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1D69E" w14:textId="054C6C65" w:rsidR="0079291C" w:rsidRDefault="000823F0" w:rsidP="000760DD">
      <w:pPr>
        <w:spacing w:after="0" w:line="240" w:lineRule="auto"/>
        <w:jc w:val="both"/>
        <w:rPr>
          <w:rFonts w:ascii="Arial" w:hAnsi="Arial" w:cs="Arial"/>
        </w:rPr>
      </w:pPr>
      <w:r w:rsidRPr="00EA51EA">
        <w:rPr>
          <w:rFonts w:ascii="Arial" w:hAnsi="Arial" w:cs="Arial"/>
          <w:b/>
          <w:bCs/>
        </w:rPr>
        <w:t>Supplementary Table 1</w:t>
      </w:r>
      <w:r w:rsidR="000760DD">
        <w:rPr>
          <w:rFonts w:ascii="Arial" w:hAnsi="Arial" w:cs="Arial"/>
          <w:b/>
          <w:bCs/>
        </w:rPr>
        <w:t xml:space="preserve">: </w:t>
      </w:r>
      <w:r w:rsidR="0079291C">
        <w:rPr>
          <w:rFonts w:ascii="Arial" w:hAnsi="Arial" w:cs="Arial"/>
        </w:rPr>
        <w:t>Hyperparameters selected for model training</w:t>
      </w:r>
    </w:p>
    <w:p w14:paraId="74862B79" w14:textId="77777777" w:rsidR="0079291C" w:rsidRDefault="0079291C" w:rsidP="000760DD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1502"/>
        <w:gridCol w:w="1502"/>
      </w:tblGrid>
      <w:tr w:rsidR="00572AEA" w:rsidRPr="0079291C" w14:paraId="71982EAD" w14:textId="77777777" w:rsidTr="00ED2338">
        <w:tc>
          <w:tcPr>
            <w:tcW w:w="1481" w:type="dxa"/>
          </w:tcPr>
          <w:p w14:paraId="0CD30313" w14:textId="77777777" w:rsidR="00572AEA" w:rsidRPr="0079291C" w:rsidRDefault="00572AEA" w:rsidP="00ED2338">
            <w:pPr>
              <w:jc w:val="center"/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>Random Forest</w:t>
            </w:r>
          </w:p>
        </w:tc>
        <w:tc>
          <w:tcPr>
            <w:tcW w:w="1502" w:type="dxa"/>
          </w:tcPr>
          <w:p w14:paraId="1629ABD9" w14:textId="77777777" w:rsidR="00572AEA" w:rsidRPr="0079291C" w:rsidRDefault="00572AEA" w:rsidP="00ED2338">
            <w:pPr>
              <w:jc w:val="center"/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>XGBoost</w:t>
            </w:r>
          </w:p>
        </w:tc>
        <w:tc>
          <w:tcPr>
            <w:tcW w:w="1502" w:type="dxa"/>
          </w:tcPr>
          <w:p w14:paraId="57B2634C" w14:textId="77777777" w:rsidR="00572AEA" w:rsidRPr="0079291C" w:rsidRDefault="00572AEA" w:rsidP="00ED2338">
            <w:pPr>
              <w:jc w:val="center"/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>TabNet</w:t>
            </w:r>
          </w:p>
        </w:tc>
      </w:tr>
      <w:tr w:rsidR="00572AEA" w:rsidRPr="0079291C" w14:paraId="51C391C4" w14:textId="77777777" w:rsidTr="00ED2338">
        <w:tc>
          <w:tcPr>
            <w:tcW w:w="1481" w:type="dxa"/>
          </w:tcPr>
          <w:p w14:paraId="1AADC8AA" w14:textId="779567C0" w:rsidR="00572AEA" w:rsidRPr="0079291C" w:rsidRDefault="00572AEA" w:rsidP="00ED2338">
            <w:pPr>
              <w:jc w:val="both"/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>Estimators: 100</w:t>
            </w:r>
          </w:p>
        </w:tc>
        <w:tc>
          <w:tcPr>
            <w:tcW w:w="1502" w:type="dxa"/>
          </w:tcPr>
          <w:p w14:paraId="17F7DA2E" w14:textId="6D4D2954" w:rsidR="00572AEA" w:rsidRPr="0079291C" w:rsidRDefault="00572AEA" w:rsidP="00ED2338">
            <w:pPr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 xml:space="preserve">Estimators: </w:t>
            </w:r>
            <w:r>
              <w:rPr>
                <w:rFonts w:ascii="Arial" w:hAnsi="Arial" w:cs="Arial"/>
              </w:rPr>
              <w:t>650</w:t>
            </w:r>
          </w:p>
        </w:tc>
        <w:tc>
          <w:tcPr>
            <w:tcW w:w="1502" w:type="dxa"/>
          </w:tcPr>
          <w:p w14:paraId="1A79E7F0" w14:textId="1109738B" w:rsidR="00572AEA" w:rsidRPr="0079291C" w:rsidRDefault="00572AEA" w:rsidP="00ED2338">
            <w:pPr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 xml:space="preserve">Batch size: </w:t>
            </w:r>
            <w:r>
              <w:rPr>
                <w:rFonts w:ascii="Arial" w:hAnsi="Arial" w:cs="Arial"/>
              </w:rPr>
              <w:t>16</w:t>
            </w:r>
          </w:p>
        </w:tc>
      </w:tr>
      <w:tr w:rsidR="00572AEA" w:rsidRPr="0079291C" w14:paraId="601CC440" w14:textId="77777777" w:rsidTr="00ED2338">
        <w:tc>
          <w:tcPr>
            <w:tcW w:w="1481" w:type="dxa"/>
          </w:tcPr>
          <w:p w14:paraId="036C0F0A" w14:textId="38365D72" w:rsidR="00572AEA" w:rsidRPr="0079291C" w:rsidRDefault="00572AEA" w:rsidP="00ED2338">
            <w:pPr>
              <w:jc w:val="both"/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 xml:space="preserve">Maximum depth: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502" w:type="dxa"/>
          </w:tcPr>
          <w:p w14:paraId="6389AD60" w14:textId="77777777" w:rsidR="00572AEA" w:rsidRPr="0079291C" w:rsidRDefault="00572AEA" w:rsidP="00ED2338">
            <w:pPr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>Maximum depth: 1</w:t>
            </w:r>
          </w:p>
        </w:tc>
        <w:tc>
          <w:tcPr>
            <w:tcW w:w="1502" w:type="dxa"/>
          </w:tcPr>
          <w:p w14:paraId="33CD254D" w14:textId="77777777" w:rsidR="00572AEA" w:rsidRPr="0079291C" w:rsidRDefault="00572AEA" w:rsidP="00ED2338">
            <w:pPr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>Learning rate: 0.001</w:t>
            </w:r>
          </w:p>
        </w:tc>
      </w:tr>
      <w:tr w:rsidR="00572AEA" w:rsidRPr="0079291C" w14:paraId="796DF73E" w14:textId="77777777" w:rsidTr="00ED2338">
        <w:tc>
          <w:tcPr>
            <w:tcW w:w="1481" w:type="dxa"/>
          </w:tcPr>
          <w:p w14:paraId="39FBCA5A" w14:textId="77777777" w:rsidR="00572AEA" w:rsidRPr="0079291C" w:rsidRDefault="00572AEA" w:rsidP="00ED2338">
            <w:pPr>
              <w:jc w:val="both"/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 xml:space="preserve">Class weights = </w:t>
            </w:r>
            <w:r w:rsidRPr="0079291C">
              <w:rPr>
                <w:rFonts w:ascii="Arial" w:hAnsi="Arial" w:cs="Arial"/>
                <w:i/>
                <w:iCs/>
              </w:rPr>
              <w:t>balanced</w:t>
            </w:r>
          </w:p>
        </w:tc>
        <w:tc>
          <w:tcPr>
            <w:tcW w:w="1502" w:type="dxa"/>
          </w:tcPr>
          <w:p w14:paraId="0B8EA6DB" w14:textId="77777777" w:rsidR="00572AEA" w:rsidRPr="0079291C" w:rsidRDefault="00572AEA" w:rsidP="00ED2338">
            <w:pPr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>Learning rate: 0.01</w:t>
            </w:r>
          </w:p>
        </w:tc>
        <w:tc>
          <w:tcPr>
            <w:tcW w:w="1502" w:type="dxa"/>
          </w:tcPr>
          <w:p w14:paraId="7AA3CFF6" w14:textId="15BF4673" w:rsidR="00572AEA" w:rsidRPr="0079291C" w:rsidRDefault="00572AEA" w:rsidP="00ED2338">
            <w:pPr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>Epochs: 100</w:t>
            </w:r>
          </w:p>
        </w:tc>
      </w:tr>
      <w:tr w:rsidR="008A3C80" w:rsidRPr="0079291C" w14:paraId="6491555D" w14:textId="77777777" w:rsidTr="00ED2338">
        <w:tc>
          <w:tcPr>
            <w:tcW w:w="1481" w:type="dxa"/>
            <w:vMerge w:val="restart"/>
          </w:tcPr>
          <w:p w14:paraId="0D746A69" w14:textId="77777777" w:rsidR="008A3C80" w:rsidRPr="0079291C" w:rsidRDefault="008A3C80" w:rsidP="00ED233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502" w:type="dxa"/>
          </w:tcPr>
          <w:p w14:paraId="462303AE" w14:textId="77777777" w:rsidR="008A3C80" w:rsidRPr="0079291C" w:rsidRDefault="008A3C80" w:rsidP="00ED2338">
            <w:pPr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>Subsample: 0.7</w:t>
            </w:r>
          </w:p>
        </w:tc>
        <w:tc>
          <w:tcPr>
            <w:tcW w:w="1502" w:type="dxa"/>
          </w:tcPr>
          <w:p w14:paraId="4850F344" w14:textId="0E89AF17" w:rsidR="008A3C80" w:rsidRPr="0079291C" w:rsidRDefault="008A3C80" w:rsidP="00ED2338">
            <w:pPr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 xml:space="preserve">Early stopping patience: </w:t>
            </w:r>
            <w:r>
              <w:rPr>
                <w:rFonts w:ascii="Arial" w:hAnsi="Arial" w:cs="Arial"/>
              </w:rPr>
              <w:t>10</w:t>
            </w:r>
          </w:p>
        </w:tc>
      </w:tr>
      <w:tr w:rsidR="008A3C80" w:rsidRPr="0079291C" w14:paraId="539FDAEA" w14:textId="77777777" w:rsidTr="00ED2338">
        <w:tc>
          <w:tcPr>
            <w:tcW w:w="1481" w:type="dxa"/>
            <w:vMerge/>
          </w:tcPr>
          <w:p w14:paraId="1ADD4A70" w14:textId="77777777" w:rsidR="008A3C80" w:rsidRPr="0079291C" w:rsidRDefault="008A3C80" w:rsidP="00ED233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502" w:type="dxa"/>
            <w:vMerge w:val="restart"/>
          </w:tcPr>
          <w:p w14:paraId="367D65A8" w14:textId="070F78AE" w:rsidR="008A3C80" w:rsidRPr="0079291C" w:rsidRDefault="008A3C80" w:rsidP="00ED2338">
            <w:pPr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 xml:space="preserve">Scale positive weights = </w:t>
            </w:r>
            <w:r>
              <w:rPr>
                <w:rFonts w:ascii="Arial" w:hAnsi="Arial" w:cs="Arial"/>
              </w:rPr>
              <w:t>2.18367</w:t>
            </w:r>
          </w:p>
        </w:tc>
        <w:tc>
          <w:tcPr>
            <w:tcW w:w="1502" w:type="dxa"/>
          </w:tcPr>
          <w:p w14:paraId="03B1B600" w14:textId="77777777" w:rsidR="008A3C80" w:rsidRPr="0079291C" w:rsidRDefault="008A3C80" w:rsidP="00ED2338">
            <w:pPr>
              <w:rPr>
                <w:rFonts w:ascii="Arial" w:hAnsi="Arial" w:cs="Arial"/>
              </w:rPr>
            </w:pPr>
            <w:r w:rsidRPr="0079291C">
              <w:rPr>
                <w:rFonts w:ascii="Arial" w:hAnsi="Arial" w:cs="Arial"/>
              </w:rPr>
              <w:t>Optimizer: Adam</w:t>
            </w:r>
          </w:p>
        </w:tc>
      </w:tr>
      <w:tr w:rsidR="008A3C80" w:rsidRPr="0079291C" w14:paraId="68A7DA92" w14:textId="77777777" w:rsidTr="00ED2338">
        <w:tc>
          <w:tcPr>
            <w:tcW w:w="1481" w:type="dxa"/>
            <w:vMerge/>
          </w:tcPr>
          <w:p w14:paraId="63836F27" w14:textId="77777777" w:rsidR="008A3C80" w:rsidRPr="0079291C" w:rsidRDefault="008A3C80" w:rsidP="00ED233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502" w:type="dxa"/>
            <w:vMerge/>
          </w:tcPr>
          <w:p w14:paraId="444C2680" w14:textId="77777777" w:rsidR="008A3C80" w:rsidRPr="0079291C" w:rsidRDefault="008A3C80" w:rsidP="00ED2338">
            <w:pPr>
              <w:rPr>
                <w:rFonts w:ascii="Arial" w:hAnsi="Arial" w:cs="Arial"/>
              </w:rPr>
            </w:pPr>
          </w:p>
        </w:tc>
        <w:tc>
          <w:tcPr>
            <w:tcW w:w="1502" w:type="dxa"/>
          </w:tcPr>
          <w:p w14:paraId="386DD597" w14:textId="4CA018D6" w:rsidR="008A3C80" w:rsidRPr="0079291C" w:rsidRDefault="008A3C80" w:rsidP="00ED23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lass weights = </w:t>
            </w:r>
            <w:r w:rsidRPr="008A3C80">
              <w:rPr>
                <w:rFonts w:ascii="Arial" w:hAnsi="Arial" w:cs="Arial"/>
                <w:i/>
                <w:iCs/>
              </w:rPr>
              <w:t>balanced</w:t>
            </w:r>
          </w:p>
        </w:tc>
      </w:tr>
    </w:tbl>
    <w:p w14:paraId="7A880D68" w14:textId="77777777" w:rsidR="0079291C" w:rsidRPr="0079291C" w:rsidRDefault="0079291C" w:rsidP="000760DD">
      <w:pPr>
        <w:spacing w:after="0" w:line="240" w:lineRule="auto"/>
        <w:jc w:val="both"/>
        <w:rPr>
          <w:rFonts w:ascii="Arial" w:hAnsi="Arial" w:cs="Arial"/>
        </w:rPr>
      </w:pPr>
    </w:p>
    <w:p w14:paraId="7EEE48FD" w14:textId="77777777" w:rsidR="0079291C" w:rsidRDefault="0079291C" w:rsidP="000760D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57ED77A" w14:textId="2454C129" w:rsidR="00554B66" w:rsidRDefault="00554B66" w:rsidP="00184B5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E50860" w:rsidRPr="00184B55">
        <w:rPr>
          <w:rFonts w:ascii="Arial" w:hAnsi="Arial" w:cs="Arial"/>
          <w:b/>
          <w:bCs/>
        </w:rPr>
        <w:lastRenderedPageBreak/>
        <w:t>Supplementary Figure 1:</w:t>
      </w:r>
      <w:r w:rsidR="00184B55">
        <w:rPr>
          <w:rFonts w:ascii="Arial" w:hAnsi="Arial" w:cs="Arial"/>
        </w:rPr>
        <w:t xml:space="preserve"> Receiver operating characteristic curve indicating the comparative performance of XGBoost, RF, and TabNet models in predicting surgical </w:t>
      </w:r>
      <w:r w:rsidR="00E17DEA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CE8FBCB" wp14:editId="2C42C489">
                <wp:simplePos x="0" y="0"/>
                <wp:positionH relativeFrom="column">
                  <wp:posOffset>-91029</wp:posOffset>
                </wp:positionH>
                <wp:positionV relativeFrom="paragraph">
                  <wp:posOffset>655955</wp:posOffset>
                </wp:positionV>
                <wp:extent cx="6282417" cy="8087360"/>
                <wp:effectExtent l="0" t="0" r="0" b="0"/>
                <wp:wrapNone/>
                <wp:docPr id="206617931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2417" cy="8087360"/>
                          <a:chOff x="0" y="0"/>
                          <a:chExt cx="6282417" cy="8087360"/>
                        </a:xfrm>
                      </wpg:grpSpPr>
                      <pic:pic xmlns:pic="http://schemas.openxmlformats.org/drawingml/2006/picture">
                        <pic:nvPicPr>
                          <pic:cNvPr id="107962019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118758"/>
                            <a:ext cx="2089785" cy="21475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4081304" name="Picture 2" descr="A red line in a black background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92085" y="3118758"/>
                            <a:ext cx="2085975" cy="21437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176579" name="Picture 3" descr="A red line in a black background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80114" y="3118758"/>
                            <a:ext cx="2085975" cy="21437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2148878" name="Picture 4" descr="A red line in a black background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80114" y="5943600"/>
                            <a:ext cx="2073275" cy="2130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54479480" name="Picture 1" descr="A red line in a black background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6328" y="5943600"/>
                            <a:ext cx="2084070" cy="21437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8145635" name="Picture 1" descr="A red line in a black background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92085" y="5943600"/>
                            <a:ext cx="2084070" cy="21437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8684164" name="Picture 1" descr="A red line in a black background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42900"/>
                            <a:ext cx="2099945" cy="21507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10480733" name="Picture 1" descr="A red line in a black background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08414" y="342900"/>
                            <a:ext cx="2069465" cy="21196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9877492" name="Picture 1" descr="A red line in a black background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96442" y="342900"/>
                            <a:ext cx="2085975" cy="21361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67951341" name="Text Box 5"/>
                        <wps:cNvSpPr txBox="1"/>
                        <wps:spPr>
                          <a:xfrm>
                            <a:off x="800100" y="0"/>
                            <a:ext cx="506185" cy="55471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4FB7E50" w14:textId="5B51E9F3" w:rsidR="00E47A0A" w:rsidRPr="00E47A0A" w:rsidRDefault="00E47A0A" w:rsidP="00E47A0A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E47A0A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03614" name="Text Box 5"/>
                        <wps:cNvSpPr txBox="1"/>
                        <wps:spPr>
                          <a:xfrm>
                            <a:off x="2792185" y="0"/>
                            <a:ext cx="506185" cy="55471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F9C949F" w14:textId="77638B47" w:rsidR="00E47A0A" w:rsidRPr="00E47A0A" w:rsidRDefault="00E47A0A" w:rsidP="00E47A0A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4465111" name="Text Box 5"/>
                        <wps:cNvSpPr txBox="1"/>
                        <wps:spPr>
                          <a:xfrm>
                            <a:off x="4980214" y="0"/>
                            <a:ext cx="506185" cy="55471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43F544B" w14:textId="3F3E194A" w:rsidR="00E47A0A" w:rsidRPr="00E47A0A" w:rsidRDefault="00E47A0A" w:rsidP="00E47A0A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4308778" name="Text Box 5"/>
                        <wps:cNvSpPr txBox="1"/>
                        <wps:spPr>
                          <a:xfrm>
                            <a:off x="800100" y="2824843"/>
                            <a:ext cx="506185" cy="55471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1CC74E2" w14:textId="0E7BB641" w:rsidR="00E47A0A" w:rsidRPr="00E47A0A" w:rsidRDefault="00A81C83" w:rsidP="00E47A0A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7182058" name="Text Box 5"/>
                        <wps:cNvSpPr txBox="1"/>
                        <wps:spPr>
                          <a:xfrm>
                            <a:off x="2792185" y="2841172"/>
                            <a:ext cx="506095" cy="5543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D3FEF1B" w14:textId="43BCCB34" w:rsidR="00E47A0A" w:rsidRPr="00E47A0A" w:rsidRDefault="00A81C83" w:rsidP="00E47A0A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5092431" name="Text Box 5"/>
                        <wps:cNvSpPr txBox="1"/>
                        <wps:spPr>
                          <a:xfrm>
                            <a:off x="4980214" y="2841172"/>
                            <a:ext cx="506095" cy="5543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15662BD" w14:textId="06A51F6C" w:rsidR="00E47A0A" w:rsidRPr="00E47A0A" w:rsidRDefault="00A81C83" w:rsidP="00E47A0A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143054" name="Text Box 5"/>
                        <wps:cNvSpPr txBox="1"/>
                        <wps:spPr>
                          <a:xfrm>
                            <a:off x="800100" y="5682343"/>
                            <a:ext cx="506095" cy="5543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7429EE2" w14:textId="51E41C3E" w:rsidR="00A81C83" w:rsidRPr="00E47A0A" w:rsidRDefault="00A81C83" w:rsidP="00A81C83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6401446" name="Text Box 5"/>
                        <wps:cNvSpPr txBox="1"/>
                        <wps:spPr>
                          <a:xfrm>
                            <a:off x="2792185" y="5698672"/>
                            <a:ext cx="506095" cy="5543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FA068B3" w14:textId="53E7D598" w:rsidR="00A81C83" w:rsidRPr="00E47A0A" w:rsidRDefault="00A81C83" w:rsidP="00A81C83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501835" name="Text Box 5"/>
                        <wps:cNvSpPr txBox="1"/>
                        <wps:spPr>
                          <a:xfrm>
                            <a:off x="4980214" y="5698672"/>
                            <a:ext cx="506095" cy="5543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C28B1B8" w14:textId="37A06EEE" w:rsidR="00A81C83" w:rsidRPr="00E47A0A" w:rsidRDefault="00A81C83" w:rsidP="00A81C83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E8FBCB" id="Group 6" o:spid="_x0000_s1026" style="position:absolute;left:0;text-align:left;margin-left:-7.15pt;margin-top:51.65pt;width:494.7pt;height:636.8pt;z-index:251679744" coordsize="62824,8087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kWlnhHgYAAPo0AAAOAAAAZHJzL2Uyb0RvYy54bWzsW11v2zYUfR+w/0Bo&#13;&#10;wN4aixL15dUpvHYNCgRtsHboMy3TtlBJ1Cg6dvbrd0jJH4kdNI3jIjH0EIUUKfLy8ujy3Hut12+W&#13;&#10;RU6uhaozWQ4ceuY6RJSpHGfldOD88+X9q9ghteblmOeyFAPnRtTOm/Nff3m9qPrCkzOZj4UiGKSs&#13;&#10;+4tq4My0rvq9Xp3ORMHrM1mJEo0TqQquUVXT3ljxBUYv8p7numFvIdW4UjIVdY2775pG59yOP5mI&#13;&#10;VH+aTGqhST5wIJu2V2WvI3Ptnb/m/ani1SxLWzH4I6QoeFZi0vVQ77jmZK6ynaGKLFWylhN9lsqi&#13;&#10;JyeTLBV2DVgNde+s5kLJeWXXMu0vptVaTVDtHT09etj04/WFqj5XVwqaWFRT6MLWzFqWE1WY/5CS&#13;&#10;LK3KbtYqE0tNUtwMvdhjNHJIirbYjSM/bJWazqD5nefS2V/febK3mrh3S5wqS/v4a3WA0o4Ovo8V&#13;&#10;PKXnSjjtIMWDxii4+javXmG7Kq6zUZZn+sZCDxtjhCqvr7L0SjUVqPNKkWyMV8GNkhB7mlCHlLwA&#13;&#10;9NHNzE6oAZ150nRuHuVmaZcy/VaTUr6d8XIqhnUF8GIc07t3u7ut3pp3lGfV+yzPzXaZcrtCAP0O&#13;&#10;UPYoqQHhO5nOC1Hq5q1SIsdiZVnPsqp2iOqLYiSwKvVhjPWkeKM1VlSprNTNK1RrJXQ6M/NPIMff&#13;&#10;kN3IzfvrBiv0Rk6zohqwuxdoPqVxFMTN8Cu4eW6cRHHQwM2jLAoiC7c1aKBJVesLIQtiCpAYkmCn&#13;&#10;eJ9fX9atTKsu5nZemmspjfYaic0dK2wjni1C2mbPUHg5EIyZG1PfZXcR6DlkLOoU6BgSJcYkz0pB&#13;&#10;spJwMsp5+o2McJnC9pTj339bDv+wl+GHV1NRCoWNH5NUlhpYIQW/ISPzaCqVUfTZy4Y29HJkaNMk&#13;&#10;AYSBX1jL+wAeJNEG4H7U2NPHAvw0gEw9GoVBlNwFst8Bea+Nhl6ODGRGY5dSWJYOyD9CCgKcWXEc&#13;&#10;gRTf5gRQZGeR95AN6OUnAjlIGOhry183lCPyvY1FxnHqBZaTrXjqD1KO07DIYcBYlLAYPtVtJIMe&#13;&#10;dkjeg2RzpB+XNtPQ92BYYJDvwTHoINiy9dRghjpmAX8mCGPKgtDH7nQwfoj3Fx4fxlsUuQPyQ8MN&#13;&#10;IYvDmNFwx9fr7PH+MIYJWR3XHsPUGnLMvGSXUiRJwtZOXuBGqDTBh1XMbRWieFAU4yQoRUxd0InI&#13;&#10;h+/SmeKHmGKc9UdGMALssCmtk7cXx2HCwjWOaRL6B0XjTgLHlCVJHEUsQTSpA/JDgIywzpGBzABN&#13;&#10;xrAh9xrkeDvq5oeUPT2QFxVSXPUqNI/aTnD+h7I4n2e8Eohsm2G30g5RGCUB9dk67fDFOLJ/yiWx&#13;&#10;R0zb2yR8iF7idpthMPfvCcfHLjJTzWF2xzUO3JCugvFBwCJqo/WPDVVuReFNWJ4skF3yA9cG73fi&#13;&#10;8xt5TUkvR0ucn6Y4kuMbrE1JxP4hdF2l7zMkAi55ra+4Qm4PN5Gv1J9wmeQSk8i25JCZVP/tu2/6&#13;&#10;Y7PQ6pAFcoUDp/53zk0iKf9QYhsTyoAXom2FBZGHitpuGW23lPPirUQ6EjsE6WzR9Nf5qjhRsviK&#13;&#10;tObQzIomXqaYe+DoVfGtRg0NSIumYji05SY/dVl+rpDVolZphkN8WX7lqmpZhAYUPsoVcHZSIk3f&#13;&#10;Jh0ynGs5yWy+ZKNV5EVMBSBudH18NFPqmpdxZUkPxrIXJZ6FLAzBcwZzk0I0nHCj/Q7TSNSdAKZB&#13;&#10;/UGaKH06C82S2EVExx5vzx7VXodq80uCE7PUvsd8/Ppjk9k42FRv0Q7zG5OY+QY4vL+Kyz8r8mHt&#13;&#10;tRWws9cnhmzmgdd6Ln6J0rpzByN7m4R4cLBpZG3iLWi7SetWg1f7wUHRoQN5tYU264z2CRpt5KID&#13;&#10;N4HlPg4VeSHYXvvFnet4Qq4j7CZynG7wdL7jFiFB2tDz9xCSZ2a1w85qn6LVDv2QuQg5IRfbBJif&#13;&#10;lJEEYRKHz5+RRB22TxDbLPICl8ab32McDO3t2MgLgbaNond+5M/zI+2XJvjAxn6w0H4MZL7g2a7b&#13;&#10;2Pfmk6Xz/wEAAP//AwBQSwMECgAAAAAAAAAhALzLpHcCfAAAAnwAABQAAABkcnMvbWVkaWEvaW1h&#13;&#10;Z2UxLnBuZ4lQTkcNChoKAAAADUlIRFIAAAH3AAACBQgGAAAAz8e0qAAAAAFzUkdCAK7OHOkAAACE&#13;&#10;ZVhJZk1NACoAAAAIAAUBEgADAAAAAQABAAABGgAFAAAAAQAAAEoBGwAFAAAAAQAAAFIBKAADAAAA&#13;&#10;AQACAACHaQAEAAAAAQAAAFoAAAAAAAAA3AAAAAEAAADcAAAAAQADoAEAAwAAAAEAAQAAoAIABAAA&#13;&#10;AAEAAAH3oAMABAAAAAEAAAIFAAAAAGyWHDUAAAAJcEhZcwAAIdUAACHVAQSctJ0AAEAASURBVHgB&#13;&#10;7J0HuCRF1YZ3QXKGJS1xlxwl54wCCiIIIlFAMigYAEX9FVEEFTGiYCApoGJABRQQQXKWnOEuLDkv&#13;&#10;OQj873d3ajnb23Mn3J7Y33meb7qqurrC2z19uqp7ekaMsJmACZiACZiACZiACZiACZiACZiACZiA&#13;&#10;CZiACZiACZiACZiACZiACZiACZiACZiACZiACZiACZiACZiACZiACZiACZiACZiACZiACZiACZiA&#13;&#10;CZiACZiACZiACZiACZiACZiACZiACZiACZiACZiACZiACZiACZiACZiACZiACZiACZiACZiACZiA&#13;&#10;CZiACZiACZiACZiACZiACZiACZiACZiACZiACZiACZiACZiACZiACZiACZiACZiACZiACZiACZiA&#13;&#10;CZiACZiACZiACZiACZhAuwmMbHeFrq90BKahxxujWdG7NXr/DuvfRC+iZ9GjaAJq1GZjgzXQqmgM&#13;&#10;mgPJVOaT6EZ0PXoCNWsqd120IpobzYzUbpWpsq9CTyFbfxFYn+7Mh3SsyqZCOkYvRm+jarYoK1ZD&#13;&#10;8TswNfEr0GOoms3IipXRmmgsmgtNh15Fz6B70Q3oZqTvTjVTOzdAOlZT26vl1frX0ctI35eHK3EW&#13;&#10;NhMwAROYSECO9S6kk1o90onlf+gldA86Ga2E6jFdQByG7kQ60VarT3WMRz9CS6BGbBUyn4Z0Yq1W&#13;&#10;vtIfRN9EOpna+ofAfnQlu9/lCLcfootyxv/I2e6/pM1TZTtdFO+JrkVy2tk6Y/w11l+OdkTVbHpW&#13;&#10;XInidkOF0/dQFy7XoE8jlWEzARMwgUECcu5ytkOdSGqte4TtNx8srfqHRtIaPdUqK7t+HNtsg+qx&#13;&#10;3cmkkUy2jKHiOqEuU0/hztMTBOTg8hz1LaTPWaUHu5EuZxmPkzeIb1kl/wKkn53JH7etFtYF7Q+R&#13;&#10;RvtZa9S559XxGwrVBbTNBEzABAanxIfr3HWi0dSgpiXzTKPvW1HeCameNI18NCIbyj7DylojqGp1&#13;&#10;3c62iwxVuNf1FIH309q8mZtv5/RiftI0dZ49Nk4ibWRO/oVJ022dbP5G4t9ne03DRyvCuasNx6O8&#13;&#10;dse6HO4CAt5JXbAT+rwJGrlnR6+vkKb7hG+FvutkJM2EFkfaLmvHkPDlTKJGEn9DG2bSFX0OXYbu&#13;&#10;QJo6XRCtg1ZAWdP9xa3RJdkVxDdBqkNti6Z+qHxNr76KdJHxQTQaZe1UEvZCGsHZep/AF+nCsZlu&#13;&#10;vEj8A0jOOZkc7edTpLJ8gOXGaHwmXcfXn1DeLNWzpF+DdKH4ApoX6VheHWXP47qt9XF0Dkom566Z&#13;&#10;LW2TTLMHOt517KqMpPcR1vdvWTQ7ijaByFro7pjosAmYQPkI6CSRHbnrBKUHg2TphKKlnPt0aEWk&#13;&#10;k867GcmJzoCiHUYkm0/x36HlYsZKWCerfVHeyEsnZV0sRJuZiNKzdagtG8SMlfBiLP+Csvl1IbBa&#13;&#10;JY8XvU9AjvgKlN3PF5ImRyrTA5e6aIx5dHG3C8qzQ0iMeVP4t6Tn3drRd0HHshxuypuWcuTTomRq&#13;&#10;ky6y03otH0fzoTybhkQ9kHoTitsovDeymYAJlJxANeeu9KFMDj570pJDXihspBHyQyh78jmVtHSC&#13;&#10;JZhrHyZVI6DsttkTr0ZAb2fyPUhco/RqNhsrrkLZso+ttkGd6boAWgRpJkHt2gFtipSmdXmmCyZd&#13;&#10;0MyJxFwXVdkLJJIGTSd05VHelF9p0WYhktZpqYsxmaaft0YfQysglZOkfLpIGsqmZmUqN7Uz796x&#13;&#10;ypBj1YXSNkgMxEMMapnqSP1Ly2osapWl9WujCSjuZznvvZC4ycHGdQr/obKOxWQ2N7F7UTb/T0jL&#13;&#10;7oPJNiSyG3oTxW01Kl8eJctz7k+wUrNZQ9knWBnLVfgrQ23gdSZgAuUgoJNo3shdJ/KhTCf2+1E8&#13;&#10;sTxPfGzYaNfMeuV9AMnR1GPfI1MsX+FzkRyiTA7zbJTNc7BW1rCdWK8T/SNIo7nvoA1Rs7YRG/4R&#13;&#10;PYV0IlfZksJPIjmNvPIXIv1GJC7iOQ59FuXZR0i8DymfdA9aHyWTYz8PPYi0Xsut0OboXvQ/9DaS&#13;&#10;w0v1pXyXkjYKVbM9WRG3GUd8y0xmOeID0A1Iz0morsRAjup3aB1UzZZkhUaiqR61v559Wa08pR+F&#13;&#10;sseHuH0LqX1xnfbdsijPdiQx5lX4ZqTvTy17Hxn+icaji9GJSP2K34NmnbsunLL92I80mwmYQMkJ&#13;&#10;NOvcF4Pbsyie8B4mHi8Kfp1Zr7xHo3ptOTLqgiHW8RDxBSoFaJQ7DsX1jxFfENUyOcKNkMrSybdZ&#13;&#10;07b/h+TMYjvywq+S5yAUbSwROduY/5sxQwjvlsmnbeS4k2lf3oViWScRfySTpvVZh6C07VGeaWR6&#13;&#10;CYrlDhCPU8a6MDgnkyfmT+GXyfM5lDeTsQLpL2bK+Abx4djsbKyLjVT/UMvPD1HRqTllqB/1mkb+&#13;&#10;4lVtlJ/n3B8n/7w1KtDMQeyTjrFVa2zj1SZgAiUgIIeQHbnfSppGYdVsHlacieJJReG/oqmRbFp0&#13;&#10;NYp55FA2RvXadGS8CsUy3iK+QaWA9Vm+nll/IfGpKuvbsdAJPravVvgN8n8oNGwM4exFUjWHtkum&#13;&#10;Lo3ENwtlaV/enskjXnlt+inpj2XWaRZkJMraaiTIKcdyvh8y6Vj5U2Z9yquRewqnpdq9O8ra8iQ8&#13;&#10;h1I+Lb+ezdRE/ANsU+vi6wLyVDvmdRxqRiG2S8fdSqgoy3Puz1C42q6LnhWDViH8EfRrpJmh2K4z&#13;&#10;iLfz+Kc6WzMENCqwmUC7CYymQp28dUKU6YQvp62TnBzI+9FSKJpO4qcgOXDZrGjOwdB7H88SfPi9&#13;&#10;aM2QHKGmZtcOOfWdGFWJaySki4ho44ioLe2wlankyExFcqaagr8Yidc2aHOUTO39GroCvZQSW7hM&#13;&#10;5xA5zYfQQkj78jik/bMTSrYhAc0kPJASKsttWc4U0jQ6PCvE9yH8sRBX8A70c3QP0sXBIUj7S6b6&#13;&#10;j0Ji9AhKJqeUdbDVRrppm3qW/yLTL9DBVTK/QPqXUTres9l0vM2bSXyCeGx7ZnUhUe2fvyE572T6&#13;&#10;Lkq6GIimC6ZL0aGoXcc/VdmaJZC+mM1u7+1MoBkCmu4+oMENNT3497CNTj5ybtFeJlLtBBrzxbAu&#13;&#10;CLKm9slmQzrRRZsQIy0O70v5uohJppPwV9D3UgLL09DpaPuQtgZhSc6tHXYzleyO5GgXRhohj0O/&#13;&#10;QzuixFBTxx9CP0XJxPijKVJZXsnylkp4ZpZ7VcJpcR+BrdGDlQQ516vROWj2SprasR36USWuhfa1&#13;&#10;nHC6kFC7rkVF2DEUshXSxUvWjifhxmxiiKuP2YtIHWdvhjwxuDORDyI53Gqmc/tF6MxqGUhX/7MX&#13;&#10;O9Wya9/q4uXxahmc3l0E7Ny7a3+4NVMS0OjlZ+j76O2wWqMwKZrWNzqqyDuBzlgpVCfdrA11Qs3m&#13;&#10;HU5cTn2dTAG3Ej8hk6aLGTnLJdAAuhvpRKxlO0y8v43UNpkcryT7D9IIe3lFKiaH+wuUuK9NeMnK&#13;&#10;urTQzMRblYgeQJOinUQkOfaUrrrORbumBJZboB+jNDJ9lLBG+K0wOXVdqORZ1nFn82imIXsspzZn&#13;&#10;8yr+AbSHAjXsDdYP5dxrbD7Z6qWI/RXpIuaUydY40pUE7Ny7cre4URC4CukkcgEaj7KmE1dyEGnd&#13;&#10;dASmSZE6l3kn5Ocr276cU0Ya9eWsKjRpfkqTw4h2NRFNWWftchLWRa9kV7Qhrn1zZZV6NPr8I4rO&#13;&#10;fXXiK6IbkGwHFPfZw8Q1VZxsVQLZ89RjpC2EokPUhd0AirYYEc3CPBMTWxCehTI1m6K68uxzJGp2&#13;&#10;QRcgefY6idmLxplJy/Y7bZs97lN6dpkukLLpKa4670GpPI3kxVT7Q32aG+k7JVNblkC/RrpYOQnZ&#13;&#10;uphAtYOni5vspvUBAZ3Aj0A6uSyKtkLro2gLENFJL8+xK59GrFofbQ4impattk3Mq7BOZAtmE4kn&#13;&#10;5/4CYY1MoxPJ3hvN2byQJDmKNIOQCpRTyzO1sQjHrpN7o/YUG4hTNfs9K+Tc0kWULo4+iuTctY83&#13;&#10;R9HOI6Iyk8nBZO0nJLyBYnvFIHvhpWOhHc5d/VsHVTO167tIMwnp2Ip5nyXyEponJCo8Cj0X0lJQ&#13;&#10;zrUIU73bo3hc6VifGsmp6wLqILQrSqy1PBJdiLIXUyTZuoWAnXu37IlyteNFuvtXlBzSCYR/gPZB&#13;&#10;yRYhoJG7nOn3U2JYalT9KFoupGm0sxK6LaQNFdSJX6ORaGpTOtk9QlhOJN6XVH7FdXExlM3Jyq+i&#13;&#10;m9B/UL0XHGQdNDmEeFGhRF0MFWHpRJ0tK1tfdn1eXE5pKBb3sP7faNuw8TaEv4k2QaNDui7Wzgxx&#13;&#10;BTWCzJr2Wz2m4yF7gVTPdo3kWZ3Mcu61bA0y6IL28JyM+j7cjxYL69TvldG9IS0Fxeh29G4lQbMW&#13;&#10;K6C9K/FGFqpbyjN9D25Eusj4UMgwXyX+s5DmYJcRsHPvsh1SkubIuWhkkJy7ljpB6uSmE34yHZ9H&#13;&#10;I40Q/pwSK0uN1K5Bm2XSP078tyid+DKrJ4tuSGzsZCkTn/h+oJJ2J0s55SVDnqUI60R6XUjLC65N&#13;&#10;Yjrp6yR5LToT/RHVY2KiPkaHO2s9G9aRp9r3XvukUZNjH4q11qnfW6OpkUw810IfViTYFYS1T6Nl&#13;&#10;Z2fE5G6ki4rIJm6jsI4xbfumIi0yXYAdizRDEO1mIlehA2MiYY2C/4EuyaSL0WVo80y6juXfZ9IU&#13;&#10;/VdFcdVmRPaOCXWGh2KoInRB+TcUnbvS40W14jYTMIGSEZiD/spJ6gSWpFHHnChrcppPopQvLR8k&#13;&#10;bVGUtY1J0Mk75dNSzuZjqJapXXIkcVuFf5HZUPFsnl9l8mSjcmLn5Gz342zGIeK6iJADi3WfXSW/&#13;&#10;RqjHoK8i9V0c0zT4GMLPoliOZkny7Iskxnw6sctpJBOzNGJM+dTPWiYn+F+UttHyTPRwJm0P4lk7&#13;&#10;mIS4ndq0CRLjaTOSQ08mp6WLmJiW1hW1/AoFxbYprPvcWyHNGOQdX9eTLo5ZW5mE7P5+lbSPZDNW&#13;&#10;iW9BerYtPwl5pyd8ZSbPE8QXDHmqBT+b2U71eNRejZbTTaAkBHQiq9e5C8lnUPYkpfgpKDvKmIG0&#13;&#10;S3LyjyNtPVTNNAI+FWXr0UhPI+5oGxLJXkDopLtLzJQJ70tcJ/lY/hvEVVa9pjbeimIZmkVYIKcA&#13;&#10;tTnl0xStRv1fruTTyftplNZreVplXXZxRiafHGkt5/7nbCFV4l/KlK12xjbJ0c+fs60ceTbv4Tn5&#13;&#10;lLQb2g9pm8XQLKhVzv39lP0Min1Q+LcoHacaietYyeb5JmlZ08WKWGbz6sJ23WzmTHwscY3ws9vW&#13;&#10;cu6Ps808mbKyUV0kXo6yZR+Rzei4CZhAuQg06tynA8+5KHsykYPNG8UoTY4zm/850nQSXRHpBKXR&#13;&#10;oxydRraXoWx+xU9H6cRMcNB00v0DyubXDMF30QpITkSj56XRMUjrsvnVp2lQI/ZTMmfLURvVn2Sj&#13;&#10;CGR5aer6w5UMs7OUg4jljCO+KIq2JZEJKOarx7n/KRYyRHhJ1uU5w1Sf+ppnOn40DZ/yaTmAlkPR&#13;&#10;ViHyItJ6XVipLu03je6TLUTgl+hMpAuZ36HtUKOmY/SfKLZJ4fFoLIomB5vNJ87rxUyV8BosUx/i&#13;&#10;Ns+S/g20EtL+1LEsp6wyjkOPoJg/hX9GerK8kbsYbY5WDhLH1dA6aGf0b5TKS0t9F/PaT7LNBEyg&#13;&#10;LAR0cr4TpRODlrejOVE1W5YVedPzt5A+d85Gx5IWy4/h51mn+rXtQ0Pku5V1eSNHkkeMQfegWG4K&#13;&#10;6yJC/dH2T1fJozasiRq197OBtk11peX1pOnCQid29Sulp+WVpMkByHRxcj5K69LyOtL2QFsjlfMC&#13;&#10;SuvSskjnTvGDb51LZcelLoaGchZfyWnbfaQdjNZHe6A7UCxT4c+iaLrQ06xGzPetmKHOsOqNZSis&#13;&#10;C6r9crbXMZW9OFH+q5EuCrOmslVWtnzFJ6C70M3oAZR3URu3O5o8yfKcu+p5CancF4NeJjxU2Tqe&#13;&#10;dIFjMwETKDGBOeh7o85duD6D4okqhb+nlRnT9PwPUbWTYtq22lLOcqVMmdnoWiTIoVQro1q6TpJ7&#13;&#10;ZQtrIP7pBuvUiXnTTPl711nGc+SLsw5FO/ctKV9lZln9h7Q4wiY6mc1G7GKU3U7xt6ukX0h6usAh&#13;&#10;OGjL86k+xnK+PnFV3Z/LkPOJTBkq7++oWh92YF1ev48kPWuaOfoyGsq5xvbnhbUPf4ZGoWR5zj1v&#13;&#10;21ppmiWo9V1JdXppAibQxwTk3O9F8aShkcxQI3fh0Inyzyhup7BOXBuirOmkqJHTgyi7TbX46+Q9&#13;&#10;DY1G9dhSZNKopd6LCF0M7FhPwUPkmZp1h6NXUbV+pPSnybMbypoufs5GKV/e8n7Wfxw9lsm3BfFk&#13;&#10;2pfad3H7c9LKOpYzk+emzPYqS/utls1PhotQrLta+N/kWyinwBVI0wg1bndUTr5qSeJ4XmZ7lSXu&#13;&#10;K6Jqpn14For1Kqxj+YMoz7Yk8UaU3WaouI4R7Y+NUNbk3K9FQ21fa931bL9WtmDHu5PA+7qzWW5V&#13;&#10;HxHQyOoBJOcrp6ilHLDCQ9mbrPwKWhjNjlJ+HbO7IE09azSUTOtPQv9AeyCNXjW9r4sI1SnTyUsO&#13;&#10;fRy6AcmxX4zqtXvI+FG0PdoZrYLmRTp5y1S+Rs5y6v9Ev0Tj0HBM/DQFL6eoUfyaaB6U+iQGcsga&#13;&#10;/Z6AdALPmpzIXkgXWTuhRVDaH48TvhAdixR+GGnqWqa61Z9kYvwg0j5QWP1W3fWayhJzjcRVttog&#13;&#10;x3g+qmVq27ZoXyT+ctQzoZFIpj7qwuN36BfoBZS1N0gQA9WvfZXqJ1iXbUCupZD2bzLVr+Pu1pSQ&#13;&#10;s1Rfj0SLIR2PYicTv93RpegtFE0XETrG1ddt0PuR9vu0KJnKeQ7pwuwKJMd+NUrlE5xk6u84NAqp&#13;&#10;PdVM22q9jiu1SfvsEXQp+jNSfbYeIJC+GD3QVDexRwnoGNOITQ5BJxjFdeLQSUPxWpa2Tfm0vbZ7&#13;&#10;EeWdxFI+nQRHo/mQRpyK64Svk5Mc2AQ0HFM7VP6CSCdsla/7l4+h8Sg5SIKFmepcAC2CkoNSfwbQ&#13;&#10;U6gek4NYHKnN4qFtH0UylT8LktNLpv2k/SXT+rQ/tA8Ul8N8FdVrOg5UR9o+OZB6t1c+jUIXRXMj&#13;&#10;7Vu1QdzVF7W3mqlfqlvtlmmptmv7emxGMqnu7HFX61hMZetiZJoUqSzVBh2L2TJjNrVb+037Xn3W&#13;&#10;DIL2ifa9HK/2vS5uapn2neoX+2qmdZLaI6meN5HNBEzABEzABEzABEzABEzABEzABEzABEzABEzA&#13;&#10;BEzABEzABEzABEzABEzABEzABEzABEzABEzABEzABEzABEzABEzABEzABEzABEzABEzABEzABEzA&#13;&#10;BEzABEzABEzABEzABEzABEzABEzABEzABEzABEzABEzABEzABEzABEzABEzABEzABEzABEzABEzA&#13;&#10;BEzABEzABEzABEzABEzABEzABEzABEzABEzABEzABEzABEzABEzABEzABEzABEzABEzABEzABEzA&#13;&#10;BEzABEzABEzABEzABEzABEzABEzABEzABEzABEzABEzABEzABEzABEzABEzABEzABEzABEzABEzA&#13;&#10;BEzABEzABEzABEzABEzABEzABEzABEzABEzABEzABEzABEzABEzABEzABEzABEzABEzABEzABEzA&#13;&#10;BEzABEzABEzABEzABEzABEzABEzABEzABEzABEzABEzABEzABEzABEzABEzABEzABEyguwiM7K7m&#13;&#10;tLU1U1PbfmgB9BY6FY1Dzdh8bLQeWryy8TiWl6NHK3EvTMAETMAETMAE2kDgo9TxbtAmTda5Hdvd&#13;&#10;G8pJZT5I2m5NlunNTMAETMAETMAEGiSwPPnvQ8kRa+S+YYNlKPsW6CWUysku32CdLiJsJmACJmAC&#13;&#10;JmACLSSwFWVHxy6H3Ixzn5HtrkbJob9J+PfoDCSnntJvJjw7spmACZiACZiACRRMYAXKOxG9hpLj&#13;&#10;TctmnPtGlPO/UNbPCSc7lkAq+23CuqCwmYAJmIAJmIAJFEhgOsq6HiWHq2UcXTfj3L8RytOofQOU&#13;&#10;bBUCr6BU33fTCi9NwARMwARMoNUEpmp1BV1Svn4VoGn0ZH8g8NMUaWKp8pYJ2z1H+JEQf5jw0yG+&#13;&#10;LOEy/zIhoHDQBEzABEyg1QTe1+oKuqT85FjvoD0/RqeifVCzNi0bzh82fpGwRurJFJ6QIiwXQNMj&#13;&#10;3RLImtL1s7xmTDMD6TZDM9t7m94noGNbx6PNBEwgn4BmaUtnZXHumnbfH8m5a5QtG07fdTKdYbCU&#13;&#10;iR86eOIBlI3PxHptk3XuOjEfgzZCctSNmLZ9DO2Knm9kQ+ftKwLL0Rs9S6ILxEaPob4C4c6YQA4B&#13;&#10;zU5fhr6B4gAsJ2t/JQ3HwfUSCT34ppfKFGXiphF3Mj00906KsNRJVmnJlHeaFAlLOegl0EohrZGg&#13;&#10;Xp7jUVsjxPov76x0ad3+65Z7ZALDIzD9yJEjVuQMe8M7767JyfliSrtgeCX21ta6qrE1TiDrvPNK&#13;&#10;kONOlnX+KX24S11klOUCbbis+nX7eo7Ffu27+2UCuQTk2H881cgRW7HkC6LZ2idzM/Zxoh1DcztX&#13;&#10;0/xxGj7rZDVFGtlqOl7bZE0n5pORfi8fR/rZfCmu2YGV0Y6VBD2lX892lexe9DkBHWN6UFQnsnhx&#13;&#10;2efddvdMYBIBnSPfPIHbsBuPePfuld8deTUn2WtI0/tGSmXRAZWq48PsrJzqy6EM3X/Xz+2SKa77&#13;&#10;7Mn0cN3rKRKWcu5/DvF6gnrdrZ17PaTKl0e3n+TcHyxf191jExi8H6rz7uYj3n13N4Y9d0wY8e6r&#13;&#10;ZeVi597cntcI6ZGw6RyEde/z8UrabCyVlmyAQN7IPa1vZBkvIhrZznnLQUAXljYTKB0BRkoz0+mf&#13;&#10;Iw2+9mbqSoOn0prvuQ+96zW1KWeqB+Kk+JO1W4gn0+tlV04Rlvpd+1whflMIO2gCJmACJlA8gUMr&#13;&#10;RR5cdscuDh65D32AjWb1iUjOW45eU+jHI9m/kO6la6SkdV9Auq+jEfphKLHVzy/0pKbNBEzABEyg&#13;&#10;YAKVEfsOFHsOupeTcWmn4iPa5IBimsPvEdBofT0k5y67c+Ji8PMOPv+GPlFJW42lfm6nqaC5K2la&#13;&#10;/B3dGuIOmoAJmIAJFECAk61uh/4E6afGp+PY9dyJDQJlnpaPU+y6yKmHRbyHo4PoCKQnMZONIhAd&#13;&#10;+23Ev4r8RHsi5KUJmIAJFEdgb4rSzKnusduxB65lHrnr4bcbKix0UEwIXFJQ0+7XorkqCdmnkAdI&#13;&#10;1/+1616PlvMgHWjPoovQsWgcspmACZiACRREgFGW/itkD6Tz7AmcdONPk0mylZmARuqaykmSU84z&#13;&#10;XQClPHG0n82rUbv+VlaaP7uywPjOlKUZBEkXF3GmgKitZATWpr+6ONXxoHuNeh2tzQT6lgAH+szo&#13;&#10;NPQb5F+HVNnTZR6562UHUi2rd6rnGQqSbCZgAiZgAq0jsANFa6C1HyMyza7acgjUc585ZzMnmYAJ&#13;&#10;mIAJmED7CDBKnxEdRY36afEeOPZX2ld779VU5pF77+0tt9gETMAESkgAp66n4n+E9N6RB3Ds9c6o&#13;&#10;lpDWxC7buffertfbl2wmYAImUCYCm1U6u5en4uvb7Xbu9XHqRC49GLUMij+jU1gPUCXT/vOtlUTD&#13;&#10;SxMwgb4iwIhdI/X/Q3pBzb449qJe491XnPI6Y+eeR6U70j5JMw6v0RS9ZMf7sAYkrzYBE+g9Ajh2&#13;&#10;vSv+x0hPxOvNc3bsDexGj/oagOWsJmACJmACbSOwOjWlP4F5sW219klFHvV1747Uwfw0itPyXMwO&#13;&#10;XsWm1+EqbjMBEzCBviHASU0zkkcivaDmAEbsPs8BolGzc2+UWPvy/5SqTkfxwNYTotshrZPpN56e&#13;&#10;qhpE4Q8TMIFeJ8DJbhb68EOk/2W/yY69+T1q5948u1Zvqdfh5r0SN74oRy/hic6/1W1y+SZgAibQ&#13;&#10;SgLvp3BNxX8ax+4X1AyDtO+5DwNehzYd6hW4HWqSqzUBEzCB5gkwQpkG6eG52XDqmoq3Y28e5+CW&#13;&#10;HrkPE6A3NwETMAETaJ4ATl1T8HpBjabkr26+JG8ZCXjkHmk4bAImYAIm0G4CY6lQf3q0DyP259pd&#13;&#10;eb/WZ+fer3vW/TIBEzCBLibAiH069DOauAxO/WDkn7sVuL88LV8gTBdlAiZgAiZQmwBOXS+mGbzH&#13;&#10;zvLC2ls4R6MEPHJvlJjzm4AJmIAJNE0Ax65B5eLoEaR3xb/QdGHesCoBj9yrovEKEzABEzCBIgng&#13;&#10;2KehPD08dzdO/RtFlu2yJifgkfvkPBwzARMwARNoAQEc+7QUq6n4udAZLajCRQYCdu4BhoMmYAIm&#13;&#10;YALFE6hMxY+l5PFI/+72bPG1uMRIwNPykUZvhPme2EzABEygNwhwwtLftmoq/n6c+rd7o9W930qP&#13;&#10;3Lt7H/JdGBHV3a1160zABEwgEMCx6/x1PBqFfh1WOdhiAh65txjwMIrfg213RXrPcjK9S37BFGHp&#13;&#10;/3MPMBw0ARPoHgJhKv4GWvUXvLyfim/j7rFzbyPsBqtajvyb1thG+8+zLzUgebUJmEB7CeDY9fCc&#13;&#10;/t3tZZz64e2t3bWJgJ27jwMTMAETMIGiCXyHAjXLuGfRBbu8+gjYudfHqRO5LqdS/ZFC/L92/Z/7&#13;&#10;smgzJNM6TdXbTMAETKDjBCoPz61IQ65DRzFqf77jjXIDTKBHCGxPO/kODWqA5dw90m43szUE1qZY&#13;&#10;XfTpmNCfb+h2js0E2k5Ajh39DJ3Q9spd4RQEPHKfAknXJ+hels0ETMAEuo3AN2nQ/MhT8V2wZ/ww&#13;&#10;VhfsBDfBBEzABHqVQGXEvibtvxR9iql4PxXfBTvTI/cu2AluggmYgAn0IgE5dtr9U7Udp75PL/ah&#13;&#10;X9ts596ve9b9MgETMIHWE/gSVehd8Xu3virX0AgBT8s3Qst5TcAETMAE9PTmtOgDoPg32pNR+3PG&#13;&#10;0l0EPHLvrv3h1piACZhAVxOoTMUfRyPnRTvi2P1z3C7cY3buXbhT3CQTMAET6GICn6FtekGNHp6z&#13;&#10;Y+/SHWXn3qU7xs0yARMwgW4ioKl42vMxdBn6FY7dT8V30w7KtMXOPQPEURMwARMwgckJVKbi9UrZ&#13;&#10;MWgHHPsbk+dwrNsI+IG6btsjbo8JmIAJdB+BPWnSIkgPz9mxd9/+maJFHrlPgaTrE/SqUZsJmIAJ&#13;&#10;tJwAI3b5iB3RjegMHPtLLa/UFRRCwM69EIwtKWQhSpXeDqXLsS8V4lMT5vtmMwETMIFiCeDYp6fE&#13;&#10;Y9GiaBdONK+wtPUIATv37t1R+9G0I1B07nzfRsihJ9OXb5oU8dIETMAECiSwLWWNQZqKt2MvEGw7&#13;&#10;irJzbwfl5urQvtEzEUM9F8F3zmYCJmACxRGoTMUfTIn622n9jv214kp3Se0iMJTjaFcbXE8+gTdJ&#13;&#10;1v+164uVpL/0VHoyjeRtJmACJlAIAU4oM1DQd9HG6EE79kKwdqQQj9w7gr2uSn9OrnNQnJbXPfet&#13;&#10;kO6DyV5HugCwmYAJmEARBDalkIXRJ3HszxdRoMvoDAE7985wr6fWx8kkZW25kCDH79F7AFLCoC/u&#13;&#10;SrjTi+4yJxE9y3Mo0lS8HLtmCW09TMDOvfd2Xqv32XQg+SpaEsVZg94j1f8t1v6ZB/n2Wv/v65b1&#13;&#10;EMeu7/zRaGn0Szv2lqFua8GtdhRt7YwrK4SAjglN/a9USGkuxARMoNsJrE4D50e749j9727dvrfq&#13;&#10;bJ+v+OsEVaJsmuaPD+2VqOs931X9NJLzs80EahPgiz4V+iI5Z0Sain+29lbO0SsEPHLvlT3VuXbe&#13;&#10;QtW3Ih8rndsH9das++/+M496aZU4H05dT8V/Ey2DTsex+xZcnx0PPmH32Q5tQXfOpEz9NMZmAibQ&#13;&#10;PwSWpSt6XsMj9v7Zp5P1xNPyk+FwJIeAnqK1mYAJ9AGBylT8UXRlYUbrdux9sE+rdcHOvRoZp5uA&#13;&#10;CZhAHxHAsev/2PW3rXqA7po+6pq7kkPA0/I5UJxkAiZgAn1IYCx9mgvtwaj9yT7sn7sUCNi5BxgO&#13;&#10;moAJmEC/EdBUPH3S79jvQHvh2Emy9TsBT8v3+x52/0zABEpLoDIVfwwAVkYX27GX51DwyL339rV/&#13;&#10;g957+8wtNoFOEViEijWI08NzT3WqEa63/QTs3NvPvN4atyPjNig6c/0WdYlQgF4b6X0YgDhoAiYw&#13;&#10;OO+OLx/8HftzBA4zk/IRsGPo3n2+Fk3btUbzpmG9b63UgOTVJlAmAuEeu14hvXeZ+u6+vkfAzv09&#13;&#10;Fg6ZgAmYQE8TwLFrxL4Q0tsKP0Xk8Z7ukBvfNAE796bRtXxDvfL1fJSdltc9tNUqtev/3d+phL0w&#13;&#10;ARMoMYHKiP3bIHgZp/61EqNw102gJwnsQKv5Hg9qgOXcBfdCfyJxbaV81XNEweW7OBMwgRYQ4Mt6&#13;&#10;NLoQjW5B8S6yxwh45N5jO4zm+nWwvbfP3GITaBkBnLmeu1kQ6Wl4vaDmsZZV5oJ7hoCde8/sqkkN&#13;&#10;1T01mwmYgAkkAt8iMAsnhs+kBC9NwM7dx4AJmIAJ9CgBRu1fp+lro0/2aBfc7BYRsHNvEVgXawIm&#13;&#10;YAKtIlCZil+a8sejXRm1P9qqulxubxKwc+/N/eZWm4AJlJRAxbEfRfdH49Q/VVIM7nYNAnbuNQB5&#13;&#10;tQmYgAl0GQH9gkVT8bt1WbvcnC4i4LebddHOcFNMwARMoBoBjdiR3jqnf3fbjVG7n4qvBsvpfi+5&#13;&#10;jwETMAET6HYCOHV8+YhvoMXRzkRIsplAdQKelq/OxmtMwARMoFsIfI6GbIR2smPvll3S3e2wc+/u&#13;&#10;/ePWmYAJlJiApuLp/uroLnQ2jv2REuNw1xsgYOfeAKwuyaq/fbWZgAn0OQEcu95G+XW0CvoYjj3+&#13;&#10;z0Sf997dGy4BO/fhEmzd9rNT9Bwo/jGMwvOEKvm+D96LC0kOmoAJ9AmBfejHeki/Y7dj75Od2q5u&#13;&#10;2Lm3i3Tj9RzCJoch/fNbMj1EM22KsNSfvOg/3W0mYAJ9QoAvuS7aP4RuQ38h8mSfdM3daCMBO/c2&#13;&#10;wm6wqhnIP1ONbXQSsJmACfQJARy77rH/H9oAbc0X/JU+6Zq70WYCdu5tBt5AdXbcDcByVhPoEwK7&#13;&#10;0I8N0e527H2yRzvUDTv3DoGvo9pfkeffKN5z1xT9B1H6j/XXCL+FbCZgAj1MoDIV/zG68CDaAcf+&#13;&#10;TA93x03vAgJ27l2wE6o04T7SpayNCgl6cp7zgs0ETKBXCfAF1nn4q2h9tD2O/fle7Yvb3T0E7Ny7&#13;&#10;Z1/U2xI/QFcvKeczgd4gsCXN1FT8LnbsvbHDeqGVfrd8L+wlt9EETKAvCTBq/yQdexZth2P3u+L7&#13;&#10;ci93plN27p3h7lpNwARKTEBT8ehrINgPPYBjf67EONz1FhCwc28BVBdpAiZgAjUIaBp+XaQ/gXm8&#13;&#10;Rl6vNoGGCdi5N4zMG5iACZhA8wQYsR/A1nrjnJ6Kf6j5krylCVQnYOdenY3XmIAJmEBhBCpT8XpB&#13;&#10;zc5IU/ETCivcBZlAhoCdewaIoyZgAibQIgL6A5i1kP621Q/PtQiyi51IwD+F85FgAiZgAi0mwKj9&#13;&#10;01ShF9ToqfjXW1ydizeBwfcYG4MJmIAJmEALCODUp0F6Qc2O6G479hZAdpG5BDxyz8XiRBMwARMo&#13;&#10;hMASlLIa0lPxDxdSogsxgToI2LnXAanLsrwR2sOgwGYCJtCNBPhyfp52PYL0VLz/j70bd1Ift8nO&#13;&#10;vXt3rv4gZhMU/xjmHeIrhiZPR3jqEHfQBEygwwRw6jqvfgl9GO1qx97hHVLS6lvp3Dmm/acmwziu&#13;&#10;NmPbQ2tsPy3r7dxrQPJqE2gzgYWob3m0GydBPURnM4G2E2ilc9+a3myM/oBuRHE6majNBEzABPqL&#13;&#10;AKP2L9KjJ5D+BEb/2mgzgY4QaKVzX5geHYL2Rbegv6Bz0Z3IVpuArvivRZqKT6bwvGjxSoLivu9e&#13;&#10;geGFCXSKAF9CzaDJsW+FNGK3Y+/UznC9LSdwIDXI8UQ9Q/xv6JNofmSrTkAnC027R+libFeUmA4Q&#13;&#10;nhsVaTNSmC4qUh1HFFm4yzKBfiTAl2VhdCIa24/9c596j0ArR+5cvE5hc5HykYoGWF6CzkZXopeQ&#13;&#10;7T0CuvLPu/rPS3tvK4dMwATaSgCHrhH7VJzw9m9rxa7MBIYg0MrXz/6Ter+DNCX/v5w2jCHtU+h8&#13;&#10;dAU6Fq2OWnnBQfE9b3kXTT3fKXfABHqNAE59JNLM1jZIgxSbCZSKwCz0Vj/pOh7djOTo+U7k6mXS&#13;&#10;L0S6Al4M2aYkoD+dSPwGCHtafkpGTjGBlhPgSzgvOg7pRTU2Eyg1ATn6DZBG9DegFxHfjVw9Rfop&#13;&#10;SKN523sE7NzfY+GQCXSEACetI9BRHanclZpAlxPQU9+fRU+jag5e6S+gg5BtIgE7dx8JJtBBApyU&#13;&#10;DkfXoCU72AxXbQJDEmj3/e3pac2y6MNoi0p4DpZD2Wys/B66CV09VEavK4TAm5Sin9jZTMAEMgRw&#13;&#10;6PqVj37Jop+73ZdZ7agJdA2Bdjh3/ZRLDl2//5RD138az4DyTI7lOqSHxtapLFkM5t+JpZ27aAzP&#13;&#10;xFavsJ0VZZ04565B1lpnMwETCAT4cuip+MX5Au0Tkh00gdIRGE2PNe3+L6QH5eQ4qmmAdT9HevBO&#13;&#10;FwN6Z/p+SFPyaZuLCE+Fym47AyAxEbdGH6ibhm3000O9s76a5PRTHf6dOzBs5SbAl+EL6Aa0TLlJ&#13;&#10;uPe9QqCVI/ePAuEHQ4CQ474C/QFdgJ5C0U4ishz6TCVxRpZy/K9X4l40T0D7vd59r5G+zQRKSwCH&#13;&#10;viid14WwXil7T2lBuOM9RaDeE3wzncobZesFLPrd+5+QXkerL0p2apikSRZfVatt834vPymzA3UT&#13;&#10;4Hw1yd4gJOU5ce1D3SqxmUApCfBFOZyOr8yXY6dSAnCne5ZAK517hDKeyAXobKT75vW+jW4m8mpE&#13;&#10;r/yXIzv3oS+GQNSw/YwtTkF5F2Ny+I81XKI3MIE+IIBjP5hufBzt0gfdcRdKRqCVzv0VWMqh/wZd&#13;&#10;huTgq5mciJyLnqbXMjn/Mwj/FT2N9Jv4MpkeOpTiKFvhmQOEvNF2WF1XUPvltrpyOpMJlIQAX7Ql&#13;&#10;6OoTaCe+ZPeXpNvuZh8RaKVz1z113R//EBqDjkHV3ouup7e/i/RwmC4KtkX6kxl9ucpqn6bjB6LI&#13;&#10;TM5dLwJKJuevB+SGY1MPZ2NvawL9RoAv2aH0aX30MRx7/P71W1fdnz4m0ErnPj/c9FCdTCP3bw2G&#13;&#10;8j90IbAWSj/BWpKwnHuZbRSdX7QGAM1ycP6xmYAJFEEAx74v5WgaXiN2O/YioLqMjhAoyrnPRevn&#13;&#10;Q+nLoBGm4slUj558T+tTupZyTqujOIJcQCtKbnLcNhMwgTYR4KS1ElXpFqAc+91tqtbVmEBLCBTl&#13;&#10;3JeidX9EaYpYT8Drp2vJ5LwvRXL62ZGm4rOh2JYYZlUp7ff0+l4Uf02gBwrXQRpdyN5AfshwEIU/&#13;&#10;TKB5ApyYvsDWH0Zbc0LSrUGbCZgABOSMT0dy3sOVfnqliwFbPoHtSU6MBwjPnZ+taqouwK5BqQzd&#13;&#10;X7SZQGkJ8EXYHV2PdDvQZgJ9QaCoqV+NHr+JirhPfi7l6LfwtnwC0+YnO9UETKBRAjj09dlGvxjZ&#13;&#10;gRG7ZspsJtAXBIqc/r4PIseh3ZCmknUffjSSvYzGKVDFdHEwAV2JTkAavdtMwARMoGUEcOyfpfBP&#13;&#10;oC1w7Dr/2EzABKoQ0EyAnnjXz7U03cv3Z1BXsJwTaV1Wyjsz8ogUCHXYzuRJXAcIe1q+DmjOYgKR&#13;&#10;AF+g7dC1aJmY7rAJ9AuBIkfuYqIRe3rZzA2ET1Yidjt6bjDkDxMwARPoIAEc+uZU/yTS79gf7WBT&#13;&#10;XLUJtIxAUc6d78hkT8HLyV9aEYtBa+T+vra3mYAJmEBhBHDqOk8djHZC2xAp80uyCuPqgrqTQBHO&#13;&#10;XdPpervcspUuapSun5VsgT6HGnHUugDQCP8zSL83tZmACZhAUQQ+SEF6Qc0n7diLQupyupVAEc5d&#13;&#10;L5/ZGK1Y6eQcleVYlvoyNWp6sEWvVbWZgAmYQCEEGLVvS0F6E6am4h8ppFAXYgJdTKCRqfKhuvFW&#13;&#10;WJnCeW+jC9mqBvWkPN9FmwmYgAkMj4Cm4pGm4v8PjbNjHx5Pb907BIoYuau3ceo9hZODTvF6qPDd&#13;&#10;m6yserZxHhMwAROoRmA9VuyINBU/UC2T002g3wgU4dz1CtT90awVOJr6kmP/K7qrklbvQs5dI/en&#13;&#10;6t3A+UzABEwgjwAnIT049zj6KCcWP8OTB8lpfUugCOeukflNOYT0k7irkN99ngNnGEm6mLKZgAlU&#13;&#10;IYBT1+3Gg9Ce6ON27FVAObmvCRTh3KsB0lOpe6PfoXOQp8SA0ICtQd7VULw40oyI0pNNQ6Co5yZS&#13;&#10;mV6aQK8TWIEO6AG6nXHsD/R6Z9x+E+g2ArpyljOSNDV2ItoITYdstQl8hyyJX7WlphoXqF3UZDl0&#13;&#10;QXANSmXqTYI2E+gLAhzU+hOYrZDefGkzgdISaOWoj4vmSab/dt8PXYAuQXp6dQyyVScQ+VXP5TUm&#13;&#10;YAK6Up0KfRoUOrfoqfiXjMUEykygldPyr+SA1Qtv1q7oSyz/ic5Cujefl5/k0ppej3k/4pw1yRTW&#13;&#10;g4u6WJLpeYe4fjDRHyZQQgIaLGyNdsWxN/ogbwlxucsm0DyB2dhUX7bfoMeQnFCedE9Z08SfQ2OR&#13;&#10;bSKBmVjMi/THMEmjCO+DEsdxlXUs6jZPy9eNyhl7gQBfhr3QzkgXvjYTMIE2EliUuvZFFyGN0JNz&#13;&#10;yi51b/4k5C8pEKrYjqQnbgOE5fgbMTv3Rmg5b9cS4EswOBXP8ia0fNc21A0zgRIQ0KtqNS3/PaR/&#13;&#10;jdN9Mb6Xk0m/k18Y2fIJ+C9f87k4tWQEOHHMj/6GVipZ191dE6hJoJX33PMq1ytpr65oPZaaiv8Y&#13;&#10;ivYGETl8mwmYgAnkEuAEoQd09UDw9txj14uvbCZgAoFAu5374tS9BdoO6Wp7dpQ1TRvbTMAETGAK&#13;&#10;Ajh1fPmIA9Hekh37FIicYAKDBNrh3HVPeAP0cbQhSk96E5zMdC/+CqQH8PSkuM0ETMAEsgT0kOmq&#13;&#10;aHcc+63ZlY6bgAlMJNBK574EVeh/2TdHS06sLvfzIVL/jPQmu+uRp+SBYDMBE5icACeG/UmZB6f+&#13;&#10;qcnXOGYCJpAl0ErnvhmVybnnme6rX4Lk0C9ATyCbCZiACUxBAKeOPx907Puw3HOKDE4wAROYgkAr&#13;&#10;nXveCHw8LTgPnYWuQvG96URtJmACJjAFAb0zY0W0F17+linWOsEETGAKAq107vrZm0xPsl6H5ND/&#13;&#10;ih5FNhMwAROoSaAyFb8QGQ/CseuNjDYTMIE6CLTSuetPTU5GpyDdS9dUvM0ETMAE6iJQcey6z76n&#13;&#10;HXtdyJzJBCYRKNK58/2bZJqS/yPSPfVkcX1Kq7bU9rZ8AmaTz8WpfUSAg1w/k9WT8XLs/+2jrrkr&#13;&#10;JtAWAkU4d/0uXX9PunSlxXeyPAxtig5BjTgjXQA8jz6LNPIvs+m2hthGfgoXsc/KzNV973ICHOR6&#13;&#10;Qc0anAz26vKmunkm0LUEinAUKkOOXA+8yOaeuBixOMsPVcKNLCaQ+YhGNujTvPq5z25Ib/VLpnuO&#13;&#10;8T0BMxDXBYDNBPqCAI59VzpyELJj74s96k50ikARzl1tfyt0IIWjUwqrawb1AF4crdbcoE8zLEG/&#13;&#10;1q/RN43uG7ndUaM4rzaBzhHgSz+a2udEmoq/sXMtcc0m0PsEinLu0RkrHB1OXFeLmLZrJH+t8np5&#13;&#10;vd6bbTOBUhDgS78PHd2cE8D2peiwO2kCLSZQhHPXU/AHIP0WVaZ75po+/ju6D6URfHT4JE9h2kZ5&#13;&#10;VN5TU6wtX8I/6fJrKPETAYV1+yOdADXLEdcTtZlAbxHAse9Oiz+N/Oa53tp1bq0J1E1A9491H9lW&#13;&#10;nYD+dEezG9IASs84EKzLxPgalMo4tK6tnMkEWkCAg3A02gOt3ILiXaQJlJZAESP3avC2YIVG9DK9&#13;&#10;VeobqNooU/8QdxyaB72EtkFlf1oeBLk2XW6qE02gxwjg0Pemydui7Ziye73Hmu/mmkBXE2ilcx9L&#13;&#10;z7eu9F6/Wa3m2JVFU/mroTS1vxRhO3cg2EygHwng2HeiX4cgPTxnx96PO9l96iiBopz7KHqhJ12T&#13;&#10;A+e7O9lPtjQVrHvFaT3BSab77Gug2Jb5J611wARMoK8IcHLQOzH0vIj+tvWmvuqcO2MCXUIgOtTh&#13;&#10;NGkJNv4LkhOXybnHe+calV+iFTkm564Re3w6vKh25VQ3mDQHn7og0U/JnkdPomZNZai96nOeqX/6&#13;&#10;g5y8C5u8/E4zgb4lwJdED83tjrbmizGhbzvqjplAhwkU5USvpx//QHtU6Y+cvn6/Wo/pil5P2bfC&#13;&#10;5NT19jvd59NMgy4onkWXoe+ge1GjdgwbrIeqOW85/3PRt5HNBEpLAMeuh0E1Ff8pO/bSHgbueA8S&#13;&#10;WJw2awSsEexwdDbbT4uKNjl2/bysWtt0QbF8g5XOQn5tV63MlP67BssdKvvOob4Bwn5afihaXtcV&#13;&#10;BPgirIY2R8t2RYPcCBPocwJFjdyF6X70PbQb0m/WNe29IJK9jB5AfLcne8EN0cE0jXo1RXc5OhFp&#13;&#10;9F60HUCBm4dCXySsB3n0hL5MFyfHIo0u9Fv7emwRMqXt68nvPCZQOgJ86feg0wehDzNif7p0ANxh&#13;&#10;E+gAgSKdu5r/fSTnLNsP6edtslvQVkj3nvNMTl8O/a28lQWk6d+l1J5k9xDYBelE81P0ESST818L&#13;&#10;/UeROkwPBs1cyaf2n4c0zR+fH9AtCV202EygdAT4Ym9BpzUVv68de+l2vzvcQQJFO3c5aY3SZdeh&#13;&#10;XwyGRoy4g+ULlXAnFhtT6UKh4hMI31iJa7S+KZoRiYccfL3OfTnyJkf+OOFPoU72k+ptJtAdBDgZ&#13;&#10;rElLNAu2I45dF9Q2EzCBNhEoyrnLwSUnJwevaXaNVuOIdWritYxzwKRp+lp5G1m/MplVtkwnmxsG&#13;&#10;QxM/7mLxKFqikqa84lJtlqGSbXAR7x8+WNlGtyLEQCN4TfvbTKB0BPgC7E6nP4P0gpqHSgfAHTaB&#13;&#10;DhMowrnr4bfj0TKVvmiUrmm4D6EvIDm6ek0OWD9N0/3xIu/NjQ0N0BvwVEcy3Xt/CiXnvghhTbXX&#13;&#10;GoHPQJ7FUbIxBC5AWuqZg3HoDPRrVOQzBMO9daHt1T6bCbSEAF/4dSlYv0rZhy/0Qy2pxIWagAkM&#13;&#10;SaAI564R+fpIL6mRzTpxMejkNqmEG1nowTo5zqJM7UttUpkaTb+qQMU0y/BKirBUXk3R13LuepBO&#13;&#10;FwLJFiUgJVuAgE5y0v4o3a4gOMk49w2+mW80y3ocrvKsNmnriTMMacYkJevCRPsjb9/qQks86v1Z&#13;&#10;IlltJlA/AQ6wD5Jb36mPc3DfX/+WzmkCJlAkgTwH0Ez5b4WNUrgeZxU2mxTUKFdOqChTH+PFgqbb&#13;&#10;UxtTHTE+PYnTpRVDLJdi3VyZ9eOJ68S2aEjfhbCm/o8OaSko534E2hrV2+fozNXW7D5cgLSz0Eyo&#13;&#10;msnB20ygUAIcwLtR4KHoE3bshaJ1YSbQMIHoKBreOGwghylnLsm5yWkpLIeldfVK20pFmtoSnVkt&#13;&#10;JyomMX+1tmiEfC/SFL9uIWgacg2kh4j2RXE24EDicrp5Jues+rSsR7X2mfqnPEOVJSbJapWX8nlp&#13;&#10;AlUJcNBpRkm34/RU/N1VM3qFCZhAWwjIAQzX9ICanNkslYJ0D1uO/a9I998bcdZyOhpFP4mKMtUf&#13;&#10;H2yTM8s6tBhXf6Ra9ncyXIE0eld/70HJfklgFaTpeJmm3VdFjyqSMd2GeAbVuujQZsqj0Xq6zVBt&#13;&#10;m5iu2wuaDYkOneigKe21StgLE2iKAAfblmyo79g2HFCPNFWINzIBEyiUQBHOXY7t1pxWPUGa1GnT&#13;&#10;rEF0YHoAME67y7HHaXvljRcDRHNNFyF6EE/Ks8tITM5d6+XgsyZ2X0LfRgrXMuXRifQHlYxqq9pR&#13;&#10;zZT/IHQDynPu6nuRF1IUZysLAZy6jqld0OFoZzv2sux597MXCBTh3IfTz0XYWA93aVq7VVf8GsXG&#13;&#10;i4yZiKdZBoKDjl1tSPY4gZdSpMZSzlEXC1rGh/S0WbaMPOeqfBrN543otS7P1L5kct7q31D2MCt1&#13;&#10;+8BmAkUTWJIC90N7cXDfXnThLs8ETKB5AnJKrbZ5qeBgtFKoaD7Cp6Ib0VVII8uTUN7oluRh232h&#13;&#10;BN0rXzTE9dS72pNMjrDWtLzukWvE/Ud0CTobqdxoi8cI4XiBkVnVULSe5wFigZ2+gIttcbhPCHBF&#13;&#10;qYdAF0P6Hfv1fdItd8METKBOAsuT7xak0eXnK9tMw1LOUGlZXUladLREC7F1KOV1lOpT/clJ6kG4&#13;&#10;NALW+k+iZLq3vTs6AB2EVI5Mo3A59lSett8LJdMFw00ordfU/SJp5TCXO4dyBwjPnSlPoyndx1fd&#13;&#10;et5gI2QzgcIIcGDtim5BqxdWqAsyARPoGQKz09JrkJyM9Esk2wTpPnhKzy5/yDo5zyJN99gvRKku&#13;&#10;1S/nfAJ6MaQ/RHg0SqaRSXKU2vYXaQXLLZGcZyrzZcI/Q4ej2G+t/x4qyuzciyLpchomwMG8ALoE&#13;&#10;2bE3TM8bmEB/ENiObsixJf2HsJz2z0Oa1mm6WvecU75xhDXyLdrWocDnUKonu9Toe+9MpWOJPx22&#13;&#10;kfNOppH/iShbTjZ+MXniPf20fbNLO/dmyXm7YRHgwN4e7YJGDasgb2wCJtDTBI6n9cnR3U94UzQb&#13;&#10;ujWka7Qrp7ss0gN1yq9R9bqoFfZBCr0ZpXalpZ4Y/xzKPoMg5/4Yequi6NxJGnxRzNdZato9lZWW&#13;&#10;6tvJqOjbDHbuQLW1jwAH9Egkp34bWrN9NbsmEzCBZgm08mGrBSuN4nww+NevGsGujOQwk91JQPem&#13;&#10;dT/8MrQT0ohYD+G1wi6i0A+gzdBySPf/x6N/obtQ1vRk+u5oeqRZhwEU7RUi30C/QxuiMUjt13Z6&#13;&#10;UPBaZDOBXiegmSd9Nw/kS+Bjutf3pttfCgKtdO4zVAhq1KvRukwvcplpMDTx478s5Nhlz0xcDH7O&#13;&#10;GMJFB1XPmXUW+hr5dEFQy+4hg2Qzgb4iwJW5Zork3PWueH0fbCZgAj1AIDsNXWSTNb0uUx0a+co2&#13;&#10;nriY9Hn1pNCIEYuG8Ksh7KAJmEAHCODYd6PaL6Gb7dg7sANcpQkMg0ArR+56EE2mOjZBenBuI5Ts&#13;&#10;eQJXIDn/7ZHyyHRRoAfsbCZgAh0igGOfg6r1jIreFX9Nh5rhak3ABLqQwH60iXPEoHRv+pEQV/pf&#13;&#10;kRz7MUjrU977CM+FbPkE/EBdPhenFkSAL+JO6GtIz4/YTMAEepCAnGur7J8ULIcu0z30BQZD733o&#13;&#10;vrd+fjYGxXvsZxN/FpXdGDANXvxoGSVmNhNoCQEc+q4UfAT6Fwed3uNgMwET6EECmjJvlT1EwV9B&#13;&#10;J6CZM5X8gfjfKml3hHX/IayX2NgmnmT1roB4gpVjXzjA0bMMrdyHoSoH+50Ajl0X2eujg3Ds+rWH&#13;&#10;zQRMoEcJtNoxnA4Xjd73RoshPW17PtLvxdOTt+MIv4H+jA5DTyHbiBErAuGjNUBo/7Vy9qVG9V7d&#13;&#10;LwRw7Lrdszz6NI79rX7pl/thAibQegIaFeTdw5uf9LWRndTk++A4opxzh5QeWsze7liStAmV7TTq&#13;&#10;3wjZTKAqATl2pBfUrFM1k1eYgAn0FIFWj9wjjGo/b9MLXyTb5AQuJ6p3AsRpeYWXQpsjmUZYcf1g&#13;&#10;oj9MoF4COHTdMlsGHeCp+HqpOZ8JdD+Bdjj3JcAgZ7Q40v+o543eSR40zi+Do86vs9RP5cps+jWB&#13;&#10;lDX9bDA5d93OsHPPEnK8LgI49p3IqJ+77c0Xzw9q1kXNmUzABERAD4TpN+ucR+rWi+RdBNnyCfin&#13;&#10;cPlcnNoAAb6Q2yBNxW/cwGbOagIm0COXBnN6AAA7C0lEQVQEWjly1/SxHpybp0EWetDOo4gGoTm7&#13;&#10;CdRLAIeu90iMQXpXvG7/2EzABPqMQCudu0btjTp24Z0Wcc6xmYAJFE0Ax74DZX5C4kuWXhFddDUu&#13;&#10;zwRMoMMEWuncVwp9033h89DFSPfS30R5JqeuP5J5Jm+l00zABJongGPflq3/D2nEbsfePEpvaQJd&#13;&#10;T6CVzl0j8GR669wnkX8/m4h4aQJtJIBjH0V1s6P9cexXtrFqV2UCJtABAq107o+H/mjEbscegDho&#13;&#10;Au0igGP/GHXtj3bAsb/QrnpdjwmYQOcItPLFMReFbi0Wwg6agAm0iQCOfUuq+iY61o69TdBdjQl0&#13;&#10;AYFWOvfz6V96f7ym5Nftgv66CSZQGgI49kXprN4MqRfU/Ls0HXdHTcAEWvqnI9PB9ySkB+sWRnoh&#13;&#10;yznoXjQB6YEezj+TGeegwXfOK+8rk61xxARMoG4CfLG2IfPn0fZ8qfx/DXWTc0YTMIFaBPYmg/66&#13;&#10;9VUkJ16v9DS9LgZs+QT8Ept8Lk6tEOCL9gF0O9rEUEzABMpJoJUP1GnkPmcTWPUzOV0I2PIJ+CdM&#13;&#10;+VycCgG+OMux0O22PRmxX28oJmAC5STQSufe7P18/Ue5pufLbgsCYDR6J4BQeGyIi7FZBSBlDuLY&#13;&#10;N6f/R6NtOSjGl5mF+24CZSfQSud+G3B/hRoZacpZvYheRmW3fQFwKIqzGApPE8DMkImHVQ6WiQAH&#13;&#10;hh5Y/R76nB17mfa8+2oC+QRa6dwvpUrJ1hwB3daQ8x7KPGofik5J1uHYl6ermvHalwPimpJ02900&#13;&#10;ARMYgkCzU+dDFFlz1WzkmK+iTtRfs4FdkkGv4dXDiJrFSHqJsNKTxVF9SvOyRAQ4ALaiu79Bj9qx&#13;&#10;l2jHu6sm0CUEdO/4M+gv6BY0gK5Ds6PF0S/Qmsj2HgHdcxeT1YNWJfxlJKcuPYzmQdGWJKKfGmq9&#13;&#10;3um/EbL1IQF28EroZrRpH3bPXTIBE+hyArvRvgeQnE2UHJNG8R+qpD/HUq/ItA1NYAdWJ44DhOfO&#13;&#10;ZLdzzwDpxygHwFpoU6Sn420mYAImMBmBVk+L668lNSofO1mtEyMaVco0cpfNgY5HWypiq0qglc9J&#13;&#10;VK3UK7qHAA5d3xG9IOoFpuLv6J6WuSUmYALdQqCVzn0BOnkM0oM+yTRdrJfUJFP9y6QISz1A9kUU&#13;&#10;twmrHTSBchPAsev7chQ6FMd+Y7lpuPcmYALVCLTSuX+YSsdUKtYo/QS0Nvp1JU0L1a+R/bmKVGw1&#13;&#10;lppatpmACQQCOPaNiOqiWf/udlFY5aAJmIAJTEaglc59rVCTHqTTA3V3IT35nWxqAjej3ZF+Fy/T&#13;&#10;6H3sYMgfJmACgwRw7LpY/gl6EceuZ1hsJmACJlCVQCude3yKW6MMzk+DllenHqa7s7Jei5lD2EET&#13;&#10;KDUBvjj65YR+JaEX1OhXJjYTMAETGJJAKx/OejPUvFAI5wVnInGJsCLelw/JDppAuQjg2HUrS//R&#13;&#10;sBuOfaBcvXdvTcAEmiWQN4putqzsdg+GhL0J62UbsrcmLgbfma4XssyFvo1WrqTrouCxStgLEygt&#13;&#10;ARy7puJ/iV6zYy/tYeCOm0DXEdiEFsmRc44a1Gss/4luqsRfYHkW0r32lEdLPQHsaXkgVLGdSU+8&#13;&#10;Bgj7d+5VQPVyMjt4FLoYycHbTMAETKBrCOgPTs5EnJ8a0l5d04PubIide3ful8JaxRfmg2hXNF9h&#13;&#10;hbogEzCBUhFo5bS8Ru2fQxc3QPQ75D2tgfzOagJ9RQCHvgUd0sucnmAq/om+6pw7YwIm0FcE9P74&#13;&#10;L6H7kP6PnPPXZNJfwl6DNCJt5cUGxfeFfZxeJIYDhD0t3xe7dXCnzsaO/TvarE+65G6YgAl0iEAr&#13;&#10;n5ZPXdK99WPRySi9oEYP0cmpP4XuQLoPH3//TrT0tjUENIp7O5DQxdFSIa6/hdW7Amw9TgCHrn29&#13;&#10;GNqFEfuLPd4dN98ETKDEBDRKn7HE/a/V9ePIwDl/SD3N+gUyBS1JXK/51ba6MNgI2bqYADvqQ+g2&#13;&#10;5Ifnung/uWkm0EsEWjFynxUAKyBNF1+IXkXJ5Mz1r2bboUWQRp4avf8DaWT/BLJNJMC53tbvBNjJ&#13;&#10;+g7oltThjNj1PbCZgAmYwLAJFO3cd6FFX0DvR3Laq6Pk3Och/Av0URRNI8310CfQ7kivo7WNGHEr&#13;&#10;EM5Fun2RTA5fLwTS7Q2Z1mmq3taDBNiZH6TZa6D9ceyv9GAX3GQTMIESEPg8fdQT8nJA0uNoLJLp&#13;&#10;vvCpKK2rtryLPNlpZpJsgcCOhBO/AcKaIYnmaflIo0vD7MAt0K3IU/Fduo/cLBPoZQJFPZ2+KhC+&#13;&#10;huJMgP4ARpKtj3YaDA39sTSrDxk6S+nXFrXPSg+yUwBw6Pqe6IHJrzJiP79T7XC9JmAC/UugKEex&#13;&#10;D4hmy2AaT/yNSpqm3KcN618ifCjSFP05IV3BLZHu29tMoO8I4Ng1Ff9d9AUc+9/6roPukAmYQN8Q&#13;&#10;kCPW/WHOW4N6jeURaH7E+WvwTy8eYJnWa/ktlEyj+3+htF4XBJoJsOUT0MNXidUAYU/L53PqulR2&#13;&#10;2mZIU/Hbdl3j3CATMIG+IlDEyF1OfHSg8mfCxyDdc+c8NmIVtDBKplH7H1KEpS4GTglxjfDnDXEH&#13;&#10;TaDnCfBF0FPxG6OvcMX7l57vkDtgAibQ1QTiPfJmGzojG0rJLk2BylJPwsd67iF+byaPRvZ6GG+a&#13;&#10;SvqcmfWOmkDPEsCxf4DG74Q+jWPXxazNBEzABFpKoIiRu8rQ9Huy+KY5PSW/ZlpRWV7H8vVMWjZa&#13;&#10;RLuyZTpuAm0ngGPfgEq/j86zY287fldoAqUlUIQTlaOOzjpO0cffZCfIl6VAWC5LOI3alaype5sJ&#13;&#10;9DQBHPv0dEDPj3wNx67bVTYTMAETaAuBIpz787RU749Ppqfdk6PelfCotILlU+iGEFdQU/D7hTQ9&#13;&#10;UPdwiDtoAj1HAMe+CY3+DfoFjv2vPdcBN9gETKD0BHSB8HfE+WxQb7PUSe176MVKWlr3R+LpgkJP&#13;&#10;2a+PLszkuYv47MiWT2BnkhPPAcJ+Wj6fU8dS2TmboFvQ1h1rhCs2ARMwgQIIRIfDOW2S84lhvSpV&#13;&#10;/3wl0wN4f0Oazo95FD4a2aoTiKwHyGbnXp1V29dwAOtvW/dEH2p75a7QBEzABAomoHuLZyPOaVV1&#13;&#10;AuvSU/PKf2NOXk3Z+2dwQBjCPsG6xHmAsJ37ELDauYqdshE6H2X3STub4bpMwARMYJKzHS4KjcAP&#13;&#10;RLpfvj3Sb3qTvULgFPQlpNG77E30xGDovQ/9Ycye6Mn3kkodmoPe6/YEvmKS6ZZHdBy6xcEtXVun&#13;&#10;CbCTdIvpR+hI9AyymYAJmEDHCKSRdBENeJpCdkc/R/pt+3zoMXQJyj5Ep38y00N4uhjQPXY9SXwi&#13;&#10;Uhm2iQQOYnFwBoYcvWY9kuntfunhxZTmZZsJsFPmp8qFkN4Vr+dPbCZgAiZQWgL6+dsqKPtO+tIC&#13;&#10;yXT8O8TlzIeSLoay/6Lnf4XLgGxllJ2zAfo3Gt3Kely2CZiACTRCoMiReyP1Ku+djW5Qsvya3ZDJ&#13;&#10;uSdTWNPwnopPRDq4ZGesTfU/QUeyQzRLZTMBEzCBriDQSefeFQC6uBGn0rarUXpOQU2Vc98YHaYI&#13;&#10;pmcd4vrBRH+0ngA7YkFq0azT53HsF7e+RtdgAiZgAvUTsHOvn1W7c95DhVLWZgoJcuxphB+SHWwl&#13;&#10;ARz7mpSvh+c+iWO/t5V1uWwTMAETaIZAeqFMM9t6m84Q0L/m2TpEAMe+ElXrodHv2rF3aCe4WhMw&#13;&#10;gZoEPHKvicgZTGAiARz74oTmQl/AsV9iLiZgAibQrQQ8cu/WPeN2dRUBHPt6NOgs9Iwde1ftGjfG&#13;&#10;BEwgh4Cdew4UJ5lAJIBjX4r4j9ExOPZb4jqHTcAETKAbCXhavhv3itvUNQRw7MvRmHnRgTj2a7qm&#13;&#10;YW6ICZiACQxBwCP3IeB4VbkJ4NjXhcDp6H927OU+Ftx7E+g1AnbuvbbH3N62EMCxj6Ui/dztWBz7&#13;&#10;ZW2p1JWYgAmYQEEEPC1fEEgX0z8EcOz6udscaE8c+2390zP3xARMoCwEPHIvy552P+sigGNfh4yn&#13;&#10;oZF27HUhcyYTMIEuJGDn3oU7xU3qDAEc+zzUfAw6Csf+7860wrWagAmYwPAJeFp++AzbXcKb7a6w&#13;&#10;DPXh2Fekn/rb1v1x7PobYpsJmIAJ9CwBO/fu3XUb0jRNEb8dmqjwqiGuV9FOHeIONkEAx65/dzsB&#13;&#10;6d/d7NibYOhNTMAETMAE6iNwHNnwO0PK/+deH8uquQA8G9L/se9cNZNXmIAJmECPEfDIvXt3mP/t&#13;&#10;rcX7Boe+OlUshvZmxP5gi6tz8SZgAibQNgJ27m1D3XBFD7PFzSj+Xzv+aPCPS8ZWStM0vdJsDRIA&#13;&#10;mqbif4a+acfeIDxnNwETMAETaJqA7qXrnvo0QboY2w3JoUsDaG4UbUkiE5DWy/lvhGyBAGBmQH9H&#13;&#10;O4RkB03ABEygbwh45N69u1KOWcpaHMln1zlegwAOfS2yLI/2YMT+bI3sXm0CJmACPUnAv3Pvvd2G&#13;&#10;T7I1QwDHrl8fnIhetWNvhqC3MQET6BUCHrn3yp5yO4dFAMeu2xz7I70r/nfDKswbm4AJmECXE7Bz&#13;&#10;7/Id5OYNnwCOfU1K2RQdgmN/fvglugQTMAET6G4Cnpbv7v3j1g2TQOUeu6bix9mxDxOmNzcBE+gZ&#13;&#10;AnbuPbOr3NAmCezBdj/EsZ/Z5PbezARMwAR6joCn5Xtul7nB9RBgxL4G+bZFR3jEXg8x5zEBE+gn&#13;&#10;Ah6599PedF8GCYSp+Hvt2H1QmIAJlJGAR+5l3Ot93Gccu47pj6Djcey/7eOuumsmYAImUJWAnXtV&#13;&#10;NF7RawRw7HpX/F7oMBz7S73WfrfXBEzABIoi4Gn5oki2rxx8mC1LACgrkfZzdAN6ObvecRMwARMo&#13;&#10;EwGP3Lt3b09H0/Ru+ejM9U9xSk/GANUGIL2gZmP0E4CcZiImYAImUHYCdu7dewR8mqYdgOJfvyo8&#13;&#10;a2jyDIT1xzKlNRz7KnT+cHQQjt3vii/tkeCOm4AJRAJ27pFGd4XnpTmL1WiSbqvg08ppOHbdYz8J&#13;&#10;/QA9V04K7rUJmIAJTEnAzn1KJt2SUlqnXc8OwLHPSL4V0XGA8gtq6oHmPCZgAqUhYOfevbv69zTt&#13;&#10;fvRWaKKm5ddG+1bSXmeZ97ewldX9ucCxr0zPjkSain+kP3vpXpmACZiACZSJwHZ0Fv82qAGWc2c6&#13;&#10;vyTxCZX1cvwbob4xOr4cugHtjfxrj77Zs+6ICZhAkQQ8ci+SZnvKik/Lt6fGLqkFZz4XTVkc6V3x&#13;&#10;v+2SZrkZJmACJtB1BDzy6bpd4gblEcCx63fs+h/2u+zY8wg5zQRMwATeI2Dn/h4Lh7qUAI79/TTt&#13;&#10;ZKQH5+7r0ma6WSZgAibQNQQ8Ld81u8INySOAY5+T9PnR0YzY/5SXx2kmYAImYAKTE/DIfXIejnUR&#13;&#10;ARz70jTnr+gJO/Yu2jFuigmYQNcTsHPv+l1Uzgbi2Jei56ej09Ct5aTgXpuACZhAcwQ8Ld8cN2/V&#13;&#10;QgI49gUoXlPx32LE/rcWVuWiTcAETKAvCXjk3pe7tXc7hWPXW+f+gF61Y+/d/eiWm4AJdJaAnXtn&#13;&#10;+bv2QADHvijRX6GTcezXhVUOmoAJmIAJNEDA0/INwHLW1hHAsY+l9IXRETj2i1tXk0s2ARMwgf4n&#13;&#10;4JF77+3jN3uvyUO3GMeuV+aegWawYx+aldeagAmYQD0EPHKvh1Jn8uiNbHp5y/9C9QqvH+Lafz19&#13;&#10;gYZjH00fTkWn4Nj/wdJmAiZgAiZgAn1L4Hv0DN83pJ5mvZ4sj9YzfxxD5xZDG6CNYwccNgETMAET&#13;&#10;GB6Bnh71Da/rXb+1/t61bw2Hnp6Kn50R+yV921F3zARMwAQ6QMDT8h2AXmeVz5HvcRT/zx2fOGJm&#13;&#10;pH9Hk/XkBQCdmJ22/wCdiGP379i1J20mYAImYAKlIDAjvRyF9G71pFkJ74Pk5KVxqKf+z51Gayp+&#13;&#10;M7QKbbeZgAmYgAm0gICn5VsAtaAiX6WcZ5BG8EkvEn4JJZOD7xmjscvTWP2z29yM2G/qmYa7oSZg&#13;&#10;AibQYwTs3Htsh9HcntxnOPaZaPsP0ek4dv3szWYCJmACJtAiAr7n3iKwLvY9Ajj2ZYkthw7Gsd/5&#13;&#10;3hqHTMAETMAEWkGgJ0eBrQDhMltDoDIVfxqlz2TH3hrGLtUETMAEsgTs3LNEHC+MAI5dM0PfRr/C&#13;&#10;sZ9aWMEuyARMwARMYEgCnpYfEo9XNksAx65p+JXRZ3DsDzVbjrczARMwARNonIBH7o0z8xY1CISp&#13;&#10;+Fnt2GvA8moTMAETaAEBj9xbANVFjvg8DDQVf6JZmIAJmIAJtJ+AnXv7mfdtjYzY9VT8lkh/2/pk&#13;&#10;33bUHTMBEzCBLifgafku30G90rzKVPyptPcVO/Ze2WtupwmYQL8SsHPvvT2LH+1KO5BWnYlj/1lX&#13;&#10;ts6NMgETMIESEfC0fPfubPzk4NvoojPXH8UovWuMxi1DY3ZCR9GwJ7qmYW6ICZiACZSYgJ179+78&#13;&#10;fWnaHij+K9zbxOdDyWYgME2KtHuJY9fP3U5GZ9mxt5u+6zMBEzCB6gTs3Kuz6fSaxWnAWjUaMTXr&#13;&#10;OzmS35H6f0MDflqjnV5tAiZgAibQRgJ27m2E3S9VMWJfmr7sj47GsT/dL/1yP0zABEygXwjYuXfv&#13;&#10;nryEpk2L4rT8/4jrb1P1czPZm0hT9W0zHPtSVKap+L8g/SWtzQRMwARMwARMYJgEtmd7fOygBljO&#13;&#10;nSlvSeITKuvl+DdChRkVfwYdUliBLsgETMAETKBwAh65F4605QVqNN92w6HrouH/0BeZin+s7Q1w&#13;&#10;hSZgAiZgAnUT8O/c60ZV3ow4dv3c7XR0HfKb58p7KLjnJmACPULAI/ce2VGdaiaOfTrqXg/pqfgT&#13;&#10;OtUO12sCJmACJlA/AY/c62dVupyVqfjf0vGL7dhLt/vdYRMwgR4mYOfewzuvlU3HsY+h/FORpuIf&#13;&#10;QjYTMAETMIEeIeBp+R7ZUe1sJo59RurT2+c0Ff/zdtbtukzABEzABIZPwCP34TPsqxJw7IvToT+g&#13;&#10;h+3Y+2rXujMmYAIlImDnXqKdXaurOPYlyPMbdDG6o1Z+rzcBEzABE+hOAp6W78790vZW4dhnoVLd&#13;&#10;Zz+JEfupbW+AKzQBEzABEyiMgEfuhaHs3YJw7IvQer1O9kU79t7dj265CZiACSQCdu6JRO8s47vm&#13;&#10;h91qHPvCFKKfu12Abhh2gS7ABEzABEyg4wQ8Ld/xXVC1AYuxRop/DCPH/v6whf7ytekLNBz7KLZX&#13;&#10;Hb9kxH56KNdBEzABEzABEzCBFhD4NmXifweduxy8pH+F01Lpkv5udQEUTe+Ar/nHMWy8GPo32iBu&#13;&#10;7LAJmIAJmEDvE/DIvXv3oUblsqZH5hM3n/IThz6a1NOQ7rNfMWUOp5iACZiACfQyATv37t17r9C0&#13;&#10;V5H+sz3atET0khkZfroxY4P52WIMOpap+HMb29q5TcAETMAETMAEhkNA/9O+LFoqaHHCn0dy6tJD&#13;&#10;aB4Ureq0PBssiC5F28UNHDYBEzABE+gvAh65d+/+1P10KWuPhoR3CMvJ1zQyzUWm36J/IE3H20zA&#13;&#10;BEzABPqUgJ177+3YdC++3pa/gWPXQ3eaij/OU/H1YnM+EzABE+hdAoU/rNW7KPqy5f/bdeIrZfWu&#13;&#10;+AXs2PtyH7tTJmACJjAFATv3KZD0T8KMI0ZOdcjIkd+iR3/Fsf++f3rmnpiACZiACQxFoIzT8jMB&#13;&#10;ZE2kl7doilv3sK9HT6BmbTY2XAstWilgPMtr0bOVeNsXc+PNx4wc+b5LRoz4wervvvuDtjfAFZqA&#13;&#10;CZiACZhAmwisQz1XIf28TA+iSXoo7X70SdSMbc5G/0V6wUwqUy+auR1tg4q2nSkw1TNAWE/VR1ty&#13;&#10;9FQjJpwz9VTv7jL1VGrHunGlwyZgAiZgAibQTwSWpzOPoOQYs0u92vUTDXZ4Q/I/N0SZL7FuswbL&#13;&#10;rJV9SOc++/QjFv3j+6aacAjOnYLk3DeqVaDXm4AJmIAJmEAvEtCzBWeh6ND/TfyP6LWQfg/h7O/G&#13;&#10;Scq16Un9D0plauSun5npxTC6UEjpmp7X36kWZVWdOxUuct6IEQcvN3Lk81Sm+u3ci6LuckzABEzA&#13;&#10;BLqOwHK06EWUHO7fCcs5y45EKV3LnVA9th6ZohM/lbju4etC4kcolSmnr6n7oizXuVPZGHQ5Vyw/&#13;&#10;piL9Pl7127kXRd3lmIAJmEAPESjL0/Ibs0/i6PlU4q9X9tMZLOODb8rL42g1bVNypAcS5eRPRXKm&#13;&#10;uof/G6RXx8rk8FVmq+wtvLja+3309014gI7lNK2qzOWagAmYgAl0P4HknLq/pcNr4TJhc72zfSDE&#13;&#10;HyOsJ+b1BjfZ0mha9IYiQ1gsU9Pg40Pehwg/gxaupOk1snLAGk0Xaf87YeIT+npF7VfRXWgxpLps&#13;&#10;JmACJmACJSVQlpH7QmH/6iE3TdEn0whbD8UlG00gjvJTelzK+StfMv3F6sspwlJ1KC3ZggSmS5Fh&#13;&#10;LjXNP2gLjxw5624jRvycyKJ48zuRLh6yjn1S/olb+dMETMAETKDfCZRh5K4+pn9R0/58E6UpecXl&#13;&#10;EGNceWfQiiFMjjqWqVG+yk2WrUN5tU2sR3nliL+A1kCa0q9lyqOR+aAdPPXIeb77zsiZv/XOO7qt&#13;&#10;sEEleWaWqW26ePsGehzp9kAy5Un7Xhc3an/2oiDlzS7FS9P+el+ATHFdzGhZrymv2pBuH4iLHmxs&#13;&#10;ZxuobrAPqQ1iIBbDaYMu8LSPGilDHHWxKGumDdqPYikT10bboO10vDTbBm2vYyu1QXG1QReVjXBI&#13;&#10;3xFtr++PZtga2T61IW3TDW1QH3TLLrWJ4JCm/adzT3oeSNuqjEZMdWlwkurs1TaIgaR+6FjS/mzE&#13;&#10;Egd9H3V+0bNIVzRSQK/nTSf4Xu/HUO1XH6Oz1s6WosW4Dqhao2yVGfNky9SXNJap+vNY6wDcGH0Y&#13;&#10;1W1zjBw5YuOpphpx3NvvjHji3Xd1UtxyiI25DW8zARMwgVITOI/eX1EmAmWYlpej1UNuyeRQpWqm&#13;&#10;vDF/Xr5smXl5Yh0qT9sUYv97990Rj7076NgLKc+FmIAJmECfE4iDrT7v6sTu5Y0m+63j2qlxOlzT&#13;&#10;d3GKWv2NHDQ1Kg1lmiaK0/DZMrNxTTnn3fuWw78YpakzgkOaLhLGMge+zjXvDF4raBr5cqT2xosJ&#13;&#10;opNMeeKBrQu6D6BRlRx6u94dqN4LPbVhEbQ+kqlv/0SNTGlrO7VhHgWwu9ANKLtftC7P1IYF0MaV&#13;&#10;ldoX5yNxrMahknXSQgA3RfNVUu5leS1qpA3aVv2Qaf+qDbpF0UgbNiK/+iK7H12DGtkXYvhBpDq1&#13;&#10;n7UvXqjEWdQ0sdwALVzJOcDyStRIG+Yi/2ZI7FTeBUjPsdTLQdusi8Yg2cPoMlRvG7QvZ0ebI32X&#13;&#10;Fb8IPYXqLUNtWAstjmSPoP+gevugOmdFakO6xaHv9uOo3jZo/62OlkYybXspUtn1mPLp9ojaoBlI&#13;&#10;2aVoPKr3uFYbVkHLIZkYqh+NtEGziWqDlrLL0TjUSBveT/4VkUy3Hf+F9B2rZ3+orer/FijdPiRo&#13;&#10;60cCf6FT2uHSk2gJlEwngytQWn834TnSyipL3ae9BKVtdFLWiT6ZvmB3orReTiN94VOeZpc7hHIH&#13;&#10;COvE2ojpy3EVSm37XCMbV/J+JGz/KOF0odBIUZeEMo5tZMNK3g+E7fXlj/zrLU5OKHH4Ub0bhXxy&#13;&#10;SGl7PaSZHGTIUjN4TijjxJq5p8ywGklvVcp4leWSU2apmXJWZXv15ZSauafMoJOwLvK0/etoBdSo&#13;&#10;ncwGiaXa06gtxQa6sFIZ4rEGatR+ygapDTpnNGpj2EAXNSpDFwsbokbtODZIbfhHoxuTfwH0RChj&#13;&#10;8ybKOCpsfwnhehxqrEbnA11QpH408xruL4ftryas83QjNhuZH0SpDbs2snE/5K33irLX+/pw6MAs&#13;&#10;hHWVn0yOODon5dVJYijTyUNOLZnKU7nJdGDFC4QB4nGkn/I1s8we5I1+8XT1HPd7vVfTsa1xG9Wf&#13;&#10;bVPMWy1cZBtUR2xTtTqz6bENMZzNVy0e+y0Ow21DM9urDfEYiG2q1u5seqw3hrP5qsVjG4rg0Kl9&#13;&#10;EfveTBvi9mLVTBlxG4Xjvq3GP6arDXGbbJti3mrhuI3aEOPVtonp8XhQeuxTzDdUONbZzDGl7SOH&#13;&#10;oerqy3XNQO9FELeFRuvhNk07JRtLYHSKsLwFafonmRglpTQtY5ly5GkKSes0iphLgYqpzFZZowdw&#13;&#10;o/nz2p0tIxvP26botGyd2XjR9eWVl60zG8/bpui0bJ3ZeNH15ZWXrTMbz9um6LRsndl40fXllZet&#13;&#10;MxvP26ZWWqNlZPNn47Xqy1vfaBnZ/Nl4Xh210hoto9H8tervufVlce6Xsmc0XZbsQAKavpwTfRal&#13;&#10;UbfuN12Ekmmq90x0PtIU2QEo2b8IpHvz4qhyNC2rCwWFNXUv03Sl7lnZTMAETMAETKAtBJqZwmtL&#13;&#10;wwqu5AHKOwsdVClXo2zdS3oZxXuUurdzJUqmhzH0UIam2WUPTVwMft7Kp+7Zbl1JW4/l5UgXCGMq&#13;&#10;aVpciG4O8W4IpgsPtSVOf9XbtnhROC0bNXOVHNvQzHHoNkzcW2Kf9mGz+yLyj+F6j4ci8sV6Y7je&#13;&#10;ssVB/ZeJRzw+BhPr+Ij1xuOzjk0Hs8Q2KNzpNqhRzbQhHU/afrgcOtUG1VtqiwdzP4PQQxVHo5XQ&#13;&#10;upWOxql4JekhlEORnriOpm2TxbDuu38RjUHpASKN3KPdT+RL6M2Y2OGw+nA70gM/sscnLhr6fJ7c&#13;&#10;11e2ULjR/unEdydKJ46HK2U1sphA5tQGXaRpfzRqd7GBLuBkD01cNPSph+hSGzSLk2ZyGinkbjKP&#13;&#10;qmygB4AaNfX9OiSmYqCZokbtXja4obKRLoQ7Yep7aoO+N42a+q0HV6dHOsbFpVEbYIPUhnsa3Zj8&#13;&#10;ephQ+0LP8agNOj4aNR2HqQ06Phs1HYM6JmevbPhCowWQfzxKbbidsPrSiOl8oO3TcR1nTest59FK&#13;&#10;GcqvX/M02gZtZysRgXnp6/FIJzB9EXUQyqmfg1ZDWVuQhEuQRunS11DWFiHhJKQvpb5Ykg7MM9Gy&#13;&#10;qGjbmQJ1oEsDaG7UqOm5A52ApORgGylDV/Zp+xkJy7E0ajoJpzLSiKuRMlIb5Jw72QbVnzRcDtM1&#13;&#10;AqCSVxxS/Vo2M1JTvWlfNNOGVdle3ycdkzr+V0aN2nDboH5HDuLSqMU26Phs1NQGHYupHc20Qd+F&#13;&#10;tC+aaYOOwW5pQ+pHM4NInZfS9jpfNWp65knnRx2T0q7IVgIC89NHnZD0c5nFUbUTotJ1P17T8tJQ&#13;&#10;B9lCrNcFgn6nOga1yopw7q1qm8stJ4EinHs5ybnXrSJQeufezBVVq3ZGO8t9nMqkWqap65dqZaqs&#13;&#10;H89SspmACZiACZhARwlUG7F2tFGu3ARMwARMwARMoHkCdu7Ns+vUlvG+bjP39DrVbtfbvwR0TKZj&#13;&#10;Uct4jPZvr92zbieQjkm1s3THZFmn5bv9oByqfXpgSU+f6iERPamupc0EOklAT+k/jfQwmML/QzYT&#13;&#10;6CQB3VLVeTI9bKsHPktlpbua6YO9qydI9UCgTCfS8Ui/rbeZQKcI6Clz/bJE5xNdbD6CdBFqM4FO&#13;&#10;EdCoXQ85p18D6VdR9T4/1ak2u14TMAETMAETMAETMAETMAETMAETMAETMAETMAETMAETMAETMAET&#13;&#10;MAETMAETMAETMAETMAETMAETMAETMAETMAETMAETMAETMAETMAETMAETMAETMAETMAETMAET6FkC&#13;&#10;folNd+w6/bXjwkh/Fan/gH4Y6QU1wzG9xGERpP911n/Uq8xm/uubzWwlJaBjUv+upRfS6GVJw3kJ&#13;&#10;iF4mUut8o2Peb1wEgq0mgeXJofOlXuCl/73XOa5Z01+Bz4d07OkPxfS2RZsJDIuAXv+7B7oOPYvk&#13;&#10;2HVgXYq2Qc3aVmx4EXoKqUyVfSM6EKU3NhG0mUAugbVJPQc9iXT86DXHd6IvIZ1QG7Vl2OBSdC26&#13;&#10;JkcpXfXaTKAWgRXJ8CiSQ9c5blXUjI1ho18gDXwmoBfQOPQTNBrZTKBpAt9iS70DWVeMWWm0tB9q&#13;&#10;1HZnA71HOVtein+Pdf7DoEaplif/pnRVF4PpeMkuT2edXjfbiO1I5mw5efGPNFKo85aSgF6/fS5K&#13;&#10;x8+rhFdvgsTibHNrKCeVl5YacOmVyjYTaJiATqJy4OlgkkN+EOlPN1LaM4Q1/VSv6YDVtFLaXlNW&#13;&#10;A0hfgJSm8n0SBYJtCgJzk3IbSseKlg8hjd5j2j7EG7GjyBy3rxbeupFCnbd0BOajx39E8fh5mXij&#13;&#10;zl2DmzMy5TxGXO+fj2WfSLzWrSSy2EzgPQI6uM5G6UDSvcxPoDnRF5Ccclr3fcL12jfImLbTjMAR&#13;&#10;aC60LdK0U1p3PuGpkc0EIoEDiKRjRMsfIt2PXA/p5JfW/ZfwjKge08nxTyhtez9hHdPHZ/QD4ssi&#13;&#10;mwlkCehW4kfR7SgdR2nZjHNfmXI0pZ/KuJDwokiDo6tQStc5czlkM4G6CSxAzvEoHUTnhS31cN31&#13;&#10;YZ1OpDOF9dWCmiqNB6YeMpk1ZI4n2CdJ14FsM4FEQBecus+ejknNAC2Kkh1HIK17jfAaaUWNpS4C&#13;&#10;bkJp2x/VyO/VJhAJ6LymUXac0UzHkpbNOPfPsV0q403CH0LJdAspDq4+m1b02lJfaFv7CSxGlfGB&#13;&#10;Dd3fSabp+atThKWeWJZqmcpbJGTSVa6mU5PJ8SfT9Kude6LhpQjMjJYKKHSLSBegyS4joBOiTBeg&#13;&#10;ywyGan+MIks8LnXRqbSlUfwOELWZwBQENLDZAKWZxgHCF06Rq/4EzSStFLI/S/jOEL+Z8PMhrlF+&#13;&#10;T5qde2d221iqjew15RntkRDR6Luek6CmT+W0kz2aApVlLFMHuC4wbCaQCMxBQPc0k+mY1Agm2dME&#13;&#10;9IxIsiVSoMZSTnz2Sh5dHOyNrkGXV5bnsNwI2Uwgj4COGTl2jdw1+7g5Ohc1a5oJiAMbDYAmhMLk&#13;&#10;2GN8IeK6LdBz9r6ea3F/NFgn0mjxYFJ6HHFrH6WTY9wmG56NhHgQZsvUff13ULqo0L14mwkkAjp+&#13;&#10;ZkgRlnH0omTNKL2JNGqX1Xv86D56OuZ0UbmqNg6mk+em6BB0ckh30AREQOesU5AuBvXzXl1wboOa&#13;&#10;NZ1P4+3Kl4nHi1bdctKxnkzfi2mR3sHQU2bn3pndlb2HHg8utSh7IOm+ZS3TtGq0bJk6MesqOFk2&#13;&#10;f0r3spwEdEwmJywC2eNHJ1WdaJPFC4GUlrdcJZOoX24MIE3Na7ZJpmPxB+g2dD2ymUAioEHKV1Kk&#13;&#10;gKVG7ukCVcXpvKhZgWQK61hPprw96Sfjlzl1xsvWE9A001AWnbDy1cqvPNl9mS0jG6+nTJVrKwcB&#13;&#10;HQ/ZYyj2vJnjR2W+gAaQnk6+BG2KVkdrol+iZBpNHZAiXppAiwho9ige59njOlutjmFt03MWO9lz&#13;&#10;je/hBmv0Ek0HULTslWI2f8ybwppOipYtIxvXydZmAomAjrE4Yskek4rH80WcukxlZJcq7zC0GpIz&#13;&#10;3w7pfruO1YeQRmRy/MnWJ1DPLaiU30sTaJSARupxVip7XOsYzx7n8XvRaH0dyx870bFGlLBi3eeJ&#13;&#10;lp2mj1PmurLM5o/bprDyxKvQvDLj/o739VMZXpaXgC724vRkPAZFRfcd4wVivcePTqTPoTtQ9j7+&#13;&#10;06RpKj7ZXATmThEvTaAFBHSMxwtT3V6Kzypp2j7G9b3I3iYlqfstnuy7v7X908Ls0/HZE9o8oas6&#13;&#10;uJ4M8WrBZ1gRH6KLZWgb1RGnl8Yp0WYCFQJywFKyeVOgstSDRTrxJRuXAnUstd0olPfsiI7vZDo+&#13;&#10;4zGa0r00gaII6GLz0VCYbgfF41LxWcL6xwnHkX5Y1d1BO/fO7J8HqTae1JYLzdDJbZkQl9MeH+LV&#13;&#10;gk+w4qmwcknC8Qo01qG61QabCSQCLxF4JEVYjkFzhLiOyTRVrwfr7gnrqgUXY8U56GJ0OToYRdNM&#13;&#10;gPIk02+O4zGc0r00gaIIaIo9HruaLVo4FL4QYaUlu5tAnBFN6V6aQC4BTZlfh3TQSDqpLo1k6yKN&#13;&#10;wNO6s5QYbDvCX0JfRLuj6MDPJJ620z3UzZBsEXQ/SutuIKw22EwgEjieSDpGNBW5R2WlRu1Xo7Ru&#13;&#10;POE4M7QqcR2Th6FD0QJIpuNOU/FpuwHC6TgnOGJnpFFRWv8rJdpMoAYBHWfpmNHtyNVz8stBfxYp&#13;&#10;r45NnVeTbUNAF6ipjB+kFSxPCun6DmwS1jloAnURkHNOB5eWN6MfogdCug6uj6JoFxBJ2+kKNE4h&#13;&#10;bU1c95TS+ocI/whdH9K0TnXbTCBLYG0S0rMbOk6eRiegf6F0TGmpYyra54nE9RtXVmoW6teZdTpm&#13;&#10;j0Q/RtHxq17VbzOBWgTqce7LU0j6+a+Oze+EQuX470LpmH2D8OlIAymdc1O6ZpvilD1RmwnUJjA7&#13;&#10;Wf6D0oGUt/wN6zV1Ge08IinvHYSjc1fek8P6lC8ur2T9nMhmAnkEjiQxHi/ZsKYpF8ls+NnMNhuG&#13;&#10;9WMI6zjNlhPjuiBVGTYTqIfA4WRKx49mKFfP2WhZ0l4J+Y7J5PkYcW2byskuX2JdukjNbOqoCdQm&#13;&#10;sCBZzkDxINRBpgPrVyjPCf+NdN030gnxFhSdO9HBF4JoZPUcigesrk7PQ4shmwlUI6ALxK8gPcMR&#13;&#10;jx8dc5ehVVDWdC9d6zXq0WhpQxRtKSJnIx3XsUyFNZLfE9lMoF4Ch5ExnQNfILxazoZ6RmQC0jGp&#13;&#10;vEejrO1Igo6/vGNyu2zmXouP7LUG92F79VDjGkgH6KxIU5U3It2TzzPdsxxVWaGpzNuQDt6srUDC&#13;&#10;Wkh5dYV68/+3cyYwdlZlGFZBNmWpFaS2tFjABRFFcQEsHRpUSBQXNEHFJWJcCcQorhgxRlQEBVRc&#13;&#10;EETABWUVaTQRBUEWRRYVRQQshQjFyi4CYvV5pvfol987d2baaWeA90veOfvyP/fe/zvn/H+LLkI6&#13;&#10;+VgIjEZgKyrshGYgvzNXIk99/M51bVMytkTtJmldb6zV/J67MFDTkX3+GV2AlqBYCIyVwEwqzkU+&#13;&#10;N3eT4/et+71cl7xtkYtV/ZzviVyPuuZ3dx6yP+1adD5ycRsLgRAIgRAIgRAIgRAIgRAIgRAIgRAI&#13;&#10;gRAIgRAIgRAIgRAIgRAIgRAIgRAIgRAIgRAIgRAIgRAIgRAIgRAIgRAIgRAIgRAIgRAIgRAIgRAI&#13;&#10;gRAIgRAIgRAIgRAIgRAIgRAIgRAIgRAIgRAIgRAIgRAIgRAIgRAIgRAIgRAIgRAIgRAIgRAIgRAI&#13;&#10;gRAIgRAIgRAIgRAIgRAIgRAIgRAIgRAIgRAIgRAIgRAIgRAIgRAIgRAIgRAIgRAIgRAIgRAIgRAI&#13;&#10;gRAIgRAIgRAIgRAIgRAIgRAIgRAIgRAIgRAIgYczgUc+nC8+1x4CIxB4AvkvRv4+7kML0V1osmwL&#13;&#10;Bn4uMtwYrYVuRYvQr9EVaBl6qNg0LuT56FE9LSG8BP0bVXs2iQVoM2TZzehS9Hv0dLRGT38hlNPK&#13;&#10;2nQ6eB7ye2Hfo/Vrve6cyYqFQAiEQAhMBoFDGdSbsroHPRlNhs1g0CPRTajNpxveQdnpaDv0ULEd&#13;&#10;uRC5t2s9i/ia5eJ0rB9Ft6NWp4U6+L1RbX8K6YnYyAzRj4u9NtapxF2AdG0bMo5As7sFSYdACIRA&#13;&#10;CEwOgd0Z9m7UbuA6z60mYSozGfOCMo82n5FCd5E7T8I8V8WQO9Dpvahd60Li1bkPkX6glLd6hhcj&#13;&#10;P8OuE54I5z6ffv+J2ng699qvO/sDkScNzt+TllgITAqB+oOZlAlk0BCYQgT2YC5fRY8pc/JGvrpN&#13;&#10;h/ERpJOr5k5Vx6HNQBsMx5b/Mf1FpIO33oPZ3A27O29W4+a9ENU8FzbHo0ej3yMdsPFmtW7LW5Fw&#13;&#10;0LzWpcMTkAsLzUXhZHx3hgfPnxCIc893IASWP8d+NyAOQOtNASCzmMPLyjzuJ+6i42i0CGmeJnwQ&#13;&#10;vcZEz55B+BJ0Ust4kIbXMu/9kfcnHep16F+o2bQW6YVHEX6y5M0kvh9qzviPxCfC0V49oN+1KJuD&#13;&#10;qk3EmLW/xEMgBEIgBMZI4C3U+wPyRtxP7oJ1pKvTdmKweux8Iel6/NvmshGRq1Cd95daIaFtdDpr&#13;&#10;96Sza+ZLg89CPh+uJwCtvF9oX1ui56CtkcfQ4zGd7rbI9jKtJyQkRzWdvfKEol7zPr1859ePE9kD&#13;&#10;zcXUM5Hz8vrchY/HPBnYBP0GtXn5vXkKck5qHdQ+B9ODrNUzHK3uoH5SFgIhEAIPSwI6gp+hdkM2&#13;&#10;vBEtLXmT4dw9Wu/OaXvy+tnbyfSFsePQ19DeqJlvk1+ILkaXoNciHaynAIuQ13YruhJ9GD0W9TOd&#13;&#10;zFvR+cgX1u5Ef0N/QvblicFI5oJiT3QmugHdhmy/BF2BDkI6xmr293PU5v154n5Wn0C/RDehyuca&#13;&#10;0l6nbZ6MXED8ArX2nyHedfprkrcXWoiclyzavC4jfiCajqrJUwa1X8s/hC5Hf0dtXg/08pzvIegk&#13;&#10;ZNy2F6F5qJ85J+tZx8/sUygWAiEQAiEwDgLe8H+M2g35h8TdvXlzbXmT4dw3Z3ydaJuDoQ7tcLQr&#13;&#10;ctc9FltApdqHDubSTl4tP4Oyx6NqG5I4AdV63fgSyl9VG/XiaxN+AXmk3m1T0zq8uahZ9+TCz8jP&#13;&#10;6mRU23XjjqMDfmGnntdVnft6pF2ULOvU6/Z3HuWzUbNdiNQ69qsdi2p+N/51yo/p1JFL1x5Fxpmo&#13;&#10;tn9Ht1LSIRACIRACgwl4M9Whu0t6A9IZeQzqzq3dYCfDuTuvo8sc2lwMdUjXoR+gA9B2yF1oPxsi&#13;&#10;szpW27a+3LHfXdItX0fk+JoO8SuolbXxF5Pnzr3mLyX9LFTtIBK1jvE7ULet+V5PO4Legfg9qLU9&#13;&#10;i7hzcXHS8vqF/6DcOeyI7it1TyHenLvhp0tZ68fPud+8vkf+Gkibj7r9mj+ac/ezXIDuR208H6ds&#13;&#10;hKrNJXELanVuJD6rVkg8BEIgBEJgdAI6MZ/9upNr5tH0ZDt35zITeSzbbvQjhTrBn6I9UNeGyKjO&#13;&#10;3T48AXgz2hzpCI9Hte97Sb8AafNQdWa3kX4jcncvN3efte23SctU8z+RsX4rdx6Hoa3RHPR2VMut&#13;&#10;9zKk9XPuOtjnoT1Rd3d7BHmvRC9H66P5qM77FNLNubuzvwu1ef2TuM7+qWhztC+6E7VywxchbaR+&#13;&#10;n0/Z29D1qLXziH4/tDeS5zroItTKdfS7oWr7kGjlhsfVwsRDIARCIARWnMBUce5egTs5nW99lltv&#13;&#10;/jWuM/sYas6V6COGUHXuOhSdczVfajsX1b4+0aug06z5B/fyW+BJxwWlzlLiW/QKP1Dy7UOHrIOu&#13;&#10;dggJFxPXoLORjlvr59zr6cTnqFPn9brhVv/7swvRkZz7QZTVtieTfiSqdiQJ5/Un9BPUFh3ziY/U&#13;&#10;71qUXY5a3y5cZqBqnrS0csPDS6FzcBHSypcRb+OWaomGwNgI1B/M2FqkVgiEwGgEtqeCOzZv1NW8&#13;&#10;gXvTPgZdWQtGiF9H/pvQl5CObwg9BW2AuqZz+Ri6Fp3YLeyldaKndcpcOFh/55K/HXF3mu5ym3kt&#13;&#10;5yAXA20B4cLhfKQz1h6HtkXOwV12tVNJWL/aoSS+g25EOsMH0FhszU4lr300a5/Fc0tF83TurawV&#13;&#10;HUzkWOS8bkdjmZenP40L0eEFw7pGivkI6MNoo17e7oQfR177HLQjavZHIue1RMIQGC+B7o9kvO1T&#13;&#10;PwRC4P8J6Bz3///s/+b8jNhYnLsNdDy+cKZ0rE9COiid8QI0GzVz8fBudDryeXrXrifDI+mu/ZaM&#13;&#10;Zag5p2nEN0Eev1c7ioTPtR1Hs83Gw7Hlf8yf20vXXav1Fvfya3ALCbW6zPvdE8tgLjZuKOkWvZmI&#13;&#10;mmi7ig7PRS/vdewpx3zk5zUPbYqaLSTiwiIWAitEIM59hbClUQgMJDBop2dZdwdbO9PBTu/JnbC7&#13;&#10;vPPRnejv6Hc9fYNwFjoQvQ01h7s1cR3Y1ahrPl/uZzps59Scu/cFd511R2z/OqPRzLlr7vybuUAZ&#13;&#10;xKTVW9XhoxnARwnNnJcLj9VljncS2gPJcw30UqRzN2zmIwGP6GMhsMIE4txXGF0ahsCIBJqT7FfB&#13;&#10;G/qgco93PSp299+OwPck7rF2124k4yC0O5qNtPVRc7DDGeWPiwXH7y4uNiSv3gt0Li4k6mJA5/wt&#13;&#10;9FdkH83sS0elvK7zkHbP8mD4r/kuUrrmmF6vdVeH87+/NxbBsHkdXnvXXAQ4L08/uqy6dcebPpsG&#13;&#10;f0Zzew3nET4D7dhLG3hKc0lJJxoC4yZQf9DjbpwGIRACfQlcQO5+qOsYdIDm/QaNZDpVnZ1Outnr&#13;&#10;ibi767fL3IB8d9nN3B12x21lOpTN0KKW0QufSejcmnkkrRNfinzGr+mgv4ouNFHMeTov513thpKw&#13;&#10;b8c4o+QZ9S1z+1yMfMb8U3QmWlUmF+f1nN4AXtO26Ee9dAvmEfkC0gk7r7ORx+QTYbfQiX3t2+ts&#13;&#10;DuH70Sa9tMFpyIVILARCIARCYIIIPJZ+LkM6SXU72gqtTnsng7XxDXVKH0c68mru1nWYta7O64m9&#13;&#10;SkOEtq3lnyNdHbnP1X/dqfMe0trhqLY9zsxiHr2fi3yrXIdl342Vz/5r26tJb46a6ViPRrXOkb3C&#13;&#10;HQjvKWVnEa8bEevVdm8mXW0XEvehVucU4u2a31fyLfcxxyzUzHFOQK2t4SG9wvmEI/W7IWVXoNbO&#13;&#10;xc4WqJ/tTGbtp7UxvBU1hv3aJi8EQiAEQmAFCEwF5z6DeesM603fuIuOr6HD0LfQ9ahb5yjydJza&#13;&#10;EOo6d4+/v452Q69G56Dahzv2LZHmztrn8a3cY3od3dPRNujLqJUZLkFzkObCYzGq5ZeTfhfaC52I&#13;&#10;7K+V68x3QJrhqnLuOtybUBvX8BL0DuS8votk1MrvIt52+vOJV6dcFw2enthPa7eM+DFof2Tf1dYj&#13;&#10;4QlIq1vD08hvC5HaJvEQCIEQCIGVIDAVnLvTfyVy91dv/KPF3TluhpoNEanOXYczWh8faI0JdTKH&#13;&#10;9mlzB3l3dvLt+y2o2j4k6viDxv4idduiZFU6d+e3Lxo0l1rm9TdnO5/4SM7dOj8Yod9zye9a9wTB&#13;&#10;MWX4um7FpEMgBEIgBFaewPp08QfUbvDezNtz55XvfXw97En1Opc2p26oA12IuvMcIq8611+QPgl1&#13;&#10;25t2t3owqm/Ikxx+scyTgvtRv3bm3Y0+iJpzJjpsOjx3rrehkdo6v2NRfeSwU6f+T0jXY/mvdMrf&#13;&#10;SrrariTqeD8k3Ry09ZznAchFSq1X4/JwHBd7zRYQqXW6/b6W8n4LqGvId2dfzaN3T0lqf4tIb4pi&#13;&#10;IbDSBOoPZqU7Swch8BAg4FHxGchdsDfefyCdwGSYx74e3+6FhpBHyi4+dE4eW+s0f4d+hNw1uhAZ&#13;&#10;ZEspfBP6FXoFmoW83qvQN9HJqGuO816kg3Ue26BpaA30NyQn256Duia/I9BF6A1oe7QJsq1MHff7&#13;&#10;6FSkk292C5HjkQsNnfKlyL6a2d9GqOX5CKPaX0iciLy/2f5iVE0H/FnkYsd5eez+eCRX5+WC6nvo&#13;&#10;dGTdZjcRGdSvbR6D3ohmI6/Ja5FdmyvRYdPh+5hi1+XJ4b/Wu7mkEw2BEAiBEHiIE9BJuYucjjZG&#13;&#10;7nTXQYNsiEIdjI5FubtvpuPUQW6I7Hus5g7UdtPQemNt1KvnfFtbneBUsYmel2zl47WuPcJFziR/&#13;&#10;EWqfzQPEd0OxEAiBEAiBEBhIYIjSkZz7wIYpnHACngq4iHAhtSn6JmqO3fAK5EIrFgITQsBjq1gI&#13;&#10;hEAIhMCqJTCH7n3U4A59FtoSVfO430cCsRCYEAJx7hOCMZ2EwJQk4C7RHWOz8Ry/tzYJJ4bAvXTz&#13;&#10;NORjla5dRsax3cykQ2BlCNQf/sr0k7YhEAJTj4Avy/lP1vwndb4Y6Mtxsckh4K78hs7Q/guEHyP/&#13;&#10;+ZsvJ8ZCYMIIZCU/YSjTUQhMOQK+/Pak3qxcyOvoF/fSCVYvAe+1Q2g75Et2dyF37L9ELsJiIRAC&#13;&#10;IRACIRACIRACIRACIRACIRACIRACIRACIRACIRACIRACIRACIRACIRACIRACIRACIRACIRACIRAC&#13;&#10;IRACIRACIRACIRACIRACIRACIRACIRACIRACIRACIRACIRACIRACIRACIRACIRACIRACIRACIRAC&#13;&#10;IRACIRACIRACIRACIRACIRACIRACIRACIRACIRACIRACIRACD2YC/wEI2eMcUe4HUwAAAABJRU5E&#13;&#10;rkJgglBLAwQKAAAAAAAAACEAAbIfIip4AAAqeAAAFAAAAGRycy9tZWRpYS9pbWFnZTIucG5niVBO&#13;&#10;Rw0KGgoAAAANSUhEUgAAAfYAAAIECAYAAADrWQwzAAAAAXNSR0IArs4c6QAAAIRlWElmTU0AKgAA&#13;&#10;AAgABQESAAMAAAABAAEAAAEaAAUAAAABAAAASgEbAAUAAAABAAAAUgEoAAMAAAABAAIAAIdpAAQA&#13;&#10;AAABAAAAWgAAAAAAAADcAAAAAQAAANwAAAABAAOgAQADAAAAAQABAACgAgAEAAAAAQAAAfagAwAE&#13;&#10;AAAAAQAAAgQAAAAA1lD+xgAAAAlwSFlzAAAh1QAAIdUBBJy0nQAAQABJREFUeAHsnQfY5FTZhncp&#13;&#10;u/Te2y5L7006wiIIKmKhCSi9ioACioIFUOw0EfS3IqIgiOCPAoIovUgHpUjbXVh6b0uH/36+nbP/&#13;&#10;2WxmvmS+zEwyed7reibnnJyccieTN+ckkxk2zGYCJmACJmACJmACJmACJmACJmACJmACJmACJmAC&#13;&#10;JmACJmACJmACJmACJmACJmACJmACJmACJmACJmACJmACJmACJmACJmACJmACJmACJmACJmACJmAC&#13;&#10;JmACJmACJmACJmACJmACJmACJmACJmACJmACJmACJmACJmACJmACJmACJmACJmACJmACJmACJmAC&#13;&#10;JmACJmACJmACJmACJmACJmACJmACJmACJmACJmACJmACJmACJmACJmACJmACJmACJmACJmACJmAC&#13;&#10;JmACJmACJmACWQkMz5rR+UygywQ2o76F0buD1Pse699EL6Nn0SPoKZTXFmODDdAaaAk0O3oLPYce&#13;&#10;RdejW9AzqF1bhg03RKuh+dEcSO1+HKnsa9HDyNZ/BDaiS6NRluNZx52OCx17E9GTqNl2I1in78q8&#13;&#10;LfKwKtV0/p+ELkWvpuZwogmYgAkUSOAflCWnnUdvkH8COg99AGWxMWQ6Ccl5D1bX/eQ5BumCI4/p&#13;&#10;YuH3SCfqVnWoDcejvOWzia3kBM6lfa32fdo6XbDKsf8VfRSl2Vwk3onSts+S9hjbLplWsNNMwARM&#13;&#10;oGgCGkVkOTE1y/MS2+8xSKPGsl7OulkZzdJvZ5v1URb7NJk04mpWVlr6jeRfPUvhzlMZAmfT0rR9&#13;&#10;nTXtNbY/OKW3c5J22xDK1oXDaGQzARMwgY4TGKpj1wnzBbRuk5ZuTrqm1bOeWJP5NN2vMlrZvqzU&#13;&#10;LEJy2yzx+9hOswm2/iAwVMeuY0bOXdPusQ3VsT9NYR6xx0T7IDxDH/TBXagHAU1LXo10L3B4pOkI&#13;&#10;z4yWRrpPHptOel9AOyOdGIMtQ+B/kO5LJu0BEq5AYSQv5zoWLY9i0z3yn6Et0IPxikb4Ayx/iEYk&#13;&#10;1r1CXLcZdE9dYbX7Q0j1xKY2HoN2Q83ur8b5Ha4Wgbdp7rVIF5/TNZqu43p6NBIthUah2GYicii6&#13;&#10;Emn7ZqbviL4r+s6ozGamunRx6/vrzQg53QRMoFACl1KanHGQTkBJxx0q1IlxNDoNhfxh+Qhpi6Jg&#13;&#10;yvsbFNaHpU6C30YLoaTJiX8VpY2+f5vMTHwWdAMKZYflTaRtjJKmfp2OQr6wVH0bJTM7XkkCyRG7&#13;&#10;bhWt3KQnOkZ1TPwE6aIuHA9a6kJgWRQsbcT+X1bOHTJ4WT8CHrHXb59Xucc64aWZTn7j0VfQWDQa&#13;&#10;BZuLwMLo0UbC2iy3b4TDQifMI9FxISGx1HSlnL5OxicijXSCbUPgFKT74sE0ilc9sY0jsiNKG91P&#13;&#10;JP2zaBG0OQqm0f4O6JqQ0MZyVrZZDo1COtnrYkEs7kOPoTTTDIi4iYtMSz3495YiCZud+Gwo5H2b&#13;&#10;8LNRfEbC86AwcnyHsHgq/j60Inoe3YVeRPE5SVPPSmtmGsGqncFUphyftotN6WOQOCyAXkfq+91I&#13;&#10;F4ytLNk/HWvaRsuhWOCRVobK1jFxONKF3SoomPbnEkj7r5mp7FblN9vO6SZgAibQUQKXUrqcRZBO&#13;&#10;pqMGqVFO5MpoG237Korvs8tBhzLDUlPjmv4czOTQ/4zCdmF5XLShTqh/SMlzUJSnWXBrVkxC49Bf&#13;&#10;0FGo3RH7bGyri4V/IZUZ2qqlnO/D6MdoGZS0HUiQ41MezXhMQMkLFZIGTBc6Ia+c0eVojoE1kz/G&#13;&#10;stD2Kkfrr0Oj0clI+0btkSPTMwshn+p9FF2MNPvRzL7FCuUL7dTtkzUSmVcn/jukiwnVEzjoIkUj&#13;&#10;22PQoqiZfY0VoX/qw20obVan2fYh/WwCoW4tX0axww75ksvk8aZ2fzjKNCdhtSkuW04/7TZTtJmD&#13;&#10;JmACJtB9Au049vlopkbE8UlOFwTLN5o/PcurE+t1st+5sT7LQs5XJ9e4jquIj2hsrFGxRp/x+ieI&#13;&#10;L9VY32qh0dg6SP0Y3irjIOvkqC5CcRuahR8i3waJ8vZI2bbZBYacZly2nKWcTbCtCMTr5Rx/m0jT&#13;&#10;eo3k5aTjvG8S3xSlmTjfj+L81xKPL9C2J64LhjhPWvhO8ugCIM2OJzHeRhcI4pvX2nHsuqi5HcX1&#13;&#10;azYivshKc+zJfZC3rc5fcQLTVbz9bn59COjklpxijXu/IJGj0Zg4kfADaHwjbQGWSQerKeZrGuuz&#13;&#10;LDQ60sVCbMsQCSOkJQgvGa8krIuNCYm0tKhGsDcila/+tmO6OPgVikd1rcpRW5V/kShTsm453WRa&#13;&#10;yK4Lo9iUNzZtF2+renaJMzTCcvifR2IQbEYCutWRZnL4yX2pCwbdapBtgn6B5lcksmR7tEoj5zPR&#13;&#10;YookbLD+JbJnjqodoa1pG+l4Ohqtmlg5jrgcdyubgZWLI/WnmbQ+nlkhausXAjoAbCZQBQKaWj4R&#13;&#10;vYKGNxo8PUud/DVq0ah8WZS0X5Kge6oynSzl+GLTiDXpqOP1yfCTJDyO4ulY1a+TpNLlSGZGscmp&#13;&#10;vx0ndDC8N2VvmShfU8k/R3cgXXjsi1ZCwcTus+jrIaGDy3gwcTf1vIRWRjeg89Hn0FgUbCsCx6B4&#13;&#10;H2n/74DCcUBwYJr/QgUw7eMfIO2XYG8R+A06G2m7HdHuSMeQbAX0JfR5RSIbEYUV1L6N602szhyd&#13;&#10;iZzfQepXYKK26JysduticUWUNB3PYtbKtI81Y5O8KIm3UR9OQT+MEx3uDwJ27P2xH+vQC50Id87Z&#13;&#10;UZ0Ez4i20Uk5ecy/SFoepysHoVF+bLq40NSwbK7Ji6k+BzsRT5V5CBFdXMixx/YUEY16/xUl/oXw&#13;&#10;ZWhMlLYtYU07vxCldSqo0er3kJyKLtTWRq+id9Af0FgUbBSBD6BzQgLL0WjTKK6gnPrERtpmLFVm&#13;&#10;bN8nEl+4/IO46o4duRgchx5BwZRPTlBOUkvty5fRUE3HjOrLY38k888ybKBjfPEM+eILnwzZnaUq&#13;&#10;BJInuaq02+00gVYEdGI+FZ2E4unOMDKKt32HiBxNHtM2salcXXjIZpm8mOqz1chpqoxDjKzE9ksn&#13;&#10;ypCjjJ26Vms692T0EXQn0sj5ftTqVgerC7N7Kem7KDjI66KS/0z4K2h0I01st0NyamE/bUV4ARRM&#13;&#10;+/jMEGG5OZITDvYYgR+HSGOpsk5An0HzNtIWZbkOih37BcSlXppmgn6BfoB0AVSUBZ5FledySkLA&#13;&#10;jr0kO8LNKISAnJSc+d/RxJQS5biSo3ON4qdHb6XkT0uSw0iOdFRmGOmmnXjTnH1a2UNNW54CwgWG&#13;&#10;ytKJ+3oFUkyOThc/SR4pWQtPuooSg1NPFv4kCeehQ6MVmxHWBcv9aATaBsV2C5GbGgkjWeqeeWzP&#13;&#10;EpkHhVkVrRMbsXoaBcdOcGDbPylQAtO9dB3Pf0PjUVbThedLqJXj1gVTty7ksrbb+QoiYMdeEEgX&#13;&#10;03ECOlHti+RAF0UabX4S6QQVTPcW9RCdnEOayekmHZnKkuN9PW2DlDQ5h3i0qCwaMap9sucnL6b6&#13;&#10;XGiqWOciyXbpYqUZC80iFDGTEI+Ms/Zs/CAZNcuwPwoXRHLK2tc/QKsijapjO5tIcFJy/LGjVr4V&#13;&#10;0HUKpNjsiTQdD90wtfcg9DDSA4W6ePkUUvuDKV3H9BMhIeNSMw7bIh2L8fcj3lz77bk4wWETMAET&#13;&#10;6DSBS6lAI44gjawWjirVCesIFKbSQz4tf450DzNpOonfg+K8bxLfMJmxRVxORRcIcRkaWc3V2GY5&#13;&#10;lrr4SK6XcxrM5iPDT9GBSM5IMwl57Bgyx/XqgmOTPAU08u7OMi5HjN/fWJdc/D6R927i8YyGLsB0&#13;&#10;ARGXpwu0VqZ+J/f/1aTJGX0TxWXJ6cn5BZNTfwDFefKENVvQCdPFR9wOXQgun6hoP+I6HuN8Covx&#13;&#10;zCjNxPo2FG+j4zHeB2nbOa2PCXjE3sc7t8+6ppN6PJqRs/g+Go2SjmIf0u5DehAqtpeJ3IziE6ou&#13;&#10;ADRSuhZlsU+QKYwkQ/7/EHixEdFo6X70vkZci9FII80rUCtbm5X7NzJoNHUrOhOd1kgbbPFKIoMc&#13;&#10;ZHJEmsiSKSr2zc4VzRxOq4J1YdTKdCFxBtocqW7Z6mgNtIUikWmaWsyDaUZGFzSxPUvkdhTKitfF&#13;&#10;YfHShV83TG3RsRfbz4gshb4UJxLeGY1DX0ukN4u22l/NtnG6CZiACXScQHLE9gw1jkqpVaPcO1A8&#13;&#10;YlFYjnZ9lLTdSEjm1Qh7vWTGlPhapD2JktsHZxw2OTElzx/CyiZLnYzPT9nuJ03ypyXvkrL9F9Iy&#13;&#10;kqa+/AYdiT6BVkbhgiWNkUbeaXYliTGPLCP2HdIKSqQtQDweeetC7lwkJx3q062GD6LYdI/9ChTy&#13;&#10;aHkNEt+kSOqanU1NcZt0kblKSu2zkab2xnkVfg1tiZKmkfltKM6vi9p5kxkdNwETMIFeE8jq2NVO&#13;&#10;PSU9CcUnN4X/gWZFsemEdy9K5r2TNI2qm5mm2DWCTm6nk6guLmLTyDI5Xf8maZ+LMyXCujiQo4rL&#13;&#10;18hzk0S+VlE562S9l5CmkWjSjiUhrut54hs1Mu2UWKd8n2msixcLE9FoOS4ni2PfLi6kRfiERNlx&#13;&#10;PQpfj9JmDE5NbKeLQo2Ek7YkCeKwB9oEjUHJ8pIXA4q3Y1kdu8rWftCFabK/N5E2F4rNjj2m4bAJ&#13;&#10;mECpCeRx7OrIiSh5IlQ8bcS6L+ma7k3mf5y0I9HqaH4kh61R1RdR0oFpW40iVVbSdPL/OUqWrzp/&#13;&#10;jXRPXyNSXWSsiX6M5PiT+c8hbQaU1TTivgHF5ajOI9BIFGwzAk+gOJ8udoLT0HS3+havP5/4CBRM&#13;&#10;DvAnKM6jcBbHvm0oZJDl2qyfhJJ1hPiBTbb/GOnJ9v+GtORFnp5nCGWJv+57b4Ni24vIRegv6K/o&#13;&#10;90j7La/lcewq+2gU2hYvj9LKyOzYIxgOmoAJlJvApTQvPqFp1DWqRZPliG9LbKPt5ayXR7FNT+RX&#13;&#10;KC4/Dmu0NB49hJ5H8bo4LCetstJM7bkexflDWNOqE5DKlzMJ6fHyadJbzSCwOtV2ITXp1BS/Gp2M&#13;&#10;/ojS6jyM9GDLEYinvNUulXEe2h19Dl2G4vaGcJGOXfegdQ89lB0vnyJ9FEozTWensf876eLzSfRL&#13;&#10;9DaKy7yPuGYhYjuRSJxHx8NicYaM4byOXX24DsV1K6z610XB5iRwG4rzqR/tXHyEMr00ARMwgY4Q&#13;&#10;yOvY1Ygt0esoPskp/AeU/NnPHKT9NiVvcttm8dPZVifVViYH+S/UrIxm6S+zzQ6tCm6xTs7wNNSs&#13;&#10;7LT0K8kf90WzBElHlLad0h5G8YVEkY6dogcccVrdp2llC3s/65IXJ2nlhLQ3yb9tSnk/JC3k0VIz&#13;&#10;HYum5BssKclT+zjtHntcjmZ2XkBx/QrromomJLNjn8zBnyZgAhUgcDltjE9oGkWPztDuExPbhTJ0&#13;&#10;3zhpmlr+EhqPQr7BlhPJeziKp6WJNrWFWHMaSrvgSKvr3+Rt9qBa00oSK3Sy/xlKjkjT6vsn+ZZM&#13;&#10;bK/osugulLZNSPsN6/dL5LmfeJjSJzjso4n12nZ7rchouh0yDoU6tXwHJR+aI2kaU93JbeNyQvg5&#13;&#10;8u07zdaTE05gEfJpqYuFdkbsf0qUo+NhVTSY6TZKXH8IH9zYUPv6P4k844iLm62mBJpNI9YUh7td&#13;&#10;IgLvoy06PuVIH0MPIU0jv4Ja2c2sXAppulvbPooeR3OgS5CcXTA5iOuQTrrKq7imQGdAOoEqrpHc&#13;&#10;c+gaJGepC4ELkdZlMbX3f5FGxW+gmZHuhYcT9FuE5Sw0sj8BfQXdjoZiqkdtvA2NQHK0GslrZK3+&#13;&#10;axR4I/o+OhI9iZKmNqkMsVgQaYSo7V9F16JvNiReKyPxE2eN2P+MxE02P1oJaR+GfXEBYTmfLDaJ&#13;&#10;TGI2Nwp1XE34FCR2rew+VqoujY7VTkkm9mqfZhvOQZ9H6muaLUviAkh1qw8PIB0v4pDHViOz9nso&#13;&#10;R/1XOTq2Wpn24SikvmrbwHAewhc30tdmqf4EPmEf6Diw1ZDA8Br22V2uBgE5Ijl2nYRlWurkFuJK&#13;&#10;a2baTtvHeacjHkbNrbZbiJU6acoZapvnkU6+clpZnTlZm9qcrFkYqY6RSE5H07tSfNFBtBDTd1z1&#13;&#10;yTnLselk/xSSkwrOl2BL07aLIzl3XQTIIQanIUZiHUzM43KT65VP+1EXCVlNfRCrsD+1H/KyUt8D&#13;&#10;d10o6OLmEaQLmFaWPJbUhqzHYVzuDESk0Ic85YjhiGhbggM/3RNncRR/5QmmsuN9ENK9NAETMAET&#13;&#10;MAETMAETMAETMAETMAETMAETMAETMAETMAETMAETMAETMAETMAETMAETMAETMAETMAETMAETMAET&#13;&#10;MAETMAETMAETMAETMAETMAETMAETMAETMAETMAETMAETMAETMAETMAETMAETMAETMAETMAETMAET&#13;&#10;MAETMAETMAETMAETMAETMAETMAETMAETMAETMAETMAETMAETMAETMAETMAETMAETMAETMAETMAET&#13;&#10;MAETMAETMAETMAETMAETMAETMAETMAETMAETMAETMAETMAETMAETMAETMAETMAETMAETMAETMAET&#13;&#10;MAETMAETMAETMAETMAETMAETMAETMAETMAETMAETMAETMAETMAETMAETMAETMAETMAETMAETMAET&#13;&#10;MAETMAETMAETMAETMAETMAETMAETMAETMAETMAETMAETMAETMAETMAETMAETMAETMAETMAETMAET&#13;&#10;MAETMAETMAETMAETMAETKI7A8OKKqlxJ89Hi76G50UvoSPQ4asc2ZKOPoMXR2+gedD56ANlMwARM&#13;&#10;wARMwAS6QOCr1PFeQ6+xXL6NOmdimx+gSSiUFZYPk/ZpZDMBEzABEzABE+gwge0pX6P04ISfJ7xc&#13;&#10;G3UeEZURyoqXr7J+0zbK9SYmYAImYAImYAIZCMxKHk25y+HGDrgdx74UZTwZlaNp/K+jU9EbUfpl&#13;&#10;hEcimwmYgAmYgAmYQEEEpqccjdKvRLFDD+F2HPuBUVnvEt4LBTuDQChbFxFrhRVemoAJmIAJmIAJ&#13;&#10;DJ3AAhTxFArOVks58xBvx7GfG23/BOFFULCPEZCzD+XrIsBmAiZgAiZgAh0nMF3HayhfBbq3/kV0&#13;&#10;+hCapin9MdH2jxF+MYo/RFgP1AVbIQS8NAETMAETMIFOEpihk4WXqGxdwGhUfg06Hl2L9FO3dm12&#13;&#10;Npwr2lhO/c1E/HXiugCQLTx5Mc2n2qXZhBmnWZMtQXU8nS2rc3WAwJyUOTPSzIzNBEygXAT0c+7n&#13;&#10;UHxuLlcLO9Saujh27dwPo3EonISHMluhn7nFD8TJwb6Dgimu37MHk4PXQRbqDum6OPgjWjZlXcjT&#13;&#10;bKny/oF2bpbB6R0n8C1q2A7F+7rjlboCEzCBTAR0jr8L7YsmZNqiTzLVxbHrik3T40XZCAqKR9ly&#13;&#10;6rHTVlj32INpVKeDLHb+Wqe0BZFG7e3YQu1s5G0KIzA/JTWbjSmsEhdkAiaQj4BOuB+abrphF7/7&#13;&#10;7qKMsrYk+vN8JVQ791BGrdXu+dBarxFaPErT6FkKloy/xYrY0Yd8ugBIOvuwLstSFxjeh1lIdSbP&#13;&#10;UPZdZ1rkUk2g3gTem2X48GEnTj/dsHXgwElXP0O+s25I6jJiL3q/agZAzjpYcLDBeSuun9gF00/e&#13;&#10;4hF9SH+ZwGfRHChsG9alLZVnf7R1Y6Ue0MuyXSO7Fx0kcBVl6y2Esvgib3KKP03ABDpNQOfCN389&#13;&#10;/L29tnxv+JtLvPvuuZyoHyTt7k5XXLby7djb2yNy1FKw2QiIZRjFK6778MGeDYHEUhcIVyTSBotu&#13;&#10;HmUI9UVJDvaIwCPUe2GP6na1JlB7Aoyc9FDzngx1jma88xCjpnjwVSs+nsZtb3frKXhN8QTTffJZ&#13;&#10;QoTlIig8Ea/k+/RRkPlirCCQBRcTz9AUXLSLMwETaEUApz4P63+JVkXjmTKrrVMXJzt2UWhumlLX&#13;&#10;w1Fy1JKeyZBpyufWgdDkj8VZxG+X24R4YKv7sDdPzuZPEzABEzCBDhDYkTI14PosTl2v9K61BedT&#13;&#10;awgtOr8K6y5H1zSknzYF07RrmArXKPqbaH30SbQvCnYvATv2QMNLEzABEyiIACP12dAxFKdz9Odw&#13;&#10;6m8WVHSli/G0buvdp/vkS6MwzaoXkgS7jsCfUXD26xG+Eokpx9cU+zEhvRzHZgImYAImUBABHLqm&#13;&#10;309B+tvt+znp1nr6PcZa5xF7/Dt0TbHHzjgwUlpw6kqLeenK8BB0lVY0TGXG5fyU+GlhpZcmYAIm&#13;&#10;YAKFEfgQJb2ADuCkK+duaxCo84hd0+NnIy78Bt7rrvszSXuShN+i8Ja5exIZJhL/BNobfRTpPrzu&#13;&#10;qY9HZ6HfozBdT9BmAiZgAiYwFAKcsGdj+yOQzt9n4dR1DreZQEcIyPnPi+ZG8Si/6MpOpkAdyNJF&#13;&#10;RRfu8nIR+B25w77QhZzNBEyggwT4ss2DzkKnofiXSB2stXpF13nEXvTe0pOYtX8as2ioLs8ETMAE&#13;&#10;IgLrEtZ/fxzKSN3n2whMHIzvGcfpDpuACZiACZhAKQgwOp8Z/YTGvIpD19Pvduot9owdews4XmUC&#13;&#10;JmACJtBbAjh0/QvmL5Cm3m/vbWuqUbsdezX2U9xKP4wX03DYBEyg3wnofSL6ybBePvNSv3e2iP75&#13;&#10;HnsRFIsvg+N3mN6ktAzSU/bB5NT1e/lgejOe8nJRazMBEzCB/iHASU2v5T4JnctJ7qD+6Vnne2LH&#13;&#10;3nnG7dSgmZT90CaDbKwX6NixDwLJq03ABKpFAKeuP3T5H6TBzLXVan3vW+up+N7vg7QWaAQej9TT&#13;&#10;8jjNBEzABPqOACc/vehrWXQ/2o+Ryyt918kOd8gj9g4DHkLx/2ZbvYghvqeuP59ZCi2MZHL+ugiw&#13;&#10;mYAJmEDlCXAy0wNyelfHFTj0oyvfoR51wI69R+AHqVYO/DCUnFGRI/8ROhDJ9J/wduwDKPxhAiZQ&#13;&#10;ZQKcyHRP/ddIr4e9oMp96XXb7dh7vQea1y8nnjYdb0fenJnXmIAJVJAAJzU9CKzZyDvRiYzWJ1Ww&#13;&#10;G6Vpsh17aXaFG2ICJmAC9SOAU9f0ux6Uux6H/u36ESi+x8mp3uJrcIkmYAImYAImkEIAp64H5fRG&#13;&#10;OXz6sN+lZHFSGwQ8Ym8DmjcxARMwARMYGoFo+v16Svodnl3PDNkKIGDHXgBEF2ECJmACJpCdQGP6&#13;&#10;/VS2eMDT79m5Zc3pqfispJzPBEzABExgyARw6vI7JyA9BX/KkAt0AdMQ8Ih9GiROMAETMAET6AQB&#13;&#10;nPrMlLsyugpdwGjdL5/pAGg79g5AdZEmYAImYAJTE4im35/CoX956rWOFUnAU/FF0nRZJmACJmAC&#13;&#10;zQgcxwr9Xv3YZhmcXgwBj9iL4ehSTMAETMAEUgg0RuqrseoidCWj9ZdTsjmpQAJ27AXC7FJRfE9s&#13;&#10;JmACJlB+Ag2n/nNa+hwO/eDyt7g/WmjHXt79OCdN07RV7Mj1Dnn9VWswvis2EzABEygtgaNomW75&#13;&#10;frW0LezDhtmxl3On6ovwY7Qpiv/dTU5+PhRMPxdRXjl8mwmYgAmUggAnKj39vgH6C7qdEYiffu/i&#13;&#10;nrFj7yLsnFUtSv7FBtnGDz8OAsirTcAEuksAp64Bh/56dTgOfc/u1u7aRMCOvZzHgabYNTq3mYAJ&#13;&#10;mEDVCHyRBuuPXfatWsP7pb127OXck5pa178c/QbFf92qafm90JZIpv8t9gXAAAp/mIAJ9JJAY/p9&#13;&#10;G9pwMTre0++92xt27L1j36pmOevLm2RYn/Tg2N8ibMfeBJSTTcAEukOAk5Cm38O/tJ2NU4+fDepO&#13;&#10;I1zLFAJ27FNQVCbgfVaZXeWGmkBtCOxPT0eifezUe7/P7SR6vw/cAhMwAROoJAFG6vr57Y7on+gn&#13;&#10;OHXdHrT1mIAde493gKs3ARMwgSoSaEy/n0jbZ0dn4dTfqGI/+rHNduz9uFfdJxMwARPoPAE9KDcH&#13;&#10;0vS7nXrneWeuwb+DzozKGU3ABEzABBipj0T6d7b/oN1w6n73e8kOCzv2ku0QN8cETMAEykoAhz4b&#13;&#10;bTsJrYUe8ki9nHvKU/Hl3C9ulQmYgAmUkcCHaJSc+x449VfL2EC3afJ7xs3BBEzABEzABJoSYKQ+&#13;&#10;Ah1FholoLzv1pqhKscJT8aXYDW6ECZiACZSTAA5df+jyI7QKugen/mY5W+pWBQKeig8kvDQBEzAB&#13;&#10;E0gjsC6Jcu574tRfSsvgtHIR8Ii9XPsjS2v8qsYslJzHBExgSAQa0+/fo5Dpke6p26kPiWj3NvaI&#13;&#10;vXus89TEd2jY1mhJlPwTmDWjgkYQVl6+gzYTMAETKIYAJxS9+/2HaEF0HCcZn2OKQduVUuzYu4I5&#13;&#10;dyWaSTkEjR1kS73O0Y59EEhebQImkJvAimwh/7A7Jxj/Tj03vt5u4Kn43vJvVruujvXXrTYTMAET&#13;&#10;6BoBTjwzouOocFEc+r526l1DX2hFHrEXirPQwh6gtIWR/po1mJz9Ymi+RkI8TR/yeGkCJmACuQng&#13;&#10;0PXvbMejRdH3cxfgDUpDwI69NLtiqobIgR+M9NCKRu/BlH4COqCRMImlR/YNGD1YxPumB9W7ShMo&#13;&#10;hgAHsm7pLYX0zndNv79YTMkupRcE7Nh7QT1bnc3+VCF+Kr6sjmVGujgLKmv7su2B1rk0W6J+2kyg&#13;&#10;0gT4ksoP/ADdhUM/rNKdceMHCNixV+9A0JV12U2vndT7pPv5VoFmShYp+45w+0ygFQGcuqbf9fT7&#13;&#10;4ui7rfJ6XXUI2LFXZ19VqaX6K8cxVWqw22oCdSOAU9fD06PR8+gbjBheYGnrAwJ27H2wE0vYhTre&#13;&#10;99c7BWwmUAkCOHU9v6On3yfg0I+qRKPdyMwE7Ngzo3LGNgk8y3ZHI/0TVBVuI9DM3KaT5P25t/IG&#13;&#10;JtADAg2nrodwR6Pv9KAJrrLDBOzYOwzYxQ+83OJXcHjNLEzABHpLoOHUl6QVD6KjudLWNLytzwjY&#13;&#10;sffZDi1hdzRK1xvy7NhLuHPcpPoQwKnrfK/p92f5Un6rPj2vX0/95rn67XP32ARMoJ4E9Icueqj1&#13;&#10;p/Xsfn16bcden33tnpqACdSQACN1vSZ2Bbp+L9Jfrz5TQwy16rKn4mu1u91ZEzCBOhFo3FPX79SH&#13;&#10;49A/X6e+17mvduzV2/t8V20mYAImkInAMeTSq2L3zJTbmfqCgB17eXejHjjTz6hi05vc4teYchFu&#13;&#10;MwETMIGpCXD1r3P7SuhOdDIniqenzuFYPxOwYy/n3tWzD6eiTVD8bni9+GUhFGxWAspbxxfCBAZe&#13;&#10;moAJRARw6rr414Nyc+LQ945WOVgTAnbs5d3Ro2maptBamR9+bEXH60ygngS+RreXR7vVs/vutR1D&#13;&#10;OY8BTbEnp+HL2VK3ygRMoBQENP2ONqIxV6PdOIn46fdS7JnuN8Ij9u4zz1Kjptb1N4pnI91XD6Zp&#13;&#10;+U+jDzQSXmfJd9lmAiZQZwJy6vRf0+/6x8FP49R9XqjxAWHHXs6dry/lRU2atjLpwbG/Sdhf4Cag&#13;&#10;nGwCNSLwJfqq36prpO5zQo12fFpX7djTqJQ7zfus3PvHrTOBrhHAg+t8oAv969AvPf3eNfSlrshO&#13;&#10;otS7x40zARMwgXQCOHX9VfC30TJoB5y6ZvBsJjBwtWcMJmACJmAC1SOwF03Wb9V3tVOv3s7rZIs9&#13;&#10;Yu8kXZdtAiZgAgUTYKSuXzNtj25Df8Cp+69XC2Zc9eLs2Ku+B91+EzCB2hBo3FM/lg7rIdpP4dRf&#13;&#10;rU3n3dHMBOzYM6NyRhMwARPoOYGdaMFa6DN26j3fF6VtgB17aXeNG2YCJmACkwk0pt93J6Z3v2+D&#13;&#10;U3958hp/msC0BHSvxmYCJmACJlBSAjj1kTTtu0j31R+wUy/pjipRs+zYS7Qz3BQTMAETSCEwljTd&#13;&#10;U9fT7y+krHeSCUxFwI59KhyOmIAJmEA5CDBSH44OojWTkB6U81+vlmPXlL4Vduyl30XTNPCtKIXv&#13;&#10;vc0ETKDfCPDF1stnjkdbo//i1F/ptz66P50j4IfnOsd2KCXzPR62GVocxX8Co/AqKJi+/MprBx+I&#13;&#10;eGkC/UFgA7qxBNL0+1P90SX3olsE7Ni7RTpfPZpJ+SoaO8hmM7Pejn0QSF5tAlUhwBW6vvv6Q5eb&#13;&#10;0c58uf2a2KrsvBK101PxJdoZUVM0Atdft9pMwARqQoAvvZ5+17vft0B32anXZMd3oJsesXcAakFF&#13;&#10;PkI5E1A8FS+HPz+aA8ns/Cdz8KcJ9AOBFenEaKSR+pP90CH3oTcE7Nh7w32wWuWwD0AzIjnzYHLy&#13;&#10;x6H9Gwl6naSdewOGFyZQVQJ8yXXr7T4kpx5/56vaJbe7hwTs2HsIf5Cq9ROXNIvvufkEkEbIaSZQ&#13;&#10;EQJ8gXXxfjTaCJ1hpw4F25AJ2LEPGWHXC+C7bzMBE+gTAkvQj0XRTnyxH+uTPrkbPSZgx97jHeDq&#13;&#10;TcAE6keAkbou0I9CE9EeHqnX7xjoZI/9VHwn6bpsEzABE0gQaEy/H0vyxuhSO/UEIEeHTMAj9iEj&#13;&#10;dAEmYAImkIvAYuSeCe2CU38015bObAIZCNixZ4DkLCZgAiZQBAFG68dQziQc+mFFlOcyTCCNgKfi&#13;&#10;06g4zQRMwAQKJIBDn67h1PWq6LMLLNpFmcA0BDxinwaJE0zABEygOAI4dAboA+9911K/U3+4uNJd&#13;&#10;kglMS8COfVomTjEBEzCBQgg0nPo3KWxGHPpXCinUhZjAIATs2AcB5NUmYAImMAQCx7Ctnn7fZQhl&#13;&#10;eFMTyEXAjj0XrlJkZhBgMwETKDOBxkhdT78/iz7DaF3//WAzga4QsGPvCua2KtG+ST7cqPfCT99W&#13;&#10;ad7IBEygmwSOprJFcOj7dLNS12UCImDHXs7jQA79R2hD9HbURI3WR0XxWQlz7vCfRkRMHDSBnhLg&#13;&#10;S3okDRiLdkc2E+g6gU46dv29qEaYmoqy5SewPJusNshmGr3bsQ8CyatNoBsEcOi6IF8Wadrd0+/d&#13;&#10;gO46Ugl00rHvTI2fRec19G+WbyBbNgJZptzl1G0mYAI9JoBT13fxKLQMAZ37bCbQMwKddOwj6NVy&#13;&#10;6Aj0eXQzkpP/K3oQ2ZoT4Dwx7BR0EdJ/sAdTeFukv3iUvYaU12YCJtBbAodS/QfQp3vbDNduAp0l&#13;&#10;cDjFy+kk9QxpcvC6ql0A2fIROIHsgakcfxltJxoV2jie8NxlbKTbZAJDJcBBrjfKrYW2RnoK3mYC&#13;&#10;PSfQyRH7i/RO99h13ym2eYl8sqGHWP4FnY9uRBqB2loT6OQ+a12z15qACUwhgCPX9PtX0fpoayLx&#13;&#10;7NqUfA6YQD8RmJnObIJ+gG5DbyK+C6nSvXdN1WvafhWkL4wtncDJJAeOHrGnM3KqCXScAF/CA9E1&#13;&#10;aMmOV+YKTKCEBOagTbov/B0kB/46Cs4puXyOdZcg/f5zUWSbmoAd+9Q8HDOBrhLghDUcbYg2Qz5H&#13;&#10;dZW+KysrgVlo2Hro6+gqpNE6349UjSNd71ceiWyTCdix+0gwgR4R4ESle+rfQJcgzUraTKB0BHpx&#13;&#10;v3YSFG5B+jnXgmhNpCfo02w0id9FY9CBSNP5NhMwARPoFYGdqHhLtBP3C/1MUK/2guttSaCbjj2M&#13;&#10;1LemRfpZyEooy2+11YG9ke4n/1kRW+kJ+AKs9LvIDcxLgBG6fmo6Dm2PU38s7/bObwLdItBpxz4T&#13;&#10;HdGI/MMNrcyy2bS6puT1ZPyf0OxI99iXQDI9TKerZDt20eisLUTxByBNM3Iuy216MlgXbTYT6AsC&#13;&#10;fAn0y54j0AfRNpyM9ByQzQRqSUBfAj0op6l3OYhm+i/r9Nvs9ZEuBILJOdyPwnb6WZwcfN2t0/fY&#13;&#10;VwVwePFNYD+U5XjK8+/Y637UVrj/HPw7oKtRGGhUuDdueh0IdHLEvhYApTR7hsQr0R/R5egplLS7&#13;&#10;SNDo/cuNFZq2l2Pn+2XrIAG9e0COPb7IGkp1mqHxBdlQCHrbnhHgZLMDlWva/ZMcxDpv2Uyg9AQ6&#13;&#10;6djjfyUTCN13vQOdizT6vgcNZpqeD6aRv5yOrXsExFu3R55H7ThnTWE+iXzPHQi26hDAoWsgoUHF&#13;&#10;VshOvTq7zi2FQCcdu74YcgwPITnyC9ANSL9hz2qPkvF09DD6e9aN+jxf8oKpk92VQz4MXdfJSly2&#13;&#10;CZSQwFjapNuJevo9bUaxhE12k0xgMoFOOvYJVHE80nT6A+hZ1MzmZMWSSH/1qlH61UhT7r9AP0d1&#13;&#10;M84lwzZAC6P4NZVisiwK1sn9pzrUDslmArUhwJdsFzr7INJI/YXadNwdNYEMBPYjj0bcutr9FWrl&#13;&#10;IDZlvZ40fQuNRwuiOpumsC9FcuStdA3rlbdIW5nCtC9Ur2ZXNkQ2E+h7AhzwM6Aj0HVoib7vsDvY&#13;&#10;twSKdgoxKP1cahGkUfgsiO9KU9MFgKbuNQJdDI1BdTfxsJmACXSPwGpUtTnamVHIw92r1jWZQLEE&#13;&#10;iprKXYNmfRS92Wie7q2PbYS1WAHpQZSkaRSvi4t10eyNlYrP2wjXefEEndcFT3xBpLB+OjYbkomz&#13;&#10;zQRMYIgE+GIdQBETkH6n/uIQi/PmJtAXBFakF5pyl+MZqnRPeSyqu+niRjMesXSLQs8dBMYXEy7a&#13;&#10;PBVfNFGXV1oCfJE0/f4VdANasrQNdcNMIAeBokbsd1Pnd5FeNDNUG0cB+g173a3Zw4avRmA4F9lM&#13;&#10;wASGQGAVttXLsXZkpD5+COV4UxMoDQFNexdlv6ag24dYmJzZMejpIZbTz5sXuc/6mZP7ZgItCXBV&#13;&#10;fBAZ9EyP3v0+vmVmrzSBChEoasSuLuu+lL4oevhE0+l6mnpLJNMI/BzE92ca06hTv83WVP616B5k&#13;&#10;MwETMIGOEOCEo/Oe3s+wDfo0J6XwbFBH6nOhJtBtAkU6drX9moYUDk5e4dvQNxWwmYAJmECPCSxO&#13;&#10;/XoCXk+/P9jjtrh6EyicQNGOPW7geUTC1Lye8LaZgAmYQE8JMFo/lAa8gkPfuacNceUm0EECRTh2&#13;&#10;Ta8vh2ZvtPMllv9Fere73tqkqfZZ0FpIeQczvRTlXqTpeZsJmIAJDJkAJyE9m/JFtC36zJALdAEm&#13;&#10;UGICRTh2Oe3fIk1tya5AureuL89xKM9vrfXlewBtjJ5FNhMwARMogsB8FKKfcu7K6OL+Igp0GSZQ&#13;&#10;VgJFOHaNwvUXnyManYyXIZyn/yrLZgImYAKFEGC0rpG63uS4OyerPAONQup3ISbQbQIaIRdh8QVC&#13;&#10;CLdb9oxFNMhlmIAJ1JsADn04+hIU9J/q/2unXu/joU69D054KH3WT9tuRvq5m5z5HUg2Ed2I8twr&#13;&#10;1+hfr1HNsw3ZbSZgAiYwDQH9O+ICaBdOLHrux2YCtSBQhGN/DVK7N2jJMXORPGBn8SkpTcpjni5r&#13;&#10;TivwbZ7Da0yg5gT4kuh36gty4tGI3WYCtSJQhGMXsDRHvAHpc6HLkF8AAYScptkPKenI814k5azW&#13;&#10;2U2g2gT4whxCDz6Fdql2T9x6E2iPQFGOPa12Pdn+LXQ9OhP9DY1HtsEJyKF/D62DdKsjmJz8ciHC&#13;&#10;Ur9IkKNPOv8oi4MmUB8CfBEWobd6Tmc3vhiefq/PrndPIwKddOy6T67y39/Q4ywvRHLycvb6vbqt&#13;&#10;OYH3sWqT5qsH1oivHfsgkLy6HgRw6pp+X4EvxN716LF7aQLpBDQy7JQlLxr0IIu+cJegf6KD0ZLI&#13;&#10;lk4gy76RU7eZQO0J4NQ/D4Qd0fG1h2EAtSeQdL5FAtHrZO9EK6K4Hk2Trd/QV1jK0WsUfy3S2+ps&#13;&#10;kwmcxkJM4ucXNC3/YaQpeplmPTin2UygvgT4Amj6Xd8NvXzGfyJV30PBPe8SgdmoZwv0C/QIkhNK&#13;&#10;k76UNyC9SGI08kgUCE1M/3kfGF7UJM9QkvV2rucadejCQf/SZzOBUhLgi/AFdC7KMsNVyj64USZQ&#13;&#10;ZQKL0vj90aXoZRScU3J5C+vmRLZ0AieTHJjZsaczcmoNCPAl2B/dhlaqQXfdRRPITKCbV7mP0qr/&#13;&#10;QVuitZFG53LiSZubhHjqPrnecRMwgZoTwJnr1yHPI/2f+l01x+Hum8BUBHrhQGelBQuheZHCSdM7&#13;&#10;nT0Vn6TiuAmYwAABnPoXCOgW38c4UfgtlT4uTCBBoFuOXQ/M6SG6TzS0KstmswX/Zd0byGYCJmAC&#13;&#10;UxHAqe9Bwi7oM3bqU6FxxASmEOikY5fjXgx9BG2L1kN6mC7N9J75v6Pfo8uR7sHbTMAETGAKAZy6&#13;&#10;fg3yBPoUTv2BKSscMAETmIpAJx379tT0I7TgVDVOHbmb6NnoPPSfqVc5ZgImYAKTCeDUDySkc8pW&#13;&#10;OPVXzMUETKA5gU469tFUm+bU9aW8Eml0/jekB2BsJmACJpBKAKe+Iyv2QnpQzk49lZITTeD/CXTS&#13;&#10;seu36bHdR0Qjc43Q9eKa+MUrRG0mYAImMDUBnLpeZvUs2hGnrudvbCZgAoMQ6KRj1wNzk9AVSKPz&#13;&#10;y9BTyGYCJmACLQng0PHjwz6HdkYfJ/J0yw280gRMYAqBTjr2i6nlH+jGKbU5YAImYALZCOh9F7sj&#13;&#10;vSbWTj0bM+cygQECRTh2XVmvhGZvMNUT7nooTq+QHY3WRcqTxZTvNaQH6fz71HRi5pLOxal9QoDR&#13;&#10;un5J8xLalhPChD7plrthAl0jUIRjn4XW/gbpt+myK5BeHvEZ9EPE9zSzybE/hPR+ct1Xq6uJwxpo&#13;&#10;ARQ/i6DwaBSsiP0XyvLSBHpOgJPFZ2nEPugTfAke7nmD3AATqCCBIhyDnNAIpHvqsrBU2SE8sCLj&#13;&#10;RzvbZCy6MtnE9Nvog4kW6yJJb+YLposqvS8gdv5hnZcmUCkCHNyb0uDdkKbf7dQrtffc2DIRKMKx&#13;&#10;qz+xMw5lyuG0Y3FZ7WzfL9voYil24v3SL/fDBKYhgFPfjsTnkF4T+9Q0GZxgAiaQmUBwwpk3SMmo&#13;&#10;n7Vdj/SAi0aaNyPZBHQtekuRjKaLgUeR7yMPG/YMHJInOI3M9c93MyOZRvA2E6gsAQ5gfef3Q/ug&#13;&#10;HezUK7sr3XATMIEMBBYhzzJo6UhjCJ+G5NAlveCnaFuZAjVyUvmvIz3vYDOBjhDgIFsdXYX0AK7N&#13;&#10;BEygAAJFjNibNWMhVoxqrNSDcA80y0i6HhLTw2JyZq+ic1Hd7xs/BoM0068OgtWdUeDgZQUJ4Mz1&#13;&#10;Rjk9/b4NI3XNUNlMwARKTkB/raifrkm/Q5qmb2ZjWSGHznd9mBzaosiWTuBkksVJuig9y5BSPWIf&#13;&#10;Ej5vPBgBDtzhaH90B/JIfTBgXm8COQm0+4Bb1mpmIqOkh8D4Djc13UsO99U1eh/dNKdXmIAJVJ3A&#13;&#10;KDqgh+X09PtdVe+M228CZSNQ1FS8XkLzafRmo4OaIl6nEdZC0+zHRfE4KKe/FpqjkaiLjXkaYS9M&#13;&#10;wAT6iABX97vTnUlIL5+Jbyv1US/dFRPoLYGiHLvuj+k/13WPPM2WI1HKYroo6OQXfknK3wIthTSL&#13;&#10;oHv//0QPorymixL9ScVcqNn9bl2oaFQyDtlMoJYE+KLpe7Av2h/tZqdey8PAna4gAX1p5SiHKjnB&#13;&#10;To3Y9ZMa/Zwu2Ubd11f789r8bDABJctLxr+et+AW+X2PvQUcryonAb4Qo9CfUXhDZTkb6laZgAlM&#13;&#10;RWBWYtehpFPLE5eT/ORUpRYXUbn6+Vaz9ughv4/lrG7NQcoMdX0jZ7mtstuxt6LjdaUjwJdgT7QP&#13;&#10;mrF0jXODTKAPCRQ1FS80r6ID0EZIL63ZHG2DZLehXw2Epv2Q89ODc3qA7kak0XPRpj+oOQqNbBQs&#13;&#10;J34G0vTgZ1B4yE95rkAvoSy2AplCmcqvl/GoP7Fpul79s5lA7QjwZdBMmN7/vjfT7/p+2EzABDpM&#13;&#10;oEjHrqbe3lBo9ocIyNEp/dSQ2IPlhtQZTwGeQvzwRjs0ij+wEV6N5Qbob434YItVogz3E94T6fkA&#13;&#10;XTAEU7gTFyuhfC9NoJQE+OLPQ8N0ob87Tv2OUjbSjTKBPiRQtGOPEZ1D5MpGwvPxih6EN6VOzi0D&#13;&#10;JkeutgU7i8BeSK9p1eh6Y5TFsau8FVGwewhcEyJemkCdCeDU96b/cux78kXxjFWdDwb3vesEinDs&#13;&#10;GpGujfQOc9lz6GY0Auk36XpafEG0Mspimib/Fypq2k4OOH4iX0/wP46CjSOgNi/aSND0ehbTk/BL&#13;&#10;RhlfJvxptCzSz3luQVejN1CVTDMsNhNomwAHkKbfD0B72am3jdEbmkBPCcxG7Zpql0OQ/olkh6CQ&#13;&#10;lmf5ANvNqwIKMo3Er0ehDXcRjstX+++O1uuiQhclg5kuAF5AoVxdiISwlnrO4O8oHtUTncZ04aGL&#13;&#10;oyxS3h+hUM9FhNuxZnUqXRdgutBRHZrd2BDZTCATAQ6a2dGP0BqZNnAmEzCBwgkUMWJXo+QQkpaW&#13;&#10;lszTjbictJx7MI2g5YSD6aU64cU6SpsF6endOE3pSVuahDBLoXVJlnLUmyNN9W+FJqKkzUHCd9Bi&#13;&#10;SI50MNPFwupRJvVLnLNsGzZbhMBxKGYS1ml2RW3SxY7NBHIR4CDULS29IvYLHJR5jslc9TizCZhA&#13;&#10;awJJZ9Q6d/O18Qg3hNsteyTVFHlRoHaENqkHco5yYMF0AorjekI+S9v1oF1sNxC5EMlh7oSWRLJV&#13;&#10;0ZFIU5NJU7s+jMYkV2SM6wIkr2OX09avFcTZZgKFEOBLtDcFHYj2s1MvBKkLMYG2CWRxYIMVrgdj&#13;&#10;NOWsKXQ5mfD0632ENVWs9VlN2z+OirwvLactZx5MdSQtTlN7s4w2LmvkW5ql2vxdpPvssnPQxWhh&#13;&#10;RbCPou+giYr02NQ3TbFncezKowcKbSbQlAAH1HysXALpQblbm2b0ChMwga4QKMKxy0kcnNLaP5Mm&#13;&#10;9drkqOMLBfU5dlbJuB7ei6fqm7VfI3QpzXRxcwnavbFSDw+ORknHLnanIa2PZw2IppryjEVhOl63&#13;&#10;C7JchJAt1bTteegRpFsHSdMFkd7UZzOBVAIcQHuxYgMcupY2EzCBEhAowrGXoBstmyDn+UqUQ2/I&#13;&#10;i0eruqeutGD6aV58IRDS8y7HRRtoyn2OKB6CatexIZJxeQL5gmNX34bi2FWlyrtOAZsJ5CHAgbcb&#13;&#10;+Q9Ce+fZznlNwAQ6S6Bbjn1+uvEq0s/Agm1AYEukdePRX5GeTi/aNPrWiDTY3ATkZJ9qJGgaUWnB&#13;&#10;HiIw2OhZ3JZFCyBNtz+NNDUfW/xwmmYN1P8irOh9posOmwnkIoBT1y9L5kK6p35zro2d2QRMoNIE&#13;&#10;9HDXIehB9LGoJ7rC12hVo80gOdpdUCfsUAoN9chp7xRVojo15RzW7xetm56wHjaT9Fra4FR1QrsN&#13;&#10;hanwewknn5C/krRQ5uOER6Mi7GQKCeXqGYa8tgwbvIBURpjaz1uG89eYAAfOHuh8FL4PNabhrptA&#13;&#10;vQjonu03kRyIdCSSLY2eRCE9Xurhsw1R0aZXv8YXEnLKazd0O8vQhmcJayQebA0CWv9fdB/aEckY&#13;&#10;pAz7LQrbaflLtBRaDB2L4osF5dU2RZgdexEUXUZbBDjQP4NuR+u1VYA3MgETqDSBdWm9HkST05P0&#13;&#10;pLhMDj6kpS2VTyPlIk0XGb9GcX0vEpfitB8Rjx2wLjI0jR7yHEg42PsIPIfCOi0fQ+MTaROJ67e9&#13;&#10;RZkde1EkXU4uAhzgiyON1tfKtaEzm4AJ9A2Bb9ATOTtJzvEkNBJdg0K6poJ/gOSswgj3CcKLo6JN&#13;&#10;T55fgkLdyeU/WKf77bFtRERtDHkPjlcS/jR6Jlof8oXlw6zbAhVpduxF0nRZmQhwQO+G/obiB00z&#13;&#10;betMJmAC/UPgbLoSHJyct0bhyyFNd4f0ewjrITM9wHVzI10Pu3ViOp5iB+6DH8byeqQLCOlG9FWk&#13;&#10;h4GStjwJ56K/NPTRZAbimq4/Fd2JnkIq81akPsfT+kQLMTv2QjC6kKwE+LJug+5AHqlnheZ8JtCn&#13;&#10;BMLoWNPxup8t2w4Fp67lmUps2O9ZKk0j960aaZ1azETBGsFL8dPrafVpGl8XJVI8TZ/Mq5HMQkhP&#13;&#10;ys+SXFlg3I69QJguqjUBvpAroa3Rmq1zeq0JmEBZCMzQoYbIAYb75HLUcu4yTW3HdlMU0RP03bLX&#13;&#10;qUjKYpqKz2L6OZtkM4G+IIAz352O7IW25gutX1LYTMAEKkBAo9FOGOeEKU5O99U1Mpaz3xQFk7O/&#13;&#10;thHRPfUwqteFgB5Ks5mACfSIAF/gj1H1F9Dn7dR7tBNcrQm0SaBTI3Y158FGm1TH4WhrtFIjTYu7&#13;&#10;kO5Lvx8dg0Yjme5Tj1fAZgIm0H0COHX94mMS2hmnfnf3W+AaTcAEykpA98njJ8o1io/1tUbDr0yk&#13;&#10;n068UzMJjSorvTgh4nVRGz3xC2ragFaXTfiC7opuRIvWpc/upwn0G4FOjtgvB9YF6OMp0MaT9ttG&#13;&#10;ul78snEjrCl4PRyW9b52Y7O+WzBQGrg1sUCChbgsGfVW+095OQ/bTGBoBDiIPkAJh6A9OKgeHVpp&#13;&#10;3toETKBfCeje+Z/QG0jOR9IU/GYomH5qpnT9DG7nkFjzpWYsNBp/C72ZkJ5BCCyvIZx3dsMjdqDZ&#13;&#10;pibAAbUhGotWmHqNYyZgAiYwLQGNKtdFn0IfQsnfiyvtDBQeniNYe5OzvgwFB95sacde+0Nl6AA4&#13;&#10;uHZBt6Clh16aSzABEzABE0gjIMf+R6S32j0dSQ8WTkLB0V9N2CN2INjaI8CBtFbDqeuBOZsJmEAf&#13;&#10;ENBouhumUfpcSC+GSdYpJyXTvWKZfl/+ANKUc11N99IPRbOj+HkDsdK79ndFsldRvH4g0R8mkIUA&#13;&#10;B5Nmy3SbbDu+fOOybOM8JmAC5SeQdLJFt3gRCtTT7x9E+i27Xh0bHDjBaUzrHkQborr/lv2RaehM&#13;&#10;Tng+SrdTj2A4mJ0ATv3T5D4c7Winnp2bc5pAFQh00rFrtPkrpFFBHhvM+ecpqx/z5p1670cG7tMQ&#13;&#10;CODUV2Pzg9G+OPV7hlCUNzUBEyghgU469k/Q37xOXYhmRK1G9cpjMwETaIMATn1rNtOvLT7Gl+zJ&#13;&#10;NorwJiZgAiUn0EnHvkWi768QH490X/htlGYajU5E+omXzQRMoEACOPWdKe4raFc79QLBuigTKBmB&#13;&#10;Tjr2haK+3kH4IKRXyOrhuMEejGvm+NnUZgImkJcATn1xttkL7YNTvz3v9s5vAiZQHQKddOz6WVaw&#13;&#10;Ewnop1k2EzCBLhPAqevtj7OiT+HU9RNKmwmYQB8T6OSDWLdF3GInHyU7aAIm0CkCOPThSC+G+ha6&#13;&#10;3069U6RdrgmUi0AnHfu5dPX5Rne3YdnJ2YFyUXVrTKAcBOakGbuhz+HUbypHk9wKEzCBThPopLP9&#13;&#10;D43/EjoJ7YD00NxPkZ7EbXWfXb/Nfgkx2LCZgAm0Q4Avz7ZsNzfS79T1fbKZgAnUhEAnHbt+6rYx&#13;&#10;0tPwsyE9uLMj0j0+PfWe9oCcZhAmIE0fvoBsJmACOQng1HUh/XV0gJ16TnjObgJ9QKCTjn11+Oya&#13;&#10;YKQHeKRWNjMrp2+VwetMwATSCeDUNUr/BJJT9wOr6ZicagJ9TaCTjn2wn7Q1A9vuds3Kq2o65+Vp&#13;&#10;TLcn/BrZabA4QQQ4OLZjob9d3YWDx98jQbGZQA0JdNKx6z667u3lOcFoKv5FJAdWZxOHI9BqKHbk&#13;&#10;Cq+Fgml2QxcAdecVeNR22XDqRwPgYDv12h4G7rgJDBDopGM/nRouQHmdju69+/76sGGbw2EsamXh&#13;&#10;9bt5Gbcq0+sqRoCdPxNN1vEip/7PijXfzTUBEyiYQCcdu0brfhq34B3m4kwgJoBT19Pv6yE5db+K&#13;&#10;OYbjsAnUlEAnHXsS6cIkrIpWRvp/dk25n4j0L3Bj0M3II08gNDicz/I+lJyKfz9pqyCZTuRmNoCi&#13;&#10;fh/seN1TPwrZqddv97vHJtBTAgtSuxz4OCQnFPQg4ZFoS6SfxJ2GFkK21gROYHVgeFHrrKlrlyFV&#13;&#10;tzpUhi4axiJbxQiw82ZG30JjK9Z0N9cETKDDBDo9YpcTORutkdKPNxppS7HUT+B2R0siTS0+i2zp&#13;&#10;BDq9z9JrdWppCODMP0ljPo72Y/o9fI9K0z43xARMoLcEputg9XpiWyP1NKceqtXv1TU1H2wTAvuF&#13;&#10;iJcmYAJTE8Cp6zfq3zCzmhwAADczSURBVERn2KlPzcYxEzCByQQ66dg3o4qPRKDHEf4e+keUJsf+&#13;&#10;GNJUfLBdCcwdIl6agAlMJoBT17MpS6NDcOrx98iITMAETKArBH5MLZyLBqQH43RCksm5K/1uNAeS&#13;&#10;bY/k3JWuB8LWQbZ0AieTHLj6Hns6o75LZYd/Ep2HdDFsMwETMIGmBDo5Yl8qqvUnhB9oxPXb66T9&#13;&#10;kYSbGom6h7xAMoPjJlBXAjjzrei7pt9PYaT+Tl05uN8mYALZCHTqQSzOP8NiB/7iIM3RKCSMRDiP&#13;&#10;+fe4g/Dy6poQ4MswD13VrakD+VJdWZNuu5smYAJDINCpEbuc83NRu/SvbnryXRZGHMoTnujVvfg1&#13;&#10;tRLTm+eeHgj5wwRqTIAvyMfovn5VcqGdeo0PBHfdBHIS6NSIXc24Du3QaI9epKH76ZqSX7yRptdg&#13;&#10;boI2QJ9HwfGPIzwB2UygtgRw6h+i88ciPSj3fG1BuOMmYAKlIrAErRmPOEdNJY3IlaaRe3hzWpzn&#13;&#10;aNJtzQn44bnmbPpiDV+G0Wg7tH5fdMidMAET6CqBTk3FqxMPo8OR/uUttnAvXXXH9+GV51/oVAVs&#13;&#10;JlBHAjjzj9Lv09F1jNSvryMD99kETKD8BPQmufsR56ym0ij+f9EoZGtNQC/9CSwvap01da3eBuhX&#13;&#10;yqai6W0iO3UT9G+0WW9b4tpNwASqTKCT99gDlz8R0P12jUTGoqXRXEjvKX8K/Rv9Bf0TvYVsk/9j&#13;&#10;fSVA6GloOfFgun2xaIiwDLMfUZKDVSTATtYbGDWDtRcj9Rur2Ae32QRMoL4EdPIa2RDnMFsKAd2m&#13;&#10;+CvSbYxYrxEPzyjI4V+DlDePecSeh1YX8rIjP4JuRqO6UJ2rMAET6HMCnRqxy2HPiV5CGpnHpt/l&#13;&#10;6qGgpZCehB+H5KC0tP0/Af1qQBdAtj4mgDNfh+59B32JL82EPu6qu2YCJtAlAkU7dv1F6+5I0+4a&#13;&#10;XX4KhZ/qaGS5JzoCjUGx6X3xJyHdP9aI1Db5FbvhNbuBB35gmBz+iEaC4raKEmDnrULTZ0F74tRv&#13;&#10;rWg33GwTMIE+JqAXzNyJ5Gykh9EiKNh+BHQPPaxPW36P9Rrt2yY/i7AWINaItDrhM1FgdwnhvOap&#13;&#10;+LzEOpCfHfghdCuSc7eZgAmYQOkIaKQeO3U5noloNJLpwaAnkdJbSb9r/yCyNSfgp+Kbs6nEGr4A&#13;&#10;KyPdU/fT75XYY26kCVSLgKbHi7DdKSQ58tD/sYcp410JL4Biu4HIBejFKFEP1u2BimpXVHTfBP0k&#13;&#10;fIV3Jc5cMzD6LuzB1NQ/KtwVN90ETKCPCeier16kwTlrihTfHcm56x5icjR/HmmzIU27b46eQWH7&#13;&#10;CYQXQrZ0AieTHFj5d+zpjEqZyk7bEt2G9MCczQRMwARKS0APwj2OgrORU583au3ahPWTrbBe4Y2j&#13;&#10;9Qr+AIX1mo7XNrZ0Anbs6VxKncrBPRrdiD5c6oa6cSZgApUnUMSU9zxQ0E/bgp1N4NkQYbkRGhnF&#13;&#10;HyB8exRXUD93C6apZpVpM4G+IIAz34SOrIB2Zorq4r7olDthAiZQWgJFOHY5bd0bl3EOG3gafiDS&#13;&#10;+NggjhC+Cb2USHuZePi9u6bnNX1vM4HKE+ALsQWd+DF6mQNbF7U2EzABE+gogSIc+xu0MLwKVk5Z&#13;&#10;986D6SEh/WQrtqvjSCO8MMvQFl0cqEybCVSaAAeyjuuvosP4YsSzUpXulxtvAiZQbgLBmQ6llXqJ&#13;&#10;yqSogPdF4bGER0dxjdQ1Yk/ax6MEXSQ8FcUdNIHKEcCpb0KjNVul6fe/V64DbrAJmEBlCRTh2PV7&#13;&#10;9UciAjsS3gqth76GNIoPpnvr94UISz1R/2W0TZSmsh6K4g6aQKUI4NTD9PsrHPyPVqrxbqwJmEDl&#13;&#10;CcxQQA80Yr8M6a1osvnRuUj/RKZ3wcemt6Zpml0O/QAkh74hiu0SIs/HCQ6bQFUI4NT1IOlB6Is4&#13;&#10;9Uur0m630wRMwASSBJYmQSN3zmtN9S/Whafn5yE8PiWvnqZPvuiGJFtE4GTCgbN/xx6B6XWQnbIZ&#13;&#10;2gfN1+u2uH4TMIH6EihiKl709LTvvugxRVJMf3CxFwpvmXuNcHKKUvfpD0H/RrbmBDQTYisZAZz5&#13;&#10;B2nSCehhRup64ZLNBEzABHpCoIip+NBwjR63RvshvWBmbvQ0uhz9CMVOX9PxryIZ58Rht6Bj0f8i&#13;&#10;2+TnEj4PiJWQ+ASTU39/iLDULQ09wxDniVY72A0CwB9BPTruv8HO0K0kmwmYgAn0HQH9Dl2OfeYW&#13;&#10;Pfsc636APoyS9+JbbFaLVZpJuQLJYbfStazPO+uyDNu80ChX7w4Yi2xtEmDnaPr9y2j2NovwZiZg&#13;&#10;AiZgAjUgIGd9OcJftNQ1rLdjB0IvjJ2zBboDfbwX9btOEzABE0gjUORUfFr5TmufgJ6o1u/543vq&#13;&#10;GmHrNseySKbf/Mv527pMAOh64+J26Eim3y/scvWuzgRMwARMoI8InEhf5MwlPxXfgx0L+A+g7yE5&#13;&#10;d5sJmIAJlIpA3mncUjW+po2Zvqb9LkW3ceab0RBdXF3LSF0PgdpMwARMoFQE7NhLtTvcmDITwKnP&#13;&#10;SPs2RUfh1P9S5ra6bSZgAvUl4Hvs9d337nkOAjj1D5B9B3QoTl3vXLCZgAmYQCkJeMReyt3iRpWJ&#13;&#10;QDT9/lc79TLtGbfFBEwgjYAdexoVp5lAgwBOXe9Y0D8Wfh2n/leDMQETMIGyE/BUfNn3kNvXMwI4&#13;&#10;9bFUvr+EU9dLfWwmYAImUHoCHrGXfhe5gb0ggFPXf6mfhP6EXuxFG1ynCZiACbRDwCP2dqh5m74m&#13;&#10;gFOfiw7qJUB6+t3/X9DXe9udM4H+I2DH3n/71D0aAgGc+sZsfgTaEafukfoQWHpTEzCB3hDwVHxv&#13;&#10;uLvWEhLAqW9Is/R/9z+zUy/hDnKTTMAEMhHwiD0TplJl0vvibQUTwKnPT5ELoCNw6hcXXLyLMwET&#13;&#10;MIGuEbBj7xrq3BWNZos5ED5niukPYeabEsv/z27Rpg4GAgDeiPC30a449Qkh3UsTMAETMAETKIqA&#13;&#10;bpFcgPSGs1cSCv/oJod/Ncp7O8X/xw60YEBcB92GtkP4dZsJmIAJVJuAR+zl3X8z0zSpldkRtaIz&#13;&#10;yDoc+SiyLIz016uefh+El1ebgAlUg0De0V41elX9Vspha2SuqXctY/keO0CGajj1DSnj9+geO/Wh&#13;&#10;0vT2JmACZSLgEXuZ9sb/t0XO+0vouyh25HL0h6HtkOxVFK8fSPRHawI49dXIcSr6Fk79vta5vdYE&#13;&#10;TMAEqkXAjr2c+wvfM+yuJk2bGKXL0dtyEACsXjyjF9AchFPXMwo2EzABE+grAp6Kr97unL56TS5H&#13;&#10;i3Hq69OSs9CLdurl2CduhQmYQPEE7NiLZ+oSS0gAp740zdLLZ76PU7+9hE10k0zABEygEAKeii8E&#13;&#10;owspMwGc+oq0Ty+fORinfn2Z2+q2mYAJmMBQCXjEPlSC3r7UBHDq+pe236F37NRLvavcOBMwgYII&#13;&#10;2LEXBNLFlI8ATn1xWnUc+p7vqZdv/7hFJmACnSHgqfjOcHWpPSaAU1+dJiyE9sep39nj5rh6EzAB&#13;&#10;E+gaAY/Yu4baFXWLAE59Der6FZrOTr1b1F2PCZhAWQjYsZdlT7gdhRDAqc9DQSeh43DqFxVSqAsx&#13;&#10;ARMwgQoR8FR8hXaWm9qaAE79feRYBO2JU3+wdW6vNQETMIH+JOARe3/u19r1Cqe+Hp3+BRpup167&#13;&#10;3e8Om4AJRATs2CMYFQm+XZF2dq2ZOPVZqewbSC+f+d+uVeyKTMAETKCEBDwVX8KdQpPwT8M+j1ZG&#13;&#10;8Z+86N3wG6FgMxFQXnxbPY2Or0PP9acu+wDi0XpScK9NwARMwATKTkAzKVcgOexWupb1eWddlmGb&#13;&#10;Fxrl6qJhLKqkAWZddCvauZIdcKNNwARMoAME8jqFDjTBRTYhIIc+mGXJM1gZlVxPx2ek4foL25MY&#13;&#10;qZ9ZyU640SZgAibQAQKeiu8A1IKK1Gj8TRTfU5cj1/T8KCSL101OqcEnEDT9roflPodTf7oGXXYX&#13;&#10;TcAETMAE+pjAifRNDl5q53falZ6Kp9Oefu/jg9tdMwETGDoBT8UPnWG3S6j7/7HvDfDjPf3e7cPO&#13;&#10;9ZmACVSFgKfiq7Knat5ORup69/vH0Rdx6i/WHIe7bwImYAJNCXjE3hSNV5SFgKbfaYve/T7BTr0s&#13;&#10;e8XtMAETKCsBO/ay7hm3KyawA5FTceq/iRMdNgETMAETmJaAp+KnZeKUkhBgpK53v++BjsCpv1SS&#13;&#10;ZrkZJmACJlBqAh6xl3r3DNo4vYkur73OBvjMchsN1E/afo5uslMv975y60zABMpFwCP2cu2PLK3B&#13;&#10;z02xRQl9akps8IAc+oJoxOBZe5eDRurJ//XRD+nsWb1riWs2ARMwARMwgc4T+AlVyEEH6bWweRS2&#13;&#10;07J0r5SlUWui09G8tM9mAiZgAiaQk4Cn4nMCK2F2jeDzKO5C2C5O61kYZ6576r9EV6Lne9YQV2wC&#13;&#10;JmACFSbgqfgK7zya/gYa6itV9dranhtOfTYaIceul8/8vucNcgNMwARMoKIE7Nirt+M0fR7sDgLb&#13;&#10;h0iby6fa3K6wzXDqevnMUehAnPqjhRXsgkzABEyghgTs2Mu70/WQ26woduR6Cn7OqMkabT8cxSsX&#13;&#10;xKmvSaM1/X4yeqxyHXCDTcAETMAETCADAT37cB56BelecyxNv+MPB3QDy8q+O55OzIp2RLvRD5sJ&#13;&#10;mIAJmIAJ9C0BOfa/I3xeS1XWsdOx1dBlaEzf7kV3zARMwAR6QEAOxFY+AnpavW8NZ74Snfs1OhuN&#13;&#10;RzYTMAETMIGCCPS1AymIUS+K0X5ZA82P4nvsbxM/FH0Uya5D70dxHqWX1nDq6pMelpuVTv65tA11&#13;&#10;w0zABEzABEygSwR+TD34xwFdw7Iysy40elV0FdJFi80ETMAETKADBCrjFDrQ96oWWcmH5XDmywBc&#13;&#10;0+/S7VWF73abgAmYQNkJ+OduZd9DfdA+nPoSdGM0+jbT7+f3QZfcBRMwARMoLQGP2Eu7a/qjYTj1&#13;&#10;VejJH9Abdur9sU/dCxMwgXITsGMv9/6pdOtw6qPpgKbef4FTv6rSnXHjTcAETKAiBDwVX5EdVbVm&#13;&#10;4tRH0ebF0BE49cuq1n631wRMwASqSsAj9qruuRK3uzH9fi5NnMVOvcQ7yk0zARPoSwJ27H25W3vX&#13;&#10;KZz6PNR+Cvo1Tv3S3rXENZuACZhAPQl4Kr6e+70jvcap6ydtmoL/Mk5dr7u1mYAJmIAJdJmAR+xd&#13;&#10;Bt6v1eHUV6ZvZ6J57dT7dS+7XyZgAlUgYMdehb1U8jbi1Oemifrb1Z/j1PX+d5sJmIAJmECPCHgq&#13;&#10;vkfgh1Ct3hdfGsOpL09jlkNfxKnfWpqGuSEmYAImUFMCduzl3PH4yGH7oBVRcOT40IE/e9GfvgTT&#13;&#10;jIvy9sRokP6l7TfoBDv1nuwCV2oCJmACJlARAnof/OVIzryVevZ/7DRqBnQh+lxFmLqZJmACJlAL&#13;&#10;Ah6xl3M3B2deytbROM0k6FWxBzNSf7CUjXSjTMAETKCmBOzYy7vjb6FpM6IwFa+Wvot0T3sRRTBd&#13;&#10;AHTVqFBPv5+GfmWn3lX0rswETMAETKDiBHTvXPfQY6lLP0Fy6NI1qGu/bKDC6dCZ6ADqtZmACZiA&#13;&#10;CZSQgEfsJdwpjSbJcUulMBqiB+U2R4dxxfF4KRrlRpiACZiACUxDoGujvWlqdkJlCODUl6Wxv1SD&#13;&#10;7dQrs9vcUBMwgZoS8Ii9pjs+Z7cPI/9ZOHW9hMZmAiZgAiZQYgJ27CXeOb1uGiN1Pf3+MXQUTv2J&#13;&#10;XrfH9ZuACZiACQxOwFPxgzOqZQ6cenj6/UU79VoeAu60CZhARQnYsVd0x3Wh2Z+hjjNw6j/tQl2u&#13;&#10;wgRMwARMoCACnoovCGS/FMNIfQX6sjf6Pk79qX7pl/thAiZgAnUh4BF7XfZ0hn42nn7/NVkfRU9n&#13;&#10;2MRZTMAETMAESkbAI/aS7ZAeN+ej1P8HRuo/6nE7XL0JmIAJmECbBOzY2wTXT5s1RupH0qcv49Sf&#13;&#10;7Ke+uS8mYAImUDcCnoqv3h7HDxdnFKaftP0W3YY8/V4cWpdkAiZgAj0h4BF7T7BnqnQecs2MgiPX&#13;&#10;8h00KyrEKFB/MrMBOt1PvxeC1IWYgAmYgAmYQCoBzaScifRO9kciPUz4FSQnL12P9N/tuY2Nx6Az&#13;&#10;0OjcG3sDEzABEzCB0hLwiL20u2bYAjRtoUGax0A7v+HMl2Or09CfkC4cbCZgAiZgAn1CwI69nDuy&#13;&#10;LYedpSs4dU3lr4F+RyX6C1ibCZiACZhAHxHomAPpI0a96spGVLwwejdqgO6x74+2bKRdx/L9KM7T&#13;&#10;WDXtAqe+DKnHo8PZ8fdOm8MpJmACJmACJmAC3SbwYyrERw/oGpaZftnABsuiG9AhqK378t3uqOsz&#13;&#10;ARMwARPIT8BT8fmZ9XqL3E4ZRz4bjR6NfsZI/bRed8D1m4AJmIAJdI5AptFe56p3yZ0mgFNfgjrO&#13;&#10;R8/bqXeatss3ARMwgd4TsGPv/T7oWAtw6otT+O/RJejWjlXkgk3ABEzABEpDoK5T8UuzB8JPyfRb&#13;&#10;8QeHuEfEUQ+mzY/eRo+iCahnhlOfj8pHo58zUj+jZw1xxSZgAiZgAibQQQL6S9Kzkd6H/hZ6Ez2B&#13;&#10;zkFa147p6fWL0LMolKnfhut/zBdDRZt+oobfbv7wHCuXQpejTYuu3OWZgAmYgAmYQFkIyHHfh4JT&#13;&#10;TC61Ti9uyWMbk/kZlCwrxG9gXZgZyFNuq7wtHTsVL4KuRoci32ppRdLrTMAETMAEKktgRlquB8jw&#13;&#10;dVOk33FLcdq5xJU3i81BputRvP2dxMcl0k4kXqQ1dew0RE59Y7RVkRW6LBMwARMwARMoG4HVadAk&#13;&#10;hM8b0N9YLog0mv5HI03r9B72NVEWk/PUi2FCmacRnh3p/v0dUfpEwnqIrShLdew0Ykl0Bdq2qIpc&#13;&#10;jgmYgAmYQPUI1GWqdgt2zcyN3fMOy5OQ7rPr/vqpSGkyvW41633pj5CX59IG7FU+T0AvowfQL1Cw&#13;&#10;RQmsFyIdWL6LM9c/wZ2OLkaambCZgAmYgAnUlEBdHPuq0f59jvB/o/hthJUWTKP7wUxPwa8cZdKo&#13;&#10;/OEofhNhPZgXLEuZIW+e5ZtMQ+gBPf2n+re5yvg+yvR62TyVOK8JmIAJmEB1CNTBsY9gd+glLcGe&#13;&#10;J6Ap92CKS8FGERjs7W5zkkfT+MH0AN3rIcLyaaRRfLAlQ6CA5duhjGWGD1uYaYiziS+BQ9dv1W0m&#13;&#10;YAImYAI1J6CRZ7/bSDqoKfZgutcej6ZfIx475TmIaxvla2YqL0ztK4+c+BSH24jrp2/B5gqBxFJl&#13;&#10;7IHmR1lG2qpjfTRsJu4CfGu64ct/9733/nPku+/pwuHrSs9gupjTswBcCwyYLnLitjeSWy7U7pka&#13;&#10;OcQyvohpuWFjZbINuoURbodk2Z67DwP7VPtJ1k4bdPE2GwocetEGcdDxFuwlAlmOg5BfHNQHXbzK&#13;&#10;3kCtjtuBTIkPcdDxIFN54pCnDdpO34ehtEHnIfVDVkQb9H3W9zqPFd2G5HklS1uSbdDxIB55LN4X&#13;&#10;aoMUjvEs5ejh4XC+1HGg4yFvG7Qvw0PIOh61P7rdhnBMq+6/oetQbawOjl0HWHAA2rFyYrET0cEb&#13;&#10;x+W0BuOik1g4cAkOlBkf/CovLnMW4jqJJ0+Y+gIdipZCmW2B4cOHjUbff++9Ybe9997KbHhs5o2d&#13;&#10;0QRMwATqRUDOvVaOXc6m301XinmuFrPkT+aRU48de5JpnvqT204T1/B/bkq8TY/Ntap1mi2dYAIm&#13;&#10;YAK1I5B3RrLygAYbmVa+g3RAU+Kaogymqcf4gkZON45r6mqwA0FTv/FUu8pUOcHNJuvQdFRytE7S&#13;&#10;QD23snwRxSN8rUszlTH6vvfeW/C+dwaq0nb/bWTMcvGgjTSFvhJSG2X3IpUTM1B6M1MbxiDdPpC9&#13;&#10;gO4bCGW7gFIbNCuiNoQ67yGsaccQJ9jS1IalkF6bK9MzEvcPhLK3QbMoakPgdjdh3ZYIcYItTW1Y&#13;&#10;Gs3byKUHMNWGPH3QlKUefAzHjtqg2xp52rAM+edBsmfQg0jbZylDfdCtgOUb+RW/C+WZvtX+VBvm&#13;&#10;RrKn0UMoDwc9s6I2yPQ9EIe8bViObVSO7Ck0DuVpg66Xl0XipjaIg0Z6WTiSbcC0fWjDY4QfQXna&#13;&#10;IIYqQ6ZzkNqgc1eeNohjmIZupw06lrQ/ZTrHqQ0632Vpg44F9Vdt0LEtexRNRHk46Dul75ZMdasN&#13;&#10;aku7bWBTW78RmIkOXYd00Ek6aQSHQHDgiyjnFtZfS3iwC54FyPNAtM2VhEegYEsS0Ik+lHl2WJFY&#13;&#10;6kBV++Toski3FE5Body/Edb2WctQPjkSOWOVoRP5B5HKzVK/8ijvz1Fow18I52mDtl8FyYmqDJ1E&#13;&#10;N0F523BaY3uVcV5j+6wcVNcaSCduba+T6HooTxu0v3+PtL10NsqzvfKui3Ti0vY6gb8P5S3jnMb2&#13;&#10;KuOMxvZ5OLyfbXTS1PaT0Ooobxv+3NheZfyqje03YxvtA22vi0wdH1n7oGNSeS9E2l76Gcrbhw+x&#13;&#10;jY5Fba/vrr4nedqgdlyKQhu+SzhvG7ZmG30nVYYuTuTc8rbh8sb2KuNYlLcN20Tb68JgDMraBuWb&#13;&#10;FV2NAoejCOdpg75XO0Tb6+JoCZSnDbqw+VdUxuGEa2WDObB+gKET5hNRR3RlPksirrRgOpB0kmll&#13;&#10;Ovk8i5ZqZNJVrg5InaRluuLUAR5sQggkljr45VzymE4+wRTOu714xKZ4Mi1enxYuYxvy9iHOrwus&#13;&#10;djjoJBxMTOIyQ3qrZTJ/O22I94XakyyzVf1al8yv4ymZNlgZRXNQG/Ie10PlEL676mv4Xg6lDe0c&#13;&#10;D7rAim2oHHQey7svYw5qi2ZO8nDQdyk+Htppw1A5aPu4DUTrZVmnR6pMRV/Se6IOaLQeHLKSl0Nh&#13;&#10;KlPxO/UxiOnLcl+UZwnCi0ZxTfHK0QfLUmbIO9hSX5xgcTikDbZM7vNkfLDttT6uNw5n2VZ5knUm&#13;&#10;41nKieuNw1m2dRv+n1KSfTL+/zmbh2L+cbj5FlOvSdaZjE+dOz0W1xuH03NPm5qsMxmfdotpU+J6&#13;&#10;4/C0OdNTktvkbYPyx2XE4fQap01NblPVNkzbsxql5N1pVUVzOQ0PV3AzEt4LaXpI2h0pTSaHfeVA&#13;&#10;aPLHKBbfRt9vaJ3JyQOf/4zCuk+5ZyOue2y7ROt031PTQjYTMAETMAET6DiBOkzFC+INSM51fUWw&#13;&#10;nZFG2bKNJi8GPq/m85YorjxHRvFHCd/YiF/M8kEURv+HEtZ927mR7pUG+ysB5SuL6Yo87HeFk1fo&#13;&#10;WdoZXxBOn2WDRJ64DSqrqm2I+x6HE91tGo05aJ+0wyGuNw43rTSxoog2JIrMHVUbQtuL4BAfn1kb&#13;&#10;ozaE7XrZhnAMhO9o1vaHfIGj4qE/YV2WZahfeavchix97ds87e64qgF5hQYfgc5BCyAdvO9HsWlk&#13;&#10;/TUU30/SKF/3a8KI/h3CwXTfXk7/t0gjf7H8IIpNDv1YpHLKYrrnpYdiwjMAyftZWdqpZwweb2TU&#13;&#10;g0Z5LbRB3HSrZKhteD5vA8ivNuhCTftNbVA8r6newKGdNqjfE5FOxjq22uFQVBvkBN5E7XBgsyGZ&#13;&#10;+q19oe/lJBR/z4hmMh2HYV/o+Mxr6ru+F2rDS6gdDnruJrThZcJ5TTOGoQ3ar+2cN4psw9NttkHn&#13;&#10;0qFw0Dk4cNB5th0ObGarC4EN6egVSCcPncwlPRxyHRqLkrYuCTrh6Msi7YOS9gkSbkb6UoYydSFx&#13;&#10;EVoNFW0nU2CoR3XktRnZYBRaEo1GM6G8pocDxzS0YN6NyZ9sw8g2ypivUb/asUAb249gm9EocGin&#13;&#10;DfOzfeCgcF5TnaNRaIPalNfU96LaoONC+yavnc8G4Zj8Rd6Nya9jcDQSh3bboOMwcNCxkddmZgPV&#13;&#10;Ly2BdMGX1xZig9AGzdzlNbVhNOplG/RgceCwOOF2OCzMdoFD/GAyyZks2YZ4FiJLATqGr0fhmDw8&#13;&#10;y0bOU20COomsj3ZsaAOWYfRKcCpT3qXQMg01O0hnZ/0maCe0A1obtXOCZLNBbaiOfdAKnMEEchIY&#13;&#10;qmPPWZ2zm0BLArV37O1cjbUkWoGVmubR1Zw0mCmvptMHM027XTlYJq83ARMwARMwgU4TmK7TFbh8&#13;&#10;EzABEzABEzCB7hGwY+8e66JqGh4VFIejZAdNoKsE4uMwDne1Ea7MBCIC8XEYh6Ms/Rus41R81fem&#13;&#10;HgjRU6JhWfX+uP3VJ6DjUU+y6wSq49JmAr0mEB+TCtfKancl0wd7d1n6sESjH/o5yh190Cd3odoE&#13;&#10;VqH54dcREwnfW+3uuPUVJyC/thaaE2lW+j40AdlMwARMwARMwARMwARMwARMwARMwARMwARMwARM&#13;&#10;wARMwARMwARMwARMwARMwARMwARMwARMwARMwARMwARMwARMwARMwARMwARMwARMwARMwARMwARM&#13;&#10;wARMwARMwATaIJD37/DaqMKbZCCglyjobz/173F6c5f+G7oI099XzoP0wgb9razNBLIS0DGpv4Qt&#13;&#10;+pjMWr/zmUAzAjqv6djUC2jeaohFW6a/Sta5dw6kst5GlTe/ea63u1Cv9P0U2h2NQvq7wRfRP9CP&#13;&#10;0XjUjm3FRvug5dFI9Aq6AanMO5HNBJoR0DG5M9oFjUa6+I+PyXbe4HUYZWyImp00VefV6ERkM4FW&#13;&#10;BPQ/9/qb4KWRBkEHoL+gvKb/fN8b6W+2F0K6kH0GXYB+gp5DNhPITUAnzOOR3mOsAzQpvZZzDZTX&#13;&#10;DmUD/d1ssjzFH0ebIZsJpBHQMSnnmnbsKO1utBLKYzOR+VbUrMyQ/tc8hTpvbQl8M3EsyTHnNY3O&#13;&#10;/4jCsZdcXsm6xfMW6vwmIAI7Iv1xRjioFH45iiv9GjQrymobkXESCmXqoiFZpi4YFkA2E0gS2ImE&#13;&#10;+EJTI+xXUTietPw70mgnqy1CxidRXEZa2I49K9F65tPs8peQbimG40fH6vYor32NDUIZWqrM+Lyp&#13;&#10;tN8iXejaTCAzAU2PX4vCwfUsYU1/roY0FRTStdwGZbXfkTFs+xrhg9CK6H+idK3/LLKZQExgZiLx&#13;&#10;MalpSY2GNGsUH5Ny9h9GWW1jMmobHXe6eNXFqpz4hZEuJvx1ZDOBNAJLk/hrFM5tYdmOY1+YcsZH&#13;&#10;Zd1PeAu0PropSpej1/nYZgKZCaxFTt33DgfoCdGW+qesF6J1v4nWtQouzkpNtYcydTIOphH6eBTW&#13;&#10;XURY9/NtJhAIrEfgdRSOkfiYXJ30l6J1pxLOarqIDGU+QXhMYkONxHR/U0ubCcQEdEwcjuLzWjiW&#13;&#10;tGzHsW/X2C6Usx/xYFsTCBehWn9EWFG1pb5Qtu4TWJkqwxS7DqCroyboCvK/UVx5Z4vizYLKN1+0&#13;&#10;8soo/BRh3ecMpouHeULESxOAgC42R0YkrorCdxF+IIorb9YLw5Wi7R4m/CTSA1CSLJygtbSZQExA&#13;&#10;/mkbtFAj8Q2W1yM59HZNM1DhIlKzmjdGBd1GWBcRwd4XAlVb2rH3Zo8tE1Wrn7bJ8QbTqCk+uBYm&#13;&#10;rp8cDWYqc4Yo08QorOD4KK4R/GJR3EET0HRnMB2Tj4UIy7dQfDwtQTy+iIyyThWU818hSpmX8Fno&#13;&#10;GqSLWU3H61chvpcJBFtLAveydid0PBqK39IvhYK9SuDZEGH5Ino6imsWNAzAouTyB2cofxP7soU6&#13;&#10;wQXTSfOVEGksNe0ZTKP12UOkxXL+aJ1GPzpIY9P0fjDt9zh/SPeyvgTi42ESGHTSi+3lKKKTnWZ8&#13;&#10;4gvQaPWUoEblo6fEJk/Dj4niGs3rfv2m6BCkEZTNBAIBOfDr0TnoTKRbOdujdk0jdR2TwXSMx8ec&#13;&#10;ZgR07Aebk8AsKPldCOtLu7Rj782uia8C9UCRRkixxXG9QEE/GRrMdAAG01RVXIbS47gO8Di/1tvq&#13;&#10;TWDmqPu62JRii48fjbCzHJOLkk+jnth00ar7mLowkOlY3A+NQ99HNhMIBHQMHobiqXcdL+2a/F18&#13;&#10;nOuYjo9znYvj+EjiWW85kbU8NpQpjfL0onotkbMOptF18v5iHNdJNMvBFefR9vGXQXXFcX054jZo&#13;&#10;va2+BJLHw2DHpM4b8fHWjJzujT6HdLLULSY9kLceWgt9BcUjoYOJJy8CSLLVnEB83hoqiuRxmzzO&#13;&#10;k3FdCFTSR3rEPtRDpb3t4+kfnVSTB098z1EnRU0RDWbJMuMytG28r3UAx/kHK9vr+5tA8njQ8djq&#13;&#10;mNTIRo56MLucDGujRZAuBK5BwTQ6XxQd1EhQHjn9RxpxL0ygaAKaKYqP2+RxrnNxfN7UiF7bVM6S&#13;&#10;X97KdaCiDY5HKnK4yWnNeLooed+nWZfje0M6OJNlxlPvugqO75k2K9Pp9SEQHz+agkzO6MTHpC42&#13;&#10;4/zNKOkkKkf9LxQ79ZD/MgK6qAi2ZAh4aQIdIJC8INU5Mp55Ujg+7jX4kXOvnNmx92aXPR5VqwNp&#13;&#10;jiiufTJvFH+ecPJBuGj1lODEKaHJgXAPMyQvEAIsdVJ+NIo7aALx8aOLQD04FFt8POmYfCpeOUhY&#13;&#10;F6+6WEiaLnB1sg2mfDYT6CSBx6LC9axT/LyTwvFx/zTxSg6A7NijvdzF4H1RXbpKHBPF5eQXi+IP&#13;&#10;E9aJdDB7gAzx1eWK0Qbaz8tGcY2i4ouLaJWDNSWg4yeYZnzi40Unu3g0/V/iWS42DyDfWehidDaK&#13;&#10;L2CJDlsYxc7cF5uiYuskgXujwvWLo1FRXD/hXCiKP0hYs1OVMzv23uyyO6j2uajqbQlr5C7bGC09&#13;&#10;EJr8cR2LcHApzxZoG6Rt1kLB/k1ADjvYVgTC79/XJKy3hwW7nsDLIeKlCUBA0+XxMbEtcV10yj6A&#13;&#10;Fh8ITf64hkWYQtd05pZIx+R26H0o2LoEdkSbo48j5Qmmk+quIcLyJXRLFHfQBNolMJINP4R0vOk4&#13;&#10;XgMFu4nA242Iju9PhBUsP4LmjuJXRmEHTWBQAnpI41ykk6Oke94a0XwDTUAhXb9vXxMF0xXlOBTW&#13;&#10;a5vYfkAkrNPyInQE+neUrqlPHfQ2E4gJaOQcH5M6Tn6HjkaaNQrHld6HsDIKpgfgxqOw/o9hBcsP&#13;&#10;Il2UhnUa5X8P7Y7+hkK6lqcjfS9sJtCKwA6sDMeNzpvbp2TWbcfHonw6toJp9kkXkKEMPcN0KtJx&#13;&#10;qZnRkK7zcDx6J2ozgcEJaAT9OAoHUtryhEQx8xIfF23zh8R6jaruidanlXkm63USt5lAkoAuIp9C&#13;&#10;acdNSDs2sdEixMdH25wTrdeU/k+jdaGM5FIzWKOi7Rw0gWYEYseu4yjNsc9P+kQUjrPYsavcj6HX&#13;&#10;o/UhX1jqguEAZDOBtghoijMeTYcDaxLppyBNV8amEft4FPLFJ9GQTxcMV0d5Ql7df9cIXxcHNhNo&#13;&#10;RkCj7P+gcNyE5auknYRmQbHJsWt0E/Jp1B/brER+iOLRUMirY/JCtAyymUAWAjuRKRw/Wn4qZSM5&#13;&#10;9njEfkZKnl1Ii4/bUKaO08NRpQc/w1M67KTuEtBBuCVaFY1ET6Ar0PUoaSNI2ATpFbPad5oi1T2j&#13;&#10;pM1BwuZobaQT63NIzv4KpClWmwm0IqCpzHBM6j7kk+hydANK2kwkbIx0EdrqmNT0vY7dMUgj+WeQ&#13;&#10;jvFrkKZDbSaQhYBu/ejZjeCIbyQsJx6bzpNjUTgmxxNOe35jNOk6zpdFOiZ1Pr0M3YlsJmACJmAC&#13;&#10;JmACJmACJmACJmACJmACJmACJmACJmACJmACJmACJmACJmACJmACJmACJmACJmACJmACJmACJmAC&#13;&#10;JmACJmACJmACJmACJmACJmACJmACJmACJmACJmACJmACJmACJmACJmACJmACJmACJmACJmACJmAC&#13;&#10;JmACJmACJmACJmACJmACJmACJmACJmACJmACJmACJmACJmACJmACJmACJmACJmACJmACJmACJmAC&#13;&#10;JmACJmACJmACJmACJmACJmACJmACJmACJmACJmACJmACJmACJmACJmACJlA1AsOr1mC31wS6QGA1&#13;&#10;6lgSvYcmoltQr2xGKl4BrYoWRnOht9Bj6F50J3oB9ZOtRGfmQeL/DvoPehnFJg5j0XJodvQ8egD9&#13;&#10;C82HtF4mVv9GkxQZgk3PttoHszbKeJOlyn2tEffCBEzABEygpATmpl1yJHIq0rmoV7YZFV+M5LhD&#13;&#10;e+KlnJYc+75IjqcfTP24EKlvcp7q+zooNl143YBiFiF8COl/Q2H7JwiviIZqs1HArSiUqwu+ZVIK&#13;&#10;nYW0g9AHU9Y5yQRMwARMoAcETqDO4CS0PKcHbVCVO6CXUNyWVuHjyTsDqrrJsV+CQl81Il436tRM&#13;&#10;hC+L1od8YfkJ1v0zWq+RvGYAhmpy7Bqhh3qeIhw7drV7S3RVI89eLG0m0BMC/XAi6Ak4V9p3BEbS&#13;&#10;o2+gg0vQszG04UdIU8yxPUtEzl7pmm6O7VAid6Ffx4kVDev2QzCdo6YLEZaj0OpRXI72AvQQ0mj5&#13;&#10;nsaSxYBp+yJuOaqMZLvicvdnvS4KRyDZ25MX/jSB7hOwY+8+c9dYPgLL06TvoE+WpGkadS4UtWUc&#13;&#10;4W8jjURfRHOgj6BvonlRsD0JnIleDwkVXL5Lm3+BrkAKa+p7PAqmkfPMIcJSt012Rbrgkemc9lOk&#13;&#10;6Xw5fY34NR0/VBNTzYpov6jcV9HTKNjSBIJTV5ry2EzABEzABLpMYE7q0yjrSaQTcZp6MRX/u0Rb&#13;&#10;9iCeZgeRGLdZD4jJwQTTiFKjXSkeXWraeHGkC5oFUVYTL5WvB9biC48s289EplFIDwKqDJXVjq3L&#13;&#10;RnLWod+XEp4Bxf0jmtn0MNxopHaNQbpwyGOh3uPYKLRJy90ahYi9eIf9oOVgFucN5Q+2jdebwBQC&#13;&#10;+kLYTKCuBJak419A8clzAnE5vSwnYLJ1xOQEY1uNiL6ryend8/+vfTOBtauqwnBApVhkaEEQSmkZ&#13;&#10;ClIoCGiwiAwtIDMholEDpIhBrANi0IBGEw0RDTEFGpWZgAkFFKRKSG1FahkcIFYGqQyFB2WypVTA&#13;&#10;UMCAft/jLlye3Hvf6+t7rwTWn3zd8z7n/Le9a+99bqmbAh4RG9T/Bf7gLPQ9MnuDgWYJnAL7gAuC&#13;&#10;7cGja08AboUZcBe003ZUfhEOBF8B6I075Pvgcrge/PV6O42h8iTw/bN5d9vuwp+F2+ECuBNCzv19&#13;&#10;MIA758vg/W4EZ8FoWAdCu5OZA/ozCy4GF2uTwOf2Pk+FHsjymbyvA2BT0HO9ewZugovA5wt53+fB&#13;&#10;tuC8K+ALsAN8p5WSvKFvkDsWHoOnYTL4PN6nn5tzNbUNFeeAiw3luOngZ1QqB8qBcqAc6IcDu9DH&#13;&#10;I1a/qN0Fetx9DPgFbJ1cDcOt73LBuL6pAf1GOA7GwQjojxwT8zxO3mBioIy6nP6D+qOgqYOpMDjl&#13;&#10;vjnvcflPwEVCUy4q/g65fzO/nPbPpIHubg2s0c9n/wC4qIi6TqlB0fF3pL4vkDfIZx1BQT86zWP9&#13;&#10;U/AxCLmTz89iYN8KPg7d5nHMKY0+LqCcr6mTqchz+XfP5ymVA+VAOVAO9NMBA8YyuBYMQuogaH65&#13;&#10;9jYM4x8uOP7ZuI+4J+/393A2HAobQifNpiHGGSAj747Z3X2UIzW47wwh/VkK0W7quGad9S6KsiZQ&#13;&#10;6IE81rw76Hwv1hkk9wBlIJsDMc532frRn8DuTt3xt0GMd+GwE4Q8CXgWot3UhZz35SIl17ug2RqU&#13;&#10;gfhuiHZ302Ohr8C+mD566g8bY6wnA/tA1loU4ncBcU9H5Q6VLwfKgXKgHOjbgVF02RX8Ug0dQia+&#13;&#10;gE3dNa0JeZTbDDT5vswbIO+F08FnaSoH9hg7l04ePxvsvgoGvmgzvRiUAfIqyG3zKBsY3ameAC4E&#13;&#10;ot2FyEQInU8m2kwfgk/DDnAYLITcPouyn8Pa0AzsBv0x4I72B+DCJMbeR346fAm8txHQKbD7TNdD&#13;&#10;jDW9Awyg3penNQ9Cbv8RZdUusG9N/XbwNbgZ8rgrW/UnknpPMxrtPkeWx/DLIOZwQbBx7lD5cqAc&#13;&#10;KAfKgYE50Azs1wxsmtUeZZD7PBgQ48u+W3or/QwyWc3A/mcaR+cO5A3QOVA+StmAYtBaAXHNJeTH&#13;&#10;QZb35+Ii+rjAUFvCExD17rr3gyyDsLt/FwTuhC+Bd4PP3Qzs9g3tSmYlxNz2zXKOToF9Em3PQ4xd&#13;&#10;St6AnnUEBf1wwbMQDOwuNtYD7zPGPk1+AoTOIhNtpp+Khla6F2l+DeLc66c+fg55/DmprbLlwCo5&#13;&#10;8M5V6l2dy4FyoC8HDALTwCD7KmTZ1gOXQrONqv+TX/IXwK/gaDDgeCS9BbTTR6g0OLobNmC20+VU&#13;&#10;egyddR2F02Biq9KgbFA33ahVZ/IXeBLWtYC8PwPoczAa1IdeT3qD5WatvIkLChceWXdSOBieAXf+&#13;&#10;BnjndFfdTXH96GN/v8dcYPSlSXTIwXQ+5fsbg+ZRngo+q4HfhYBywdFN72o0jmiU9c/TAT8ntRPs&#13;&#10;BgvAuQ+HkAuAX0ah0nJgVR2owL6qjlX/cqC7A37BnwR5l5lHGOSugL4Ce4x5iow/TvspjAeDk7u/&#13;&#10;/cHAkAOK720PhWugnRa1qTQwL4aJrTYXHwZlj9uzDEi3QAReg7DXzoFyG8oxPvpR1buYaQZen78Z&#13;&#10;7O07lGouih5pc7GXqFvQpn51q5zXRVQEdr0zmHut8eBnF7qHjH9PSuXAgByowD4g22pQOdDRAQPe&#13;&#10;Kx1b/3cc26nLOjSMAnfLm4C777vAeQ1E4i7eHaE73pkwFkIG/HaB/TXqm8E1xnhUnuWu+D25grzH&#13;&#10;89JNm9JowPI4PKvTdXOfoczrnRr5evLGn8N9X9dz5TPAz1X5+X0bDoSoI9u7W19pplQODMSBCuwD&#13;&#10;ca3GlAOdHViLpm7/rgx89ukkj9J/DOu1+BPpFPB4NsvybNgZzkwNzV1pNLmTzkfrUW+ad92WXUy4&#13;&#10;w8y6l8J8yDtx210wOLfPtBzcib8IWRtQsD0CbLS5APg3DHWADb+bCxjvq51cAOivzzKY6mGyG2Aa&#13;&#10;qO1hT5hqoSVfSfw6CpWWAwNxoNsX0EDmqzHlwNvdAYPUueDurBkYDIqPgsGsk5bR4FG4wVLtBpNh&#13;&#10;PrRTMyg3g2ce4ztwd/tZoyhsmyq8N4//m0FvEXVfTv0ia794Dx11S8noQ3y/+D7ZhYoLhpBeXAjj&#13;&#10;4B7w1+2zYAUMlZ5oTLwLZX12cRLST088PDlxMXM3XAW5D8U+FYuJ3NE5roXjwet66jIdPgwhF3J6&#13;&#10;XSoHyoFyoBwYJAcOYR6DY+CX/HDKQHkXxPVNLe8OWQaOI8GFQO6bd++zG20uKt4PWZ+j4AIk5rif&#13;&#10;vMHN3eRzqf5p8hMh6zgKj8BNcD4cDWpz8FoxpwHtZMjal8JKiD7LyW/Z6jAn1bvL3rNVb2I+j5tH&#13;&#10;ORYQtnsKcBvkeV1YqB3BHXG0Oc9hkPUJCtFu+gD4mTivQT7a9GMChM4mE22mJ0ZDI92Q8iKIvtl7&#13;&#10;6/w8SuXAajmQ/0Gs1kQ1uBwoBwbFAXe/l8GMNJs7y7nwW1gMHudPgn3BgBMyCLoj7KStaPg5/BAe&#13;&#10;gv3gdIjTAbK9R8UvkHqcbsCOYL0Z+Uvhm/AwGOTPBOccD1OgB5Q7fk8svmIBuQgx8I2F28ETglNh&#13;&#10;XQj5K/DHwZ38UMlFy2/gk60LeP1LYCYsBD31vrKuouBn0vzNQe5j3kVC1vEUPLVwkXMRuHBRz4HP&#13;&#10;eoYFlL3XNz/nUjlQDpQD5cAgOnAIc8VuynS4d+w+ykjwPWu+j/7kv8UYg2hoNpkY91rKW+eRe7RF&#13;&#10;+iB1Bt/QHmSWQrSbvgxPQnP8H6gbBSEDvsfreWyn/BL67dgaaGAfqh27lzB4eyTf6V5yvfe/BSgD&#13;&#10;e7cduzvtPDbyvn7w9CPLVyLWR59If0Zd/vzymMqXA+VAOVAODNCBwxkXX7Sm7jzXhN7LRa+AZgDN&#13;&#10;9xb5Z+h3GuTdH8XeH9dFHwPyhdAM1NHu8fBe0NShVDwA0a9dalDfoTmQsicNd0C7MVG3mPapEDKw&#13;&#10;3wzR7oJkcjS28tFmugDyyaMnGHdC9PEUw2CetQ+FvhYdBvHd06D1yWcfPNLPAXsbyo9BXDene1Of&#13;&#10;5YmLpy+5j895ZO5U+XJgoA7kfxADnaPGlQNvJQc8Dr2u9UDungxaa0LLuOg0uBKOAYPT5rAOvAru&#13;&#10;+Dy69v5+AX+FbjKYXNbi66S7gkfRXmc+nAuPQFM3UmEQPBH2hTFg8HShYH931x5nL4emDI6egHwW&#13;&#10;DoKtwbGvwBK4BRxrcA/9h8zvYEWr4iVSFy4h81eDPiif26AY0pu5YJBVz4NBOGsBBe/HZ5oKY2EE&#13;&#10;eK0emAeXw5MQ8lj9BhjfqnBOX1mEHiZzLOitn5V+e+z+N3AxleViTd+8dughMrdGodJyoBwoB8qB&#13;&#10;t74DI3nETcDA6vvujcDg0U3No/j9U+fR5DcFd6L9lcEvxm1Mvq/r53ndRDjWe3esc70ZFM/kfXl/&#13;&#10;q/JM7e5/bSp9Pr3dsF2HVt2VpC5igvO69K2mcqAcKAfKgXKg14Fugb0sGl4HPGFYCzwl8aTA04EI&#13;&#10;6p5+fBRK5cCgOFBH8YNiY01SDpQD5UBHB95By0yYAAb2D0I+GfDVwx+hVA4MigMV2AfFxpqkHHhT&#13;&#10;OuAOMZTzUVfp8Djge//3QX4VElf2x31nge/dS+XAoDjg+6BSOVAOvDUd8IjXH6qthBfBAFNaMw70&#13;&#10;tLnsIupOAH/MVyoHBs2BWsUPmpU1UTnwpnNgHHc0CuJX4/5y21/Tl4bfgZ245AGwAbg797/OGdDz&#13;&#10;L/4plsqBcqAcKAfKgXKgHCgHyoFyoBwoB8qBcqAcKAfKgXKgHCgHyoFyoBwoB8qBcqAcKAfKgXKg&#13;&#10;HCgHyoFyoBwoB8qBcqAcKAfKgXKgHCgHyoFyoBwoB8qBcqAcKAfKgXKgHCgHyoFyoBwoB8qBcqAc&#13;&#10;KAfKgXKgHCgHyoFyoBwoB8qBcqAcKAfKgXKgHCgHyoFyoBwoB8qBcqAcKAfKgXKgHCgHyoFyoBwo&#13;&#10;B8qBcqAcKAfKgXJgjTrwX6w7vab0iMtuAAAAAElFTkSuQmCCUEsDBAoAAAAAAAAAIQChTMcmJ3sA&#13;&#10;ACd7AAAUAAAAZHJzL21lZGlhL2ltYWdlMy5wbmeJUE5HDQoaCgAAAA1JSERSAAAB9gAAAgQIBgAA&#13;&#10;AOtZDDMAAAABc1JHQgCuzhzpAAAAhGVYSWZNTQAqAAAACAAFARIAAwAAAAEAAQAAARoABQAAAAEA&#13;&#10;AABKARsABQAAAAEAAABSASgAAwAAAAEAAgAAh2kABAAAAAEAAABaAAAAAAAAANwAAAABAAAA3AAA&#13;&#10;AAEAA6ABAAMAAAABAAEAAKACAAQAAAABAAAB9qADAAQAAAABAAACBAAAAADWUP7GAAAACXBIWXMA&#13;&#10;ACHVAAAh1QEEnLSdAABAAElEQVR4AeydB9wcRf3G39BC7x0CoUuT3pEEaQqiSJPei38EFBEUFSmi&#13;&#10;WChSVSyooEhRFCmiVKkiXeklCYTeW+jJ//u8uQmTzZW9u7273dvn9/k8tzOzs7Mz392b387s3t7A&#13;&#10;gM0ETMAETMAETMAETMAETMAETMAETMAETMAETMAETMAETMAETMAETMAETMAETMAETMAETMAETMAE&#13;&#10;TMAETMAETMAETMAETMAETMAETMAETMAETMAETMAETMAETMAETMAETMAETMAETMAETMAETMAETMAE&#13;&#10;TMAETMAETMAETMAETMAETMAETMAETMAETMAETMAETMAETMAETMAETMAETMAETMAETMAETMAETMAE&#13;&#10;TMAETMAETMAETMAETMAETMAETMAETMAETMAETMAETMAETMAETMAE0hIYkjaj85lAmwQWYvsRKcv4&#13;&#10;kHzj0KvoWfRUJc4itencXg6ti1ZA86MZkcp9CT2ObkT3IqW1YrOx0epoPTQMzYUmoJfRg+hmdAd6&#13;&#10;D9n6h8CqNEXn1vg2mjQV2z6P/ol0zqyPhqNGZWr9u+gNpO1HVcIsqtocpG6Cpqms1X4fQv+pxGst&#13;&#10;5mPFRtFK1fEq9EKU5qAJmEDJCWxJ+9U5NCN1Yq+gf6NvITnSNLYWmf6EXkP19qcO8ja0N5oepbUZ&#13;&#10;yfgl9D+ki5Ba+5BDvxZtgWz9Q+BMmlLrmDeTrnNv6gqWi1soUxek96Aj0Kyomq1N4jsortcY4ktU&#13;&#10;yxylfTqxjbbfIFrvoAmYgAkMOre4c2klfDkc527AUg5XI+Zmy/8z22hWoZEpz6WomfLVAavznRbZ&#13;&#10;ik/gdJrQzPGvlVczOsGxX9RmmZew/TwoabrI1fmXrMMvSdPovZYlHfsHZNSsgs0ETMAEJhHQqDXZ&#13;&#10;ubQS/znlhM5wUuGVwGEs642gG+3vdrZfNFloFF+EsGYPGpVTa/03orIcLC6Bn7VxDsTnhm7ThHO5&#13;&#10;Xceucn8VlUdw0Go5do3iN63kqbawY69GpSBp4b5LQarravYZgUdpj6azQ+em++IaRei81OhD98aT&#13;&#10;o9ydSTsLqVOM7XNEvouSoxB1eHLYup+ue/Wacl8ejUQLoNhWI3Iq2gG9Ha8gPBSdhtZMpCv6X3QN&#13;&#10;0hSnpkTXQxui5PfrW6T9C2mkZisuAU1/X4E0ik2ajv2cUaIc6E3oLaTzO5jOjfuRzs9q9j6Jf0e6&#13;&#10;naRzOmyr7XRL6uNofhTbTkR+inS+NzKdz/q+3Ipeb5TZ603ABEygGoFqI/bvV8tYSZuZ5TboORSP&#13;&#10;chQ+HMU2FxE512S+Z0jbA82EkrYECeeg5DaK75fMTHz3KnnfJe2bKO7IiQ5eqOzIUg83Jcv/I2mh&#13;&#10;kyZo6zMC19Ge+JiPJa4HK+uZzoeLULydHPpidTZamnXXJrbR9l9JbFNrxB72lfwuhc09Yg8kCrhM&#13;&#10;jigK2ARXucAEkqPruClvEtEDcCuhI+MVhJdKxOVEV0ikvUJ8Z6SRdDV7jMS90Xi0WyLDAcTPR+pc&#13;&#10;ZbowqObsjyW92sXJh6Sfh9R5/g7Fsw6bEldH/wRq1XQhsxxaEKluYjUGPYzU7mqmmQTlVZ1kGm2+&#13;&#10;jNT+2ORk5kDTVRIVH4cCCyXPiDRqDGXpAkf7Vfq6aGEkh6b6aJ3KkCn/i0h8atncrIj7JdVT2yRN&#13;&#10;9VsWLY5mRxp1jkYPIo2O65kuxEL7lC/Uv942adeFtqbNXyufyonrmMwntj9An0BTRyvnjcJpgoeS&#13;&#10;6W/ogTSZnccETMAEYgJbEFHHHksdUyPbngzxNgr/OtpITuA6lMxzfJSnXlBOaFRiezm7raKNNL2q&#13;&#10;qdF4H/cQl7OsZ+qYb0RyOpry/BnaC8kRtWKLspGYPYSS9XmPNN3W+AaSY06aeDyNdEEhp3s9qlYP&#13;&#10;OedrKnmUV9toejc2OQPd1tB6LX+LdLFyFZLTFictn0VPIuXTUvocqmW6YJODUf3Cvk+uknlz0v6J&#13;&#10;5MDjY/IOcXHeH82Aqpkc5sUorv8fies8ysLENa6T2rJIg4JVp+SIXefMMg2202hcxz3e3yGJbZRH&#13;&#10;F2ZxnmT4XNbHFwcqwiN2USioZXUyF7T5rnYBCHysSh1fiNKGE642Wo+df5R9iqA6XnXscojB1NGu&#13;&#10;i/5SSVDnmPyuXEKaOt96pk53X6SOdDSS42nVdHHxS1SNh8qcFi2P5MA3RbsgOeVgcxJYIERYvo2m&#13;&#10;iuIhqA5eFzsLhQSWGkXHprIWjBJUp1+hjaI0lR1Gj+IZbFcCYicmSduahLh9usC6NsqkNn4H6Vgl&#13;&#10;j4eyDUU6VtJmaD+UHO2rLvOhuP6hniTnynT+1LPtWCkmwZT/1hBpYqmL5wvRX5vYxllzTKDalyPH&#13;&#10;1XXV+oyARp21TB3Whmj/RAY5hFuitOGEZ4viCt6HRiXS6kWvZ+VhKB61rEpc348P0BooaWk70AeS&#13;&#10;G7YQ15Tz79GiKbcVt1PRjigwlpOMTSPqWpZcl9w2GV+dgqpdJFxFui5mtox2NILwEujRKE1BjbDj&#13;&#10;WRKlaVbkWgUqdjDLb4dItNQxSvZlnydNU+y7ocCA4KA1al/I18uleIqrLjp0MRJM3wulfRbtFBIr&#13;&#10;S81E/CeRloyKye1oHRSOmco8Bt2EkhdCJNmKRiD5ZSha/V3fYhP4DNWfB4UORks5V3XyGlHJuc6E&#13;&#10;YlPHFXf28xNPnsdyGurs09oTZHwdzRFtMCfh6ZCcgPYR2zgiY+OEDobFRJ1u0qnfSdqv0VNoJXQA&#13;&#10;UocfbBsCmk69JCR0cBmOn5z4vUgj5+XRBehZpOMcnJNG/6rXaSi21YisGicQ1vZvVNKWY/mtSjgs&#13;&#10;XiJwMroOaRR+INoQBduegGZdzg8JleX0ibjqmzfTef97NCGqmBhKyfNd5/o/0SGo0XmvbU9HOlbx&#13;&#10;DIvOoa+hbyBbwQkkT5CCN8fVLxiBlamvlNaeJONX0GvRBtXuc78crU8TfItMyWlPdaz6fsi5z4xi&#13;&#10;U6f4dpzQwbA63M0T5f+b+OfQc5V0Oa/bkR42jJ3UtsT/hmLnQLQjJoZ7I9VFI8D10d1Ijvkh9DEU&#13;&#10;bDsCP0PxSFppYh1Mx/DiEGG5K4ovvMR/H6T9BbuGgNqrfct0wbEHugiFUbpYnIs066OZB+V5sBJm&#13;&#10;kSsTxzQ2mkxHomdSZJ6aPGKr/OuiGVCw/yNwIbojJHhZTAJ27MU8bmWrtaYPr0JHoP8mGh9Gi3Fy&#13;&#10;6MTjtHphdfZJ56fvhspW5xo7S6KDDkFOoRs2gp3oIiOY9nsSCk49pF9O4Bw0F9KoWc7qfpRsF0kd&#13;&#10;sT9T6vmVknW8/h7tRRcc8Wh7deIro/9U8mimIXnxohHoI5X1M7LcuBIOi+sIxE5d6a+iU9F6KMwQ&#13;&#10;rEZ4MfQokonHKYOh/vlYnKZchs5Ax6MPUD3TjMU/0NnogCjjrIS/iz6LunV+R7t3MCsCduxZkXQ5&#13;&#10;nSAgB3EWksO4FVVz2G+SnrTYESbXVYvLcSe/CxoRqoPUSD45OtfIMunsSeqIrZAoVc7rtkSaonJY&#13;&#10;GnGpQ+5FpyxHUcsuYMWBaLZKhhlYbomCY/8E4SUq67RQW85DoR3zE14SxfYMEaVpBBpM272FdMzC&#13;&#10;8dEofzgKjp1gIUznui7QxqFwkaILzTCDNB/hwFPpih+LtN33URr7IZk2R8OjzJ8ivBV6IUpzsGAE&#13;&#10;kp1Zwarv6hacwB+o/y+QOt+V0J5oERRMo+Xl0SuomlNXPjm6pA0jQZ2hOvo0phHjLImMchDBsb+R&#13;&#10;WKcLhzkTaZ2KagQe28tEpGrWaKRWbZtkmrhJzdj7ZB5TZ4P/sk6Of7soz9aET0Cvo+1RvM/7iF+L&#13;&#10;gs1DYMYQqSx3YikHFG+nVcH5KSxTH7foYKhYH3Lou6Mwa6Haq626kNH3Qo58X3RQJc5i0A7n81Kk&#13;&#10;i4JG9gQZvofOQoGjlt9BOjb6/oR0graiENCXwGYCvSIwih1fhy5GRyONHu5HwXR+fhJdhtYOiYnl&#13;&#10;U8TfSqTpYmD2RFq96MqsDCO8kG80Ac0YyEYPfn70oc51uY+idUO7sVZTvxujpJOuuyEr1f6kQ9MF&#13;&#10;jjrcdk1lV+u0lS41Y5rRSF78xNurvueiMALXOt1z15T5gmhDFNuficjhB5uZQDwyV7qmk+dEuiiM&#13;&#10;pVFssl1KK6K9Q6VjibNmqHSh+yA6FGk2Kza1dYs4oUH4HNZfmcizIvGvoSzOs0TRjnaDQLNf4G7U&#13;&#10;yfsoDwGNpmLTSE3TyclR+HDSNKqYHyXtIRKeTiQuRnzTRFqtqOqwXZWV/yYtdGy3VFm/SZW0ZJLK&#13;&#10;1qjqYKTO81/oZyielSBa0+QIk7caNLMgp9auyVEmHaDKnA5Nq0ATphH7ew3yX8v6+KJN+9e070g0&#13;&#10;Dwr2GoGks5JDiy8KlPdxdBW6poHE/ElUREvTP19epWHLVkmrlaSL1yORuMcm555m//E2DueEQLJj&#13;&#10;zUm1XI0SE1BHfAw6OcFAHc1xSI4yOFxl0cjuOrQUCiaHpSnJq9GLIbHGcm/S10+s0+hTDiPYzQTU&#13;&#10;8cUjv02Ir4luQ7Xsk6xQHpk6SY3ydZvghyitvZDIqFHq4iiZrmw7INXrv+gBJOcnaZSfNM1QTJtM&#13;&#10;JK4Lh5mqpNdLGs/KRrcBxPSPSMcw2MYEVgiRylKOSnWP7Tki41DM/0Li30DJi5P43GB135tmM5Km&#13;&#10;49GM3U7mM9ERzWzkvPkloM7GZgJ5I6DRuUZjSduVhC2SicR/gzSqi21VImegeePERFhlfRdp9Bhb&#13;&#10;8h6lZgXkcGKblchJaOE4MQoPJ3w80gg4No3cx8QJDcJ3J9ZrtL55Ik1RfZf3QXshXRSpvprSVj1l&#13;&#10;yRG1blXIiSdtKRK0rhmTM03jUP9CvleignWhs2EU1wXIBShZ1rOk6QIlNk3jT4PCvsNSFwvHIl3k&#13;&#10;rIUWQsoXmy4GkorX5yWcPGbJeukWxE7JROLNnF9hc50zuiC0mYAJmEBqAnKiofMNyx/U2Xol1r1Q&#13;&#10;ZZt7SJsrsZ2c2tlV8mo/d6E9kRyWtpsPrYtORW+hUJewlONZHSVtDRJeRSFfWKozVPlLIHW0i6Cd&#13;&#10;0f0o5AlLXXyMRM3Yx8j8MgplaCku4hlMFyYHIzmCON+5xMVGdhSK1ymcHKEtSNpNVfIlp8Z1MRSX&#13;&#10;Jccrvo1MzvRCFG8bh8UsXIgky/p+YjtdBHwpkUkXJP+J8on3I2hJFEx1+DG6DP0N6QJIZScv7khq&#13;&#10;ya5nq7hNY4nrnKhnqtNFKN5O56ac9icibUB4JNoU7YNuQPE2Cr+PRqJgurgZh+J8nw0rE8stiWv7&#13;&#10;OG8Ia0Zm/UR+R03ABEpOYAvaHzqJsKzn2IXrK1W20bYaCSdtfhLiTj3sIyxfYL1GfU+gZEcX8oxn&#13;&#10;3QGoln2ZFcoT8sdLTRc/hp6usV55T0Kt2E/ZKN6Xwur4NQI+BWl2I9khv0vaCBRsGwLJMsRBFzg7&#13;&#10;o2+h+1Eyj+JZOXaKGvyZm5xytf0cpQw1bFnSX0Lxdmrjr5Datgv6J4rXK6wZgGlQMF3o/BvF+f5F&#13;&#10;PM4T8rayzMqxq35q3zuRFNfFWy1+2uYKND0K1oxj1wXGuShmE8J27IGolyZgApMItOLYdR9YHVXo&#13;&#10;XMLyNdLWnFTyRwGNbm9BIV8zS3WgX0f1Rm5a922UHBmn2Y+ccLWpb5IbmkbSmnlIs5+QRw5fTizY&#13;&#10;fAQeQGF9raUuEJ5J5MvSsc9G2XcnylddXkUronr2FVbWc2rJNo0iv86J2MQkOdLVhVEeHXuyPY3i&#13;&#10;T9COleLGEl4LJS9ka43YtekyKHn8tV87dtGxmYAJTEZA03zJjumEyXJUj6izf77KtteRVs1Rzkv6&#13;&#10;6eh1lNxfrfid5N0apTWNcB9CtcqL098mn0bFcmjt2NJsnBwNxvsJYTm+n6OZquxsK9JeQSFvcqmL&#13;&#10;m8PRzxJ5/kQ8Nk1dx9u+RFz1S2u6OIq3V/ivKL4QqVaW1h+B0hxbXcSsV6UQlXErivd/HfGsHPvN&#13;&#10;ibKfI74oqmcaKf8FxXVqJqxZpBtRtVtIa5Oui7W4PJ0H9ewQVsb5Q3iDeht5XX4IZHUy56dFrkle&#13;&#10;CbxMxW5D6sTUUWj0Oxo1Mt3DPhLtjbRdMD0NrFH71SGhstRFwIHoV2g7pM5I07gzIJ3vKkOjD+X7&#13;&#10;Nwr3Wl8lnNZ+T8Zr0BfQ5mhlpIsMtUnla0Q/GmlkeC5SZ9+uPUwBW6Kd0PZIIzM5b/FUxy7nKr6/&#13;&#10;Qbp3HLMiOmhyHnI0h6IRSHWWyVFei36BNHo9DN2BdJGgNj2IYnuSSFgvR/ki0gVMWjuPjJsgHZNg&#13;&#10;uhhRO+qZ1h+PxH5vNBIthEI/Ju6PID38eBYai5ImLjqntE1o3/8IV+NFctOmsqZDKltsdJ69ixqZ&#13;&#10;GC+MtF0tU/t17spRq8w30Gh0E7oavYmSpjRdyAytrFA7da7UM50HqyHNdqg+4RzTTJmtAAR0wGwm&#13;&#10;0A0C6uSmjXakc08dVL2OLMo+qWMKadpe26qMejY9KxdAs6NZkfLLicsZqdNt1+QgFkRzIY3K1fGq&#13;&#10;43wKyWF2wsRxGJobqcPW/fZnkJx2I+dIlsGOehGWqrfya9snUDC1SZITEGe1SQomZ686BGeopbiG&#13;&#10;OMGGpu11TgRL4/xC3rAU8/nQnEj11DHVRUc1B0fyJNO+1YbQvjTn0aSNGwTispU1LZuYeb1dqDxJ&#13;&#10;x01SuJ6Jiy40YtOx0rb1LHmMlVcXTo32V69MrzMBEzABEzABEzABEzABEzABEzABEzABEzABEzAB&#13;&#10;EzABEzABEzABEzABEzABEzABEzABEzABEzABEzABEzABEzABEzABEzABEzABEzABEzABEzABEzAB&#13;&#10;EzABEzABEzABEzABEzABEzABEzABEzABEzABEzABEzABEzABEzABEzABEzABEzABEzABEzABEzAB&#13;&#10;EzABEzABEzABEzABEzABEzABEzABEzABEzABEzABEzABEzABEzABEzABEzABEzABEzABEzABEzAB&#13;&#10;EzABEzABEzABEzABEzABEzABEzABEzABEzABEzABEzABEzABEzABEzABEzABEzABEzABEzABEzAB&#13;&#10;EzABEzABEzABEzABEzABEzABEzABEzABEzABEzABEzABEzABEzABEzABEzABEzABEzABEzABEzAB&#13;&#10;EzABEzABEzABEzABEzABEzABEzABEzABEzABEzABEzABEzABEzABEzABEzABEzCBfiIwpJ8a02Rb&#13;&#10;5ib/D9Ac6HX0TfQMasXWY6PN0TD0AXoAXYweRTYTMAETMAETMIEuEPgW+5hQ0dssP9bCPqdnmx+h&#13;&#10;cSiUFZZPkLYzspmACZiACZiACXSYwHaUr1F6cMKvEF6mhX0eEZURyoqXb7F+wxbK9SYmYAImYAIm&#13;&#10;YAIpCMxEHk25y+HGDrgVx74EZTwXlaNp/CPRGejdKP0qwkORzQRMwARMwARMICMCU1OORunXo9ih&#13;&#10;h3Arjv3AqKzxhPdGwc4hEMrWRcRqYYWXJmACJmACJmAC7ROYlyKeR8HZailnHuKtOPaLou2fJbwg&#13;&#10;CvZZAnL2oXxdBNhMwARMwARMoOMEpur4HvK3A91b/xr6bRtV05T+4tH2TxN+LYo/TlgP1AVbNgS8&#13;&#10;NAETMAETMIFOEpimk4XnqGxdwGhUfiM6Ed2E9FO3Vm0WNpw92lhO/b1E/B3iugCQLTBxMcWn6qXZ&#13;&#10;hGmnWJMuQft4IV1W5yoggemos36OaTMBE2iegH7O/TKK++bmSyngFmVx7Dq4n0ajkKbHZe3MVuhn&#13;&#10;bvEDcXKwH6rQiimu37MHk4PXSRb2HdJ1cXAhWrrKupCn1lLlXY12qpXB6YUnsAot+D3SuZY8dwrf&#13;&#10;ODfABDpMQH38fWg/NKbD+8pV8WVx7Lpi0/R4VqaRVDzKllOPO16FdY892AwEdJLFzl/rlDYf0qi9&#13;&#10;FZu/lY28TWEI6AJyUVSW72lhDowrmm8C6nA/NdVUA1eMH78Qo6zNiJ6V7xpnW7t2Rq3Z1qRYpWk0&#13;&#10;Ho/INXqWgiXj77MidvQhny4Aks4+rEuz1AWGj2EaUsXMo/MjPs+K2QrX2gS6R2DCjEOGDJw89VQD&#13;&#10;a7JPOt1nWNzbvd3nY08eCbR2HDQDIGcdLDjY4LwV10/sguknb+qkk/YGCf+HZkVh22SeOK48X0Rb&#13;&#10;VhL1gF6a7SrZvSgwAZ1D30CjUHwRWeAmueomkCkB9YXv/XrIhL03mzDkvUXGj7+Ijvox0u7PdC8F&#13;&#10;KMyOvbWDpE5WCjYzAbEMoyvFNY0a7KUQSCx1gXBdIq1RdOMoQ9hflORgnxLQsb4a6X8IbCZgAgkC&#13;&#10;jJz0UPNeDHWOZrzzOKOmePCVyN3fUU/jtnZ89RS8pniC6T75jCHCckEUnohX8sP6yMh8MZYRyAIW&#13;&#10;o4fobCZgAgkCOPU5Sfol+jgazZRWaZ260Nixi0Jt05S6fqomRy3pmQyZpnzuHAxN/BjGIn673Aji&#13;&#10;ga3uod8+MZs/TcAETMAEOkBgB8rUgOv/cOp6pXepLTifUkOo0/gVWXcturGibaO8lxEOU+EaRR+L&#13;&#10;1kGfR/uhYA8SsGMPNLw0ARMwgYwIMFKfGR1Dceqjv4RTfy+jogtdjKd16x8+3SdfEoUH4WaLst9M&#13;&#10;+C8oOPu1CV+PxJTza5KdRkgvx7GZgAmYgAlkRACHrun305H+dvsROt1ST7/HWMs8Yo9/h64p9tgZ&#13;&#10;B0ZKC05daTEvXRkegv6lFRVTmXE5PyV+dljppQmYgAmYQGYEPkVJr6ID6HTl3G0VAmUesWt6/HzE&#13;&#10;hd/ge911fyZpz5HwOxQeWnogkWEs8a3QPugzSPfhdU99NDoP6a1hYbqeoM0ETMAETKAdAnTYM7P9&#13;&#10;EUj993k4dfXhNhPoCAE5/7nQHCge5We9s1MpUCeydHnWhbu8XBHYgNpoJKJjrZHJyshmAqUlwBdh&#13;&#10;TnQeOhvFv0QqLZNqDS/ziL0aj3bS9CRm6Z/GbAegtzUBEzCBBgTWYr3+++OrjNTd39aAFd8zrpHF&#13;&#10;ySZgAiZgAibQOwKMzmdAZ1KDt3DoevrdTr3O4bBjrwPHq0zABEzABHpLAIc+OzX4BdLU+929rU0x&#13;&#10;9m7HXozjFNfSD+PFNBw2ARPodwJ6n4h+MqyXz7ze743Non2+x54FxezL4Pwd0JuUlkJ6yj6YnLp+&#13;&#10;Lx9Mb8ZTXi5qbSZgAibQPwTo1PRa7p+gi+jkDuqflnW+JXbsnWfcyh40k7I/GtFgY71Ax469ASSv&#13;&#10;NgETKBYBnLr+0OVnSIOZm4pV+97X1lPxvT8G1WqgEXg8Uq+Wx2kmYAIm0HcE6Pz0oq+l0SNof0Yu&#13;&#10;b/ZdIzvcII/YOwy4jeL/y7Z6EUN8T11/PrMEWgDJ5Px1EWAzARMwgcIToDPTA3J6V8d1OPSjC9+g&#13;&#10;HjXAjr1H4BvsVg78UJScUZEjPwUdiGT6T3g79kEU/jABEygyAToy3VP/NdJLmS4pclt6XXc79l4f&#13;&#10;gdr7lxOvNh1vR16bmdeYgAkUkACdmh4E1mzkvehkRuvjCtiM3FTZjj03h8IVMQETMIHyEcCpa/pd&#13;&#10;D8rdgkP/XvkIZN/i5FRv9ntwiSZgAiZgAiZQhQBOXQ/K6Y1y+PSBc6tkcVILBDxibwGaNzEBEzAB&#13;&#10;E2iPQDT9fgslnYtn1zNDtgwI2LFnANFFmIAJmIAJpCdQmX4/gy0e9fR7em5pc3oqPi0p5zMBEzAB&#13;&#10;E2ibAE5dfuckpKfgT2+7QBcwBQGP2KdA4gQTMAETMIFOEMCpz0C5K6B/oUsYrfvlMx0AbcfeAagu&#13;&#10;0gRMwARMYHIC0fT78zj0r0++1rEsCXgqPkuaLssETMAETKAWgRNYod+rH1crg9OzIeARezYcXYoJ&#13;&#10;mIAJmEAVApWR+kqsuhxdz2j9jSrZnJQhATv2DGF2qSi+JzYTMAETyD+BilM/i5q+jEM/OP817o8a&#13;&#10;2rHn9zjORtU0bRU7cr1DXn/VGozvis0ETMAEckvgKGqmW77fym0N+7Biduz5PKj6IpyGNkTxv7vJ&#13;&#10;yc+NgunnIsorh28zARMwgVwQoKPS0+/ror+huxmB+On3Lh4ZO/Yuwm5yVwuRf+EG2/jhxwaAvNoE&#13;&#10;TKC7BHDqGnDor1eH4ND36u7evTcRsGPP53mgKXaNzm0mYAImUDQCX6PC+mOX/YpW8X6prx17Po+k&#13;&#10;ptb1L0e/QfFft2pafm+0GZLpf4t9ATCIwh8mYAK9JFCZft+aOlyBTvT0e++Ohh1779jX27Oc9bU1&#13;&#10;MqxDenDs7xO2Y68ByskmYALdIUAnpOn38C9t5+PU42eDulMJ72USATv2SSgKE/AxK8yhckVNoDQE&#13;&#10;vkhLh6J97dR7f8ztJHp/DFwDEzABEygkAUbq+vntDugadCZOXbcHbT0mYMfe4wPg3ZuACZhAEQlU&#13;&#10;pt9Ppu6zoPNw6u8WsR39WGc79n48qm6TCZiACXSegB6UmxVp+t1OvfO8U+/Bv4NOjcoZTcAETMAE&#13;&#10;GKkPRfp3tv+h3XHqfvd7zk4LO/acHRBXxwRMwATySgCHPjN1+wlaDT3ukXo+j5Sn4vN5XFwrEzAB&#13;&#10;E8gjgU9RKTn3PXHqb+Wxgq7TxPeMm4MJmIAJmIAJ1CTASH06dBQZxqK97dRrosrFCk/F5+IwuBIm&#13;&#10;YAImkE8COHT9ocspaEX0AE79vXzW1LUKBDwVH0h4aQImYAImUI3AWiTKue+FU3+9Wgan5YuAR+z5&#13;&#10;Oh5pauNXNaah5DwmYAJtEahMv/+AQqZGuqdup94W0e5t7BF791g3sye+QwNbosVQ8k9gVo0Kmo6w&#13;&#10;8vIdtJmACZhANgToUPTu9x+j+dAJdDLuY7JB25VS7Ni7grnpnWgm5RA0ssGWep2jHXsDSF5tAibQ&#13;&#10;NIHl2EL+YQ86GP9OvWl8vd3AU/G95V9r77o61l+32kzABEygawToeKZFJ7DDhXDo+9mpdw19pjvy&#13;&#10;iD1TnJkW9iilLYD016zB5OwXRnNXEuJp+pDHSxMwARNomgAOXf/OdiJaCP2w6QK8QW4I2LHn5lBM&#13;&#10;VhE58IORHlrR6D2Y0k9CB1QSxrH0yL4Cow8X8bHvw+a5SXkhwImmW3pLIL3zXdPvr+Wlbq5H8wTs&#13;&#10;2Jtn1q0tav2pQvxUvDv+bh2N1vajnwjpAcdWjpMu2PQAkzpcmwl0jAAnp/zAj9B9nGyHdmxHLrhr&#13;&#10;BOzYu4Y6sx25o88MZccLOoY9bIvii7G0O5VjnxHpwsBmAh0hgFPX9Luefh+Gju/ITlxo1wnYsXcd&#13;&#10;uXdYIgIL0tbFStReN7VABHDqenh6OHoFfYcRw6ssbX1AwI69Dw6im5BbAlk+3KiRFX2vzQTaJ4BT&#13;&#10;1/M7evp9DCfVUe2X6BLyRMCOPU9Hw3XpZwI30rhfoVZ+YiqHrvdzj0E2E2iLQMWp6yHc4ej7bRXm&#13;&#10;jXNJwI49l4fFlepDAg/Spt/0YbvcpAIRqDj1xajyY+horhg1DW/rMwJ27H12QN2c3BLQ1KfNBHpG&#13;&#10;AKeu/l7T7y/h0L/bs4p4xx0n0Mq0YMcr5R2YgAmYgAlkTkB/6LI4+mnmJbvAXBGwY8/V4XBlTMAE&#13;&#10;TCBbAozU9ZrYZSlVt4P016svZrsHl5Y3Ap6Kz9sRcX1MwARMICMClXvq+p36EBz6lzMq1sXknIAd&#13;&#10;e84PUJXq8V21mYAJmEAqAseQS6+K3StVbmfqCwJ27Pk9jPpL1uQDV/pd9LRRlbkIt5mACZjA5AS4&#13;&#10;+lffvjy6F51KR/HC5Dkc62cCduz5PLp69uEMNALFryPVa0bnR8FmIqC8/iOYQMRLEyg5AZy6Lv71&#13;&#10;oNxsOPR9So6jlM23Y8/vYR9O1TSFVs/88GM9Ol5nAuUk8G2a/TG0ezmb71bbMeTzHNAUe3IaPp81&#13;&#10;da1MwARyQUDT72h9KnMD2p1OxE+/5+LIdL8SHrF3n3maPWpqXX+jeD6K3zeuafmd0SeR7B3Ed9lm&#13;&#10;AiZQZgJy6rRf0+/646GdceruF0p8Qtix5/Pg60t5eY2qrUB6cOx6f7i/wDVAOdkESkTgMNqq36pr&#13;&#10;pO4+oUQHvlpT7dirUcl3mo9Zvo+Pa2cCXSOAB1d/oAv9m9EvPf3eNfS53pGdRK4PjytnAiZgAtUJ&#13;&#10;4NSnY8330FJoe5y6ZvBsJjB4tWcMJmACJmACxSOwN1XWb9V3s1Mv3sHrZI09Yu8kXZdtAiZgAhkT&#13;&#10;YKSuXzNth+5Cf8Sp+69XM2Zc9OLs2It+BF1/EzCB0hCo3FM/jgbrIdov4NTfKk3j3dDUBOzYU6Ny&#13;&#10;RhMwARPoOYEdqcFqaBc79Z4fi9xWwI49t4fGFTMBEzCBiQQq0+97ENO737fGqb8xcY0/TWBKArpX&#13;&#10;YzMBEzABE8gpAZz6UKp2PNJ99Uft1HN6oHJULTv2HB0MV8UETMAEqhAYSZruqevp91errHeSCUxG&#13;&#10;wI59MhyOmIAJmEA+CDBSH4IOojbjkB6U81+v5uPQ5L4Wduy5P0RTVPD9KIXvvc0ETKDfCPDF1stn&#13;&#10;TkRboodw6m/2Wxvdns4R8MNznWPbTsl8jwc2QsNQ/CcwCq+IgunLr7x28IGIlybQHwTWpRmLIE2/&#13;&#10;P98fTXIrukXAjr1bpJvbj2ZSvoVGNthsBtbbsTeA5NUmUBQCXKHru68/dLkd7cSX26+JLcrBy1E9&#13;&#10;PRWfo4MRVUUjcP11q80ETKAkBPjS6+l3vft9U3SfnXpJDnwHmukRewegZlTkk5QzBsVT8XL486BZ&#13;&#10;kczOfyIHf5pAPxBYjkYMRxqpP9cPDXIbekPAjr033BvtVQ77ADQtkjMPJid/AvpiJUGvk7Rzr8Dw&#13;&#10;wgSKSoAvuW69PYzk1OPvfFGb5Hr3kIAdew/hN9i1fuJSzeJ7bu4AqhFymgkUhABfYF28H43WR+fY&#13;&#10;qUPB1jYBO/a2EXa9AL77NhMwgT4hsAjtWAjtyBf76T5pk5vRYwJ27D0+AN69CZhA+QgwUtcF+lFo&#13;&#10;LNrTI/XynQOdbLGfiu8kXZdtAiZgAgkClen340jeAP3DTj0ByNG2CXjE3jZCF2ACJmACTRFYmNzT&#13;&#10;o11x6k81taUzm0AKAnbsKSA5iwmYgAlkQYDR+jGUMw6HfmgW5bkME6hGwFPx1ag4zQRMwAQyJIBD&#13;&#10;n6ri1PWq6PMzLNpFmcAUBDxinwKJE0zABEwgOwI4dAbog+9911K/U38iu9JdkglMScCOfUomTjEB&#13;&#10;EzCBTAhUnPqxFDYtDv0bmRTqQkygAQE79gaAvNoETMAE2iBwDNvq6fdd2yjDm5pAUwTs2JvClYvM&#13;&#10;DAJsJmACeSZQGanr6feX0C6M1vXfDzYT6AoBO/auYG5pJzo2yYcb9V74qVsqzRuZgAl0k8DR7GxB&#13;&#10;HPq+3dyp92UCImDHns/zQA79FLQe+iCqokbri0bxmQjTd/hPIyImDppATwnwJf0mFRiJ9kA2E+g6&#13;&#10;gU46dv29qEaYmoqyNU/gY2yyUoPNNHq3Y28AyatNoBsEcOi6IF8aadrd0+/dgO59VCXQSce+E3v8&#13;&#10;P/Tniv7L8l1kS0cgzZS7nLrNBEygxwRw6vouHoWWIqC+z2YCPSPQScc+Ha1aBh2BvoxuR3Lyl6LH&#13;&#10;kK02AfqJgdPR5Uj/wR5M4W2Q/uJR9jZSXpsJmEBvCXyV3X8S7dzbanjvJtBZAodTvJxOUi+SJgev&#13;&#10;q9p5ka05AieRPTCV47fll8BvqVo4Vr/ObzVds1YJcHD1RrnV0JZIT8HbTKDnBDo5Yn+N1ukeu+47&#13;&#10;xTYXkc9X9DjLv6GL0W1II1BbfQKdPGb19+y1JmACkwjgyDX9/i20DtqSSDy7NimfAybQTwRmoDEj&#13;&#10;0I/QXeg9xHehqnTvXVP1mrZfEekLY6tO4FSSA0eP2KszykuqR+x5ORIdqAdfwgPRjWixDhTvIk0g&#13;&#10;9wRmpYa6L/x9JAf+DgrOKbl8mXVXIv3+cyFkm5yAHfvkPPIcs2PP89FpsW50WEPQemgj5D6qRY7e&#13;&#10;rL8IzEhz1kZHon8hjdb5flTVKNL1fuWhyDaRgB17cc4EO/biHKtUNaWj0j3176ArkWYlbSaQOwK9&#13;&#10;uF87Dgp3IP2caz60KtIT9NVsOInHo8XRgUjT+TYTMAET6BWBHdnxZmjHIX4mqFfHwPttQKCbjj2M&#13;&#10;1LekTvpZyPIozW+11YR9kO4n/0URmwkUhIAfpirIgUpTTUbo+qnpKLQdTv3pNNs4jwn0gkCnHfv0&#13;&#10;NEoj8k9XtALLWtPqmpLXk/F/QrMg3WNfBMn4Hg1eJduxD+LwRxcI6LvxFaRZJfr0lmyNlrbyRrki&#13;&#10;wMHXL3uOQJugremM9ByQzQRKSUBfAj0op6l3dYy19BDr9NvsdZAuBIJpRP8ICtvpZ3Fy8GU332Pv&#13;&#10;zhmgC9BRKJx/7S79O/buHLfM98KB3x7dgMJAI/N9uEATyJJAJ0fsq1FRqZq9SOL16EJ0LXoeJe0+&#13;&#10;EjR6/3plhabt5dj5ftlMoCsEsnyvwrRdqbF3kikBOpvtKVDT7p+n81G/ZTOB3BPopGOP/5VMIPTg&#13;&#10;2z3oIqTR9wOokWl6PphG/uNDxEsT6DIBXWiOQZqWbdZ0Uap3OdgKQgCHrmOmQcUWyE69IMfN1ZxI&#13;&#10;oJOOXV8MOeLHkRz5JehWpN+wp7WnyPhb9AT6Z9qN+jxf8oKpz5ubm+bpFshZuamNK9JpAiPZgW4n&#13;&#10;6un3ajOKnd6/yzeBlgl00rFrdHMi0nT6o+glVMtmY8ViSH/1qlH6DUhT7r9AZexM6UsG1kULoPjJ&#13;&#10;ajFZGgXr5PEL+/ByIgEdE1sJCPAl25VmPoY0Un+1BE12E00gNYH9yakRt652f4XqdYwbsl5Pmr6P&#13;&#10;RqP5UJlN073/QHLk9XQj61uZGmYzWwMCenjufhT463y29TEBDvQ06Ah0M/KDcn18rPu9aZ10Cnor&#13;&#10;04JIo/AZEd+VmqYLAE3dawS6MFocld3Ew2YCJtA9Aiuxq43RToxCnujebr0nE8iWQFZTuatQrc+g&#13;&#10;9yrV0731kZWwFssiPYiSNI3idXGxFpqlslLxuSrhMi+epfG64IkviBSeA82MZOJsMwETaJMAX6wD&#13;&#10;KGIM0u/UX2uzOG9uAn1BYDlaoSl3OZ52pXvKI1HZTRc3mvGIpVsUeu4gML6CsK0zBDwV3xmuuSqV&#13;&#10;L5Km37+BbkWL5apyrowJtEggqxG77kUej/SimXZtFAXop0Vlt1oPG74VgaEvspmACbRBYEW21cux&#13;&#10;dmCkPrqNcrypCeSGgKa9s7JfU9DdbRYmZ3YMeqHNcvp58yyPWT9zcttMoC4BrooPIoOe6dG730fX&#13;&#10;zeyVJlAgAlmN2NVk3ZfSF0UPn2g6fT20GZJpBH4B4vszhWnUqd9mayr/JvQAspmACZhARwjQ4ajf&#13;&#10;OxRtjXamUwrPBnVkfy7UBLpNIEvHrrrfWJHCwckrrLduHauAzQRMwAR6TGAY+9cT8Hr6/bEe18W7&#13;&#10;N4HMCWTt2OMK/plImJrXE942EzABE+gpAUbrX6UCb+LQd+ppRbxzE+gggSwcu6bXl0GzVOr5OsuH&#13;&#10;kN7trrc2aap9RrQaUt5GplfOPog0PW8zARMwgbYJ0Anp2ZSvoW3QLm0X6AJMIMcEsnDsctq/Q5ra&#13;&#10;kl2HdG9dX54TUDO/tdaX71G0AXoJ2UzABEwgCwJzU8gKaDdGF49kUaDLMIG8EsjCsWsUrv9Rn67S&#13;&#10;yHgZws20X2XZTMAETCATAozWNVLXmxz3oLNqZqCRyf5diAl0m4BGyFlYfIEQwq2WPW0WFXIZJmAC&#13;&#10;5SaAQx+CDoPC9uivdurlPh/K1PrghNtps37adjvSz93kzO9BsrHoNtTMvXKN/vUa1Wa2IbvNBEzA&#13;&#10;BKYgoH9HnBftSsei535sJlAKAlk49rchtUeFlhwzF8mDdh6fktKkZszTZbVpBb61c3iNCZScAF8S&#13;&#10;/U59PjoejdhtJlAqAlk4dgGr5ojXJX12dBXyCyCA0KRp9kNKOvJmL5Ka3K2zm0CxCfCFOYQWfAHt&#13;&#10;WuyWuPYm0BqBrBx7tb3ryfbvolvQH9Df0Whka0xADv0HaE2kWx3B5OSXCRGW+kWCHH3S+UdZHDSB&#13;&#10;8hDgi7AgrdVzOrvzxfD0e3kOvVsaEeikY9d9cpX/iYqeYXkZkpOXs9fv1W21CazOqhG1Vw+uEV87&#13;&#10;9gaQvLocBHDqmn5fli/EPuVosVtpAtUJaGTYKUteNOhBFn3hrkTXoIPRYshWnUCaYyOnbjOB0hPA&#13;&#10;qX8ZCDugE0sPwwBKTyDpfLMEotfJ3ouWQ/F+NE22TkXfYClHr1H8TUhvq7NNJHA2CzGJn1/QtPyn&#13;&#10;kaboZZr1oE+zmUB5CfAF0PS7vht6+Yz/RKq8p4Jb3iUCM7OfTdEv0JNITqia9KW8FelFEsORR6JA&#13;&#10;qGH6z/vA8PIaeZzcPoGhFHE/Cqz3b79Il5A1AQ7OV9BFKM0MV9a7d3kmUHoCC0Hgi+gf6A0UOszk&#13;&#10;8g7WzYZs1QmcSnJgZsdenVEWqXbsWVDsYBl8Cb6I7kLLd3A3LtoECkegm1e5T0HnZ2gztAbS6FxO&#13;&#10;PGlzkBBP3SfXO24CJlByAjjzZUDwCtL/qd9XchxuvglMRqAXDnQmajA/mgspnDS909lT8UkqjpuA&#13;&#10;CQwSwKl/hYBu8X2WjsJvqfR5YQIJAt1y7HpgTg/RbVXRx1nWmi14iHXvIpsJmIAJTEYAp74nCbui&#13;&#10;XezUJ0PjiAlMItBJxy7HvTDaHG2D1kZ6mK6a6T3z/0S/R9ci3YO3mYAJmMAkAjh1/RrkWfQFnPqj&#13;&#10;k1Y4YAImMBmBTjr27djTKWi+yfY4eURPHZ+P/oz+N/kqx0zABExgIgGc+oGE1KdsgVN/01xMwARq&#13;&#10;E+ikYx/Obqs5dX0pr0canf8d6QEYmwmYgAlUJYBT34EVeyM9KGenXpWSE03gIwKddOz6bXpsDxPR&#13;&#10;yFwjdL24Jn7xClGbCZiACUxOAKeul1m9hHbAqev5G5sJmEADAp107Hpgbhy6Dml0fhV6HtlMwARM&#13;&#10;oC4BHDp+fOBLaCf0OSIv1N3AK03ABCYR6KRjv4K9XI1um7Q3B0zABEwgHQG972IPpNfE2qmnY+Zc&#13;&#10;JjBIIAvHrivr5dEsFaZ6wl0PxekVssPRWkh50pjyvY30IJ1/n1qdmLlU5+LUPiHAaF2/pHkdbUOH&#13;&#10;MKZPmuVmmEDXCGTh2Gektr9B+m267Dqkl0fsgn6M+J6mNjn2x9F6SPfVymrisAqaF8XPIig8HAXL&#13;&#10;4viFsrw0gZ4ToLP4PyqxL9qKL8ETPa+QK2ACBSSQhWOQE5oO6Z66LCxVdggPrkj50co2KYsuTDYx&#13;&#10;/R7aJFFjXSTpzXzBdFGl9wXEzj+s89IECkWAk3tDKrw70vS7nXqhjp4rmycCWTh2tSd2xqFMOZxW&#13;&#10;LC6rle37ZRtdLMVOvF/a5XaYwBQEcOrbkvgy0mtin58igxNMwARSEwhOOPUGVTLqZ223ID3gopHm&#13;&#10;7Ug2Bt2E3lckpeli4Cnk+8gDAy/CIdnBaWSuf76bAck0greZQGEJcALrO78/2hdtb6de2EPpipuA&#13;&#10;CaQgsCB5lkJLRlqc8NlIDl3SC35snSEwlGL1EGhgLedjy5gAcFdG/0J6ANdmAiaQAYEsRuy1qjE/&#13;&#10;KxatrNSDcI/Wyki6HhLTw2JyZm+hi1DZ7xs/DYNqpl8dBCs7o8DBywISwJnrjXJ6+n1rRuqaobKZ&#13;&#10;gAnknID+WlE/XZPORZqmr2UjWSGHznd9QA5tIWSrTuBUksVJurx6FqdmQMAj9gwgViuCE3cI+iK6&#13;&#10;B3mkXg2S00ygDQKtPuCWdpfTk1HSQ2B8h2ua7iWH++oavQ+vmdMrTMAEik5gURqgh+X09Pt9RW+M&#13;&#10;628CeSOQ1VS8XkKzM3qv0kBNEa9ZCWuhafYTongclNNfDc1aSdTFxpyVsBcmYAJ9RICr+z1ozjik&#13;&#10;l8/Et5X6qJVuign0lkBWjl33x/Sf67pHXs2WIVFKY7oo6OQXfjHK3xQtgTSLoHv/16DHULOmixL9&#13;&#10;ScXsqNb9bl2oaFQyCtlMoJQE+KLpe7Af+iLa3U69lKeBG11AAvrSylG2KznBTo3Y9ZMa/ZwuWUfd&#13;&#10;11f9m7V52GAMSpaXjB/ZbMF18vseex04Ga7yPfYMYfKFWBT9BYU3VGZYuosyAROICWQ1YleZv0d7&#13;&#10;II1gW7Un2PDbSC+qyNo+T4GnIXXYSVuAhFPQs+iS5Mo68WGsm6/O+rCKAYrNBMpJAGe+Fy3X7NZ2&#13;&#10;fBGaea9FOYG51SbQJoEsHftb1OUAtD7SS2s2Rlsj2V3oV4OhKT/43g8+OKcH6G5DGj1nbfqDmqNQ&#13;&#10;cOp6Uv8cpOnBXVB4yE95rkOvozS2LJlCmcqvTkvtiU0d2gdxgsMmUBYCfBk0E6b3v+9jp16Wo+52&#13;&#10;9ppAlo5dbbm7otCuTxGQo1P6GSGxB8v12Gc8BXg68cMr9XiH5YGV8Eos10VpX/yyYmU7LR5BGpno&#13;&#10;+QBdMARTuBMXK6F8L00glwT44s9JxXShvwdO/Z5cVtKVMoE+JJC1Y48RXUDk+krCK/GKHoQ3ZJ/0&#13;&#10;LYMmR666BTuPwN5Ir2nV6HoDlMaxq7zlULAHCNwYIl6aQJkJ4NT3of1y7HvxRfGMVZlPBre96wSy&#13;&#10;cOwaka6B9A5zme6P346mQ/pNup4W133oFVAa0zT5v1FW9+LkgJeJdqwn+J+J4qMIq84LVdI0vZ7G&#13;&#10;9CT8YlHGNwjvjJZG+jnPHegG9C6yFY+AZppsLRAAnKbfD0B726m3ANCbmEAOCMxMHTTVro5Q0k/H&#13;&#10;ZIegkNbM8lG2m0sFZGQaid+CQh3uIxyXr/rfH63XRYUuShqZLgBeRaFcXYiEsJZ6zuCfKB7VE53C&#13;&#10;dOGhi6M0Ul495Bf2cznhsloz3NKwjfOo7KFI50pgvX9ZQTfTbmDNgk5BqzSznfOagAlkRyCLEbtq&#13;&#10;o44wadXSknm6EZeTlnMPphG0nHAwvVQnvFhHaTOiaRNpSk/akiSEWQqtS7KUo9gYnYe2QGNR0mYl&#13;&#10;4ftoYSQH0sh0sbBylEntEuc020abFT44Ey04Di2GOtF2lanbMsOQLSUBoOmWll4R+xVOyk4cl5Q1&#13;&#10;cTYTKDeBpDNqlUY8wg3hVsvWSCnLiwLVI9RJ7ZNzjF8mow4ojusJ+TR114N2sd1K5DIkZ7sjktOR&#13;&#10;6aG9byJNTSZN9fo0Wjy5ImVcFyBiVbZOVO3eFDWaDSGLrRsEOAH3YT8Hov3t1LtB3PswgdoE0jiw&#13;&#10;2ltPXKMHYzTlrCl0OZnw9OvDhDVVrPVpTds/g7K8Ly2nLWceTPtIWpym+qZxlFdV8i3JUnU+Huk+&#13;&#10;u+wCdAVaQBHsM+j7aKwitrYJ6PjEsyxtF5iiAF1M2KoQ4GDMTfIiSA/K3Vkli5NMwAS6SCALx66n&#13;&#10;zA+uUue/kCb12uSo4wsFtVnTrMGScT28F0/Vh3zJpUboUjXTxc2VaI/KSj08OBwlHbvYnY20Pp41&#13;&#10;IFrVlGckCtPxcm5pLkLI1td2Pa27C+n2RydM58vdnSi46GVy8mn6fV0cupY2EzCBHBDIwrHnoBl1&#13;&#10;qyDn+WaUQ/dnNd0fTPfUlRbsFQLxhUBIb3Y5KtpAU+66n5401eu4ZGKD+EmsD45dbbNjnzhDcmYD&#13;&#10;bl6dMQFOvN0p8iC0T8ZFuzgTMIE2CHTLsc9DHd9C46K6rkt4M6R1o9Gl6H6UtWn0/WRU6ByE5WSf&#13;&#10;r6RpGlFpwR4n0Gj0LG5Lo3mRpttfQJqajy1+YE+zBmp/FtatY5ZFXbtVhpl0i3RlPzh1/bJkdqR7&#13;&#10;6rd3effenQmYQA8J6L7kIegx9NmoHvsQ1mhVo80gOdpdUSfsqxQa9iOnvWO0E+1T9+DD+v2jdZqC&#13;&#10;1c/hJL2WNjgQdWia+g1T4Q8Sng0FUz5ND4cynyE8HGVhp1JIKPfyLAosYBliLf6Bw8EFbENhqwz0&#13;&#10;PdHFKHwfCtsWV9wETKA5ArrfeSwKne83K5svyfK5KD2s11IPn62Hsja9+jW+kJBTWKMi3TsNdXiJ&#13;&#10;sEbiwVYhoPUPoYfRDkjGIGXgdyhsp+Uv0RJoYXQcii8WlFfbZGF27BMvouzYszibmiyDE30XdDda&#13;&#10;u8lNnd0ETKAPCKxFG/QgmpyepCfFZXLwIa3aUvk0Us7SdJHxaxTv7zXiUpx2CvHYAesiQ9PoIc+B&#13;&#10;hIOtTuBlFNZp+TQanUgbS1y/7c3K7Njt2LM6l5oqhxN8GNJofbWmNnRmEzCBrhKQw+uUbUbB+k24&#13;&#10;TKNXOb2haHMUTM7wx+g0FO5rb0B4QZSlqewj0D+iQnWfXQp2DYHvItUpmJx8zCgO676iHhzSKD+Y&#13;&#10;7rcvGiIsn0R7ofuiNAdNoHAE+FLsTqV/gS7gS3FH4RrgCpuACWRC4HxKkZOUfoQ0Cl8GyRGG9AcI&#13;&#10;6yGz6ZAcpdL1sFsnpuMpdvA++KEsb0HPVnQby2+huVDSPkbCRehvFX0mmYG4puvPQPei55HKvROp&#13;&#10;zfG0PtFMzCN2j9gzOZHSFsKXcmt0D1ot7TbOZwIm0DsCnXz4RQ+YyfSTrAuRRu0rojlRMN0n1XS9&#13;&#10;TPex1XFoVBy2JZipaer9RCRHPFul5NdZhjpUkiYt9FDc9ihMz4dZhUkZCKgNX0IzoVmQ8uh+/jhk&#13;&#10;M4FCE8CZL08DdLG9J18CXbDaTMAEck6gU45djjDcJ5dDD45z/QSP/0Txbr7ZSxcbUhqr5syrbfcW&#13;&#10;iZLNBPqCAE59DxqyN9qSL/SrfdEoN8IESkAgvmecZXPpEyY5Od1Xnw/J2W+IgsnZ31SJDGO5RiWs&#13;&#10;C4GXK2EvTMAEekCAL/Bn2e1X0Jft1HtwALxLE2iDQKdG7KrSY5V6aR+Hoy2RpvWC3UdA96U/gY5B&#13;&#10;w5FM96lHK2AzARPoPgGcun7xoVtJO+HU7+9+DbxHEzCBdgh0asSuOl2NNHKXbYq+jML0vNL+ijQd&#13;&#10;fhzaEAXTdvqdu606Af38zmYCHSHAF3Y3Cj4TPWCn3hHELtQEOk6gkyP2a6n9JehzVVoxmrTfVdL1&#13;&#10;4pcNKmFNwZ+K0t7XrmzWdwv61MFbE/MmWIjLYlFrdfyUN1xARascNIHmCHASfZItDkF6UO6p5rZ2&#13;&#10;bhMwgbIQGEZD/4TeRXI+kqbgN0LB9FMzpb+EdgqJJV9qJuVypKeR30voQ+KB5Y2EOznrQvG5NP2i&#13;&#10;Qb9GCBwOzmUtC1QpQK6HRqJlC1RtV9UETKAKgU6O2LW7J9EXkH7GNhzp52Z6El5OPNgdBM5FGqnH&#13;&#10;T8mH9WVd6rf9nT4+ZWXrdkcEcOa7EtWDcl9gpP5otMpBEzABEzCBjAhoFH4hehG9EEkPFo5D9MWD&#13;&#10;uoGlR+wDAx6xcyK0YpxIq6E7kB6Ys5mACfQBgW6NCOeClV46o1fMJvcpJyXTvWKZHqjTqEFTzmU1&#13;&#10;3Uv/KpoFxc8biNU30W5Ipt/Nx+sHE/1hAmkIcDJ9iny6TbYtX75RabZxHhMwgfwTSDrZrGu8IAV+&#13;&#10;G22C9Ft2TS8HB05wCtO6x9B6SA/Sldl0G6OavRIl2qlHMBxMTwCnvjO5D0c72Kmn5+acJlAEAp10&#13;&#10;7Bpt/gppVNCMNXL+zZTVj3nLOPXej8exZ23Cqa/EznX7Yj+c+gM9q4h3bAIm0BECnXTsW1HjZp26&#13;&#10;GqlXy9Yb1SuPzQRMoAUCOPUt2Uy/tvgsXzK/L6IFht7EBPJOoJOOXS+liU1/jDIa6b5wrZesaDQ6&#13;&#10;FuknXjYTMIEMCeDUd6K4b6Dd7NQzBOuiTCBnBDrp2OeP2noP4YPQvUgPxzV6MK6W42dTmwmYQLME&#13;&#10;cOrD2GZvtC9O/e5mt3d+EzCB4hDopGPXz7KCnUxAP82ymYAJdJkATv1z7HImpN+p6yeUNhMwgT4m&#13;&#10;0MkHse6KuMVOPkp20ARMoFMEcOhDkF4Q9V30iJ16p0i7XBPIF4FOOvaLaOorleZuzbKTswP5oura&#13;&#10;mEA+CMxGNXZHX8Kp+62O+TgmroUJdJxAJ53t/6j9YegnaHukh+Z+ivQkbr377Ppt9uuIwYbNBEyg&#13;&#10;FQJ8ebZhuzmQfqeu75PNBEygJAQ66dj1U7cNkJ6GnxnpwZ0dkO7x6an3ag/IaQZhDNL04avIZgIm&#13;&#10;0CQBnLoupI9EB9ipNwnP2U2gDwh00rGvDJ/dEoz0AI9Uz2Zg5dT1MnidCZhAdQI4dY3St0Jy6n5g&#13;&#10;tTomp5pAXxPopGNv9JO2WmBb3a5WeUVNp1+ewnR7wq+RnQKLE0SAk2NbFvrbW+wa8wAAOjBJREFU&#13;&#10;1V05efw9EhSbCZSQQCcdu+6j695eMx2MpuL1165yYGU2cTgCrYRiR66w/gI3mGY3dAFQdl6BR2mX&#13;&#10;Fad+NAAOtlMv7WnghpvAIIFOOvbfsodLULNOR/fefX99YGBjOIxE9Sy8frdZxvXK9LqCEeDgT0+V&#13;&#10;db7IqV9TsOq7uiZgAhkT6KRj12jdT+NmfMBcnAnEBHDqevp9bSSn7lcxx3AcNoGSEuikY08iXYCE&#13;&#10;j6MVkP6fXVPuJyP9C9zi6HbkkScQKhwuZvkwSk7Ff4K0FZFMHbmZDaIo3wcHXvfUj0J26uU7/G6x&#13;&#10;CfSUwHzsXQ58FJITCnqM8FC0GdJP4s5G8yNbfQInsTowvLx+1r5dOxstuyvioL8gLZVxAsyAvotG&#13;&#10;lqrhbqwJmEBDAp0esS9FDc5Hq1SpybuVtCVY6idwe6DFkKYWX0K26gQ6fcyq79WpuSGAM/88lfkc&#13;&#10;2p/p9/A9yk39XBETMIHeEtDT150yPbGtkXo1px72qd+ra2o+2AgC+4eIlyZgApMTwKnrN+rHonPs&#13;&#10;1Cdn45gJmMBEAp107Buxi80j0KMI/wBdHaXJsT+NNBUfbDcCc4SIlyZgAhMJ4NT1bMqS6BCcevw9&#13;&#10;MiITMAETmESgk45d987pfwbtDj43Rfptth6SC6b1x6G9kN4lL1scaQrfZgImUCGAU9f0+y/QyXxp&#13;&#10;rjIYEzABE6hFoJOOfYlop2cSfrQS12+vk3YhCf+pJOoe8rzJDI6bQFkJ4NS3oO3HotNx6h+WlYPb&#13;&#10;bQImkI5Apx7E0kg8duCvNaiOpuQlGf2Yf487SMIfpSfAl2FOIOjW1IF8qa4vPRADMAETaEigUyN2&#13;&#10;OeeXo73rX9305LssjDiUJzzRq3vxq2olpjfPvTAY8ocJlJgAX5DP0nz9quQyO/USnwhuugk0SaBT&#13;&#10;I3ZV42akv4+U6UUasyJNyQ9DMr0GcwRaF30ZBcc/ivAYZDOB0hLAqetvj/X8iR6Ue6W0INxwEzCB&#13;&#10;XBFYhNqMRvRRk0kjcqVp5B7enBbnOZp0W20Cp7Iq8Lq8dra+XjMbrbsr4tBXL6jh4A5H26J1+voo&#13;&#10;unEmYAIdIdCpqXhV9gl0ONK/vMUW7qVr3/F9eOX5NzpDAZsJlJEAzvwztPu36GZG6reUkYHbbAIm&#13;&#10;0B6BTjp21ewCtAsKT8QrrZpp9H4J+gLy/fVqhD5KC88ofJTiUF8QwKmPoCHHo2Nx6nq/g80ETMAE&#13;&#10;mibQyXvsoTJ/IqD77RqJjERLotmR/tzkefRf9Dd0DXof2Sb+/n95QOhpaPr7SSanvtCk2Ee/JIiS&#13;&#10;HCwiAQ6y3sCoGay9ceq3FbENrrMJmEB5CajzGloRfZitCgHNpFyKdBsj1tvEwzMKcvg3ok7PurCL&#13;&#10;3Flf3WPnQG6ObkeL5o60K2QCJlA4Ap0ascthz4L0qliNzGPT73L1UJBeYKMn4UchOSgtbR8R0K8G&#13;&#10;dAFk62MCOPM1ad730WF8acb0cVPdNBMwgS4RyNqx6y9a90BboHFoRxR+qqOR5V7oCLQ4ik33E3+C&#13;&#10;TkYakdomXhTpwoi+f5IpLIc/XSUlXjcpkwPFIMDBW5Gazoj2wqnfWYxau5YmYAJlIqAXzNyD5Gyk&#13;&#10;J9CCKNj+BHQPPayvtvwB6zXat018FmE1QKwSaWXCf0CB3ZWEy2iFn4rnAH4K3Ynk3G0mYAImkDsC&#13;&#10;GqnHTl2OZywajmR6MOg5pPR60u/aN0G22gQ0qxEYlvV37LpFcUfEoVC/Y+fgrYB0T32j2ofZa0zA&#13;&#10;BEygNQJZTcXvwe4/nqiC/o89TBnvRnjexPpbieup+BFIIzCZHqzbE12NkvfmSbJBILwHoJ9h6LbN&#13;&#10;5kh/U5o8DxTXsxlzo8IZzlwzMHOgPZma0i9CbCZgAiaQOwK653sLos+aJMX3QHLuuod4L4rX/5n4&#13;&#10;zEjT7hujF1FYP4bw/MhWncCpJAdW/Tpi1wXhfVE7Q3trLQsxYqfym6G70JrVD61TTcAETCAfBPQg&#13;&#10;3DModLpy6hppBVuDgH6yFdYrvEFYWVn+KFqv6XhtY6tOoCyOPXlrJ5w/1ZZfqY4qP6lUeji6DX06&#13;&#10;P7VyTUzABPqRQBZT8XMCJkyli9H56CUFKrY+y6EhwlJvobs7iit4IzqskqapZpVpKzcBOfBgLxB4&#13;&#10;GWmKPmk6X7Qut0ZDRlA5zVztxBSVzn+bCZiACXSMQBaOXU5b98Zl6oz1NHxs68YRwv9BryfS3iCu&#13;&#10;e6fquDU9r07QZgKBwI8JnIWqPV+g8+WtkDFvS74Qm1KnE9ABdup5Ozqujwn0J4EsHPu7oNHP2FSW&#13;&#10;OlndOw+mB+ZWC5HK8oZEXNEFUBiN6eJAZdpMIBAYR+C1ECnKkhNZ5/W30KF8MTQrZTMBEzCBjhMI&#13;&#10;zrSdHeklKup4g60eAixHouEomEbqGrEn7XNRgi4Sno/iDppAFudpVyni1EewQ81Wafr9n13duXdm&#13;&#10;AiZQagJZdJhjIfhkRHEHwlugtdG3kUbxwXRv/eEQYakn6r+Oto7SVNbjUdxBEygUAZy6pt9PQ29y&#13;&#10;8j9VqMq7siZgAoUnkMVUvEbsVyG9FU02D7oI6Z/IZkKx/YGIptnl0A9AcujrodiuJPJKnOCwCRSF&#13;&#10;AE5dD5IehL6GU/9HUertepqACZhAksCSJGjkTr9WU/9mXXh6fk7Co6vk1dP0KyJbbQKnsipwvrx2&#13;&#10;tkKv0e/YNbsT2ilHmXujshuhfVEhX56Te8CuoAmYQCoCWUzFa0f6Cc9+6GlFqtidpO2NwgNQ+vvR&#13;&#10;5BSl7tMfgv6LbLUJaCbEljMCOPNNqNJJ6AlG6nrhks0ETMAEekIgi6n4UHGNHrdE+yO9YGYO9AK6&#13;&#10;Fp2CYqev6fjwEyX6xMH3fh/H8q/INvG5hC8DYnkkPsHk1D8RIix1S0PPMMR5otUOdoMA8DXDoPP+&#13;&#10;OxwM3UqymYAJmEDPCGTp2NUIjczVwel36EOR3jKn0XnS9Jt1OXFNt16L/oWCoydYepOz3gqNaEBC&#13;&#10;jO3YG0Dq5Gqc+kaUr1+C6N3veh+DzQRMwAR6SiBrxx4ao2l1qZ6dUW+l16UaheNXbL0iAPxN2feP&#13;&#10;kUbqduq9OhDerwmYwGQEOuXYJ9uJIy0R0BPV+j1/fE9dMx26zbE0kuk3/3bugyi6+wF0zZZsi76J&#13;&#10;U7+su3v33kzABEygNgE79tpserlGDvz4GhU4mfTg2HWbw469BqhOJQP8k5St0fpBOHU9L2IzARMw&#13;&#10;gdwQyOqp+Nw0qAQVmboEbcxtE3Hquqeui6ub7NRze5hcMRMoNQE79lIffje+GQI4df3Z0YboKJz6&#13;&#10;35rZ1nlNwARMoFsEPBXfLdLeT6EJVKbft6cRX8WpN3owtNBtdeVNwASKTcAj9mIfP9e+CwSi6fdL&#13;&#10;7dS7ANy7MAETaIuAHXtb+LxxvxPAqev/DvQ79SNx6pf2e3vdPhMwgeIT8FR88Y+hW9AhAjj1kRT9&#13;&#10;RQmn/mqHduNiTcAETCBTAh6xZ4rThfULAZy6/kv9J+hP6LV+aZfbYQIm0P8EPGLv/2PsFjZJAKc+&#13;&#10;O5voXQF6+t3/X9AkP2c3ARPoLQE79t7y995zRgCnvgFVOgLtgFP3SD1nx8fVMQETaEzAU/GNGTlH&#13;&#10;SQjg1Nejqfq/+5/bqZfkoLuZJtCHBDxiL95B1etmbRkTwKnPQ5HzoiNw6ldkXLyLMwETMIGuEbBj&#13;&#10;7xrqpnc0nC1mRficSaY/hJl7UmxgwDMuEYxWgwBen22/h3bDqY9ptRxvZwImYAJ5IGDHnoejMGUd&#13;&#10;5LA1JbwxSo7Q9a9iwfQba+VN5gnrvWxAAKe+JllOQ3LsTzTI7tUmYAImkHsCduz5PUQzUDWpnjHA&#13;&#10;tLVKAKe+KNsugPTXq55+bxWktzMBE8gVAU/l5upwTKqMHLb+a11T71rG8ugcIO0aTl0Pyv0ePWCn&#13;&#10;3i5Nb28CJpAnAh6x5+lofFQXOe/DkP6TPXbkcvSHom2R7C0Urx9M9Ed9Ajj1lchxBvouTv3h+rm9&#13;&#10;1gRMwASKRcCOPZ/HC98zcF+Nqo2N0uXobU0QAKxePKMX0ByEU7+hiU2d1QRMwAQKQcBT8YU4TJNV&#13;&#10;curJYo6kJoBTX4fM56HX7NRTY3NGEzCBghGwYy/YAXN1WyOAU1+SLfVLgx/i1O9urRRvZQImYAL5&#13;&#10;J+Cp+PwfI9ewTQI49eUoQi+fORinfkubxXlzEzABE8g1AY/Yc314XLl2CeDU9S9t56IP7dTbpent&#13;&#10;TcAEikDAjr0IR8l1bIkATn0YG56AfuB76i0h9EYmYAIFJOCp+AIeNFe5MQGc+srkmh99Ead+b+Mt&#13;&#10;nMMETMAE+oOAR+z9cRzdiogATn0Vor9CU9mpR2AcNAETKAUBO/ZSHObyNBKnPiet/Qk6Aad+eXla&#13;&#10;7paagAmYwEQCnor3mdA3BHDqq9OYBdFeOPXH+qZhbogJmIAJNEHAI/YmYDlrfgng1Nemdr9AQ+zU&#13;&#10;83ucXDMTMIHOE7Bj7zzjrPfwQdYFFr08nLr+vvY7SC+f+WvR2+P6m4AJmEA7BDwV3w69zm2Lfxr4&#13;&#10;MloBxX/yonfDr4+CTU9AefFt5TQarv9T15+67AuIp8pJwa02ARMwgY8I2LF/xCJPITnrrdCIBpUa&#13;&#10;yvrSOnac+lq0/6dID8rZqTc4WbzaBEygHAQ8FZ/f45xmFJ4mT35b2EbNaPi0bK6/sP0JTv0PbRTl&#13;&#10;TU3ABEygrwh4xJ7fw3kTVXsPxffU5cg1Pb8oksXrJqaU4BMImn7Xw3Jfwqm/UIImu4kmYAImYAJ9&#13;&#10;TOBk2iYHL/Xr77Sno236B7bQzoMIDxoJa6E70U4hzUsTMAETMIGPCHgq/iMWRQmV/f/Y9+FAnejp&#13;&#10;96Kcrq6nCZhAtwl4Kr7bxL2/Vgi8zQhd737/HPoaTv21VgrxNiZgAiZQBgIesZfhKBe8jV+Y+Ner&#13;&#10;evf7GDv1gh9MV98ETKDjBOzYO47YO2iLAO+RGznVkI0p40yc+m/aKssbm4AJmEAJCNixl+AgF7WJ&#13;&#10;K+DUj+H/2Y4dmKCftGnEbjMBEzABE2hAwI69ASCv7gmB99aZasj4U3Dq90yYMPDM+MGf/fWkIt6p&#13;&#10;CZiACRSNgB+eK9oR64/6zkozNkN6wp/n4ia36aYemJofqs9xMk790vGDqxmw20zABEzABNIQsGNP&#13;&#10;Q8l5siawEAX+Bs2QLHg5pt/34y25R42fMOQ1HLvNBEzABEygOQKeim+Ol3NnQyB4bI3EJ2n5IUOG&#13;&#10;nDbVkCE3Tpgw5PXJnbrP02y4uxQTMIESEPCIvQQHOadNDM5d1XtqloGBGdccMuTdn00Y+OCiidPv&#13;&#10;odpy/G+FiJcmYAImYAL1Cdix1+eTx7Xx37jmsX7N1undvQcGzjpyYODTp40ff9jZAwNPJArQaP2l&#13;&#10;RJqjJmACJmACJlA4AvNR48XR8EjDCOP7Jr1D/e+Ei2gfo9JvognLDhny/tghQ55g+L4n0ujcZgIm&#13;&#10;YAIm0AYBj9jbgNfBTTVK1f+Mb4reT+wnfuBsJtYpbyFH8dNT8WFTTTXNqxMm/HDhCRN0wWIzARMw&#13;&#10;ARNok4Ccgi2fBLjtPCDHPXtCQ6PqFnWEO34Znn7/7dRTDdw3fvz4FcaPvy1qk4MmYAImYAJtEPCI&#13;&#10;vQ14Hdy0qA47FZK/TDPN3LNPGD/tmcy9Pz3x6fdpU23oTCZgAiZgAg0J2LE3RNSTDJpa/zqaB8XT&#13;&#10;7B8QPxhthWTjEO6xOEZl57lnwgfzf33CkIErJ3/6vTiNcE1NwARMIMcE7NjzeXDkrO+sUbUto3Q5&#13;&#10;+sI4dir6cep7+jUfDpx+5cAE/YRtuqgtDpqACZiACWRAwPfYM4DY5SIKeTGGU18KTr+WjhgYuIOl&#13;&#10;nXqXTxzvzgRMoBwE7NjLcZx72kqc+iJUYDj6Hg8P/ObdgYFCXpz0FKJ3bgImYAIpCdixpwTlbK0R&#13;&#10;wKmvyJZ/RO/i1C+ulNLXDwe2RspbmYAJmEA2BOzYs+HoUqoQwKkPJ1nT77/Ak/+rShYnmYAJmIAJ&#13;&#10;ZEzAU6IZA3VxEwng1BcltDA6Aqd+lbmYgAmYgAl0h4BH7N3hXKq9VKbfL6LRM9qpl+rQu7EmYAI5&#13;&#10;IGDHnoOD0E9VwKnPSXtOR7/Gqf+jn9rmtpiACZhAEQh4Kr4IR6kgdcSp6ydtmoL/Ok791oJU29U0&#13;&#10;ARMwgb4i4BF7Xx3O3jUGp74Ce/8DmstOvXfHwXs2ARMwATt2nwNtE8Cpz0Ehp6KzcOrnt12gCzAB&#13;&#10;EzABE2iZgKfiW0bXsw31GtncGE5d/62+DPoaTr3Wa3BzU19XxARMwAT6nYAdez6PMD5yYF+0HIod&#13;&#10;ucIjUTD9pbny4l+7b+x0efb6G3SSnXr3+XuPJmACJmACxSEwNVW9Fslh19ONrO/J7RQqNQ26DH2J&#13;&#10;OjRrGuW/idS2D9G6yGYCJmACJpABAY/YM4DYgSLk8KRcGhXTTIJeFXswI/XHcllJV8oETMAESkrA&#13;&#10;jj2/B17/gDYtiqfiNbrV/eyFkSxeNzGlw584dT39fjb6lZ16h2G7eBMwARMwgb4ioHvnmmaPpQbq&#13;&#10;6XON5qXLUdeMHU6F/oAOaHOnnopvE6A3NwETMIFaBDxir0Wm9+ly3FIujIroQbmN0aFccTyTi0q5&#13;&#10;EiZgAiZgAlMQ6MmDV1PUwgm5JoBTX5oK/lKVtFPP9aFy5UzABExgwCN2nwRpCBxKpvNw6roNYDMB&#13;&#10;EzABE8gxATv2HB+cXleNkbqefv8sOgqn/myv6+P9m4AJmIAJNCbgqfjGjEqZA6cenn5/zU69lKeA&#13;&#10;G20CJlBQAnbsBT1wXaj2LuzjHJz6T7uwL+/CBEzABEwgIwKeis8IZL8Uw0h9WdqyD/ohTv35fmmX&#13;&#10;22ECJmACZSHgEXtZjnSKdlaefv81WZ9CL6TYxFlMwARMwARyRsAj9pwdkB5X5zPs/4+M1E/pcT28&#13;&#10;exMwARMwgRYJ2LG3CK6fNquM1L9Jm76OU3+un9rmtpiACZhA2Qh4Kr54R3x8llXGqesnbb9DdyFP&#13;&#10;v2cJ12WZgAmYQA8IeMTeA+gpdzkn+WZA+N5Jpj99mXlSbOJ/sUfR5oIUrD+Z0V+m/tZPvzfHzrlN&#13;&#10;wARMIK8E7NjzeWQ0k3I62hDF/+AmJz8HCiYnr7xNj+IpaHG2OwYdiVMfzdJmAiZgAibQBwTs2PN7&#13;&#10;EOelavM3qB4+uXnDqeuvX89Gf0JPNl+CtzABEzABE8grATv2fB6Zlhx2mqbg1Gci3yroXHZyZppt&#13;&#10;nMcETMAETKA4BOzY83msPqRaR6Ofo3iaXdPy+6HNkexthK9OZ2RcipwnosNx6g+m28q5TMAETMAE&#13;&#10;ikTAjj2/R+vGGlUbQXpw7O8TTuXYyaS/XtXT7+ejR5DNBEzABEygDwnYsRfvoDZ9zHDqeshuOPo5&#13;&#10;I/Wzi9dk19gETMAETCAtAT1RbetjAjj1RWjexegVO/U+PtBumgmYgAlUCNix9/GpgFMfRvN+j65E&#13;&#10;d/ZxU900EzABEzCBCoGmp3X7hNyStCP8lOwZwo+12S5x1INp8yA94PYUGoN6Zjj1udn5cHQWI/Vz&#13;&#10;elYR79gETMAETMAEOkhAf0mqh8eeQ3rw7D30LLoAaV0rtj4bXY5eQqFM/TZc/2O+MMraTqVA/Pag&#13;&#10;tN8pjJVLoGvRhlOszEfCx6jGm0jt0C8A9PY7mwmYgAmYgAk0RUCO+2EkZ1JNWqcXtzRjG5D5RVSt&#13;&#10;PKXdisLMAMFMrK5jZ6cLohvQV1Feb7XYsWdyKrgQEzABEygvgWlpuh4gw9dNkn7HLcVpFxFX3jQ2&#13;&#10;K5luQfH29xIflUg7mXiWVtOxUxE59Q3QFlnusANl2bF3AKqLNAETMIEyEViZxo5D+LxB/Z3lfEij&#13;&#10;6asraVqn6eFVURqT89TLY0KZZxOeBen+/T1R+ljCeogtK6vq2KnEYug6tE1WO+pgOXbsHYTrok3A&#13;&#10;BMpNIK9TtVkflU0pcIZKobqn+xOk++zPojOQ0mR63Wra+9J6SQzPpQ3aW3yehN5Aj6JfoGALEVg7&#13;&#10;RDqxxJnPSbm/RVcgzUzYTMAETMAESkqgLI7949HxfZnwQ1H8LsJKC6bRfSPTU/ArRJk0Kn8iiv+H&#13;&#10;sB7MC5amzJC3meX7OHVdOCyHvsdVxg9R/AraZspyXhMwARMwgT4gUAbHPh3HSS9pCfYKAU25B1Nc&#13;&#10;CrYogalDpMZyNtI1jR9MD9C9EyIsX0AaxQdbLAQyWOrndIO2zJBBp64n+hfBoeu36kWxmJXqnIwX&#13;&#10;pR2upwmYgAnkjoBGnv1uQ2mgptiD6V57PJrWH6nEjmVW4tpG+WqZygtT+8ojJz7J4Vbi+ulbsNlD&#13;&#10;ILFUGXuieVCakbb2sS4amJ67AMdMNWS1YyZMePzo8RP0b22rKT2F6WJO7eNaYNDe5VPlhvjE1Pqf&#13;&#10;esAwPGSo2xjil3Z7tVO/sdcFl0zbfRGNRo0uqMgyaExUDB5TtUOm4xlfSA0mNvjQvmZGod66jRJu&#13;&#10;yTTYdHB1FnXQsdD5Fux1AmnOg5BfdVAbAksdy3rnbdguXoqDng2RqTxxaKYO2k7fh3bqoH5I7ZBl&#13;&#10;UQedj/peN2NZ1yHZr6SpS7IOOh/EoxmLj4XqIIVzPE05+l6H/lLngc6HZuugYxn6B52PzfQPZB/c&#13;&#10;tt06hHNa+/47ulkFl8XK4Nh1ggUHoOMqJxZ34Dp547icbSMu6sTCiUtwsMz45Fd5cZkzElcnnuww&#13;&#10;dfJ+FS2BUtu8Q4YMDEc/nDBh4K4JExZnw6+l3jh/GdXp7Ju/arlGJmACfUJAzr1Ujl3Opt9NjqOZ&#13;&#10;K9Y0+ZN55NRjx55k2sz+k9tOEdfwfw5KvGs8u6y31ym2dIIJmIAJlI5APJtaisY3Gpn2AwRNiWuK&#13;&#10;MpimHuMLGjndOK6pq0YngqZ+46l2lalygptN7kPTUcnROkmD+7mT5WsoHuFrXTVTGcMfnjBhvoc/&#13;&#10;HNyVnhUYUy1jjTRtpNkLjfJVR9lopHJU/zSmMvTA3hyVzJqqe6ISTrPQ9tMj1SFwf4Cwph1DnGBd&#13;&#10;E4clkKb0ZXpG4pHBULp2qA6aRVkehXbfT7gZDqrDkmguJNMDmKpDM23QlKUefAznjuqgWwqhTgTr&#13;&#10;muqwFJqzkutFlo8hbZ+mDG2vWwH6+aHyK34famb6VixVh3A+vED4cdQMBz2zojrI9D0Qh2brsAzb&#13;&#10;qBzZ82gUaqYOul5eGomD6iAOzU4ha/tQh6cJP4maqYMYqgyZ+iDVQX1XmmNJtkETxzAN3UoddC7p&#13;&#10;eMrUx6kO6u/S1EHngtqrOoRbK08RHltJZ9HQdA7qO6Xvlkz7Vh1Ul1brwKa2fiMwPQ26Gemkk9Rp&#13;&#10;BIdAcPCL+CDLsP4mwo0ueOYlz6PRNtcTng4FW4yAOvpQ5vlhRWKpE1X10/R/Gskpn45CuVcSVkeS&#13;&#10;VurEV0KvIpWhL9GnkTqCtGUo7y9RqMOlhFVu2u2Vd1UkJ6oy1ImOQGpbGgbKo7xno1CHP1fS0rLU&#13;&#10;9qsgddwqQ53o2qiZOuh4/x6FOpzf5Pba11pIHZfKUAe+OmqmDsp7AQp1OKeyfTMcPsE26jRVxji0&#13;&#10;Mmq2Dn+pbK8yftXC9huxjY6Btn8NrYjStkHng/JehgKHnxNutg2fYhudiyrjZaQLrmbqoHr8A4U6&#13;&#10;HE+42TpsyTb6TqoMXZzIuTVbh2sr26uM41Czddg62l4XBoujtHVQPt1evAEFDkcRbqYO+l5tH22v&#13;&#10;i6NFUDN1UB/176iMwwmXyho5sH6AoQ7z2aghujKfMRFXWjCdSOpk6pk6n5fQEpVMusrVCalOWqYr&#13;&#10;Tp3gwcaEQGKpk1/OpRlT5xNM9VRdmjE51NjeIqJRdzMmRxBMdXg9RFIuk3XQMZKasZiDws1uH+fX&#13;&#10;BVYrdVAnHKzdOqicVuoQc1B94naFutVbJvPrfEym1dte67LmoDq0871ohUP47qo94XvZTh1aOR/i&#13;&#10;75Xq0S4HfTebPZYxB9VBMyfNcNB3KT4fWqlDuxy0fVwHouWytNNERaaiL+kDUQPmJhwcspKXQXLM&#13;&#10;we4NgTpLfVkejtYvQnihKK4pXjn6YGnKDHkbLfXFCRaHQ1qjZfKYJ+ONttf6eL9xOM22ypPcZzKe&#13;&#10;ppx4v3E4zbauw0eUkuyT8Y9y1g7F/ONw7S0mX5PcZzI+ee7qsXi/cbh67ilTk/tMxqfcYsqUeL9x&#13;&#10;eMqc1VOS2zRbB+WPy4jD1fc4ZWpym6LWYcqWlSil2YNWVDTXUvFwBTct4b2RpoekPZDSZHLY1w+G&#13;&#10;Jn4syuJ76IcVrTkxefDzmiis6eW9KnFNSe8ardN9T00L2UzABEzABEyg4wTKMBUviLciOdd1FMF2&#13;&#10;Qhply9afuBj8vIHPO6K48nwzij9F+LZK/AqWj6Ew+v8qYd23nQPpXmmwSwkoX15MV+ThuCucvEJP&#13;&#10;U8/4gnDqNBsk8sR1UFlFrUPc9jicaG7NaMxBx6QVDvF+43DNnSZWZFGHRJFNR1WHUPcsOMTnZ9rK&#13;&#10;qA5hu17WIZwD4Tuatv4hX+CoeGhPWJdmGfavvEWuQ5q29m2eVg9c0YDonu4R6AI0L9LJ+wkUm0bW&#13;&#10;30bx/SSN8nW/JozoPyQcTPft5fR/hzTyF8tNUGxy6MchlZMX0z0vPRQTngFI3s9KU0/d13+mklEP&#13;&#10;GjVroQ7iplsl7dbhlWYrQH7VQRdqOm6qg+LNmvYbOLRSB7V7LFJnrHOrFQ5Z1UFO4D3UCgc2a8vU&#13;&#10;bh0LfS/Hofh7RjSV6TwMx6LZ5060A7Vd3wvV4XXUCgc9dxPq0OxzK2w6OGMY6qDj2kq/kWUdXmix&#13;&#10;DupL2+GgPjhwUD/bCgc2s5WFwHo09DqkzkOduaSHQ25GI1HS1iJBHY6+LNK+KGlbkXA70jR+KFMX&#13;&#10;EpejlVDWdioFhv1oH83atGywKFoMDUfTo2ZNDwcuXtF8zW5M/mQdhrZQxtyV/ase87aw/XRsMxwF&#13;&#10;Dq3UYR62DxwUbta0z+Eo1EF1atbU9qzqoPNCx6ZZu5gNwjn5i2Y3Jr/OweFIHFqtg87DwEHnRrM2&#13;&#10;Axto/9IiSBd8zdr8bBDqoJm7Zk11GI56WQc9WBw4DCPcCocF2C5wiB9MJjmVJesQz0KkKUDn8C0o&#13;&#10;nJOHp9nIeYpNQJ2IpuR3qGhdlmH0SnAyU94l0FIV1TpJZ2H9CLQj2h6tgVrpINmsobXr2BvuwBlM&#13;&#10;oEkC7Tr2Jnfn7CZQl0DpHXsrV2N1iRZgpaZ5dDUnNTLl1XR6I9O02/WNMnm9CZiACZiACXSawFSd&#13;&#10;3oHLNwETMAETMAET6B4BO/busc5qT0OiguJwlOygCXSVQHwexuGuVsI7M4GIQHwexuEoS/8GyzgV&#13;&#10;X/SjqQdC9JRoWBa9Pa5/8QnofNST7OpAdV7aTKDXBOJzUuFSWemuZPrg6C5NGxaptEM/R7mnD9rk&#13;&#10;JhSbwIpUP/w6YizhB4vdHNe+4ATk11ZDsyHNSj+MxiCbCZiACZiACZiACZiACZiACZiACZiACZiA&#13;&#10;CZiACZiACZiACZiACZiACZiACZiACZiACZiACZiACZiACZiACZiACZiACZiACZiACZiACZiACZiA&#13;&#10;CZiACZiACZiACZhACwSa/Tu8FnbhTVIQ0EsU9Lef+vc4vblL/w2dhenvK+dEemGD/lbWZgJpCeic&#13;&#10;1F/CZn1Opt2/85lALQLq13Ru6gU071fEoiXTXyWr750VqawPUOHNb57r7SHUK32/gPZAiyL93eBr&#13;&#10;6Gp0GhqNWrEt2Ghf9DE0FL2JbkUq815kM4FaBHRO7oR2RcORLv7jc7KVN3gdShnroVqdpvZ5AzoZ&#13;&#10;2UygHgH9z73+JnhJpEHQAehvqFnTf77vg/Q32/MjXci+iC5BZ6KXkc0EmiagDvNEpPcY6wRNSq/l&#13;&#10;XAU1a19lA/3dbLI8xZ9BGyGbCVQjoHNSzrXauaO0+9HyqBmbnsx3olplhvRLmynUeUtL4NjEuSTH&#13;&#10;3KxpdH4hCudecnk964Y1W6jzm4AI7ID0xxnhpFL4jSiu9BvRTCitrU/GcSiUqYuGZJm6YJgX2Uwg&#13;&#10;SWBHEuILTY2w30LhfNLyn0ijnbS2IBmfQ3EZ1cJ27GmJljOfZpcPQ7qlGM4fnavboWbt22wQytBS&#13;&#10;Zcb9ptJ+h3ShazOB1AQ0PX4TCifXS4Q1/bkS0lRQSNdya5TWziVj2PZtwgeh5dDPonSt/z9kM4GY&#13;&#10;wAxE4nNS05IaDWnWKD4n5ew/jdLaBmTUNjrvdPGqi1U58csiXUH4SGQzgWoEliTx1yj0bWHZimNf&#13;&#10;gHJGR2U9QnhTtA76T5QuR6/+2GYCqQmsRk7d9w4n6EnRlvqnrFejdb+J1tULDmOlptpDmeqMg2mE&#13;&#10;PhqFdZcT1v18mwkEAmsTeAeFcyQ+J1cm/fVo3RmE05ouIkOZzxJePLGhRmK6v6mlzQRiAjonDkdx&#13;&#10;vxbOJS1bcezbVrYL5exPPNiWBMJFqNYfEVYUbakvlK37BFZgl2GKXSfQDVEVdAX5UBRX3pmjeK2g&#13;&#10;8s0drbw+Cj9PWPc5g+niYc4Q8dIEIKCLzaERiX9F4fsIPxrFlTftheHy0XZPEH4O6QEoSRY6aC1t&#13;&#10;JhATkH/aGs1fSXyX5S1IDr1V0wxUuIjUrOZtUUF3EdZFRLDVQ6BoSzv23hyxpaLd6qdtcrzBNGqK&#13;&#10;T64FiOsnR41MZU4TZRobhRUcHcU1gl84ijtoApruDKZz8ukQYfk+is+nRYjHF5FR1smCcv7LRilz&#13;&#10;ET4P3Yh0MavpeP0qxPcygWCrS+BB1u6ITkTt+C39UijYWwReChGWr6EXorhmQcMALErOf3Ca/Fex&#13;&#10;L2uoDi6YOs03Q6Sy1LRnMI3WZwmROst5onUa/egkjU3T+8F03OP8Id3L8hKIz4dxYFCnF9sbUUSd&#13;&#10;nWZ84gvQaPWkoEblwyfFJk7DLx7FNZrX/foN0SFIIyibCQQCcuC3oAvQH5Bu5WyHWjWN1HVOBtM5&#13;&#10;Hp9zmhHQuR9sNgIzouR3IazP7dKOvTeHJr4K1ANFGiHFFsf1AgX9ZKiR6QQMpqmquAylx3Gd4HF+&#13;&#10;rbeVm8AMUfN1sSnFFp8/GmGnOScXIp9GPbHpolX3MXVhINO5uD8ahX6IbCYQCOgcPBTFU+86X1o1&#13;&#10;+bv4PNc5HZ/n6ovj+FDiaW85kTU/1s6URn5aUbyayFkH0+g6eX8xjqsTTXNyxXm0ffxl0L7iuL4c&#13;&#10;cR203lZeAsnzodE5qX4jPt9qkdO90ZeROkvdYtIDeWuj1dA3UDwSOph48iKAJFvJCcT9Vrsokudt&#13;&#10;8jxPxnUhUEgf6RF7u6dKa9vH0z/qVJMnT3zPUZ2ipogaWbLMuAxtGx9rncBx/kZle31/E0ieDzof&#13;&#10;652TGtnIUTeya8mwBloQ6ULgRhRMo/OF0EGVBOWR03+yEvfCBLImoJmi+LxNnufqi+N+UyN6bVM4&#13;&#10;S355C9eAglY4HqnI4SanNePpouR9n1pNju8N6eRMlhlPvesqOL5nWqtMp5eHQHz+aAoyOaMTn5O6&#13;&#10;2Izz16KkTlSO+t8oduoh/1UEdFERbLEQ8NIEOkAgeUGqPjKeeVI4Pu81+JFzL5zZsffmkD0T7VYn&#13;&#10;0qxRXMdkrij+CuHkg3DR6knBsZNCEwPhHmZInjcEWKpTfiqKO2gC8fmji0A9OBRbfD7pnHw+Xtkg&#13;&#10;rItXXSwkTRe46myDKZ/NBDpJ4OmocD3rFD/vpHB83r9AvJADIDv26Ch3MfhwtC9dJS4exeXkF47i&#13;&#10;TxBWR9rIHiVDfHW5XLSBjvPSUVyjqPjiIlrlYEkJ6PwJphmf+HxRZxePph8inuZi8wDynYeuQOej&#13;&#10;+AKW6MACKHbmvtgUFVsnCTwYFa5fHC0axfUTzvmj+GOENTtVOLNj780hu4fdvhztehvCGrnLNkBL&#13;&#10;DoYmftzMIpxcyrMp2hppm9VQsP8SkMMOtgWB8Pv3VQnr7WHBbiHwRoh4aQIQ0HR5fE5sQ1wXnbJP&#13;&#10;omGDoYkfN7IIU+iaztwM6ZzcFq2Ogq1FYAe0MfocUp5g6lR3CxGWr6M7oriDJtAqgaFs+Cmk803n&#13;&#10;8Soo2H8IfFCJ6PzeKqxguTmaI4pfH4UdNIGGBPSQxkVInaOke94a0XwHjUEhXb9vXxUF0xXlKBTW&#13;&#10;a5vYfkQkrNPycnQE+m+UrqlPnfQ2E4gJaOQcn5M6T85FRyPNGoXzSu9DWAEF0wNwo1FYf2FYwXIT&#13;&#10;pIvSsE6j/B+gPdDfUUjX8rdI3wubCdQjsD0rw3mjfnO7Kpl12/HpKJ/OrWCafdIFZChDzzCdgXRe&#13;&#10;amY0pKsfjkfvRG0m0JiARtDPoHAiVVuelChmLuKjom3+mFivUdUD0fpqZf6B9erEbSaQJKCLyOdR&#13;&#10;tfMmpB2X2GhB4qOjbS6I1mtK/6fRulBGcqkZrEWj7Rw0gVoEYseu86iaY5+H9LEonGexY1e5n0Xv&#13;&#10;ROtDvrDUBcMByGYCLRHQFGc8mg4n1jjST0earoxNI/bRKOSLO9GQTxcMN0R5Ql7df9cIXxcHNhOo&#13;&#10;RUCj7P+hcN6E5Vuk/QTNiGKTY9foJuTTqD+2mYj8GMWjoZBX5+RlaClkM4E0BHYkUzh/tPxClY3k&#13;&#10;2OMR+zlV8uxKWnzehjJ1nh6OCj34GVKlwU7qLgGdhJuhj6Oh6Fl0HboFJW06EkYgvWJWx05TpLpn&#13;&#10;lLRZSdgYrYHUsb6M5OyvQ5pitZlAPQKaygznpO5DPoeuRbeipE1PwgZIF6H1zklN3+vcXRxpJP8i&#13;&#10;0jl+I9J0qM0E0hDQrR89uxEc8W2E5cRjUz85EoVzcjThas9vDCdd5/nSSOek+tOr0L3IZgImYAIm&#13;&#10;YAImYAImYAImYAImYAImYAImYAImYAImYAImYAImYAImYAImYAImYAImYAImYAImYAImYAImYAIm&#13;&#10;YAImYAImYAImYAImYAImYAImYAImYAImYAImYAImYAImYAImYAImYAImYAImYAImYAImYAImYAIm&#13;&#10;YAImYAImYAImYAImYAImYAImYAImYAImYAImYAImYAImYAImYAImYAL/3765AG1aznF4StoOOuyW&#13;&#10;Ull70Ko2teSQHCqtdHBIIw2GlEwSSQbjMJphEBOShlLKhKmkqCSdsFaORTqwDh02JdltrYo2pbiu&#13;&#10;7f3n9sz7Hfbbb79vd/1+M9fe5/t5nt/b9/7v+37e4kAciANxIA7EgTgQB+JAHIgDcSAOxIE4EAfi&#13;&#10;QByIA3EgDsSBOBAH4kAciANxIA7EgTgQB+JAHIgDcSAOxIE4EAdWNQfWWNVuOPcbB8bAgVlcYxr8&#13;&#10;G26HX8B46bFceDvYEbaAjeFBuAN+C9fB32B10vY8zCTQ/4fgBrgXWunD7rANbACL4Ub4GWwKtiu9&#13;&#10;uh7us7Acegxj/QzW783xAKnzLumVk8SBOBAH4sBK6sBE7stAYlCRc2G8NJsLfwcM3HU/bWrQMrAf&#13;&#10;Bgae1UE+x7fBZzN4+uzPhlYuvH4KrReVP5r6S6DG30l+JiyvHscEv4Sa1wXfjD6TrkfdkbBnn7ZU&#13;&#10;xYE4EAfiwDg48GmuWUHC9JxxuAcveSDcA+29DJb/FH3XglVdBvZLoZ7VHfHOzUOtQ/6Kpr36VfoK&#13;&#10;2r7XtLuT9wRgeWVgd4de11lAvg3s3vdeMLfX51DSKA6MiwOrwxfBuBiXi652DkzgiY6Bt68ETzad&#13;&#10;ezgBPGJutYiCwd56j5tbvZPCr+H0tnIVzfv6oeR31JpVIJ0CT2vKBtoL4WZwtzyvl5IsleNH45Wj&#13;&#10;c3Tvq533cNpdFK4N6l+PJPk3Doy9AwnsY+95rrjyObAtt/Qx2H8luTV3nU9o7uUW8h8Fd6J3w4aw&#13;&#10;L3wYNoHSG8mcCfdXxSqYPsw9nwpzwLxH3/Oh5M553SqQ+trkIHDBo/xOOwk8zjfou+P3OH55paee&#13;&#10;ivi5OO8/YCGUtiZTQd06+0RxIA7EgTgwxg5sxPXcZf0F/CLux3gcxX+1cy+HUO6nI6ls79kfiBlg&#13;&#10;Su4o3e1Ku7v02HgyuKDZHIYr/XJ+f7DWLjyGM34dOk0BfwjoHM41Eu3MIIN1Pfdl5NeC9vkoDlv+&#13;&#10;GG4qeF/TwYXDsqiu+0kG1T2ZvqE3id7rd30OpkOp7VvzDzUm7XHgUQf8g4jiwP+rA9N48HdA++V5&#13;&#10;K2WD3nC+gOm2QmQQbDWLgn+r3ePdb1K3B3hEbFD/O/iDs9KHyTwfDDS3wVGwK7ggeAp4dO0JwJVw&#13;&#10;PFwL/bQ1lW+FPcFXAHrjDvk3cAacD/56vZ+2ovIw8P2zeXfb7sL/Cj+GL8DVUHLuj4EB3Dn/Cd7v&#13;&#10;xnAsTIK1obQTmUtAf86CL4KLtR3A5/Y+j4b50Mpn8r5eBJuBnuvdXfBdOBV8vpL3/Vl4MjjvYngL&#13;&#10;bAPH9FKSR/Uecq+DP8KdsAv4PN6nn5tzdTWdis+Aiw3luCPAzyiKA3EgDsSBYTiwI308YvWL2l2g&#13;&#10;x90HgF/A1snXYKz1IS5Y1zc1oF8Mr4cpMAGGI8fUPLeTN5gYKKuuTf9C/X7Q1d5UGJzavm3e4/LP&#13;&#10;g4uErlxU/Bba/t38Itpf2wx0d2tgrX4++9PARUXVDZQaFB1/VdP3XvIG+VYvo6AfA81j/Z9hLyi5&#13;&#10;k2+fxcD+JHglDDaPY47q9HEB5XxdHU5FO5f/7fk8URyIA3EgDgzTAQPGQjgPDELqxdD9cl3aMIb/&#13;&#10;uOD4W+c+6p683x/AcbAvbAQD6QIaapwBsvLumN3dV7lSg/tToaQ/C6DaTR3XrbPeRVGrGRTmQzvW&#13;&#10;vDvo9l6sM0g+A5SB7BKocb7L1o/hBHZ36o7/EdR4Fw7bQ8mTgL9CtZu6kPO+XKS09S5opoEyEF8H&#13;&#10;1e5uejIMFdhvoo+e+sPGGuvJwK7Qag0K9buAuqf92g7Jx4E4EAfiwNAOTKTLLPBLtbQPmfoCNnXX&#13;&#10;NB7yKLcbaNr7Mm+AvAHeCz5LV21gr7GX0cnjZ4PdO8DAV22mXwRlgDwb2rbLKRsY3akeAi4Eqt2F&#13;&#10;yEwonUym2kxvhNfANvASuAba9rMo+zmsCd3AbtDfCtzRfhxcmNTY35A/At4G3tsEGCiw+0znQ401&#13;&#10;vQoMoN6XpzV/gLb9U5RVv8A+jfqt4Z3wfWjHndmrP5TUezq+0+5ztPIYfiHUHC4INmk7JB8H4kAc&#13;&#10;iAMjc6Ab2M8Z2TTLPcog92YwINaX/WDplfQzyLTqBvaf0zip7UDeAN0GylspG1AMWouhrnkb+SnQ&#13;&#10;yvtzcVF9XGCoJ8KfoOrdde8OrQzC7v5dELgTPg3WBZ+7G9jtW5pFZgnU3PZt5RwDBfYdaLsHauwC&#13;&#10;8gb0Vi+joB8ueK4BA7uLjfXB+6yxd5KfAaVjyVSb6auroZc+l7R9DeLcGzR9/Bza8Z9p2pKNA8vk&#13;&#10;wFrL1Dud40AcGMoBg8DBYJB9CFrZNh9Oh24bVf8jv+S/ABfC/mDA8Uh6S+in51FpcHQ3bMDspzOo&#13;&#10;9Bi61TcovAtm9ioNygZ10417dSa/hDtgHQvI+zOA3g2TQD3rkWRpsNy8lzdxQeHCo9XVFPaGu8Cd&#13;&#10;vwHeOd1VD6a6fvWxv99jLjCG0g50aIPpHMq/6wy6nPJs8FkN/C4ElAuOwfTYTuOETln/PB3wc1Lb&#13;&#10;w9NhLjj3S6HkAuCbVUgaB5bVgQT2ZXUs/ePA4A74BX8YtLvMdoRB7sswVGCvMX8m44/TToKpYHBy&#13;&#10;9/dCMDC0AcX3tvvCOdBP8/pUGphvgpm9NhcfBmWP21sZkH4IFXgNwl67DZTTKdf46kfV0sVMN/D6&#13;&#10;/N1gb98Vqe6i6JY+F7ufurl96pe3ynldRFVg1zuDudeaCn52pevJ+N9JFAdG5EAC+4hsy6A4MKAD&#13;&#10;BrwHBmz973HsQF3WpmEiuFveFNx9XwvOayASd/HuCN3xngiToWTA7xfYH6a+G1xrjEflrdwVP66t&#13;&#10;IO/xvAymzWg0YHkc3mqg67Z9VmRe79R6jySP/jvW93U+V34f+LkqP78Pwp5QdWSX7taXmIniwEgc&#13;&#10;SGAfiWsZEwcGdmANmgb7uzLw2WcgeZT+OVi/x89I9wCPZ1tZvgCeCh9pGrq70mpyJ90erVe9abvr&#13;&#10;tuxiwh1mqxsozIF2J267Cwbn9pkWgTvx+6DVhhRsrwBbbS4AHoQVHWDL7+4CxvvqJxcA+uuzjKbm&#13;&#10;M9lFcDCop8DOMNtCT76S+FYVksaBkTgw2BfQSObLmDjw/+6AQeoEcHfWDQwGxVvBYDaQFtLgUbjB&#13;&#10;Uj0ddoE50E/doNwNnu0Y34G72281kcKTmwrvzeP/btCbR92RTb/K2q/eQ1fdAjL6UN8vvk92oeKC&#13;&#10;oaQXp8AUuB78dftZsBhWlP7UmXhHyvrs4qSkn554eHLiYuY6OBvaPhSHVC0m2o7OcR4cBF7XU5cj&#13;&#10;4DlQciGn11EciANxIA6MkgP7MI/BsfBLfixloLwW6vqmlneCVgaOl4MLgbZvu3u/oNPmomJbaPUm&#13;&#10;Ci5Aao7fkTe4uZu8u6m/k/xMaPV6CrfAd+Fk2B/UFuC1ak4D2uHQajcKS6D6LCL/xF6HS5p6d9k7&#13;&#10;9+pNzLfjLqdcCwjbPQX4EbTzurBQ24E74mpznpdAq1dRqHbT34OfifMa5KtNP2ZA6Tgy1WZ6aDV0&#13;&#10;0o0oz4Pq23pvnZ9HFAeWy4H2D2K5JsrgOBAHRsUBd79fguOb2dxZXgZXwE3gcf4OsBsYcEoGQXeE&#13;&#10;A+lJNHwdPgE3wu7wXqjTAbJLj4rvJfU43YBdwXpz8qfD++FmMMh/BJxzKuwB80G54/fE4u0WkIsQ&#13;&#10;A99k+DF4QnA0rAMlfwV+O7iTX1Fy0XIpHNi7gNc/DU6Ea0BPva9WZ1PwM+n+5qDtY95FQquDKHhq&#13;&#10;4SLnVHDhou4Gn/V9FlDrvb75OUdxIA7EgTgwig7sw1y1mzId6x27j7Ie+J61vY/h5D/AGINo6QIy&#13;&#10;Ne7hJm+dR+7VVukfqDP4lp5BZgFUu+k/4Q7ojv8JdROhZMD3eL0dO1D+Nvpt1xtoYF9RO3YvYfD2&#13;&#10;SH6ge2nrvf8tQRnYB9uxu9Nux1be1w+efrTylYj11afSr1DXfn7tmOTjQByIA3FghA68lHH1RWvq&#13;&#10;znM89Hgu+mXoBtD23ip/F/3eBe3uj+LSH9dVHwPyKdAN1NXu8fBzoat9qfg9VL9+qUF9m+5Ayp40&#13;&#10;XAX9xlTdTbTPhpKB/ftQ7S5IdqnGXr7aTOdCe/LoCcbVUH08xTCYt9qVwlCLDoP4Ts2gDci3Pnik&#13;&#10;3wbs6ZT/CHXdNn0+9a08cfH0pe3jc7687ZR8HBipA+0fxEjnyLg4sDo54HHoN3oP5O7JoDUeWshF&#13;&#10;D4Yz4QAwOG0Ba8ND4I7Po2vv71z4FQwmg8mXerybdBZ4FO115sAJcAt0dTEVBsFDYTfYCgyeLhTs&#13;&#10;7+7a4+xF0JXB0ROQN8KLYRo49gG4DX4IjjW4l/5N5nuwuFdxP6kLl5L5r4E+KJ/boFjSm8vAIKvu&#13;&#10;AYNwq7kUvB+faTZMhgngtebD5XAG3AElj9Uvgqm9Cuf0lUXpZjKvA731s9Jvj91/DS6mWrlY0zev&#13;&#10;XbqRzJVVSBoH4kAciAOrvwPr8YibgoHV990bg8FjMHWP4l/YdJ5EfjNwJzpcGfxq3Cbkh7p+O6+b&#13;&#10;CMd67451rpVB9Uzel/e3LM/U7/7XpNLn09uN+nXo1Z1J6iKm+OwgfdMUB+JAHIgDcWCpA4MF9lg0&#13;&#10;tg54wrAGeEriSYGnAxXUPf14AURxYFQcyFH8qNiYSeJAHIgDAzrwGFpOhBlgYH8mtCcDvnr4KURx&#13;&#10;YFQcSGAfFRszSRxYKR1wh1hq81WXdGwc8L3/E6B9FVJX9sd9x4Lv3aM4MCoO+D4oigNxYPV0wCNe&#13;&#10;f6i2BO4DA0w0Pg7M73PZedQdAv6YL4oDo+ZAVvGjZmUmigMrnQNTuKOJUL8a95fb/po+GnsHtueS&#13;&#10;L4INwd25/+ucAb39xT/FKA7EgTgQB+JAHIgDcSAOxIE4EAfiQByIA3EgDsSBOBAH4kAciANxIA7E&#13;&#10;gTgQB+JAHIgDcSAOxIE4EAfiQByIA3EgDsSBOBAH4kAciANxIA7EgTgQB+JAHIgDcSAOxIE4EAfi&#13;&#10;QByIA3EgDsSBOBAH4kAciANxIA7EgTgQB+JAHIgDcSAOxIE4EAfiQByIA3EgDsSBOBAH4kAciANx&#13;&#10;IA7EgTgQB+JAHBhXB/4DtL0QEofC8ZcAAAAASUVORK5CYIJQSwMECgAAAAAAAAAhALkQ5lwpeQAA&#13;&#10;KXkAABQAAABkcnMvbWVkaWEvaW1hZ2U0LnBuZ4lQTkcNChoKAAAADUlIRFIAAAHyAAACAAgGAAAA&#13;&#10;eSPuXwAAAAFzUkdCAK7OHOkAAACEZVhJZk1NACoAAAAIAAUBEgADAAAAAQABAAABGgAFAAAAAQAA&#13;&#10;AEoBGwAFAAAAAQAAAFIBKAADAAAAAQACAACHaQAEAAAAAQAAAFoAAAAAAAAA3AAAAAEAAADcAAAA&#13;&#10;AQADoAEAAwAAAAEAAQAAoAIABAAAAAEAAAHyoAMABAAAAAEAAAIAAAAAAFDYf8kAAAAJcEhZcwAA&#13;&#10;IdUAACHVAQSctJ0AAEAASURBVHgB7J0HuOVE3cbvXVx6732X3psgRaWjIIgiKCJFpChFmgVExRUU&#13;&#10;VBQEC1bEwidFUVERpEkv0hGkw+6y9N47u9/vvZzB2ewpOeck5yQn7/953puZyWQy80tu/pnJJGdo&#13;&#10;yGYCJmACJmACJmACJmACJmACJmACJmACJmACJmACJmACJmACJmACJmACJmACJmACJmACJmACJmAC&#13;&#10;JmACJmACJmACJmACJmACJmACJmACJmACJmACJmACJmACJmACJmACJmACJmACJmACJmACJmACJmAC&#13;&#10;JmACJmACJmACJmACJmACJmACJmACJmACJmACJmACJmACJmACJmACJmACJmACJmACJmACJmACJmAC&#13;&#10;JmACJmACJmACJmACJmACJmACJmACJmACJpA5gekyL9EFmkCxCAxTnRnRaPRmTlVT2TOgyWhKTvtw&#13;&#10;sSZgAiZQl4AucjYTyJvARuzg3UiOrpW9ToYX0JNoPLobPYfasaXIvDFaF41BcyKd68+gJ9B16BJ0&#13;&#10;E9L+2jWVp/ZsgpZFcyPdLDyLHkRXogvQPcg2GASWpBkfQ6NQpzdrOgdfRCchneMbofegVjeY2t+r&#13;&#10;6Hn0KLoN3Yca2YKs2BnpBlPbqsN2PfonamYrs/JDSP+nqusr6NdI/zc2EzCBihP4Lu3XBaVd6aJ3&#13;&#10;I9oX6aLUyhYgw9HoIdRqXy+R52wkZ5zW3kHGXZBuAFqVrzp8B8nJ28pPYBua0OqYp1n/NOUsUsPx&#13;&#10;/Q7LfJjtfomWrpWTXKxHgpxxXJ9HiK+QzJiIfyaxjf7/dANjMwETMIGho2AQX1Q6Cf+YMpo9Cnon&#13;&#10;62/oYD+6WB3aomxWD82O1JNqt+7qnS+PbOUmsDXVfwO1e/yT+eWEF66h0E1ncn078TvZfsVaWfFi&#13;&#10;HSIvo2RZfyCt2f/QHoltNCq2BLKZgAmYQCaOXD2MXRuwXIn0CSh54YrjyR5KvE5h9Z4b2YysOB0l&#13;&#10;t0kbv5pt52lUuNNLQSCPHnm3jlzn34VolgTBRo5cj5G2TeSNo3bkMY0ShTVUaDOBfhD4Ezsdj0IP&#13;&#10;Qc/kFNakMfVg9Qw6Pj+1fh90GtLzwmCzElBvfUxIiJa3Ev4b0lI9b/WENkBbIfWwY/scET1H/GOc&#13;&#10;WAvvx3L7OukaYlc7bke6UVgF7YBWQLHpwvpZ9I040eFSEbib2moofBSSAw2mXrrO1feEBJZafya6&#13;&#10;F4Xzm+DIc2c9535BkQb2O9I1t0L70Tkf/i/mILx2TSzeto0Iad/nvZ3SOKD/p3HoIqQhfpsJmIAJ&#13;&#10;pCZQb2h9/SZby5nvjeSwdVEM0kVwVRTb/kTC+rDUxfV7qNHzaV345IRD/rC8o842eg75WCKvnPYP&#13;&#10;0JwoaQuSIOceygzLiaQtkszs+EAQ+CKtCMdZS51/G6doWbJHrvPqvU22m4V1P0fxvhT+WmKbRj3y&#13;&#10;sN3hifwh6h55IFGyZdzjKVnVXd2SE5CzbmRy4LpgbYc2izLNSHiBKC5HrV560k4g4RCkC1c9u4JE&#13;&#10;9Zw12W2JKMNyhLXPX0ZpuxCeL4orKEf9BaQLdtIeIUF1Uq9cCrYQgTXQgyGhzaV6ZiuhtdBiaDb0&#13;&#10;Erof3YD+g+QIkqb2ad9apzK0jUYo3kSxqee4CpoJiZviKnsSChaXpR6j2jIRrYY2R+o13ot0Q6Ty&#13;&#10;tT/pZdSofqwaGR1R28LxUtkqN8lKdVodicGiSHHxvgVdj55DjWweViyLwj60vB0124bVqazedXT6&#13;&#10;VFtOm6nZ/4VGlX6KdkE6TsHEvR3bn8x/QTe3s5HzmoAJVJvAUTRfF85YsYNuROc3iW1eJx5vtyVx&#13;&#10;OYy43HuIz4/SWHKWrso5B8mRyGZGN6K4fF1M10StTI5eddEEIw3bb4DmQp2Y9nc6ehrFdQlhOaM/&#13;&#10;o9VQ0n5Mgm44dHMkfhqJmB0lTTcrE9BrSHm1zZEotl8TURlh/dGEt0VPolAXLbVtKEdLrddNTCM7&#13;&#10;hBXKFyTG70tkXoX4GegFFO9LYZ0D16GdkG4c6tlHSVTd433omGRhh1JIXCe1Xzc2rUz84u10s7Vp&#13;&#10;i43EUTdj8XYHJrZZh/jLiTxxfoX/ipI3IHskttFxWwLZCk4geSALXl1Xb4AI6GLSzDRsrZ5XbLo4&#13;&#10;aZg7mC5YwemGtDMJxHlCer3lWSSqR6fh8GByhoo/hHQRG4NikyO8NU5oEP4Z6b9GTzVYnzb5A7Vy&#13;&#10;FmiywWys+wh6F/oYuhoFU681SGmjw4rEUg5Qvch4vbaLTevia8aGxD+J5o4zEX4B6SYo9Eq1XvW6&#13;&#10;ESVtJhI+juL9yilfHmXcmPDv0KJRWhzUOaCbnd+iFdA4JKcYm/LEdVdcbS6avdKkQhpa3x+JWTCx&#13;&#10;vjhEGiz1v5Zs61akifvvG2zj5BIRiE/sElXbVS05AV1YkhdWXWikGdFS6CtIw62x3U7kzihh+Sis&#13;&#10;oMq9KpHWLPowK29BsSOfl/iKSI58WTQXik1OXD3SVqZepdSNqRd6Eko6cfVA1SubFcUXaDk63UBs&#13;&#10;gsINhJjElozH65LOL5k3GV8n3jgKH09YdVg/Svsg4W8hOZ7YVMaqcQLh/0Mv19KWZPkrlHTiz5Km&#13;&#10;kYiFULiO6cZD5819SNxiS9Y9GY/z9iusY7kDeicKx1VLtW8+tCFaF8X2CyL/iRPqhF8hTT3w7VC4&#13;&#10;YRKrcehCpJtZW4kJhH+AEjfBVS8hAV2cfoCeQeGCpQuLzkf15HRxTg7/ysn8GMVOdBHisWno9O44&#13;&#10;oUVYF/N70fuifKqDepCyed5aTPX3gali+UV0o6Mh5wUTu/gHcbGbgJZDX0LvRcE0ovAJdEJI6MHy&#13;&#10;v+zjUjQGrYFOQU+j2JHr5khO6AIU24eIxNehR4mrjcE+R2CJEGGpYybHrpuFx5DKPBqpJy7T+SRu&#13;&#10;f0ePo2DiGZv2Gc69OL3f4f1SVkA3Or9DcsZi0szkvJVXbf5olFE3quKrc8hWYgLxP1CJm+Gql5BA&#13;&#10;uPCmqfqbZPoOiocBdXGaKbGxnHyyx5fIMk30xUSKLu4aqpbN9dZiqr/tlj/Vxm1EliGvhj9ju5iI&#13;&#10;nPTztUTdtNyKrkYL1NJUv7WQHJdufvK2G9jBNmgS0j6XRPcgHTP1judHMt2obY9iRz4fcW0b29lE&#13;&#10;JtYSFmepXmRsfyCyN1L5Mjls9SjPR3MgmRzUpug0RWomRruh4PTE5rbaujIunqLSlyLdvLYyHRc5&#13;&#10;fjn996HAieDIxEwxvFwRWzkJ2JGX87hVoda60MrJ3oxOQPFFmejIBTlclBXP0nThk03/1mKqv73q&#13;&#10;xb2LvSZvJE4kLTjxUKkJBI5E8yKxkhOVYxO/XthP2YmcuEz71P5l96Lz0M6K1Oz9LHXD8WgtvgXL&#13;&#10;JWphLeSUToniqxOORyTkvH+GghMPWa8lcAlS716mY7Qhis+ZicR/gwbFFqEhv0cfRXsjjU40M53L&#13;&#10;t6Mfoq9FGXXTqvNnM9SrcybavYNZELAjz4Kiy+iEwBNspB70zCjpsFSeHMLn0LkoeeEmaWRmdNKp&#13;&#10;zUB66E0rTxqbPZFJNwfP1dKeSaxTtN3y6xSRKknD5rGpR6Xebz37cb3EHqSpTlc32c/JrNMIgnrj&#13;&#10;sjFIPWU5a6V9DMV2E5ErogQxkFMOpvNANzjzoXCzpXVK17GPTfMrlKdszulP1HlCre4sRjjJCc+J&#13;&#10;xqJ3IsWDfYTAa2gX1Kx3HjgeT74Po1VRMN307IReCQlelouAHXm5jteg1FbOci90JdLz6DXR19Ay&#13;&#10;KNjSBL6MxiP1JOqZbgZiG01EF3/1TNOYLvTLJjK+QTw48KcS6xRdvE5avST9b2noP3mzUS9vvbTk&#13;&#10;zc0LZJLyMl3oY+eYZj9Pkqkeo7Dt5QR08yHnG0zD66egpdD6IbG2PJWlbg6CyWHHJgf23TihSVjb&#13;&#10;zoI65d+k6NxW6f9CPeZLG+xB5/cH0M9RPFKhXvmvkW56W5mO1zj0R6Tygul/LR7BCOleloBAu/+4&#13;&#10;JWiSq1gCAnIacpaPID2nPBmpZzEBBdO5+V70Z6SLfj27NZGocpPOIZFlqqic8spTpbzlmMKzU40K&#13;&#10;vJhYvyLxGRNp9aJbkHgF0kVXPaB5UOgVEWxpyZts8Whn+0Y7aFSO9tfu9UBs1BtsZC+xQs45tvcQ&#13;&#10;WRTJIamXGUzD7X8NkdoyDefEJm9HNXIyw9ux8gRi55qstXrcf0Ny9rFpdOP9cUKL8FmsPz2RZzni&#13;&#10;n02kOVoSAsmLRUmq7WoOAIGk0/gvbToY/R+KL8DLEz8OqSeXHPq7hjT1YmIHtzXx76AHUSsLDjbO&#13;&#10;p5uDh2oJ97JUOcvW4lqsglSnmxRpYtuwTnmlPdAE9AWUdFYk1bXnEqnqXc6eSAtROTxdzJM3HWF9&#13;&#10;vGzksGciUzMnEpcRwnLiGsFoZmrvV9C8tUxavg9tWouHxQUE7guR2jLJQPv7FdJITPL8ic8DrVMe&#13;&#10;3UgMotU79xZro6FvkvcopOOwQLRdOEZRkoNlIGBHXoajVJ06nkFT10cHJJos57wPkkOP7VoidyI5&#13;&#10;1mBjCHwdKb8uWI1sdVYcUmelHE/YTsOQcjCxI5dD/SL6JJqM6tkaJG4brZCTVb1UXlqblMgoZ70a&#13;&#10;ujWRruheNekRhG6ItDwTaZhaDi42zUmo57DnJF3OvB0Tp2T5ye3lnM9Bu0QrdEMzfxRXObqBS9rE&#13;&#10;RIJ4/xTdkkivWnRsnQa/UCetWdIdrDwafb9ZJq8rB4HkXW05au1aDjKBI2ncf+o08FDSNKwdm3pd&#13;&#10;J8UJtfCeLI9HGs6uZxuReApaOLFyAvE/JNJOJJ68SO5A2jeRnGLSNESp4fS5EisuI35NIq1Z9DpW&#13;&#10;qgca285EkjffGr34BFoB6ebha0i9remRLDmKMTdpsRMdycSfDZFuFtoxOfFGNzNxOb8n8kaUsBLh&#13;&#10;+aK4jvflUTwE5bDj+qt+Hw0ro6VYn4t0w3As0vF/J4pNN2BLoLGR2m0vm+ZucXvr7Uw3oPvVWXFH&#13;&#10;nbRWSb8kw5WtMnm9CZiACYiAHIsu+rE204oGtjnpuqDF+RX+E1LvNjY5pn+jZF7F1Xsdhz6INkVy&#13;&#10;hCej51AyvxzS7ihpGrb/LkrmV1zOeX+ktmyBjkD3o2Re9Tg1qtCOqXcs5xaXpTr+BMkhzY6WRCcg&#13;&#10;pcf5jiEe7IsE4nUKn4Rmq2WQM9sBPYmS+b5VyxMWYhfnuYF4KCfkqbdUW65A8bZxWEPv9Uw3Kcnt&#13;&#10;niVNNy7vqG2gPN9GcXkKH1lbHxYfIvAwehA9hHSc1kNZ2KEUEu9fNy2bpyj46MR2KuM3aBz6ek2H&#13;&#10;s/wm+h46FT2C4n0p/DzSaE2wdQi8jEI+nX+N6rMx6/RIJuSNlzondK7ZTMAETKBtRy5k6lHHFxWF&#13;&#10;dYHcESVNF7F6DjS5fbP4DyhjumTBtbiclXp8zbZvtk7ONzieWpGpFtuQSxOckmU/StqNSMvkuidI&#13;&#10;WwEF04W6XhnXkf5/6NIG61VuVo6coob2Rcm6Kv4UWho1su1YoeMeb/sqcfW+dRNzEUreyDxAmm5y&#13;&#10;YtueSFyGwhvFGboIZ+nIk3VMExeHUVH923Hk2uxYVG8/duQRVAdNoOoEjgJA8kKxWQsoGha/ts52&#13;&#10;d5O2aJ1t12iQP7nfZFxO7htohjplxkkLEPkTSm7fKi5nqd5zJzbMRqpbq32E9RqK3z2xo5mI/yNF&#13;&#10;GfeRRz3sUJaWWTpyHbOHE+VrH39Aamcj083Vt1Fcr2ZhPQapN/z+sUQZOu4boiysn45cNzTzJhrR&#13;&#10;riPXuX0XSnK1I0+AddQEqkyg3tB0o6G+mNOmRF5ByQvMr0gbHWeshRdieTTS0Glym2Rcw41XIPV6&#13;&#10;09rMZPwCktNLlpeMTyTPIajb57DqaWl4XL3M5D7iuPa3B6pny5N4NYrzx+FrWKdh5t8n8mg4N7bT&#13;&#10;iMTb3Uq8nZuUkxLbq6xtUSubngwafn8MxftPhu9lvXre9WwHEpP5N66XsYO0w+qUvWWKchr1hJP1&#13;&#10;rBe/n/I1aqUb3qTpWCZHKVrV55Nsk9zPi6QtmSzc8eIReEfxquQaDSCB82mTLhJynup96SJzD2pl&#13;&#10;F5Jhb7QieqOWWdu/hNTTVK8qNvX4voR+hjZEG6AlkCY6yfFru2fQ9ehidBV6GaU1ba+L76lIIwq6&#13;&#10;0Qjly+HqwjceXY7UC5bz7dbESs+8/4zk9NZH8yM5N/XAH0SXojORLu717A4St0A7og+gBZHKVf3+&#13;&#10;jlS25g0sjlSeWL8DXYBiU76JSMdRPeVJSMPcae04Mj5ay6zjqOfd59bizRZq57eQ9r81eg+aD82M&#13;&#10;tH/VWefKX2thFtOYbjp0k6fzUKY26FhlYTreOkY6H9UusU1zfuv/QvUI5zbBaUxlKY/KVlt1nHQM&#13;&#10;1J5G55fSj0Q652Uq4+6RUOM/uknTTYHODe0vnM9PEbYVnIBOOpsJDDIBXZBmRO9AryA5hSxNDk03&#13;&#10;FdpPHuXXq2tojxyA9tmu6cZGF/d2bmLa3Ufe+XUjIw46np0wyLt+Lt8ETMAETMAETMAETMAETMAE&#13;&#10;TMAETMAETMAETMAETMAETMAETMAETMAETMAETMAETMAETMAETMAETMAETMAETMAETMAETMAETMAE&#13;&#10;TMAETMAETMAETMAETMAETMAETMAETMAETMAETMAETMAETMAETMAETMAETMAETMAETMAETMAETMAE&#13;&#10;TMAETMAETMAETMAETMAETMAETMAETMAETMAETMAETMAETMAETMAETMAETMAETMAETMAETMAETMAE&#13;&#10;TMAETMAETMAETMAETMAETMAETMAETMAETMAETMAETMAETMAETMAETMAETMAETMAETMAETMAETMAE&#13;&#10;TMAETMAETMAETMAETMAETMAETMAETMAETMAETMAETMAETMAETMAETMAETMAETMAETMAETMAETMAE&#13;&#10;TMAETMAETMAETMAETMAETMAETMAETMAETMAETMAETMAETMAETMAETMAETMAETMAEUhIYTplvELON&#13;&#10;oVEr1Bp2H8u7umjkImy7OJoePYbuRa8hmwmYgAmYgAmYQA4E3kGZZ6EpNR3X4T7mY7sfoknodfQm&#13;&#10;ehZdgDZENhMwARMwARMwgRwIHESZcrrdOPK52P68qIxQVlg+ybrNkM0ETMAETMAETCAjAqMp50D0&#13;&#10;EgoOV8tOeuSHJMp4gPiNaHKUfg3hOZDNBEzABEzABEygCwKj2Pad6AwUO/AQbteRyznfFpV1K2E9&#13;&#10;b58dHR+lq/wdkc0ETMAETMAETKALAruy7TMoOG4t455zu458I7bXZLZQ3hcIB1uWwBMorPttWOGl&#13;&#10;CZiACZiACWRNQD3VKphmlIch7pcJ/xI93kXD1fvWML1Mz9pvGQm99ed+FuOj+HKEZ4jiDpqACZiA&#13;&#10;CZhAZgSq4sing5h6yJeirdA3kBxwp7ZktOErhJ9KxNUjD7YggdlCxEsTMAETMAETyJKAXsOqgl1E&#13;&#10;I29C/0RyvGNQNzcxehYeTK+dafJcbC9GkZkJzxTF4+ABRN6LNMzfjun9//vQOKT920zABEygKAR0&#13;&#10;fTwMqRPTTYep3fbomq5r8Yno+nY3LnP+qjjySzI+SLNE5ckJJ53pG9F6fSSm0dD6hqzbNsrbTvB2&#13;&#10;Mh+BkvtupwznNQETMIGsCcxIgZrku0jWBTcrb1a6N7rYPjVlaCUWevVX85gqYd30SisBKEUjNWSf&#13;&#10;NPWY8zY9LqjKjVjeLF2+CZhAdgR0TdTIZ89sruHhoROnGzW0FsuavR0ICYO8tCPo7OjGQ+m6GUpy&#13;&#10;jOOvsl6qZ+eT+AJKM/yknv+KaD0kU69faTYTMAETKDKBf1G5CSgP5/rG3ENDc/52ePjDL04ZPuei&#13;&#10;yZPvZz+/Qo2uuawaPIsdzuC1Lr8WPRcVrdnreg4eWzz0LqevmfL17GckSmnt02QMjlx3vGluANKW&#13;&#10;7XwmYAImkAcBfVvj73kUTNd/Acpdcmjy5JO5S8hlH3nUO+syPbTeGVHd9QXT8yB9rjWYJrbNGyIs&#13;&#10;H0HPR/Fugr7x6oaetzUBE+gHgfCqbqb7xokvSoGno2Wr7MQF1Y5cFNo3TTQLE9rkXNeIitAEjzFR&#13;&#10;/E7ClRrmidruoAmYgAlkTgAnrlFQjWbq8eTvMt9ByQp0D6/5ATuY1avUstzL8kik4eyb0QNoLJJ9&#13;&#10;Cp2J1FP/DIp75OcRt5mACZiACWRAACe+EMWsjL6PLqI3TpKtigTUY9aQt04Aqd4nWjk/hi6K8sh5&#13;&#10;x6+RfSNapzLk2G9EcvSh3OsIz4mysn0oKJSt9yTj+mS1D5djAiZgAt0Q0M8734PCtarTV2ynqQMF&#13;&#10;LoQuQJ+bZmWFE6o6tC4nHY9G6FWuehaGz7UuDiuuCRwa1gmmIfXVUWD6DGH16LW0mYAJmIAJdE/g&#13;&#10;exRxBfpB90UNTgmxMxucVrVuiZzyfSjMPn+8zia6m1Qve3xt3SSWSgv2FIFPoC+j7ZHuQnVDoNfJ&#13;&#10;1DP/JroY2UzABEzABLogwIVXHaW10XfQfz2c3gXMAdpUvWZ9RlA/pCI1+oSqJlSEPLMSbmQLs+I9&#13;&#10;aGOkZze5zNKkXA+tA8FmAiZQaAKZDq3jxBdF/0JfLHSr+1i5qvbI9SGV0Btvhj/+8EuzfA+xUrKZ&#13;&#10;gAmYgAlkS+BwiruEXvgx2RY7OKVV1ZEPzhF0S0zABExgAAnQA9fs9A8jDafrrSFbAwJhYlaD1U42&#13;&#10;ARMwARMwgd4SqDnx37LXRemJ34NIsjUiYEfeiEwx018vZrVcKxMwARPIlMBelHYN+lqmpQ5oYR5a&#13;&#10;L+aBXY5qLYX0TnowhVcNEZaaIc+Nqs0ETMAEBoNArSeu35T4NbrfPfF0x9WOPB2nXufakx22mqGp&#13;&#10;mfY+fr0+Mt6fCZhALgRw4otR8ElI74lPshNPj9mOID2rXuZ0T7uXtL0vEzCBIhDQxLZLufjpGxy2&#13;&#10;NgjYkbcBq4dZ9WrckygeWtdkD73XPhuSKW4zARMwgVIT4EI2Pw04FP0UJ353qRvTp8rbkfcJfIvd&#13;&#10;/pD1v0N63z2Yvka3GzqylqB33JOfja2t8sIETMAEik8AJ65XzH6NbkITi1/jYtbQjryYx0XfZ6/3&#13;&#10;jfb4U7LqkUs2EzABEygdAS5eemtqI6TZ6YfTG487LiTZ0hLw62dpSRUjn2aq20zABEyg1ARw4hpO&#13;&#10;/w26FQc+zk68u8NpR94dP29tAiZgAibQBgGcuH6b4v+QhtLvamNTZ21AwEPrDcA42QRMwARMIFsC&#13;&#10;OHGNKi6LzqUXfmy2pVe3NPfIq3vs3XITMAET6BkBnPi87OxU9KadeLbY7ciz5enSTMAETMAEpibw&#13;&#10;Ok58bpJ+h8YjTW6zZUjAQ+sZwnRRJmACJmACUxGYstTQ0FykrIjOQSd4YttUfDKJuEeeCUYXYgIm&#13;&#10;YAImkCQw2/DwlN8MD+tLbQvhwH9kJ54klE3cjjwbji7FBEzABEwgIjDz8PDQCaOGRy013fAZJP8t&#13;&#10;WuVgxgTsyDMG6uJMwARMoOIEJuPEpyyGIz8dEAtPmXwJPfFXK84k1+bbkeeKN/PCmTNiMwETMIHi&#13;&#10;EjiO34M4Y9TwzKtRxX+8ycfa3vSvNOZ9tDzZLW/CnZU/ms2k2HHr84VKs5mACZhAIQlwwRo9NDx0&#13;&#10;zDenDC3058n+4mqvDpIdea9It7effcm+B3ot2kz/FQtG8fB75B6yiqA4aAIm0B8COHG9YrbM9VOG&#13;&#10;/n74lMnrcMFatD818V5NoBgEvk811BtvpjtZP2sxqutamIAJVJkAF6p50dnoS3BQJ0M/RxquX9tW&#13;&#10;mU0v2u5n5L2g7H2YgAmYwIASwFvrs6s/QjcjdUJmQcxvs/WKgIfWe0W6vf38kezjUfx74wpvgnZA&#13;&#10;Mg2pvzkS8h8TMAET6AMBnPh87HY9JEf+b7y3rkl24kDopdmR95J2+n1dRVYpaRqqCo78dcKeTZIk&#13;&#10;5LgJmEBPCHAx0rfTf4luwXN/rSc79U7qEvDQel0shU30rPXCHhpXzAQqR+AoWjwBHVG5lheswe6R&#13;&#10;F+yAuDomYAImUGQC9MT17fTN0M/QrfTG40eAqrpGDm09JOAeeQ9he1cmYAImUGYCeGg9Ez8RrYUD&#13;&#10;vxHpEV/S5NjtzJNUcoy7R54jXBdtAiZQagJLU3s9+01+nKnUjeqi8m/8drrhFZ6dMrzSwZMn/5Vy&#13;&#10;TkbJzqAc+Awo/uYFUVueBOzI86Trsk3ABMpMYH4q/8kyNyCrus/Od9O3HTU89NUpU4YeQnjrT2RV&#13;&#10;tsvpnkDybqr7El2CCZiACQwGAb0Votc8K21z4MSPx4lreOJBOXHUpuk9c1uOBNwjzxGuizYBExgY&#13;&#10;AnoW/A/0NKpKB0jvhL966KhRq40ZGnr201PefISueCdtv49ybDkSsCPPEa6LNgETGBgCL9OSg9E9&#13;&#10;A9OiFg2h3z0HWb449Oabu188NHQvXj05O71FCV7dKwKd3F31qm7ejwmYgAkUicD0RapMnnXBietj&#13;&#10;L5qdrlfNxm9sJ54n7q7LtiPvGqELMAETMIGBI7AlLXoYHcQrZvGvMA5cQwehQXbk5TqK9d7ZLFcL&#13;&#10;XFsTMIHCEqAnPhc6ngrqHfEDkIfTC3u0/lcxPyP/H4sihd5LZdZB8T+RwhuhYHq31bNBAw0vTcAE&#13;&#10;uiJQG07X19oeR3d3VZg37ikBO/Ke4k69s+3IeVCL3ProgkdUWkDyahMwgdQE1iKnZph/mZ64Zqzb&#13;&#10;SkLAjqCYB4qbY5sJmIAJ5E+Ai80s6ET29AIO/BA78fyZZ70H98izJppNeeMp5iYUTzLRxyn02cOx&#13;&#10;SKa4Hf4ICv8xARPohAAXEM1K/yl6BumaYzMBE8iIgJ5961UXPQcPUtp+SM5buh5peN1mAiaQD4F1&#13;&#10;KfYVpP+3Z9GKaGCMRo1G70ZHKDwwDatgQzy0XsyDrudT6o1rlnqQ0uLJb0RtJmACJtA+ARy3PvZy&#13;&#10;MpqTofSvI78R0z7GwmxhR16YQ5GqIvy/2UzABEygcwI48dnYWrPTNcpwUeclecuiEPAz8qIcCdfD&#13;&#10;BEzABHImgBPX47hl0L/RT+gZxPNwct67i8+LgHvkeZF1uSZgAiZQIAI48Zmpzq/Q6jjw4+3EC3Rw&#13;&#10;uqyKHXmXAL25CZiACRSdQK0n/kvq+RI6vej1df3aI+Ch9fZ4ObcJmIAJlIoATnwWKqzh9H+iP9AT&#13;&#10;r/xvrJfqAKaorHvkKSA5iwmYgAmUkQBOfHbq/Vu0EQ78ZDvxMh7F1nW2I2/NyDlMwARMoHQEcOL4&#13;&#10;7aHvI33s5eela4ArnJqAh9ZTo3JGEzABEygHAZy4XjFbGf0dnYdHf7kcNXctOyFgR94JNW9jAiZg&#13;&#10;AgUlUHsm/guqNx4H/pWCVtPVypCAh9YzhNmDovR9dZsJmIAJNCNwFCvVAz+yWSavGxwC7pEX81jq&#13;&#10;hwzmRLHj1udZ542qq+dfks0ETMAE9EH4WcHwXvQHdKOH06tzUtiRF/NYH0S1Pofi3wTm/3SqH0nR&#13;&#10;xx18/IBgM4GqE+DioNnpGk5/EAf+harzqFr77QiKecT13qcmqzQz98ab0fE6E6gWAT0L13D6V6vV&#13;&#10;bLdWBOzIi3keqPdtMwETMIGmBGrD6VuT6RR0J3f3/thLU2KDudKOvJjHVb9MdC6Kf7ZUw+zbIg27&#13;&#10;y3T3HQ+9jyT6jwmYQDUI4MQ1avdTpM+unoYTdwegGod+mlbakU+DpBAJ91ILKWnLRQly4vFkuGiV&#13;&#10;gyZgAhUgsCtt1HXgQDvxChztJk20I28Cp4CrRhewTq6SCZhADwnQ7dYcms+g89GJOPFXerh776qA&#13;&#10;BPweeQEPiqtkAiZgAvUI4MTnIF2/YrYCuttOvB6l6qXZkVfvmLvFJmAC5SXwUaquHvgBOHFPbCvv&#13;&#10;ccy05nbkmeJ0YSZgAiaQPQF64jOhcZR8HfqMe+LZMy5ziX5GXuaj57qbgAkMPAEcuGan/xip46Xh&#13;&#10;9PhtloFvvxvYmoB75K0ZOYcJmIAJ9JOAPruqYXT1xPWqmc0EpiJgRz4VDkdMwARMoBgE6InPiI6j&#13;&#10;Ns/iwOXE9e0ImwlMQ8BD69MgcYIJmIAJ9JdAbThdH4ZST/zW/tbGey86AffIi36EXD8TMIEqEliR&#13;&#10;Rj+D9qMn/lwVAbjN6QnYkadn5ZwmYAImkCuB2nD6T9jJ/DjwzyI/E8+V+GAU7qH1ch3H18tVXdfW&#13;&#10;BEpNoKdfTMOJ64ttmp0+A7qk1ORc+Z4SsCPvKe7UO9uRnNug2HHru+rxt9ZnJD4dsplAXgQWo+DN&#13;&#10;EB3Dypn+35ZCPfkfw4nrWrwsegB9B+AvsrSZgAmUmIBmqvK/3VR3sn7WErfRVS8+Af08ZqvzsCrr&#13;&#10;n4WFnltnbgCcAZ2Eds+8cBdYCQJ+Rl6Jw+xGmkBHBNQrlWxDQ/rBosxHJuTEKffnSD3yvyCbCbRN&#13;&#10;QCePrXgE/k2VTkH6icJgCqtHsHYtQV938kW2BsOL3AnofJuAXkOZOzTKLLrpHW69CpaZ4cSnp7Cl&#13;&#10;0X/RT4H6QmaFu6BKEbAjL+bhPo1qSUnbk4TgyDURJ3b0ybyOm0CWBB6nsG3RpCwLLVFZ+N2h57Oq&#13;&#10;L4VpjssJ6A4c+PeyKtflVJOAHXm5jrt/j7xcx2uQaitHpufEerfZ1gUBQGpE44dIs9Q1rG4zga4I&#13;&#10;2JF3hc8bm0ClCHhOTZeHGyeuZ+JLo6vRGXh0f+ylS6be/K0JFuZgAiZgAiaQM4GaE/8Fu3kcB/7F&#13;&#10;nHfn4itEwHfYFTrYbqoJmEBfCRzL3jUK+s2+1sI7HzgCHlofuEPqBpmACRSJAD3xmajP6ugcdJmH&#13;&#10;04t0dAajLnbkg3Ec3QoTMIECEqg58R9RtTdw4HsXsIqu0gAQsCMfgIPoJpiACRSWwGHUbC60W2Fr&#13;&#10;6IqVnoCfkZf+ELoBJmACRSNAT3xGtBX1+ifa3cPpRTtCg1Uf98gH63i6NSZgAn0mICdOFfRTpHrV&#13;&#10;bGecOEk2E8iPgB15fmxdsgmYQDUJfIFma4Lb3nbi1TwBet1qO/JeE+9uf/HPmnZXkrc2ARPIlADd&#13;&#10;bvXAP4zORT/Aifvb6ZkSdmGNCNiRNyLT33T9LvGSKP6Wun4gZdWoWvqdZK4VNhMwgX4TwInrc6vf&#13;&#10;R3OjXfjH1G8h2EygJwTsyHuCue2d7MkWB6Pks7XYcWvozsevbbTewARyIfBRSp0X7WYnngtfF9qE&#13;&#10;QJ6OYBv2K0d0MdKPLdjSEwhvE8SOO/3WzmkCJtATAlzg9FOk+6KL0R/5h32Jpc0EekogT0f+IVqy&#13;&#10;G7oZnYX+gv6D/JwXCC1MP5f4JIp/b1w3RRq+k2TJ3vpbqf5rAibQEwL8A2pUTL9iNh/6pZ14T7B7&#13;&#10;Jz0moJ/nk7MJ0p3qv9DnkJ7/2hoTmJNVi6PFIi1M+Mso8LyBsF5zsZlAXgT0HrTmaeicexCNRbYa&#13;&#10;AaBsh05GcxiKCQwqgZNomC4A9fQo6ScjDb9rcogtHYG9yBZ4Xk9Ys2RtJpAXATvyOmT5BxyNvozW&#13;&#10;RXmOatbZu5NMYFoC4VnstGu6T9EPBFyF6j0zmp/0nZGG2/W7vPpVoA2Qe5hAaGJ5Hq8mu/UqEzAB&#13;&#10;EcBx69HWD9B66E6G099gaTOBgSYgx/xO9FV0OdKzX/4X6kqva8ipH4pWRrZpCexDUuDnHvm0fJyS&#13;&#10;LQH3yBM8+edbH/0OeTg9wcbRahDQ7M410SHoEvQ0Ck4pudQ6TZDbDnn4GAg1syMPJLzsBQE78hpl&#13;&#10;LlDvQEeh9yM64jYTMAEReBf6NdLQFP8bDaXh9wWRbWjIjtxnQS8J2JFDm4vTDOgX6Cykd8VtJlAo&#13;&#10;Ar2eqKGvkS2PPoA2Q+qhK62ZaULci+hTyM+jgGAzARPoKYGl2NvLSD+A8kxP9+ydmUAKAr1y5MtR&#13;&#10;l03Q1ujdqNHzpddYdyfSa1d6BSuY3klXGf8NCV6agAmYQJ4E6H3r+ng0ugEHfmCe+3LZJtANgTwd&#13;&#10;ud6D3hLJeWuG51yokd3DinPRH9BNSHfA+gd6H5LNhlZEduSiYTMBE8iVAE5cc3OORUug7+S6Mxdu&#13;&#10;Al0SyNORf5G67d+kfprQdhmS874APYqC3UhgD3QlWrSW2OxGoJbFCxMwARPojgBOXK95qjPxLNIP&#13;&#10;oDzVXYne2gTyJZCnI5+pTtX1edZb0Z/QmahZD/th1o9HwZFr2N1mAiZgArkRqA2nf48dTMKB67VZ&#13;&#10;mwkUnkCejpz/ibdNn3c8G6n3fRXS5LVWpqGt0Uh3xc+hu1HVLWZadRZuvwlkSoB/LvXE9e30sejb&#13;&#10;yGYCpSCQpyOXA9a74L9HlyD1sFuZ3jXXt52lV9G+SB+K0bC7huKrYjouUuy4FdaNjc0ETCBjAvxz&#13;&#10;6f9tDNIo4Th6409kvAsXZwK5EcjTkY+n1jOj1ZGccDNHvhPrP4g0W/3vSBPd3kB6Vl5F0w3Mp5AY&#13;&#10;BJMjXyBEWIqtjp9ueGwmYAIdEqg58WPY/AUc+GEdFuPNTKBvBPJ05GvQqj1rLZND0qz0RqaPLOxQ&#13;&#10;W6k6HYeq/ExcPQPxa2YaBuS6YzMBE+iSgIbRl0O7dlmONzeBvhDIypHLEc+ONCQeTD3GYLMQ0Oto&#13;&#10;ScejuOqgGaLB9Gtoc6DHQ0IFl3LSNhMwgRwJ1HricuAaTv8eF6PHctydizaB3Ahk5cg3p4bfRZOj&#13;&#10;msohB9udgL6b3siR69fQgk1HQKqyaVb//SjmqZukDdDHkExD6vGN00ii/5iACbQmUHPimp0+Gxel&#13;&#10;PVtv4RwmMPgE1Bv/N+L/o2tdThma9GabloAuOIHxdYRnmDaLU0wgMwJbUZJuFnXO6c2TsWggjAZ9&#13;&#10;B52L5huIBrkRlSaQ1RCuXg87HOk98W7t1xRQ5efjzfjFs9aToxvNtvM6EzABCOC4R6P3ErwI7cQ/&#13;&#10;UZUf4fmcGBAC78iwHedR1kloQ6Qh4YXQXEimfxY9f6p348D/1cgNwCMsz0C/RTYTMAETyJQAFxrd&#13;&#10;COtzq4vhwLfPtHAXZgJ9JJClI9cQnD7JOguSc/4x2hnJfoe+ier1IpVXjv8l5Ge+QLCZQEEI6G2T&#13;&#10;QbKDaMzKKFyXBqltbkuFCWTpyIVRQ+vP1Hiqhx6G2i8hrA/E2EzABIpF4N1UZx+km+nYdIO9GKp3&#13;&#10;8x3nK3yYhug6twW6HJ1Eg54sfKVdQRPoAwENmYfZ5vWGz1WlsL7VstH2fWhW4XapC64usNL1yJPd&#13;&#10;gGDrisCubB3OqWbLUk52o0HTo2PQ35D/X7o6VbxxUQlk0SPXa2YnIM3+1N37X9EPkYbZt0HtDJfL&#13;&#10;yV+Avo1sJmAC+RNI+/85I1UpY+/809R7VbQjlfdXEPM/n7yHPhDIwpHrwy+bozCx7b5aO9ZguUkt&#13;&#10;3M7Cw17t0HJeE8iOgB5/6Ub8ZRQ7bYX1yExvp5TC6H2rU7AL0meeT6UB/inSUhw5V7ITAlk4cv5n&#13;&#10;pnpdLEyQCct269Xpdu3ux/lNwASmJvAwUU0Ie3rq5HLFakPo36DW6kx8DCeuGxSbCQwsgSwduSa2&#13;&#10;6fl2cMRaagJNiBNsabqLTjvU17IwZzABE2iLgHregzBHZWvaoeF0vSduJ97WKeDMZSSQhSN/gobr&#13;&#10;H0fvaOoi8CiSfQudNBJK/0cXEg+tp+flnCaQNQH9D5bS6Inr+rMvugapJ/5CKRviSptAmwSycOT6&#13;&#10;CtvNdfar3xG/CbXTI69TjJMiAmJtMwETSBCIhtPXYtUpduIJQI4ONIEsHHkjQONYsTY6Gf0VPYBs&#13;&#10;6QhsRLb1UHwTpLkISgum79HrUYTNBExgaGh9ICyHdsCJe2KbzwgTyIjALyhHzkeSEz8RbYL8gyhA&#13;&#10;aGHHsj6wa7S8izyztijHq02gFYGdyRDOsTsI6yeJS2NUfBh9DW2K8uyYlIaJK1o9AnlObInLXgS0&#13;&#10;e6Bz0HloL7QYstUnkOY5JdctmwlUlwD/AOoUaC7ORug2/mniESySbCZQDQJ53sHW+1Uh/eNtWNND&#13;&#10;LP+OTkNXIj//BULNxrO8FmnWfzA57gXR2FqCZvcrzWYCVSWwAg1fEuljL2GSbVVZuN0mkAuBOSj1&#13;&#10;A0gz1+9Hcjr1pElxl6H90Vhke+sNAP34jD62EzQTYTEKDK8nPAOymUA3BEo3tM4/gIbTv452QHl2&#13;&#10;Rrrh6m1NYOAILE6L9kTnIn0hiv+/unqA9M8hW30Ce5Mc2NmR12fk1PYIlMqRc/Lr2+nfRv9CemRn&#13;&#10;M4HKE4ifY+cJQz3yE5F+gWhD9BV0MUq+56l/zHcjW30CjCDaTKDSBDS3Zk6k4XT9kIvNBCpPoNfD&#13;&#10;UtxEj7xzro/I6LvNi6KlUWz6QpzNBEzABKYiwMXjOyTcgwPfZ6oVjphAxQn00pHrV9LUG/8I2hzN&#13;&#10;j+qZJ73Vo+I0E6goARy4vpdwBFoH6ZcWbSZgAhGBvB25JmPpS0vboq3RMqieqaeur8Cdjk6tl8Fp&#13;&#10;JmAC1SPAhUGPk8YivcGhb6frbRebCZhARCBPRy7nfTBaHc0Y7TMOaoj9fHQyugJpuN1mAiZgAprV&#13;&#10;KSd+JBomoHk1NhMwgToE8nTkH2R/69bZp3rftyD1vv+E7kQ2EzABE0gSOJwETX79ZHKF4yZgAv8j&#13;&#10;kKcjT05a02tn/0QaOr8YufcNBJsJmMDUBGo9cc1O1zVjF3rjD0ydwzETMIGYQJ6OfPrajtT7Pg2d&#13;&#10;iW6rpXlhAiZgAo0IfJsVc+PAP9Mog9NNwAT+RyBPR34Ju7kQyYEn3xf/Xw0cMgETMIEaAXrjXyao&#13;&#10;X/nb1VBMwATSEcjCkXPjPDQX0isiCr+E5LjVC1evXJoXpTF9oOZl9HyazBXMo++r20xg4AjgwPW/&#13;&#10;vzwaj3bmQjJp4BrpBplATgSycOTzUbe/Ib0XLkeuGejjkGaZ7oL02kha0z+zfrv8oLQbDGi+eWjX&#13;&#10;3Chmx7VuqnfvxUq8bSZQagI1J34EjViWE/rjpW6MK28CfSCQhSNXj3spFHrdC9TasTDLsbVwOwv9&#13;&#10;wlfV7bMAkOS8g8mp64dUgulHVLI4fqE8L02gXwQOZMcbop36VQHv1wTKTCALRyBnEzucEA7Ldvl0&#13;&#10;ul27+ylyfv1yXKMv34V6uzceSHhZSgL8o2tU6T3oVnQ6J/RDpWyIK20CfSaQhSPXc9v7kX6OVM/J&#13;&#10;n0QyfezlYZR8DU3rGpnqo+2qbm8AIPk8XDc4uvBJNhMoNQFOZt2IfgOthT5IROe8zQRMoAMCWTjy&#13;&#10;x9jv+5AcjP45NVlN9k30XSQHpPRmDkjDxnJcytuO4yf7QNpJtOpSFDtzMdJHdvZHMnGO148k+o8J&#13;&#10;lITA7tRzA6T3xO3ES3LQXM1iEsjCkcvBPF2neeqd6/m5TLPQNZu9kWli10JIE+f004TjUZVNX7uT&#13;&#10;krZ4lCAnLvY2EygNgVpPfDMqfDfaHif+SGkq74qaQEEJNOsld1tlzVq/tqa9WxS2L+v1rfUL0ZFI&#13;&#10;PXjbtARGT5vkFBMoBwGcuDoO49CX0M124uU4bq5l8Qlk0SNv1Eq9W75YbeWsjTLV0vUsXa9cyVZB&#13;&#10;mp39giI2EzCBgSGwJS3ZBOlXzJ4dmFa5ISbQZwJZOXL9sMHaKDzf1rPulaO2ad0+qN4IwAykfzzK&#13;&#10;Kycux29HHkFx0ATKTIALwo7UfyL6KE788TK3xXU3gaIRyMqRz0zD9H3kGRs0cCvSpTSmiS+vpcnY&#13;&#10;YR7dYGim7JxIz/ZvQLegTkyviC2KGj2r1o3LM+g+ZDOByhHAgWuujIbT1RPfzk68cqeAG1wyAr+g&#13;&#10;vuqJd6s/Ugb/75mb3s0+HsmxxnXUEN9xSOvbte+xgWaPv9hAWncOyurZtkY1Qt2vJ6zRDJsJdENg&#13;&#10;ZzYO59QdhOftprDkthS8GboQjU2uc9wETKB4BJaiSnrWHS4KnSzvYXv1lrM29Qp+iZrV6STWt+Nw&#13;&#10;1du+oEWZ2t+lbZZL9oZmR94QjVd0SCA3R87JvzfaCM3SYd28mQmYQAoCWQ2ta1f3IjmaddAbSEPp&#13;&#10;ayDZZegSJOeXNA1Lv4omIs1az+PrTh+k3N1QsPEEVJ+N0Fgk2xX9Bf1dkRSmyXljUuRzFhOoFAEc&#13;&#10;t26Iv4Q+gD4+/NaIVaUYuLEm0EsCWTpy1fvMmhTWrPXVFMDOQ0eOhHr/h+vIkHod6pXLnkAfR9ei&#13;&#10;ddHZSHXVTcYu6CzEtailLUoOvfsuexMdga5AMVPtU/vTjY3NBKpCYAUaqgmun+Cf74GqNNrtNIFB&#13;&#10;JLAsjdoQbYQWQ/0yfWRmIpJzlnSzEdsfiIR14wkvEK9sEtbNQNhOz9nHNMmb1SoPrWdF0uUEArrJ&#13;&#10;Dedx18/IKeiz6COo0cTXsF8vTcAEMiIQ9x47LVJlrIj0FTf1fh9DcpzPIU3G0kVCw9BpHKS217fa&#13;&#10;s5zlrZuIeN+3E49NM9Y/VkuQ018cPVqLN1usFK3U16l047I5Eoe70JXoBWQzgYEnwD+5Rp++ht6P&#13;&#10;1BPXby/YTMAEekAgC0cu5/dXtCCSI/45OhB9FX0ayZG3Y6eT+VPtbNAi78Ksj2d3P57IH8f1Gl3s&#13;&#10;9BNZp4rqNbZgYwnoN9lDL0RD6degQ9FlKCvTEH6wdrmG7bw0gTwI6IZZN/Q7cxGYmMcOXKYJmEB9&#13;&#10;Alk4cj1bngkFJ6YeqUzOM3agI4kp/oTtU2RNlWW2RK5kL/mlaL1uRGaN4o2CKnPZaGWyzuL6bvRn&#13;&#10;tAO6ENUzDZWvizThr5UpzwpRJjFXL8hmAn0lwB3lwVRAj5d25B/I80H6ejS88yoSyMKRy/nFr20F&#13;&#10;5xKW7XLNok7xPmeJI4TD1+dCctzLVZp65a1MvY8lokx6HKAeuXr3m6DwCt28hI9GG6PnUdI2I2Hb&#13;&#10;ZGLKuJjrJspmAn0hgAPX+adRpw+iXe3E+3IYvFMTmGqGdac4XmHDS9DcSM47PIO+jbBmcb+G0pqc&#13;&#10;+H/SZk6ZL+moud40tWT+epmfJvEopF65eufHoKuQbE50BtpUEWxNtD7S7HibCQwSgUVojKTh9Czn&#13;&#10;tQwSI7fFBHInkEXv9wlqWa9XeSzpUr/txUQFksPgyXgyf2LzkejD/P1WvRWk6ctxP0PBkSubnHk9&#13;&#10;R34B6eqpp7l50NC6nkFqyF6mkYU0Q/Ijmf3HBLIkUBtOnwEH/tksy3VZJmAC7RPIwpG3v9febiHH&#13;&#10;qolhoSc+R2L3cVwO9anE+k6i6p1oJCLcJOg99Xr2UxKltPZpMgZH/jLhNDcAact2PhNIRYB/psPI&#13;&#10;uBXaOdUGzmQCJpArgV458nlohSbDhIkwerb2PqQhZzk7Daerx5qFE6WYqWwSMfWyZ62laigwtkWj&#13;&#10;iOqoV8la2QJkWAypXSpXdZdjDTaaQPz8+qWwostlfLzCjUmXRXpzE0hPACe+ILl1HuqZ+L3pt3RO&#13;&#10;EzCBshLQ82MNQd+Mlqk1Qs/Rv4s0NKyectB1hFdBWdvsFHgbCvv5N+Ewm14XpMujdTcRDg6f4Eg+&#13;&#10;TX6TQu9a6eOQbg50Y6J2bIZiO4RI2J+Wn4hXdhHeJyr3esKhHV0U6U0rTkC96nCu3kFYEzTrGpkO&#13;&#10;QT+qu9KJJmACA0lAr6P9DoWLxPtrrdycpRxgSI+Xck4NLyS17TtZaPg67Ef7PhQtieRw47pohnkw&#13;&#10;9Xj1rPu/Nf0fS/W0ZR9EoTwtr0Ua8lYPXeseQmH9BMLzoyzMjjwLii4jJpDKkXMyfxFdicINeVyG&#13;&#10;wyZgAgNK4OO0KzgzLT9Xa+fpifQ4j8J5TJ5ZlXKfjParSWKxs9V+NaS+HAomR34BCvW7gXDoAesm&#13;&#10;5Z/ROuV5Dt2ONMQettEz7L1QVmZHnhVJlxMItHTknMyLo/2QnXig5qUJVITAybQzODQ5tz2Rnk8/&#13;&#10;GqXrmfgXUOww/0E8j+e/Gt6Wsw11ipcvkL4Lik11+BcK+TTsHhy58i2FrkRhfXL5Kuu+guJn5US7&#13;&#10;MjvyrvB54zoEmjpyTurPo1PqbOckEzCBAScwPe3TcLOc2xso9Eq3J6zecHB6vycseycKTvZWwnqu&#13;&#10;nYetR6HapybpPI7uQ39EG6J6dgSJZ9V0HMvRiUx6DHAwugw9iFTmXUgXvuRzc5K6NjvyrhG6gASB&#13;&#10;ho6cf9KD0FVIN602EzCBihHQK113Iq4BI99dXrDW/mNraUqXgoOX45YDVJqcbMhPMBebk1IXQnOh&#13;&#10;Zr1/rZuupmY9a924yKmrzLxuQih65PfeAztPdhMRW7cEko5c8zz0j7gy2h4t0+0OvL0JmEC+BN6R&#13;&#10;U/FyfsHxaVj9FaS0d6FgSr+xFtG6vOoS9hcv9W651MrkNPWcu5W9RoYnWmXyehMoOAGd75P5o0mg&#13;&#10;G6EPcSerETWbCZhAgQnk5TzluCWZeqrqAc+NVkPBNKytXrtsExTe736R8AtKtJmACfSUwCu3vfWL&#13;&#10;hR9hr/rsqp14T/F7ZybQGYE8Hbkc9cpIQ3VHIb2LHQ87X0ZcTns3dATS8LTsHqR0mwmYQA8JrDdq&#13;&#10;eNbh4Sm3MwZ1Ok58Yg937V2ZgAkUlMD+1EtDdfWk4Wr1wvUs/KlEnt2J2+oT2JPkwPM6wvEs+vpb&#13;&#10;ONUEmhMYeUa+26hRU66YbtSkg2fJfX5K89p4rQmYQNsE8uqRqyKnol3Rmook7B/Er0Cj0f1Ik85k&#13;&#10;l6IzRkLV/qORjOVR/Hxes/1jljp2o5DNBLoh8MYW040a2pYu+E5vTn5hwovT/MxvN2V7WxMwgQEg&#13;&#10;IId0AdJkMPUk9dz8LDQWyeSIzkNadwOS87K99QlbOe5YcuqKhx655hfMimwm0DGBI0YNHb46vfEF&#13;&#10;GFOnkDuQ5rTYTMAETGAqAhr+fRf6INL74uqFx3YQkXEoq8+YxmWXNZx8TS8473hpR17Wo1uAenMi&#13;&#10;jUJfuHbU8JNzDw+HG0Q78gIcG1fBBExgMAh8lWY8gPTYIUiTj+L5BLroukcOBFv7BHDiG6LLP/DW&#13;&#10;TbQdefsIvYUJFIZAns/IQyPVA18c6Tm4vlGefK7L9WTEeEo3su5hluG1tLfWVO/vCTT590gX2GAK&#13;&#10;a2LSt2sJL7F8oxb2wgRSE+AfbkcyP4i2PWdoaGOW+t+zmYAJmEBdAuuSei7Sp0vldOS0W0mfN7XV&#13;&#10;J/AZkgM/f9mtPiOnNiDAiTMdOhBdg8bUsunmkOiIPLTegJ2TTaDIBPLskS9Hw09H6o23Y7qo2OoT&#13;&#10;0BfwbCbQKQHNVdka7UAXfGKnhXg7EzCBYhHI05HvSVPbdeKiEz4MUyxSro0JlJgAd8e7Uv1H0DY4&#13;&#10;cX85scTH0lU3gSSBvBy5nPFGiZ3dR3w80rPd+P3oOJvqc1Wc4LAJmEDnBHDgmpOijzPtJNmJd87S&#13;&#10;W5pAUQnk5cj1OVZ9Xz2YJm4djB5DjZx4yOulCZhAdgQ0KrYR0rfT786uWJdkAiZQFAJ5OfJXaeCL&#13;&#10;tUaqB67f8tZsdJsJmECPCNAb/zS7eh2pJ67/Q5sJmMAAEki+CpZVE1+hoOtqhXENGRney6psl2MC&#13;&#10;JtCEgIbT0b5k2QtdYyfeBJZXmcAAEMjLkXMdGToJqVc+E9od2UzABHpDQN9s0Az1XXDit/Vml96L&#13;&#10;CZhAvwjkNbSu9lyJvoXGIQ3xqWd+BnoUqcc+GSVNeZ5HymMzARNokwB30J9hE81R2YN/pnr/Y22W&#13;&#10;6OwmYAJFJ5CnI/88jd8CaXLbDEjDfHugl1H4ARCCU1lw9roY2UzABNogUBtO1//Yp+zE2wDnrCZQ&#13;&#10;cgJ5OvKVYLN+go/2N1siLRlttT6Zv0px97CqdLTbaCtOfAGyL4F2xYnf2samzmoCJlByAnk6cj0n&#13;&#10;78Tyem7fSV36tY2+SS/Fjls8lWYzgakIcGLsQ8IyOHCNgtlMwAQqRiBPRz4Jlrcjvf6S1kaTcULa&#13;&#10;zAOcTxfmT6HYkSs8Pwqm56A6fnrVz1ZRAjjxPWm6tFtFEbjZJlB5Ank68qOg+x3UTs+cToU/GAOD&#13;&#10;RdGqqJlp5EK8bBUlwD/WPDRdj6L0TPyWimJws02g8gTydOT6tTPJlg8BO/F8uJaiVJy43gR5D9qd&#13;&#10;EyEeuSlF/V1JEzCB7Ajk6cjjWs5KRBcd/azpMkjvuer1NPXalT4H+ifyBQkI2J/RRBR/zlZsNkA7&#13;&#10;IJle4YvXjyT6z+ATwInvRiv3Rp6dPviH2y00gUIQ2JpaXIPkdDTMHqR3ymU/RHqOfjLSUKGtMQG9&#13;&#10;WhT4XU9Yr/XZKkSAgz8W7YZWyajZ/j3yjEC6GBPoF4G8e+S70rCfopnqNPCxEQsAAAA4MklEQVS1&#13;&#10;WtpYlqqHLiiawLUTUm/TNi2B6adNckpVCOC8NZz+IbQ9w+n6HoPNBEzABHL9Bvry8P0eip24hofD&#13;&#10;cLDCctzLomDbEpBsJmACEQGc+MeJ6m2Gw+zEIzAOmoAJ5OrId4HvfDXGmvT2C7QVCj+molnXcuqn&#13;&#10;oudQMF2wuFbZTMAERAAnviaLZ5B+xexmpWVoYWQswyJdlAmYQC8J5DW0PppGvDdqyI8If74W/1xt&#13;&#10;KUeud6CPQI+iH6Pp0NJodvQssplAFgT0lcH1UBgNyqLMXpTx5lmjRo29ZWjKnltMnvLdh4aG5mWn&#13;&#10;62a4Y81NWT/D8lyUCZhAHwjk5chnoS0L1dqjZ3mayCaTo6735ba/kS6Hrg+eaChe29uRA8GWCYEt&#13;&#10;KOWYTErqYSEbjxoemoH/lu14CIUT182wzQRMwASmIZCXI9fzb0YER0zD5DPWwo0WC7JCzlumoT5P&#13;&#10;dhtB4T8ZEShbT3xoFZz4Czxh2mPylKH7UY9MI2k2EzCBkhHIy5G/BIdHkCayyYl/Ce2JnkDhoqph&#13;&#10;PZl64V9HwZE/Rfh5ZDOBPAjo3ByfR8EZlTl5h1Gjlj9weOi5bSdPefjhKVN0I9wL02jZvSj8f/Zi&#13;&#10;n96HCZhABgTycuSa3HYB2qBWxw+zXAqdi5aspa3AUh+E0bqVamlaXIGCk4+SHTSBTAjol8E2Q+rm&#13;&#10;9spJpqm46vPqf6jbypMnH85d8L4Pv/VbBXKwvTKNpOlGx2YCJmACIwQW5696PrpApZV67LFTJ2qL&#13;&#10;COj1o8DSH4SJwLQIHhRxu7JF3r6t5sBuhTZBY/tWCe/YBEygdATqTTzLqhH3U9AB6MmUBWpS3FfQ&#13;&#10;f1PmdzYT6ISAeuFF6omPtAHnvQuBw9GDVG4CS5sJmIAJFIbAu6nJ+UiT2LheTSMN5+kTrtsgW3MC&#13;&#10;e7A6MNT7+P5Ea3NeYW3cI7+KxEI5cg7o6ugqtGqosJcmYAImkJZAXs/I4/1rKHMrtBZaB41Fek9c&#13;&#10;PXD12jVErIvrC8j2FoFNWOgGKJ54pLDehQ42PYE8R1TCfrzMkQDOezuK1+TObbi70PcUbCZgAiZg&#13;&#10;AgNA4DjawDW+qe5k/awD0NZeNKFwPXIO7jD6JLoBeV5IL84C78MEBpRAHj3yWWC1DNJs2xsQ16m3&#13;&#10;bU5CH0WbI707LrsDnYb+heK8RCtretxgG2wCi9G8ndGe9MQ9L2Swj7VbZwK5EsjSkeu5465oP7Qa&#13;&#10;ugRtgfQqmky9jl+jdykS2XsJa6LPz9Ch6BVUdbsbAHoNL7ATD93kLIJ0kyTTULtvfEZQlOsPB+0T&#13;&#10;1Fj/L/oVs2fKVXvX1gRMYFAJ6KL0daSepJyLdDnSx2BkcyA5prCu0fIoZbaNjGboGfjohD5LPLDz&#13;&#10;62fpT5RCDK1z4DScvhPScHryhjZ9a5zTBEzABCICWU2W2pIyv4rk0IPp+W3o8Wu2tSZvtbL9ybBm&#13;&#10;q0wVWK/etmb5v56Q0m3lJTAvVf8I2oN/lGvL2wzX3ARMoEgEgqPtpk56Fq7hdPUeY3uCiHro+s1x&#13;&#10;DSXGdh+R7yK9PqVfQxuLZLMhXejU27RNSyC+UZp2rVMKS4Ae+I5Ubm60CwdRb2zYTMAETKAwBMZS&#13;&#10;k8cQ16oRPcVyT7QQkq2L9Nw7rFcvc2sUTD11bRPWX0Q4ixuMUP4gLf1lt86OZl+H1jmxw3D62p1V&#13;&#10;31uZgAmYQGMCWQytL0nxmo0eTD3tE9HDtQRNZlPPO9gtBC4MEZZ6z/ziKK4fUdHMd5sJlJ4ATlzf&#13;&#10;TNgE7UVP/JrSN8gNMAETKByBLHq+ulCFYXX1vC9JtHL9RFyOO/nDDHdFeWYiPDPy75FHUBwsHwGc&#13;&#10;+Keo9bJIr5gRtZmACZhA9gSy6JHrGXmwVwnETnoB4quGlSx1MZMjb2Zc8/zFsmaAvK74BDjRNS/k&#13;&#10;AHSWnXjxj5draAJlJpBFj/xFAGhSm24K1JPWhJ5gmoG+WIiwfBr9O4qH4IohwFI3A36XPALiYLkI&#13;&#10;4MQ1SrUy0nC6Z6eX6/C5tiZQOgJZOPLHaLVm4eq5tobYP4wuQupZ747iHrsuahNRbBsT2ShK0Pem&#13;&#10;PaweAXGwPARqPXGd03LiRG0mYAImkC+BLBz5nVRxAlqpVtVPs1QPfS60TS0tLM4koK+Vqfc+H9KX&#13;&#10;376J9NpZsKsJxF80C+lemkChCeC1P04FD0b72YkX+lC5ciZgAnUIjCNNvY9mGs/6hWrb6rn5HXXy&#13;&#10;6xfQ/EGYGqQ6C79+VgdKiqTcXz/jxJ8H7Yv8ilmKA+IsJmAC2RHIokeu2vwYqXe9niJ1TO+OH4bC&#13;&#10;K2nqkS9aJ9+PSLuhTrqT3iLgL7sV8EzAee9MtbZFO9IT9/yOAh4jV8kETCAdgaXIdjbSsDjXtrc1&#13;&#10;kfAeKLbFiTyIQj5t83OkyXK2oSF9ylOvLS0TaUnCX0OBmW54wrfsCdqaEMitR87B+DDSt9Pf02T/&#13;&#10;XmUCJmACuRHIqkeuCt6LNNFtA7QW0nNvpV2AJqHYniOiCW3qmV+HTkR/Q3JStqGh/YFwQAKE2MSO&#13;&#10;Wzc9WR6/xO4cbUWAAzKWPDrPPTu9FSyvNwETGDgC09GiVdAYxGikLUHgGOJy3M2kSYazJrZztD6B&#13;&#10;zHvkHJiPovPQnPV36VQTMAET6A2BfvXo9KxXn2q11SegRw1ipNn/weTUdQMk2fpIgAPxAXb/VaTZ&#13;&#10;6c/0sSretQmYgAl4aLag54DmC5yL5MyDyal/BH2+lqB39+XwbT0kgBNfgd3pWOyOE7+xh7v2rkzA&#13;&#10;BEygLoF+9cjrVsaJbxMYT0hKmpxIMDl5/IqtVwSAvQP70jD9NjjxR3q1X+/HBEzABJoRsCNvRqd4&#13;&#10;63y8+nRMcOKalf5FdJCdeJ8OgndrAiZQl4AdQ10sTjSB/xHAib+LmH6Kdxec+O3/W+OQCZiACfSf&#13;&#10;gF7/spmACTQggBPXh15+gibZiTeA5GQTMIG+ErAj7yt+77zIBHDiekXyUKTh9LuLXFfXzQRMoLoE&#13;&#10;PLRe3WPvljchgBPfkNUaTt/JTrwJKK8yARPoOwH3yPt+CFyBohHAiW9NnY5Dj9mJF+3ouD4mYAJJ&#13;&#10;AnbkSSKOV5oATnwpAHwJaTj9pkrDcONNwARKQcBD66U4TK5kLwjgxDdnP/py3sdw4uGX+nqxa+/D&#13;&#10;BEzABDom4B55x+i84SARwIlvQ3uORk/ZiQ/SkXVbTGDwCdiRD/4xdgtbEMCJz0OW3dEBOPGrW2T3&#13;&#10;ahMwARMoFAEPrRfqcLSsTPzt9ZaZneFtAg2/SY8T34pcC6NP4cSfensLB0zABEygJATsyIt5oHam&#13;&#10;WvqBlNhx64c6lo2qq98mT/tLaKuR97DatviuSpkYLp9sMRDw2yNO/Jss1RO3E09CctwETKAUBOzI&#13;&#10;i3mY1qRa+qJYM9OxS/toZCHyfrRZYRVbp5sZ/Zb7LuiLOPHLKtZ+N9cETGCACNiRF/NgZt1rjnv2&#13;&#10;xWxx72r1BnA1nL4i2g0n/lLvdu09mYAJmED2BOzIs2eaRYlXUshcKH62q6H1lZB+hUv2OlJau6bf&#13;&#10;MT8TPY/S9ujb3UcR8+vmaPKnh4dW5sdfjyL8eTvxIh4m18kETMAEBpvAnjRPDkm6HukTomnsfWQK&#13;&#10;2+l3tOdLs9Gg5QHAzOiHaNNBa5vbYwImUF0C7pGX69iPzqC6dESHNFGuUobz/iAN3gQdCACiNhMw&#13;&#10;ARMYDAJVGlodjCPmVrRNAK+9JRsdif5hJ942Pm9gAiZQcAJ25AU/QK5edwRw4jNTwsroEJz4hd2V&#13;&#10;5q1NwARMoHgEPLRevGPiGmVEACf+AYr6JNLs9FcyKtbFmIAJmEChCLhHXqjD4cpkRaA2nP4tyvuV&#13;&#10;nXhWVF2OCZhAEQm4R17Eo+I6dUUAJz4vBSyGvoAT/1dXhXljEzABEyg4ATvygh8gV689Ajhx/RTp&#13;&#10;fmhXnLg/u9oePuc2ARMoIQEPrZfwoLnK9QngxDdkjX6K9Id24vUZOdUETGDwCLhHPnjHtJItwomP&#13;&#10;oeFzIA2ne3Z6Jc8CN9oEqknAPfJqHveBajVOXF+uOxldZyc+UIfWjTEBE0hBwD3yFJAKlEXfV7dF&#13;&#10;BHDi7yb6PXQwTvyhaJWDJmACJlAJAnbkxTzMy1GtpVH8oyhy4vpd8WA6dpUeUcGJi9MsaB+c+FUB&#13;&#10;jJcmYAImYAIm0G8Cx1AB/FRT3cn6WVNWNP7RlEfZRq9mldqAsym6Dq1Q6oa48iZgAibQJYFK9+i6&#13;&#10;ZOfN+0QA561Prmp2+lfoid/ep2p4tyZgAiZQCAIeWi/EYZimEi+Q8jSKf49cmWZCoReOP6ver3jR&#13;&#10;6NVp99xob5z4dSxtJmACJmACJlA4ArNRo4XRgpHmJ/wlFBz4DYRnQGlsIIbWaXgYTl87TaOdxwRM&#13;&#10;wASqQMA98mIe5eeplpS0Z6IEOfTKGI0dS2P17XQNp19TmYa7oSZgAibQgoAdeQtABVtdyTkNOPH3&#13;&#10;cBw0SrEzTvzugh0TV8cETMAE+kqgko6hr8S987YI4MQ3YYMT0Ct24m2hc2YTMIGKELAjr8iBLmMz&#13;&#10;ceLzUe9x6Ms48YvL2AbX2QRMwATyJuCh9bwJu/yOCODE38uGC6FdcOKTOirEG5mACZhABQi4R16B&#13;&#10;g1y2JuLEN6XOGk5/2U68bEfP9TUBE+g1AffIe03c+2tKACeuT67ujTQ7/R9NM3ulCZiACZjAkB25&#13;&#10;T4LCEMCJb0xl9MnVvXDiTxWmYq6ICZiACRSYgIfWC3xwqlS1mhP/Pm2eZCdepSPvtpqACXRLwD3y&#13;&#10;bgl6+64J4MR1Hn4SfQ0nflbXBboAEzABE6gQATvych1sfN5gGQ3akBZpctt+OPEXB6t1bo0JmIAJ&#13;&#10;5E/AQ+v5M+5kD7rB0g+kzBhpNGFpYAwnvgmNOR7dbCc+MIfVDTEBE+gxAffIeww85e4OJN+n0WtR&#13;&#10;fvXG543iMxPW8Xs1SitNkMao7lugcTjxv5em4q6oCZiACRSMgB15wQ5IrTr65bPlWlRNoyn4wPIZ&#13;&#10;TnxDar0jOogGvFy+FrjGJmACJlAcAh5aL86xiGsysMcFJ74BDf0BOtdOPD7kDpuACZhAZwTcI++M&#13;&#10;W95bncYO9Ctfb0Q7ep3wZkg9WZmG1CePhEryByeu5/7Lo8Nw4p6dXpLj5mqagAmYgAlkR2APisIf&#13;&#10;juh6ljOkLPp90XaPEl4s5XaZZaPS70FnoLkyK9QFmYAJmIAJDA3sEO6AHtvpy9guOXHq/WOkkYZn&#13;&#10;ytgG19kETMAEikrAQ+tFPTLZ1gtf2h9jx/Oz56WRP/bSn0PgvZqACQw4AffIB/wA15r3Zj+aWeuJ&#13;&#10;n8y+L/Az8X4cAe/TBEygCgTcIx+co/xumvJ5pAlwcQ9cTnwR1FOjAmuzQ/0U6ZE48Qd7unPvzARM&#13;&#10;wAQqRMCOfHAO9hI0ZbsiNAcnvhD1mBMdghM/rwh1ch1MwARMYFAJeGh9cI5s2uHzGWky/jUfw4mv&#13;&#10;Q8lnoIl24vkwdqkmYAImEBNwjzymMTjh52nKmUjvmsdOW+HnkNZnbjjxFSn0J+g77OjOzHfgAk3A&#13;&#10;BEzABKYhYEc+DZKBSNC74nuhnn3+FCe+DPtbAB2AE7+Cpc0ETMAETKAHBDy03gPIfdiFet5pPxbT&#13;&#10;dfVw4utRyCnoJTvxrnG6ABMwARNoi4AdeVu4nDlJACe+JGn6KdLv4sT/nVzvuAmYgAmYQL4EPLSe&#13;&#10;L9+sS9f31gtjOPGVqcyiaD+c+LWFqZgrYgImYAIVImBHXsyDrV8I03B17Lj1AyobRtUdTXi6KN7T&#13;&#10;IE48vCf+FTvxnqL3zkzABEzABEpA4DjqiK9sKs0KnzVqyw5R/nsI6z3uXIyKzYOuQNqnzQRMwARM&#13;&#10;oI8E3CPvI/wmu5YTL6RRsTWo2IJoN3ridxWykq6UCZiACVSIgB15MQ/2vVRLz5zjoXV9enVhpMll&#13;&#10;Mn0ApqcOn51puF/viY+zE4eCzQRMwARMwAQaENDbBHoGrhutIKV9Fsl5S8nfI891aJ0dzoLOQh5O&#13;&#10;B77NBEzABIpCwD3yohyJqeuh3reUtLSfYU1u11Uc570WBWhI/TP0xB/qqjBvbAImYAImkCkB9fJs&#13;&#10;5SGAH+2t4cQ1O/3n6EU78d6y995MwARMIA0BO/I0lCqaByeu4f0voONx4vpym80ETMAETKBgBDy0&#13;&#10;XrADUpTq1Hriep/9szjxJ4pSL9fDBEzABExgagLukU/NwzEI4MTXZfEz9KCduE8JEzABEyg2ATvy&#13;&#10;Yh+fftXuE+z4WJz4qf2qgPdrAiZgAiaQjoCH1tNxqkQueuKanS4nrvfEn61Eo91IEzABEyg5AffI&#13;&#10;S34As6o+TvxdlKXh9FvRc1mV63JMwARMwATyJeAeeb58S1E6Tlw/vrIl+iE98d+VotKupAmYgAmY&#13;&#10;wAgBO/KKnwg48TVB8Hmk2enPVByHm28CJmACpSPgofVyHbJMv+xWG07/BQjOtRMv14ng2pqACZhA&#13;&#10;IOAeeSBRrOW8VGceFH+mVb9HvmBUTXzvkNSR4cRnYcNVkWan+2MvHVH0RiZgAibQfwJ25P0/BvVq&#13;&#10;cACJByE572D43qEZQ4TlzKij40dB+m764WhfnPiDLG0mYAImYAIlJdCRIyhpW8tUbTnp2VpUuKPe&#13;&#10;OE5cvXANp2uG+sMt9uHVJmACJmACBSdgR17MAxSehYdlqKXmNHTkwFUATlxD9suiYyjkdKXZTMAE&#13;&#10;TMAEyk3AjryYx0+/NnYuiofW5dS3RZphLnsZxetHEhv9wYmvzrpj0T448bsa5XO6CZiACZhAuQjY&#13;&#10;kRfzeN1HtaSkrRAlyLHjn1sbmVYi16/QD9HdrbdwDhMwARMwgbIQsCMvy5F6q576WdG2DCe+EBtI&#13;&#10;36An/te2NnZmEzABEzCBwhPwe+SFP0QdV/B1nPgqbP0X9IydeMccvaEJmIAJFJqAHXmhD0/HlXv9&#13;&#10;jKGhsWytmeknouuRzQRMwARMYAAJVHFofUmOo54Zz4H0SdLb0b2oU9PNkCaSLYWmR4+gG9FTqC82&#13;&#10;Znh4tvWmTNFw+uH0xM/vSyW8UxMwARMwARPImIDezf4WehRpkliQ4krXl87ataXZQEPXz6FQ3uuE&#13;&#10;/4t2QFnbPhQY9qNe9gzRDrS/KcuMGp5y8XSjXiHTxtE6B03ABEzABEyg1ATUa9aM7eAE6y1PYL1+&#13;&#10;BSytqcd7A6pXltJeQR9FWVozR779XMPDU86cbtSUT0836h52OnuWO3ZZJmACJmACJtBPAvqJTvWU&#13;&#10;g9PVZ0n/jB6K0l4jvAVKa0eTMZSnpYbT/4b0fndIv5PwAigra+jId55uuk+uO2rUlJVx5uxMjnzO&#13;&#10;rHbqckzABEzABEygnwR4TDx0KgrOVc+u169VaAOWz0brTqmlt1rMR4bx0XZXENaPnMi+jMK+tPyM&#13;&#10;EjOyuo6cnaz8+Kjh297HsDr7kezIMwLuYkzABEzABPpPQA5WH1cJTu6sRJXOjNZp0pucdCt7Pxne&#13;&#10;QKHMfaMNxhDWN8zDutOidd0Gk458FDuZBZ1/zPDw2Xy89c3afu3IuyXt7U3ABEygJASq8PrZohyL&#13;&#10;BaPjoYlosWlIPNj8BBYLkSbL5VkXnqfLoWsIPZic+MQQYanZ7DNG8ayCr41/6wdQNKntc1+cMuUk&#13;&#10;bh2qcDyz4udyTMAETGAgCFThwi9HPlN0tB6LwgrG8VmJaxJbKxsTZdCktqejuJ61PxHF9Yx8tije&#13;&#10;TVA97hFbZXh4kbFDQ78kMivPDm5lGR9LOukjcwJY2EzABEzABAaZQBXeI0/O3n4+cUBfTMTTON24&#13;&#10;TE2ieylRhia8BVNvPL6RCOlaHoDWR+rVtzI58RWUaRjP/dnphhfba/LQzL+YPGVHknZCumEJphGI&#13;&#10;3yLdVJD7bZOz181KSFPb0+z77QIIzIymryW8yjJuay256UKfmdWrfrrZmIySx4Okpqa66xh12gbt&#13;&#10;V/vvpg36vwmvK6o8tUHLtKa66zjoeCis46DzKK1pXzoO4fVDHefkOdiqrCzaIAYamVIbtH/VI62p&#13;&#10;Dfq/CKNVan/yf7FVWdq3OMpU3gtI51Q7pu3DdVDnss7ptKZ9xv/f+l9SHdqx+H9S5YnB2zfsKQvS&#13;&#10;cQifb1Yb1LkI/x+titA+9b+g80nbdNIGbZf8n9TxTFsHsk51XVH91Y52tg/XFW03CR2G2r22sEk5&#13;&#10;LZzA5ax9ulqHC27InbxgJv9pdEK3sjiPLhzJMuK4LrbhgpssdwMStksmNosvhBdfZ9SooXFvTh56&#13;&#10;bMqUeci7dZ38uji1VW6dMpxkAiZgAmUk8BCVPhJVxpHHw7FlPGBp6hw7VeVvdZeX5o4+zlOvvDhN&#13;&#10;d7xSPYvz1Vs/TdqrFHX/lBEnPs06J5iACZiACYyMqjS65g4knir0yJNDjmFINRzQJIM0w3txmboZ&#13;&#10;CsNaocw4rqE6DRXVswtI1FBQcpSgXl7dPKzw1JSh9Z6aMnKO6vOyFyHdqCRvCJRXdYxPZoX1SEA9&#13;&#10;eDFQ/J9Ik/PS3tBpm83QYkh2O7oKpd1edV0GbYBk+iLe31Ga9iu/9q/h2A/XliyGxPB+lLYOYrMR&#13;&#10;WhLJ7kGXona2H0P+TZFMnPWrcu0MZ4r/h1AYFr6Y8H0obR3E8b1oOSS7H12IkueB1tUzMVgYbVFb&#13;&#10;qXNUx0E9mLRlaFj7g2guJLsS6XxQehpTG9ZGq9QyP8TyvFo4zUJtmB99AGmfbyC9kaL5KmnboHza&#13;&#10;XuXIrkX/Qe20YQ3yvxPJHkP6n1Ld0pjOZ/HbEumc0HbnoEdR2nOBrEPvQ4sogN2Mrkdpt9dx0Hmk&#13;&#10;80kmfmcjPSZJw1FtmA3pXAiPSc4l/CBKWweVsTEai2S3oatR2u3VhiWRyrANKIHNaZdOlKBDEu08&#13;&#10;MFqni4H+KVrZ0WQI5emZ2FrRBjr5dUEK6+8jPHe0vpvgp6NyddFJ3oS0KntxMugfVXVTW9dB7dpf&#13;&#10;2CC07fvtbkz+j0fb30l4hjbLEEtd9EMdNm1ze2X/XbT9rzrYXhf/sH9dsHQha8dmIvO9KJSxbTsb&#13;&#10;1/L+KNr+jx1srwu3HIfq8ASSY2/H5OzkNEIbPtXOxrW8R0Xby4G1a/qNA91AqQ66CVkWtWuXsUFo&#13;&#10;w0Htbkx+XU/C9pcT1v9/O7YMmXVTrjJ0Q7Umatf+wQahDuPa3Zj8O0Xb65gGh5y2qIXI+EhUxkZp&#13;&#10;N4zynRptf0yUnjb44Wh7XXPnTbvhIORLe8dT5rY+QOXjXnbyghXuZNXG55CcRCubEGXQSR+fNHp+&#13;&#10;Pl+0Xhd6OfssLHbcOnbtHr/RbBMuNFoq3q7FvZW4PmnLibdRHeJ4mjKUP7RB+bttQ9yeNPtXnrjO&#13;&#10;nbQhPg7J8tLWIa53u+eB9hHXoV9tiDl22oaYV7vnghjG+42ZxuU2CyfbEMebbRfWJY9Du21QOXEb&#13;&#10;2t2/to+36eRc0GhC/D8Zl6fy01jchm6PQ5r9DVSeGN5ANSxqzAOEpWDvIhD+WXTCrB1WsFS++6O4&#13;&#10;8qnHKMUnp4Z+wnCwyoh7tmOJj0HBlFfDVHlY/M+TR/m9KLPdNrSb321IR6Bdru3mT1OLPMpstt88&#13;&#10;9pdHmc3akMe6QWhDHlwKW2YVHPmz0L8sOgIaBt8bLYD2Qe9Gwc4noCE6mU5mDaH/q6afsAzOXMNP&#13;&#10;96BgexDYAGmI6UtoLiSbjDTsZTMBEzABEzCBXAgEx5RL4QUq9OfU5WNoDqRhoOPRwUjD7OpRy55E&#13;&#10;v1EgstUIB0evIXPl1bNlPdP6GfoBki2Gzka6aVCZwXQToJuDophuTsLzL93EdXIjJ37BwshGiKdZ&#13;&#10;Bt7K2+7zcW0Tt0HxuDzF01jWbWi3B6P8cds7aUPMPm5PmvYrT3zsdU6024a0+2mWL4s2BI6dtiFm&#13;&#10;18n1MN4m1KVZm5Pr4nNBPOLjkszbKN5tG+Lzr9s2qI6dtCE+F+JwozY7PSIQn4RR8sAFr6NFhyJN&#13;&#10;ztJEI51ocr7BNMlkHLolJNSWzS5umiS1Ntqpllfvq0vBJhI4BL0cEgqwVF3OQ2KgyTFPo3ZNM2LD&#13;&#10;eXN7uxuT/2F0IdL+FX4TtWOvkVnb66ZMpola7ZpGVMKoSfKYpylLs5NDG3RTFx6zpNlWeZT/YjQ/&#13;&#10;0jn2CGrX/ssGqoPsxrcWbf19ity6ydT+X0T9OE/vZL+hDTcQbtd046xZ4jof9T+sdrRjOgevRipH&#13;&#10;NmHkb3t/7iV7aMMdhFVmO6Y6h//JNwnrfGrXNPE17Pfudjcm/4PoAqRzYQJSPdoxnTvaXv+Tqoc6&#13;&#10;Re3aTWwwe22jTq4r7e7P+UtMYHPqrp6zTtwwsU0n4IdQ0nRSfw9dXNMvWMZ3vkRHelX7s7wGPY50&#13;&#10;QdA/9m/RSihr06MA/aNIcqgzoHZNd9+68ElqY7umm6CwfSd33tpn2D7uCbRTD7fhrZvRwLEfx0E3&#13;&#10;g/9B4Xzcs50DWMubxbkUzgUtuz2fO9k+y/M5izb041zQ4QzHQedkJxy7PRe2Y7/hXLyPcDwBmaht&#13;&#10;0AjohFsELVVbNhvGUV45b0knaCObhRVjkMpULysvy8KR51U3l1stAlk48moRc2vzJFBpR97MOeUJ&#13;&#10;vZ9la9hIPfI0prxphpk0PNbusF6a/TuPCZiACZiACTQl0MkwTNMCvdIETMAETMAETKB3BOzIe8c6&#13;&#10;iz3Fx6uKoylZMHQZ2RGIz8H43MxuDy7JBNIRiM+/+LxMt3XJc1WuwSU/XprRGmalakKHJnfYTKAf&#13;&#10;BCazU52D4RrSyWzrftTb+xxMApq8fBfSRLtJKM0jUbINhnUyu3AwWl7OVmjSnSYZyfQ+u5/Lj6Dw&#13;&#10;nz4R0CRPTQjVdeQl9DqymUA/COiGUt/6kOkmU9dGd3REw2YCJmACJmACJmACJmACJmACJmACJmAC&#13;&#10;JmACJmACJmACJmACJmACJmACJmACJmACJmACJmACJmACJmACJmACJmACJmACJmACJmACJmACJmAC&#13;&#10;JmACJmACJmACJlA6Av4gTP8P2fJUYTWk3/LVb2vrd5knoG5sRTZeFen3ffXzqvq96gnIZgLNCMzI&#13;&#10;yneiZZE+9DIR6edyn0btmq4tiyN9wEgf6Eia1ksPIX2Vy2YCjQgswAr9upnOyUfRX1CnHx/Sub06&#13;&#10;mhM9hW5C9yCbCXREQCfSj5BOpvA7ulo+jL6NwhfcCKa2ecj5c/QMSpZ5BGkzIJsJ1COwBokXIV0g&#13;&#10;43PnVuK6iLZruvjqIvks0o1AUjpHtW5PZDOBZgS+y8pwTt5IeNZmmRusU6fmeKTOUihLy8eQyu+k&#13;&#10;TDazVZmAfgP9RBSfUMnwMaxXjyWtyUmfhpLlxPEj0xbmfJUisDSt1Xeq43MlDqvHvHmbRNSzD5/J&#13;&#10;jMtKhvdrs1xnrxaBD9Fc3fCF8+Zawvo0cDumnvwvUCij3vKHrI9/eKWd8p23ogQ+Rrv1Uf9wQunH&#13;&#10;J05HD0dpLxPeAKW1HcgYytNSP67yR/RIlK4L69rIZgKBgC5ev0XxuXM58X+gV6N0XUDVq0lrOsfj&#13;&#10;MhuF909boPNVioCcr0ZrNJITnzudOPItKeO1qJwJhP+AJkVpOtc3RTYTSEVAJ+jfUDg59cxHw5qy&#13;&#10;9yP9+ERY90slpjBdjM9BYTs9d1yxtp1O4rjMY2vpXpiACCyB4sc7cuDq8eicOg6Fc0rLrVFaO4qM&#13;&#10;YVs9g9webYM+EmlbwkshmwkEAro+rodORZpbEc6hsGzXkWtUU2WF7Z8kHDoz6xOOe/snEW9nFJTs&#13;&#10;tqoSWJiGxz1vnWTBdBJdjMJJdxvhOVErG0OGx1DY7lfRBvrHuCxadwNhXahtJiACn0ThvNFSIzvB&#13;&#10;ViLwPArr5djT2l/IGLY7Je1Gzld5AqtA4DkUzh0t43kb7Try+dj+/qi8PxGO7WwiYV+64Zw7XlmW&#13;&#10;sO66bb0loB7QvNEu5ayD6YS6PURYLogWieKNgmNZMUe08pYorCH8OK79ayKSzQREIIzcKKzhxzsU&#13;&#10;qNkElroIBluZQJoei24UlwsbsXwCbYg0VLo90psaNhOoR0CTfGerrdD5+D10RS3eyWIMG80TbRhf&#13;&#10;C5V8c7RuIcKLR/HSBO3Ie3+oFmWX74h2q550bHFczyTnj1c2CMvZTx+tezwKKxiXOStx1cFmAiIw&#13;&#10;NsKgYUYpmHpCcsLBNJqk86eV6eKpm9BguxL4F/ol0lwQXZh/hErZ+6HetvwI6EZRz6svQlujQ9BL&#13;&#10;qFOTc9bNQbAnQ6C2jK+Nev2ylI48diiJ9jmaE4FwtxmKfyEEasv4pNWweJoLZ7LMFxNlxnGV2c6k&#13;&#10;pURRjg4Ygfj8eoW26SIabAoBTboMpguiLnbPh4QGSzny+ByLw9pEDnw/pBsDOfnk/wBJtooS0AiQ&#13;&#10;HPilKJyLumZ1ajOzYTyKlDx342ujOrbJa2mn++3pdnbkPcU9sjOdWLGp1xPbG3GEcHw3mVj1dlRD&#13;&#10;mbEly4j3oZM6WYd4W4erQ0AXSDnmYDpvJocISzlyPZoJputFPPIT0pPL1UiIL763Eb8I6fHPVmgu&#13;&#10;JNsWXYOOVsRmAhDQ/CEpK0te6+JrofaRjCevpVnVI9dy7MhzxVu38PhCqQzx3WK9eDJ/vULji229&#13;&#10;MpL7SFNmvf04bbAIyFHH54LOk+S5EseT+RvRuIEVJ6Cl0H3oCPQYkm2JTkOh57Mj4R+juGdE1GYC&#13;&#10;mRBo99qYzJ9JJfIuxI48b8LTlp+8YCV7OMl4PNQ+bWlvpSTz6IMzsc0QRXSiJusQrXawQgTkxOOh&#13;&#10;c10P4nkzcuLx+ajJR1IrO48MUj07m8QLkV5Fky2JFkF3KWIzgYwJxOe3io7PZ8Xja6Pipbw2xv+0&#13;&#10;aoQtfwLxZCLtLfn8MJ59rmdEz6SoUjJP6O2ETeMy5cifDCu8rDyB+NzRMGQ81K7rQzzUqItcFhe6&#13;&#10;eyPqupCGofYo2UETyISAnonHo07Nrrd6tFTKa6N75JmcK20VMpHc6tWEO8OFE1trlmWwpwk8GiJN&#13;&#10;lg+wThOVwkVYPZzYFosiOlEnRXEHq01gfNR83fDp1cjgaOXY4/NR6TrPmpmc/xg0H1oUPYKuRLHF&#13;&#10;I0ZvsiLZa4rzOmwC3RB4iI01Yhkmdcbns8qNr42adKnrc+nMPfLeHzI5UZ1cwdYhEI6DHPEqYQXL&#13;&#10;+9GDUVwTiHQRlBQOppMvvpN8d1jBUj2q1aL4HYTjvNEqBytI4NaozTqn1oviOhfjC99N0ToNu6sj&#13;&#10;IOl8VFwm5/8XdDn6EzoWaX0w9cDfFSIs5eh1I2ozgW4I6Bqq8yyck6EsXUN1jgXTtTFcb5X3nWEF&#13;&#10;S83neDCKO2gCTQn8nrWaOCSph7MX0gXzUKQeSlh3OOFgusj+HP0bXYM0QShcPAmOvJ8btlMPZ1ek&#13;&#10;3v5hSENLYd0XCNtMIBBYkIAcaTg/7iIsR7s0OidK13m6Ngq2PIGL0NXoWrQDkumcPBWF8nTufQtp&#13;&#10;P+rtH4ni8/FnxG0m0IzAuawM55POtfhxT9huZwK6Lur6eD7S+RtM51jY/jXC+yJdGw9EmrUe1unc&#13;&#10;tJlAagLvIaeGccIJpJPpARRf4BRfEgV7B4GrUNjmcsLhzlJ5NkBy4GH9q4R1dxmXOZG4hjttJhAT&#13;&#10;+CaRcN5oqXkcjyXSTicejwKtSVwXxbDdIYSDJc9v5ZmA7kEhv5b3oaWRzQSaEUjjyL9EAeHc0lD6&#13;&#10;GlGBOlc1FySs1/VW18a406RHmMsimwm0RWBvcseON5xkWmpC0Y6J0uTI1fsJ+ZKOXNk/j16J8oS8&#13;&#10;Wuri/BFkM4EkAU0AkqOOz5c4rCH1pMNdizRdEEM+XUhj+wwRTTQK65PLCazTzafNBFoR+BcZwvmj&#13;&#10;czE87463OzTKo+tq7MiVT+ejrquhnHgpx/9JVFqL77BL24iSVvw66i3NiXRiqgf9FNJJexD6G0ra&#13;&#10;SiSoF6Se9fXoPKQTMph67DrR50Yzo1Dm+YQ1jKQ7W5sJJAnoPDkbPYk0/K2bRl3c1Gs5Be2HJqDY&#13;&#10;NLy5HFKeB5DOsVtRMJ2fl6Lpkc7vN5AupJOQytwf3YhsJtCKwMpkUO9Z1z2dM+cgnU+xLUxkQTQB&#13;&#10;3Yl0/dT1NJjORw29h+utrqPPoEvQ59BfUGltuLQ1H5yK6xjoBJTj1XC7hni6tTzK7LZO3r4cBGak&#13;&#10;mvMj3eTrQqiRnG5NN5ZzIN106mZBPXWbCfSLgK63uhHVjeUj/aqE92sCJmACJmACJmACJmACJmAC&#13;&#10;JmACJmACJmACJmACJmACJmACJmACJmACJmACJmACJmACJmACJmACJmACJmACJmACJmACJmACJmAC&#13;&#10;JmACJmACJmACJmACJmACJmACJmACJmACJmACJmACJmACJmACJmACJmACJmACJmACJmACJmACJmAC&#13;&#10;JmACJmACJmACJmACJmACJmACJmACJmACJmACJmACJmACJmACJmACJmACJmACJmACJmACJmACJmAC&#13;&#10;JmACJmACJmACJmACJmACJmACJpAXgeG8Cna5JlBCAqOo8zxI/xeT0dPoTdQvm44dL4xUp9mR6vQk&#13;&#10;egg9iwbJxH4mFK5J4v5ynQaOJm0smh9NQeIxCb2GZkTBXifwaoh0sZyebSXtS3VTmSrbZgImYAIm&#13;&#10;UEAC21Gn+9ED6Da0BOqHzcJO90TnocfQi0gORHoO3YV+jtZEg2LL0JAr0a1I7E9GctqxrUfkfKSb&#13;&#10;GLF4BYmH0nZENyNtfzs6DGVhB1CI6nML+i/6GKpnC5O4Qb0VTjMBEzABE+gNAfXw5AjU85KeR8ui&#13;&#10;Xtt87PAfKNSj2VIjBnv1uoI57W8VypVTDu29mrB6wsGWIqCbrLA+Xl5H+m6JdT8jnoV9m0Life2d&#13;&#10;KFSjALsg3VydkVjnqAn0hICGs2wmUHUCcwNAPdxVIxAa2tUFvJem/8fj0JZ1dlqvLnOS7wf/386Z&#13;&#10;x9pVVXE4IohQEAQJUwsVGcoUxgSZBGSmQWWGKhBFiIjCH0QGjZiYRkOYggxGaKRYFVFmkFJisQ0U&#13;&#10;KUOYFGiptGVqKwgUmYoY/b7Xu2BxuO/1vb6+oXWt5Osez9n7/C7v/Pbe9yrs16b/0lblsbVfJUQ0&#13;&#10;300H0jAsGkk93nb3rYFOhHchh/dbEtG8Ty4PZ4Cb4FfgiUJzDlRVlAJ9r8DyfT9EjVAKDGoFPK49&#13;&#10;H3YZBLN0DvnoVrO6GTSLObAaHADHw4pgmJ4Bk8Hj5qU13I2Ph1VAE9ek/U1AxAaRaaVXkp4Nmv97&#13;&#10;sD1MAMO6xzpyvf/HY3qP7l3Yed9ZEOEpwv5RqLQUKAVKgVKgfxUYwXAXwCuQj04j/xr17rL6M85i&#13;&#10;sBjf9OeQd4AxF7//zf38GqC7c9WMYhEQ9+tO6jF3PuruzjXRx++6PYLuzcbBzyo/82Fx88VM1VUd&#13;&#10;FkeLGHJfMnlO7swrSoF+V6A3f1j9PtkasBRYggpohl9N9/OF7A54cc0q3Wqxsx7x53ibgvNqhobh&#13;&#10;3N2h+4Mv8RffEYeS2QriV+5jyHssPQp2AK97Ae6AG+EtaBf2Gwkaltc7F6+7G/wefy50FqvS4OnB&#13;&#10;F2E4rAzzYRo47p8h77j9bcCx4HO4I58N4+Bg8Fk+DzkOp7AxuFP+JfgbB5/b8L02FWKHbl3E5mR8&#13;&#10;ph3BMTX0OfAA3ALPQI49KHwBHMd53QrT4XjYFXJsQ+FM8ITA+W8KhounGXCNhUa4wPFezkU9HGcs&#13;&#10;zIOKUqAUKAVKgS4U+C1t/23hL8NPg/tS3UDsyL+bxnduGux5sB00Fxgal2i2mqZmEaEhxbNpKCfC&#13;&#10;zFQXbaZ3wlBohr8XuBdy35z3yHn/5kWtsibZ1bUumMbC6hDheD5vjKGx+kz5c4q2nLrY2QyOglx/&#13;&#10;BeUcmvvp8DLkfjn/HG3HQI5zKeQ+J1H+DGj+uT7nF9D2fXCBFfUvkl8PmqFW6hH9XEh4/4pSoBQo&#13;&#10;BUqBRShwA+2awLWwLbgz+wvEC3UgjFxD+meaQ8zldeqmwkXgkfJG0FVcR2Ncqzm+mcpRn9OJtLsg&#13;&#10;iNiEzHTIfdrlnWtzV7o5dbO6ca33uxJiAeKuO3/NcQ9ld8DXQLuxo06zVLfDG/0uo5zjLApxTVfp&#13;&#10;G/TbP104unHdNyhrtBpzV/fZm/bxqY+77SOhGT+kIt/HhVtFKVAKlAKlwCIU0LS/DLunfh5xDvSO&#13;&#10;3Om4a8wv9nZ5TcSFyCHgTrMZ2cjjeo3Ze4+CceDxb7SZfg8MzfPXkNsepOx1B4PG6vFvtE8i77G5&#13;&#10;oSn/HqLN9GlwXE3scnC3Gu3eZyQY7YzcZzsBxsDjENeZToQr4GLQWL1/bs9G7onG/NSuqf4Bvgae&#13;&#10;VuTP3XtYHgJG08idj22OOwnymDMpq93V4GLLvrndthwrUpgC0cdFyU65Q+VLgVKgFCgFuq/AYDFy&#13;&#10;zetseBXiBd9ZqiFprGtBjqaRe1zrTjnChcz5kO97P2XHtp+nEdH2HPnPQYR9rodo91h4TzB2BE85&#13;&#10;om0O+W0gx0UUbHch8TKMBmNLaO7IP9HRsvCfC0jivqaHpTazHonn9mzk5zXaNFqfI2IYmWfB69+E&#13;&#10;meB8DOeX73tSR+3Cf/ZttI1LbWY3hHkQ179Afj2I2J6MJwDRrqlr7hWlQI8UyP8x9+jC6lwKlAIf&#13;&#10;UWAzajym12BzaJwa3F2gUXQVGtxP4XY4Dg4Cd3fZ1Ch2hPc9Gmxzd+kY7WIMlU+mBo3jEnCXvW6r&#13;&#10;fgSpJrMDrNaqM7kD/p7Kzu8q+AosB75DdoFJsBu4IIq4jcyjUWilPyP1ftNgJswFw2fpKprvqhW6&#13;&#10;6pzaNEbnFeGu9wrwOSJcrJwKnwLnpam/BIuK5mfy8cYFsylPgGNb9Wq9O1zbKu9HOqSVN7kZFqRy&#13;&#10;ZUuBbinQ/OPo1kXVqRQoBdoq4PHuj9u2LDQsDSWbYiddO6o1wNNhNGiuO7dwF7c25DiUwj5wa65M&#13;&#10;+YdSPrLuDmeA5mJoKBr5xhZSOLbmG++K/5C3Xw4XMMbwjn8/+OdvH2Tfz2nel75f6vvMKgwxNA3j&#13;&#10;aYPG3YybmhVLqOzpyCjQ5F2suDDTyNXzQIjwBOaWKFRaCvREgfjj7Mk11bcUKAUWTwF3wouKlemg&#13;&#10;+fjinwO+4P/Uwh2wJuqC4QewBkT4/XU7I/d04K3olNL3yGtqEd7bcd2V5tiOgnQV67QaV2106uyE&#13;&#10;oNGtT4vqKRE+t18H9FdMZqBpsEVrwH1I1wIXY1nXiZTtV1EK9FiBMvIeS1YXlAKdKtDV35PHsO7I&#13;&#10;Ogtf9BeDL/k1YTYcBK9DhKb8PFwIHhn/BCKGRaaRatDZyHJzPgZ3keGxszvuHM9ScEzvk8P+Po+E&#13;&#10;Ab2bO5DPx8aNpn4ratrZuD2Sbx6J9+Vk5nNzd/th5C7E9obVIRY+aunOvTsLPbpVlAIfVqCrF8+H&#13;&#10;e1apFCgFFqXAA3S4Gtz15dDs3Fn7Uu8sNNFdYaVWB4+8LY9vlZuJ98uhsXcWW9MwodH4acobpDrH&#13;&#10;nwfxnXU0aTBnQLt3xYJWJ5/P8AQhx4hcaOXXJ3UB8hL8FZ6A+6Gv4l/c2LHi64jVyA+F2ZDD4++R&#13;&#10;8DhMh6ng1w9LIm7gJqeCJx7GUTCkI7fwHxdLd6VyZUuBHinQ7o+zRzeozqVAKfC+Av64SxYn/N5W&#13;&#10;89izdbFH6xreMxA73lZTx/9j2MlRaKUzGuVcPJbCWHg5Ve5LfqNUnkVeQ3kY3PkvB8Ye4CIhH887&#13;&#10;9iGgETu3yfAUPAixUyfb8b/HHk46CyIOJHNcFEhdYBwAfbUb9ceFj8BWYHgKcQxMsdAKd+g+025R&#13;&#10;QXoEXJfK7bLNOfuZtYvHqLwP9mk1etIS+lp1O7jYqCgFSoFSoBTohQK+4H3Z+nIWvz/eBPozvs5g&#13;&#10;MX6ks6g7D05ocT7pTIh2U4/DNYcIDSi3m78DdgZ3o+4+n4fc5yLKhjvWRyG3/YKyO+mVYS+YC7nd&#13;&#10;+xl+v/4Q5LZ7KTu3LcBneBFy+ymUDY32FYi2e8hrsBEXk4k206OjoZVqzrn9stT+JfJqFO0LyJ8L&#13;&#10;28NOMAZcvET7TPLrgDEaot70JCtbsTdpbnMnr1m7CBgOOU6kkPtG/l3qvaaiFCgFSoFSoJcKDAYj&#13;&#10;X4lnuAHiJd/d9Ddck4/W2xm593JXrQln07J+FuRFizv49yCPb58HwKPqXD+RcnzXS7bj/2FNc8p9&#13;&#10;NFF3xrnO/FTwiN/oSyP3s/V76ub4b1OnqTfrz6Auoisj9yuLdyBfHwsGTyxybEChuYjxOnfrq+SO&#13;&#10;lS8FeqpAPt7p6bXVvxRY1hRYIT2QxvixVO6PrMbyLdCIuxMa8u/AXa2G1C40VXfjtrtQWBvyc2ns&#13;&#10;7hafhohxZM4BTSpiQzI7QjYdd98ng+Ye4dzPBI07wveMu/kcT1D4JrzaqnROeQeePwu7LN/qF0nz&#13;&#10;3fXxaGilub/P8W24s9FHg89jaqyXgLv/iHwf6/I4z1BWgxwxr/VyJflnYUKjzqILjDfa1FdVKdBt&#13;&#10;BfJ/lN2+qDqWAsugAv4t7AAa3wvgS/p6mA/9GRqgL3e/f9ZkNBLRZJybpqkpuBP+EZwL7rRzHEnB&#13;&#10;o2xDgzwBNBHNWCN2ATAPxoMGNwWacTcV7sA1O1Ef56DpTAOPo08D59KM+6i4BzRvcf7uVJ37dLgK&#13;&#10;ToUZELEqmW3hJVB/d6p/BOdqjIDVwTa5FfyMItYhsylE+xTy90YjqWPfCHPB+8QJxr/J/wOc8zlw&#13;&#10;IVgXsTGZtSDu66LoqVaj/R4GTXsN0MTVx+e6DZ6EHJ5yjEoVftZnwZxUV9lSoMcK5JV5jy+uC0qB&#13;&#10;ZUwBjdOXsaFpaZymAxnuoNcEd9OaoabtLlbD6yzcFR/WanT+e8FkGALDwOd8DdqZMNUfiXWp0fxW&#13;&#10;gAXwImiM3Qmv1eQ087dBI30dmuG7yHnFO0kDV/8Ir5cI28LkrfNz8/oITVPaxSepXB9cZKiP83ke&#13;&#10;8v0odoQLGJ87QvP2c8hhn8+C+r4DLpLUtxmnUHFpqpxEfj/IC4fUXNlSoBQoBUqB/1cFNHINSjSn&#13;&#10;PaFiYBXYmuHdqcfnYvqdgZ1Sjb6sKJBXuMvKM9VzlAKlQCkwGBQ4nkmMBE8GdoehEOFR/c1RqLQU&#13;&#10;6I0CZeS9Ua+uLQUGpwJxPO3scn5wznbZnZVfixzRyeNdTv1znbRVdSnQIwXKyHskV3UuBZZKBcrM&#13;&#10;B+Zja2fU/rZgLPijuopSYIkoUH/gS0TGukkpMKgU2JLZ+CMzvx/3u9hHwB/IVfSvAh6le7zuztzP&#13;&#10;YTZMhEehohQoBUqBUqAUKAVKgVKgFCgFSoFSoBQoBUqBUqAUKAVKgVKgFCgFSoFSoBQoBUqBUqAU&#13;&#10;KAVKgVKgFCgFSoFSoBQoBUqBUqAUKAVKgVKgFCgFSoFSoBQoBUqBUqAUKAVKgVKgFCgFSoFSoBQo&#13;&#10;BUqBUqAUKAVKgVKgFCgFSoFSoBQoBUqBUqAUKAVKgVKgFCgFSoFSoBQoBUqBUqAUKAVKgVKgFCgF&#13;&#10;SoFSoBQoBUqBUqAUWDoV+B/UTQ2DktLsIAAAAABJRU5ErkJgglBLAwQKAAAAAAAAACEAZ8ypEx59&#13;&#10;AAAefQAAFAAAAGRycy9tZWRpYS9pbWFnZTUucG5niVBORw0KGgoAAAANSUhEUgAAAfUAAAIECAYA&#13;&#10;AAAAbrcwAAAAAXNSR0IArs4c6QAAAIRlWElmTU0AKgAAAAgABQESAAMAAAABAAEAAAEaAAUAAAAB&#13;&#10;AAAASgEbAAUAAAABAAAAUgEoAAMAAAABAAIAAIdpAAQAAAABAAAAWgAAAAAAAADcAAAAAQAAANwA&#13;&#10;AAABAAOgAQADAAAAAQABAACgAgAEAAAAAQAAAfWgAwAEAAAAAQAAAgQAAAAAhcqlQgAAAAlwSFlz&#13;&#10;AAAh1QAAIdUBBJy0nQAAQABJREFUeAHsnQfY5FTZhneX3nuHbfSOIL0svYmACCiwVEGlKQK/BVAE&#13;&#10;KYIF9MeCICpNxV9RRJHiohQRkN7r7rL03pH+38+3c+BsNjOTzDclmTzvdT2Tk5NT72Ty5pwkM0OG&#13;&#10;2EzABEzABEzABEzABEzABEzABEzABEzABEzABEzABEzABEzABEzABEzABEzABEzABEzABEzABEzA&#13;&#10;BEzABEzABEzABEzABEzABEzABEzABEzABEzABEzABEzABEzABEzABEzABEzABEzABEzABEzABEzA&#13;&#10;BEzABEzABEzABEzABEzABEzABEzABEzABEzABEzABEzABEzABEzABEzABEzABEzABEzABEzABEzA&#13;&#10;BEzABEzABEzABEzABEzABEzABEzABEzABEzABEzABEzABEzABPqfwND+76J72GMCK1G/9F6TdrzP&#13;&#10;9nfQq+hFNAk9iRSXx2Yi8UfQOmhJNB+aDqnMZ9Gd6Fp0P2rWJpKk2nBiVf5H0fxoTvQaehrdgq5C&#13;&#10;DyNb/xCYha5sjXQsBRtG4B50U4ios9yY+IVRON6UT8fjJehdVM9Gs2FdtCJaFM2KZMr7OLod/Rs1&#13;&#10;O9Z0vK6HmlnyOziBDE80y+TtJmAC1SJwHN3VySKP3ia9HPrlaHeU5eJTaXZG1yHlb1TfS2z/I9LJ&#13;&#10;No8tTuLTkE50jcqXcz8T6aLC1h8EdLH4fyi533VxKIddz1Zlg5xwMt8362Ugfhmk4+cplMyXXFea&#13;&#10;s9DSqJ7tyoZkvmbr75BHF9bnoFWQzQRMwAQGCBzLZ7MTSLPtJ1HGtA14zs6205FGQs3Kire/Tvqj&#13;&#10;0fSomW1KggdRnL9Z+D7Sb9SsYG8vDYFlaWmaoz2lTg80qr8QJY8TzRTpmE0zXZg+gpJ5mq0/RB4d&#13;&#10;o2m2C5HN8jfaLue+SVrBjjMBE6gegXY4dZ1w9qqDbibiL0CNTkrNtv2E/PG0arKqTxDxQot1aMZh&#13;&#10;jWSBXi8tgS/Q8uTxpFsv66X0aC/ikhea9dIq+4HoTZQsP+u6Ljg0M5C0wTp11T8eLZ4s2OvFIzBN&#13;&#10;8ZrkFvUZAY1UxyT6dCPr0gNI05daahQ8EWnabx6UtNFE/BrppBdMU+66aPhciIiWOnmOQ8rzJ/Qf&#13;&#10;9AbSVGnSgeveuKbkr0NJW5qI89ECiQ1qx9+RytdU/r1oNjQ/ik33QZdEv0Xqm63cBG6l+XKc2qfB&#13;&#10;dDzJ4Wl6/q1apI6zX6C5a+th8QMCPw8r0XJzwppGnzGKU1AOVc9p/B79DumW1CQ0L5oDxTYLK0sg&#13;&#10;pYuPNd2T/ySK7XZWVNad6I7a8h6WGvErb/I4npM49U15bCZgAhUmkBypa+SyfR0ectLzoSPR20gn&#13;&#10;tCA50XVRbGuzIucd0oTlv4lbH6m82IaxshG6CYW0Yfk8ccuj2JRfTjukCcuHifsYUnmx6UR7ClIf&#13;&#10;Q1ottb4dsvUHgVXoxnMo3scKfznq3qkp2+VAdXwnTQ4z7Zh8lPixaLZkBtaHI11sJtugY20HFNsu&#13;&#10;rCTTfSVOkAjrQuQoJOce57uW9Sy3qkhmMwET6FcCaU49edJJ9l3OUiOC+ISi8G5RQjlcjUiSaW4m&#13;&#10;bpEoXVpwJJF3oWTe7ycSr8b6q4l0z7K+XiJdvKrZL43Kk2WfR1zyIiPO1yyscjUa3ArtgfZC2yA9&#13;&#10;VDUtSjPl0YhrwZoWYqmZgzSbgciQTkvNTGgEGkxt1wxKnEZ5ZEsiOY5PITm8ZJ1pTolkH5hGp2pb&#13;&#10;KFvhmT7YOmVAaXTveHckh7cZWhQ1M5UXytcy2b9m+ZPb5RST+1gPSGofrYmSx82bxNW7sNuHbcmy&#13;&#10;niRuHdTItC//hpJ5z0lk0r5JpjkykSa5qn2i0XycT9+ZZvsyWY7XTcAE+oxAK05dCH6M4hOKwntq&#13;&#10;Q8108nwGxWl04tQ0ZhbbkURvozj/BNY1SgmWbLvSaiTezHQyfgVppKWT7glIjqhV24iMF6Ln0Lso&#13;&#10;tFmjshfRxUjOPmlydjoxT0KPoCfQoSjNxEPpgjQNu0aUcF7C1yD1KZSndukCQ+WGNr0abVedj6OL&#13;&#10;kJxEPTuODUqn9NIDaAUU22KsfBtNQDEDhR9DZ6BkHqI+sJ0JhXZrOR7F/fsgYcbAHKT7Fwr9Dktd&#13;&#10;aF6aEn8OccNQ0nThdDkK+cPyS8mEddZ1XE1EN6Bz0RFoExRbK05dF3HXotAeLbU+PbKZgAlUmMCx&#13;&#10;9D0+MaRNDybx6ISSHIEoX+y4dkqUqzquQTpJZjE5metR3DY5+fVrmadheUViuy4a1qptb7RQGzRa&#13;&#10;WxCpnFZtWjLqJP1fFLczLay2fw2JXbARBHRbIU5/TNiYWO6TSKfyNojSLER4YpRGzvQMpGcR4vIV&#13;&#10;fisR9w7rY1Ca6WLhYRSXcSXrYRZAeVZFd6I4TVpYFxfbozTbm8g4j46nsK/T0meJEx9dxMTlpoV1&#13;&#10;oTKqToFLEZ+8OJ1A3MJ10iejdXxp1kEzEfUszalrpqGRjWGjLhjj/pzaKIO3FYNA2pVjMVrmVvQz&#13;&#10;AZ3065mm976ANkok0NTmvVHc8lE4BOXU5YyymBzl1YmEcqJhtDc/4SUS2yex/lAiLm1VbdAFw5NI&#13;&#10;zq9V+zwZj0exg6tXltp+HNoxkSBZv5xZmiXjlU8n9GAKx2UNZV0XArOHBLWlHLhuY8ghBJPj0UVY&#13;&#10;mmk/j0xsOI91XUDJRqBzUdr+jtujtLqI+jnSBVXS4r5oW7J/yfRZ1q8i0WlNEqreY9H4OukWJ37e&#13;&#10;xLZbWNfMRRZTP55Cb2RJHKUZSVic1oq0DuHN0deRmGs2IpgumH4aVrwsLgGdCGwm0E0CcgZy2tug&#13;&#10;cFGppUa3s6JRaGUUthEcME1rTpgcHPhMG8ncE23PErw3JdECtbg5Wao9senkqWn1bthyVHJMoiJd&#13;&#10;DF2ALkZylNsiOXGFZWJ2JNIMwwuok6b9KMkmoYloSfQ6+i7S8wibomBbEtA9ed1CiE3OPpSj+AlI&#13;&#10;0/Uyxas/y2olsr8QPgM9jzZBh6Gwr+YmrAuhrVF88Zg812k9cCPYsqmvW6BV6pRwCfG/qrNN0aNT&#13;&#10;tqUdlynJBhW1H7n3iUoQaynJSUm0f/dH3WiX6rMNgkDaDhxEcc5qApkIbJYp1YeJriZ4HIpHW+Ek&#13;&#10;HlJppKmp4DwWjyZDvrlqgZlZzhQia8vXWMaOIrG5ras64cpBBVPfj0bfDhEsf4vUpvjkrBGtRmB/&#13;&#10;Q92wy6lEDkIn/iXQcPQs+jXaFAVbnMBG6P9CBEs5tE2idQV18fZ0LU5T0zvUwmEhh67747p4kOnY&#13;&#10;mIDk5MP5bAzh9dA4FOx2Aj9E4ijnpRGu2jxYU191bOpia1iiMF10fBW9nYiPV3XxmLR6F2QLklDH&#13;&#10;gI7R5MxKKEN9ewOp3sAxbIuX07AiNTPNvPwvEndbCQiEL0EJmuomVpCATopyDsei5AkqeQLVSU4n&#13;&#10;6jyWlj448hkpaLpEYUovp9BpU93rJyq5h/XkVK/ao7jF0X3obvQAuhl1w/5LJcegibXK7mcpyTRC&#13;&#10;nYBGomByxr9HgeHWhOMLFzkjOfVg6xDQ6D6Y+vtdFBx6iD+bwAFo9VqEzmtboNip38C61AnTBUTy&#13;&#10;eFQ906MF0B1aqWNZHGvIqguAXdHsIaLOUhcRJ6Cn62zPEy2W30LrosPRg8hWYAJ26gXeORVu2hP0&#13;&#10;/VR0Ebq3DgeNUGPTyTE45Di+UXjWlI1hlCQHo/u6sWNX+Vp/C3XS5MjkqGOTo341jqiFb2G5GWo0&#13;&#10;GkzJ1pYoOfB6Dkv78GJ0UFTTGMKj0MNIDm8HFNu/Wbk1ilg1Ciuofa6LN43gh6JgcvaPh5XaclmW&#13;&#10;crRK30nblMI/V6cCHV8noU3Qi3XSpO3TOeqkVV/CswZ1kgxE62IrXDjVS/cIG6RwMSKe+g7NjHT8&#13;&#10;LYSCzUBgOzQ/+hgK3xGCtqIRsFMv2h6pRnu+QTevRTpJaES6O9IDcsE0vbgkSp6ow3YtX4lXCOuk&#13;&#10;NDwR12x1REqCcMKSA9HJMXb8GlXqpNdpp64RmeqJTU6ynrXDocdOsl49yfiniEheXMVpzmNlPySn&#13;&#10;INP+3hL9GK2G1kGxKX3cl3njjYS1L3Shl3TUcmCzoNhUl+rVxVmnTMepnPZMDSrQhclX0NfqpHk0&#13;&#10;JT55QReSyAHrYqgddiaFnIzCftdSmg6J5YboRBR/p9Zm/UB0HLIVlICdekF3TB83SydgjcbG1fr4&#13;&#10;G5aXoV+hMELR9PO+SCeU3dCzKGlp04CrJxM1WNcJ7KMp28fX4vRAl6b/Y8eyKOsaxdQbdbFpwORM&#13;&#10;dLLXRcnfkGYb8lwIyKFr1BSbRqPtsDAyS5aVrC+5PW39JSIbtUuzC/9CG0WZdyB8OvokCs5emyeh&#13;&#10;SxSILOmo1fZwjETJUoNyuHJQnXTq/0P5ctrN7Ask0HHwz5SEOo51YRT3dUXWdWGXPM6eJE5OVd8P&#13;&#10;fY+CHUZgubCScan99madtNqv5yO163dIHINtS+AUpG22AhKwUy/gTqlAk+KThLr7J/RlpJN9bJuz&#13;&#10;ciraEyWdx3+I00kpdgwbsj4CTUTNbHkSbJhIpKnQ22txcup3o6Vq61rIUayHHtJKA1uJbQcg9fMo&#13;&#10;dBu6AP0IJUeZRE1lOmEm+5vVmU1VWCKi3ndejiKvNXOYupCRc4id+iqsr56IY3VgBP64ApFppiQ2&#13;&#10;rd+IVO7QeEMiLOevi4QsrBNZM6/qODg4JfVPiFsWbRht00XayWgLlHTUcurSyijY0gTGIH0vYlPe&#13;&#10;8+KIWngnlsulxDeKasQv5PsXgUfRqBDBclGk74GOUZsJmEAFCRxLnzWqCNKJVqO1pMnZ/BqFdGGp&#13;&#10;9J9JJmZ9dnQHCunCMnlhkJJ1YBScVtdVJJ4+yrB/SvlXEzdLlCYteEZKPjl1OZsstiCJNCoLfdLy&#13;&#10;8joZ5TB+gOQ09kRro/mQbAR6BsXlfF8bUuxo4uJ0cqDrR+nUpocTac6KttcLahp8YiLfb1l/JYrT&#13;&#10;xYGcZNJOIyJu09OsL1JLJKcUVIvq2mI2apLDi9umsI5HbdM+eBklt3+LuDQ7gchk2uuJmyctcUqc&#13;&#10;Zrri/Kp78SjdLontSntktL1ecDE2PIbisrUe9kG9fI43ARPoYwJZnboQ6ET0CIpPIgrLKYxESTuc&#13;&#10;iGTat4nTqL/eiFSj528gjYSTefckLjadvFR3Mt2JxKmcNNuRSI344zyqK+1CJi2/4lS2LjDiMjRz&#13;&#10;oBFg0tYkQhc+Ie07hI+pJVqYpRxh2Kbl2bVtycWFiXRZnPqZyULqrGv0GrchGdaFUtpMwb6JfOK4&#13;&#10;HUqa7rUfhQ5Em6OlUNrMxlDiY7Hakun4SvbhTeLifayLp2Sal4hbByVtBSJeQMn05xM3bzJxtD4T&#13;&#10;4b3RUyjOm8WpfyUqp17wUDbEx5bquAXpgtpmAiZQUQJ5nLoQ7YnkmOKTlMK/QMNQbAuwcjtKptX6&#13;&#10;hWhLtCiaG2nU8TH0Z5SW/hri0xxB2glc+f+ANkYLIZW/PNJILB6BhnquI34WlMeOJnHIH5Z/JU79&#13;&#10;CKa6FRe2ayl26rdMJ98HULx9EutyerGNZeV1FKfL4tTPiAtpEF6XbW8kyo/rOqBOXrVTz1PEaW9g&#13;&#10;XRdbse3HSkij/uuiSvsits1Y+QvS/r8YXYS0z/LaGmRIc8C6cNEFQzDNltyFQrvCUseZLkKSdjwR&#13;&#10;IU28vJl4XdwsgzRynx/pFoaYqaw4bQir/0ugYGkj9dPZuB5av6YNWI5Bm6JPIm3XMRDKDMsfE2cz&#13;&#10;AROoMIG8Tl2OO21qXPdRt0nhqJOR7jWGk0681An+MfQQehwlRx0hrbathNJMI0jd2wxp46XaJCep&#13;&#10;8p+vk0bOUg4lrw0nwwQU16fww+hMJId6H0puv4q4mZFMLP+IkmnuJO6LaA90Fko7ebfTqU9LHZeh&#13;&#10;ZDu0LvbxhQqrH5ic5E9RMp8u5A5CH0fHII2A4zRyamuj2D7DSpxG4Q3iBBnC4voPlCxH+2RRlLRP&#13;&#10;EKFjJJn+qGRC1jVtf2lK2pBXFzeqZyJK9jekCUsd8wujYLsQCNvCUt8N7eNYb7Ku+JAmuXyZbasi&#13;&#10;mwmYQIUJ5HXqQjUaTUDJk8otxM2FkqaT5xMomT7Luk6UGp00Ms0IaGSXpbw4zdvkkfNs1XYko066&#13;&#10;cZmNwjrZJx3Vrhnzy7nqAiSUr3o1igu2IAGxCtu11IVFVtuDhHHeED6zSQHD2S4nHtJnWR6ZUuZe&#13;&#10;iTK0b9ZLSdco6vBEGWrLu2hsnUy6KDkdJdus/bRuSh4xTrsIS+ZvtH4tZYxJlJ3m1BuVkbZNzv7L&#13;&#10;iXK9agImUEECx9Pn5ElCzqqZ1XMC3yajRqBJ+ygRFyOdrJP1pa1rVKITaNp9aqKnMo2kvot0Qk4r&#13;&#10;Lxk3nnTqw2BtdwpI3jNN1qV1jc52SqlseuLOQml5QpwuljQLotFgiHuP8BgUbCECmpUI27X8RdiY&#13;&#10;YTk/aTTKjPOrjo0y5F2ONNcn8sblhLD26UlIfU7aYEfqq1Ng2r7/P+I1E1HPFmXDBBTaGJY3Eqfp&#13;&#10;9KTpNs3XkPZnSNtsqQuLW9FBaA6UtN2IaFZGo+264NsfpX3vknV5vccEGh2MPW6aq+8TAjqR676g&#13;&#10;rvQ1ctHJQ86jmZ1PgtWQRjQ6acmUX857ESQHE9t/WNkebVZbKt9wpBO8TkZyIJoKHY+uQX9AVyLF&#13;&#10;Z7FXSHQ4Urt0kpQzWgLF5SvNPejP6HdoAhqsnUMBN6HPos3RCBS+t28TnoD+is5C96Kkqc86IauM&#13;&#10;fZDuzSq/mD6M5JR0P1gjczn34BSUT04smNZVxpNIzKZBD6Gs9jQJVY8uPHQsKL/aex1qZneTYEsk&#13;&#10;7juglZGmwlWG+qFbH9eiM9DlKM2eIlKOVMefjiO14WWUxZRex5b6K+YyHVPa30chlVXPHmWDRriH&#13;&#10;IZWj+mXToY2RjpPYXmPlRPRrtB3aCumiZl6k/qoM8Ve68ejfSPv/GlSvP8+w7QYU18/qFKZ2qR+S&#13;&#10;9vUb6Al0G7oM5dnXJLf1ioB2ss0EOklAJyKdwMLJTHXpxKgTUzPT8TkDivMqTvl1Mm9ks7NR05lz&#13;&#10;olmQToIvIJ2oXkWDtVkpYGE0F5KDUflPo8eRToqdMPVlEaSlmLyIJiE5lyym2YYRaG6kvI/UliwG&#13;&#10;TvjaT/E5Qf0I7BUfb9d6cAIEM5nyhP2pcJb9mCxYF1FioD5oH2tfPoa0X0NbCU5lcsJqf2xx/+L4&#13;&#10;tPCMtci4Dh3D6kMWU79jU/9VlmYXGpm+P3LoOtbUX62/jnSRIinczNL6npZH7QlS37J8R9PKcZwJ&#13;&#10;mIAJmIAJmIAJmIAJmIAJmIAJmIAJmIAJmIAJmIAJmIAJmIAJmIAJmIAJmIAJmIAJmIAJmIAJmIAJ&#13;&#10;mIAJmIAJmIAJmIAJmIAJmIAJmIAJmIAJmIAJmIAJmIAJmIAJmIAJmIAJmIAJmIAJmIAJmIAJmIAJ&#13;&#10;mIAJmIAJmIAJmIAJmIAJmIAJmIAJmIAJmIAJmIAJmIAJmIAJmIAJmIAJmIAJmIAJmIAJmIAJmIAJ&#13;&#10;mIAJmIAJmIAJmIAJmIAJmIAJmIAJmIAJmIAJmIAJmIAJmIAJmIAJmIAJmIAJmIAJmIAJmIAJmIAJ&#13;&#10;mIAJmIAJmIAJmIAJmIAJmIAJmIAJmIAJmIAJmIAJmIAJmIAJmIAJmIAJmIAJmIAJmIAJmIAJmIAJ&#13;&#10;mIAJmIAJmIAJmIAJmIAJmIAJmIAJmIAJmIAJmIAJmIAJmIAJmIAJmIAJmIAJmIAJmIAJmIAJmIAJ&#13;&#10;mIAJmIAJmIAJmIAJmIAJmIAJdIPA0G5UUtA6RtOuY9FM6HF0BHoF5bVpybAF2gTNj15Ht6AL0ZPI&#13;&#10;ZgImYAImYAIm0GECP6L892t6lOW8LdQ3F3nORu+iUFZY3kHc+shmAiZgAiZgAibQQQIHUvZbKDjg&#13;&#10;BwnPk7O+YaT/WVRGKCteTmT7qJzlOrkJmIAJmIAJmEAGAnLcJ6PYocsJt+LU1yPfGyg48TsJfxn9&#13;&#10;Br0XxZ9CuMq3Oei+zQRMwARMwATaR2AGitob6V53cMLxshWn/v2orNcIh6n26QhfHW0bT3gBZDMB&#13;&#10;EzABEzABE2gDgWUp478oOHLdA38pWs/r1Kcn741R/v8QVlywwwiEujRq3zxs8NIETMAETMAEOkVA&#13;&#10;94WrYJr+lpOVPY0+h/6qlRZtPvItGuV9mLCm9IPdHwIsVbcuKmwmYAImYAIm0FECeh2rCibHKmf+&#13;&#10;d/RDdCvaELVqc5Nx1ijzc1FYwReQZgOm0Qq20OTFVJ+aqtdrcK1cXKlPL6MXkc0ETKB4BPS91rlC&#13;&#10;59kwqCheK/uzRTo/ajZWzz1Vyqri1CewV8cgLYNpp7dqM5MxOGyVoXfTY9OBpGn3kGa2eGMUXpLw&#13;&#10;H9EcKO+XXu0/DX0L2UzABIpHYHaa9Ac0Gul8YOseAV1QTUSfR3q9uDJWFaeuB9mkdpkevAsOW2W+&#13;&#10;kyhYX+D4S6wfuEkzjdQ1io9H/Wnp6sW18m59vbIcbwIm0F4Cciy6TbdIe4t1aY0I6MS87TTDhox7&#13;&#10;971FGKrvwGqlnLoOOlt+Am+TJR5ZJzlqFB3PBMT325O1aZq+VdPFhc0ETKC4BJIX/MVtaflb9r5O&#13;&#10;iMfg0D/GEvC6NakHmitlVRmpt3un6kl6fVmDUw3LUI/WY0f/atiQWI5n/VNIT87HFwmJZAOr2q4y&#13;&#10;j0MrDcRMPe1fi/bCBEyggAS+R5vGofjcUMBmlrJJOj++yXvGO4597/2F1xj2/plMzU4iTq8xV8rs&#13;&#10;1Fvb3a+QTaPvWWrZ50wUo3vk8fT8s4ntYVUPul0aVjIuvxCl8yggguGgCRScwA20bzBv3RS8e71r&#13;&#10;Hh5dvmxf9LMh779/z33vVu8BuUDfV4yBRL6lnqSPHfWirMfT7Ysl1h/IV3zd1Npf8cVC3YTeYAIm&#13;&#10;UDgC8W9ZFK5xZW0QDl0PLp+KPo7GcyKu3BPv8b6zU49pTB3WA24L16QH2sI0u0bY8cMXK7M+GgXb&#13;&#10;MARYPo9ui9YdNAETMAETaB8B/biXfjtkLA79hfYVW86S7NQb77dt2HxNpPWj5BdHYb2LegJaBekV&#13;&#10;iu1RsCsJjA8rXpqACZiACQyeACP0adDXKEmzpnvaoU9m6nvqjY+tWdk8Kkqi9WB/ILA/Wr0WsTPL&#13;&#10;7VAYzStaD9T9EA3mCXeVYzMBEzABE6gRwJnrPHsy0vn5dBy6zrU2CFR5pB7f35oRFhwXU1mST5xG&#13;&#10;v1b0WXRXlCt26HqQ7kh0VbTdQRMwARMwgcET+ChFzIU0QtctTluNQJVH6nK2YQT9JOG0K737if9N&#13;&#10;jZUWj0RhBW9FW6MD0IZIPwbzJlK+n6N4ip5VmwmYgAmYQKsENOVO3sPQTWhvHHo4h7dapPOZQF0C&#13;&#10;egJzHjRn3RSD3zCMIvSeK8f2gDT9ZDMBEygmAT1rowv88H0dW8xmlqNVQJwJnYIuRQuUo9Xdb2WV&#13;&#10;R+rtpq3ff0/+Bny763B5JmACJlBVAvq3S02578oI/bmqQmjWbzv1ZoS83QRMwARMoGcEGJVrhvJ4&#13;&#10;dCvOfK+eNaQkFQuWzQRMwARMwAQKRwCHrgeav4P0WyBXFa6BBWyQR+oF3CkNmpT897cGSb3JBEzA&#13;&#10;BEpPYAQ90M9x78Uo/enS96YLHbBT7wLkFqrQQ3d7Iz1oE/7ClYvWgdfuRrEMFr+WF+K8NAETMIFS&#13;&#10;E6hNuZ9IJ/Szr/pBL1tGAnbqGUF1OZl+5OYItHCTevV+vc0ETMAE+oYADn06OqN76MujH/RNx7rU&#13;&#10;ETv1LoFuoZos719q9G4zARMwgb4gwAmNgfmQ4egtpB+W0U/A2nIQsFPPAauLSXVAX48eR7Fz1wG/&#13;&#10;HJoDyeJtk2P8aQImYAIlJFBz6Bqhv8qJ7qgSdqEQTbZTL8RumKoRLxKzC5ITD6ZRud5W+BvaqBbp&#13;&#10;9+JrILwwARMoL4GaQ/82PVgJ7VvenvS+5Xbqvd8H9VrwTsqG2MmnbHaUCZiACZSLQM2hj6DVr6J9&#13;&#10;OMk9Ua4eFKu1durF2h/NWmOn3oyQt5uACZSGAA49/LDMDJzcDi1NwwvcUDv1Au8cN80ETMAE+pzA&#13;&#10;0fRvNbRPn/eza93TVZLNBEzABEzABLpGQCN0NIoKJyE95f5o1yrv84o8Uu/zHezumYAJmECRCODM&#13;&#10;dRvxWLQggX2L1LZ+aIudej/sRffBBEzABMpDQPfO10V7lqfJ5WmpnXp59pVbagImYAKlJVAboeuV&#13;&#10;tUfR7p5y78yutFPvDFeXagImYAImUCOAQ9fzW0cj/fTrTjh0omydIGCn3gmqLtMETMAETCAmcAgr&#13;&#10;66O97NBjLO0P26m3n6lLNAETMAETgEBtyn11gveh3+DQ9dPXtg4SsFPvINwOFK2/YfW0VQfAukgT&#13;&#10;MIH2Eqg59G9Q6keQptzfbm8NLi2NgJ16GpXex3H8D5kLTYNiJ654/S1hMK3bTMAETKCIBMbSqE2Q&#13;&#10;HoqzQ+/SHrJT7xLonNXIoV+IRqHkP7EtGJU1cxR20ARMwAQKQYCRyMY05CH0aRy6p9y7uFfs1LsI&#13;&#10;O0dVGqGPRIs1yeNfBGwCyJtNwAS6RwBnrnPXV9EGSFPuL3evdtckAnbqxT0O4mn34rbSLTMBEzCB&#13;&#10;DwnsTFBT7nvYoX8IpZshO/Vu0s5el65uD0azIz0cF4zvyZAjkN71lL0xeeFPEzABE+gtAUYhO9KC&#13;&#10;x5Cm3J/ubWuqW7udejH3/Zs06891mrYP8cGpp/3nep1sjjYBEzCB9hPAmYfBxkaULof+bPtrcYlZ&#13;&#10;CdipZyVVjHS6h+776MXYF26FCZjAZAKbstgM6Ydl7NB7fFTYQfR4B7h6EzABEygrAUbpu9D219GO&#13;&#10;OPQJZe1HP7XbTr2f9qb7YgImYAJdIIAznxb9D1V9Hk30CL0L0DNWYaeeEZSTmYAJmIAJfEBgVUKb&#13;&#10;I//b2gdIihHwPfVi7Ae3wgRMwARKQYAR+r409BG0AyP0V0rR6Ao10iP1Cu1sd9UETMAEWiWAMx+G&#13;&#10;vkD+z6DxduitkuxsPo/UO8vXpZuACZhAvxBYlo7oKfexOHT9BKytgATs1Au4U9wkEzABEygSAUbo&#13;&#10;B9Ce59AuOPRXi9Q2t2VKAp5+n5KH10zABEzABGoEcObToC+xuhu61Q69+IeGR+rF30duoQmYgAn0&#13;&#10;ioD+VGptpN9y95R7r/ZCjnrt1HPAKkBS/Q58/FvwBWiSm2ACJtCPBBihH0i/9P8Su+LQ/ZPUJdnJ&#13;&#10;durF3FEz0Sz9OYL+Vz04cb5jA7+xPJxlsOlCwEsTMAETaAcBTjT48AGHPpblZ+zQ20G1e2XYqXeP&#13;&#10;dZ6aZiPxiWiRJplmbLLdm03ABEwgL4H5yLAa2hOHfl/ezE7fWwJ26r3lX692jcrDCL1eGsebgAmY&#13;&#10;QFsJcOI5iAKnw5nv3daCXVjXCNipdw11rop0/+pOpP9VfzeRczTrs9bi7PgTcLxqAiaQnwDOXG9C&#13;&#10;6bU1Tbnvk78E5ygKATv1ouyJKdvxIqs7IH3RNGoPxgX0kL+iMbWI18IGL03ABExgEATmJe8IpL9P&#13;&#10;vXcQ5ThrjwnYqfd4B9SpXo78v3W2eXReB4yjTcAE8hPgZLMfuRbHmetf12wlJ6CRoK08BLy/yrOv&#13;&#10;3FITKDwBHPq+NFJO/fzCN9YNzETAI/VMmJzIBEzABPqLAA5dU+4LIL22dkd/9a66vbFTr+6+d89N&#13;&#10;wAQqSgCH/jm6vjLOXA/H2fqIgJ16H+1Md8UETMAEmhHAoX+WNPr7VD/l3gxWCbfbqZdwp7nJJmAC&#13;&#10;JtAKARz6QuRjMfCU+92tlOE8xSZgp17s/ePWmYAJmEBbCODJ96agrZD+PjX5+xdtqcOF9J6AnXrv&#13;&#10;94FbYAImYAIdJYBD/xQV6A9a9rVD7yjqnhfuV6R6vgvcABMwARPoHAEc+mhK15S7HPqtnavJJReB&#13;&#10;gEfqRdgLboMJmIAJdIAAnlwPw+2EPoFDr/eDVh2o2UX2ioCdeq/It1avf02uNW7OZQKVI1Cbct+f&#13;&#10;ju9jh16d3W+nXsx9zXdwiP5WNb49oukzrcdxrNpMwARMYEoCnCyWJeZNpCl3/7DMlHj6es1OvZi7&#13;&#10;d06adQEagZKj88WiJs8ShR00ARMwAd083w0M+unXHXDozxtJtQjYqRdzf2u/LIWGN2meR+1NAHmz&#13;&#10;CVSJAA59e/p7GNrPDr1Ke/7Dvtqpf8iiSCFNv3vfFGmPuC0mUHACOPQ1aeIraDdOIPcUvLluXocI&#13;&#10;2HF0COwgi32Z/Lra1jR8mH7nOztEzv5QtDSS+WnWyRz8aQKVJsDJYSwA9B769pwknqo0DHfeBEpG&#13;&#10;4HLaKwcvnVyytru5JlAlAnPT2ftR+L7K8bbdKHwDdCNaue2Fu8DSEfBIvVy7TPfQpylXk91aEzCB&#13;&#10;ThHAka9H2ZrB28NT7p2iXK5y/aBVufaXW2sCJmACAwRw6DsT+CF63A7dB0UgYKceSHhpAiZgAiUh&#13;&#10;gENfg6Z+Ce2PQ3+gJM12M7tAwNPvXYDsKkzABEygXQRw6JtTlh6g3RWHPr5d5bqc/iDgkXp/7Ef3&#13;&#10;wgRMoAIEcOifppvfRppyt0OvwD7P20U79bzEnN4ETMAEekAAh65XWQ9GB+HQ7+5BE1xlCQh4+r0E&#13;&#10;O8lNNAETqDYBHPrWNQL6t7Wnq03DvW9EwCP1RnS8zQRMwAR6TACHvgNNOBE9bYfe451Rgurt1Euw&#13;&#10;k9xEEzCBahLAoc9Hz/VLcQfg0P9TTQrudR4Cnn7PQ8tpTcAETKBLBHDo21HVTGgXj9C7BL0PqvFI&#13;&#10;vVw7Ua+xvBs1me+9zQRMoKAE3qZdub+jZBiK9MMyx6LxdugF3bsFbZZH6sXcMTPQrI+h2VA4KWjJ&#13;&#10;93vIIijY9CHgZekI6HfBF0Jh/5auA25wQwLar7OiVr6j85JvF/QFvvDXs7SZQGYCduqZUXU14RzU&#13;&#10;9gO0aJNaZ2yy3ZuLS2BHmqY/5LFTL+4+GmzLdBGuC/PMxsGwLYmHo93J/GrmjE5oAjUCdurFPBR0&#13;&#10;og9/uVrMFrpVgyWg2RhdvNmqQ0BOvq7xpdeF3jfQF+3Q62LyhiYE7NSbAOrRZt03H4/k3ON76GqO&#13;&#10;pmz18IzMjn8yhzJ+at8GUzjcf2144g8ZvCwlgXifT9EBNsxCxPboEA6AK6fY6BUTyEHATj0HrC4m&#13;&#10;fYG6tkH6m9X4RKAT/kVoAyR7bfLCnyUn8BDt1y+FvV7yfrj59QnooeTUX4HjC/4Jtq2I9uIL/k79&#13;&#10;IrzFBJoTsFNvzqgXKeTI691P85e+F3uks3VqX49Db3W2GpdeNAJ80T9Om45Bh9qhF23vlLM9fqWt&#13;&#10;XPtN+0ujdVt/EdA+1T12W4UI4NCno7tbIDn0KyrUdXe1gwQ8Uu8gXBdtAiZgAmkEcOh6ZVUO/XAc&#13;&#10;+n/T0jjOBFoh4JF6K9ScxwRMwARaJIBD1y/F6e9T/2KH3iJEZ6tLwCP1umi8wQRMwATaSwCHrh+k&#13;&#10;WQkdhkO/rL2luzQTGDLETt1HgQmYgAl0gQAOXQ/FfRrtgUNPvqrahRa4iioQ8PR7Ffay+2gCJtBT&#13;&#10;Ajh03T8/AZ1rh97TXdH3lXuk3ve72B00ARPoJQEcun7nfymkh+Iu7WVbXHf/E7BT7/997B6agAn0&#13;&#10;iAAOfTOq1g8LjcWhv9yjZrjaChHw9HuFdra7agIm0D0COPTNqe0UdLodeve4V70mj9TLdQRwnrCZ&#13;&#10;gAkUnQBf1Hlp43xIPyzjp9yLvsP6qH126sXdmfq1Kc4HH5gcun9R7gMcDphAMQnwRd2Ylh2JduUL&#13;&#10;/FQxW+lW9SsBO/Vi7tk5adbZSP+nnvwnNj1wE0z/7GQzARMoCAEc+ro05Yfoq3boBdkpFWtGJ536&#13;&#10;ArDUH1ToH8ds+QholL4KWqxJNj8T0QSQN5tAtwjg0EdR1xxI/4f+927V63pMICbQSaewNxX9Cx2L&#13;&#10;VkXTI1s2ApwTMv0wkNLZTMAEekwAh66n3H+D7rJD7/HOqHj1nRyp61+nlkFfR4eiG9Dv0V/QBGSr&#13;&#10;T+AVNn0DzYXi6Xc58c+jxZHsjckLf5qACfSKAA59Der+PjqSL+jEXrXD9ZpApwl8kwo43qeSHhz5&#13;&#10;LdoZzY1s+QhcTvLA9eR8WZ26QAQOivbjrYRnK1Db3JSMBPgiLoM2Q2tmzOJkJtBRAp2cfn+Jlsv5&#13;&#10;JG1+IuTQNVV1LZJj0sMlGtnbGhPQ/pqmcRJvNQET6AYBTm4bUM956ElG6Nd3o07XYQK9JDAzlW+M&#13;&#10;voduQ28jOfk0aRr5OnQ4Wg7Z0gnIqY9DgaFH6umcyhDrkXoZ9lKdNvIFXAHdjvQ3qjYTqBwBvaKl&#13;&#10;q9qT0C3oTRQcU3L5LNsuRnsiPUFv+5CAnfqHLMoeslMv6R7khLU8GoNWL2kX3GwTaCuBWSltPfRN&#13;&#10;9G+k1974fqTqfuL1u8l6xcs2+cdnPFLvjyPBTr2E+5ET1UboNrRWCZvvJleAgEZ+3bZXqfBGdCW6&#13;&#10;GzX6X+El2a4fcjgB6clvmwmYgAn0hACOXL8boduJx3Ay0oDEZgKFI9DJV9qSndUIfR20DdoELY2y&#13;&#10;PvSl0fofkO6720zABEygqwRqI3P9sMweOPQ7u1q5KzOBHAQ67dT1sJx+eGZrtBXSQ3D1foQmPCx3&#13;&#10;IWn0hPx+aEEk05PxGyI7dSDYTMAEukcAh67bhT9Fh9ihd4+7a2qNQCedukbk30LLoBkbNO8etl2E&#13;&#10;/g/djnSPXfZnJAe/iFaw4ZMX/jQBEzCB7hDAoS9ETXrLRFPuV3SnVtdiAq0T6KRTX5Nm6ffL0+xp&#13;&#10;Iq9Ev0bXoOdQ0nTfXb8+99naBj8slyTkdRMwgY4RwKF/lMJ1H11T7g92rCIXbAJtJNBJp6730mPT&#13;&#10;a2w3o98hOWs92d7Mwqhd6fRjNjYTMAET6DgBHPr6VPJjpJ9+tUPvOHFX0C4CnXTqeghOT7Y/hP6E&#13;&#10;NJ2uX12KHTWrDe1htv4CTUKaiq+6vQcAMbWZgAl0iAAOfXaK/iY6HoeuW4M2EygNgU46dTlz3YvS&#13;&#10;U+tyzs+jejY3G0ai+ZD+zORfSHYq4jtWOQsPBuqNATnyYJxjpvhBnk7uv1CnlyZQGQKcbNagsyPR&#13;&#10;WL5sT1Sm4+6oCWQgcAhpHkPPoB81Sb8t2zW9/g7Su+t6daTKpoub8UgXNI2kJ3Jt5SRwEM0O+/ZW&#13;&#10;wrOVsxv902p2xjroDrRj//TKPakagU7++MzMwFwYzYtmagL2UbZrdKop++E1sai0Zdk3cgo2EzCB&#13;&#10;QRLgi6Tv25fRtxmh600cmwmUkkC7pm9Xp/dboPBwnKaMN0TBViSgL4ymj2PTuhz5+khOXaY2zTMQ&#13;&#10;qu6H+OlCR2ySjluj+MAquY1NNhMwgTwE+BKtR3pNu3+OE9JTefI6rQkUjUC7nLoefjsUzVWng3o1&#13;&#10;RMpicmivZknYx2leoG87IDn1YHLgugi6AK1bi3yttvTCBEygBQJ8qdYhm25jnWiH3gJAZykcgXY5&#13;&#10;9dvo2XeQfqN9sHY/Bdw32EJKnl8XNvVGDHo1MJhH6oGElyaQkwBfHv32hX65Uj8so1dtbSZQegLt&#13;&#10;cuoCcToai5bTSosmR3Ys0hPwtqkJ6L6fRus2EzCBQRDAoWu6fSt0MF+oqs8MDoKksxaNQDudul5Z&#13;&#10;OwBthPQu9YZoYyTT0716zzzNIWm0qXvxT6KrkX/oAQi2vifg3xvo0S7mhLMWVf8Mfd8OvUc7wdV2&#13;&#10;jEA7nboa+c+aFNZ99jEKYDcijcBtJtArAnrnf0GkWxtFsAWK0IiqtQGHroHFJ5Ac+i+r1n/3t/8J&#13;&#10;tNupx8R+zUr4EZnH4w0Om0APCOjtDD0QpZmhXpvaMFOvG1G1+oGuEfru6Ks4dN/iq9oBUJH+tsOp&#13;&#10;6z7v0kgjIdmL6AGkJ7MV1glM27I+/f46ae9FRRlR0RRbHxDQa4Dz9kE/3IUWCHAS0h9MnYFOsUNv&#13;&#10;AaCzlIZAO5y6HPb5KDwgdylh/ULcvkhT7nmcsy4Q9CT9RsivawHB1jYCuri0VZAAOx4/PvA7Gppy&#13;&#10;/0UFEbjLFSLQDqeuL4ymEqevcdOISKb1EDcQkfGj0X+vZyzCyUygIQG9ZaGHOt9omKo7G/X9ebkg&#13;&#10;belOj7tYCw59Vao7HH0J0NrvNhPoawLtcOoCFJcTfjBFo+5WTO+O2kygkwTkzP+C4nf+O1mfy+4B&#13;&#10;ARz6alR7FjoNPd2DJrhKE+g6gdgZt1q5/oTlBqQ/bpEjvx3JHkF66l2vq2U15df9eL/uk5WY07VC&#13;&#10;QKNjzSjZqbdCrwR5cOiaPdQo/VR2tqfcS7DP3MRiEZAzljRK1zI2nUDD9qzLOL/DHxIQy3GIc9aA&#13;&#10;Tv5wk0NNCOxSYyZ2E9DsyNaHBNjBq6I/o/n7sHvukgk0JNCOkboqSHsYbgPidbUsJ5RntE5yGwR0&#13;&#10;gSQnLicUTOs2EzCBOgT4sqzCpl8iTblr9tBmApUi0C6nngZtUyK/iq5F5yE9FT8J2ZoTmJMkP0IL&#13;&#10;o+QFk05awWYOAS9NoOoEcOj63iyFTuLqV+ccmwmYQBsJfIOyNMoMkkP/MVoftfJUPNkqY5o2FK/A&#13;&#10;rt7yJ5UhMviOevp98AwLWwJfkBXR35Gcus0EKksgef+7nSCSswCLUvj+6HJ0BToAKc6WTqCT+ya9&#13;&#10;RseaQAkJ4MiXpdlno9+hB0vYBTfZBNpGIOl421YwBd2E7kL6wsUOSk8da7QufQVpWv589G/0X2Sb&#13;&#10;/K9R3wPE3Ihz1oBpqXvqY9FIJNPv69tMoLIE+FJoyn04+g5fDp1HbCZgAh0kMBtlb4XOQo8jOaY0&#13;&#10;6UG6a9AXkEfvQGhgmukIDE9qkM6bpiTg6fcpeZR+jS/BCugatHrpO+MOmEAJCehq+iA0Dr2GgmNK&#13;&#10;Lv/JtvCrdARtEQHNeIhfYOZX2iI4TYJ26k0AlWkzX4AR6Cb0JaQZLJsJmAAE4mnxTgN5hAr0mome&#13;&#10;il8D6cn4u1HSNOXcydsCyfq8bgImUCICOHG9FaJBwvF4c/1BC1E2EzABEeimUw/E9QcwC6F50Ewh&#13;&#10;Mlrq/WybCZiACUxFAO+9HJEXomE48z9MlcARJlBxAt0aEU8P5xXQJ9B2tXDalNl7bNPfrr6DbCZg&#13;&#10;AibwAQEc+iKs/AKdi676YIMDJmACHxDopFPXiFtTZFujHZEeZpkFpdkLRP4NhS/rm2mJHGcCJlBN&#13;&#10;Ajj00fR8BDqC0cDfq0nBvTaB5gQ66dT16tV30HwNmnEL2y5Af0QaodtMwARMYAoCOHS9FqsL/uNw&#13;&#10;6Jp6t5mACdQh0Emnvjh1pjn0l4m/EulLeil6BdlMwARMYCoCOPS5iDwT/dIOfSo8jjCBqQh00qkn&#13;&#10;74vfQ+2/R79FdyG+rzYTMAETSCfACWIkW0ahI3Ho/2BpMwETaEKgk059Oup+Fem9ao3KNTp/FtlM&#13;&#10;wARMoCEBHPrSJNB5Q/+H7j9naUjLG03gQwKddOq6T677Xzd/WJ1DJmACJtCYAA5dPz71I/RrO/TG&#13;&#10;rLzVBJIE2uHU9a778kjvn8teRJpqfwTp6fc1Ed/NTKZ0r6E7kV5vs01JQEzMZUomXusjAjj0pejO&#13;&#10;MuhwTga39lHX3BUT6AqBdjh1OXNNk+kJVdllaBu0LzoG8T3NbHLqd6ANkJx7VU3v9etX9/QKYJKf&#13;&#10;frQnWDv2XyjLSxPoKQEOdD1cew46jxPBRT1tjCs3gZISaIdTkCPWdJnuocvCUmWH8MCGjB+t5MlY&#13;&#10;dGmSzUFLf4FGpbRYMyPB0n6RL2zz0gRKQwCHru/9KegCTig/LE3D3VATKBiBdjh1dSkuJ4Rj55On&#13;&#10;23bqk2lptK4f8LGZQF8TwKEvSQfXQYfi0B/s6866cybQYQLBAQ+mGr269i/0ONKoPTwYN57wtUh/&#13;&#10;q5rV5MT0pX43a4Y+Taf75k+hGaP+ce4b4DsnSzl8meJsJlBaAjWHfi4d+I0deml3oxtuAibQhIAu&#13;&#10;bkYijWCWiKR1XUDJmUv6xT5bNgL+69VsnLqaioP4HPSVrlbqykygjwm0Y6ReD4/+HnGx2sZnWD5c&#13;&#10;LyHx+te2VZDyPI+q/lOQmqmYgNLsjShSjt1mAqUjwIG7FI3eEn2dEfqE0nXADTaBghJo9b53lu7s&#13;&#10;SaJ/1PS1JhlWZ7sc+ZlIo0/9NKRtagLaX7rFYTOB0hLAoS9O43+FZrdDL+1udMMLSqCTTl1l656w&#13;&#10;1OyBrycjPhq1D4/WHTQBE+gvAl+kOxfh0I/rr265NybQewLtmn5fl658Cr1V65Ie9NLTrME0EtcI&#13;&#10;PG2UKYe/FtJrcTKte6Q+gMIfJtA/BGoj9N3o0Xc4EUzqn565JyZQHALtcurP0SU59fnrdG0F4qUs&#13;&#10;pvvJ+ie3Tpl+JGdTNALpyfx70OXoCZTXNAuhi5eZkS5kkqaLGM5lQ/6Dnk5u9LoJVIVAzaGfQ3//&#13;&#10;ih6tSr/dTxMoM4Ev0Hg5sMHqBsqYpQMgNAPwdfQsSrbxAeJ2QHltJTLoT2uS5SXXdcHTDtMtjXEo&#13;&#10;lH9yOwqtSBl++r2HO5oD9mh0RA+b4KpNwARyEpid9BqRBofTylLvqG+Rs96syT/XpG166n7NrIXV&#13;&#10;0ulCIEs/P52z3HrJ7dTrkWkeb6fenFHbU/DlGI6+gxZoe+Eu0ARMYCoC7Zp+V8GaMpfjXBtpCn1r&#13;&#10;tA2SXY/ORmn31OUUNQ2uh+WUrhPT1ItS7tdQMP3pjNozH9oZhfv4GsnLUYdnAwg2tOUTW+vlEw+b&#13;&#10;CVSKAF/sUXRYU+5/Q89UqvPurAn0iEA7nbq6cFNNCs+MNlYAU/yPB0K9+diMakdEVR9D+NTa+nQs&#13;&#10;d6yFx7DUPffbauvNFpp+D6Zp8cORHHjy4mViSOSlCVSIgC7sL+HLcHyF+uyumkBPCbTbqced+RUr&#13;&#10;l9Qi9CBdLy1cXKgNakv84zbns/5JJEc8K9KT+Fmcui5a9AMawa4lcEtY8dIEqkqAEfpw+n4UOpEv&#13;&#10;1fiqcnC/TaAXBNrh1DV1rVfWdE9dpgfRbkZ6MlxPw+upcN1Pi0e1rKaaHKum8W9E7Zqynp6ylkDB&#13;&#10;HicQX2ToIbnXUXg4LzmlHvIll4sQsVAUOYzwZ9BI9Dz6N9LtBPW/Xcb50mYCxSXAATqC1p2HrkCT&#13;&#10;ittSt8wE+pNAO5y6nOFZSNPWskvRlmgv9C2U124ng14Tey1vxjrp5yA+/g9y3U/XPfxgLxF4AwWn&#13;&#10;LmedxUaRaO4o4VcIxzzfZP136DDU6DkBXchIzUwOXenK5Niz9q1Z3we7XczaeXE12Pb0ZX4gT0PH&#13;&#10;Por+zI4/qS876U6ZQMEJxE6o1aYW5cRdr/0zsEEK9l8C8SyAnG/s5DUFn8WWIZFOYsGSLFXnWKTy&#13;&#10;dkd69S1pI4nQ/UZN5Tez4MxXjBLOFIWLFtQPCH0fzVmAhml/Dy9AO/q2CRycC9M57e8TOCH8vm87&#13;&#10;6o6ZQMEJJB1Rq83VFHew6WqBVsuOHXAoczBLtS20SeXoBB+P2hQODlPb5SjlrGPHr/ikfSQR8VfW&#13;&#10;r0YLot3QvEi2PfoM+oFWEiaH9wnUqnOO+5Uouueruv2yHZJzt/UxAb48ervkfHQlurePu+qumUDh&#13;&#10;CbTqeOOOvcOKptwXQ7qvfCOS3YMuQfEoWPGNTPnHI5XZLpPTjp24ytXsQj1T3bGTr5fuN2yYiJZA&#13;&#10;/0GnodDuKwj/FoUR+KcI/wy9gZLWqC3JtGVaF0PNihTRdBHVr9y7ypudrIu3VdDFAD25q5W7MhMw&#13;&#10;gakItMOp6973AVOVPNmpybH12jS9Hr8/rpG7Lh7CSFyj3XgaXf1JXgQQNZXpQkZKM43adXEzprZx&#13;&#10;NEvd13+0th4WzxD4X5RldkJOUo5II3tdQMnifk2OKe7nn2naQ0jse2li+CLScWEbBAEOSE25n46O&#13;&#10;AerFgyjKWU3ABNpEoB1OvU1N6VgxctJ6uj3YLATU7zCDMBthjTaCxU/Gh7i8S10UPBJlUvlp9+of&#13;&#10;I/7LUbosweVIFJx62sg/Sxm9SPMTKr2kFxW7zvYTwKEvRKmacr8G6eFWmwmYQAEIdMupz09fX0Gx&#13;&#10;E9qA9S2Q7itrBHcRehC12/SA2uNo+VrBaoumX0NbtB47XLWlmclJL4M0+tZo5S50M4otHn1rRN2O&#13;&#10;qWiNcuNZBY06y2KaIbH1AQEcum4rLY7+hE7lINQsks0ETKACBOTYvorkKDeL+vtFwnJyOhkEadS6&#13;&#10;A+qEfYdCQz1ysBtGlWikHLa9S3jraJum5uXwg4JDHU2cLhQ02lfev6DYwepCQRcoodz/ENYMwWBN&#13;&#10;Tn0cCuWePNgCO5h/QcoWo9BWPTRnKzkBdub86K/o4yXviptvAiaQk4BmAWJnekgt/wos9eMs4WQf&#13;&#10;L58l/iO1dO1cbExheogt1CXHqJG74h+O4u8nHJ5aJzjw5Pq9LKV70IZIplHnVSiUp7K/gRZDo9Gv&#13;&#10;UNim5VGoHTaMQuzU20HSZeQmwIE8NxqHjkeeeclN0BlMoNwExtB8jYr5/g/olyxlJ6IQl7b8+UCq&#13;&#10;9n7oBKQHteL6dGGh++1x3OGsx7Y3K/H27aONCscXCko3EWnGIc7zb9bnQ+0wO/V2UHQZuQlwQM+O&#13;&#10;1kafRfGsVO6ynMEETKBzBOQkOmWaxtb0tUzO7wmke3FbomCa7j4OnYk4VwzYRnzqXnU7TRcXmimI&#13;&#10;73vr/Wm1J5ie1P9xWKktkyeveF3PAByBdBsh2HACC4cVlqpvb/RMFOegCZSKAF9M3U76HRrBF+Bn&#13;&#10;KHxXS9UPN9YETGBwBOKR8bEUJYe4CnoZ6aQgXY8Ur59y1fS24vRg28qoE6Yndo9GcrZPI11o6Ond&#13;&#10;/dEsKGmbECHnHbRWMgHrG6Jz0H1Izlv3kf+FjkQ6GbbTPFJvJ02X1ZQAX8g50KXoROQp96bEnMAE&#13;&#10;+pOAnM9ViPPAwFPvK9W6uVctTvHS91GwcBGgke+YENmhpUboCyBNi+thvkamvugBOS11AVLPZmeD&#13;&#10;LhqylFmvjGbxaoPvqTej5O1tIcAXdF60BtoV6dizmYAJFJxAp15p0wkgnAQ09f16jcO6CR43ROth&#13;&#10;qj6K6lhQ7QltalbJe80S1LZrBkKymUDpCeDEddF7PjqHK9lflr5D7oAJVIRAcLzt7q7uob9RK1TT&#13;&#10;2pqG1tTdmFqcFi+hW2rrS7MMU+56Tez5WrwXJmACXSaAQ9fvOOiBVb2KeV6Xq3d1JmACgyDQqZG6&#13;&#10;mvRwrV2a3v4amogWr8VpcSt6CG2KjkULIpnuc08aCPnDBEygqwRw6Lp9tDz6ARrHKF0Ps9pMwARK&#13;&#10;QqBTI3V1//KIwTaED0RxfReyrhPGSWhtFOwyAi+GFS+nIKBbAfHtAM7BNhNoDwEOJs2oacr9ozjz&#13;&#10;y+3Q28PVpZhANwl0cqT+NzoiB715Sof0pPtvkZzSA2hVJHsc/WggVO0P3apYB+nWRey4Oc9O8bpf&#13;&#10;N59DoGpbvxLgINMF90/QTejUfu2n+2UCJjA4AqPJrqfa9bCcnJOk++hyWME0Ulf8k8g/PTmZiqZA&#13;&#10;70d6vkDsYmmkHljqJFxU0+0UXaSFtm5X1IZWvV3sIP3066ZoA+QLxaofEO5/qQl0cqQuMLqv/kn0&#13;&#10;UbQY0gNwevjmBRTsegK/QLqHd1uI9HLgVbtO7x9jrjgBnLim3M9F/2Aa6ISK43D3TaD0BLrhNDTK&#13;&#10;/FcDUn9gm2T7kADn2oEfsol/8S5snYOAR1OBhpeDJfBtCrgLnTzYgpzfBEyg9wS64dTVS00nz45m&#13;&#10;RMk65cBkul8s6f3xB1H8QBirlTLNZHwK6d564CMA4nMWWksr2GuTF/40gXwEaiP0DcmlGbK7OLD0&#13;&#10;GqrNBEyg5ASSDrbd3RlBgV9HGyFN82mEKcdUz/Swjqbgx6AqOyy9FfAQSjNd9ASr8oVPYOBlTgI1&#13;&#10;h66fNr6ZL+MFObM7uQmYQIEJdNKpa5r4l2hDlMc0OrWlE9BFT6OLovRcjjWBKQl8hVXNhh01ZbTX&#13;&#10;TMAEyk6gk05d08cbtgDI94tbgOYsJtCMACP0eUmzI9JbE+O5OtSMkM0ETKCPCHTSqW+R4PQK6xOR&#13;&#10;ptXr3b/TH6foVS6fbIBgM4F2EcCh67mWX6L7ceY/bVe5LscETKBYBDrl1OWcF4i6eiPhL6K70H9R&#13;&#10;o3vBnH/s1GFgM4F2Etifwh5G/9POQl2WCZhAsQh0yqnLaYcHuuSkv4uuK1bX3XxyQdEAADwnSURB&#13;&#10;VBoT6H8CfPnmopf7od+hBxil15sl638Y7qEJVICAHrzqhMmR3xIVHBx8FOWgCZhAJwnwJdQbJ2ej&#13;&#10;RdGDduidpO2yTaAYBDrl1NU7jQxeRZxLBn5VrpN1UYXNBEwgQeDTrOtfDw/jS6ifHLaZgAn0OYFO&#13;&#10;Tb8Lm34O9qtIv1S1O9Jo/Uz0NKp3X10XAJoe1EN1Gu3bTMAEchLgi6PXSb+MzkM/4kvlB09zMnRy&#13;&#10;EygrgU469W2BshaSM58ZHYDk3J9Hb6K0E41G8/eiXdAbyGYCJpCDAA59bpL/HD2DHrZDzwHPSU2g&#13;&#10;Dwh00qnrT1zGJhjNxrrUyPSQnafq0wl59iKdi2M/JLAVwcfQoTh0/e+CzQRMoEIEOuk800biWdC2&#13;&#10;mi9L2WVKo1sRabJjL9Ne7FJbOShmQz+muts5aA6yQ+8SeFdjAgUj0MmRuqbPdW9c98izmi4yXkZV&#13;&#10;d1z685vj0fwJFnLyy6NgM4WAl9UlwJdFU+4/QhqZ6110mwmYQEUJdNKpnw7T36I8DlpOSyemqt9P&#13;&#10;17/ZfQItghrZdI02eltlCKxJT59DnnKvzC53R00gnUAnnfpLVCnZTMAEOkCAq+VZKPZ76FxNuXeg&#13;&#10;ChdpAiZQMgKddOpJFBp1row0fazpQj2deyrSb1Ivim5CtskENFPxC6Tpdz04GEyzHnqrIIzg/SBU&#13;&#10;IFOxJQeCXls7E+kW160V6767awIm0EMCctinoUeQnFLQHYRlOyGdmHRPUM7e1pjAFWwODPUbAEW1&#13;&#10;BWnY4yi0dbuiNrRs7QLoMLQ2+jbSrRqbCZiACQwQ6OTT76pAo/JL0IFoMRSb3lXXPfTF0axI77Gf&#13;&#10;jfSQmC2dgPZXp/dZes2OLQQBnLh+8+EXaH6+PF9F+iEnmwmYgAkMEOikg5iFGn6IVmjAWg96xds/&#13;&#10;xvqeDdJ7kwlUlgAOXb/x8FOkf0EcV1kQ7rgJmEBdAp106ltT68ZRzQ8SPgFdHcWp/kkoHm3sxbou&#13;&#10;CGzlJqD7/fghWzsIAHJ6ylkKjUf7MULXLSubCZiACUxBoJMPym0R1aS/XdVPv05Eune+PpLppH8k&#13;&#10;uh/9BM2AlkQj0V3IVmwCek9+GZS8ONTDffMiOSLbIAnwJRHnM9CfceZHD7I4ZzcBE+hjAp1y6jrJ&#13;&#10;6165TI77f5Ecuiyuk3PUwNPd57LUfffVkBzBfMhWfALax5oGrvewli7SbIMgwJdHbOXQ9T3S8yk2&#13;&#10;EzABE6hLIHawdRO1sEHOOv5hlGbvq09DekmmUZ5f1RpAUfgP7WeNIu28O7Cr8OL6fo5CN6Azga0/&#13;&#10;R7KZgAmYQF0CyWnTuglzbtDvt+vf2GQ68WvqPZz4w2+7a+QR7qXr19OWRTI59GcHQv4oAwFdhAV7&#13;&#10;m4DeatA+jKX4OB2rtkYE+HLoKffT0VZ8gX5oh96IlreZgAkEAp0aqav869DHaxXtxnJO9DO0cC1O&#13;&#10;J61N0SboIBSc/kOEH0W2chF4h+bug/QsRJh1CT3Qhd0DYcXLxgRqI3Q5dH0/z2yc2ltNwARMoDsE&#13;&#10;Fqeax5BG5LF08te6lhrBxdsUPhTZ0gloZkX3sAOzk9OTdS12RWrSlLDao5G5fjHQNggCgJwJrYj2&#13;&#10;RbMOoihnNQETqCCBTk2/C6VG3EcgOe7YwihOy+RMwd+J+3mc2OFSEYifoyhVw4vQWJy4Zqv0Hvon&#13;&#10;mNrQPfRXi9Aut8EETKA8BDrp1EXhV2gvNAE1Mjn+36CxqNlDdY3K6fdtui/te9P9u5f1loje/tB/&#13;&#10;IthMwARMIDeB5Eg5dwEZMpxPmquQ7q+PQaOR7q9r+v1JdAf6E/oHssMCAqYRr6ay9WQ5A7gB01L3&#13;&#10;psUuWJj1COtelpAAO1bPl6yE/oLGsZNfKWE33GQTMIEKEpBT0khE04zhwbgKYmjaZf1wyz1Ibwck&#13;&#10;9S5xcvCSfrCnl5a8p/7RXjamjHWzE3UP/Qzk0XkZd6DbbAIFI9Cpkbqm9fXHLJpKl/MJprB+WGZN&#13;&#10;tDjSD2vo3vs16BFkm0xAFz8avfnCp/+PiJPo4lzosP7vqntoAibQaQLtduoL0eC9kf6YRe+p74rC&#13;&#10;VKKmivdH/4OGo9jk0HVy08gzvgiI01QpLAa6INKDUkkecvaedgdCmY2dqgva1dDF6Hqu4l4uc3/c&#13;&#10;dhMwgf4joNH33UhOSNJ7yZpGDnYIAd0zD9uTS00rHxkSV3ypi63l0KroI5G0fgMK7L5LuJfm6fcW&#13;&#10;6LPzZkBnojNayO4sJmACJtBxAotQwz0oOBstH0bhh2bkjF5IbI/ThrDeeV4b2eoTuIJNgdfJ9ZN1&#13;&#10;ZYudeguY2Xknot8i3aKymYAJmEDbCLRr+v0ztGiZRKs0TRzeW9aUfPzUtpLqPrqmHDdA4Uc29LT3&#13;&#10;Xug6ZJuagJ5VkGwlJIAT1zMSY9Bf0e2eci/hTnSTTaACBOS8b0Kcsz7Q1YT1zrlOYnLm96F4+zms&#13;&#10;656iHNS2SM49bNeIfw5km5qAeI1DgZVH6lMzKmQMO0xPuZ+GzkHTFLKRbpQJmIAJQGBp9AziXDWg&#13;&#10;q1jGTlkjcb2THrbrwbnkq0/6net4+7Ks26YmYKc+NZNSxHBwfw39CXnKvRR7zI00gXISkJMYrM1D&#13;&#10;AfGJ6tes68ntYOsTiEcmGonrTz9i08g+mG4JzB1WvDSBMhPAieuhOM1a6VmIPTzlXua96babQPEJ&#13;&#10;tOOeuqbYQzkakU+Kuq2LhrWidQWvR28k4sJrb4pWHk3p20yg1ARw5rrFdArSReoFOHT96Y3NBEzA&#13;&#10;BDpGoB0j9TdpnZy5TCPyWQZCkz/0VPyq0bqC8ag8bFooBFi+h/QrajYTKDsBPSCq1zo/a4de9l3p&#13;&#10;9ptAOQi0w6lrlK1X0WScu6a4X74J6+G1Nm1/Fumhuth0IaCH5YLpIkH36G0mUEoCjNCnQ3Lo16G9&#13;&#10;+FLEt6NK2Sc32gRMoBwEwrT5YFr7CJkfR+GVtd0IX47k6L+CYruRlYlRxGyED0dbRHETCE+K1h00&#13;&#10;gdIQwJnr1tH3kC5mf4dDf600jXdDTcAESk+gHU5doxC9ZrVcjYam0v+INI0eT8Vrs/6xTVP1ij8Y&#13;&#10;fRIln4TXO7w+EQLBVkoC29Bqvf2xJw791VL2wI02AROoPAH98MwTiIFKXf2TbcHJaxTzZErax4hb&#13;&#10;AtnSCeAn/J56OprexnLgT4MORWsgPSBnMwETMIGuE2jHPXU1+l60P3pKKyl2A3H7oTAC1whGFwGx&#13;&#10;acSv0fuDcaTDUxDAX0zxn/Nat/WYQM2Jn0oz9Prm/Vx5+UHPHu8TV28CVSXQjun3wE5T7hppfw6t&#13;&#10;hnSPXU7+CvRD9DQKplfagoPXNL1ec/smugzZhgzRswZfQ/Oh2HFrpL4sCjZTCHjZUwLrUbve9NiX&#13;&#10;HfRiT1viyk3ABEygAwQ0zT4XajQNeSjbj0ebNUnH5srZ/PRYF0hy6I30kx6TWZH69UCk2vgWSj4f&#13;&#10;QVT/Gp3WlPtX0Rg0ff/21D0zARMoC4F2jtTjPmsUHkbicXwc/n684vBUBPATTU0jd1sPCLBzNEty&#13;&#10;EtIzID9nR+iixmYCJmACPSXQKafe0071QeW6J/t/aAGUdO4b1+JZDHlbH7aeEFiFWvWU+1gc+vM9&#13;&#10;aYErNQETMAETKD0BPaMgRy+d3OPeVG76HehD0bfQVj1m7+pNwARMYCoC7Xr6faqCHdERAtpf3mcd&#13;&#10;Qdu8UBy57pvrt9w/gm5unsMpTMAETKC7BDz93l3erq3cBJak+Xr4c2+m3J8pd1fcehMwgX4kYKfe&#13;&#10;j3vVfWorAUbomh05Gj2MM/98Wwt3YSZgAibQRgKeym0jTBfVfwRw6NPRq++gtZB/R6H/drF7ZAJ9&#13;&#10;RcAj9b7ane5MBwgsRpn6J8HdGaXHP6DUgapcpAmYgAkMjoCd+uD4OXcfE2CUfiLdewpnfkgfd9Nd&#13;&#10;MwET6CMCnn7vo53prrSHgO6ho+MobXX0+/aU6lJMwARMoPMEPFLvPGPXUCICOHMG5kNGIP2wj35Y&#13;&#10;5skSNd9NNQETqDgBO/WKHwDu/ocENEJn7dvoTZz51z/c4pAJmIAJlIOAnXo59pNb2WECtRH6MVSj&#13;&#10;X8nbt8PVuXgTMAET6AgBO/WOYO1YofqbWqko9k5RGjKYdtRG6CMp4wm0F6P0pwZTnvOagAmYQK8I&#13;&#10;2Kn3inzjevUK1RIo/jtPfM/A/d7ZoqzdeNBxVuobFdUZgrq40C+sdaMNoc5OLY+j4Dlw5gd2qgKX&#13;&#10;awImYALdIGCn3g3K+evQf9HrqevRKDky119+Bps5BDq41I+u/KlWvi4sYpNDnyGOKFuYDh1Bm9XH&#13;&#10;PcvWdrfXBEzABJIE7NSTRIqxzqBxiEbIsQNPa5nSddo0a5Dl4qFUI3acudgthfR0+x6sPMrSZgIm&#13;&#10;YAKlJmCnXszdpxHxW0j3rBWOTfusG848rjMOp7VJ29+NExU5XHPox9LGEYDco8htddtMwARMIA8B&#13;&#10;O/U8tLqX9iWq2gVppB6cupYaDZ+KVkOy1ycvuvapdu2D9EBZcmSu9t2LymBfoZHroD3L0Fi30QRM&#13;&#10;wASyErBTz0qqu+n0wyc31anyxSi+26NjzR5ci0r5dDhXHZrhWBXdjn7Fii5ObCZgAibQNwTs1Mu1&#13;&#10;KzU6To6Qu9kDOcUyPxh3DO1fDu1ERzSzYDMBEzCBviJgp95Xu9OdqUcAD/45to1B+rc1O/R6oBxv&#13;&#10;AiZQagJ26qXefW58FgJ48PVJdz/aFYf+WJY8TmMCJmACZSRgp17GveY2ZyKAM9etiiPRBmh7HPpr&#13;&#10;mTI6kQmYgAmUlICdekl3nJudiYBeV9sI7WWHnomXE5mACZScgJ16yXegm59OgFH6Nmx5GGnK3X+f&#13;&#10;mo7JsSZgAn1GwE69z3Zo1buDM8eHDzkcbYl2ZuW5qjNx/03ABKpDwE69Ovu6Kj3VCP3jSD/9aode&#13;&#10;lb3ufpqACQwQsFP3gdA3BBil70hnHkU74NCf7ZuOuSMmYAImkJFAL3/IJGMTncwEGhPAmU+L9NOv&#13;&#10;h6AJduiNeXmrCZhA/xKwUy/Xvn2P5krB8GU2CGyANkdjceh+KM6HhAmYQGUJePq9mLtef7t6BJof&#13;&#10;BScuB47PGrIsCtbsr1lDur5dAuUzdG482hE4L/RtR90xEzABE8hAwE49A6QeJNH/l++FFmpS9/RN&#13;&#10;tvftZpy5Zpm+iHZCu9mh9+2udsdMwARyEPD0ew5YXU6a5R/YNHqvqq1MxzdD+i13jdRtJmACJlB5&#13;&#10;Ah6pF/MQ+C/NugwtjML0u1qq6fc10Dxawd6ZvKjWJ1cy+nMW/Yb7pwHycrV6796agAmYgAn0E4Er&#13;&#10;6IxG6NLJXejYFlF9zxAe3oU6U6ugw3rK/VB0DVoiNZEjTcAETKDCBDxSL9fO1+2SKt8yGUn/xyA9&#13;&#10;5T6Bpc0ETMAETCAiYKcewXCwuAQYme9H6zTVrqfc3y5uS90yEzABE+gdgSqP+npH3TVnJoAzH4b0&#13;&#10;lLteXbvDDj0zOic0AROoIAGP1Cu400vW5QVp71poTxz6fSVru5trAiZgAl0lYKfeVdyuLA8BRugH&#13;&#10;k16zSXptrZJP+ufh5bQmYAIm4Ol3HwOFIxBNue9K466wQy/cLnKDTMAECkrAI/WC7piKN0vv4evV&#13;&#10;Of196gMVZ+Hum4AJmEBmAnbqmVE5YTcIMEr/PPXMiw7HobNqMwETMAETyErA0+9ZSTldxwngwfen&#13;&#10;kr3RRXboHcftCkzABPqQgEfqfbhTy9glHLpG5yPRPjj0u8rYB7fZBEzABHpNwE6913sgX/36Hfi+&#13;&#10;m5KmQwfQrxVw5lraTMAETMAEWiRgp94iuA5n020R/ZnLdCh24vi9IfF/qGu91FZz6HvSCf1inM0E&#13;&#10;TMAETGAQBOzUBwGvg1nnouyL0WiU/AvWWaN6Z4nCpQvi0DXlPifaj6uT20vXATfYBEzABApGwE69&#13;&#10;YDuk1hyN1OdAszVpXmlH6jj0z9K39enA7k366M0mYAImYAIZCdipZwTVg2T4vf40OiZHLqe+b3/2&#13;&#10;0L0yARMwgd4QsFPvDfdmtb5Igj3QzCh27hqZn4RWQbLXJy/K80lnFqO1euBPT7l7yr08u84tNQET&#13;&#10;KAEBO/Vi7iT9teg1dZr25Sg+eb892lS8IA5dI/Nt0M449LeK10K3yARMwATKTcBOvVz7T/fapdIZ&#13;&#10;Dn1PGq0p973s0Eu3+9xgEzCBkhAopYMoCdt+aSb+eHBGActQgkbm++LQ7x5cac5tAiZgAiZQj4BH&#13;&#10;6vXIVCseXztESprufafFJ9PVXa+N0HcjwU4U9FLdhN5gAiZgAiYwaAJ26oNG2BcFbE0vjkTJ/yyX&#13;&#10;U9c/prVkOPTtyPhFpPfQ7dBbouhMJmACJpCdgJ16dlb9nFK/Xrd2OzuIQ1+Z8l5D+vvUO9tZtssy&#13;&#10;ARMwARNIJ+B76ulcqhab9Sn6GQHTdDq+NuX+Y9LeaodetUPJ/TUBE+glAY/Ue0m/mHU/T7PORnqw&#13;&#10;LXbgCr+KGk6j49A3Js0XkKbcn2VpMwETMAET6BIBO/UugS5RNU/R1sNR1tH7B13DoWsKX/l2waHf&#13;&#10;/8EGB0zABEzABLpCwNPvXcFcqko0Io//CS5T43Hou5LwB2iSHXomZE5kAiZgAm0nYKfedqTVKxCH&#13;&#10;via9PgQdiEN/uHoE3GMTMAETKAYBT78XYz9kbYVeMcs9LZ618FbS4dA3I59G97vx8UArZTiPCZiA&#13;&#10;CZhAewjYqbeHY7tL0f+k6/1u/d+4HLkM/zngPJceWJv8MUMU7mqQxsiRa8pdI/Td7dC7it+VmYAJ&#13;&#10;mEAqATv1VCw9j5RTPwAt0qQl0zfZ3snNy1P4wegAHPq9nazIZZuACZiACWQjYKeejVMvUmlkXkij&#13;&#10;YVvSsLfRJ3HojxWykW6UCZiACVSQgJ16MXe63hG/GmmkHqbfQ0v1S21z1Va6fn8dh74TdR+J9H/o&#13;&#10;dui1HeGFCZiACZiACTQioDcTkpqGuHFIo3jpZNQO24dCQpn3EJ41rVASjELj0Fpp2x1nAiZgAibQ&#13;&#10;WwIeqfeWf6PakyN0pWVw3BvDkX+iVv+naMQzvWmFazUBEzABE2hEwO+pN6JTvG1dd+o486FoB1Ac&#13;&#10;jR6zQy/eQeEWmYAJmEAgYKceSHhZj8BCbNgP6Ydlrq+XyPEmYAImYAK9J+Dp997vg8K2gBH6djRO&#13;&#10;78rvikN/obANdcNMwARMwAQGCHik7gMhjcA7OHTdQz8G3W+HnobIcSZgAiZQPAJ26sXbJ71u0Xvf&#13;&#10;HDJkdhrxKXQwDl2v1tlMwARMwARKQMDT7yXYSd1s4jbDho488r2he/B6/B44dL0vbzMBEzABEygJ&#13;&#10;AY/US7KjutHMTYcNHXLs0KHvvDPte/+xQ+8GcddhAiZgAu0lYKfeXp5lLe29aYcOHbLxsGFDDn//&#13;&#10;/cdmemfIv8vaEbfbBEzABKpMwNPvVd77tb7/ctiQee5glH7Uu+8Oee/9gR+48XHh48IETMAESkjA&#13;&#10;I/Vy7TT9yhwPprfPKGybDYYM/Z/r3nv/fRy6zQRMwARMoMQEPCIr5s7TxZbeD4/3j1wut7qHxP+h&#13;&#10;rvWWjQJnJvMaJ773/qX/4j/RWy7IGU3ABEzABEzABOoSmJst1yL9C9qkhP7Luhy89GPUkpF5a3Qa&#13;&#10;mo4C5NBVnlT3D13YZjMBEzABEygwgXgkWOBmVq5p+jc2/e3qwk163tJIHc+9DeUejw6lAP0vuhy7&#13;&#10;zQRMwARMoOQEfE+95Dswb/Nx6HOQZxl0GA7973nzO70JmIAJmEBxCXikXsx98xLN+jyaDYW/YNXU&#13;&#10;uEbm30QrINkbkxfZPilgK1LuhfahoNey5XIqEzABEzABEzCBThG4nILl4KWTs1ZC4m3QbWiLlDz7&#13;&#10;1MpTmb6nngLIUSZgAiZQBgIeqZdhL33YRt0u0f32XIannocMCyLdQ/eUey56TmwCJmAC5SFgp16e&#13;&#10;fdVSS3Hom5HxcLQzDl3T+jYTMAETMIE+JeAH5fp0x6pbOPSNWHwXfc8OXURsJmACJtDfBKo4Utf0&#13;&#10;9ZJofvQOegxNRIMx/YjLEmgupPfIH0FPoJ4ZDn0xKteT7l/CoY/rWUNcsQmYgAmYgAl0iMA6lHsx&#13;&#10;ehbp/Wz9tegk9FMkJ9iKbU8mfpBtYGpbFwly6g+ib6FZUTtNMyty0Pjs+g/KsXET9E+kd92z2D4k&#13;&#10;CmX6QbksxJzGBEzABEygpwTWpfanUXBeyeX1bNPDZHlsVxK/jpJlhfVfs23GPAU2SdvUqVPx+uhW&#13;&#10;tGWTsuLNduoxDYdNwARMwAQKTUDve1+NgrPV8nY0PhF3KutZbTgJJ6BQpkb+N6Gnojhtk8NslzV0&#13;&#10;6lS2LNoSaUYij9mp56HltCZgAiZgAj0lsDm1v4vkZKWz0exocXQLCvGPEs46DX9QlE9lH4FmQWui&#13;&#10;x1Eo8yrCM6F2WF2nTmUboevQUi1UZKfeAjRnMQETMAET6A2BU6g2OFn9ktoqUTMOiLYpzU7RtnpB&#13;&#10;nj0b8lcUyhxPWH/CEuwHBMI2Tc+vGjYMcpnq1KloVaQpd/1iXCtmp94KNecxARMwgYIRkJPod1Mf&#13;&#10;V4w6qafdJ0TrNxLWA3PBYocf4pLLOYlYOoq8l/Dz0bruzwfTKH2FsNLm5Vs48mUpU+05kCuNS9pc&#13;&#10;voszARMwARMoEYEqOHW91rVwtE+eI/xmtK4n4V+N1kdG4XpBvQ6nX2kL9kQI1JZPsgy/2a6oUbX4&#13;&#10;wS5Upqb6B2zboUPWIHA+eh6Hfu3k2JY+9TxAMK4T8v2mfMjopQmYgAmYQG8JVOE9dY2UpWCafter&#13;&#10;Z8E0PR6P1DXqbWZ6VS1m93Iigy4S5HzDRZPeX08zXRzshfSEvJxpFtP78ENGDBs65OChQzcb+977&#13;&#10;/z7v/fc/TdTuWTKTZho0Qy2t6lRbV66tazEf+ibShY9uM6SZHjxUOdounjE/Vpva9KTQ8weqX5xe&#13;&#10;QXlM9aoNga/aEF+YNCtL9cbHhfLGF3bN8mu72qDnMgIj5Y+PK1Ybmtqg3zcIb0eIofqRx7QPxEGm&#13;&#10;8sQxvphUfDPTftD+kOl1zDcGQtk/9D3Q90HWahuUf7qBEibXr3bkMeVVP2TqvzioLVlN+1BtaPWY&#13;&#10;Vl06nrQvVZaOg14c04M9nvR90vEUH9P6boR1gk1NbQjnFx3T+l7kyZ88ppX/g4EM4SymY0HHpc7t&#13;&#10;16DLUGVMHe930wEWTlrqqw7S+CBROD4R6qDUwR3HsTqF6Qscs0s6NdURn1TCCWeKQlhZGB2NVGdm&#13;&#10;W3Lo0CGzo0Pef3/IXe+/vxYZpXbZvBR0VLsKczkmYAIm0EMCp1F3pZx6GOn0kHnHq85zlajGiEmz&#13;&#10;PNoep4kduMqQxXH1OMdpJufK8Lkwo/S35NDfayl7hhqcxARMwAT6gkCe2bO+6HA82uyLDqV0QtPI&#13;&#10;GjkH0/ROPBIP62G7pmzikXyIj5eaHtTBEmYAwtRhSCOusSOvN62q+OuRpnEbzQyweeAiQRcSS//z&#13;&#10;3feUXvYcehzFdSm+nukqQLcXFq0lEJeHUXzgK436l3bFoDjVtTzSbIVsAnoKZW2D+rkAGolkmu69&#13;&#10;Cyk+vlBiNdXUBvFdAQX+DxF+FmVtg/bvCLQQkmmq9F6ksrO2QTNAaoOOH5ny6w9zsrZB/R2N5kOy&#13;&#10;F9ADA6FsbVB+TRkvh9Rmtf1upGMqSx9INpBnSZbh9tAzhB9GefoQPzQqrneiRrdu2DyVLUNMuI3w&#13;&#10;GOFJKHCdKnEiQhw0u7R4LV5163jSMZ2Fg7ipLnGMj+kna/EsmpraoFm3xWopdQ65B4lH1jboHKLv&#13;&#10;VXxMa3/k4TCc9IM5pnX7QByCX7iP8Isoz/Ew2GNax4GOB9UpruI4mGOa7LZ+IzAPHdLBqS+vdA0K&#13;&#10;93wIDhmJ5BDC9t8Sbmb68uk+esjzs0SGjVjXFzps/1Zie1jVgasTSRbpC6d0V6JQrl7V05dADwNm&#13;&#10;kdKORSH/I4RHIV0khPwK12uP2qB0t6FQxsGExbNenmS8TloHRPnlBFRm6F8yfXJd6RZEantowy6E&#13;&#10;87bh5Cj/1YRVT542LEF6OfHQhs0J523DmVH+P9byZ22D6loDhQuwNwmvXisjyazeuspQvaEPP28h&#13;&#10;/1bk0clXZTyHlkJZ+xDadVUtv8r4BsrDUWl3jfJPILwIytoGpdPrqLejwOEgwnnaoGP6q1H+Wwir&#13;&#10;zDxt0AXBYI/pk6I2XEl4lhxtUH+XRdqH4qB9ugXKw0Fp42P6D6yLQVYOyr820kWR2qDlmihPG1RX&#13;&#10;fEyfwnqlLFyR9XOn5Xx1xauTjUxfNh0kOgnK5PQ14gk2MQQaLFWeTuhykrL5Jy8++NT6sA/WhgyZ&#13;&#10;EIXjoL44GqnmMeUJ9haBvA/kxPXpi6N+iFFWi+tXHo2IAsusZShPMLVBjilPGUofm2Yc8uRXXl10&#13;&#10;BWtlPyTboPoH0wa1J2/+drQh3p+ttEHH4NAAstaHZLuizanBuA3tOJ50jOdpg9qv4zDYYNugcvK2&#13;&#10;If5eKn8rx3T8vdK+DM5R5WUxHX8xh8Ee09qvefaD2pj8Dih/Mk7pGln83W6Uri+3xY6nLztIp/Tl&#13;&#10;uD/q3GKEF43WNeqWkw92ewg0WOpqdkK0XVNWYUpc0StF23TS03RgO0z7Kz6BxuGs5Sf3edbpvVB+&#13;&#10;Mn8rbUjmSZYZ6qq3TKZPllcvXxwf54nDcZpG4WQbkuuN8oZtcb1xOGxvtkzWmVxvll/b43rjcJa8&#13;&#10;yfxaz9sGpY/rjcMqL4sl87TShrieZHnxtnrhZJ5et0HtGWwb8uYXm5hDHK7HLRmfrDO5nkyftt5K&#13;&#10;vWnllDKuFWBl7Oi4qNEale+DtOPliHdHweSsrw8rLFdDmtKSvo2WRjJdCf5zIDT5YzSLHWvrI1h+&#13;&#10;shbWQg69XU49KtZBEzABEzABE5iSQBWm39Xjy5BG62EK/ouENZqeE+k+ZLCLCTwUVliugr4crcvh&#13;&#10;31dbv4DlgUhlaLT7A7QDWhwF509w4Hfm806RK1+nLL6KzTtKD22K87VyYRjnicsK5WdZxsdu3Kcs&#13;&#10;eZWmH9qgfgcOWrbCIeYfMxGjbtlg2xD3Oy4rT/vjfK1wiPPEZeVpQ9iXyhP3KWsZg21DfDwp3Os2&#13;&#10;tHpMZ+XVl+nig6gvO1jr1NMsv4bORTMh9XszFJuc+XEovr+nEXls8TZN05+ANIrXwa8ZgI+h2K5k&#13;&#10;5aw4ogBh3Z96otYOcYnvoWVtnp4pCGW8ljVTlE73+kJ+lZW3DUr/ZFRe3ntuyvoqCm14Niora1DH&#13;&#10;wuNo5loG3WbJa3qeIbTh+byZSa97qHpaXMezjlXdasprqje0Qe3phYl/aIP2S17TfdeQv5VjWsfT&#13;&#10;YI/p+Hhq5ZjW8RT6oP63ckxr8BDK0KxjXtPxpGM6fKdbOaZfJP9g2qBj+FGkB97EoJVjmmy2qhDY&#13;&#10;lo7egHSw6Iss6ct4CdKoPGm7EKEvR9DHEgl0ZfxZ9ADSFyKUqQP7XLQwaqepvnEo1HNyC4XPQp5R&#13;&#10;NS3GMu+oQhcwi6DRNc3OMq/NRgblVztUlsrMY+Kgtiu/ylGf8tpcZAh9WChvZtLLkY5AaoOkk1Be&#13;&#10;m5cMoQ16uDKvTU+GkUj1a6n1vKZ6QxvUnry2KRnC8ajvidqS18Q/tEEzX3mtXce02q526PjMa3qD&#13;&#10;I/RB3/uhOQvQ9zAc02rHYI/pBVtog47p4Uj1j0QaAOW1ecgQOAz2mNb3q5Vj+g/kC8dk5Z5+z7vD&#13;&#10;+iG9RtQbIDnsndEaSO+Ippm+3EugJWvLel+0+di+OdoN6X76iqgTNoxCB+vUO9Eul1ldAu1w6tWl&#13;&#10;5553gkClnbquzKpmGplflbHTms6SmtkzJLisWSJvNwETMAETMIFOEtDIz2YCJmACJmACJtAHBOzU&#13;&#10;y7cT43t1cbh8PXGL+42Azyf9tkfL2Z/4vBiHy9mbnK2u4vR7TkSFS/4eLdKTzjpYFbaZQK8J6CFR&#13;&#10;HY86Lm0m0GsC8Tmycsdk5a5ien20taH+j1CGnjCVjUcPDYT8YQK9ITA31erNEZ1L9ArUjSjvT4OS&#13;&#10;xWYCbSOgB5UXQDomJyC9nWQzARMwARMwARMwARMwARMwARMwARMwARMwARMwARMwARMwARMwARMw&#13;&#10;ARMwARMwARMwARMwARMwARMwARMwARMwARMwARMwARMwARMwARMwARMwARMwARMwARMwARNIIZD3&#13;&#10;bzdTinBUGwjo7wX1N4X6Vzj9Opc0WNO+1Q8w6K9R9atKbyObCWQloONG/z44A3o9ayanM4EOE9Bf&#13;&#10;8+pvZbXUL8e9iVo1nSN13g1l9cU50r8o1+rh0J58M1PM59COSAeqTP/49if0E/Qiyms6Ce+O9Dew&#13;&#10;iyH9HvcL6GKkMp9ENhOoR2ApNnwRrY90kamT5kPo5+hCpP+pzmP6da+jUL1zjeJ10aA0k5DNBOoR&#13;&#10;0M+a/xqtXUtwDMszauE8Cw2idkf6+239Z7ucu861lyCdIx9FNhPITWAOcsT/+6uTZawrWF8gZ6kz&#13;&#10;kv7sRDlxmfoJz1E5y3Ty6hBYna5ORPExE8Iaxcjx5rX9yRDKqLfUz8uukrdgp68cgX3p8bsoHEeH&#13;&#10;tkBADv30qIxQVljezjZd2NpMIDeBr5MjHEha6vey30jEncZ6HvsCieMydbJ8LRF3AevTIZsJxAQ0&#13;&#10;BXkDio+fV1jXFGeI0zG6Jcpj/0vikL/e0k49D9FqptXIWqPp+Bg6pAUUujCIy9DF6quJuItY1wDJ&#13;&#10;ZgKZCSxMSk3xhIPrPsIbofXQLVH884SXQVlsLhLdiUKZjxH+ONLo66ooXhcOayGbCcQE9mYlHDta&#13;&#10;notWQLo9FJ/0LmY961+sTktazTiFcjUL8Gf0l0h/Jfx7NArZTCBJQLclv4veROE4Csu8Tl23k26K&#13;&#10;ynma8CfRqig+TuXoN0Q2E8hMQFed4cDUcr8o5w6E34m2HxBtaxTclI3x1NQ3osS6YNCBGur8VrTN&#13;&#10;QROQk5ZjDcfHE4RjJysHH7Y9S3gJlMX0ENKDKOQ9KpFpKOtBiU1eNYEhe8LgARSOn+Qyr1Nfn7I0&#13;&#10;2xTKOYlwMA104m3fCxvKtsx6xV22fhW9vR+NGqhR0PXRuq4kNUIPppF2FtPVZtifOmivijJp9B8/&#13;&#10;hBTXHyVzsKIEZqffy0V918zRxGj98ig8N+Flo/VGQY2yNCsl0zF5K5oJzYv0QGc4uWppM4EkgY8R&#13;&#10;ES4gdYxchzRib9VWJqOOO5nK++dAaPLHPSweitZXI6wH6EpnwQmUruElbrCYj47a/wLhF6N1OfTn&#13;&#10;onWlzXJwLR3l0X30J6N1Tbk/Ea2PIKwTuc0EREC3buSAgz1KQPfSg+nYCesaWYcTbdheb6kLBTlx&#13;&#10;mWaRPof+ga5BOqGegBZFNhNIIxCOOQ1I9keHIx1/rVp8K1MXB/E5Um9gxOsLsa4L2NLZtKVrcfkb&#13;&#10;rIfU5oy6oYNJTjeYwnLKwXRgzYjiuLAtXmr0E0xp4/Sazn81bGQ5C5JTfzmKc7C6BHQ86pgIpgvL&#13;&#10;2HSM6vbNDLVITatnMd2TD6ZzzTZhpbZck+UOaCz6Ty3OCxMIBO4moAu/M9F4tAYazEB0HvIH03k2&#13;&#10;Pifq+I7XZ2VdegaVyuzUu7+7xDycHFW7HK4OqGAa0SgumBx6s6fVdfUaRkTKlyxTU01xHSpveiW0&#13;&#10;mQAEdPKKT5a6txibjqcwalJ8fKzF6ZLhFRMROrZ1waCLiHBML034dLQ5imeoWLVVnMDx9F/HTLD4&#13;&#10;GA1xeZbxcavzod66iC0+R+r8WMpz5GAhxUAczkZAzMMJTTnkcKXY4nWlbbaf0spMlheflDWd7wu6&#13;&#10;mFC1w8ljLD7+RCZ5jMbHbz1yM7NB6cLo5wbC2yLd19wK3YyCrUpgt7DipQnUCMQOvR1Q4uNWx3R8&#13;&#10;TlT58XGv82Mpz5GlbLTol9h0oMYPe8ghx05bo+54XaOmeOTO6lSmMuPRVVqZ8X35tKvUqQp1RGUI&#13;&#10;aCpSJ7hwjMTHnyBoPb6XGR+/2p5mOh73RPOixdBt6CkkewIdjC5DYdp/a8L/i+ITK6s2E2gbgeQ5&#13;&#10;MhzvoYJ4XaP45Eg+pCv00k69+7tHDjo+uDTFE0/Ha11T7sF0PzPLwaUTc7Dk1JEO1njqSeXFbQj5&#13;&#10;vKwmAT1/oQvDcFILjjbQ0PEZtikujL7D9rSlLhJ0P1K6JyWB3sh4AK1S27YIS9WbpexaFi9MIBeB&#13;&#10;5DkyPu/qwjU+7+rCNcvFa64GdCNx8oq8G3VWvQ6Nkp+NIOh+ZuxwdWKbPdquUU2Wg+uxKI/KlIJp&#13;&#10;2il+OE/3LnVv02YCIqDj4cUIRfJBOB2P8dTlxChtlqBOlslzjZx+/KCmBhjxhUOWcp3GBPIQiM+R&#13;&#10;OufOEWXWQCg+R+r8qDeTSmfJL1rpOlDCBmt6USOUYHMT0Cgl2EIEFBfsXgJZpiTvCxlY6iS6VLSu&#13;&#10;V5Y0BRpM9WcZ/Yf0XvY3gZfoni4eg40mEF9o6lgK0++6KH0wJGywXJ5tZ6E/onFoBxSb7rkvHEVo&#13;&#10;RB+/sRFtctAE2kJA59JgcuLxOVIOPj5Hjme9lLNGnn4Pu7i7y2upTo5aJ0odXDuia5DsYyiM1DWa&#13;&#10;CfHaJue8AQojmtsJhxPs9YQ1og9TSirzQqR6tkHzomBXhYCXJgABnbxuRivXaCzNcl10BZLz3Q4F&#13;&#10;e5TAXWGF5XI16VjVheI/kMrTMbw3CnYAgb8hbZPthHTxEEzHuW5N2UxgMAQ0UB2DdK7U+VWjc50b&#13;&#10;dR68Ben4C7OYutA8H+nW02YoHlxdzbry2EwgE4E5SKUDTAeNpHs9P0DfQRo1hXjdi4zfrdR7mroX&#13;&#10;HrYfSTiYRlZXorBNJ8gz0XFIo6AQr4N8BLKZQExgS1Z0zITj5AHCR6CLkBx2iD+FcGzHsxK26fmP&#13;&#10;lWobdTz+A4VtWl6K9kHKEx/nOj6XRTYTaERgLTa+jcIxdUhKYs1S3hqluYTwtLV0GkBpPeTX8f5L&#13;&#10;dAzSTFWIf5bwkshmArkIbEtqjazDgZRc6upxbKLE1Vmv59SVdCOkK9FkWfH6l5TQZgIJAhrh/AzF&#13;&#10;x0oyLEc/KpFPF40hnabPV4y2a1bphWh7SBcvdZLeN8rjoAnUIyCnHl941nPqmnUKx1js1FXuOqjZ&#13;&#10;MXmkEtpMoBUCe5JpEgoHYFjqwaXDkE60sWmkHl8IHBVvrIU1rXk/CmWFpUZG30LTIZsJpBH4//bN&#13;&#10;BNquqr7DIhAZZJApNoCkRAZFBLFiS1eIUTBIgWVbp0jLoMXVAsVaMYBUVquUglpluRxKWmkBlamC&#13;&#10;qCDF0EoFQhEQRYOAEEBAEaGMZSptvy89/9XNae5Lbt7Le+bx+6/1Ze999jn7nvPdx/3vve9lPQ6e&#13;&#10;Aq646++mSneW/EDsh6vuOudx6jv1Tngj7XblVOda3g7vhkQMLI8B//7avx8/I/vRX6m7O1Qr9Tp3&#13;&#10;Xyo/gnYs64+Au6WOscqG3zkkJtaAK585sC34ftwJl8APoR8bcmAm+Edqwr8BTOD92JwDfpjuAJ57&#13;&#10;FywAP1wTMbAsA354zobNwJ2h74F/k25L9mN7Dvh35ha9q6jL4GFoYyMas2AX2ACcNCyCb4F/74kY&#13;&#10;WB4D/h25++PnpPh3eSu04eein5GbdAfdVl8IJu02ptHYA9xZmgL3wKVwDSRiIAZiIAZiIAZiIAZi&#13;&#10;IAZiIAZiIAZiIAZiIAZiIAZiIAZiIAZiIAZiIAZiIAZiIAZiIAZiIAZiIAZiIAZiIAZiIAZiIAZi&#13;&#10;IAZiIAZiIAZiIAZiIAZiIAZiIAZiIAZiIAZiIAZiIAZiIAZiIAZiIAZiIAZiIAZiIAZiIAZiIAZi&#13;&#10;IAZiIAZiIAZiIAZiIAZiIAZiIAZiIAZiIAZiIAZiIAZiIAZiIAZiIAZiIAZiIAZiIAZiIAZiIAZi&#13;&#10;IAZiIAZiIAZiIAZiIAZiIAZiIAZiIAZiIAZiIAZiIAZiIAZiYDwMrDYeL5LXiIFVyMAU7vV1sFZ3&#13;&#10;z/9GeW9Xn4hiM150Z5gBm4L39QDcAd+Hm2AyxVQeZhv4b1gd7oLboB+v4cCu4PlPwj1wNTwMW4HX&#13;&#10;Px8Wg2OMNqYzwJbwX+C4t8DPIBEDMRADMfBLbOAd3Nt/gklB9oWJiPV40Q+CSdtEUvfTlvdx/Evw&#13;&#10;MpgscRAP8lSH78MnoA0nNSfDo9C6sP5NmAdeb6J/Go6CsYi/YhDHq3EPGTDoHI6/f0BfDsfASjfg&#13;&#10;jDMRAzHwvwZeQvHn4AqxwmQx3rEBL3g6/CVsC4N21Dahby5cDL8OkyH8TFqzw/ehfS98vnfCe2Fd&#13;&#10;G724nbYJ3evdcVkDxuozznEcb9C429E3Hy6APSARAxNiwD/SRAzEwPOetz0STgU/nCc6juAG3ty7&#13;&#10;CVeIrsxdtbsNvzZUOBn5HMyGB+vgKlr2k3j/M6qfMG/mOb8OL4Lz4RXQRn+8tm+Yev8+2nFfxUDe&#13;&#10;w7RuQN+rRAxMiIH+H+qE3EReNAYm0IArsLfACTBjAu+jXnpDKm+vBqVJ/Bz4DJjAbLt6PxJ+Gyp2&#13;&#10;prIXnFUHVtHS3zB8CNwh8fPpSmhjo6bxDHXP1U/Fv1M5DvRk4r0UxiJM2g+Br+nfzEKoeDGVSuh1&#13;&#10;LGUMxEAMxMA4G/DHVheC35X2v5+t9j7jfE9+P/5ocz+LqL9wKfdg8v9Bc573e0rvPLftTUDShtc6&#13;&#10;MdgaXtB2jFA3QW4B7mhMh3VgmPAHf76m15sAB32lQNdSo55lAb313jxG/bXd2cOO52V68V68J3do&#13;&#10;NoUViTlcZLKv+/pKN4jj682y6LoGFnWe5Yo808CB0/HcMJCV+nPjfc5TLt2AP4Lbu+kySZhQpzbH&#13;&#10;xrta3yfX67oyfTlcXQe68kHKz8DvwCPgxOR6qNiRysfBpCKfhsvgaPCZNwYT0R1wOpwKS9s2Num/&#13;&#10;DQ6EbWAd8Lx74SJwInEXLC38fNkPDoAdYH0wWXm/t8LZ8AV4Air2ovIBcKWtC8/5W/gsvBR2hgrv&#13;&#10;7VPgeHfDH8FvwaHgj+x8/flwJrTh9/G/B2+FGeCkyYSsUydKurgQPFbxB1T2B8fV58fgctDrTuBz&#13;&#10;VfwmlUvgKfhXmA0+i+f43IdD37X9J8PLwffFOAa+s6SWf2IgBmIgBpZp4EOcUaurH1HfB77YHLPP&#13;&#10;JDGe4Yp2MdR9WZqwTgKThd8dL0/M4qR2jDNoX9E71vafRp/JrY0NaPR9tNdY19tu7UVd3cRpwjc5&#13;&#10;969p22fR7y/9K0yebb9Jewos6h1vz7Hu5MRJw7zeeX9Gu43NaVwE/evbtsn4I9Am6o/3rjmEthOu&#13;&#10;u3rH23Gs/zH8pDnHsV8D/XgFB5zc1PW+595rIgaGMtD+0Q51YU6OgUlgwL//e+DD8Ab4OqwBExk/&#13;&#10;58Uv6N3ANNomq3+Bq+AcOBxc1a0GSwuTaa347J8LlXz/g7rJpY0DaOihYnUqH4V31oGu9P68vmI7&#13;&#10;Kk4ItqoDXXk85XugvT+va6/1VH8/0Cbe9p7td2Vs+DwjRV1XZZ1b19t20uJE4002mniU+pNNe03q&#13;&#10;x8LBzbF2HA/X65iER4o76fxKc4Jjz2naVd2bijsPFV5jYk/EQAzEQAwspwG/4+0nI7d7/aAuxnul&#13;&#10;7q2bxK9t7qHupV/6w63zYBb0YyYHTETtNQ/QdmvbrfnZ8A1o+x+m7UTB8HoTXfX7AzS3t7cEv8c2&#13;&#10;6VSfpTsJFbtSMVFWvxMIt5Z3gVfBJ+FpqH63z+t1TaR13NJznRiY/A+DG6H6vb8T4VCYC05E5kH1&#13;&#10;Wx4NFe+i0vb5TEfCDrAbnAtt/020NwTD12n73FEwCb8b5kO7I3ED7ffBn8J02BPa572S9lpQYaJf&#13;&#10;ADW+vvaozpQxEAMxEAMrbqCf1PdZ8aFGdeWvcvUX4HGoD/tBpavfY8DkV9FP6iaVQ6qzK90+vhra&#13;&#10;cY/q+v6md/y47ngVXtsm2B/T9pjxMWjHdKw2vM+LwHtaDJfD7mAcDO21TgbauIRG9T9Gfae2k7r3&#13;&#10;X/2WldRNnO219pl023gRDZ/pcTChXwxbg9FP6u5CVMyi0ib1L1dHV65H+T2o+3qC+m90fRYvg4eg&#13;&#10;+q+j7jWJGBjawBpDX5ELYiAGRjIwnU4Tk6tGP6TbeD4NP/D90F5WLOaEA+Bz8FaYDTNgXejH2hw4&#13;&#10;Hu6AL/U7u7ZJ1wlLG67cnTi03/G+mrbjWVa44jchujJdrTvo6vrbsH3Xnkbp/TmmK/UKE/c51ehK&#13;&#10;vbiSNYm6Pf0LeAqWFb62XttoV7zt8X59Yw7UboB998FXrTThyn1/MEHfDT7LM7Cs6N9D/x515fv+&#13;&#10;ym4gPe4LC7v2npTrd3WLr4HXJGJgaANJ6kMrywUxMKKBl9J73Ahn3EbfdSP0t10mlys6/NDfBn4N&#13;&#10;Xge7g4m0wgnDEWCicuu7Hyb8h/sHaV8PJtlK1ia/qbARVDj2fHAFa93w3tyKr3AisAVcC79SBym9&#13;&#10;5qdNu6quhMcz3EZvn+l+2tKP5X1v+tctq30BJ7wffB+NN8KHwcnM3lDh7sP51UgZA8MaSFIf1ljO&#13;&#10;j4GRDZjspJJf/2xXvYPCxOqPuUw+lYS+S/1BMCGbMOUUmA7HwCFQCXkH6i+BRdCPJ/sHurZb995v&#13;&#10;rS7XpG6CngIVPsuO1RihdOXt9a5EK5wwLM9qt85fWaWr6fbzznvyuccrfsgLXQl7dS+oT98vdwfa&#13;&#10;nZKraHtuIgZWyED7R75CA+SiGIiBZxkwAQ5K6J5YyfNZF3UN/3s8DXYHt9lNrAfBGdCP2zlwLLwB&#13;&#10;ZoDhhGCTJbX//48ThdWhn2BdOXq8wu97XV23kw8nBOeCE4uaQFBdkhRtFzdSd3zHqDDJ+yz98LjP&#13;&#10;62uNRzh58asAX9dw4mKif8hGEzUhGTQJak4dqqrPs6CSuu+tK/Q7wfemwlW695mIgRUykKS+Qtpy&#13;&#10;UQwMNHAzPW6zmthdpbbhMVdig8IPcxOiW+AV76ByJrRJtvpMTJWEPObrDVp9bk2f2/U/gTZe2Tao&#13;&#10;/wzuBVeQ08EwaZ8EP7DRhJMIt4+lwgnC3bBtd8B7tO6OQxu/S2Me3AQ6+waM5IbuUYW7HffDOt0o&#13;&#10;Uym3BJ+1jQ/Q2A981lvgPPAehwl9LS0WcFD/vq6xLzhRqvg5lYuqkTIGYiAGYmD0Bs5mCJNjsc/o&#13;&#10;hxxqhLnNa3sPrnyPh/Wgjc1onA51n5Ym5K3AmAlOBNr+E+xowhXiNdCec1jX//ne8b/ujlfh/VwB&#13;&#10;14POjgPvyfB12jEvpe2OQMUUKpdAe877us6De8dP7o5bmCwdq657jPproY2jaFS/5dFdpwsYE2bb&#13;&#10;N5+2E62KF1NxgtGeM6frPLF3/D3dcYs94Rmo65ygDIq/o6POcwJWdcvTYNCEgK5EDCzbQFbqy3aU&#13;&#10;M2JgPA38Ey/2fagVtEnnWNgLFoIraFeZs2A7aONiGv2VeNt/JA1X118Gk/J74dVQcR+VC7vGmZQH&#13;&#10;gitv41Cw/1xwC9vdiN3A2Alug8/aIDznMKhE/nrqvuap8BS4+7AHVLha/lo1VlLpBOeL8KZm/HdR&#13;&#10;XwtcjevFRL0NVLi7cGU1Riif6PXtQltfPv+34CqoOIvKQaDXNoGb1L0Py0QMxEAMxMAYGZjolbqP&#13;&#10;YQJ3W9YP+OXFLeI2Ic2k3V+p11jtqrKOWc6DCif87aqyzjOxO7GotqWv8zZo4y9otOeMVD+mufDg&#13;&#10;3nVjtVL3JV4ATlZGupfqe5Lz3gIVJ1KpPst2pT6D9qD364gaoCudPFwH7VjWfwz+0DARA6My0G49&#13;&#10;jWqgXBwDk8TAlN5z1Eq1d3ilNl1x/z7cuJyvchnnmVT9DnhQuFq8oOvs/3fvNvBJ0CZQE7Wr8TPA&#13;&#10;pFOxCZUNq0H5CHjeOc0xqyeAY7oyHxROLj7RUef0dw/dFWjDxFyxNpX+s/Svb9sm6sPB1XL7TDSf&#13;&#10;Ff547k/gH5uj/ftox72T877ZnNtWt2ob1B+F83vHbH4VnCwlYmBUBto/zFENlItjYJIYuJzn8AO/&#13;&#10;PvTvnqDnMgF/B+bC68HV4PpgEnO71wRg0ncCcB6YLEaKe+ncH0xW+8EWYMK9Cf4ezoZ+mNxcOZtw&#13;&#10;3g7bgwnde/gFfBc+D9+GfphAj4Z/hgNhR9gIVoMH4AYwuTp2G7fS8HkMz71mSe3//llA1R+UGXrw&#13;&#10;PtpYRMOk6fvn9f3/Pex+jh0A7TP5VYQTG8f19f4BFkIb19Nox20nUE/Tp9efgu+Vjh6H28HJVD98&#13;&#10;zz4Ia3Udvg99D11XihiIgRiIgclmwCRqopgKm8PG8EIYKWbS6Wrb5Cb1XTnVJb8A35TScYbZiVif&#13;&#10;871uMzARDhOe73Ve7zi/LKHXuq91x+CmNmAM3ycnMP3VfQ3/h1ScRNR7cy31daozZQzEQAzEQAz0&#13;&#10;DYyU1Pvnpr1yDbgj6uTJydmu4G5EJXTLYyERA2NiINvvY6Ixg8RADMTAQAP70+MP69yS3xncIanw&#13;&#10;h4f93yNUX8oYGNpAkvrQynJBDKwSBvw+2ZVhhe3ExBjwc3a3AS/9aY7fMqAvh2NgaANJ6kMrywUx&#13;&#10;sEoY8Pv0x8BtX/GHa4mJMbC0H1v6A79T4KMTc0t51clqILP3yfrO5rme6wb84dUMqBW7v2Rf/FyX&#13;&#10;MkHP74/m3gzTutc3yV8BN3ftFDEQAzEQAzEQAzEQAzEQAzEQAzEQAzEQAzEQAzEQAzEQAzEQAzEQ&#13;&#10;AzEQAzEQAzEQAzEQAzEQAzEQAzEQAzEQAzEQAzEQAzEQAzEQAzEQAzEQAzEQAzEQAzEQAzEQAzEQ&#13;&#10;AzEQAzEQAzEQAzEQAzEQAzEQAzEQAzEQAzEQAzEQAzEQAzEQAzEQAzEQAzEQAzEQAzEQAzEQAzEQ&#13;&#10;A2Nt4H8Ayf1oVpbbxNUAAAAASUVORK5CYIJQSwMECgAAAAAAAAAhAFlmb5pveQAAb3kAABQAAABk&#13;&#10;cnMvbWVkaWEvaW1hZ2U2LnBuZ4lQTkcNChoKAAAADUlIRFIAAAH1AAACBAgGAAAAAG63MAAAAAFz&#13;&#10;UkdCAK7OHOkAAACEZVhJZk1NACoAAAAIAAUBEgADAAAAAQABAAABGgAFAAAAAQAAAEoBGwAFAAAA&#13;&#10;AQAAAFIBKAADAAAAAQACAACHaQAEAAAAAQAAAFoAAAAAAAAA3AAAAAEAAADcAAAAAQADoAEAAwAA&#13;&#10;AAEAAQAAoAIABAAAAAEAAAH1oAMABAAAAAEAAAIEAAAAAIXKpUIAAAAJcEhZcwAAIdUAACHVAQSc&#13;&#10;tJ0AAEAASURBVHgB7J0H2B1F2Ya/JPQWegmk0TsI0oUA0puK9CIBAQVFELCBBRQEsYBdEJRmw18s&#13;&#10;ICpgqIL0Jr0kISH03mv++/lyJkw2p+ye75Tds897Xc/Z2dnZKfeWd2e2nL4+mwmYgAmYgAmYgAmY&#13;&#10;gAmYgAmYgAmYgAmYgAmYgAmYgAmYgAmYgAmYgAmYgAmYgAmYgAmYgAmYgAmYgAmYgAmYgAmYgAmY&#13;&#10;gAmYgAmYgAmYgAmYgAmYgAmYgAmYgAmYgAmYgAmYgAmYgAmYgAmYgAmYgAmYgAmYgAmYgAmYgAmY&#13;&#10;gAmYgAmYgAmYgAmYgAmYgAmYgAmYgAmYgAmYgAmYgAmYgAmYgAmYgAmYgAmYgAmYgAmYgAmYgAmY&#13;&#10;gAmYgAmYgAmYgAmYgAmYgAmYgAmYgAmYQO8TGNT7TXQLC0hgPuq8NZo1Rd3fJc0b6CX0JJqEXkZZ&#13;&#10;TOWsij6EVkSLodmR8nkGPYD+g+5Gb6FmbB5WWhNtgkaihZGOv+fQw+hadDN6Hdl6i8BomrMhmtqg&#13;&#10;WVqu/fk19AJ6DD2OtH/XsnVZsDx6r1aCBvFXsVzl2EzABEygbQRWIGc5VJ3k0konNa1zJ/ouWhKl&#13;&#10;MV08XIZ0Iq1XlpztlehjKMvFsC4YxqJb0duoVhnvsEwXDrsiW28R2I/m1NruteLl3HVBqYu9w9Ec&#13;&#10;qJqdQWStPNLE71gtU8eZgAmYQCsJqOehnkqak1KtNLew/nJ1KjUby45F6gXVyqNavE62P0dDUSNT&#13;&#10;b/w3qFo+teLk+E9EtU7iLLIVjMC+1LfW9k4bfx55zF2l3b8YQN66kNyhSp6OMgETMIGWEmiFU9fJ&#13;&#10;Uj3wOavUbDBxp6G0J9Rq6S5i/Xmr5B2i5PQvRdXWTRN3AutmGREI5XqaPwKtcOraZ46r0rSBOHXl&#13;&#10;uVOVPB1VYAKzFLjurnq5CDxBc29EwdFpKmkfnh+tipI9mS2I0/D6X1BsBzNzWBxRCauXfB26Aak8&#13;&#10;3dtfE22KVEZs6uF8Cx2F1HuPbQgz30ZbxpGV8P1ML0ePoLnQBmgzlLz4+AJxVyNdGNh6j4Cez3gA&#13;&#10;hXOw9mVdbGp+GFq5Ms9kun2K0NloAqplug11PdLQvfKrZSpPabWf20zABEygrQSq9dT/VKfE2Vm2&#13;&#10;CdL99GQvWD2Z2EYzMwUl0z1InHots6KkrUXE31FyHV0EbJ9MzPyOSMvi9Brq/D7SQ3hJ246IR1Gc&#13;&#10;XmGVGU76BG0FJVCtp35EnbboAvKT6EWU3Cf2TqyX7Klrv9OFoq2kBHzCKOmGL2Cz1bOoZW+yQL1a&#13;&#10;9Zx/j+IeyjLMq+ccetOHEF4CxTaJmV3QHXFkFNZDbnuhP6Cto3gdP4ci9aZ1MpUp7uDKVPPBfkjg&#13;&#10;aKSTdNIuIeLT6I9IvfdgmxFYDt0bIpqYLsU6KyJdTMyGnkPjkXqJb6CkifNCKJwbNP86egElTWkW&#13;&#10;RDFvOSKlD7YAgTmQ2q28tFwPJape6yEtexBp5CKUSbA//dNM1ZusZspLzyxo2wZ7i4DalzTVcTWk&#13;&#10;MlXGU0jtF4da+bOo/wJP66osmabPo2rctDyLxcyS64n1WWh9dGBi4ejEfLXZUN9qyxxnAiZgAh0n&#13;&#10;UK2nfmGKWqxJmuRT7FcQF3rf6gFp2FMOJpaccBpTj11OKV73VeZXjlaWA9VT+HGaicwvHqWpFtSJ&#13;&#10;WM79FXQT+iX6FJLjasZU13PQFKQLmlAfOTHV+Uq0B4qdIrP9tzDGMX0MPYq0/i9QNfsgkXLIuigK&#13;&#10;2jNKqBEUbTflEfLam/AW6CEU6qRtNgFNRkqnvMRM6WrZB1gQyg55fz2RWNv7S+he9A4K5YmHLhgu&#13;&#10;QPV6teuy/GEU2qb6fQRltX1ZIZQdpkemyERpQvowPT6xnrZNWKbp22ijRBrPlojALCVqq5va+wRG&#13;&#10;0cTZEs3UvUWd0GVyuMv0h97/kXNJc8GgNW5Fl6OdNVMx9azlGO6pzK/NdJ5KOEz+QeCJMFNjqhPy&#13;&#10;4UgXIOPR66hZ258Vv4cWrJLBIOJU5zEVbcj0C+hNJNPyJdAwzVRMPfdqpl72SBQumpRmbv1UTHkp&#13;&#10;H+UXbBsCKnt4iGCq5wlUJ62raTBdAIh3NduNyGWjBXJmV0TzSxE+D20axYXgYAK6WNoVbYuOQmeg&#13;&#10;pKl9I1B8nozbl0zf6vnlqmSoi5FGposWW0kJaOe2mUARCNQ7UWk/Vs/tq2hIojHXMT+1ErciU/Ue&#13;&#10;Y7uRGTn+tBY7jrDOWiHAdJ0oHIL/DYEG0wdZrouDgTh09SR/jqo5dKJnssOI0S2J2JKs1buvZuKa&#13;&#10;TBtYh/TJ5XuxYHhYGE1PInxZNK/gFkjOOWnqge+QiPwP89qWsqHoV2hTlDQ5/9h0AfYTtHscWQmn&#13;&#10;aV+V1VJFJesRr6SLCV20JOukC6+b44Q1wosRvyQSu2oS/2ZHgFjVlmcC8RVonuvpupmAesCnI/X+&#13;&#10;ZJrKgesEuCjS0HuyR/kYcXEvXCe6pN2bjGgw/0CV5fHQunqmscmpTYwj2hjWifpkFF+4yDFdjP6I&#13;&#10;5BTkKPdF4hbsiwTE6dEQ0cZp6EioxymWcjDzob+gJ1A8vC2HpPqejWLbiJmV4gjCv0Nqn+wzaMv+&#13;&#10;0Ps/1xP8MdK22AAdjcJ2m5Xwt9A4FPeEtX/FLJmdodeu+WZNFzeroMBDU5U3NxITXaQmy76MuFtQ&#13;&#10;PdM5XUPyb6BwrCTTK/4q9InkAs8Xn4CdevG3YVlaMJqGHpyhsS+T9gg0MVpHvbKkvZCMaDCve+pv&#13;&#10;oXiYXz1DnShl806bTP9V2temz7U3sCPZr5go4kzmP4tUD9kFaAI6EQVbgsBWSGk7YXdRyN7oHiTH&#13;&#10;ujrSBYW22XikbR1MQ+Tnoni0YDfm5QCDTSagCxeZRij26w+9/3MbwY+ipypRGr25A/0J6YJCthza&#13;&#10;Dp2jmYqpTj9AOk/q4kjb+G7UClufTKS0povPL6C3U6wgpo1MvXlbDxKwU+/BjVryJunkr5P2N5B6&#13;&#10;XrGpN5S0d5IRDeaVf+xglFwOXk5GJ/64B8zs9IeYFG63fThRwDPMn4yCQw+L5bjGoMfR/9CD6FbU&#13;&#10;CRMj1UmOXfZYRQqrvn9FuhgLtiGBlZHqKRuBtugPvf8jhz6lMrsGUzno2H7MTHDoIf5yApeiXUIE&#13;&#10;U91fj536I8wfFS3vRvBVClX7jkGqT6tM28HWgwTs1Htwo5a0STpJ/RH9Gl2FXkdJ0wkyaRruzGJz&#13;&#10;kTg5LKoepi4O1JNL9spnJU5Ov92mOsmhxSZHODmOqITlSHdAaXp9VVYfUNSTrP3fOjn8nmUHI3GW&#13;&#10;zY+2QWqLTA59WH9o2o/aoHWCrUlA2yGYLsC0TeTo44s63RZ5AsWmNPOgV+LILoW1T/0I/RnpgiuL&#13;&#10;E36J9OISc2B2uomD0th6kICdeg9u1B5t0tW06zikk+6KaC+kE3gwncDUo9PJrJpDVzoNnSdNPb8s&#13;&#10;pvudyZNlyFcn3uTJUk59kSwFNJlWXIYm1pUDreW4a8Unsqg7m+RQN3Fl4XNMn62T8BaWXYG2j9Ls&#13;&#10;Sli9bdV59yheQaX/bxS3cBRWUA7sl0jrxvXVtpoTxbYAM2LYCaf+M8rRRajquzY6AC2Kgqluq6Jf&#13;&#10;oCwOXReXB6KbUHyLgtnpJg7VLnCnJ3CguATs1Iu77cpWcw2f6mQvuwidjc5F26BgOgleiMYi9XCS&#13;&#10;puFLnSDjk7tOqOrlhoesCNa1daosfTCKqzZEqnpVq0+0Wn/w4/xujtQ+OaunUVqbg4S6gIhNvdEs&#13;&#10;DiFeNw7LMVYzxddaVi294uQwa110abmc0vloOxS20xqEV0MvIz3kFtv/MRNvu3nihZXwvFXiqkVp&#13;&#10;VCDp6Kula0Xc/WRyZSUjtUG3HS5AumiU6dz8ETQK7YHuQ2ltEgknpE3sdL1FwE69t7ZnL7cm2euQ&#13;&#10;w/s00r3RZaOGz0dYvaCH0F1RvIL/Q7o4WEwzFVuL6drouhBRZ7oQy7avsjzuKcbhkPTDBE5EGgqu&#13;&#10;ZXJgY9EO6FCkk77qdBKKLxqYrWpylG8lloiFuMm5D8SS7ENesxGotSykSU7fIEK95np2GQt1cbRM&#13;&#10;JZEuujZDcuqxg36ceTnE2JIXDGr7zUjr1rsAEX+NssQXCMy2zZLnXu03R6DfoDmiUnVBo976Tig5&#13;&#10;ChQlmyGYdZvMsLJnTMAETKDVBJYnwxeQeplB6oFXsx2JlKMI6cJUzn7uxArqyV5SJa3i0vTQjq+y&#13;&#10;7nji4mHTxZmfnEin+m2F6tn6LFQvNtRfU623KkpjcrC3onj9e5iPnWDIRw5MbfkhOhBtjMJ96nkI&#13;&#10;6+Inzkd8tE7SdiEiTqfwJ6NEck7/SaQZFy2vF9TFTJz3jcxfk4j7RZUMjkykkZNet5JObQiqRHVk&#13;&#10;si+lxG1RWPWsZsl2h/VOqJaYODEIaTTVBdNGyGYCJmACuSGQxamr0j9H8YkthA+r0qKPE6cec0gT&#13;&#10;pnJwcmi1bCwLdB8ypA/Tk6us8OMq6e4gbsUqaRWli4KrUMgzTP9BnC5E0tpZJAzraqqe+7ZVVl6K&#13;&#10;uGdRSPsO4TMq6dQrVl3DMk2vQ7poSFo1B9TIqetiK419kETJi5x4u8lZf7hKRlsSF6dT/T9fJd0Q&#13;&#10;4tQzlnPdDq2CFkRJCxcBYZpcnmY+i1NXHTSyEPNXWBe566Gk2akniXjeBEwgdwSyOvXFaMHdKHki&#13;&#10;fJI45RXbXMzIWSbTav4KJKc/GunkugTaDJ2L5PiS6zxI3EiUtBWImISS6ccTdwhSnZT/kki93RtQ&#13;&#10;Mq3KqzbUT3RN25Ul76I4rzuZl8MKNj+B01GcRmH12INdSSBerqHrMWFhZap58Y3TKdwqpy6nW2s7&#13;&#10;qRwxmxMlTVzvR3G9JjC/OoptG2Z00aN0ugjQBcSvUTxEL25/QReji9Df0RiU1bI4deW9Oap2AakL&#13;&#10;omSb7dRFzGYCJpBrAlmduhpTaxj+dyyTg4hN+U9A8Yk/Dj/BsoeRHHM48cfLFX4NbYVqmZx1rXWf&#13;&#10;ZpnyTw7Tx2X8kuWxg2G2oWmk4XoU56Pw40gXJj9Dt6Hkcl2cLIKCKV0yzaPEHYP2QRrViHv6cdpW&#13;&#10;OXWK6P9ATbLXHco6XAlq2FeID+nCdAJxX0I7oC+gx1BYFqbaZrGNYSYsC1O1P6tlderK/yQUyoyn&#13;&#10;n00UbqeeAOJZEzCB/BFoxqmrFd9H8QlQYfV490ZJ25iIu1EyfZp5ObS9khlWmf8McXL+afKM06hH&#13;&#10;tlCV/NJEbUgiXTTE+dULv03a3RMZa3TizRR5PEcaDQvH+bfSqetC44FE/ipLF10aTall87GgXi8/&#13;&#10;rm8I/5p1khd/2kfeQCGNpnuirNaMU9eIw00oLlthXQgui4LZqQcSnpqACeSWwArU7FUUn9A0/NnI&#13;&#10;FiaBhpvj9RQej4ajpI0i4jfodZRcp9q8eo1XoA+htKYRhNtRtfyScXKkZyG1YyCmEQT1vpP5J+fl&#13;&#10;kHXhkTSNEJyAavWSlc9E9HF0F4rzPZj5YHMQ0DB5vPyqsDDl9JTE+srrnBTr6oJA+0xcdrWw2ng2&#13;&#10;GoqSNoaId1G8XrULxOR6yfmxiTyU3xeSiarMb0pctYvC3xM/ayX9mUzj+im8cWWZJyUkkLwyLSEC&#13;&#10;NzmHBOamTh9EzyANk6pnpl7LZaie6QQoZ6aejNbRutJb6Hmkp8Njk1O7EMnRvIR0olTZMp0c1ctX&#13;&#10;T208+jv6FjoOPYLSmnqaFyDloTzlPMJxJ4cR8v8r4S+iHyG1YyD2MCv/Db2MNCSvnqvKlgMTCznk&#13;&#10;/0Mawla5SVPaK9BDaFG0IJK9jTQMr6H8z6Fr0RikNojzFHQJuh/J1E5tR+U3GWmb3IaUJq3p1sHq&#13;&#10;6Emk/JWPHL3aUM/EUNtW/GdD8yNdrMi0XbU/aLt/FSk/XdglTeushkLZKl8XClm2P8n7n83QhWrY&#13;&#10;H9WmS5EuiOrZBBaKnfYZtTswnpewjgfxXAktgLRc9ROXPyHV2VZCAoNK2GY3Of8EtF/KwYb9U1Od&#13;&#10;iKU0ppN4WFfpFdbJUT3heiaHvgTSSVSOUCd6OX6dPDUdqMmpDEPqicthyKk/h3SybkX+ZDOTqU3D&#13;&#10;kU78crIvIpWnctPYnCQaidTzfRVNQk+jYNpOwVkqTo5fFw/BtFzlir+2g9qsNFksuT0bbcdk3io/&#13;&#10;cNe21XaVYxUH1aeWqb4qO7Zk++JltcLiIw6xaV+uV3acdvZ4hrDqFY6HWQhL4hvsLQLxfIj31ARM&#13;&#10;wARMwARMwARMwARMwARMwARMwARMwARMwARMwARMwARMwARMwARMwARMwARMwARMwARMwARMwARM&#13;&#10;wARMwARMwARMwARMwARMwARMwARMwARMwARMwARMwARMwARMwARMwARMwARMwARMwARMwARMwARM&#13;&#10;wARMwARMwARMwARMwARMwARMwARMwARMwARMwARMwARMwARMwARMwARMwARMwARMwARMwARMwARM&#13;&#10;wARMwARMwARMwARMwARMwARMwARMwARMwARMwARMwARMwARMwARMwARMwARMwARMwARMwARMwARM&#13;&#10;wARMwARMwARMwARMwARMwARMwARMwARMwARMwARMwARMwARMwARMwARMwARMwARMwARMwARMwARM&#13;&#10;wARMwARMwARMwARMwARMwARMwARMwARMwARMwARMwARMwARMwARMwARMwARMwARMwARMwARMwARM&#13;&#10;wARMwARMwARMwARMwARMwAR6icCgXmpMxrYsTfpvojnRFHQMehlltVlYYWv0YbQoeg3dhv6MnkA2&#13;&#10;EzABEzABEzCBNhP4KflPrWgy04WbKG8B1jkXvYtCXmF6F3EbI5sJmIAJmIAJmEAbCXyGvN9CwQE/&#13;&#10;RHihjOUNJv0ZUR4hr3g6keWjM+br5CZgAiZgAiZgAikIyHGfgmKHLifcjFP/EOu9joIT/x/hL6Lf&#13;&#10;o/ei+FMJl/k2B823mYAJmIAJmEDrCMxOVvsj3esOTjieNuPUfxDl9SrhMNQ+K+FromXjCS+GbCZg&#13;&#10;AiZgAiZgAi0gsBJ5vIGCI9c98Bej+axOfTbWvSla/2bCigt2FIFQlnrtW4UFnpqACZiACZhAuwjo&#13;&#10;vnAZTMPfcrKyp9Cn0CWaadIWYb2lonUfIawh/WAPhABTla2LCpsJmIAJmIAJtJWAXscqg8mxypn/&#13;&#10;G/0I3Y42Rc3agqw4T7Tys1FYweeRRgOGaAZbYtpkpl8N1es1uGYurtSml9ALyGYCJtA+AjpOdczb&#13;&#10;ikNA50eNxuq5p1JZWZz6BLbqGKRpMG30Zm0uVgwOW3no3fTYtCNp2D2kmTdeGIWXI/wXNBSFkYRo&#13;&#10;cd2g6v8T9K26qbzQBExgoAQ+QAZ6AFbOPetxOtCyvX5zBNRRmog+jfR6cWmsLE5dD7JJrTI9eBcc&#13;&#10;tvJ8J5GxHLoUTB+4qWY6SagXH/f6q6WrFdfMu/W18nK8CZhAdQJzED0KDaQjUD1nx7acgE7MOw0Z&#13;&#10;3Dfu3feWpKu+M7OlcurNDPu2fCMUMMO3qXN8xZ7kqIM/PgHE99uTzdUwfbOmiwubCZhAewnoWE9e&#13;&#10;uLe3ROfeDIGpOiEej0PfnikbTLcm9UBzqawsPfVWb1Q9Sa+DPDjVMA3laD529K+EBYnpeOZ3R3py&#13;&#10;Pr5ISCTrn9Vy5XkCWr0/ZuZh/0q0JyZgAm0ioFttertlEoov3NtUnLNNSUDnxzd5z3iXfd6bOmzd&#13;&#10;wVPPZGhW20ivMZfK7NSb29wvs5p633NXVp8/kY3ukcfD888klodZPej2rzCTcvq5KJ17DxEMB02g&#13;&#10;AwQ0Sncp0hsvtpwQwKPLlx2IzuibOvXe+98t3wNyYVPEvckQ52ljAnqSPnbUSzEfX7UPT8w/2DjL&#13;&#10;VCm0veKLhVQrOZEJmEDLCOg4T47MtSxzZ5SdAA5dDy6fhnZE49lApXviPaZmpx7TmDmsB9yGVaQH&#13;&#10;2sLBrB52/PDFGswvjYJtGgJMn0N3RPMOmoAJmIAJtI6APu6lb4fsg0N/vnXZFjMnO/X6220HFl8b&#13;&#10;aeMo+cVRWO+wfhutifQKxUdRsCsIjA8znpqACZiACQycAD30Iegr5KRR0/3s0Kcx9T31+vvWPCwe&#13;&#10;HSXRfLALCRyC1qlE7Mb0Iyj05hWtB+p+hAbyhLvysZmACZiACVQI4Mx1nj0F6fx8Og5d51obBMrc&#13;&#10;U9cT58H0Hir7xUyW5BOn0deKDkZ3R2vFDl0P0h2Lro6WO2gCJmACJjBwAh8kiwWQeui6xWmrEChz&#13;&#10;T13ONvSgnyBc7UrvAeJ/X2GlyaNRWMHb0XboULQp0sdg3kRa7ywUD9EzazMBEzABE2iWgIbcWVev&#13;&#10;FN6C9sehh3N4s1l6PROoSUBPYC6E5q+ZYuALBpPFOMS+3S8NP9lMwATaS2BjstfIm447jdD5D5qA&#13;&#10;0GkD/pzoVPQvtFinyy9KeWXuqbd6G+mjFMlvwLe6DOdnAiZgAmUloIspDbnvRQ89+SdaZWUyU7vt&#13;&#10;1GdC4ggTMAETMIG8EKBXrhHKE9HtOPOxealXXushWDYTMAETMAETyB0BHLoeaP4u0rdArs5dBXNY&#13;&#10;IffUc7hR6lQp+e9vdZJ6kQmYgAkUnsBIWqDPcY+ll/5U4VvTgQbYqXcAchNF6KG7/ZE+ahP+wpWL&#13;&#10;1v7X7kYzDRa/lhfiPDUBEzCBQhOoDLmfRCP02Vd90MuWkoCdekpQHU6mj9wcg4Y1KFfv19tMwARM&#13;&#10;oGcI4NBnpTG6h74K+mHPNKxDDbFT7xDoJopJ8/6leu82EzABE+gJApzQ6Jj3jUB6hVAfltEnYG0Z&#13;&#10;CNipZ4DVwaTaoW9AU1Ds3LXDr4yGIlm8bFqMf03ABEyggAQqDl099Fc40X21gE3IRZXt1HOxGWaq&#13;&#10;xAvE7InkxIOpV663Ff6JNqtE+r34CghPTMAEikug4tBPpgWrowOL25Lu19xOvfvboFYN3qmyIHby&#13;&#10;VRY7ygRMwASKRaDi0EdS61fQAZzkHi9WC/JVWzv1fG2PRrWxU29EyMtNwAQKQwCHHj4sMzsntyML&#13;&#10;U/EcV9ROPccbx1UzARMwgR4n8A3atzY6oMfb2bHm6SrJZgImYAImYAIdI6AeOhpNgZOQnnKf3LHC&#13;&#10;e7wg99R7fAO7eSZgAiaQJwI4c91G/CZanMCBeapbL9TFTr0XtqLbYAImYALFIaB75xuh/YpT5eLU&#13;&#10;1E69ONvKNTUBEzCBwhKo9ND1ytpktK+H3NuzKe3U28PVuZqACZiACVQI4ND1/NY3kD79uisOnShb&#13;&#10;OwjYqbeDqvM0ARMwAROICRzBzMZorB16jKX1YTv11jN1jiZgAiZgAhCoDLmvQ/B+9Hscuj59bWsj&#13;&#10;ATv1NsJtQ9b6G1YPW7UBrLM0ARNoLYGKQ/86uX4Aacj97daW4NyqEbBTr0al+3Hs/30LoCEoduKK&#13;&#10;198SBtO8zQRMwATySGAfKvVhpIfi7NA7tIXs1DsEOmMxcuh/RqNR8p/YFo/ymisKO2gCJmACuSBA&#13;&#10;T2RzKvIw2gOH7iH3Dm4VO/UOws5QlHroo9DwBuv4i4ANAHmxCZhA5wjgzHXu+jLaBGnI/aXOle6S&#13;&#10;RMBOPb/7QTzsnt9aumYmYAIm8D6B3QhqyP0TdujvQ+lkyE69k7TTl6Wr28PQfEgPxwXjOOk7Buld&#13;&#10;T9nr0yb+NQETMIHuEqAXsgs1eAxpyP2p7tamvKXbqedz279JtS6qUbUDiA9Ovdp/rtdYzdEmYAIm&#13;&#10;0HoCOPPQ2diM3OXQn2l9Kc4xLQE79bSk8pFO99B9Hz0f28K1MAETmEZgCyZbIn1Yxg69y3uFHUSX&#13;&#10;N4CLNwETMIGiEqCXvid1fw3tgkOfUNR29FK97dR7aWu6LSZgAibQAQI481nQFyjq02iie+gdgJ6y&#13;&#10;CDv1lKCczARMwARMYDqBtQhthfxva9OR5CPge+r52A6uhQmYgAkUggA99AOp6KNoZ3roLxei0iWq&#13;&#10;pHvqJdrYbqoJmIAJNEsAZz4YfY71P4nG26E3S7K967mn3l6+zt0ETMAEeoXASjRET7nvg0PXJ2Bt&#13;&#10;OSRgp57DjeIqmYAJmECeCNBDP5T6PIv2xKG/kqe6uS4zEvDw+4w8PGcCJmACJlAhgDMfgj7P7N7o&#13;&#10;djv0/O8a7qnnfxu5hiZgAibQLQL6U6kNkL7l7iH3bm2FDOXaqWeAlYOk+g58/C34HFTJVTABE+hF&#13;&#10;AvTQP0O79P8Se+HQ/UnqgmxkO/V8bqg5qZb+HEH/qx6cOMdY/zeWRzANNmsIeGoCJmACrSDAiQYf&#13;&#10;3u/Q92H6STv0VlDtXB526p1jnaWkeUl8ElqywUpzNFjuxSZgAiaQlcAirLA22g+Hfn/WlZ2+uwTs&#13;&#10;1LvLv1bp6pWHHnqtNI43ARMwgZYS4MTzWTKcFWe+f0szdmYdI2Cn3jHUmQrS/av/If2v+ruJNZdm&#13;&#10;fp5KnB1/Ao5nTcAEshPAmetNKL22piH3A7Ln4DXyQsBOPS9bYsZ6vMDszkgHmnrtwbiA7rsEjalE&#13;&#10;vBoWeGoCJmACAyCwMOuORPr71PsGkI9X7TIBO/Uub4AaxcuRv1FjmXvnNcA42gRMIDsBTjYHsdYy&#13;&#10;OHP965qt4ATUE7QVh4C3V3G2lWtqArkngEM/kErKqf8295V1BVMRcE89FSYnMgETMIHeIoBD15D7&#13;&#10;Ykivrd3VW60rb2vs1Mu77d1yEzCBkhLAoX+Kpq+BM9fDcbYeImCn3kMb000xARMwgUYEcOgHk0Z/&#13;&#10;n+qn3BvBKuByO/UCbjRX2QRMwASaIYBDX4L1mPQ/5X5PM3l4nXwTsFPP9/Zx7UzABEygJQTw5PuT&#13;&#10;0bZIf5+a/P5FS8pwJt0nYKfe/W3gGpiACZhAWwng0HenAP1By4F26G1F3fXM/YpU1zeBK2ACJmAC&#13;&#10;7SOAQ1+a3DXkLod+e/tKcs55IOCeeh62gutgAiZgAm0ggCfXw3C7oo/h0Gt90KoNJTvLbhGwU+8W&#13;&#10;+ebK9dfkmuPmtUygdAQqQ+6H0PAD7NDLs/nt1PO5rTkG+/S3qvHtEQ2faT6OY9ZmAiZgAjMS4GSx&#13;&#10;EjFvIg25+8MyM+Lp6Tk79Xxu3vmp1gVoJEr2zodHVZ47CjtoAiZgArp5vjcY9OnXnXHozxlJuQjY&#13;&#10;qedze2u7LI9GNKiee+0NAHmxCZSJAA79o7T3KHSQHXqZtvz7bbVTf59FnkIafve2ydMWcV1MIOcE&#13;&#10;cOjrUcWX0d6cQO7NeXVdvTYRsONoE9gBZvsS6+tqW8PwYfidY7ZPzv5ItAKS+WnWaRz8awKlJsDJ&#13;&#10;YR8A6D30j3KSeLLUMNx4EygYgcuorxy8dErB6u7qmkARCWxMpd9COuZeRHoILTdGpTZBN6E1clMp&#13;&#10;V6RrBNxT7xr6pgrWPfQhTa3plUzABHqOAI78QzRKI3if8JB7z23ephrkB62awuaVTMAETKC7BHDo&#13;&#10;u1GDH6Epdujd3RZ5Kt1OPU9bw3UxARMwgRQEcOjrkuzz6BAc+oMpVnGSkhDw8HtJNrSbaQIm0BsE&#13;&#10;cOhb0RI9QLsXDn18b7TKrWgVAffUW0XS+ZiACZhAmwng0PegiJORhtzt0NvMu4jZ26kXcau5ziZg&#13;&#10;AqUjgEPXq6yHoc/i0O8pHQA3OBUBD7+nwuREJmACJtA9Ajj07Sql69/WnupeTVxy3gm4p573LeT6&#13;&#10;mYAJlJoADn1nAJyEnrJDL/WukKrxduqpMDmRCZiACXSeAA59EUrVl+IOxaHf3PkauMSiEfDwe9G2&#13;&#10;mOtrAiZQCgI49I/Q0DnRnu6hl2KTt6SR7qm3BGPHMtFrLO9GpXHc20zABNpM4J025z9D9hzUg5A+&#13;&#10;LPNNNN4OfQY8nmlAwD31BoC6tHh2yt0ezYuC49aU47tvSRRsthDw1ARKRGA4bZ0PhWOjnU3XhfQo&#13;&#10;pGOvU7YwBe2JPkehN3SqUJfTGwTs1PO5HYdSrR+ipRpUb44Gy73YBHqRwA9o1BYdapguHGZFHTlX&#13;&#10;UthOlDUC7YtDf4WpzQQyEejIjpqpRk4sAjqRqIdgMwETmJnA3ETpb4m7YW27ZclBvwsN+jo63A69&#13;&#10;G5u2N8q0U8/ndtR98/FIzj2+h67aLoH08IzMjn8aB/+Wi0C83+v40D3vTg2Pv90O1BzoulD5KDqC&#13;&#10;hlzRjjKcZzkI2Knnczs/T7V2QPqbVTn2YDpx/Q1tUol4NSzw1ARKSkDHw6moE05dZegCYiJqmXGA&#13;&#10;f4zMVkNjKaCjD+W1rBHOKDcE7NRzsylmqIgcea37aT7oZ0DlmZITmEL7rykqAw70Han78ehIO/Si&#13;&#10;bsV81btt94fy1cyeqY22F8e+zQRMoEJAo1mFNBy6HsDbGsmhX17IRrjSuSPgnnruNokrZAIm0OsE&#13;&#10;cOh6ZVUO/Wgc+hu93l63r3ME3FPvHGuXZAImYAJ6SEZfitPfp/7dDt07RKsJuKfeaqLOzwRMwARq&#13;&#10;EMChz8Oi1dFROPRLayRztAk0TcBOvWl0XtEETMAE0hPAoeuhuD3QJ3DoyVdV02fklCZQh4CH3+vA&#13;&#10;8SITMAETaAUBHLrun38bnW+H3gqizqMWAffUa5FxvAmYgAm0gAAOfUGyWR7pobh/tSBLZ2ECNQnY&#13;&#10;qddE4wUmYAImMDACOPQtyeEwtA8O/aWB5ea1TaAxAQ+/N2bkFCZgAiaQmQAOfStW0tfuTrdDz4zP&#13;&#10;KzRJwD31JsF1aTXOEzYTMIG8E+BA1d+nLoL0YRk/5Z73DdZD9bNTz+/G1NemOB9MNzl0f1FuOg4H&#13;&#10;TCCfBDhQN6dmx6K9OICfzGctXateJWCnns8tq7+VPBctheJ/pFJt9cBNMP2zk80ETCAnBHDoG1GV&#13;&#10;H6Ev26HnZKOUrBrtdOqLwfItpH8cs2UjoF76mmh4g9X8TEQDQF5sAp0igEMfTVlDkf4P/d+dKtfl&#13;&#10;mEBMoJ1OYX8Kug59E62FZkO2dAQ4J/SlueBSOpsJmECXCeDQ9ZT779Hdduhd3hglLz6N42gW0eys&#13;&#10;uCL6GjoS3Yj+hP6OJiBbbQIvs+jraAEUD7/LiX8aLYNkr0+b+NcETKBbBHDo61L2D9CxHKATu1UP&#13;&#10;l2sC7SZwHAWwv88kPTjyB7QbWhDZshG4jOSB6ynZVnVqE+gJAhfTinAM/LybLaISK6It0XrdrIfL&#13;&#10;NoFAoJ3D7y9SiA68pC1KhBy6hqr+g+SY9HCJeva2+gS0vQr7/9H1m+alJlAsApzcNqHGv0FP0EO/&#13;&#10;oVi1d21NIDuBuVhlc/R9dAd6G8nJV5OGka9HR6OVka06ATn1cSgwdE+9OifH9jaBrvfUOQBXRXci&#13;&#10;/Y2qzQRKR0CvaOmq9jvoNvQmCo4pOX2GZTpo90OLIdv7BOzU32fhUHkJdNWpc8JaBY1B65R3E7jl&#13;&#10;JvA+Af2f8IfQcei/SK+9cXxU1QPE67vJesXLNu3jM+6pe08oO4GuOXVOVJuhO9D6Zd8Ibn8+Cajn&#13;&#10;12l7hQJvQlege1C9/xVejuX6kMO3kZ78tpmACZhAVwjgyPXdCN1OPJ6TkTokNhPIHYF2vtKWbKx6&#13;&#10;6BuiHdCH0Qoo7UNf6q1fiHTf3WYCJmACHSVQ6ZnrwzKfwKH/r6OFuzATyECg3U5dD8vpwzPboW2R&#13;&#10;HoKr9RGa8LDcn0mjJ+QPQosjmZ6M3xTZqQPBZgIm0DkCOHTdLvwFOsIOvXPcXVJzBNrp1NUj/xZa&#13;&#10;Ec1Rp3r3suxv6P/QnUj32GUXITn4JTWDjZg28a8JmIAJdIYADn0JStJbJhpyv7wzpboUE2ieQDud&#13;&#10;+npUS98vr2ZPEXkF+h26Fj2Lkqb77vr63MGVBX5YLknI8yZgAm0jgEP/IJnrPrqG3B9qW0HO2ARa&#13;&#10;SKCdTl3vpcem19huRX9EctZ6sr2RhV670uljNjYTMAETaDsBHPrGFPIzpE+/2qG3nbgLaBWBdjp1&#13;&#10;PQSnJ9sfRn9FGk7XV5diR81sXXuEpb9Gk5CG4stu7wFATG0mYAJtIoBDn4+sj0Mn4tB1a9BmAoUh&#13;&#10;0E6nLmeue1F6al3O+TlUyxZkwSi0CNKfmVyHZKchjrHSWXgwUG8MyJEH4xwzwwd52rn9QpmemkBp&#13;&#10;CHCyWZfGjkL7cLA9XpqGu6EmkILAEaR5DD2Nftog/U4s1/D6O0jvruvVkTKbLm7GI13Q1JOeyLWZ&#13;&#10;QNkItOXjMxxoG6K70C5lA+r29g6Bdn58Zi4wDUMLozkbIJvMcvVONWQ/oiImpbY020YO32YCJjBA&#13;&#10;AhxIOt6+iE6mh643cWwmUEgCrRq+XYfWb43Cw3EaMt4UBVuNgA4YDR/Hpnk58o2RnLpMdVqoP1Te&#13;&#10;H/HThY7YJB23evGBVXIZi2wmYAJZCHAQfYj0Gnb/FCekJ7Os67QmkDcCrXLqevjtSLRAjQbq1RAp&#13;&#10;jcmhvZImYQ+neZ627Yzk1IPJgesi6AK0USXy1crUExMwgSYIcFBtyGq6jXWSHXoTAL1K7gi0yqnf&#13;&#10;Qcu+i/SN9oHaA2Rw/0AzKfj6urCp1WPQq4HB3FMPJDw1gYwEOHj07Qt9uVIfltGrtjYTKDyBVjl1&#13;&#10;gTgd7YNW1kyTJkf2TaQn4G0zE9B9P/XWbSZgAgMggEPXcPu26DAOqLKPDA6ApFfNG4FWOnW9snYo&#13;&#10;2gzpXepN0eZIdjvSe+bVHJJ6m7oX/wS6BvlDD0CwmYAJ1CSgkaymjRPO+qx8BvqBHXrTGL1iTgm0&#13;&#10;0qmriVdVpLDus49RALsJqQduMwETKB6BRanyfGhAzrSFzdb3G5oyHLo6Fh9DcuhnN5WJVzKBHBNo&#13;&#10;tVOPm/o7ZsJHZKbECxw2ARMoFIFvUNvdUR6cOn65b/5m6LGieuj7oi/j0H2LrxmIXif3BFrh1HWf&#13;&#10;dwUUrp5fIPwg0pPZCusg1LK0T7+/Rtr7UB5OIFTDZgKlJ6BeeqFfM+UkpD+Y+iU61Q699PtzTwNo&#13;&#10;hVOXw/4tCg/I/YuwvhB3INKQexbnrAsEPUm/GfLrWkCwmUAOCGQ5hnNQ3RmrgEPHj/d/R0ND7r+e&#13;&#10;cannTKC3CLTCqeuAmRPNVkETPoyi+RBXWZRqUu+/11Nl4EQmYAJtI6CL9lORLsC7barDhHqVwKGv&#13;&#10;xfKj0ec5UdV6TbReFl5mAoUi0AqnrgbH+YQPpjR70OvdUZsJmEA+CTxKteTYc2849LWp5K/QT9BT&#13;&#10;ua+wK2gCLSAQO+Nms9OfsNyI9MctcuR3IpkOfj31rtfV0prW1/14vRJnMwETyB+BcNGev5pFNcKh&#13;&#10;a/RQvfTTPOQegXHQBFISkDOWdMBrGpuG58PytNN4fYffJyCW4xDnrH6d8v4ih0ygbQTOIeewz53V&#13;&#10;tlJalDEVXQtdhPQqns0ESkWgFT11Aav2IM0mxOtqWU4oS2+d5DYI6AJJTlwn02Cat5mACdQgwMGy&#13;&#10;JovORhpy1+ihzQRKRaBVTr0atC2I/DL6D/oN0n24ScjWmIDew/0pGoaSF0w6aQWbKwQ8NYGyE8Ch&#13;&#10;67hZHn2Hq1+dc2wmUDoC7XTqutc+K9q0oslML0L6KM0NSF+cs1UnoLcGNNKxVPXF02MLcX9zem0d&#13;&#10;MIE2EcCh6++dT0OH4NAfaFMxztYEck8gef+7lRVOXjDIQR2CLkOXo0NRI6dFktJaO7dNaaG64b1H&#13;&#10;AIe+Eq06F/0RPdR7LXSLTCA9gaTjTb9m45S3kORupAMudlB6j33jir7EVMPyv0X/RW8g27R/jfo+&#13;&#10;IBZEnLP6TVPdU98HjUIyj3ZM4+DfkhLgoNCQ+wj0XQ4OnUdsJmACbSQwL3lvi36FpiA5pmrSg3TX&#13;&#10;os8h996BUMc00hEYfqdOOi8ygVYROIeMwj6Xm6ffqdCq6Fq0Tqsa6nxMwATSE9DV9GfROKRPwIaT&#13;&#10;RHJ6FcvCV+kI2iICGvEQv8DMr7RFcBxsG4HcOXUOgJHoFvR5RCfdZgImIALxsHi7iTxKAXrNZAu0&#13;&#10;LtKT8fegpGnIuZ23BZLled4ETKBABHDieitEnYQT8eb6gxaibCZgAiLQSaceiOsPYJZA+tenOUNk&#13;&#10;NPUT3REMB03ABN4ngPdembk/o8E48wvfX+KQCZiACHSqR6xXtFZFH0MfqYSrDZm9xzL97eo7yGYC&#13;&#10;JmAC0wng0Jdk5tfofHT19AUOmIAJTCfQTqeuHreGyLZDuyA9zDI3qmbPE/lPFA7WN6slcpwJmEA5&#13;&#10;CeDQl6blI9Ex9Ab+XU4KbrUJNCbQTqeuV6++ixapU43bWHYB+gtSD91mAiZgAjMQwKHrtVhd8J+A&#13;&#10;Q9fQu80ETKAGgXY69WUos5pDf4n4K5AOUr2j/jKymYAJmMBMBHDoCxB5JjrbDn0mPI4wgZkItNOp&#13;&#10;J++L30vpf0J/QHcjjlebCZiACVQnwAliFEtGo2Nx6FcytZmACTQg0E6nru++v4L0XrV65eqdP4Ns&#13;&#10;JmACJlCXAA59BRLovKH/Q/efs9Sl5YUm8D6Bdjp13SfX/a9b3y/OIRMwAROoTwCHro9P/RT9zg69&#13;&#10;PisvNYEkgVY4db3rvgrS++eyF5CG2h9Fevp9PcSxmcqU7lX0P6TX22wzEhATc5mRied6iAAOfXma&#13;&#10;syI6mpPB7T3UNDfFBDpCoBVOXc5cw2R6QlV2KdoBHYiORxynqU1O/S60CZJzL6vpvX59dU+vACb5&#13;&#10;6aM9wVqx/UJenppAVwmwo+vh2vPQbzgR/K2rlXHhJlBQAq1wCnLEGi7TPXRZmCrvEO5fkPKnmXVS&#13;&#10;Zl2YZEOp6a/R6Co11shIsGpf5AvLPDWBwhDAoeu4PxVdwAnlR4WpuCtqAjkj0AqnribF+YRw7Hyy&#13;&#10;NNtOfRot9db1AR+bCfQ0ARz6cjRwQ3QkDv2hnm6sG2cCbSYQHPBAitGra9ehKUi99vBg3HjC/0H6&#13;&#10;W9W0Jiemg/rdtCv0aDrdN38SzRG1j3NfP9/5mcrhyxRnM4HCEqg49PNpwO/t0Au7GV1xEzCBBgR0&#13;&#10;cTMKqQezbCTN6wJKzlzSF/tsJtBuAudQQNjnWvp/6mR6HvpSuxvg/E2gLARa0VOvxUp/jzi8svBp&#13;&#10;po/USki8/rVtTaR1nkNl/xSkRiomoGr2ehSpE63NBApHgB13eSq9DfoaPfQJhWuAK2wCOSXQ7H3v&#13;&#10;NM3Zj0RXVvSVBiusw3I58jORep/6NKRtZgLaXpwDbSZQXAI49GWovXr/89mhF3c7uub5JNBOp668&#13;&#10;dU9YavTA1xMRHvXaR0TzDpqACfQWgcNpzt9w6Cf0VrPcGhPoPoFWDb9vRFN2R29VmqQHvfQ0azD1&#13;&#10;xNUDr9bLlMNfH+m1OJnm3VPvR+EfE+gdApUe+t606LucCCb1TsvcEhPID4FWOfVnaZKc+qI1mrYq&#13;&#10;8VIa0/1k/ZNbu0wfydkCjUR6Mv9edBl6HGU1jULo4mUupAuZpOkihnNZ383oqeRCz5tAWQhUHPp5&#13;&#10;tPcSNLks7XY7TaDIBD5H5eXABqobyWPuNoDQCMDX0DMoWccHidsZZbXVWUF/WpPMLzmvC55WmG5p&#13;&#10;jEMh/1NakanzMIEGBM5hedjnzmqQtupiVv4GOqbqQkeagAnkksB81Eo90nDwNzPVO+pbt6l1n2pQ&#13;&#10;Nz11v17GsnUhkKade2TMt1ZyO/VaZBzfTgJNO3UOjhHou2ixdlbQeZuACUwj0Krhd+WmIXM5zg2Q&#13;&#10;htC3Qzsg2Q3oXKTh6KTJKWoYXA/LKV07hqmXIt/4CXz96YzqswjaDYX7+OrJy1GHZwMI1rVVEktr&#13;&#10;rSceNhMoFQEO7NE0WEPu/0RPl6rxbqwJdIlAK526mnBLRQrPhTZXAFP8z/pD3fnZkmJHRkUfT/i0&#13;&#10;yvysTHephMcw1T33OyrzjSYafg+mYfGjkRx48uJlYkjkqQmUiIAu7P/BwXBiidrspppAVwm02qnH&#13;&#10;jTmHmX9UIvQgXTctXFyoDqpL/HGb3zL/cSRHPA/Sk/hpnLouWvQBjWD/IXBbmPHUBMpKgB76CNr+&#13;&#10;VXQSB9X4snJwu02gGwRa4dQ1dK1X1nRPXaYH0W5FejJcT8PrqXDdT4t7tcxWNTlWDePfhFo1ZD0b&#13;&#10;eS2Lgk0hEF9k6CG511B4OC85pB7WS06XJELv1AcbTOCTaBR6Dv0X6XaC2t8q43xpM4H8EmAHHUnt&#13;&#10;foMuR5PyW1PXzAR6k0ArnLqc4a+Qhq1l/0LboLHoWyir3ckKek3s1awr1kg/lPj4P8h1P1338IO9&#13;&#10;SOB1FJy6nHUaG02iBaOEXyIc83yT+T+io1C95wR0ISM1Mjl0pbNjb0SqN5brIjEPpv0t1T5HoiGk&#13;&#10;/SC6iB31O3movOtgAmUjEDuhZtue1ik1m/9A15udDKRgbxCIRwHkfGMnryH4NLYiiXQSC5ZkqTL3&#13;&#10;QcpvX6RX35I2igjdb9RQfiMLJ9bVooRzRmEHe4eAbgHpIjEPppEmOeq6xs45jAQ/QN/mhPCnuom9&#13;&#10;0ARMoG0Eko6o2YI0xB1s1kqg2bxjBxzyHMhUdQt1Uj5y6PGQuMLBYWq5HKWcdez4FZ+0DyQiLmH+&#13;&#10;GrQ42hstjGQfRZ9EP9RMwuZn/mOoWecctyuRtWcLTECjRdpvCmEcPHq75LfoCnRfISrtSppAjxJo&#13;&#10;1vHGON5hRkPuw5GGDG9CsnvRP1DcC1Z8PdP645HybJXJacdOXPlqdKGWqezYyddK93sWTETLopvR&#13;&#10;T1Co9+WE/4BCD3x3wmeg11HS6tUlmdbz5SDQ6IKymxTiC3gdKHNQmTXRxezIp3SzYi7bBExgxnvA&#13;&#10;zfLQve9Dq6wspyZ12zS8Hr8/rpOSLh7CiVO93XgYXe1JXgQQNZPpQkaqZuq16+JmTGXh0kx1X39y&#13;&#10;ZT5MnibwY5RmdEIXGroAUM9eF1CyuF3TYvzbawR02+YC9DLq9gWgjpPrUb+xQ2rI/XR0PBW7eFqs&#13;&#10;f03ABLpJoBU99W7WP03ZctJ6uj3Y3ATU7jCCMC9h9TaCxU/Gh7isU10UPBqtpPyr3at/jPgvRunS&#13;&#10;BFcmUXDq1Xr+afJwmuIQeJ6qfhU9nqcq49CXoD4acr8W6eFWmwmYQA4IdMqpL0pb1dOIndAmzG+N&#13;&#10;dF/5YfQ39BBqtamnMwWtUslYddE97FAXzccOV3VpZHLSKyL1vtVbuRvpNb7Y4t63etR6QG+gphGG&#13;&#10;eFSh2z23gbbH6zcmoG2cq2cncOhzUadl0F/RaVRQo0g2EzCBEhCQY/sykqPcMmrv4YTl5HQyCFKv&#13;&#10;dWfUDvsumYZy5GA3jQpRTzkse5fwdtEynUzl8IOCQ9Vwui4U1NvXun9HsYPVhYIuUEK+NxPWCMFA&#13;&#10;TU59HAr5njLQDL1+LgnoIbmwjScRHpGXWlKpRdElaMe81Mn1MAET6AwBjQLEzvSISrGrMtXHWcJJ&#13;&#10;K54+Q/wHKulaOdmczN5BoSw5RvXcFf9IFP8A4YVRMJ1c9TSvdC/aFMl0X/5qFPJT3l9Hw9HS6BwU&#13;&#10;lmn6VdQKG0wmqnvI2069FVTzl0cunTo73YJoHDoR6RiwmYAJlIjAGNqqXjHHf7/OZio7CYW4atOz&#13;&#10;+lO19kcnoIsS5erCQvfb4zoczXxs+zMTL9fJNpjC8YWC0k1EGnGI1/kv84ugVpideiso5j+P3Dl1&#13;&#10;duj50AboYBSPSuWfpmtoAiUiICfRLtMwtoavZXJ+j6O50DYomIa7T0BnIs4V/bYZv7pX3UrTxcUR&#13;&#10;KL7vvQDzqk8wPan/szBTmSZPXvG8ngE4Buk2QrARBIaFGaYqb3/0dBTnoAkUigAHpm4n/RGN5AA4&#13;&#10;A4VjtVDtcGVNwAQGRiDuGX+TrOQQ10QvIZ0UpBuQ4vUpVw1vK04Ptq2B2mF6YvcbSM72KaQLDT29&#13;&#10;ewiaGyXtw0TIeQetn0zA/KboPHQ/kvPWvfbr0LFIJ8NWmnvqraSZ37xy01PngByK/oVOQh5yz+8+&#13;&#10;45qZQFsJyPlcjTgP9D/1vnqltLGVOMVLP0DBwkWAer5jQmSbpuqhL4Y0LK6H+eqZ2qIH5DTVBUgt&#13;&#10;m48FumhIk2etPBrFqw6+p96IUvGX58Kpc4AujNZFeyHtezYTMIGcE2jXK206AYSTgIa+X6tw2CjB&#13;&#10;48ZoPgzVR1FtC6o+oU6NCnmvUYLKco1ASDYTKDwBnLguen+LzuNK9uzCN8gNMIGSEAiOt9XN1T30&#13;&#10;1yuZalhbw9AauhtTidPkRXRbZX4FpmHIXa+JPVeJ98QETKDDBHDo+o6DHljVq5i/6XDxLs4ETGAA&#13;&#10;BNrVU1eVHqnUS8PbX0ET0TKVOE1uRw+jLdA30eJIpvvck/pD/jEBE+goARy6bh+tgn6IxtFL18Os&#13;&#10;NhMwgYIQaFdPXc2/LGKwA+HPoLi8PzOvE8Z30AYo2KUEXggzns5AQLcC4tsBnINtJtAaAuxMGlHT&#13;&#10;kPsHceaX2aG3hqtzMYFOEmhnT/2fNEQOeqsqDdKT7n9AckoPorWQbAr6aX+o3D+6VbEh0q2L2HFz&#13;&#10;np3hdb9OPodA0bZeJcBOpgvun6Nb0Gm92k63ywRMYGAElmZ1PdWuh+XknCTdR5fDCqaeuuKfQP70&#13;&#10;5DQqGgJ9AOn5ArGLpZ56YKmTsK33CHT06Xd2Jn36dQu0CfKFYu/tT25RiQi0s6cujLqv/nH0QTQc&#13;&#10;6QE4PXzzPAp2A4FfI93DuyNEetr/ql27t48xl5wATlxD7uejKxkG+nbJcbj5JlB4Ap1wGuplXleH&#13;&#10;1IUsk2zvE+Bc2/8hm/iLd2HpUALuTQUang6UwMlkcDc6ZaAZeX0TMIHuE+iEU1crNZw8H5oDJcuU&#13;&#10;A5PpfrGk98cfQvEDYcyWyjSSsTvSvfXARwDE51cofNnuVUXaTCArgUoPfVPW0wjZ3exYeg3VZgIm&#13;&#10;UHACSQfb6uaMJMOvoc2QhvnUw5RjqmV6WEdD8GNQmR2W3gp4GFUzXfQEK/OFT2DgaUYCFYeuTxvf&#13;&#10;ysF4QcbVndwETCDHBNrp1DVMfDbaFGUx9U5t1QnooqfeRVH1tRxrAjMS+BKzGg376ozRnjMBEyg6&#13;&#10;gXY6dQ0fb9oEIN8vbgKaVzGBRgTooS9Mml2Q3poYz9WhRoRsJmACPUSgnU596wSnl5mfiDSsXuv+&#13;&#10;nf44Ra9y+WQDBJsJtIoADl3PtZyNHsCZ/6JV+TofEzCBfBFol1OXc14saupNhA9Hd6M3UL17wZx/&#13;&#10;7NRhYDOBVhI4hMweQV9oZabOywRMIF8E2uXU5bTDA11y0t9D1+er6a6NCfQ+AQ6+BWjlQeiP6EF6&#13;&#10;6bVGyXofhltoAiUgoAev2mFy5LdFGQcHH0U5aAIm0E4CHIR64+RctBR6yA69nbSdtwnkg0C7nLpa&#13;&#10;p57BK4hzSf9X5dpZFkXYTMAEEgT2YF7/engUB6E+OWwzARPocQLtGn4XNn0O9stIX6raF6m3fiZ6&#13;&#10;CtW6r64LAA0P6qE69fZtJmACGQlw4Oh10i+i36CfclD5wdOMDJ3cBIpKoJ1OfSegrI/kzOdChyI5&#13;&#10;9+fQm6jaiUa9+fvQnuh1ZDMBE8hAAIe+IMnPQk+jR+zQM8BzUhPoAQLtdOr6E5d9EozmZV6qZ3rI&#13;&#10;zkP11Ql59KI6F8e+T2Bbgo+hI3Ho+t8FmwmYQIkItNN5VuuJp0Hb7Hpp8i5SGt2KqCY79iJtxQ7V&#13;&#10;lZ1iXvQziruTneazdugdAu9iTCBnBNrZU9fwue6N6x55WtNFxkuo7I5Lf35zIlo0wUJOfhUUbM4Q&#13;&#10;8LS8BDhYNOT+U6Seud5Ft5mACZSUQDud+ukw/QPK4qDltHRiKvv9dP2b3cfQkqiezVpvoZeVhsB6&#13;&#10;tPRZ5CH30mxyN9QEqhNop1N/kSIlmwmYQBsIcLU8N9l+H52vIfc2FOEsTcAECkagnU49iUK9zjWQ&#13;&#10;ho81XKinc09D+ib1UugWZJtGQCMVv0YafteDg8E06qG3CkIP3g9CBTIlm7Ij6LW1M5Fucd1esua7&#13;&#10;uSZgAl0kIIf9E/QoklMKuouwbFekE5PuCcrZ2+oTuJzFgaG+AWDrPQIfpUlhG08iPCJuIgsGow3Q&#13;&#10;yUi3amwmYAIm0E+gnU+/qwD1yv+BPoOGo9j0rrruoS+D5kF6j/1cpIfEbNUJaHu1e5tVL9mxuSCA&#13;&#10;E9c3H36NFuXg+TLSh5xsJmACJtBPoJ0OYm5K+BFatQ5rPegVL9+e+f3qpPciEygtARy6vvHwC6R/&#13;&#10;QRxXWhBuuAmYQE0C7XTq21Hq5lHJDxH+NromilP5Gl6MextjmdcFgc0EykrgnUTD38Whz0bc8mg8&#13;&#10;Oogeum5Z2UzABExgBgLtfFBu66gk/e2qPv06Eene+cZIxrnPjn22AAA4eElEQVSq71j0APo5mh0t&#13;&#10;h0ahu5GtuAQ0CrMS8mt32bbh2yRfIVrlnU2mDbn/iriLcObfiJY5aAImYAIzEGiXU1cPXPfKZXLc&#13;&#10;P0Zy6LK4TM5R/U93n89U993XRuqRLIJsxSaghx7/hhZH2gds6QiIlYbX+42vC81+Zl/fGcxMRno+&#13;&#10;xWYCJmACNQnEDrZmoiYWyFnHPbRG76vrJBZOZO8R9qtaTUDP2SraB/RktkZfbE0Q0JXxUoP6hr44&#13;&#10;te9GgscDVH+OZDMBEzCBmgTa5dT1/Xb9G5tMJ3cNvf8b6Yl3LZOpRxLupevraRqqlcmhP9Mf8k/R&#13;&#10;CegCLZjuE2vba3+w1Sfw3mxQOmnw4Dnonj+xzrvvnUpyO/T6zLzUBEwAAu1y6oKr++g7KoDtjeZH&#13;&#10;GkYchmR6NWcL9GH0WRR6dA8T5lxm6zECX6I941A797leQPbeQoxaMc7+09Wm9j2y7ZAhJ/e9+96z&#13;&#10;vdAwt8EETKDYBJah+o8h9chjqcemeU31UFC8TOEjka06AY3IyjEGZqdUT5aLWN1LnxLVVa8r2hoQ&#13;&#10;YMPOifDnfQeieRok92ITMAETmIGAnES7TD3uY5Acd2zh3rmmyV7bv4k7K07scM8QSG7rnmlYqxqC&#13;&#10;E9do1S/Qxxh9PxO90qq8nY8JmEA5CLTTqYvgOWgsmoDqmRz/79E+qNFDdfXy6fVlukcd36fu9faW&#13;&#10;rX16S0Rvf+g/EWwmYAImkJlAJ3pPv6VWVyPdXx+Dlka6v67h9yfQXeiv6EpkhwUETG8O6M9veKOp&#13;&#10;f6idSf+Uzls/O83LwqjHtDn/FpIAPXQ9X7I6+jsax0Z+uZANcaVNwARKR0BOST0RDTOGB+NKByFF&#13;&#10;gxcmzb1Ibwck9S5x+IF+/ZxpXi15T/0jea1oN+vFhtQ99F8i9867uSFctgn0CIF29dQ1rK8/ZtFQ&#13;&#10;uhxQMIX1YZn10DJI7zHr3vu16FFkm0ZAFz/qvfnCp/f3iO/QxAXQUb3fVLfQBEyg3QRa7dSXoML7&#13;&#10;Iz3prPfU90JhKFFDxYegL6ARKDY5dJ3c1POMLwLiNGUKi4EuiPSgVJKHnL2H3YFQZGOj6oJ2bXQx&#13;&#10;uoGruJeK3B7X3QRMoPcIqPd9D5ITkh5EGkYOdgQB3TMPy5NTDSsfGxKXfKqLrZXRWugDkTR/Iwrs&#13;&#10;vkc4r+bh9xpbho03OzoT/bJGEkebgAmYQFcJLEnp96LgbDR9BIUPzcgZPZ9YHqcNYX01awNkq03g&#13;&#10;chYFXqfUTtb1JXbqNTYBG+8k9AekW1Q2EzABE2gZgVYNv3+SGq2YqJWGicP33zUkryfeY9N9dA05&#13;&#10;boLCRzb0tPdYdD2yzUxAzypItgISwInrGYkx6BJ0p4fcC7gRXWUTKAEBOe9bEOes6bqGsN4510lM&#13;&#10;zvx+FC8/j3ndU5SD2gnJuYfl6vEPRbaZCYjXOBRYuac+M6NcxrDB9JT7T9B5aEguK+lKmYAJmAAE&#13;&#10;VkBPI85V/bqaaeyU1RPXO+lhuR6c+yCK7XRm4uUrxQsdnk7ATn06imIF2Lm/gv6KPORerE3n2ppA&#13;&#10;oQjISQzUFiKD+ET1O+b15HawjQnEPRP1xO8OCytT9eyD6ZbAgmHGUxMoMgGcuB6K06iVnoX4hIfc&#13;&#10;i7w1XXcTyD+BVtxT1xB7yEc98klRs3XRsH40r+AN6PVEXHjtTdFaR0P6NhMoNAGcuW4xnYp0kXoB&#13;&#10;Dv2tQjfIlTcBE8g9gVb01N+klXLmMvXI5+4PTfvRU/FrRfMKxr3ysGiJEGD6HnojmnfQBIpKQA+I&#13;&#10;6rXOg+3Qi7oJXW8TKBaBVjh19bL1KpqMc9cM98s/zHx4rU3Ln0F6qC42XQjoYblgukjQPXqbCRSS&#13;&#10;AD30WZEc+vVoLAdFfDuqkG1ypU3ABIpBIAybD6S2j7LyFBReWdub8GVIjv5LKLabmJkYRcxL+Gi0&#13;&#10;dRQ3gfCkaN5BEygMAZy5bh19H+li9o849FcLU3lX1ARMoPAEWuHU1QvRa1YrV2hoKP0vSMPo8VC8&#13;&#10;Fusf2zRUr/jD0MdR8kl4vcPrEyEQbIUksAO11tsf++HQXylkC1xpEzCB0hPQh2ceR3RUauoqlgUn&#13;&#10;r17ME1XSPkbcsshWnQB+wu+pV0fT3Vh2/CHoSLQu0gNyNhMwARPoOIFW3FNXpe9Dh6AnNVPFbiTu&#13;&#10;IBR64OrB6CIgNvX41Xt/KI50eAYC+IsZ/nNe87YuE6g48dOohl7ffIArLz/o2eVt4uJNoKwEWjH8&#13;&#10;HthpyF097U+htZHuscvJX45+hJ5CwfRKW3DwGqbXa27HoUuRra9Pzxp8BS2CYsetnvpKKNicIeBp&#13;&#10;Vwl8iNL1pseBbKAXuloTF24CJlBqAq106gKpB+EkDbPPhuS8q/Va3ib+QnQVuhLpNbdq6YgupclZ&#13;&#10;74fiNweqgQjf1q+2zHFtJsDVlt7c+AK6Hu2BQ3+rzUU6exMwAROoS6DVTj0Upl546ImHuOT0B8kI&#13;&#10;z89AIO6hz7AgmlHP3dYFAmwcXXh9By2LzrJD78JGcJEmYAIzEWiXU5+pIEdkIqBRi/9Di6Gkc9+8&#13;&#10;Es+kTyMetu4QWJNi9ZT7Pjj057pTBZdqAiZgAjMSsFOfkUde5l6iIkfUqIyeUZCzl+n2hq2DBLjC&#13;&#10;0ujIN9F1BPbrYNEuygRMwAQaEmjV0+8NC3KClhDQ9vI2awnK7Jng0PWciL7l/gF0a/YcvIYJmIAJ&#13;&#10;tJeAe+rt5evce4vAcjRH76DvTy/96d5qmltjAibQCwTs1HthK7oNbSVAD12jI99Aj+DMP93Wwpy5&#13;&#10;CZiACQyAgIdyBwDPq/Y+ARy6Xhv8Llof+TsKvb/J3UITKDQB99QLvflc+Q4QGE4Zeh99X3rp8QeU&#13;&#10;OlC0izABEzCBbATs1LPxcuoSEaCXfhLNfRJnXutNhBLRcFNNwASKQMDD70XYSq5jRwnoHjo6gULX&#13;&#10;QX/qaOEuzARMwAQGQMA99QHA86q9RwBnTse8byTSh330YRn9m6DNBEzABApBwE69EJvJlewEAfXQ&#13;&#10;Kedk9CbO/GudKNNlmIAJmEArCdipt5Km8yosgUoP/XgasBo6sLANccVNwARKTcBOvVibX39TKxXB&#13;&#10;NHyNr8y/VXroo6jp42gsvfQn819r19AETMAEZiZgpz4zkzzE6BWqZZE+SxpMDhJ/0/9f6yEu+aCj&#13;&#10;Xr9aAHXbmar8hVBR/hr2BOo6FLifYWozARMwgcISsFPP56aTY9ZT10ujZM9cf/kZbK4QqEyPY7on&#13;&#10;Sq5TWdzRiS449EnVXBtXH8dQQX1YZr9cV9SVMwETMIEUBOzUU0DqQhL1yOdBsQOvVg2li212Zhqt&#13;&#10;E6fvZDhZ106WPVNZOHPVZ3mkp9s/wczkmRI5wgRMwAQKRsBOPZ8bTMPXb6F3kMKxaZvVcpBxWvXW&#13;&#10;341X7GJY9Y3r1sWq9FdE9fkmGkngE12tjAs3ARMwgRYSsFNvIcwWZvUieWkYXb3u4Aw11ZD2aWht&#13;&#10;JHtt2qTq72XEHoe0Tq2LABZ1xFT+PR0pKV0hXyLZhmi/dMmdygRMwASKQcBOPZ/bSU+O31Kjai9E&#13;&#10;8fV64hpW/m+UtvRBrop0cbEWuhOdw4yedreZgAmYQM8QsFMv1qZUr1tKY3qC3jYjgeOZXRntikMP&#13;&#10;IyAzpvCcCZiACRSYgJ16gTeeq56eAB78U6Qeg/Rva3bo6dE5pQmYQIEI2KkXaGO5qs0RwINvzJoP&#13;&#10;oL1w6I81l4vXMgETMIH8E7BTz/82cg2bJIAz162KY9Em6KM49FebzMqrmYAJmEAhCNipF2IzuZJN&#13;&#10;EtDrapuhsXboTRL0aiZgAoUiYKdeqM3lyqYlQC99B9I+gjTkrjcBbCZgAibQ8wTs1Ht+E5ergThz&#13;&#10;fHjf0WgbtBszz5aLgFtrAiZQZgJ26mXe+r3ZdvXQd0T69Ksdem9uY7fKBEygBgE79RpgHF08AvTS&#13;&#10;d6HWk9HOOPRnitcC19gETMAEBkYg7YdMBlaK1zaBNhLAmc+C9OnXI9AEO/Q2wnbWJmACuSZgp57r&#13;&#10;zTNT5d4jRgqGL7NBYBO0FdoHh+6H4rxLmIAJlJaAh9/zuen1t6v6n+9FUXDicuD4rL6VULC8/s1q&#13;&#10;qF/bp0D5JIWMR7sA5/m2F+gCTMAETCDHBOzU87lx5qJaY9ESDao3W4PlPbsYZ65RpsPRrmhvO/Se&#13;&#10;3dRumAmYQAYCHn7PAKvDSev9A1uoinrvZbU1aPiWSN9yV0/dZgImYAKlJ+Ceej53gTeo1qVoGArD&#13;&#10;76qpht/XRQtpBntn2qRcv1zJ6M9Z9A33PQDyUrla79aagAmYQG0Cduq12XRziRyV7hVXs8uJ/HBl&#13;&#10;wevVEvRqHM5c++vn0M5orB16r25pt8sETKBZAnbqzZLrznq6XVLmWyajaP8YpKfcJzC1mYAJmIAJ&#13;&#10;RATs1CMYDuaXAL30g6idRjD0lPvb+a2pa2YCJmAC3SNQ5l5f96i75NQEcOaDkZ5y1+2Iu+zQU6Nz&#13;&#10;QhMwgRIScE+9hBu9YE1enPquj/bDod9fsLq7uiZgAibQUQJ26h3F7cKyEKCHfhjpNZqk19ZK+aR/&#13;&#10;Fl5OawImYAIefvc+kDsC0ZD7XlTucjv03G0iV8gETCCnBNxTz+mGKXm19B7+CKS/T32w5CzcfBMw&#13;&#10;ARNITcBOPTUqJ+wEAXrpn6achdHROHRmbSZgAiZgAmkJePg9LSmnazsBPPghFLI/+psdettxuwAT&#13;&#10;MIEeJOCeeg9u1CI2CYeu3vkodAAO/e4itsF1NgETMIFuE7BT7/YWyFa+vgPfc0PSNOhQ2rUqzlxT&#13;&#10;mwmYgAmYQJME7NSbBNfm1XRbRH/mMiuKnTh+ry/+D3XNF9oqDn0/GqEvxtlMwARMwAQGQMBOfQDw&#13;&#10;2rjqAuR9MVoaJf+CdZ6o3LmjcOGCOHQNuc+PDuLq5M7CNcAVNgETMIGcEbBTz9kGqVRHPfWhaN4G&#13;&#10;1StsTx2HfjBt25gG7NugjV5sAiZgAiaQkoCdekpQXUiG3+tNo2Fy5HLqB/ZmC90qEzABE+gOATv1&#13;&#10;7nBvVOoLJPgEmgvFzl098++gNZHstWmT4vzSmOHUVg/86Sl3D7kXZ9O5piZgAgUgYKeez42kvxa9&#13;&#10;tkbVvhjFJ++3R4vyF8Shq2e+A9oNh/5W/mroGpmACZhAsQnYqRdr++leu1Q4w6HvR6U15D7WDr1w&#13;&#10;m88VNgETKAiBQjqIgrB1NSsEcOgrElTP/EAc+j0GYwImYAIm0B4C7qm3h6tzrRCo9ND3ZnZXHPqL&#13;&#10;BmMCJmACJtA+Anbq7WNb+pxx6B8BwuFI76HboZd+jzAAEzCBdhOwU2834ZLmj0Nfg6a/ivT3qf8r&#13;&#10;KQY32wRMwAQ6SsD31DuKuxyFVYbcf0Zrb7dDL8c2dytNwATyQcA99Xxsh56pBQ59cxrzOaQh92d6&#13;&#10;pmFuiAmYgAkUgICdegE2UlGqiEPfgLrq3fk9cegPFKXerqcJmIAJ9AoBD7/3ypbscjtw6HtRhR+i&#13;&#10;SXboXd4YLt4ETKC0BOzUS7vpW9dwHPp65HYE+gwO/ZHW5eycTMAETMAEshDw8HsWWt1Pq2+m5+rT&#13;&#10;sDj0LakTvrxvb34e7D4i18AETMAEykvATj2f217/k673u/V/43LkMvxnv/NcoX9u2s/sUbijQSoj&#13;&#10;R64hd/XQ97VD7yh+F2YCJmACVQnYqVfF0vVIOfVD0ZINajJbg+XtXLwKmR+GDsWh39fOgpy3CZiA&#13;&#10;CZhAOgJ26uk4dSOVeua5NCq2DRXTP8l9HIf+WC4r6UqZgAmYQAkJ2Knnc6Prz0+uQeqph+H3UFN9&#13;&#10;qW2BykzH76/j0Hel7GOR/g/dDr2yITwxARMwARMwgXoE9GZCUkOIG4fUi5dOQbGdx0xYpnBLjYxH&#13;&#10;o3Fo/ZZm7MxMwARMwARaQsA99ZZgbEsmyR66CqFz3B3DkX+sUv7uVOLp7tTCpZqACZiACdQj4PfU&#13;&#10;69HJ37KOO3Wc+SC0Myi+gR6zQ8/fTuEamYAJmEAgYKceSHhai8ASLDgI6cMyN9RK5HgTMAETMIHu&#13;&#10;E/Dwe/e3QW5rQA/9I1RO78rvhUN/PrcVdcVMwARMwAT6Cbin7h2hKgEcuu6hH48esEOvisiRJmAC&#13;&#10;JpA7Anbqudsk3a8QDn0earE7OgyHrlfrbCZgAiZgAgUg4OH3AmykTlYRh/5xyhuFPoFD1/vyNhMw&#13;&#10;ARMwgYIQcE+9IBuqE9WsDLl/nbJutkPvBHGXYQImYAKtJWCn3lqehc2tMuS+NQ04HId+VWEb4oqb&#13;&#10;gAmYQIkJePi9xBs/NB2HrqfcN0K6h65vuttMwARMwAQKSMA99WJtNH1lDh/cOiOz7cntm+hSO/TW&#13;&#10;cXVOJmACJtANAu6pd4N64zJ1saX3w+PtI2eO3+2L/0Nd800bGc7FyuuiI8joiqYz8oomYAImYAK5&#13;&#10;IBA7jVxUyJXoJzA/v39Go1DyG/CLEBdM/7velOHQt2NF6fM4dA+5N0XRK5mACZhAvgjYqedre4Ta&#13;&#10;6N/YlkTDQkSNaVM9dRz6DuR3IjrSDr0GWUebgAmYQAEJ+J56ATfaQKqMQx/K+iuio3Do/x5IXl7X&#13;&#10;BEzABEwgXwTcU8/X9gi1eZHAp9G8KAy/44/776kfx3RVJHt92iTdLxlsS8qx6AAc+qvp1nIqEzAB&#13;&#10;EzCBohCwU8/nltKX3P5Zo2py9sGpv1MjzUzR0ZD7F+3QZ8LjCBMwARPoCQJ26sXajLpdovvtmQyH&#13;&#10;vhArLI50D91D7pnoObEJmIAJFIeAnXpxtlVTNcWhb8mKR6PdcOga1reZgAmYgAn0KAE/KNejG5Zm&#13;&#10;vYFD34zp99D37dB7d0O7ZSZgAiYQCJSxp67h6+XQokj3pB9DE9FATB9xWRYtgN5Aj6LHUddsub5B&#13;&#10;vOs+VU+66z30cV2riAs2ARMwARMwgTYR2JB8L0bPIH1wRQ+kTUK/QMNRM/ZRVroOaWhbFwly6g+h&#13;&#10;b6F5UCtNIyty0HTC+3VKIvPzFL/e4EFT7xw8+GESLZVY7lkTMAETMAET6AkCG9GKp1BwiMnpDSzT&#13;&#10;w2RZbC8Sv4aSeYX537FsjiwZNkjb0KmvhUO/YpbBUw8YMvi3DfLyYhMwARMwARMoJAG9730NCs5W&#13;&#10;0zvR+ETcacyntREknIBCnur534KejOK07ADUKqvr1NcYMuT8DQYPnrrWoEEqV712mwmYgAmYgAn0&#13;&#10;HIGtaNG7KDjgcwnPh5ZBt0XxkwmnHYb/bLSe8j4G6Vvs66EpKJR1NeE5USusplOnsM1vHTL48SWn&#13;&#10;OXQ79VbQdh4mYAImYAK5JHAqtQpOVl9SWzOq5aHRMqXZNVpWK8izZ32XoJDneMILRol/GC3T8Pxa&#13;&#10;0bKBBKs6dSqxFrp950GD7o3KdU99IKS9rgmYgAkUkICcRK+b2rha1Eg97T4hmr+JsB6YCxY7/BCX&#13;&#10;nM5PxApR5H2En4vmdX8+mHrpq4aZFk/fwpmvRJ6qz2cunDpVD+zZTMAETMAESkqgDE5dr3UNi7bv&#13;&#10;s4TfjOb1JPwr0fyoKFwrqNfh9JW2YI+HQGX6BNPwzXZFja7ED3SiPDXU3287Der/L3Q9EPccQwf/&#13;&#10;YTpk2pL+Xz2JbzMBEzABEygRgTK8p66eshRMw++xw9PweNxTV6+3kelVtZjdS4kVdJEg5xsumvT+&#13;&#10;ejXTxcFYpCfk6XSnMr0P3zdy8KC+wwYN2nKf96b+9zdTp+5B1F5oXS2r2AeYHoNiR69Fs6LwP+y6&#13;&#10;SHgZpS2bpP2mBw+Vr25DiGfMj9mGNhspVAeVK06qQxZTuapD4Ks66EHFtKZy4/1C68YXdmnyUR30&#13;&#10;XIamMq0f71f9kXV+VAd93yC8HSGGakcW0zYQB5nyE8f4YlLxjUzbQdtDptcxM/1JEOl1HOh4kDVb&#13;&#10;B62v/VKm8lWPLDbQfVrbUHVodp8O+5O2pfLSftCNfXqg+5OOJ+1P8T6tYyPME2xoqsPslVTap3Vc&#13;&#10;ZFk/uU+Hc2kly1QT7dPaL3VuvxZdikpjanivm3awcNJSW7WTTu/tVsLxiVA7pXbuOI7ZGUwOIWaX&#13;&#10;dGoqQwd6sOBEw3yYDiPwDaQyU9tygwb1zYeOmDq17+6pU9dnRSlpaxAh2UzABEygrAR+QsNL5dRD&#13;&#10;T6eXN3iWq0RxEJNG62h5nCZ24MpDFsfV4hynmbZWit9h9NLfkkN/r6nVU5TgJCZgAibQEwSyjJ71&#13;&#10;RIPj3mZPNKhKI3T/XD3nYBreiXviYT4s15BN3JMP8fFUw4PaWcIIQBg6DGnENXbktYZVFX8D0jBu&#13;&#10;vZEBFvdfJOhCYoWr3n1P6WXPoikoLkvxMrUhfnZAcSpjYbSMZjCNMNyN0g6x6SpCZa2Cwi2NCYSf&#13;&#10;RNXqQPRMpjoshkZVlmi4VXVQfHyhVFk800R1EN9VUeD/MOFnUNo6iM1ItASSaaj0PqS809ZBI0Cq&#13;&#10;g/YfmdbXVwXT1kHtXRotgmTPowf7Q+nqoPU1ZLwyUp1V93uQ9qk0bSBZ/zrLMQ23h54m/AjK0ob4&#13;&#10;oVFx/R/Sfpe2DiTtWxGF2wiPEZ6EAleCdU0c4n1aZWt/0vGZpg7iprLEMd6nn6jEM2loqoNG3YZX&#13;&#10;Uuocci8Sj7R10DlEx1W8T2t7ZOEwgvQD2ad1+0Acgl+4n/ALKMv+MNB9WvuB9geVKa7iOJB9mtVt&#13;&#10;vUZgIRqknVMHr3QtCvd8CPaNQnIIYfkfCDcyHXy6jx7WOSOxwmbM64AOy7+VWB5mtePqRJJGOuCU&#13;&#10;7goU8j2VsA6CoVWk+GS+avceKKz/KOElUcg7mT45r3Qq6w4U8jiMsPJNpq01r5PWodH6cgLKM0sd&#13;&#10;Fie96h7qsCfhrHU4JVr/GsKqb5Y6LEt6OfFQh60IZ63DmdH6f6msn7YOKmtd9EYljzeZroOy1EFp&#13;&#10;VW5ow1lNrL8t6+jkqzyeRcujtG0I+8jVlfWVx9dR1jbsFa0/gXDWfVqvo94Z5fFZwlnqoH36y9H6&#13;&#10;txFWnmk5KJ0uCAa6T3+HPMK2vILw3ChtHdTelZC2ofLQNt0aZeGgtPE+fSHzKj9LHTYgvS6KVAdN&#13;&#10;10NZ6qCy4n36VOZLZeGKrJcbLeerK16dbGQ62LST6CQok9NXjyfYxBCoM1V+OqHLccoWnTaZ/qv5&#13;&#10;wdPn+vomROE4qANHPdUspnWCqaed9YEc9WCC6cCRU5DSWly+1lF+gWXaPKrVIUseyfpqpCHL+qqn&#13;&#10;LrqCNbMdknVQ+QOpg+qTdf1W1CHens3UQftg3BtVG5L1IqquxXVoxf6kYypLHVR/HQvBBloH5ZO1&#13;&#10;DsnzQDP7dHxcaVsG5xja1WiqbRdz0HzWfTJ5XGXZDqpfsjytn4xTunoW16Feup5cFjuenmwgjdLB&#13;&#10;8UDUuOGEl4rm1euWkw+mK/ZGpqvZCVEiDVmFIXFFrx4t00lPw4GtMG2v+AQah9Pmn1wn6z6QTJ/M&#13;&#10;L009kusk82yURzJ9Mr9G62t5vE4cTrOu0iTrkJxPk09cbhxOs25e6pCsd1YOSh/nEYfTckiu00wd&#13;&#10;4rKS+cXLaoWT63S7DqrPQOuQdX2xiTnE4VrckvHJMpPzyfTV5pspt1o+hYxrBlgRGzouqrR65Qcg&#13;&#10;bXg54n1RMDnrG8IM07WRhrSkk9EKSKYrwav6Q9N+lmayS2V+JNOPV8KayKG3yqlH2TpoAiZgAiZg&#13;&#10;AjMSKMPwu1p8KVJvPQzBH05Yven5ke5DBruYwMNhhuma6IvRvBz+/ZX5C5h+BikPPczyQ7QzWgYF&#13;&#10;50+w71yUdYhc67XL4qtY1bsZi9dr5sIwXifOK0td4n03blPaPHqhDmp34KBpMxxi/jGTtBxbkW6g&#13;&#10;dYjbHeeVpW7xes1wiNeJ88pSh7AttU7cprR5DLQO8f6kcLfr0Ow+nZZXT6aLd6KebGClUU8x/Qo6&#13;&#10;H82J1O4tUWxy5ieg+P6eeuSxxcs0TP9tpF68dn6NAGyPYruCmV/FETkI6/7U45V6iEt8Dy1t9fRM&#13;&#10;Qcjj1bQrRel0ry+sr7yy1kHpn4jyy3rPTau+gkIdnonyShvUvjAFzVVZQbdZspqeywh1eC7ryqTX&#13;&#10;PVQ9La79WfuqbjVlNZUb6qD6dMPEP9RB2yWr6b5rWL+ZfVr700D36Xh/amaf1v4U2qD2N7NPq/MQ&#13;&#10;8tCoY1bT/qR9OhzTzezTL7D+QOqgfXgy0gNvYtDMPs1qtrIQ2ImG3oi0s+hAlnQw/gOpV560PYnQ&#13;&#10;wRG0fSKBrowPRg8iHRAhT+3Y56NhqJWm8sahUM4pTWQ+N+uMrmg406y9Cl3ALImWrmg+plltXlbQ&#13;&#10;+qqH8lKeWUwcVHetr3zUpqy2ACuENiyRdWXSy5GORKqDpJNQVluYFUId9HBlVpuNFUYhla+p5rOa&#13;&#10;yg11UH2y2hasEPZHHSeqS1YT/1AHjXxltVbt06q76qH9M6vpDY7QBh33gzJmoOMw7NOqx0D36cWb&#13;&#10;qIP26RFI5Y9C6gBltYVYIXAY6D6t46uZffpC1gv7ZOmefs+6wXohvXrUmyA57N3QukjviFYzHdzL&#13;&#10;ouUq01oH2iIs3wrtjXQ/fTXUDhtMpgN16u2ol/MsL4FWOPXy0nPL20Gg1E5dV2ZlM/XMr07ZaA1n&#13;&#10;SY3saRJc2iiRl5uACZiACZhAOwmo52czARMwARMwARPoAQJ26sXbiPG9ujhcvJa4xr1GwOeTXtui&#13;&#10;xWxPfF6Mw8VsTcZal3H4PSOi3CV/jxrpSWftrArbTKDbBPSQqPZH7Zc2E+g2gfgcWbp9snRXMd3e&#13;&#10;21pQ/gfIQ0+Yysajh/tD/jGB7hDQZ5f15ojOJXoF6iaU9dOgrGIzgZYR0IPKiyHtkxOQ3k6ymYAJ&#13;&#10;mIAJmIAJmIAJmIAJmIAJmIAJmIAJmIAJmIAJmIAJmIAJmIAJmIAJmIAJmIAJmIAJmIAJmIAJmIAJ&#13;&#10;mIAJmIAJmIAJmIAJmIAJmIAJmIAJmIAJmIAJmIAJmIAJVCGQ9W83q2ThqBYQ0N8L6m8K9a9w+jqX&#13;&#10;NFDTttUHGPTXqPqq0tvIZgJpCWi/0b8Pzo5eS7uS05lAmwnor3n1t7Ka6stxb6JmTedInXdDXj1x&#13;&#10;jvQX5ZrdHVqz3lxk8ym0C9KOKtM/vv0V/Ry9gLKaTsL7Iv0N7HCk73E/jy5GyvMJZDOBWgSWZ8Hh&#13;&#10;aGOki0ydNB9GZ6E/I/1PdRbT172+imqdaxSviwalmYRsJlCLgD5r/ju0QSXB8Ux/WQlnmagTtS/S&#13;&#10;32/rP9vl3HWu/QfSOXIysplAZgJDWSP+31+dLGNdzvxiGXOdg/TnJvKJ89QnPEdnzNPJy0NgHZo6&#13;&#10;EcX7TAirFyPHm9UOYYWQR62pPi+7ZtaMnb50BA6kxe+isB8d2QQBOfTTozxCXmF6J8t0YWszgcwE&#13;&#10;vsYaYUfSVN/Lfj0R9xPms9jnSBznqZPlq4m4C5ifFdlMICagIcgbUbz/vMy8hjhDnPbRbVAW+zGJ&#13;&#10;w/q1pnbqWYiWM6161upNx/vQEU2g0IVBnIcuVl9JxP2NeXWQbCaQmsAwUmqIJ+xc9xPeDH0I3RbF&#13;&#10;P0d4RZTGFiDR/1DI8zHCOyL1vq6O4nXhsD6ymUBMYH9mwr6j6floVaTbQ/FJ72Lm0/7F6iyk1YhT&#13;&#10;yFejABehv0e6hPCf0GhkM4EkAd2W/B56E4X9KEyzOnXdTrolyucpwh9Ha6F4P5Wj3xTZTCA1AV11&#13;&#10;hh1T04OiNXcm/E60/NBoWb3gFiyMh6a+HiXWBYN21FDmt6JlDpqAnLQca9g/HiccO1k5+LDsGcLL&#13;&#10;ojSmh5AeQmHdryZWGsR8UGKRZ02gbz8YPIjC/pOcZnXqG5OXRptCPt8hHEwdnXjZ98OCok3TXnEX&#13;&#10;rV15r+8HowqqF3RDNK8rSfXQg6mnncZ0tRm2p3baq6OV1PuPH0KKy4+SOVhSAvPR7pWjtmvkaGI0&#13;&#10;f1kUXpDwStF8vaB6WRqVkmmfvB3NiRZGeqAznFw1tZlAksD2RIQLSO0j1yP12Ju1NVhR+51M+V3V&#13;&#10;H5r2cy+Th6P5tQnrAbrCWXAChat4gSss5ktH9X+e8AvRvBz6s9G80qbZuVaI1tF99CeieQ25Px7N&#13;&#10;jySsE7nNBERAt27kgINNJqB76cG074R59azDiTYsrzXVhYKcuEyjSJ9CV6JrkU6o30ZLIZsJVCMQ&#13;&#10;9jl1SA5BRyPtf81afCtTFwfxOVJvYMTzSzCvC9jC2SyFq3HxK6yH1OaPmqGdSU43mMJyysG0Y82B&#13;&#10;4riwLJ6q9xNMaeP0Gs5/JSxkOjeSU38pinOwvAS0P2qfCKYLy9i0j+r2zeyVSA2rpzHdkw+mc80O&#13;&#10;YaYyXY/pzmgfdHMlzhMTCATuIaALvzPReLQuGkhHdCHWD6bzbHxO1P4dz8/DvPQ0KpTZqXd+c4l5&#13;&#10;ODmqdDlc7VDB1KNRXDA59EZPq+vqNfSItF4yTw01xWUov9mU0GYCENDJKz5Z6t5ibNqfQq9J8fG+&#13;&#10;FqdLhldLRGjf1gWDLiLCPr0C4dPRVigeoWLWVnICJ9J+7TPB4n00xGWZxvutzod66yK2+Byp82Mh&#13;&#10;z5EDhRQDcTgdATEPJzStIYcrxRbPK22j7VQtz2R+8UlZw/m+oIsJlTuc3Mfi/U9kkvtovP/WIjcX&#13;&#10;C5Qu9H5uJLwT0n3NbdGtKNhaBPYOM56aQIVA7NBbASXeb7VPx+dE5R/v9zo/FvIcWchKi36BTTtq&#13;&#10;/LCHHHLstNXrjufVa4p77szOZMoz7l1VyzO+L1/tKnWmTB1RGgIaitQJLuwj8f4nCJqP72XG+6+W&#13;&#10;VzPtj/uhhdFwdAd6EskeR4ehS1EY9t+O8I9RfGJl1mYCLSOQPEeG/T0UEM+rF5/syYd0uZ7aqXd+&#13;&#10;88hBxzuXhnji4XjNa8g9mO5nptm5dGIOlhw60s4aDz0pv7gOYT1Py0lAz1/owjCc1IKjDTS0f4Zl&#13;&#10;igu977C82lQXCbofKd1bJYHeyHgQrVlZtiRTlZsm78oqnphAJgLJc2R83tWFa3ze1YVrmovXTBXo&#13;&#10;ROLkFXknyix7GeolPxNB0P3M2OHqxDZftFy9mjQ712PROspTCqZhp/jhPN271L1NmwmIgPaHFyIU&#13;&#10;yQfhtD/GQ5cTo7RpgjpZJs81cvrxg5rqYMQXDmnydRoTyEIgPkfqnDs0WlkdofgcqfOj3kwqnCUP&#13;&#10;tMI1oIAV1vCieijBFiSgXkqwJQgoLth9BNIMSd4fVmCqk+jy0bxeWdIQaDCVn6b3H9J72tsEXqR5&#13;&#10;ungMtjSB+EJT+1IYftdF6UMhYZ3pKiz7FfoLGod2RrHpnvuwKEI9+viNjWiRgybQEgI6lwaTE4/P&#13;&#10;kXLw8TlyPPOFHDXy8HvYxJ2d/ofi5Kh1otTOtQu6Fsm2R6Gnrt5MiNcyOedNUOjR3Ek4nGBvIKwe&#13;&#10;fRhSUp5/RipnB7QwCnZ1CHhqAhDQyetWtEaFxgpMN0KXIznfj6BgkwncHWaYrlyR9lVdKF6JlJ/2&#13;&#10;4f1RsEMJ/BNpmWxXpIuHYNrPdWvKZgIDIaCO6hikc6XOr+qd69yo8+BtSPtfGMXUheZvkW49bYni&#13;&#10;ztU1zGsdmwmkIjCUVNrBtNNIutfzQ/RdpF5TiNe9yPjdSr2nqXvhYfmxhIOpZ3UFCst0gjwTnYDU&#13;&#10;Cwrx2slHIpsJxAS2YUb7TNhPHiR8DPobksMO8acSju1EZsIyPf+xemWh9scrUVim6b/QAUjrxPu5&#13;&#10;9s+VkM0E6hFYn4Vvo7BPHVElsUYpb4/S/IPwLJV06kBpPqyv/f1sdDzSSFWIf4bwcshmApkI7ERq&#13;&#10;9azDjpSc6upxn0SO6zBfy6kr6WZIV6LJvOL5zyuhzQQSBNTDOQPF+0oyLEc/OrGeLhpDOg2frxYt&#13;&#10;16jS89HykC6e6iR9YLSOgyZQi4CcenzhWcupa9Qp7GOxU1e+G6JG++SxSmgzgWYI7MdKk1DYAcNU&#13;&#10;Dy4dhXSijU099fhC4KvxwkpYw5oPoJBXmKpn9C00K7KZQDUC8xJ5OlKPO+w3YaqRJZ0Qk6Zed0jz&#13;&#10;OuE1Egm2Yj7uOYW0mk5An0Q2E0hDQPtfvP/oHJm0ZE9do0Ohpx7S7kjgPhTnpfDLSKOlyqOwpnsO&#13;&#10;tu4SUM9na7Q80vZ4FF2K7kZJm5+IjZF2Ujn8u5AceNKWJEIn01WQ0k5GlyOdXG0m0IiATp6boUWR&#13;&#10;RobuQNonNSyZtBWJ0H6mIXr1oq5CL6HYFmRmDFoLDUW6aLgHXYm0v9tMIA0B7Uca/dF5UtJ++TCK&#13;&#10;TedFnSMXrkRqWP16JKcd2zBmtkAaWZoNTUH/RjcjmwmYgAmYgAmYgAmYgAmYgAmYgAmYgAmYgAmY&#13;&#10;gAmYgAmYgAmYgAmYgAmYgAmYgAmYgAmYgAmYgAmYgAmYgAmYgAmYgAmYgAmYgAmYgAmYgAmYgAmY&#13;&#10;gAmYgAmYgAmYgAmYgAmYgAmYgAmYgAmYgAmYgAmYgAmYgAmYgAmYgAmYgAmYgAmYgAmYgAmYgAmY&#13;&#10;gAmYgAmYgAmYgAmYgAmYgAmYgAmYgAmYgAmYgAmYgAmYgAmYgAmYgAmYgAmYgAmYgAmYgAmYgAmY&#13;&#10;gAmYgAmYgAmYgAmYgAmYgAmYgAmYgAl0gsCgThTiMkygQARmo66bojkqdb6B6ZOVcDcmi1LommgZ&#13;&#10;tAhSvZ5DE9Gd6H7US7YYjVkOTUVD0GT0CEraOkSsi5T+TTQF3YheQiOR1h+MxiPlMVAbRQbD0XtI&#13;&#10;+T6InkA2EzABEzCBHBPYg7q9g+QUpB1RN2xeCj0GyWnLkYT6xNOnif8tWgn1io2lIW9VpO3wAxSb&#13;&#10;LmpOQ6+gmIXCl6EvIq0vR/82+hJqhZ1EJsov5HtQjUy3Jv6oGsscbQJtJ6ArTpsJmMA0AiOYHIfU&#13;&#10;QwwmZ9FpG0qB56IT0fKo1ojawizbE/0TrY96wXROmrUibYd4W6h9e6HD0dyaSdgE5uXQtb5GXGZB&#13;&#10;rTrHKR/lVyvfFVh2Bvor2gLZTKArBLST2kzABPr6VgTCr5BOzt22z1GBjyYqoR6ieubqtWsYfk4U&#13;&#10;TBcjP0eboRdCZEGnSSeePEclHeYDtPNitAD6M1oVxZbML16WJZysR5zvB8hIdRhWyVDbymYCXSGQ&#13;&#10;3FG7UgkXagJdJKAe2C7o2//fvpkAa1mVcXxMRUVFc8NckkTTNJe0dKJBcks0dNrUiEKxdErNshQh&#13;&#10;kpnMcdwqp1FLSsstEXNPNMPKFHBcKQ1zxY3MNTdyG2f6/Zj3mY6n+33w3Qv3KjzPzI9znrO95/2/&#13;&#10;1+8557yvMLgP5xGXXp3M/uGQGsSnwBlgANN3934UfBbCtiUzHCZHwbs09RuGY8ETEn+fZkBpaxTO&#13;&#10;W+Rtqz5h/yYzEdTJwHsDLAozaL8IXtO/mZkQti6ZCOhRlmkqkAqkAqlALyvgx1bXgO9K6/ez4Y/o&#13;&#10;5Tn5fvyVYj6zya/SxRwM/vcU7ZzvWVU7j+0NQFKafV0YbAwrlBVt8gbIDcATjUHQHzoxP/jzmvY3&#13;&#10;ALZ6pUBVlxb3Mo3aeDbzyO/YtO50PLupi3NxTp7QrA3dsT3oZLCPeV3RDOL46mYaNFUtk2hn2p17&#13;&#10;ajlwViwdCuROfel4znmXXSvgR3B7FVUGCQPqwKKst7PxPjmu6850C7g1Cpr0BdIz4HPwMrgwmQVh&#13;&#10;W5E5FQwqcjrcCOPAe14TDESPwnlwDnR1bGzQ3w8OgE2hP9juKZgKLiSegK7M35d9YDRsCQPAYOV8&#13;&#10;H4KL4QJ4DcKGkzka3GmrhW1+AWfCJrAthDm3n4LjzYVvwKfhUPAjO68/CS6C0nwf/2XYFwaDiyYD&#13;&#10;spq6UFKLa8CysK+RGQWOq56nwM2grtuA9xX2CTLXwxvwF9gZvBfbeN+HQ6219afBFuBz0cbDbfNz&#13;&#10;+U8qkAqkAqnAAhU4lhaxu/oH+RFwYVFmnUGiN80d7RyIeZkasE4Cg4XvjhfGhtGoHON8/OlVWVl/&#13;&#10;LnUGt9JWw6n1KPuYV7chZacmb+A04Buc6z6lP5l6v/QPM3iW9QbtfjC7Ki/bmHdx4qJhbNXu+/il&#13;&#10;rY8zFer+pW8w/iGUgfrUqs/B+C64nqjKy3HMfxMeL9o49segtg9T4OIm+vvMnWtaKtCRAuUfbUcd&#13;&#10;s3EqsAQo4N//P+E42BV+B8tBX9rTXPzKagLr4Rus/gS3wBQ4HNzVLQNdmcE0dnzWj4QIvv8hb3Ap&#13;&#10;bTSOOoQtS+Zk+FIUNKnzs3/YZmRcEGwUBU16POkhUM7PfmVfm/r9QBl4yzlb785Y837aWfSLNNpG&#13;&#10;f30XLS409tQp7BXyrxf+8uQnwJiirBzH4riOQbidPUblFUUDx96j8CO7FxlPHsLsY2BPSwVSgVQg&#13;&#10;FVhIBXzHWwcjj3v9oQ56e6fu1A3idxRziLnUqR9uXQbDoLahFBiIyj7P43u07dH8znAtlPUv4btQ&#13;&#10;0OxvoIt6P0DzeHtD8D22QSfqTD1JCNuBjIEy6l1AeLS8HXwEfgJvQtR7fB7XNZBGualtXRgY/A+D&#13;&#10;eyHqnd+JcCiMBBciYyHqTcdB2EFkyjrv6SjYEobAJVDW34e/Omhep6zzRMEg/FWYBOWJxN34R8J3&#13;&#10;YBDsDuX9zsBfEcIM9NMgxlev3aIy01QgFUgFUoHuK1AH9RHdH6pHPT9A7wvgVYgf+1apu9/xYPAL&#13;&#10;q4O6QeXgqGxSj49vhXLcY5q6n1flE5vySOxbBtgH8S3TToFyTMcqzXlOBec0B26GnUAbA2VfFwOl&#13;&#10;XY8T9fPIb1NWknf+UW8aQd3AWfa1zqBb2ntxvKdXwYB+HWwMWh3UPYUIG0amDOqXRkWTrkr6V4h5&#13;&#10;vUb+402dyYfgRYj6O8nbJy0V6FiB5TrukR1SgVSgnQKDqDQwuWv0R7q09+D4g++P9oJsDg1Gw89g&#13;&#10;X9gZBsPKUNtKFBwPj8Jv6srGN+i6YCnNnbsLh/Id7/b4jmca5o7fgOjOdJmm0N31TbB5469H6vwc&#13;&#10;0516mIF7SjhNqi7uZA2iHk8/C2/Agsxrq2tp5Y63LK/za1IQpwHWPQNXmSnMnfsoMEDPBe/lLViQ&#13;&#10;1XOo56hWPvetm4HUcW+Y2fi7kw5o8iZXg33SUoGOFcig3rFk2SEVaKvAJtRObNPiYerubFNfVhlc&#13;&#10;pjf4o78pfBQ+CTuBgTTMBcMRYKDy6Ls2A/5LdSH+LDDIRrA2+A2ENSDMsSeBO1jzmnPzKD7MhcAG&#13;&#10;cAe8LwpJ7fNk4UfWnXBvmsfo5T09hy+1LeyzqfstyL+SBt8Fn6P2KTgOXMzsBWGePlweTqapQKcK&#13;&#10;ZFDvVLFsnwq0V8BgJxH86tbueluZgdWPuQw+EYTuIv8CGJANmHIWDILxcDBEQN6S/PthNtT2el3Q&#13;&#10;+B7dO9/YXS5P3gDdD8K8l63CaZO687a/O9EwFwwLs9uN9osrdTdd/t45J++7t+zvXGgGDG8uqJ4+&#13;&#10;L08HypOSW/Btm5YKdEuB8o+8WwNkp1QgFXibAgbAVgHdhhE839apcfzv8VzYCTxmN7AeCOdDbY9Q&#13;&#10;MAF2hcGguSBYa37u//9xobAs1AHWnaPlYb7vdXddLj5cEFwCLixiAUF2flDUD+4l7/iOEWaQ915q&#13;&#10;s9z79Vq9YS5efBXgdTUXLgb6F3UKiwVJq0VQ0bSjrHpOhgjqPlt36I+BzybMXbrzTEsFuqVABvVu&#13;&#10;yZadUoGWCtxPjcesBnZ3qaVZ5k6slfljbkD0CDzsi2QugjLIRp2BKYKQZV6v1e5zY+o8rn8cStu6&#13;&#10;dMj/C54Cd5CDQDNonwT36BTmIsLjYwlzgTAXPtgUOEfznjiU9nmcsXAfqNm10E4bqntknnY8B/2b&#13;&#10;UQaSbgjea2lH4+wD3usDcBk4x05MvbqyaRSqv9fV9gYXSmFPk5kaTqapQCqQCqQCPVfgYoYwOAYj&#13;&#10;ej5kRyOMLK7tHNz5Hg+rQmnr4JwHMU9TA/JGoA0FFwJl/QlWFOYO8XYo2xzW1J9dlf+oKY/E+UyH&#13;&#10;WaBmE8E5aV6nHPMGfE8EwvqRuR7KNkc2lWOq8tOachODpWNFv3nkd4TSjsGJetNxTaUbGANmWTcJ&#13;&#10;34VW2LpkXGCUbfZoKk+syg9pyk12h7cg+rlAaWW/pCLauQCLvOm50GpBQFVaKrBgBXKnvmCNskUq&#13;&#10;0JsK/J6L/Q1iB23QmQDDYSa4g3aXOQw2g9Kuw6l34mX9UTjuri8Fg/K3YHsIe4bMNY1zEekB4M5b&#13;&#10;OxSsvwQ8wvY0Ygho28DDcKYOZpvDIAL5LuS95jnwBnj6sBuEuVu+OpzFlLrAuRD2LMY/iPyK4G5c&#13;&#10;XQzUm0KYpwszwmmTvlbVbYevXt7/n+EWCJtM5kBQ1zKAG9Sdh2laKpAKpAKpwCJSoK936t6GAdxj&#13;&#10;WX/gFxaPiMuANBS/3qnHWOWuMspMx0KYC/5yVxntDOwuLMI39Tr7QWk/wCnbtMuPLzqOqfotqp26&#13;&#10;l1gBXKy0m0vUvU67L0DYiWSizrTcqQ/Gb/W8jogBmtTFw51QjmX+QfBDw7RUoEcKlEdPPRooO6cC&#13;&#10;S4gC/ar7iJ1qVbxYXXfcX4F7F/IqN9LOoOo74FbmbvHKprL+795j4JOgDKAGanfj54NBJ2wtMquH&#13;&#10;Q/oy2G5KUWb2BHBMd+atzMXFjxuiTX166KlAaQbmsJXI1PdS9y99A/Xh4G65vCfct5kfz30bfluU&#13;&#10;1vMox32Mdn8o2pbZjUqH/CtweVWmexW4WEpLBXqkQPmH2aOBsnMqsIQocDP34Q9+/OjP7aP7MgDf&#13;&#10;BiNhF3A3OAAMYh73GgAM+i4ALgODRTt7ispRYLDaBzYAA+598Cu4GGozuLlzNuDsD5uDAd05PAt3&#13;&#10;wdlwE9RmAB0Hf4QDYCtYA5aB5+FuMLg6dmkP4Xg/mm1vn5/73z/TyPpBmaYOzqO02TgGTZ+f/ev/&#13;&#10;Pew5ykZDeU++inBh47he79cwE0qbhVOOWy6g3qROXZ8En5UavQqPgIup2nxm34MVmwqfQ61DU5VJ&#13;&#10;KpAKpAKpwJKmgEHUQDEQ1oc1YRVoZ0OpdLdtcJN4V052/hfga5M6TicnEQNob791wEDYidnefvZ3&#13;&#10;nHeKqWvMa+VFMKnVGMPn5AKm3t3H8F8n4yIins0d5PtHZaapQCqQCqQCqUCtQLugXrdNf/Eq4Imo&#13;&#10;iycXZzuApxER0E0nQFoqsEgUyOP3RSJjDpIKpAKpQEsFRlHjh3UeyW8LnpCE+eFh/T1C1GWaCnSs&#13;&#10;QAb1jiXLDqnAu0IB3ye7MwzTT+sbBfydHdLi0qdT/kCLuixOBTpWIIN6x5Jlh1TgXaGA79Pngce+&#13;&#10;4odraX2jQFcfW/qB31lwct9MKa+6pCqQq/cl9cnmfS3tCvjh1WCIHbtfss9Z2kXpo/v3o7nPwHrN&#13;&#10;9Q3y0+H+xs8kFUgFUoFUIBVIBVKBVCAVSAVSgVQgFUgFUoFUIBVIBVKBVCAVSAVSgVQgFUgFUoFU&#13;&#10;IBVIBVKBVCAVSAVSgVQgFUgFUoFUIBVIBVKBVCAVSAVSgVQgFUgFUoFUIBVIBVKBVCAVSAVSgVQg&#13;&#10;FUgFUoFUIBVIBVKBVCAVSAVSgVQgFUgFUoFUIBVIBVKBVCAVSAVSgVQgFUgFUoFUIBVIBVKBVCAV&#13;&#10;SAVSgVQgFUgFUoFUIBVIBRa1Av8FygSJdz5+5w8AAAAASUVORK5CYIJQSwMECgAAAAAAAAAhAHdX&#13;&#10;l1ZefQAAXn0AABQAAABkcnMvbWVkaWEvaW1hZ2U3LnBuZ4lQTkcNChoKAAAADUlIRFIAAAH5AAAC&#13;&#10;BggGAAAAV5r2tQAAAAFzUkdCAK7OHOkAAACEZVhJZk1NACoAAAAIAAUBEgADAAAAAQABAAABGgAF&#13;&#10;AAAAAQAAAEoBGwAFAAAAAQAAAFIBKAADAAAAAQACAACHaQAEAAAAAQAAAFoAAAAAAAAA3AAAAAEA&#13;&#10;AADcAAAAAQADoAEAAwAAAAEAAQAAoAIABAAAAAEAAAH5oAMABAAAAAEAAAIGAAAAAGoSnnMAAAAJ&#13;&#10;cEhZcwAAIdUAACHVAQSctJ0AAEAASURBVHgB7J0H2OVE2YYXkN57ZxdYYOkovUkVBBEpAoL0Ll1+&#13;&#10;VBAFFQQUaYog0osiRQQpUhQQkN57X8rSe2+C//18e2aZHXLqd0py8rzX9ZxMpmXmTk7ezCQnZ8gQ&#13;&#10;mwmYgAmYgAmYgAmYgAmYgAmYgAmYgAmYgAmYgAmYgAmYgAmYgAmYgAmYgAmYgAmYgAmYgAmYgAmY&#13;&#10;gAmYgAmYgAmYgAmYgAmYgAmYgAmYgAmYgAmYgAmYgAmYgAmYgAmYgAmYgAmYgAmYgAmYgAmYgAmY&#13;&#10;gAmYgAmYgAmYgAmYgAmYgAmYgAmYgAmYgAmYgAmYgAmYgAmYgAmYgAmYgAmYgAmYgAmYgAmYgAmY&#13;&#10;gAmYgAmYgAmYgAmYgAmYgAmYgAmYgAmYgAmYQMMExmk4pzOaQGsEdIxNjSZA/6tThdL/iz5BH6OP&#13;&#10;UKs2KQXnQsPQdOhL6E30CnoSPYc+RYOx6Sk8D5oRTYvU3pfR4+gZpH7Y+ouAjmcdT+OhcDwrTvv6&#13;&#10;NVTLxiVRx0xsinsbvRdHZoQnIm4omhPNgCZGOt5eRzrWRqK3UD1TPVPWy1RJD99FLd9vsIyz5YyA&#13;&#10;Tnw2E+gkAZ2MzkSLos/qbEjpcrwfopfQo+ga9A+kE2EjNoxMW6FvoAXQJEgn4WCqX474FnQe+jt6&#13;&#10;FzVjy5B5W7Qy0kk3/h6pD7qYuBWdhi5C6o+tPwj8j25sj/ZA4SJOx5ectI6JG1E1246EA5DqCKY6&#13;&#10;tkDVyumi4Dvo20jfocnRuCiY6voAPYGuQmege1A1W52E36P4O5GVV/XqWNbFto7nh9EV6GL0DrKZ&#13;&#10;gAmYwAABOdm7kE4areo/lF0Y1TOdfJ9BzWznJvKvUK/iSrpGQL9DOqE3uo3LyTsc2fqHwEx05T6U&#13;&#10;HgP/Jk4j5Sybm8hRKC1zEnGaFciyDYm8F6Vlaq1rZL8v+hLKso2IrFW+Xtp1lF8wq2LHmYAJlJOA&#13;&#10;nPztqN7Jo176/dQxRxWEGtn8AmlasV49WemaZt0M1TKd2C9FWeXrxT1EuUVqVe60whH4Oi3WdHm6&#13;&#10;7zXCT03H58kozfsYcbOnmSvr+7DMqj+to9r6YZTXdlPTjIBG6NXKNRKvC49Z04q9bgImUE4CWU7+&#13;&#10;U1C8geRcNfIIUty7qNqJ5hjSsqYZdya+2olLdWv68gakCwVN+2fVr/iVUZZNSOQFKKucRvUPoOsr&#13;&#10;yw+r5NMob1Jk6x8Cx9OV9JjQsx7pzE3WBYG+A9+tgmJ74j9Bad1a13dEx7GOtzuRvkNZ+XTBq5mA&#13;&#10;1LKcvL5zz6MXKnqRpW6XvYo0XZ9V/2+It5mACZjAwD3xdCSvE+FqSNN+QQsRXgQthXSS0+g3Pbk8&#13;&#10;Sdx0KDaVyzrR6WSo0b3SdaHxJTQ5Whz9FmU5Y508Z0Sp7UFE2hatn42WQapXU65aroyuRFn5tyLe&#13;&#10;1j8EZqErj6B0X59FXLgYnYLwrRl5ziNOx2Rq+j68jNI6dYwfiBZGkyGV1fMuyv9rlHVRcDvxOiZj&#13;&#10;y3LyulgZiuaMNDfhEWhV9FeUtkffz2mRzQRMoOQE5GB1solPEk+xrunvWrYEiXLUcTmNKuSkg41L&#13;&#10;4FQU51H4WaSTUy37DolZo/q9kkK6qHgYpdv4FXFZJ2kVnxJdgtIyerZAJ+bBmrY7NRJDbUsXGHmw&#13;&#10;8WnE9GjSLjVmIrajJ82nQdp2L0xOM3WwmmYPo+gfEk6PAx2f86IsO43INP9I4pbNyhzF7Uk4a3p/&#13;&#10;/SiPgmpvOut1aJInXdWFyh0obtdrrFfrQ1re6z0kUO0k1cMmedMlIKBRTr2Tsi4M5FyXiXiojJxa&#13;&#10;sHkIpCcxTYP+GF0dMlVZ/oV4zRzsl6Rvzboehnq3Er8Gy/kq4bDQyOxgpCnRLHuLyAPRakiOSE7g&#13;&#10;KfQ40voHqBVbkULqr5hMhyZEH6Ln0A1Io8P7UGqbEbE80sld7NU+XaToIic2nQ++h0Yg5dVF1KPo&#13;&#10;d5V1FgP1qL6Qrm0fgb6BdkfD0DvoTqSnslWnnIPqegSpLq1n2deJXAeFdF28nIjuQsFUz5pIHJZE&#13;&#10;UyHth9fRzegiVGvf66LgR0jsQrsuJnw5asX+RiFx3zQqPAFhHVevoPSiUdl+icQ1NR3P30wiP2L9&#13;&#10;++imJD5d1eyULmzXRR+jF9BTSLzqWb08Ok7uQ1+JKtL3TLKZgAmUnEDWSP5pmMxeh4tOPLchnYiD&#13;&#10;dDLXiT2YHFJIC0ud6HWSbcRmIZNGVaGsljqproCCnUogTld455BYYykH9ROkk/zSSCNcOdhWbBoK&#13;&#10;/RG9h9K2xOtvkK7taduxncVKnE+jsJnjDJXwRCzlTOK8N7IeO4GU+f2k74J0sRGXywqrfXOjLNPF&#13;&#10;gJxzXO5N1ueMMovhmSgdOcdl1I6T0dQoyxYkUhcocZmfZ2VsIk59GpXUqW28msRpm1egCVGW7UBk&#13;&#10;3C6F/4HS/ZlVVnG6aN0K6TsyE8r6HmSN5A8jby0bn8T/oLhtuoibolYhp5mACZSDQJaTf4qu6yRU&#13;&#10;yzSiex/FJ5bnWI+dk07mcbrCP0bN2GlkTuvYu1LBZCx1MovTNapZqJLejcWUbORyFLehVlijq9D+&#13;&#10;0L6UkxxSFn85n2tQXL8cb+zkU0ckxy1nHJdR+AX0e5Q61F2Jy7JFidTsSVzPCVFGOe2rkvQ4bxq+&#13;&#10;hLyTR+VDcH4C6XZ0MTZY04Vf2te0Ta+TZ/EaGzqNtLRMNV41qqmZlOXkf0UJXUjoQitIjl3f3WHo&#13;&#10;aKQL7Lht+7JuKwAB7VCbCXSbgJzJsuglpNFtkEYeGrVqJLIVmhjFJoejMjIdu7MPhD7/0En2ns9X&#13;&#10;GwrdRS5tKzaNzGTTIk3vxvYiKy/HER0O70/9aybb0HTsrUgj8vnQCBRMDvmn6Ep0f4js4HKqqG45&#13;&#10;AV1kaN9oP/wSrYtmQ8HkZDQrodF4bBuwMmkU8RHhs6N1XbytHq0rqP3wT/QhWgXNiYJ9g8Be6KAQ&#13;&#10;UVnqWEtHxvFFTJK94dVTyLkGWr9GCTnLO6qk69gfnqSJwd1JXCdWN6FSXXyIjUxLMZkIDUXpBaEu&#13;&#10;to5HtgIQ0JfRZgLdJqCTxvkZG9XJJZxo0uSniDgEyZHLdFJMpwt1sn9FiU2YnHZqwXHpIiO90HiH&#13;&#10;OM0wdMPkwLdNNqT27oQuQxpdaYR7AJJDC6b274Z2DhFdWF7LNo5Ackxy7Leg59ElKG6HLuA0ar8d&#13;&#10;BdN+VJnYlH5zJWIEy+3iRMK6gNm0slSSLiTkaL+mlYppu5rFUDuC6eLiWaRRqi5KdA58Cw3WdOG1&#13;&#10;L1L/4ouaUO91BI4OKxnLiYjTvoztA1ZejSOi8KyEv4LC9yFKGhOUo9ZMy42oVj45cqkRO4NMmilq&#13;&#10;B7NGtuc8gyRgJz9IgC7eMgGdgBq1B8i4PXooKqDRmKYUY5PTS0eIcXpWOMthh2lejSxTJy8n1uw2&#13;&#10;srbbSJwclmYTYvs1K3+PInQSPwitgzSz8Rx6Cj2DxLjWyZ3ktpicqJzwk5XarmIZ9q9G49uiCSpp&#13;&#10;YvpNFDv5pVhfqJIeFucS0EWbbA0UO0DxPwDFMxWjWP8huhZNiWSzoJWQ2hBsJAHFhfbporJdDksc&#13;&#10;XkNZTv564t9G1UzHcnqs6XjWxUOWrU3kcVkJSZwutnQc6YKhHab9pNmY05C+C7acEwgHes6b6eaV&#13;&#10;kMCr9PlqpFHDqiiM6ggOmKaFU2er47nZC9cJR1c31mc4eWkbqZOUs2p2G2NV3sTKskne11m/OInT&#13;&#10;quI3R8sjlfk6OgSlbSeqI3Y5tT6Z1By2rf0mBxfbBqxMFkVsTDhm+iLr4UJGTjjloAsZbTO1u4m4&#13;&#10;I4lcIlmX43wBqQ5JFweanWmH7UMlmqXIsm2IXDgroRKnYy116OMTN1GNMmJWT+PVKB8n/Y+VoDg+&#13;&#10;DX+FiD8gXWDUaltazus9IhB/sXrUBG+2hATep8//QjqpzYw0OtCUbWwvsfIjdHscGYXl4FVPbDrp&#13;&#10;TB5HNBCePiNPGNmpfkmjz2Ca5tV23gsRHVrqgmVYUveLrMuhZ5lGbO0wOdVmTc61mmkfn4VWizKM&#13;&#10;ICzHfRWaBa2JYpMDf7oSoYuqOeJEwrodcRIKFxIhWU5qeFipLOdhKUcnJ9pJW5HKdUFazdTPw9D6&#13;&#10;SExS00j7zSRSx9l0SVxYbcZ5hzLVlueRcAIKdeoYUFjHvb4fusheF+miI9i2BDTDdmSI8DKfBOzk&#13;&#10;87lf+r1Vr9DBHZGclo5BjQ6OQcugYAsS0Ghue3RZiIyWGpGlDk91LYCujvLVC+oCIzWN9GQa4b2L&#13;&#10;4guBGVifBmlatp4tRoYP0WOoWSejqVtdUMSmunRxM1jTSTzLmStOFxfN2qt1CvyD9GfR7JV82k9y&#13;&#10;dnLyq6HYiWu//gnJYcvk5NMLNzn5zZTYgE1NHm2vWf4NVD0myxSEfoXSdo7JUAmsxXIH9Ps0gXU5&#13;&#10;/pFo6ShNs0w6Pq+P4kJQ353bUOiXLnh0zCyM1N9mTMfnv2oUOI40XcAcjuLjQ305FemWkS2nBOId&#13;&#10;ltMmull9SEDOJIwKdFK/Femk/SiKTaP805FGfanJCWSN8nUibfS4lrNYJalYJ807K3G6GHkySZfT&#13;&#10;yLowSLIN9E8nx5vRpShM5WqE1IipHTpxxyZmzZ7A4/IhXM2Zx/sl5G1kWW+6+yUq+WtSkfaTLpbW&#13;&#10;S+LF/sYoTvtZ7YpNceLTiHSR0OjxEG+jmfD3yZweo+8Rd09SifpxAJo/ideq+nRLRrxmObLarwvg&#13;&#10;5dGKkfQdehM1a40cUydS6QNJxUNZnyeJ82rOCGQdPDlroptTEgIj6accoaYtY9N05VEoPEwVp8kZ&#13;&#10;6CIhtpVZSU+4cXoc3oiVEXEE4ddQuHhQ3XLSsek7o3L1bAkyLILUbp2oNQqSo5sJNWIfkendJKOc&#13;&#10;Yjq6D1l0wv0ymhalTjHkCUtdaGSd2BU/acjUxFIzDPXsPDLE+WZjfVP0laTgBay/H8V9Qji9iNDF&#13;&#10;4DeRLhTWjqT1r6E1kMLfQHsgseyULU7F2kZq6u+G6KkkQTNBByNdfKSmEXvcd6WvipZSIDFdAIqN&#13;&#10;jlFJ6/rupBeGRLXFVHc6Yp+IuFaOl7Y0yJWYgAnkg4CckpymRipBTxOeHWXZEUSGfPHykIzMExN3&#13;&#10;bUZ+zQwMRbVMDvEZFG9D4T8mhXQSl7ON8+lEvG6SL17VNKtGWnEZhS9BWc6V6Ew7gdi4Dp3MV8/M&#13;&#10;Ofr1r2+T9iS6Fh2JdFEg0ygsrud11udTQmKzsv4yivNezXo8GNghSVfeVVA90yyE6orrfoF1OeAQ&#13;&#10;p23PhWLTBctZKOTR8lk0NcoyldcMTTdMx98/Udw2hXV8h35sSfizjDy7EpeaLrL+gdL6dDxr39Qz&#13;&#10;XeDoGIjL38i62hns2wTS9hwWEmssh5H2HIrr1vdiCWQzARMoMYFJ6HszTn5a8t+N4pOJwu+glVFq&#13;&#10;OmmlebV+B1oNpU5VJzyNsB5HaTmdIOXUYxuXlbNRmlcO6TsoPoGyOjBS14VCml8n1g2UoQnbnLxp&#13;&#10;PZcQp4uI2OZlJT0B30fcFJVMR7OM69EIcJ1KWrz4ASupA7iaODEItgOBuC6FVwqJdZbbZpSN6zq5&#13;&#10;Svmdk3Jq4z4ZeeXkXkTat9ci1bcWik3Ho/JplL820ozAcNSK7U2huP0Kq23bR5Xp+LsQpfnUzvmj&#13;&#10;fCG4BoGPUZr/VuJWReOj2HQRpP1/MNIxmZa7kbj4GNX3Jd3HWU5e9Wq/T4QWQFl9eIx4zUzYTMAE&#13;&#10;SkxgEvrejJMXKp2E30PpCes/xE2GYpuAlTNRmlfrGnFfhQ5F+6LfoBvQf1FW/p8Sn2UjiNToMS2j&#13;&#10;eq5DOkn+CB2LdOJL82ld7VBbm7EZyayp6bS+C4jTBYzapQsWXdCkefYjLtgeBNJ07ZMl0eRIJ+o9&#13;&#10;UToKVJl2OvmZqW8kStuidTk27fcsG0bkiygu9ybr2yDdDpkILYJuQ3EehXWhFJsca3psVdvvcbk0&#13;&#10;vBARWU7178Sn+7la3ovIm16wybH+FqX90LqO53+iXyMdzzquddGX1Y5QXkzqOfknyHMxujTSZYR1&#13;&#10;zOo79yoK9cXLo4i3mYAJlJxAK05eyDQyiU8oIfyDDJ7TEXdNlfyhXL3lqZSXs6hm3yLhNVSvnqz0&#13;&#10;pyi3IGrF5Miy6tQFxjtV0h4mXhcIwXRr4l2U1iOnfjd6JiMt5G2nk2czA299C3XHS110xM5IeWPT&#13;&#10;RVScP4TvJ/56lOWIriA+rTPLyf+EfM2YjhM519CGsHyFODn0LNubyJAvLDWi/l5GZl14nZORP5Rr&#13;&#10;dKkLoV2RRuXBvk0gHck3Wl+c70nqGRYq9dIETKC8BFp18tOATCf++MSi8AtoPpSanNq5KM1fb133&#13;&#10;hI9AqTMg6gu2JjFPoXp1xuka2S+HWrXxKKj2NXpi1oh39WRjOsn/DsXtygo/RJ6/JPmuZl2jy2A7&#13;&#10;EEjLrhQSG1guQ54PMurIuniLq9NxdHpGubQtYV19GRFXUAnLyacXPM06+d2oI2t//DhjeyFKjluz&#13;&#10;PqF9YfkccfOGTNFS+Y9FWaxC2WpLtU377asotXY4ec1qaSbJZgImYAIDT4PfC4f4hCRHNEcDbFYh&#13;&#10;z4dJWdXzN5TllMcn/jtIU4z1To5vkUdTlHLczdicZJbDVB/iPqVhpR+PhqLBmpzs9ihr6j5sVyN7&#13;&#10;ndiXRlmmae0TUBbPT4m/HOniKR1xapQcO/mdWQ/bDMtViWvUJiSj2hnKavkGmgfVM+3zfZGcTFw+&#13;&#10;Dmu/n4+q1acZFbGKy/yM9UZNtwVeR3F5ha9Bk6FatjyJmnJPy2qaXBcxWSa2F6DXUFouXR9Fnr+g&#13;&#10;byJxzrJNiEzLNbL+HuUeQbrwGIFsBSGgK3ybCXSSwHhUrpGlRubBdML4J9IJr56p7AxIJ6JgnxCQ&#13;&#10;U9KILMsmJXIBpBG0TkhTITkIbVcORRcdN6MHkU74rdjcFNJJe3E0PdJJ+mP0IroLyTk+jtppM1LZ&#13;&#10;ymhZNBPSiVwMtJ0b0I1ITq6ayVmvgL6BhiF9/59GVyG1V2U10tX0fuCt/lyDgs1FYOmwUlnKab+U&#13;&#10;xNValaOUsw0mB6Y2hG2G+GpLXSCuiNQOsZ8IicND6N9I+1YXLlmmi501kY5LmRjoeLhfKw2Y+CyB&#13;&#10;0uPmVuJ0b7uerUaGGVHcV4UvQ2+jLFMbRyD1V+xmRjqeVe4dNBLdiXTrRfuzls1Ooo6BWqZ6JfVR&#13;&#10;37UPkfbRs+hlZDMBEzABEzABEzABEzABEzABEzABEzABEzABEzABEzABEzABEzABEzABEzABEzAB&#13;&#10;EzABEzABEzABEzABEzABEzABEzABEzABEzABEzABEzABEzABEzABEzABEzABEzABEzABEzABEzAB&#13;&#10;EzABEzABEzABEzABEzABEzABEzABEzABEzABEzABEzABEzABEzABEzABEzABEzABEzABEzABEzAB&#13;&#10;EzABEzABEzABEzABEzABEzABEzABEzABEzABEzABEzABEzABEzABEzABEzABEzABEzABEzABEzAB&#13;&#10;EzABEzABEzABEzABEzABEzABEzABEzABEzABEzABEzABEzABEzABEzABEzABEzABEzABEzABEzAB&#13;&#10;EzABEzABEzABEzABEzABEzABEzABEzABEzABEzABEzABEzABEzABEzABEzABEzABEzABEzABEzAB&#13;&#10;EzABEzABEzABEzABEzABEzABEzABEzABEzABEzABEzCBXhMYr9cN6OH2p2HbC6NZ0ZfQW6hVG4eC&#13;&#10;s6A5ker9L/oQ2UzABEzABEzABHpA4I9sU874E3TSILa/FGX/hp5H76F30EPoYDQtspmACZiACZiA&#13;&#10;CXSRwLpsSw75fxWd0eK2l6PcqKieUF9YXkraFC3W7WImYAImYAImYAJNEtiY/C+h4Ii1PL3JOpRd&#13;&#10;zvsmFNcjh/9mEvdT1m0mYAImYAImYAIdJDAbdR+JdK88dsytOvkNk3rOZn0o0uj+yShtJOEZkc0E&#13;&#10;TMAETMAETKADBDQ9L2crh56lVkbyp0Z16aG9hVCw/QmE7XxGWNu3mYAJmIAJmEBXCYzb1a31bmOL&#13;&#10;sOlh0eavIPxKtN5scEIKqM5gjxPQ6D3YDQQ+rayMw3LxkOClCZiACZiACXSLQFmcfOCpe+Z7oR3Q&#13;&#10;ByGyheX0lJkpKvci4Y+jdd3zj+ufM0pz0ARMwARMwAS6QuBLXdlK7zfyBE04CJ2CnkIzoMG8I2Ay&#13;&#10;yk+Egmm6PozcFfcuip1+tZ/SqY5lkWYGNL3fjKn9L6PbmynkvCZgAn1PQLOHiyK9s0O3C8tu4qGf&#13;&#10;St+F9KuqUllZnLweiottsDMYcs4xOzn02Enri6Xf4AebhIC2mX7h9EDeOUgzA63YVRRao5WCLmMC&#13;&#10;JtC3BHSuOQKtiuLzUt92uIGOaRB2GtoZxQMyVvvbYkfV3z1tb+80itbVYbDUeYeH7kK6OMf5Q7zy&#13;&#10;ZcWH9HpLXWyoLaU6aOtBcboJmMDAoEIYBnN+6QuM24077pBnxxnypSs//UwDoomRZlpLY3byre3q&#13;&#10;jygWO9aUo66k49sBuj8f5w9b1cWBflev6fr0QiHkSZdy7Mov03a1ray6lW4zARMoJ4F4BK/zlc5B&#13;&#10;pXL4440zzni7jDPOZOuMM+Sjnf73mW6pHofeR6Wy1DmVqvOD6Ky+MLrHE0xXh3K2wVGn0/nvhIzJ&#13;&#10;8kXWv4a0H+IvZZJtzKrq3w/pwUGZ7i/FtwUGIv1hAiZgAhGBPxH+BSrT+f7jH/zvf/P8fJxxdjxx&#13;&#10;3PGOeuqTz0bR/+ciJqUJlmmnt3OnavQtxx3upU9HWCP34OSnJqz78MF0gGWZHPRTWQk14t6I0rS9&#13;&#10;Ri4OoiIOmoAJlIzA6/T36TL1mZPij+jvW0M++2yL3T77LB6QlQnDQF81+rQ1T0CO9pmo2FyEp4rW&#13;&#10;hxOeIFp/MAoPNuh9NliCLm8C5SJQmnMGzv1LaF927zfQ1dyfKLWD12Femp2vzrZgS1Jma7QV2gRN&#13;&#10;iWQaQV83EBr9MTuL9SvrYrpxJayFHvK4KVp30ARMwARMoDMEZqbaYWhLHPyjndlEsWr1dH3t/bU5&#13;&#10;yXtUsmiKflmkBzhkF6G90BSI42nIIWgEksNfFwW7hsDDYcVLEzABEzCB9hNgBL8PtY7DyXjn9tde&#13;&#10;3Bo9kq+97+KH2hTmOBpjdxLS05rB9MKb76Nvo/Bk/duED0Pxi3FYtZmACZiACbSDACflcdD/UdcG&#13;&#10;6OJ21NlPdZTZycf3zKvNaARnrX0e5w/HwM8IyInLmaf2JBHboBvTBK+bgAmYgAm0jYBeMT4MaYre&#13;&#10;s6YJ1mrOLcnWd6uv0yNNxeunbxwXYz1Ex+oY+yOhaypr+q3pqDEpowOK2w+dh1ZDcyCN+B9A/0Cl&#13;&#10;/MkG/baZgAmYQMcJMILXU/TjcRLfveMbK+gGyurkNX1+ZQP7TE/FN/JkvKbuJZsJmIAJmECHCWiK&#13;&#10;nk3oHvy6aKsOb67Q1ZfVyRd6p7nxJmACJlByAnoGSu8i0RT9EyVnUbP7dvI18TjRBEzABEwgTwQY&#13;&#10;xetXTbPj3PWwna0OATv5OoCcbAImYAImkA8COPg9aIneQ7JtPlqU/1bYyed/H6UtjN/gxDFvMwET&#13;&#10;MIH+J8DJbjZ6qV85bc0o/tH+73F7emgn3x6O7a5F+0VTUfOj+B/m5NSXQsH06wD9zC/OE9K8NAET&#13;&#10;MIG+IMCJT+fDeXHuO/VFh7rYCTv5LsJuYlNy3OuhZeqUGZ90vevATr4OKCebgAkUkwAOfm9arhfd&#13;&#10;bFXMHvS21WV+GU5vydffOhetNhMwARMoLwEc/Kz0nsWQ7TghPl5eEq333CP51tl1sqT+AOda9Gqy&#13;&#10;EcUviOaqxOvFO/oC2EzABEygrwhwYtNDdkvi3Lfoq465MyZQh8CvSJdjl66ok9fJJmAC5SOg231X&#13;&#10;o3CeOKJoCGj47ugWpOeSbIMg4JH8IOD1qKhvsfQIvDdrAibQeQI49qFs5Q20FaN4v4t+kMjt5AcJ&#13;&#10;0MVNwARMIGcE9CBuIR/GxcHrIbuvog1w8Lo9aRskATv5QQJ0cRPoAwJ6xkN/sFRIx9AH/NvdBc32&#13;&#10;6TflhTIc/HY0eBOkEbwdfJv2np18m0C6GhMoMIHlaPsfC9x+N73gBHDwC9MF/WX3Fjh4v+imjfvT&#13;&#10;Tr6NMF2VCRSUgEfwBd1xDTZbD+Ll1ipT9GvQwPVw8B/mtqEFbZidfEF3nJttAh0ioJ9ljkJacs61&#13;&#10;9QGBl/PaBxz8trRtI7SNHXxn9pKdfGe4ulYTKCqBV2i47s9raSdf1L04drs/Hns1H2s4+C/TkpfQ&#13;&#10;dznQnsxHq/qvFXby/bdP3SMTGAwBzr1D3qloMPW4rAlUJcBBpnfRa4p+fRz8+1UzOmHQBOzkB43Q&#13;&#10;FZhA3xHwuxj6bpfmp0M4eE3Ph6fo7eA7vGvs5DsM2NWbgAmYgAmMJoCDX56Qpui/4yn67hwVdvLd&#13;&#10;4dzOrWg61WYCJmAChSHASUvPd+yONkTfZkXPfNi6QMBOvguQW9zElJTTX8mmTn2SqD59cWwmYAIm&#13;&#10;kHcC+qvY76At7eC7u6vs5LvLu9GtTUDGU9GyKP0Ns5x/sEkJaB/q5042EzABE8gdAUYp36BRryNN&#13;&#10;0T+Tuwb2eYPs5PO5gzVCnx7NVKd5yifZTMAETCB3BHDw36NRmyNN0b+QuwaWoEF28vndyd43+d03&#13;&#10;bpkJmEAdAjj41cmyJdrWDr4OrA4m25F0EO4gqv6EsgeiGRHflTGmqfvvIk1/yT5A6XT+QII/TMAE&#13;&#10;TKBXBDhprcW230Ub4+Cf7VU7vN3R93PNIX8E9A9MV1Zp1iLEByeve/H+t6YqoBxtAibQXQI4d71j&#13;&#10;QVP0GozoHrwdfHd3wRe25pdefAFJ7iM8+5L7XeQGmkBpCaxIzzdDeoreD9nl4DCwk8/BTnATTMAE&#13;&#10;TKDoBBjFf4s+6Pbihjj4x4ven35pv518v+xJ98METMAEekBAU/RoRzb9U/QiDv7FHjTDm6xCwE6+&#13;&#10;ChhHm4AJmIAJNERgKXLpHrym6B9tqIQzdY2A7+92DbU3ZAImYAL9RYARvJz7K2gTj+DzuW89ks/n&#13;&#10;fnGrTMAETCC3BCpT9LvRwD3Q43bwud1VAz93yG/r3DITMAETMIE8EpifRq2PtsPBP5nHBrpNowl4&#13;&#10;ut5HggmYgAmYQMMEGMXrj2beRhvg4N9quKAz9oSAp+t7gt0bNQETMIFiEcC5j4d2pdX7oGfs4Iux&#13;&#10;/+zki7Gf3EoTMAET6DWBYTRgXbQ1Dv7+XjfG22+MgKfrG+OUp1z+W9k87Q23xQRKQIAR/HZ08320&#13;&#10;Hg5e/5lhKwgBO/l87ijNsHwVzYDSP6BZIGqy9p/y+v31ERQHTcAE2kMA545PH7I92hnpITs7+Pag&#13;&#10;dS0lJzAh/b8B8R2rqRtJHx/ZTGAwBDalcDjWniOsfz+0mYAOitnQ39DCxlFMAh7JF3O/udUmYAIm&#13;&#10;0FECOPad2IBmCbdgBK+/jbUVkICdfD53Gt+vIS8jvQNa4WAKT4kmrURoPU6vRHthAiZgAq0R4ISi&#13;&#10;W4B6F/22WtrBt8YxL6Xs5POyJ8Zuxyes7oA0bR87cV1VH4B2QbL3kB/EG0DhDxMwgTYRmJ56lkN6&#13;&#10;iv7BNtXpanpEwE6+R+DrbFaO/bUqeeJps/gCoEp2R5uACZhAYwQ4oWxJzinQNjj49KHfxipxrlwR&#13;&#10;0LSMrVgEvM+Ktb/cWhMoBAEcvGYP90Q32cEXYpc11EiP5BvC5EwmYAIm0L8EcPDT0Ltl0bY4+Hv6&#13;&#10;t6fl65mdfPn2uXtsAiZgAmMI4OD1kN0cOHc9aGfrMwKe+u2zHerumIAJmEAjBHDu4yD9TE5O/sJG&#13;&#10;yjhP8Qh4JF+8feYWm4AJmEA7COgBuwWRfiZ3ZzsqdB35I2Ann7994haZgAmYQEcJMILXu+hHoD1x&#13;&#10;8Kza+pWAp+v7dc+6XyZgAiaQQQCPvjXRetfGuXbwGYD6LMoj+T7boe6OCZiACVQjgIPXU/RD0Q6e&#13;&#10;oq9Gqb/i7eT7a3+6NyZgAiaQSQAHryn6JXDu38vM4Mi+JODp+r7cre6UCZiACXxOAAevN9ntik7+&#13;&#10;PNahMhDwSL54e9mvmizePnOLTaBnBHDw07Hx2ZCm6O/oWUO84Z4QsJPvCfa6G9V/xP8ULYTiP6Dh&#13;&#10;+zpkURRsYgLah3GekOalCZhAyQlwwtgaBKsh/dmMBwglPB7s5PO503Ub5WtomTrN08UA312bCZiA&#13;&#10;CYxNAAe/LTG7o53s4MdmU6Y1O/n87u1GnLdG9jYTMAETGIsAJwZN0WsQsD0nEk/Rj0WnXCt28vnc&#13;&#10;35pW+yu6D8WOXPH6n+dFkEz/O6//mLeZgAmYwAABThjbE1gHbegRvA8KEygegcNoshy/dHnxmu8W&#13;&#10;55DAxrQpHFPPEZ4xh210kxogwE7cFN2Jlmwgu7OUgIBH8sXbyeNFTW5kSj/K7mBCYDPWN0JlfnBR&#13;&#10;zn2OhItXC0iAHTkXzQ5T9H4XfQH3YSeabCffCaqusygEFqOh6xWlsW6nCVQjgIPXQ3aboG9z5f9O&#13;&#10;tXyOLx8BO/ny7XP3+HMCeqbBNjYB/SzTM0RjM8n1Gg5+UxqoF93sbAef613Vk8bZyfcEuzeaQwIv&#13;&#10;06a/ozI/yCjn/iZ6D9kKQAAHPx/N/ABtyc57oABNdhO7TMBOvsvAvbncEniClu2IOG/aTCD/BDhQ&#13;&#10;N6eVWyM9Rf9W/lvsFvaCgJ18L6h7m3kkoBcQ6aHGMj+El8f94jZlEMDBf5PofdCOdvAZgBw1hoCd&#13;&#10;/BgUDpiA70X7GMg/ARz8ArRSU/Rb4eDvyX+L3cJeEtDoxWYCJmACJlAAAjj4LWjmKeg+O/gC7LAc&#13;&#10;NNEj+RzsBDfBBEzABOoRwMHrLXZ7Ij1F/1K9/E43ARGwk/dxYAImYAI5J4CD1xvs9JNP/Zvc/Tlv&#13;&#10;rpuXIwKers/RzmiwKWX+iVeDiJzNBPqHAA5ev4M/Fj1sB98/+7VbPfFIvlukm9sO3+UhMyG9mITv&#13;&#10;+BhTeKoxa0OG6CJNeeM8UbKDJmACRSbAF3sl2q+n6Hfhi/50kfvitveGgJ18b7jX26reP/0HtCyK&#13;&#10;R+5y5lOgYJMQ8M++Ag0vTaCPCPBlX77Sne/i4B/uo665K10kYCffRdhNbEqj82nQ9HXKKJ9kMwET&#13;&#10;6CMCOHi96GZ39B2+4CP7qGvuSpcJ2Ml3Gbg3ZwImYAK1CODglyZ9b7STHXwtUk5rhICdfCOUup9H&#13;&#10;T9H+GE2H+M6PMU3db4PCP6fphRh+Q9sYPA6YQLEJ8GVfhR58ivRvck8WuzdufR4I2MnnYS98sQ1y&#13;&#10;5td/MXogRvfpg+liIL4ICPFemoAJFIwAX+SNaPL+aHM7+ILtvBw31z+hy/HOqdK0+MKMc4HNBEyg&#13;&#10;6ARw8IvTh/9DmqL37+CLvkNz1P7YYeSoWW6KCZiACZSDAA7+G/RUt902xcGPLEev3ctuEfBIvluk&#13;&#10;vR0TMAETSAjg4Dcm6pfoBTv4BI5X20LATr4tGF2JCZiACTRHAAc/PyX2QHoX/b3NlXZuE2iMgKfr&#13;&#10;G+PkXCZgAibQNgI4+K9TGYshm+Dgn2tbxa7IBBICHsknQLxaKgL6qZLNBLpGAK8+DtqMDR6GXrOD&#13;&#10;7xr60m7II/nS7vq+7/iE9HAepNf+asSUmh500v8D2EygmwRmZ2M7IU3R397NDXtb5SRgJ1/O/V6G&#13;&#10;Xg+lk5ehaVGWk1ecLgRsJtAVAhxw+j94nXPXw8G/0ZWNeiOlJ+Dp+tIfAn0LQMf2ZEh/4jNphpSm&#13;&#10;PwIKxnnXZgKdIYCD11P0h6CX7eA7w9i1ZhPwSD6bi2P7g0D8D36ans8a0aunuiCI8yrOZgJtIcBB&#13;&#10;p9tC26Dv4eBvbEulrsQEGiRgJ98gqBxl06tsg1VzWiHdy9EE9IDdD9EtKB69j04d7eTfYsX/AxCI&#13;&#10;eNkWAnxB16Ui/QeFXlX7WlsqdSUm0AQBO/kmYHUxqx4W08lhNhQ/Aa7R5pIomO4pexQaaFRf6mLo&#13;&#10;DuRRVHVGTmkjAQ44fPqQTdB+aBc7+DbCdVUm0AcE5Lz/g+Scaukm0rNGpkSX3kZA4FUkfpr9WB3Z&#13;&#10;TKArBDjopkUXolW6skFvxASqEOjUSF5vctoZXYxuRu8iW/sJyIHZTMAEckSAL+X6NGcG9F1G8O/l&#13;&#10;qGluSgkJdMrJTwVLva7xe+hB9Dd0EboPxdPPrNoyCMh5P410oogduabrFTc1kmk9Th+I9IcJmEBv&#13;&#10;CPBl1N/F/gTtYQffm33grXaHwNJs5kMkBxT0NuEr0U5oTmSrTUAXSnLo00fSAzy/Q4HpFYRt2QQ8&#13;&#10;XZ/NxbEdIsCXcjJ0Nvpqhzbhak2gaQKdGsnrYTDdV45tcla+VtFLLK9Bf0X/Qn4xBBASezNZD6vv&#13;&#10;h4CXJmAC+SCAY9+Ylug25RaM4P0rjXzsFrcCAnLGnbAnqPRIpH9WyjrgZyT+O+g8dAPSSyKWQRMg&#13;&#10;W20CndpntbfqVBMwgS8QwLnrXfS6B78/uskO/guIHNHnBPRWsRXRYUg/YfoY8Z3IlEao+onTPmhB&#13;&#10;ZMsmcDjRgaGn67MZKdbT9dXZOKVNBPgiTopORDrP2Uyg1AQ0Xb8c0qj9FvQOCs4qXb5G2gVoTeSR&#13;&#10;KxAis5OPYNQI2snXgOOkwRPgpLUBOhR5BnLwOF1DnxHQl0JTXHeh1MHH6xr5H48mRrbRBOzkGzsS&#13;&#10;7OQb4+RcLRDgJLU+uget2kJxFzGBrhHo1IN31TqgJ8VXRmujZdFcqJbpRS87o6fQr5DNBEzABHpK&#13;&#10;AMeuPz3SL4j25B78tT1tjDduAnUIdMPJT0Mb5NDl2L+Oajn2F0l/AS2E4je5bcb6H9BbyGYCJmAC&#13;&#10;PSGAg9frpldC++Lg4/+R6El7vFETqEegU05e0+urIH0hVkdzonFRln1E5K3oXKQ35L2CVkbHoOFI&#13;&#10;NhTNguzkRcNmAibQdQI4+A3Y6IFII3g7+K7vAW+wFQKdcvIL0hi95a7WAymPki6nfj7SvXk5+2CX&#13;&#10;EdDv7M9D+rMWhSdFNhMwARPoOgEcvM4/i6G9cPDXdr0B3qAJtEigU06+Wr36w5BrkZy3li+janYP&#13;&#10;CXrv8xSVDL5yrkbK8SZgAh0jgIP/FpWvh3bCwethYJsJFIZANWc82A7wvRgYgasefSk0Utd0vEbo&#13;&#10;D6NGTM5d9WiKXi/X0QWCzQRMwAS6RoAT0LfZ2AHo+3bwXcPuDbWRQCed/H20U079UqQX4cTT8axm&#13;&#10;mqbmP62kjGS5FpJz14hf774vk3FOGfhPal3o2EzABLpMgC/eZGxyVrQ7X8Z/d3nz3pwJtIVAp5y8&#13;&#10;HPLNSI5dr6uVw6/m5PVF2hvNj/S62/3QLUgj+JtQGU2/LPglWgjpn+aCyeEvEFZYToK0D7NeHRxl&#13;&#10;c9AETKAZAnzR9NDwVmhTj+CbIee8ZSGwJB2VQ5L0Ryt6Mr6a6an7G1DIf2C1jCWK14OGusAJTKot&#13;&#10;lSf+qWGJENXtqn6qqVkgsdPzHKsjmwnUJcAB802kF934mKlLyxnyTkCjwMGanqCfCoURp06qWte9&#13;&#10;eKVpBD91ZZ3FF2xKYpQv2OwhUPKlpuvrmVj3q+k4WBiF2zfN9FPH4hwoPq6aKe+8JSXAF2oGuq4Z&#13;&#10;Rb/opqTHQL91ux1OXl+Is9G0FThyPJpGDiPMaQhfiDSaynJccvIzo2AaxZbd5Nj+gm5D4eJJTBRe&#13;&#10;ES2uFUwXUq04wYHCOf9Yh/Ydl/M2unl9RIAT19p0Zze0GScqzUDaTMAEICDHfSiSc2+HDqYeW3UC&#13;&#10;MevLq2crfMrO9KAdx5Pq0IXQ1wpPxB3oGAEOknWRpuhX6dhGXLEJ9IBAO0byOokehTZE8wyyD+9S&#13;&#10;/qJB1tHvxeN9ljUz0o/9l5N+ZxAd04OJfs/CIAD2c1FOYHpmSLcU9+ELdU0/99V9Kx+B2GEMpvcv&#13;&#10;U/gQpFGmHqTTVL2+NDJNMb+Bqk0rK1337Z9ExyJNUdtMICbwDCvfQh+gVi5sdCH6PLKZwFgEODB0&#13;&#10;W2hPtAkH1utjJXrFBPqAQLucvFCcia5HOgkvis5HMo3OdYJ+CaUnaJ18JTl5pXu0BQTbFwjo+HgE&#13;&#10;6RkEmwm0hQAnntWpSAOTve3g24LUleSQQDudvEbqT1T6qNH81UhPN7+C7kNle5kNXba1iYAuDjU7&#13;&#10;ZCffJqBlrwYHPzsMdH7ahYNLgxObCfQlgXY6+RjQo6ysFkc4bAImYAJ5IICD18zivmh9HLz+3tpm&#13;&#10;An1LoB1OfmPoLIE07a6Ho45GUyI9Ha36Fa+RWCOmGYA/o3sayew8JmACJtAMAU5GXyX/L9CP7OCb&#13;&#10;Iee8RSXQDie/Pp3/TgWA/jXuFKSnVX9SiWt28RAF7OSbpeb8JmACNQng4EeQYTK0Mw7+ppqZnWgC&#13;&#10;fUJAI+fBWnyf9H0q08j9M6SHpVoxv4e9FWouYwImUJUAJ6W1SDwNPWoHXxWTE/qQQDtG8nogKthE&#13;&#10;lYAuHiYMkU0ux2syv7ObgAmYQFUCOPilSTwM/QAH/3jVjE4wgT4k0A4nfxJcbkQavWskr9dBajSu&#13;&#10;e/LNzhQo/3+QzQRMwAQGTQAHvwiV6DXb2+Pg/Q6OQRN1BSZgAp0moBGJbolIV3R6Yz2sXxeJoZ8P&#13;&#10;E560h23xpgtIgINnDXQbWqCAzXeTTaAtBNoxks9qiP497IfoXHQdegvZGifAoGPIMKSHhOTogmm2&#13;&#10;ZIawwlIzH8ob54mSHTSBchLgC/EVen440otuHiwnBffaBDpHYBmqluORU9KT8j9B8yNbYwT0PMOl&#13;&#10;SK/ZfC3Sq4T1alexlXSbJH4mgtW+MY/k+2ZXdrcjfDEWR19Fi3V3y96aCZSHgB50+RDJEQXJQZ2H&#13;&#10;1kP6Hb2tOgE5+RtQYFdtaSdfnaFTSkiAL4qm6PVvchrJ20zABDpEQE6+mmNS/L3oILQQsn2RgJz8&#13;&#10;NUgPMOp9/rH0+uDA1k4eGDYTEAG+FIui29HXTMQETGA0gU7dk9efifwI6e9nv4zSKWXds5d2Q5ej&#13;&#10;s9E1aDB/J0rxvjE59f3QNEi3PIIpvD3aqBKhXzPoQsBmAqUmgGNfCgBToB24B39XqWG48ybQRQL6&#13;&#10;6coK6LdI77Pnu5gpOS+N7g9EMyFbdQKHkhQ46gKpX8335Pt1z7a5X3wZ1kSaol+yzVW7OhMwgSYI&#13;&#10;zEjeTdD56HkUHFW63Jw0W3UCemI4MPNP6KpzckoJCPBFGI5uQV8vQXfdRRNomkCzL6tpegNRAf1f&#13;&#10;/Dno22hV9Guk6ebU9JMwmwmYgAnUJIBjX5YMw9CWnDT6eVarJgcnmkAtAp26J19tm3OSsA7SVbfu&#13;&#10;1U+MUvNrbVMiXjcBExiLAA5ef2V9JNL/wesZIJsJmEAGgW44+anY7opID+HJuWvaPss+JPJmpN/V&#13;&#10;20xADx/aTOALBHDwMxOpX+fsj4P3a7C/QMgRJvA5gU45eT1Nr/+Yl2PXyH1exPcx054i9mL0Z3Qn&#13;&#10;iv/VjlVbDgnoom0h1Kkn+1XvKjnst5vUYwI4+JVowuRoE04oz/a4Od68CZSWgKbi30J8JzOlUfu1&#13;&#10;aEek/563NU4gDw/enUJzq+3bTsQ/zPYmbRyRc/YjAQ4svejmPrR6P/bPfTKBThDo1EheL3PJut8+&#13;&#10;iviLkN5pfxPylCwQCmjd3m+dOk4LiL6cTcaxT0/Pf4j2ZQT/z3JScK9NoHkCnTp58p0cMz0vhyCH&#13;&#10;/if0D+QpNiD0kb1LX/TLiU6ZfgEyEsUvBerUtlxvDglwMlmJZg1FW+PgNVCwmYAJNEigU06e7+KQ&#13;&#10;F9DV6Gx0DfK9diD0oWlUtQ3iXNwR07GkV/l+0JHaXWmuCXBQhafof2IHn+td5cbllECnnPwD9Fdv&#13;&#10;n+rkCC+nSEvXLM3UvFm6XrvDHSeAg9cfWe2DDsDB6+FcmwmYQJME2uHkV2Gb8yGN5PRyG73RbgK0&#13;&#10;NkrfWU9UTdOoTSPDJ2rmKndifD+8U6PnZghrn0l5aEsz7XbeHBPgYNJ5ZQ6kF928kuOmumkmkGsC&#13;&#10;7XDyO9DDTSu9fIflv9CsSE9gt2JbUajsTl77ZSOkk5ymqoN9RkBv+Qqmiynds1a8zQT6ggAOfnU6&#13;&#10;ohfd7GcH3xe71J3oIYF2OPl4ZKmfxmlEJ6fzEZoQNWt2WEOGaL/sjmKHnsVRv2AYD5lZFh3HFY4A&#13;&#10;Jw+dM3ZBetHNpYXrgBtsAjkj0A4nH0/JT0T/+G4OjC5bcfDCI6dVdtOFklTPGslTrw6nm0AuCHAw&#13;&#10;6z8t9BfUW3ASeS8XjXIjTKDgBNrh5K+AgX5GpWnltythPXD3O6T6m3FEcvAPoLKbmOmveSdDMT+F&#13;&#10;9fKgGZBMI/g4fSDSHyZQNAIcxKvT5qPQgXbwRdt7bq8JmEArBOTg9d5/PWEc62jW5dglXWD1wk5g&#13;&#10;o6EN5xHW7I3NBFoiwIE0ITodfbOlClzIBEygKoF2jOSzKp+GSE29aWSu+/RXomq/c9Z95XXRnGgm&#13;&#10;dBzSKLbsptmRLPs4K9JxJlBEAjh2nSdWQrtypVjtmC9i19xmE8gFgU45+Xnp3TlIT36/hhZDo1A1&#13;&#10;25uEpSqJz7I8olpGx3vU7GOgPwhUHLym6H9mB98f+9S9yB8BOeHBmqZqpdh0fz48da9l/DOwOJ/C&#13;&#10;fNfHeshmnjSD103ABPqLAF96DTA0Pa+n6P/WX71zb0wgPwTaMZKfje4cijTtLoctTYvCU/e6r3wS&#13;&#10;0oty0osBogb+X34ZBSqme9E2EzCBPiXACWIVurYakoPXecFmAibQIQLtcPJ6kl71bFCljfpZnd5+&#13;&#10;16hper9TpguO9dHSSM8NvI1uQxpJvIyaNfXtW2hqVO236nou4RZ0J7KZQKkJ4OBXB4BedGMHX+oj&#13;&#10;wZ0vGgHdg5ezDyP5VpdylGt2qPMLUO9/qrTxXuJXaGG7c1NGFwr1+vuLFuquVuTwaHt+ur4aJcfn&#13;&#10;jgBfkgnQYUgX2jYTMIEuEGjHPXk1U0/DH4t0711KR7VaD/EKx1L8R+g59BP0L9Ru0wj+RLRclYoX&#13;&#10;Jv5UNEuV9GrRcvKN3F74b7UKHG8CZSCAY1+ZfuoccZDvwZdhj7uPeSHQjun60JejCWhaWhcO8yFN&#13;&#10;ySmska5eU6lp+PSePN/9AYev+3JPoudRJ2xTKo0d/LWsn4401b4ekg1Hu6P9tNKgaXYg9EkXLuqr&#13;&#10;lrGJsd/eFRNxuFQE+JKvQoePQQcg34Mv1d53Z3tNoJ1OXn9Oc2WlQ6NYSvoDFU3jX4beQL0w9XHD&#13;&#10;aMO6kNgePYH0bmxdkMyPZGujw9BbWmnANAMQ7B4CGyO9DyA4fqUp3Ku+a/s2E+gZARy8HsDVMzC/&#13;&#10;4ItwYc8a4g2bQEkJyAF2wh6m0sWRHJym43vp5GZl+wuhYP8mIAcv019Y/hMFJ69nC4ajO1A9m5AM&#13;&#10;I6JMeh3v49G6gyZQagI4+JUAsDPajhOBR/ClPhrc+V4RaIeT18/f5kJ8pwfebqdR+yRIX3BN18v0&#13;&#10;hLkcfiN2I5mebiRjg3nmIJ/uyQd7LAQqS12QBNPT8rrP3oiTn4F8s4eCLNW/vdA8SG/u0lP7mtnQ&#13;&#10;FH47TZx7bXloQ68ZePs1CHCArEyypug1greDr8HKSSbQSQLtcPK70cDvVhqpaW6NijV6Pg816tjJ&#13;&#10;Osa2InTGmLXBB+SMNeoO9loIVJavJuux406SxlpVvhmjGDEIHEL0zQTEp9pFg/jolkajnORcw4UT&#13;&#10;wY6Z2lRtO91qQ8c654o7S4ADZDK2oPOA/mzGU/Sdxe3aTaAmgXY4+U+jLXxcCcsRKBw71yhbzWD6&#13;&#10;4FrNzA0k6oQTWzqq+DBOJDx5sl5tVScxOcNaplkOXex8HT2akVEXCSeiqTPSsqLEZq4oQTMm2oft&#13;&#10;fHp/Sur7A9IMiPZjamqDZitsJvAFAhwwXyVyb6Qp+vSC+gv5HWECJtBZAu1w8nqwJpimuzUq1Siw&#13;&#10;FQevejS1306bOKksdYhyWrGl+eO0OLxQvEL4cqQH+XSRsDWaF8nmRD9C26PUaYrR8qhRJ0/WsayZ&#13;&#10;2yBjFayxov25FIovJmpkd5IJjCbAwb0iod+hX6LXR8f60wRMoJcE2uHk/00H5Ng1otf9Z/1c7FV0&#13;&#10;Gmq2fl0cZI14iW7ZPklKahuxqe2xhdmIOC4rfA6RzyDdw1ebj0dhW38nfCWaBcnWQhoZP62VyLTt&#13;&#10;tD1Rct1g2va6BRrIoAuRRhmounqzGQ1s0lmKToCDRhequrDV7+DPL3p/3H4T6BcCzTrhrH6fQKQU&#13;&#10;m+7NbxNH9DCsi47Y0hmG1Eml+eOycVj326Use4BIOfmtK4nTsxyKnq6sh8WbBH6DJkVyrvVMeVZB&#13;&#10;y1Yy6lZDfLukEt3WhWYo9ExB1sWI4u5t69ZcWeEIcFCuQKP1foltcPAvF64DbrAJ9DGBdjj5vOOR&#13;&#10;I9WUfHBSuuccWzpV/lKcOIjwM1FZcZ4iWg9Bte3gsNLg8hDyBSf/EeH0dkOD1TSc7a/kPKnh3M5Y&#13;&#10;KgI4eN1uOg5pBG8HX6q9784WgUA3nLycqh4QeyECMifhrdAIpJfoXIUuQOn9cqIGbc9Rg7YRnPvs&#13;&#10;SY1Do3WNip+I1qsFNRvwFTQzmg09ijTijU2j82Dql35W1w7TPfNgnFc7bulMR8c36A0UgwAOflpa&#13;&#10;Oh3alwPxsmK02q00ARNoJ4FvUNnt6LdRpQsTfhBxjhgjjUZPRVOhdpuce7y9e1ifrLIRje41rR7a&#13;&#10;otG3nHYwPUioNqkOjcTDbICc+0ikiwKVvQ3FTl0XATdW0pT+PBqG2mGHU0lo7xXtqDCpQyfuh6Jt&#13;&#10;7JKke9UEdAAuh65D8ffFZEzABEpEYF36qhG0HNLVSA5SMwd6KE1xWfod8cGREmybqd6wPV1Q/App&#13;&#10;FmFvpIfMQtqfCMej4/1Zfxo9iW5FcyGZ2ngRCuW0PAENR8PQkUjbCemnEY7rZbVls5NvGZ0LtoMA&#13;&#10;B/WS6G60CWrXcd2OprkOEzCBLhHQfe67EeeAAT3DUg+ffRl9UIkLafHyLdIWQu021an7hfG2XknW&#13;&#10;9cDdsii2o1kJZd4grAuDYCsTUJmQrqVuSYxK4tT3+VG7zE6+XSRdT9MEOMhnRd9EX2+6sAuYgAl0&#13;&#10;nYBGpJ2wRalU0/LBXiSgqW39lGyiEMnyWrQXCvfrNSW+Mmq33U+F2o4uIoLpXmIwjeZ/gm4KEZVl&#13;&#10;zEe/SY/tWlZU59tR5EyEZ43WNQuwDdL0t80ECk0Ax66L4HPQYwzf02dQCt03N94E+pVApx68mxdg&#13;&#10;wUHeSfibSA52JRQsTJvrZDENOqCSEI+WQ952LP9MJXqobne0DNIFxftI7fsjyjpp3U38pUhtVft1&#13;&#10;+yG2E1m5B+2IVOcMSBczzyM9THgyegzZTKDQBHDwi9EBvQviYBz8w4XujBtvAiUi0CknP23E8GLC&#13;&#10;LyE9oBNPW2t0rxG27K7Ri4FPOd9O2S1ULOlBOs0oaAQv5y0nnmWnEnl6JYHzXGY+3auX9DCfpLp0&#13;&#10;MaDbEjYTKDwBDny98Em32/QUfdbFcOH76A6YQL8SCKPtdvcvvngI09kLsJFZog1pClvOXxbnHx3T&#13;&#10;2U85dm1b99mrOXi1QI5dI3OpVj6SB34ipwsX3fu3gxcRW+EJ8AVYnk7ogdSX7eALvzvdgRIS6JST&#13;&#10;j6e1h1a4rs4yvq99M+ufVNLWqCy1kOO1mYAJ9JgADl7P1RyHDsPB67aUzQRMoGAEOjWCHhlxWJ+w&#13;&#10;XkizaRT3X8JXIt3D3gNtgYJphG8zARPoIQEc/Hxsfmq0Cw7+Pz1sijdtAiaQQwKz06ZRiHNFpvRA&#13;&#10;2wRo1yRdo3idXGzVCRxKUuB6RfVsLafoeQpdaIVt7NJyTS5YSALseL3oRr+DX7KQHXCjTcAExhDo&#13;&#10;1Ej+WbZwMjpgzJbGDpzEqh5604VAbKez8kgcUdIwg6eB9wXoAcH0WQA9wBhMtz+UVw7ZZgKDJsCB&#13;&#10;NIxKjkGHcmDdNugKXYEJmEDfEtDT60ejt5CckPQmOgiFe/NfJixnr7Sz0OTINmTIhED4J/oQ6SG+&#13;&#10;WLrVEXjeSHh81E7zSL6dNAtUFwfVgmg1pN/D20zABPqAQKdG8kIjB7UXOhUtijh3DDy8cy/LYHrC&#13;&#10;/WJ0HfojkjOzjSagiyQ5e5sJdJwAX87l2Mjv0Q8Ywd/U8Q16AyZgAiZQYgJy7vo9sn7jSRsxAAA8&#13;&#10;Z0lEQVR+GEuzIh8hXTBJHskDwTY4AhxIQ9GtaKPB1eTSJmACeSPQyZF86Ku2oRfcyHGFe8ghTUs5&#13;&#10;K91Xlmn5KtKb6MpsuoWhXx3o9oX4BNP9ec2ObFWJeI+lpu9tJtASAQ6uxSioVzzvxJfvrpYqcSET&#13;&#10;MIHcEuikk5fD3hDJIS2I5LDqbU+/298enYfKbHLsj1YBoBfuBJPTV16bCTRNgANncQqdiPazg28a&#13;&#10;nwuYQCEI1HO6g+nEnhQ+AjX7wh3di7ZVJxAeWqyeY3Ap4cG+wdXi0rkmgIOfiQYei36Ng+/ETzFz&#13;&#10;3X83zgTKQqBTTn4YAH+EmnXw4q4ZAFvnCGifTI+y9r1mBaaqkka0rR8IsJOXoB+aot+GL9vD/dAn&#13;&#10;98EETCCbQNaJPjtnc7F637VGCrG9xsq7qNZIUQ7ozbiQw20nMDU1XoBmQXLqsWldMwVKs/UhAXbw&#13;&#10;MnTrBPRjO/g+3MHukgkkBDrl5IdG29FDZL9E56DXUS0nT/IQPUxm6xwBXUjpjYSSrUQEcPB6APYg&#13;&#10;dAgO/tISdd1dNYHSEuiUk9fPvIJdQ0AnFs4xtpwQaOaJ/FZuueSkm25GIMCXb2HCc6NdcfDVHuoM&#13;&#10;2b00ARPoEwKdcvK6zyenzvlk4C9d7eDze8D8gabp9/aapk9NDl5ptgIT4Mu3NM3Xfv6VHXyBd6Sb&#13;&#10;bgI5IjANbbkbybk/gvSgl609BA6nGnGVWnkqWvviyaiOjQnb+pQAB8kk6B9oqz7tortlAiZQg0Cn&#13;&#10;pmJ1730v9AqaF2kUsQDSb+UnQBo1VpNG/7buEfCrc7vHuqtbwrHrKXq9q0Ivujm9qxv3xkzABHJB&#13;&#10;oFPT9bPSO71o4wmkkeMGaBU0Euk1rbonnP67GlEDP7k7jOW/tGIzARNojQAOfilK6il6TdE/01ot&#13;&#10;LmUCJlB0Ap1y8nMA5jcJHP10S6pnZ9XL4HQTMIHqBHDw+l7/GB2Lg/9L9ZxOMQET6HcCnXLyGqXr&#13;&#10;p3Oamm/WPm22QMnyx0/Gcz63mcDnBCoj+CWJ2Q4Hr3dT2EzABEpMoFNOvsRI29J17Zcd0Fwovq0h&#13;&#10;p74yCqZXAOu5ijhPSPOyZAQ4OMJT9EfbwZds57u7JlCFQKec/ENsb00kB9SMcW4acl8zBfo0rx5K&#13;&#10;3ArppF3Lwj/72cnXolSCNBy8vmu7oSP5Ep1Zgi67iyZgAg0Q6JST18N11zawfWepTsCOuzobp0QE&#13;&#10;cPB6iv5raE8cvH7ZYjMBEzCBAQKdcvJZeKclcn40M5oYXY1GoZnQi8j2OQE5+JvQeyh29gqPQMOQ&#13;&#10;7BMUpw9E+qM8BHDw4Sl6jeDt4Muz691TE8gNAY0yTkJPoQ+QHqzj3DRkbTQ+uhqdhmZHts8J6AJM&#13;&#10;Dy7GEi/9akH8pHa8DGcL6rEVlAAHwbFo24I23802ARPoMIFOj+T1n/K/QPpjjNT0lLh+Q6/R/Spo&#13;&#10;UbQZ0v182+h3CWRx8Mg9i0rJ4nDsunjW+ycO8Ai+ZDvf3TWBJgg0+2BcE1UP2YTMGnVmOXjVI2el&#13;&#10;0ft0WsEWQ0chTeXbqhPgnG4rMwEcvH4i90c00g6+zEeC+24C9Ql0yslPxab1Mo54pkDvsr8GcY4a&#13;&#10;Y8oXr+vhIf0Xvc0ETCCDAF8WfWf1fwO/w8GfmJHFUSZgAiYwhkCnnLweBlqoshXdgz8QrYB+jsJI&#13;&#10;VPear0LromeRTO1ZWQGbCZjA2ARw8Jqi/x3S/8GfOnaq10zABEzgiwQ65eTnY1Oh7hsJH4r0pHg8&#13;&#10;spez15T95ehkFGy2EPDSBExgNAEcvG5n6V3096A3R8f60wRMwARqE4idbu2czaXG76h/nKL6qVct&#13;&#10;ez5KDBcHUZSDJlB6AmtB4DiujOML4tJDMQATMIHaBDrl5OORxpdpwpToLRQ/Gc7gZMDk1PVzumD+&#13;&#10;rW8g4WXpCfAl0fdnd7Q3Dj7+XpWejQGYgAnUJ9CpUfODbDo4dE0z6v7hIkj/Jx9sQgJzoePRN0Mk&#13;&#10;y4ejsIMmUFoCOHjdg9fI/QY7+NIeBu64CeSSgH42dxvSaD1Ir7odFa2PJPxqtK58r6DhyFadwOEk&#13;&#10;BaZ+GU51ToVOYQd/CX0PbV7ojrjxJmACPSXQqZG8HPpB6P2odxrFzxqtDyOsV93GdhwruodvM4HS&#13;&#10;EsCxL0znz0AXMoI/q7Qg3HETMIFBE+iUk1fD/o52QRqd1zM9mKcX4RxSL6PTx3qvgHH0GQEc/Ffo&#13;&#10;0qnoGvRSn3XP3TEBE+gygU49eBe6cTqBu9D30OpoRjQJ0sXFR+g1dCfS27suRZzjbBUCuuWh/RMz&#13;&#10;UVjPMtj6kAA7dzK6tTj6AyP4k/qwi+6SCZhAlwl02smrO/ciOXm9vnZ2pCft9X/petr+BfQcso1N&#13;&#10;QC8K0ktPNKpLnfwsUdZJCWsf/jeKc7CABNjJejBVt7h2w8GHl0MVsCdusgmYQJ4IdMPJh/7qITtJ&#13;&#10;/6Q2Q0UalcqhfYxsnxPgPD/wAOJCn0dlhjQjory2AhPAwesXKKeg36NRBe6Km24CJpAzAu128hpl&#13;&#10;rozmQ2egJ1AwjTp3RFuiuZAcvJz73Ug/o/sLiketrJbW5Lgbcd6N5CktxCJ0nANe34sR6LfszNOK&#13;&#10;0Ga30QRMoDgE2unkt6fb+yE5cNkNKDh53Ws8DW2IYpOjXxGtgBZFByLdqy+76UHEo9FfUXjfgJgo&#13;&#10;vC5aVSvYh+jTgZA/CkcAB68p+iPQjjj4kYXrgBtsAiZQGgI70VPdF+a8NUbrRL3XU/NxWrWwnsa3&#13;&#10;1SYQs/Tv5Guzym0qX4CF0B1oZ6RnVGwmYAIm0HYC47ahxnmo4xcoPVHpATuZ0nURkJqerI9HqUrf&#13;&#10;G02vgK0qgfGrpjihEARw6lPR0KHoUEbwepLeszGF2HNupAkUj0A7nPxGdFsP0sV2KysjKxFrs5wm&#13;&#10;StR9+P9DS6PN0Aso2FwElgorXppAvxHAwethygvRMzj38/utf+6PCZhAvggM9p68LhKWi7qkKfsD&#13;&#10;0VHoA6TR/ddQbJewcmQlQvfsp0AnIM55A5Lz12/mbSbQVwRw8MPp0CnoNPQAspmACZhARwkMdiSv&#13;&#10;F9vMEbXwZsKHIzl4mV5ju+RAaPQH57kvjF7k0OPRfDorEBV30ASKSYADf3paPgwdxdWs/jI2vVVV&#13;&#10;zI651SZgArkm0A4nP3HUw3sI68nwYHp7l05uwV4ncHtYqSzfYfliFKf7lTYT6BsCOHhN0Z+H3sG5&#13;&#10;n903HXNHTMAEck9gsE4+7WDs4JWmn8dxXhtjjxB6asza6ICm9CeM4jzCiWA4WGwCOHg9eHoakpPX&#13;&#10;syo2EzABE+gagcHek3+PloapeTV6zqjlesnHqtG6gvrtfHohMBdxcbk3ldFmAkUngIPX7aqZ0AFc&#13;&#10;6V5W9P64/SZgAsUjMNiRvF7G8lzUbY3c9VIb2fpI05TB9FDetWGlstRU/z5I9/aDPR4CXppAUQng&#13;&#10;4Oel7Xp6fhw7+KLuRbfbBIpPYLAjef2+91r09QoK/VTuHHQnWhPFv51/mPWbkEz5lkC7o3VQML3t&#13;&#10;TqN9mwkUlgAOfhYafzo6A/l4LuyedMNNwAREQPccX0Cc22pqT9KDHUwgfUOeyv8DTRAyeZlJQL9e&#13;&#10;CKz9xrtMRL2LZMcMRSuhtXrXCm/ZBEzABEYTGOx0vWp5DP0caVRfzfTyjxOjRD1cF4/ylaQLhZ8i&#13;&#10;vSzHVp2ALo6CydnbckKAnbEgTdEDdlMwRa8LVpsJmIAJ9JTAYKfrQ+P/QED353+A5kPBges/489C&#13;&#10;ct7vo2DxfXzF3Y92RbdrxTZEF19Lo2lR/GsDhYejYNp/+JOBkX2I87IHBHDwM7HZkyR2yMU9aII3&#13;&#10;aQImYAJfINAuJ6+KT0N6m90KaBjS79/1k6H7UGqvEKHfzOsndZcjnRyfR7bRBMZncShaMQOInHow&#13;&#10;PbCofZj+YiGke9kFAjj4oWxmGPoZO6eVWyhdaKU3YQImYALdIzA5m5oDTdS9TRZqSxPS2hsQ/qOm&#13;&#10;biRdFwTNmF5O9CQKdW/RTGHnHZsAEOdFN6MNx07xmgmYgAn0nkA7R/LN9EajfMmWTUAOWO8L0GyH&#13;&#10;wsEUnhTFbxkMaV52mQA7Yzo2qVmosxjB/7XLm/fmTMAETKAugV45+boNK3kGTb/rGQU59NTJ70Pc&#13;&#10;dkimlxH9dyDU+Id+phjX2XhJ5xxDAIDzsjIr+gEO/pYxCQ6YgAmYQI4I2MnnaGdETZETfjpaj4Ov&#13;&#10;Rit6EC912PqDnyWjPHFQeadA8cuH4nSHGyAAxAXIpt/A6//gr2mgiLOYgAmYQE8I2Mn3BPugNhp+&#13;&#10;uVCtkiVIuLhaYiUe32RrhQAOXhdI+itlT9G3AtBlTMAEukrATr6ruLu2sWaceDN5u9aBPG4IBz83&#13;&#10;7dJPRPcF2l15bKPbZAImYAIxATv5mEb/hfFLAw/w6b59ljNXnO7R2+oQAKSm6E9FJwDNfzZTh5eT&#13;&#10;TcAE8kHATj4f+6FTrdDLiDZGz6JqTj59MVGn2lLYenHw+knjkejPQDylsB1xw03ABEpHwE6+v3f5&#13;&#10;p3TvUfRMf3ezc73DwWt6fhH0fRz8Q53bkms2ARMwgfYTaMe769vfKtfYTgLNviynndsudF2VKfqz&#13;&#10;6MRkdvCF3pVuvAmUloCdfGl3vTteiwAOXt+NQ5Cm6E+tlddpJmACJpBXAp6uz+uecbt6RgAHrxfd&#13;&#10;LI/2wMH7VkfP9oQ3bAImMFgCHskPlqDL9xWByhT9aXRqEjv4vtq17owJlJKAnXwpd7s7XYPAj0m7&#13;&#10;AAf/+xp5nGQCJmAChSDg6fpC7KaxGqkn5oMx8LS1g0BlBL8mdf0QB/98O+p0HSZgAibQawJ28r3e&#13;&#10;A9nb137ZHc2D9H76YAqvEFZY6q96NRsT54mSHWyEQOUe/MnkPdcOvhFizmMCJlAUAnby+dxTej/9&#13;&#10;JmjpOs2bgHTltZOvA6pO8vdJl4PXO+ltJmACJtA3BOzk87srG5mKxy/ZWiUA4BGU3QAd5BF8qxRd&#13;&#10;zgRMIM8E7OTzuXc0Mv83eg3Fo3SFF0TDkUzvpI/TByL9UZ8ADn5+cp2GPEVfH5dzmIAJmIAJdInA&#13;&#10;r9mORvnSFRnbXDtK13/P65/TbAkB4B2J9kiivWoCJmACfUXAI/ni7U5P0Q9in+HY9TDjluhQQL4y&#13;&#10;iKpc1ARMwARyT8C/k8/9LnID20UAB68/mzkD6d/5NMthMwETMIG+JuCRfF/vXncuIfBt1vWim98k&#13;&#10;8V41ARMwgb4kYCffl7vVnYoJMILXg4p7ooNx8C/FaQ6bgAmYQD8T8HR9P+9d901PJ+op+j+hJ9DL&#13;&#10;RmICJmACZSLgkXyZ9nY5+7oW3dbP5I4uZ/fdaxMwgTITsJMv897v474zgp+L7unPZn6Bg3+mj7vq&#13;&#10;rpmACZhAVQKerq+KxglFJYCD15vszkSPoueK2g+32wRMwAQGS8Aj+cESdPlcEcDBj0+DVkEXMoI/&#13;&#10;PFeNc2NMwARMoMsE7OS7DNyb6xwBHPxwav8l0t/FPt25LblmEzABEygGAU/XF2M/xa30u+pjGpVw&#13;&#10;5R78aazejUZVor0wARMwgVIT8Eg+n7ufgeiQqZD+Shb/NcYUnmTM2pAhyld6A4qm6PW3vOcDxE/R&#13;&#10;l/6IMAATMIFAwE4+kMjXUk7reLQUSp38dFFT5fC1D/VvdKU04Ayl48egH+HgHyklBHfaBEzABKoQ&#13;&#10;sJOvAqbH0Rqhz47mrNMO3W5R3lIaDn4eOn4KugzpZTc2EzABEzCBiICdfAQjZ8F4BF+taWV28BMB&#13;&#10;RX84czYQjqsGyPEmYAImUGYCdvL53Puf0Cz9/OvP6NOoiXL8G6I1KnEfsIzTK9H9vQDCHPTwWHQg&#13;&#10;Dv6S/u6te2cCJmACrROwk2+dXSdL6gn6i6psYBjxwcnrYqBUT9vj4HUb42wk534fspmACZiACVQh&#13;&#10;YCdfBUyOo/VQXikNBz85HZ8X/clT9KU8BNxpEzCBJgn4d/JNAnP23hDAwQ9jy+eiD+3ge7MPvFUT&#13;&#10;MIHiEbCTL94+K12LcfBD6bSm6K9Ht5QOgDtsAiZgAi0S8HR9i+BcrDsEcPB6KdCc6ERG8Pq5nM0E&#13;&#10;TMAETKBBAh7JNwjK2bpPAAevp+j/hsazg+8+f2/RBEyg+ATs5Iu/D/uyBzj4GemY/i72n+jffdlJ&#13;&#10;d8oETMAEOkzA0/UdBuzqmyeAg9ere4ejPzCC1714mwmYgAmYQAsEPJJvAZqLdI4ADn4YtWuKfgY7&#13;&#10;+M5xds0mYALlIGAnX479XIhe4uCnpqF6uO4KVO1lQIXoixtpAiZgAnkg4On6POwFt0F/tTcDGDRF&#13;&#10;fzwj+POMxARMwARMYPAEPJIfPMNu1xD/rSy+sfhGJ/SqWr3oZpgdfPH3p3tgAiaQHwIeyednX8Qt&#13;&#10;0cXXV9H0KHbk+jOa+VEwveIWvzhWnpBWiCWd0xT9aehqdA6ymYAJmIAJmEBfE5iQ3t2A5OBr6UbS&#13;&#10;03fZrx2VeZXw3CiXRsdmRSug1XPZQDfKBEzABApOwNP1+d2Bcu59a3RuNjr3JzQXUxH6LbzNBEzA&#13;&#10;BEygzQQ8Xd9moG2qTg7+NfQy+iyqU/FToEkrcVqXCmU0eGIafCLSFP1ZhWq8G2sCJmACBSJgJ5/P&#13;&#10;naX/id8RTYRiJ67w/mhnJHsPxQ/iDUTm+YMOzEL79FzBr9C/GcXH/ctz0902EzABEygcATv5fO4y&#13;&#10;OT6N4rPs7SiyUA6SxoYp+vNw7sdG/XDQBEzABEygAwR8T74DUDtcZSH3GQ5eF5Ry7JqiP67DjFy9&#13;&#10;CZiACZgABDyS92HQcQI4+DnYyCLoYHSHp+g7jtwbMAETMIEBAoUcFXrfFYdAZYr+DFo8L879djv4&#13;&#10;4uw7t9QETKD4BOzki78Pc9sDHDw+fcgx6Dp0dG4b6oaZgAmYQJ8S8HR9n+7YXnerMoJfjnb8FD2M&#13;&#10;t49/Ctjr5nn7JmACJlAKAh7Jl2I3d7eTOPihbPEsNCfO/UE7+O7y99ZMwARMIBCwkw8kvGwngV9S&#13;&#10;2XU4d/0W3mYCJmACJtAjAp6u7xH4ftxsZYp+Zfp2EHqsH/voPpmACZhAkQh4JF+kvZXjtuLg9Xex&#13;&#10;mqLXu+gf8RR9jneWm2YCJlAaAnbypdnVHe+oXrd7PTq441vyBkzABEzABBoi4On6hjDlKpP+Uz43&#13;&#10;xgheL7r5FvoNeoIRPFE2EzABEzCBPBCwk8/DXvhiG/Qf8T9BC6DYaepnaIuhYPo3t/FQTxw/DRvK&#13;&#10;tjVF/y+c++MsbSZgAiZgAjkiYCefo50RNUW3UdZES0dxWUHtP+XtiZNnu3sh/ZPcz1jaTMAETMAE&#13;&#10;ckbATj5nOyRqTjyCj6J7H6Rh+je5zdGRaFTvW+QWmIAJmIAJZBGwk8+i0vs4jcyvQM+ieJQux/9l&#13;&#10;NALJ/ou6+iY5GjA72zwd/QeN8j14KNhMwARMwARMoE0EDqMeOXtJFwKprU1ESH+V8NxphsGsU/H+&#13;&#10;6JcI/24zARMwARPIMwGP5PO8d7Lbpgftum44dU3R74qOx7s/0/UGeIMmYAImYAJNE/Dv5JtGVr4C&#13;&#10;OPgwRa9bA74HX75DwD02ARMoKAGP5Au647rc7I3Z3o2M4H/a5e16cyZgAiZgAoMgYCc/CHg5KMog&#13;&#10;+wvWtgfxqHwWav8B+j0O/vEvbMkRJmACJmACuSZgJ5/r3ZPZuPiBN700Z7ok1xTJekurlXvwp1P4&#13;&#10;NuR78C1RdCETMAET6C0BO/ne8m9l6xNGhZYlfAsKjl+j+Emj9MEEV6fwTeinVJ41YzCYul3WBEzA&#13;&#10;BEzABEwgg8CxxMnpNqKmf0JHpTOi49HwjG07ygRMwARMoEAE/HR9gXZWC03VqD+M8usWx7HPSqY/&#13;&#10;o7fQ03ULOIMJmIAJmECuCXi6Pte7p27j9DDcr1DWw3Zy7h+hl1GjtgIZb0A/8xR9o8iczwRMwARM&#13;&#10;wATaRyCerpdDHrQxgp8BnYkWGnRlrsAETMAETCA3BDxdn5td0XBD8MVjTPtPT9i3bFSmF938CT2P&#13;&#10;Hm25Ihc0ARMwARPIHQFP1+dulww0SFPt0yLdU4+devr0vPK1bFSsi4QlkZ6iP9BT9C2jdEETMAET&#13;&#10;MAETaJjABOS8CL2CdE891vusy/FLd6KJUdNGYU3Rn4Pk5G0mYAImYAJ9SMAj+Xzu1DCST190k7a2&#13;&#10;pZE8jn1GKjoL3Y3uTSv1ugmYgAmYQH8QsJPvj/3YcC9w8LoFsCC6Fh3KVULWk/kk2UzABEzABIpO&#13;&#10;oKWRYNE7XYD26165fs6mkXzqhHckbi0kuxWtiD7WSj3Dwc9EnuPQMez4f9fL73QTMAETMAETMIHu&#13;&#10;EjiazeGvB3Qjy4aerqeA7sFfhX6LNJq3mYAJmIAJ9DkBT9cXbwc3vc9w6pPQzfnQpei3nqIv3k53&#13;&#10;i03ABEygFQL+nXwr1ApUBgc/Pc09F02Gcz/aDr5AO89NNQETMIFBErCTHyTAPBfHweu39nrRzSPo&#13;&#10;mjy31W0zARMwARNoP4Gmp37b34Su16iR7Qg0DdIfsTyMXkSDMU2Hz4/0By96CE7vlJd6Zjj4ydn4&#13;&#10;cPQ39EdG8J/2rDHesAmYgAmYgAl0mIAeUNsVyan/F+EHB5YjWe6LJkOt2JoUuh59iPQkvJzpa+hE&#13;&#10;NAy12+J312c+eEfHpkOXok3bvXHXZwImYAImYAJ5JHAwjcLvVdXJpDU7s/EtyrxTo069kW4m1E6r&#13;&#10;6eTp4OTocvRrNEE7N+y6TMAETMAETCCPBPSb8/h1sO+yfjN6HeELB6RR+EaoUZuBjA+iUF4jeDn1&#13;&#10;kVGc0vSTN2bL22ZVnTwbmxItjnZA47Vti67IBEzABEzABHJM4BTaht8bkKbVN0f6rbim2t9EIe0K&#13;&#10;wg397px8W0XlVF7OPNwH16tiQ50vEJ4DtcsynTwbmx5dhrZu14ZcjwmYgAmYgAnknYCeMH8CBad7&#13;&#10;DeF4lHt+lPYq4XlQI3YOmUKdKjd3VGiPKE15NonSBhtMnfw4bGAyJAd/JNLFi80ETMAETMAEBv5q&#13;&#10;tN8xDKWDeqI+2B0ENLUe7LYQYKkn7mNnHSWNFQxP04dIXUQ8F1ZYaht6uC/YoiHQ5uV/eSBgOupc&#13;&#10;GP0R/ZD7Ah+1eRuuzgRMwARMoKAEyvA7+VnYN/GT8y8l++r5aF33zueM1qsF5VjjCwfV+UmUWX8R&#13;&#10;q2cAgg0LgTYsx1w8TD/OkCnp2JnUuSwNvxCNSWvDdlyFCZiACZhAwQk0+zR5Ebs7BY2W8w6mp+Fj&#13;&#10;S9enjhOrhCclPn5yXXXEswNy8LHTn6pGPeuQNnGV9DiamfiB2wMLKXL8ccYZ8utxx134L599Ot7O&#13;&#10;/xvyNlFbK95mAiZgAiaQSUDn5UtQPADLzNhPkWVw8vEoXvsunc5OR79p/qz9LaccP6CX/gtc+L18&#13;&#10;KKuLgvFQfCGgNM0IaJpdFyIN29RcssyBTh/yv3Gu429j2Zh+k28zARMwAROoTuANkhZBpXLyZZiu&#13;&#10;j0fx2v0aEdeyNH+tvCEtrTNdV51pXCibXiCE+KrL2RjFD0fXfvrZkM+q1Vq1tBNMwARMoJQEPqDX&#13;&#10;pTtjlmEk/15yOMfT7ErSCDu2NH+cFsKaDYhnAOJRvfLo4im+gNKVo0b3qamOp5G22ejBN819n/1v&#13;&#10;ivtGZ9fPAZt9Ja/6OzMK+/5Vwu+iRk3t1GxHeCZBfdDPBNNZCqJq2oykhtsU2r7a0YyJuZ63CBdl&#13;&#10;4iAejZr6oQctp6wU0D5VP5ox7WOxDPv/dcJ6VXJoE8G6poc4Z6jk0jGiZ0TiY6uSVHOhfaHZIpmO&#13;&#10;JT0T0oyp/epHOGb1jIlOiI2aWOqWVLjVpQtX7Y+sY57oTBMzvTgq/DpEoy79vLUZljqexFJltG21&#13;&#10;odmL6Gkpo5/CyvS9fXkg1PiHvl86LsN5pZXvl7avWT6ZjgUdE82wVDmxnEgBTLfzXkPNsNR5UseE&#13;&#10;ymj/6rvRDMv0+9XKuUrHo1i261xFVeWzAK+fe66TXmw6qcYmhxWbTtL1TCfA+ESsE6wOyPBFTKfz&#13;&#10;0/v+oX59cVatlA1xtZb64hyEdq9kupHlBpVwI19gldfJ42o0R6Xc/izPQY2UVxHVsREKtwjkENQH&#13;&#10;OZZG6lB52blojYHQkCF/ZbknaqS8iqiOEehaFE5kWxO+GTVTx0/J/39Idh9aC+lZikbqUBu03/+J&#13;&#10;5keyw9HxqJHyyq86vobEQmXk1NZBT6Fm6jiB/Jsg2d/R9wZCjdWhNsyNrkDBsexRWW+mDdp/P0ey&#13;&#10;h9E3kI77RupQG/S9vBR9GcmORUegRsorf2D5Z8K6aNH3eEP0EGqmjqPIvw2S/QttMRBqrA61YVZ0&#13;&#10;FZJzkv0E/QU104atyH8Mkj2L9P3SRU8jdagNusC4EK2IZGei/VEj5ZVfdSyG1H/VpXPdZuhu1Ewd&#13;&#10;6vs+SHY70rEta6QOtWFKdC2aE8l+jtSXRsorv+pYD52GSmtlcPIvsnd1FRmcwfTJ3tYVb2xPxStV&#13;&#10;wroq1pcu1KWlvgzByetkGV9MPM16lim/rrKbMfUlmBxSIxclIb+W2uefRhHvEW62DpUJpj6ofLN1&#13;&#10;qO3B1Kdmyyu/vsTBxLHZOmKWYqJ9GrMJdVdbamQT59fIr9k2yBEGU39Uvtk6PgoVsFS42fLKH7NU&#13;&#10;m5qtQxe+wcTkTfRuiGhgmbJUfc22od0s1aZm26ALv3AeULdbOSbS75dYNtMOOcE8fL/iY6KVc5WO&#13;&#10;yXaypLrymUaf/W7P0kFNowZblEB8JbhwSGApR/FktF4tqHxPRYnDCc8YrWtkp9FEsPtDoA3LuO1x&#13;&#10;uNGq032erjdST7rdwdaR1tdIG9JtpuuN1JFut9k60vxpfY20Ia0jXW+kjni7cbiRssqTbjNdb6Se&#13;&#10;dLvN1pHmT+trpA1pHel6I3XE243DjZRVnnSbrdSRlknrrNcW5Y/riMP1yob0dJvpeshXaxlvNw7X&#13;&#10;KhOnpdtspY5WysRtKHw4hVj4DmV04Hni7oriVyK8WmVdDl7TpcHuI/BEWGH5dfRLdBDaF2mELtMV&#13;&#10;5tUDodEfM7HYqrI+JcstKmEtNDq8MVp30ARMwARMwAS6QqAM0/Wa7jkDrY10Vad78Fq/Hi2OZkHB&#13;&#10;ziQQT+GqzO6VRI3eL0SvVtb/xvL/kKbqZfujpZDWl0XBLiUQXziE+F4u23l122pdcbk43AyXVsuF&#13;&#10;bcTl43BIb2TZarm47lBHWMZpjYTjcnG4kbIhT6vlQvl2LNvRhlBHWA6mXa3W0Wq5rLa2WldcLg5n&#13;&#10;baNaXCgXltXyNRLfah2tlmukTaXIU4aRvHbkRejsaI/OTHhjNHcUdxXhP0XrCuqBk2AKawQf7FEC&#13;&#10;GuXr/qNsYrQuih28ZhEOQSEPwZ6b+qD2aKkLoLhPrDZkKhPKh7oaKhhlisupHc2atq86glrpR9hu&#13;&#10;qKvZNih/3I9W2qA6dGypLekxprRGLN6Pak8rpnKqJ+5PK/UMpky87XawbKUt7Tgmwn6M+9NsW9T/&#13;&#10;sD+aLav8oQ2hnlbrUB9UVysW9qGWqqcVCwxVR6ivlXpKW6YMI3ntXD2MpCeOX0ZbomlQMD3kolH5&#13;&#10;j1D6oJAObklfNj1Ekh5kvyVOI3+VnRMFU35N0WuK/6EQmZOlHuDZFIUHA1tp378ov0qlP+KiWxLN&#13;&#10;mtj8BulK/blmC5P/abQmGg9pv7Ty3MNJlNPFnUxcmj2Zad9vizQ7pH48hpq1WyiwKtIFt47TF1Cz&#13;&#10;pgvJUyuFdGHZrI2iwPpoAqRj9wHUbRPLndEUSCyfQM2aWK6BxPITNBI1a0dR4NxKIZ0vmrVXKLAJ&#13;&#10;0oO+Oi4fQc3aJRRYpVJID+5pFrEZ0z7ULOPUSCyfQc2aBjGrI7FUP7TerJ1MgauRyrdyjtD5+Lso&#13;&#10;nKseJmwzgboEFiTHlkg/E9oOacpeX4Qs01S+0r+MFkIToiyblcgNkab2dTGxGtKJvxN2OJXqSyNd&#13;&#10;0YkNuE4TaIHADykTjss7CctZ20yg1wQ2ogHhuNRgQufqUllZRvLxTtUopdGRikZFjYyMdPD8Nd6I&#13;&#10;wyZgAiZgAibQawKairGZgAmYgAmYgAn0IQE7+T7cqe6SCZiACZiACYiAnXzxjoPxoyZXe0YgyuKg&#13;&#10;CXSFQHzrT8dltedcutIYb8QEKgTi41IPQ5buuIwB+KgoBoELaObTlaaGZTFa7lb2M4Er6ZyeBJfp&#13;&#10;qXT96sJmAr0mcAcN+H6lEe+x1CuCbSZgAiZgAiZgAiZgAiZgAiZgAiZgAiZgAiZgAiZgAiZgAiZg&#13;&#10;AiZgAiZgAiZgAiZgAiZgAiZgAiZgAiZgAiZgAiZgAiZgAiZgAiZgAiZgAiZgAiZgAiZgAiZgAiZg&#13;&#10;AjkloL/ptPU3gdK94am/d2dPeudjqCfYvdEGCMiH+c2tNUD5y1sDTpeSFmE730ELI712UW8L0/+1&#13;&#10;n4feQa3YTBTS/zAvi6ZCqkf/tX028lvygGCrS0B/s6zjcnmkv43Vf3vfjHQMPYOataEU0P+s64Ss&#13;&#10;v/7MMv0PuuoflZXoOBNICOzGuo5R2cXoVwOh5j8mpoj+KnxNNCP6GN2Hzkd6Y57NBFomoP+1fwWF&#13;&#10;/zuOl3pN6DDUrC1BgXtRXFcIP0H86s1W6PylI7AkPdbfMYfjJl4+RvxXWyCydZX64roVbqXuFprj&#13;&#10;IgUnMB/t19+Ah+PnrBb7MzPlLorqCfVp+QbaGdlMoCUCy1FKI+z4oErDl5Cu0X2jNj0Z70JpPfG6&#13;&#10;RmHDkM0EsgjoGNIoJj5m0vDjpM+aVbhG3G/q1KltfIpWrFGHk0xABIahG1F8XJ7KerOm/275M4rr&#13;&#10;ScP6D4Y1mq3Y+U1gHBBoKigcUJ8Q/j3aHml6KMRr+nJd1KjtQcZQVssr0Dbo3CS+1WktqrH1OYH0&#13;&#10;GLqU/uoYio9XHVsHNMFBx/tlKBybmvp/NkNPEqeZKJsJVCOwGgl3o3AsheWp1QrUiNes0UdRXfcT&#13;&#10;3gEdmcRfxfoEyGYCDRMYTs54mv4C1nUilC2NdBIMB+8ZimzAdBBej0K5kYR1X1U2JYqn8B9gfRol&#13;&#10;2EwgIqBZo+tQOIbkdHWPUqZj6EEU0jRjNBlqxKYgk0b/oezhhKetIo2ubCaQEliQiNORRtbhOIqX&#13;&#10;p6YFGlj/bVSXnP2qUZn4ovZt4r8cpTloAnUJbEiO+ADdNioxIeGbonRdXU4dpVcLzk2CHtoL9aYH&#13;&#10;/VFR2oeEl0Q2E4gJ6Bh6C4Vj6LQ4kXB8UtQxtHiSXm11ERLChetnhNerltHxJlCFgC4Mw3GppQZJ&#13;&#10;70Vx6fmOpJqmC1o9jBzqvJewLkaDbU1Ax2pI1yxrIW3cQra6+I3WQyPBdB9yVFhhqSvKp6P1mQhP&#13;&#10;H61XC85Ogp6kD/ZECFSWj0brupCYK1p30AREQMdlPDqvdQxp5kgXBY2YjrVJKhl1fC+FdMHwF3QM&#13;&#10;Whd5OhQItqoE5HCDXUJgS/RqiGhhOQNlZo7KvUD4nWhdM08fR+vzRuFCBT011pvdJccdTAeSRk+x&#13;&#10;vRGt6KQ7TbReLaiDdvwo8fUorGC6PluS7lUT0EkvvvB/M0ESn1R1e6nRh+9GkDfcjtIIar+k3j1Y&#13;&#10;vwDthnSytZlASkDnyZvQ8egclJ7viGrKJie3bkEF0zlXo/ZgWtezUhNWIho91kP53Czt5HuzKyaN&#13;&#10;NqsrVE19xhavy3Hrd5z1LK5TeXXvKra4TsWn+eO8DpeTQBhth96nx1C6rgvQeqaLhkXqZSJ9A6S8&#13;&#10;myNNw9pMICbwe1YOQ+HYGOzMjy4240FRemxrxkmzrMEKe76Mr9pDZ7zsPIH4ZKqrx3gqSluPDy7t&#13;&#10;Ix2Q9SyuU3njOrSebiPNrzy2chMIo5ZAoR3HkI6z+UOFLDUboJP1t9GB6GUUTPfqNwsrXppAROBF&#13;&#10;wsHBR9EtB3VOHS8qnR7r8ahe2RoZaEXV5SfokXxv9kV8r0ctCFOZoTXxwaeDLc0f8sVLXXnGll7A&#13;&#10;pdtI88dlHS4ngfQ4S4+Z9Jhq5BjSDNJeSPc0dQ//UnQ9kv0VPYzORGFkpodST0HpSZcomwm0jYCO&#13;&#10;9Xjgkx7bOvbj4z/9brStIZ2uyE6+04Sz64+vSOXQwwku5I5HVP8l8v2QUGOZ5onrULF0NiBuQ41q&#13;&#10;nVQiAuktnfSYSdfjB5WqYdLx+++KsvJcQeQTKIz2hxHWvdL0GRKibCbQNgI61nVsBkvPwVqPnbx+&#13;&#10;HVJIS69eCtmJAjb6tajNutDSQyCxxU/J6+DSQyD1THXGV6ZxHSqb/gzvxXoVOr10BHQMxdOU6XE5&#13;&#10;bULkpWS9ldW3KfRKVFDToh58REAc7AgBDXJix511vozv2Rf2fOkvU0eOn7qVauQSTAfSzGGFpdZn&#13;&#10;idZ1zzJ+qjlKGiv4PGs6YYaDddhYqUOGxOt6avTxJN2rJvAYCDTCCfcfhyZI5ozWdQzFx3GUNFZw&#13;&#10;DtaWQ9Oh2dHZ6G4UTDNO8QN8OvEWdmo0dMrL3BPQOVXn1pkqLZ2RpZ4fCTOiOm7j2VB9NwppdvK9&#13;&#10;2W0PsFkdTDqoZKuhPw+ERjvjBSthLR5EGmHJNH2kk2WYWtI90XAB8BTh51Bw8isS1rSnfp6n/awT&#13;&#10;bbBRBJ4MK16aQIXA0yxHogUq619lKQcsx6tjaHkU7BkCj4YVljruwhPInxLW6FzLJZAcezDNDuwS&#13;&#10;VlguhoZH6zqZ6mLVZgLtIKAZTB2XmqGKj0sdYw+h8MuPEYSlO5FM50+db2U6z8YXpgOR/jCBWgQ0&#13;&#10;UroJ6cCTNHW0K9IJ8XwU4rXcCgWbiMBlSE5augDpnn6wIwjEZX/P+uLoF0gjr5B2MmGbCWQRiI8h&#13;&#10;nRSPRjqGDkZaD8fQMYRjO5yVcFzqhDh7JXEWlrogCOV0cfsDNB/SRcStKKR9RnhjZDOBegTmIoNm&#13;&#10;L8Oxc2qVAjqeNfjRsXkPmg0F24xAKK+lng9ZCm2N3kQh7TbCYUBG0GYCjRHQyUwntXAgaanfasbr&#13;&#10;t7Cu0XgwOfk7UMhzA+HYyevEqYM5pGupk2q8rvv7iyGbCWQR0DH0EoqPmfQYeo30BZPCJ0VlNLs0&#13;&#10;LErfI0oL9b5MXFrvWcTpdpXNBOoRaNTJn0pF4ZjTcTk0qnhywjqHhnQtdbsqXlf4u8hmAk0TkHM+&#13;&#10;AH2M0oNK6w+jJVFscvL3/n875wJsV1Xf4QaRtxB5g0hCeQygIi1vqxAFIYggRUbpyJSiTinVqY/W&#13;&#10;cabWGRU7FrS2yohTnYLiiEBF3g8llRBe4WEQizzEgQQQREAQeQlo+33JWeXP4tzLTXK5Nwm//8yX&#13;&#10;vdZea+2z93fOPf+91j4Arb83ATXJ2/dAuBdan7p1ier9kIiB0QwcTGOf6NvnyMc/hw8Z/A321T5b&#13;&#10;lD4+XjoO6mpS69u2Z9Du0moiBsZiYEs6OWFpn5/2uLMf+63Sx8/u9K6DN6s/gnacunUS5grVcn3j&#13;&#10;2ScIricxQQb8MF0KV8HKMAVMwj7n9IP5EbgJathnKtwB14N3oVdADce77PQM+P46W7oLzgePeQ4k&#13;&#10;YmA0A95g+hkyKfvZbJ+h8yh/FC6APtZmx69hHviZngXt/yLmMv/F4E2px/RzbJvLrXPgGPhn8Nl/&#13;&#10;IgbGYsDvNpfQ/Y70u9DvUrd9+Ll8EPxc+vmrn0uqC387cjZbbxhM5n4+vcGdDU7Cjgc/v8tt+MeW&#13;&#10;WDYM+AMnP7jO7NuX49KemX8EfnD9kOYLdGltvjTHr8llm+jH8zPkMdvn8jHKzpgSMTDZBlwpddXJ&#13;&#10;CVg+l5P9buT1YyAGYiAGYiAGYiAGYiAGYiAGYiAGYiAGYiAGYiAGYiAGYiAGYiAGYiAGYiAGYiAG&#13;&#10;YiAGYiAGYiAGYiAGYiAGYiAGYiAGYiAGYiAGYiAGYiAGYiAGYiAGYiAGYiAGYiAGYiAGYiAGYiAG&#13;&#10;YiAGYiAGYiAGYiAGYiAGYiAGYiAGYiAGYiAGYiAGYiAGYiAGYiAGYiAGYiAGYiAGYiAGYiAGYiAG&#13;&#10;YiAGYiAGYiAGYiAGYiAGYiAGYiAGYiAGYiAGYiAGYiAGYiAGYiAGYiAGYiAGYmDcDLxs3I6UA8XA&#13;&#10;imVgJS6nsaxc2WqcyFqwLqwKf4Bn4KUeqyNAJ27/F+IECYkY0MCUaIiBGHiegY3Z80V4xaDlOLaX&#13;&#10;DcoTvVmFF5wJ+8FO8EpYA56CB+EGuAAugidgRYkduZAPg0nb76kfwfFQYzMqH4B9YAP4PTwEvldn&#13;&#10;wxFgOP56+JKVpYwtGP9J8JhyG3wOvOHqYxN2+J483DekHgMxEAMxMHkGPsNLm1wa75mkU5nG654H&#13;&#10;Jq92LsO2Jpjvw1awosRBXEi9Vj3U8Ebsaqh9WtnEe3jXdiH18YhdOUh7HbfXQr8iuib7joab4E2Q&#13;&#10;iIFJM+ByZCIGYuBZAyaHf3i2urBkkp3ocMb+LTgAXujv1BnlvnAKbAgrQvQz46e7izqQugm3hrNm&#13;&#10;l+pvgV/WBsr9+K55zFUTe43+uG+m8Xw4AbaG/jrYlYiBiTOw8sS9VF4pBpZpAz7j/iB8Gny2O9lx&#13;&#10;GCdQZ4Eml3lwFbgk/SrYG6ZBi10o/DV8tu1YjrdPcu73gdftTUy/5L09+2o403cFxt8t+BhjPRht&#13;&#10;PM1LFD4muQe88fK8fK0Wzuh1/4bBDm8A+puCQVM2MRADMRADE2HAG909weVcv5CHYcKd6HA22M7F&#13;&#10;2eCx4I/uakyjcg20fm599tz3Y9dyF6twxhsV1umu4GvU63W/s2t/ofFd9zFX/by4WtLOzRWXGnOo&#13;&#10;tPN6nLI3XokYmDQDfmATMfBSNvA+Lt4fZDmTX1bCBPXqcjIuQZ8Lj5Z9FhfAF+A0K4PYnK2/NLev&#13;&#10;M83toCUil7O9CXD/HrADTAVnpnPhVhgtfNbsErmzaJOus+vbwOfS/UybXc8JZ76+nmwMznofgJvg&#13;&#10;Ovgd1PDHhVuANziOdcb8G/B6vD5XMmpsSWV38NpuAL/bpoMJ1/G/BscPC69nR9gU/Bx4Xj8Db6Ae&#13;&#10;gxq2Tx/s8LiPwEOg92mwNrSw3eN6Lh7H7ergOXmeN4Pn1YfX/nqwj+jmJ/AUJGIgBmIgBhbDwGfp&#13;&#10;22ZebufAxd2+iZ7JmwCv7M7hIuqvgT6msuPdcAjsB28Ek4RhUvkBPAkm+HmwM5w+qNfrNokeAyby&#13;&#10;YbEvO68CE00d55K0CegvYKR4LQ3fg99CHWvZ85oNnneNt1GxTTz/diNz4aDu7yTqsTwvZ86+xvYw&#13;&#10;A+r4M6j3sQU7TgaTfz2WZRPrNbA/1NiJigm7ndclg8YvsPU8+/PyOPb1vL1Ra+fk9hMwLHTptbS+&#13;&#10;fh59DJGIgRiIgRhYTAMtyTuj+jyYNP8d6pf+YdQnOo7jBes5WDYRnw1/B86o14PRwiQ/G9px7qN8&#13;&#10;Y6m3/XV7Eu2Oq2HSMXnWfn3ZZP/hOmhQ9ncFC6Dv39d/RZ8/G4xxcwDUPi1Jz+721z6t7M3Qm7t+&#13;&#10;equxHZWfQhsz0tYVkXeWgd4kubrQ+l8+aPty2dfa6vYC2v+q6+NN0xrQx6nsqGM/0ndIPQZiIAZi&#13;&#10;YGwG/oZuXwGXR1ucQKF+yU5GkjcJ/aI7j3pOzvJMUv8J74C1oA+T9SVQx1k2IV8GZ8KwBHwE+1ts&#13;&#10;S8EEXI9xPfWvwSzwUUJrMyHuBS28CbkBWrtbb6bOg3PBm5ba5urFK8Dok/x3F+3+o2+zvQt8rTr2&#13;&#10;Aep3wu3gr9rfArX9LOotVqfwfajtHs9VD/vd27X9nPrGYOwM9Zr1aBwD94Az93ZcbwbuB9/HU2BT&#13;&#10;8Bxbu7P13aDGZlTuhtZHR1vWDinHQAzEQAyM3UA/a3XkspDkPQ8TXZ9w2pd/v72avvs4qMSwJG8y&#13;&#10;OxLadU+nPAvq8Uy2JkLjS1DbzqG+rg2Ex/g41Jnt6dRXAuNoqGNNwHvYMIjd2fY3MocO2vok32by&#13;&#10;69C+EZjs67GPoL4+bAi+/r5Q22uSd2Zez/k+6jOhxXYUboY6/gODxmFJ3tfzvF4Nc6GNe4LyQWBy&#13;&#10;b86+Xtrt9ymo8W4q9dy+R735rP1SjoEYiIEYWEIDS5vk/VJ2RjqMtdm/2mKc15/S91RwBtySx0jb&#13;&#10;h+nzNmgxLMmf1BrL1sT1CLTj/pbytrAm/KTsf5Sy51PDa70W2lhn2SZaw9l62+/2Q+7s4p+oXwom&#13;&#10;v4/C9mCMlOQXtS5awajHPrg1DLajJXlXP+rYf+nGWj0KLoeT4OOwExjDkvzLFjUt/HcO/7ZjP055&#13;&#10;t9JmcT+oKwFzqa9mwyBOZtvGm+z/sjVkGwNLYsAvgUQMxMD4GnBGdypMBb+wa/g3dyIMSyy1XyvP&#13;&#10;o+DjApeg3wozYAdwCbf/+3U2+WX4MdwDw+LMITtN5NKeibv0/8fwJGwOLR6h4H6vq4WJ6OFWYbsJ&#13;&#10;TAfHbgUtnqIwp1XK9ljKx4HtixNTus4rdfWRqibUbUuj78/sUm9FbwS+AS6/jzV8P/rzqjcAHucy&#13;&#10;uBFeb4V4HVi+GjaGGdBiPoULWyXbGFgSA/2XxJIcI2NiIAaea2BVqq8BZ/LDwuXbxY3bGCCuMmwA&#13;&#10;28Bb4PBBmc3CMPm/A766qPqcf51Buvzfhwn2F91OE7nnX5/1m4RO6/qZJGuCNamZ6O+EOtZVgN9A&#13;&#10;H0/3O17k+ioc39WUFiZxV0n60JWMdzi7Pwdakl+D8kwwyb8BNoMW9ru/VbKNgSUxUP84l2R8xsRA&#13;&#10;DDzfgInPGe5IMVqbY5zdvRf+EUzqh0ANv/ivgGNgb7gOajh+pBjpb75fcXC8kwCTdgtnqY6v2N7P&#13;&#10;Xp0tG3V/G7OoZfL+bdfQzmAyzuu/eHFXRVq8nYI3hvtDc+aN11mQiIGlMpCZ/FLpy+AYGGrg9+x1&#13;&#10;Cdsv7D55uu8JGC0OpvEzpYPLy2eDx+3jbnZcBD4rbrHeoNC/tn/v08BZYw33b1h3UPb8HwOX3VvS&#13;&#10;vpPyx8Bn9i18DWfDJksTvviLemfBzlpbuCqwPvy87RhsXR14LdwOvwLdDLtOdo9LmDxdVWjhzH6j&#13;&#10;VinbqZR3gflwH3gtSzKzb0mb4f8fN1L6Ifg+G9vBPrCXlUH8lO01rZJtDCypAf+4EzEQA+Nr4C4O&#13;&#10;55e2Ca8Pv/SHLQ/XfvOomOja+D0oHwRnQh+rs8P2GiZoY1iC2Z/9py9sffYfl4i9kWhhop0PD4IJ&#13;&#10;zhsDw+V3z61P1Huyz5npAnCMif/lcDdsDYbX8kaYa6XEYZT/FXRi/5Ph38BjvBjhtd0Bu5aDe/7e&#13;&#10;RNXYl8p3wEcMPso4Cz4Ji3Ne+h/W333fBR+r2GdN+DRsDi18vXqT1PZnGwOLZcC770QMxMD4GvA5&#13;&#10;s4nw1iHcwj5nrKPFlTTeXjo4kz4B3g+vgjXAmfGO8HXYG2q4lD9SHErDu0qjx/oEbFL2OYucDybe&#13;&#10;a6HFuhTsawJv4WufD77mTTAHNoWnYRbU+CCVekOyDfWjwO8hZ/lezzNgmPxerLi4O/AR1GeWfZtR&#13;&#10;/hB4Xq8EVxra+bQtu54Xf2BPXYVYmfoGg14m8jrWc1gwaHPjr/dXHdRdKTlnUM4mBmIgBmJgnA2Y&#13;&#10;UJ1tNZxtTnQczQu216/bO9nvcvjN8PCQPiblqWCYZC6BOt7y43AqfA5Myn27ybjFWymYsFsfE5kr&#13;&#10;Cu+Fj8F8aG1uz4B2E+DM1POt7Q9QPw2+PaTNG6CWFA+gXMd53BonUqnth9RGys7Ea/tZpd3E7YpE&#13;&#10;bTexel3fhNu6tvupbwXGzuCNSBt7GWVXKVpcQKG1ufVY54K+WxKnuDCO59/at5W9AfC9S8RADMRA&#13;&#10;DLwIBpaFJG9C+Cq0L/6xbE2ouxQffZI3OZnMRjuWCWn1cgxnn8e+wJh2PG88ti5jLb4LHoXWZ6St&#13;&#10;Nx4HQYsXM8n7GnuCKyojnU/br7O/hRYmeWfrrb1P8p8vba2P25+BKyE19qLyJNR+lo+qnVKOgRiI&#13;&#10;gRgYXwP/weHqF+97xvfwYz6aif7v4Q6o59OXTaLOQneAGn2S93n0+2A29MfwB2nOYteHPlZhh+dx&#13;&#10;D/TjrD8NP4DtYFiYsH8Mw8a6z5uDfiZ+YNf/bOo1PNd6vENrI2WX32v7eV271TfBFVCTdh0zn7Yj&#13;&#10;oYY3UbXPXOp1Jr89dRN67WP5bpgGNVaj4k1C7avj6ZCIgXExMGVcjpKDxMCKZcAv8m3BpWn/Rvwi&#13;&#10;XgCTFRvzwj7L/hOwvBY8Bo+Ay8Emmv+B+jyY6sIlX5d+Z1ghbN8NboU/H5Sdtd8Ls+BSMOGMFFvQ&#13;&#10;4Az4dbAO2Nexl8Mc+B2MFC6Rz4BdYT3Qq8/8rwNf11l1jU2o7A2+BybR+eD70GJ3Cq4atPfIY9zV&#13;&#10;GtnqyfGeo+MXgOfYhy73Ao+3IdjXxyDelMwGk3MNr2MmrDTgl2x1V71Np+5Ni58h97vcfyX8N/SO&#13;&#10;TmTfkdDiFAqHQz1ea8s2BmIgBmLgJWBgyhivsZ/Ju/RsMkssGwamcxrefJjQG/2KBE2JGFhyA34J&#13;&#10;JGIgBpYvA5nlLV/vVzvbVShsAz4a8bHIp2BzaOGqjLP9RAyMm4Ek+XFTmQPFQAzEwKgG/OHdaWCC&#13;&#10;XxtWgxrfpPJQ3ZFyDCytgST5pTWY8TGwbBt4eTk9nzf7LDkxOQb8Lwh8ZOKz/z5+yI6v9DtTj4Gl&#13;&#10;NZAkv7QGMz4Glm0D/oDMv3N/oCb+WC8xOQYe5WVvAX+Q582W78dd4P8D4IvgD/4SMTCuBsb6A55x&#13;&#10;fdEcLAZiYMIM+BzYGXx7ju/zYJNLYnIMbMDLbg4u1T8JJvn+vyxgVyIGYiAGYiAGYiAGYiAGYiAG&#13;&#10;YiAGYiAGYiAGYiAGYiAGYiAGYiAGYiAGYiAGYiAGYiAGYiAGYiAGYiAGYiAGYiAGYiAGYiAGYiAG&#13;&#10;YiAGYiAGYiAGYiAGYiAGYiAGYiAGYiAGYiAGYiAGYiAGYiAGYiAGYiAGYiAGYiAGYiAGYiAGYiAG&#13;&#10;YiAGYiAGYiAGYiAGxsfA/wEd9e8zDCy8yAAAAABJRU5ErkJgglBLAwQKAAAAAAAAACEAtfBlwm14&#13;&#10;AABteAAAFAAAAGRycy9tZWRpYS9pbWFnZTgucG5niVBORw0KGgoAAAANSUhEUgAAAfIAAAH+CAYA&#13;&#10;AABnU4yrAAAAAXNSR0IArs4c6QAAAIRlWElmTU0AKgAAAAgABQESAAMAAAABAAEAAAEaAAUAAAAB&#13;&#10;AAAASgEbAAUAAAABAAAAUgEoAAMAAAABAAIAAIdpAAQAAAABAAAAWgAAAAAAAADcAAAAAQAAANwA&#13;&#10;AAABAAOgAQADAAAAAQABAACgAgAEAAAAAQAAAfKgAwAEAAAAAQAAAf4AAAAAIUjjWwAAAAlwSFlz&#13;&#10;AAAh1QAAIdUBBJy0nQAAQABJREFUeAHsnQe4JEW5hheRZYnLAksOS14FJAsCAgYwX+CKKCoX5YKC&#13;&#10;YkLFiAgiICBcRHLYQJCcJAuSc0Zy2gWWnHOG+35nu3Zre2fO9Mz0zHRPf//zfKerq6uqq97q039X&#13;&#10;dZghQ2wmYAImYAImYAImYAImYAImYAImYAImYAImYAImYAImYAImYAImYAImYAImYAImYAImYAIm&#13;&#10;YAImYAImYAImYAImYAImYAImYAImYAImYAImYAImYAImYAImYAImYAImYAImYAImYAImYAImYAIm&#13;&#10;YAImYAImYAImYAImYAImYAImYAImYAImYAImYAImYAImYAImYAImYAImYAImYAImYAImYAImYAIm&#13;&#10;YAImYAImYAImYAImYAImYAImYAImYAImYAImYAK5E5gh9xJdoAm0R2AFsi+K3m9QzAdsfwe9iV5C&#13;&#10;T6AXULM2BxlWQiujUWgEUtnPoSfRLeg/yTqLluwj5FoDLYnmQ0PR8+gRdD26Db2FbP1FQMfUQui9&#13;&#10;Bs3S8fY2Csfy44R1TNez2diwFpoJKW8z9iESq3wdczYTMAET6AiBoyhVJ6dGkqPXCVIOUE73bnQ0&#13;&#10;WhNlsdlJtC26CekEWm9/OsHei3ZG86NmbH0Sn4qeQfXKf41tl6D/Rrb+IaBB0smoXr/H8eFY1nGo&#13;&#10;Y+UOdDBaEdWy5Yh8GcVlNBM+s1ahjjMBEzCBvAhkdeT1TlwvUpH/aVCZUWw/H9Uro178neT5LGpk&#13;&#10;GintiuSk65WVjtfswv5oVmQrPwE58lNQup+bWX+a/F+qgWJZ4tpx5GfVKNNRJmACJpAbgSMpqZmT&#13;&#10;Xa20OsnVG5kvzrab29iHpu+/iurZh9mg0VStemWJO4K8KsNWbgLNjMgHOy50y2j5FAo5ck29D5Zv&#13;&#10;sG3npcrzaskJ+IRR8g6sQPU17XgjegXp5CjTUvf6ZkZLoPSU9xzE/QR9E8U2Gyt/Q6vEkUn4WZbX&#13;&#10;oHuQpjgXQboY+CiKbS5WDkT3o9vjDUn4f1luXyP+KeKuQPehGZGmTTdA6RH41sTpRHsasvUXgXdp&#13;&#10;zg3odZQ+lmchbik0D4ptAVZ2QLWOqTidRu//QaHceFsc1v+NLmRtJmACJtAxAukRuZzqqkgXnUGa&#13;&#10;upaGoVFoDEqPQCYRJ2cc23aspNNp/SQkh50+CQ4nThcEGoWn851L3FAU2zKsyGGn0+o+uUZRsemE&#13;&#10;+imkC4d0ejl8ndht5SWgY+lkFPetHnDUcRCOYy3jY1nHT63peB0jc6JgtUbkyheXWy+s/elC0tZH&#13;&#10;BNTZNhMoOgGNyjWaSZvuK09EP0frIJ0Ig40gsCCalERopPPTJBwvjmXlf5Eeakubpi8PQI+h8Sh2&#13;&#10;rp9h/ZPoYhRsSwLzhZVkeT5L3bPX/fLY1KZL0FZIaTTSD7YugdXQlSGiheXc5BEPzVZoJuJV9Dh6&#13;&#10;AKldtUx10AyBnI9MDxKGi5iBiOSPLkLmRcEhyGmpzLiN2r8utFSWtr+MVIcF0OpIsykTkPonlENw&#13;&#10;4G2FZ5Kl1tOmfY9EWspU9htI9Uyb9hUYqB4q90Gk/hzM1M9xf6ivnkO1jsHByqm17b065ehY1izP&#13;&#10;jmhtpGM3mMI6rsSwnql9edSvXvmONwETMIHMBI4kpU5KQW8SXqVBbp3ML4jyKK+mLzU1HmxTAjoh&#13;&#10;h3K1nIDiEyarde1QtsR5FVZdg2nEdA+K07zCupxWIzucBHKEt6CxSDMHC6FWTPn2QqqLHFxcHznS&#13;&#10;29FOSLcf0qZ6TEAPJcsTWX4YpW1RIv6D4rSqc2zHsBJv/wHr66N70QeJxEf7mpgslf4+9ElUzz7N&#13;&#10;BqUJZT9MePtUYvXp3khOWw4y7E/hiegw9BFUz7ZkQyhfS7U1PaNSL2+I1zFZa0S+dEhQZ6kLlBtR&#13;&#10;qLOW4jQaBas1Ite+bCZgAiZQCAKtOPLh1PwuFJ/8NI2p6fJg+xGItyu8T9iYYbkGadKOUU5RI1jZ&#13;&#10;akiOMt7H+azHo01Wa9oixOpiZbaaW7NHrkXSO1Fch3rh80inUV5sZ7MSp7+C9ZniBEl4KZa6UIrT&#13;&#10;/jqV7qLU9tNZl9OO8yiske5bqfgDWa9nR7AhLkPMV4gSr0z4tlSaOH0Ia3biK1G+OLhDKr9mGpaP&#13;&#10;E2QI13PkYjeY6SJEsxShnlo+geZHwWo58pPCRi+rRyBMT1Wv5W5xWQjoRPZ2ncrqZDk3+iNKj7Ae&#13;&#10;IE6OQ6Z06e3vEXeZNmY0XShohBfbYqyEE7NO9GlHfD1x2k8j04lbo3E5jFZN9TgOxRcvoSwxTNvn&#13;&#10;idgXxeeAdF3fTWdK1lWeRrexvR+vEE6X9V/ELZFKo9UDkC4qYpODTV9kaPtItJECkeliSRcvsoXR&#13;&#10;sehjWoms1jEkhzkefTxKF4LptohDLYYhfdalyqjHVP2gNu+G1I7Y7mBFFzyD2SxsVH61q54WYFut&#13;&#10;CzOibWUm8OEyV951rwQBnXh2Rk+j4HS0VLxG4nKgtZzXWOLfRDLdj110IDT1j6YrNUWb1V4n4UQU&#13;&#10;j8yGsR7uperkmbaJ6YgOretCRYyWTJV/K+vj0JNIzm1bNC8KtjmBMeiSENHBZei7Z9nHPWgRNA86&#13;&#10;AT2INkbB1Fe60BgfIpLlhix18RRMDlf5g5P9JeG4f5TuXDQWPY+U/wdoDiRT3/0RbYLii8X0eVHH&#13;&#10;T6g/wZZNF3q7oxdQKE/LmZAuSDWzoNF2bGqb+rDeBUBI+xkCNyEdC/XsPTaoz6+rl8Dx5SSQPmDL&#13;&#10;2QrXup8JzEjjvt5kA8eS/ugoz1DCOonGJievE2pW0wlV07ix6QQcyg0OPd7+crzSwbCcl5xRbNey&#13;&#10;orinkkg5PJ3AT0ViKpOD2gx1w5Frf3ejbyA5cjmu1dEDSP0wEY1CMjm3r6JjURgdq85fQ7Hdy8pF&#13;&#10;ScTSLL8ZbyT8T6Rj540k/mKW96NDUTj3fYrwqki8gt1C4CAk5ynHqGNFFyDtmnh/u8lC9if98Rny&#13;&#10;aES+SMZ0GZI5SZkIhIO5THV2XU2gHoGJbDgc/RXFIyw5hvRIRaOT4CQIZjLliU3l6iJBFhz65LXJ&#13;&#10;f8NIMY7rRHhdCh0eFax2aco6OPGw6WwC49Gc6HakKen/oG6YWKhftF/Zk0j1kT2DTkM7aiWx9Vgu&#13;&#10;heR4ZQpvoEBkpxB+MVlfn+XIaJv6f18UnHjYNI7A9mi1JGIYy8+g2JFfwbrUS7uPnR+IDkHNHqe9&#13;&#10;rLf33QMCduQ9gO5dNk3gnSSHRsC17A4id0eXoydqJHiLOE2Nx6YTuEYxzVjaWWvE9mpSwCs1Cmq2&#13;&#10;/BpFZIpaMZXqJdZjxxQ260JkW5S+IAnbO7kUn8FG/iew/fsoMNYMx8ZIzlimsOKCqY0nhxWWK0dh&#13;&#10;BV9Ds6LlUXwRJ6eYHl3rtkO3TMey6lPv3Hs92/ZEV6FnUFbTrMFzKG5rOq/arv8FW58RqHcw9Vkz&#13;&#10;3ZwSE9CJbxv0EJoXfQ59B8kRB1uMgEZYZ4SI1FKjsxdScbOzPgpNSsXXW52ZDen74KpbuEBIl69y&#13;&#10;FtCfDKaTbzuj93lS+1BdXkzFhdU8nPhgziLsJ718mgg5mnp2CxvkvDaKEmxC+G9IMx//HcUreBm6&#13;&#10;K4qLR+OKngudisQ1rq/W1ZexLcqKLhLDBWO8Lc+wLmb+Fz2B5kdfRppqj8/DS7OuC7OzUDOmiyTN&#13;&#10;NMRtrZX/yVqRjis3gfgAKndLXPt+JaBRxE1I08AyOWtNex6JwohXU8W/RKPQd1BwrgQHTM7rfrT2&#13;&#10;5NWBvzqZr4GujOIGCy7CxmVTCZ5n/dEk7kGWqqucTjCdkLPYZ0mkkfI56FKkMlVWVosvapSnmbyD&#13;&#10;7WPGOht13ojbWSfZNNEaQQ/mKDW7cSyKHfnqrGtErf2timI7jpX4oiQcCyGNHJpG5FlMx89QNFj9&#13;&#10;spTTKI3aeB16JEmoCw0d2/+HAuu5Ce+GFkY/QlnrpIuEh5GtggT0D2IzgaIT0Ek2tuNZ+Sj6XRxJ&#13;&#10;+GtID0DtnIrXqqYst0rFb8r631GWk+XGpNMoL7a7WXk8ibiTpZzViGRdi08izSKkp3K1LbbNWVHd&#13;&#10;pafQFWgPpFFqFns1lUizDWnnnkqSaVXnh1ojPDnI4HgyFUQiTenGjrdWvguJfAgtmWzUxdaGSP0v&#13;&#10;BbufwMVhJVlqajk2rYujlrXaENJq2wSU18VPKLfeMm6H0hyEdMH3Pa1E9n3CmnH4WxQ3WLDZC6vB&#13;&#10;yvI2EzABE2iLgEbamv4M0ol4lRolylldikK6sNRo/LMobSsQ8SIK6bSUY9kONbKlSTARxXkV/jkK&#13;&#10;pqnZf6N0mp1CgjpLXZA8XSOfLgKy2r4kjPcrp1kv/zZsOwb9Gm2CVkLBKZ9JOC7nVtbTI12iBvhq&#13;&#10;dBmnTbfzgtT2y1hPOzGiprO/EhOXezPrt6Xi/jJdrsmj2jifLoiWQHLUsWpk7UiU9ql7+HGdNIOj&#13;&#10;YyltujUi1nFahZV+NZS2ZYl4CcXptS+bCZiACRSCQFZHrspquvU5FJ/QFNbJfwSKTSdWObB0Wjn3&#13;&#10;b8cJU+HlWL8KpfNpenThVNpvsK6RXZxWJ2M5zFqm0bpGoXF6hS9HtRwo0TXtm8Smy9i/RkqN0m9I&#13;&#10;pdVMRRi9n5La9jjrqmPafktEen+NHPkl5NHFTiNTn76G0uWHdc0+rFyjkK1SeXSRtkWNdHMRp1Hw&#13;&#10;H5G2r4kWQLFpdKvZgFg6fpqxZhy5yv0sqtXui4jXDEhsduQxDYdNwAQKR6AZR67K/xKFk3y83K1G&#13;&#10;y+QANFKL0ymsEayc/BfRMmhJtDr6PXoEpdNr/WcobTrh/gul0+v+pRzr2khl60T8LXQjSqfVhcDm&#13;&#10;qBlblMSTUFyWHN53UHDSwwnvjuTg4nQaAQfTq07xNqX9cdiYLDdg+RiK0yncyJFrtiKLI9fswPk1&#13;&#10;yg/7O41tSpO2RYhI1+tO4kanEmomIpSl5dtIx1Bsm7KivrkWXYdU9yVQM9asI1fZf0Jx3UI4nvlR&#13;&#10;OjtyUbCZgAkUlkCzjlyOqpbzfIH4WtOS/0P8uyicJNNLjfCfRG8OkuY4tg1FtUwPZ01E6XK1Lqeh&#13;&#10;smvNIoT0J7I9i8Mj2TSmC5dQRliqnVeik9AtNbarHiugYNsSCHnDUhcERyE5u6ORZhjCtniZlyOn&#13;&#10;+CFb1tmH9vdVJahjtRhMIK0c5DboCPQGiuv9NOujUWw/YiVOozzq12asFUc+Jzu4FsX7VljHjGaG&#13;&#10;gtmRBxJemoAJFJJAs45cjdBI+1mUPgHqPq2mR9P2PSLS9xjTeeutjyFveto+Xb5G3vejemXUi9cF&#13;&#10;yfzpwjKuz0G681C9smvF75gqe1HWJ2QoQ84vPVORpyOfm/LvrlGP+4gbjL22XVQjX622K+59pGMh&#13;&#10;bT8gIs6jY+Wj6UQN1ltx5CpyPfQyivevsC7wPoxkduSTOfivCZhAQQmMo17pk1itkXW6+ukp01CG&#13;&#10;Tso6qaZtQyIuQTqZh7SDLR8g3c9Q1tGyRnBnIE3bD1autr2ODkfzoXZsQTKfjBq1SY7iD6jWFPVm&#13;&#10;xD+D6tX5IbZtgs5Npfkt67FdwkpchmYGsrJTObWmmffShgami5GzUbzvWmHNRmiWodaxodsJcR71&#13;&#10;YSsj8jNT5aifl0GNbE8SxPsP4W8lGTU6Tx9X2petogTCFV5Fm+9mF5CA7k1qRKaTl+wdpGnyRnYA&#13;&#10;CRZAS6GQVydpnYBnQTqJxqbR76Xo8+gLSBcLyj8r+hDSifJFdBe6GMkpP4Gymu7P/jf6NNoUrYlU&#13;&#10;vuoiewNpVHs90mjrGtSuqX7fQBujr6OV0AgkB6r2PIbEdyzSFG4tO4XIR9EP0VpI+d9Dyitmh6EJ&#13;&#10;aBWkeLEW53tQbJezomn5sP12wrrAyGrHkVB9p3OUyn8bHYMameou3mKvi5IV0VxoKFIZj6Or0VFI&#13;&#10;txtq2YNEhosB7VvHziu1EjaI0350LAUGKkNMGtneJBiJ5kfKK1M9VkYnoJfR6UjHqkzbtC9bRQno&#13;&#10;ALCZQD8TCMd4OCHWa+tsbND09DAk5yFHK+mecB42O4WofDly1UnOQRcK2kenbB4KVruGIu1HDqAZ&#13;&#10;hzQv6VVvOWzVtZm8JC+EiYGYS2LwEipjO6j2wHGjZaNjWWlsJmACJmACJmACJmACJmACJmACJmAC&#13;&#10;JmACJmACJmACJmACJmACJmACJmACJmACJmACJmACJmACJmACJmACJmACJmACJmACJmACJmACJmAC&#13;&#10;JmACJmACJmACJmACJmACJmACJmACJmACJmACJmACJmACJmACJmACJmACJmACJmACJmACJmACJmAC&#13;&#10;JmACJmACJmACJmACJmACJmACJmACJmACJmACJmACJmACJmACJmACJmACJmACJmACJmACJmACJmAC&#13;&#10;JmACJmACJmACJmACJmACJmACJmACJmACJmACJmACJmACJmACJmACJmACJmACJmACJmACJmACJmAC&#13;&#10;JmACJmACJmACJmACJmACJmACJmACJmACJmACJmACJmACJmACJmACJmACJmACJmACJmACJmACJmAC&#13;&#10;JmACJmACJmACJmACJmACJmACJmACJmACJmACJmACJmACJmACJmACJmACpSEwQ2lqmm9FR1LcOkjt&#13;&#10;fxJdiz5ArdhwMi2L5kWvowfRJGQzARMwARMwARPoEIH9KVeOW/o3+jBqxbYk063oTaSy3kMPo72Q&#13;&#10;HLzNBEzABEzABEwgZwKbUt6rKDjyiwi34si/T763o3JCeWF5EtuGIZsJmIAJmIAJmEBOBLagnKdR&#13;&#10;cLZatuLIlyDfY1E5bxC+Gj0exansbyObCZiACZiACZhAmwRWIP/hSFPfsRNv1ZH/IirnHcLbo5nR&#13;&#10;yih25peyPhTZTMAETMAETMAEWiSgh9qeQ7EDfz9ab3ZE/iHyXhzlv5vw7CjYgQTCvl4mvGLY4KUJ&#13;&#10;mIAJmIAJ5E1ATqnfbQQNnDtp5Lssj0B3JuutLFTW0lHGewjrnnuwG0OApRz88tG6gyZgAiZgAiaQ&#13;&#10;K4EqOHK1USPkm5Duke+AXkOt2nxk1MVBsKdCIFnG63q9bfHUdq+agAmYgAmYQG4EWnlaO7edd6mg&#13;&#10;e9nPZkhT6Jrq1pPkM6JWbTYyxtxeSRWkd8k1dR8ukuZKbQ+rKxH4FlLaZk33+o9EE5rN6PQmYAKV&#13;&#10;IqBBxzZoDtTKuaZMsHTO1fn4WPREmSrebl1jh9RuWUXNL0cuBdMouR1LXwjoYbfYNH2vGYBgcvy1&#13;&#10;bAUif1lrQ8Y4XZjYkWeE5WQmUFECcuS/Q33/XYuZZphhYPT01gcffJT2frdK/R1GjVVqc95tjZ22&#13;&#10;ytaFQjou732qPL+j3gmqLtME+ouAzkVv9VeTpm/NXDjxI2f80JCVWWLzT5+iv2OqMCLPuwf1FTdN&#13;&#10;bQdLv14mpvHUfb378XoP/RKUZbpL/4wa2a+BVL7WJZsJmIAJNEPgFhI/i/plEPfO/DPMMPLQGWZY&#13;&#10;6dkP3r/hlvc/mETb9m4GSD+ktSNvvhflmDWdPkuSVfeeYtN6PH3/fLwxCl9KWMpqy5HwGqSpMk3f&#13;&#10;6168zQRMwASyEtCgYSek23J9YYxmRgz54IPRaHlOuuNplL62WTnrl6uybnacvgz3UrTDBaKwggtG&#13;&#10;6/rHmRCttxuMLxDaLcv5TcAEqkWgr84fOPGF6L4T0bw07EiWlXTiOoTtyEWhtumgFx8p/gfQCPt+&#13;&#10;FOxjBMJ76opbPWxgqafk74jW2wnGdWinHOc1AROoLoG+OI/gxPU20NHoSnRedbtzcsvtyOsfAVuy&#13;&#10;6SSkKz593jU8QKFRdjw1NYr1bZGm2tdBm6BgNxB4IKx4aQImYAIm0B4BnPg8lKAn049Af+LK5N32&#13;&#10;SnTuMhKQw5WD5XgYkJxyrWcF/i9K8xzhpVCwJQnooYpQhu6Z34VeiOL0QNxXUV42moJC+ZpCWi+v&#13;&#10;gl2OCZhA3xJYgpY9hXSu0iBkQ1RaoxHzo/PRNqVtRAcqXtUR+UwRy1pOXJt10AfTP0FsD7HyC/Rq&#13;&#10;EqkyPoLij79oFH9Gst0LEzABEzCBNghwEtYrt0ei69CYNorqu6z1nFjfNTRqkBy0vo8e2q6p77Sj&#13;&#10;VnK9HnanAtgzSK+dxXYCK3qNQw59VaTXwzTFo3xHo7+j+DU1Vm0mYAImYALNEuAErYeINSu5H7qU&#13;&#10;6fRa5+xmi3X6khPQT47OmkjhWqZRe0ijK8F6D4nonfFlkd7xXhnFo3JWczMdxJ5azw2nCzKBShAo&#13;&#10;/dQ6HnthdDH6QSV6rIVGhlFpC1lLnSXLl45031tqZBp139cokbebgAmYgAm0RGBfcl2ODmkpdwUy&#13;&#10;VdWRV6Br3UQTMAETKC8BRuCaTl8NyZHf4un0+n1Z1Yfd6hPxFhMwARMwgZ4SSJz4OCqxEg78JhQ/&#13;&#10;fNzTuhVx53bkReyV2nXKMs1fO6djTcAETKBcBP5Ada9Fe5ar2r2prafWe8N9sL3q6fclEBehU0xX&#13;&#10;o0ui8GMs2uaLsCl4HDABE+gHAozEF6YdX0F6Ov0BTnRE2RoRsCNvRKj729dkl6ej+FfVdDDLcYc4&#13;&#10;9Zscvs0ETMAE+oIAJ7lFaYhe3dXrZff3RaO61Ag78i6BbmI3cth67c190wQ0JzUBEyg9gR/Tgitx&#13;&#10;4n8ufUu63AA7iy4Dz7A7TaPrE6xp03R6mFpPb/O6CZiACZSSACNxPZ3+LfR3TnIPl7IRPa60HXmP&#13;&#10;O6DG7q8n7hNIjjuYptaXQOPRnEhfkNPvottMwARMoLQEOLHpnvgYpPPeI6VtSI8rbkfe4w6osXt9&#13;&#10;v/32GvFy3OGTr3LsGrnbTMAETKDMBDam8no6fRdGLjqv2VogYEfeArQeZdEnY+NReo+q4d2agAmU&#13;&#10;iEC4+C9UlfHYC1GhndABnNQmFKpyJayMHXkJO81VrjwBPSsxEun/16OYyh8OgwLQ1LUeoC2MccAu&#13;&#10;RmX0dPoVaFJhKlbiitiRl7jzXPXKEpiPll+IdJL2LZbKHgaZGq6LPj1XUwjDieui4lPoIkbiexWi&#13;&#10;Un1QCTvyPuhEN6FyBHQynBuNqFzL3eDSEsCJz0/l90D748TvKG1DCljxQk25FJCPq2QCRSXgkXhR&#13;&#10;e6a49cJ/9uY5G5y4XjE7Bj2B7kW2HAl4RJ4jTBdlAj0i8Hv2eyXy/3OPOqBEu72l23XFic/MPldB&#13;&#10;F6O9uZogymYC1SQwmma/gPRPoA/GrIds1SSge+OPIh0L0heQzQQKR4CDc0F0ClqjcJXrowp5ar2P&#13;&#10;OtNNqSwBvZpoM4FCEZATp0LHIn0X47ZCVa7PKuOpuD7rUDfHBEzABHpNACeu34tYDJ3AVPoRva5P&#13;&#10;v+/fI/J+72G3zwRMwAS6SAAnrqfTT0Qj7cS7A96OvDuc89hLIb/QlEfDXIYJmEB/EMCJ65XIcehW&#13;&#10;dEF/tKr4rfDUevH6SE936mf81Df8X0yx2QlJMm3T1JXNBEzABApBgJPVvFTkI+h4dIyfTu9et9iR&#13;&#10;d4911j3pn6HRU8j8j/gnTbMCdToTMIHOEsCJ68E2jcTHc3Ia39m9ufQ0AU+tp4n0fl1OOotlTZel&#13;&#10;LKcxARMwgZYI4MTnIONR6Ep0QkuFOFNbBDwibwtfRzI/QKm7In0jOZjuj+tHMrZGw5C+6vUmspmA&#13;&#10;CZhAzwjgxHVeWgr9nZHFuT2riHdsAiUhsAT1fB7xv+MPwpSkzzpVzfQHYf6rUztyuSZQjwAnovnR&#13;&#10;eWj7emkc3x0CnlrvDuc89qLPHHo6PQ+SLsMETKAtAjhv+Y5D0U3o8LYKc+a2CXhqvW2ELsAETMAE&#13;&#10;qkMAJ66f0V0V7Y2uY3ThH/Dpcfd7RN7jDvDuTcAETKAsBHDiC1HXcWgVHPg1duLF6Dk78mL0g2th&#13;&#10;AiZgAmUgoFG4PvbylzJUtip19NR6VXra7TQBEzCBFgkwEtcDlp9Be6G7PBJvEWSHsnlE3iGwLtYE&#13;&#10;TMAE+oFAMp1+JG1ZEgd+h5148XrVjrx4feIamYAJmECRCPyaytyMdi1SpVyXqQQ8tT6VhUMmYAIm&#13;&#10;YAIJAUbiCxDcFB2AJjASJ8pWRAIekRexV1wnEzABE+ghATz2Iux+DNI31B/ydHoPOyPDru3IM0By&#13;&#10;EhMwAROoGIHv097b0C4eiRe/5z21Xvw+CjXUt9U9tRVoeGkCJpA7AU4wek/8x+gQHPjDue/ABXaE&#13;&#10;gB15R7C2VajuS22A+D+axvQPNjSJ0UzKTNNs9YoJmIAJtEEgmU4/giJuR5PaKMpZu0zAjrzLwDPs&#13;&#10;bkXSHIcGu+2hX0bTr6DZTMAETCAvAhtT0A2MIP6QV4EupzsE7Mi7w7nZvQzmxJsty+lNwARMoC4B&#13;&#10;RuL6dvquaF+c+IN1E3pDYQnYkReva16lSnei9NS5ptUXQ3LyulfuHyoAgs0ETKB1AtF0ut4Tf6T1&#13;&#10;kpyzlwTsyHtJv/a+byB63dQmOe6l0cVoOHoXvY5sJmACJtASAU4qOv+vjfTjJ7u1VIgzFYKAHXkh&#13;&#10;umGaSshJvzhNzOSVV1jIoQeLwyHOSxMwARNoSICTh94P1w+g7I0TP6lhBicoNAHfiy1090xTOffV&#13;&#10;NDi8YgIm0AqBxImPIe9j6J5WynCeYhHwiLxY/eHamIAJmEDHCODEZ6ZwvRnzb0biGpHb+oCAR3l9&#13;&#10;0IluggmYgAk0IoATn5c0J6A37cQb0SrXdjvycvWXa2sCJmACTRPAiesVs2PQ3ei6pgtwhkIT8NR6&#13;&#10;obvHlTMBEzCB9gjgxGejhCXR2YzED2qvNOcuIgGPyIvYK66TCZiACeRAACeup9NPRXPbiecAtKBF&#13;&#10;2JEXtGNcLRMwARNohwBOXN+cOBzdgi5spyznLTYBT60Xu39cOxMwARNomgBOfG4yjUbHMxL/R9MF&#13;&#10;OEOpCHhEXqrucmVNwARMYHACOPGRpDgWLWcnPjirftlqR16ennyvPFV1TU3ABHpBACc+C/s9Ct2K&#13;&#10;5MxtFSDgqfXidbJ+HEX3ttKmd0C5wJ5icXhKpAMmYALVJIAT1ytmy6FD0AWcIPzDShU5FOzIi9fR&#13;&#10;H6dKY1H618/UV3MgmbbNOhDyHxMwgcoTwIkvBITx6DQc+MGVB1IxAHbkxevwYVRpFJqxQdV8W6QB&#13;&#10;IG82gSoQwInrXLAfuhEdWoU2u43TErAjn5ZHUdY8bV6UnnA9TKDABJLp9FWp4oAj93R6gTurg1Wz&#13;&#10;I+8g3BaLvp18m6F4xK17XQujvZC+0qQH395AtmoS0E/dcg63VZkAB8D8tF/T6ZfjwP9cZRZVb7sd&#13;&#10;efGOgKep0uk1qrUEcbshOXI5dp3MbeUkoBOwnndo9WGkBcibfoainCRc63YI/JHMNyFd4NsqTMCO&#13;&#10;vDydr58f9JR7efprsJruycaNUauOXLM1cw22A2/rXwKMxPXZ1S+iA9E9nk7v377O2jI78qyknM4E&#13;&#10;8iOg1wv15S2bCTRFACeuW2xjkabT72oqsxP3LQE78r7tWjeswATSI3Gte7alwB1WoKr9grrcxMHy&#13;&#10;pwLVyVXpMQE78h53gHdfeQJnQ2Bf1Oh1w8FA6QFJWx8TSB5s+zpN1HT6hD5uqpvWAgE78hagOYsJ&#13;&#10;5EhgEmVdlmN5LqrPCCT3xMfSLL0nPoHROFE2E5hKIH7FaWqsQyZgAt0i0M5IvFt19H56S2Bzdn8z&#13;&#10;2tlOvLcdUdS9e0Re1J5xvUzABCpNgGG3XjPcER2EA3+40jDc+EEJeEQ+KB5vNAETMIHuE8CJL8pe&#13;&#10;j0Fvoce6XwPvsUwEPCIvU2+5riZgAlUh8Dkaei0j8Z2r0mC3s3UCHpG3zs45TcAETCBXAozER6Ij&#13;&#10;KPQaO/Fc0fZ1YXbk5eleTbHxP24zARPoRwL8c+ueuKbTn0UP9GMb3abOEPDUeme4tlPqaDJvh9Q3&#13;&#10;seMewXr4DXI96TwM2UzABPqAAP/o+n9fA12F/sxoPP3RoD5opZvQKQJ25J0i23q5i5H1Jw2yaybF&#13;&#10;P5rRAJI3m0AZCODE9SM6+hnS/XDg/yxDnV3HYhHw1Hqx+kO1iUfhxauda2QCJpAbAf7Z9QMox6EH&#13;&#10;0R25FeyCKkXAI/Lidbd+xvQ0FH8oRM5dP3u5HtJIXOv+GVMg2EygrAT4J9btsaXQBYzE9ylrO1xv&#13;&#10;EzCB7ASWJenzSE78bSSnbisngZOptvpROrycTXCt2yFAx8+LzkJ6zcxmAm0R8NR6W/i6mpmLdv9C&#13;&#10;VleJe2cm0AECOG/9hK2eTr8TXYpsJtAWAU+tt4Wvq5nlyG0mYAIlJoATn4vq682U09GR/FP76fQS&#13;&#10;92dRqu4ReVF6wvUwARPoawI4cT2dfgJaAgd+uJ14X3d3VxtnR95V3N6ZCZhAFQngxIfT7jHoOnRS&#13;&#10;FRm4zZ0j4Kn1zrF1ySZgAiagJxr1Mael0Xh0IiNxomwmkB8Bj8jzY+mSTCArAZ/Is5IqeTo6eiRN&#13;&#10;OB6thAM/wU685B1a0Op7RF7QjnG1SkuAc/WQmZEukus57PgbAaVtqCs+OAE6X/18JLoNjRs8tbea&#13;&#10;QOsE7MhbZ+ecJlCLgD7yoXfDl0fv1Ugg565pVlsfE6CT9WDbCmh/dDlXd346vY/7u9dNsyPvdQ94&#13;&#10;//1GQKOwldCK/dYwtycbAZx4+BWzS3Dge2TL5VQm0DoB3yNvnZ1zmkAtAhpxv1NrQ504//hNHTBl&#13;&#10;jKbzdU7VKPwatFcZ2+A6l4+AR+Tl6TN9ltVWPgL6NatLUK3/NcXdXL4muca1CODE5yP+E0iO/EZP&#13;&#10;p9ei5LhOEKh1cunEflxmdgL68tNHUfywlEZ5i6PwkBTniClhgrYCEzifuh1c4Pq5ajkQ4B9U0+lj&#13;&#10;0PX8c+6SQ5EuwgQyE7Ajz4yqawlXZU9noKGI88MUk/NWnEz9NutAyH+KTiD0WdHr6fq1R2Bnsuvp&#13;&#10;9N3aK8a5TaB5Ap1y5BtRFV2hXoCear5alc6hkfjsSI7bZgImUGACXGnr98S/gP6GHuCfttabCgVu&#13;&#10;gavWDwTkNDph+onNcehKdBD6FJoN2RoT0INSz6AXI71A+GUUj9DjMJtsJmAC3STAP+BC7G88WgoH&#13;&#10;fq+deDfpe18xgU6NyMNTu0uzM+n76BakB3/OQv9BvnIFQg27kThdCHFemGJy2kugE9Gc6F30OrKZ&#13;&#10;gAn0jsCP2PW16A+9q4L3bAK1n6TNg0v6lRo9pLV6ol+yvBSdii5GjyLbVAKvEbx36uqUkC58wkcl&#13;&#10;5NhDeEoCB0zABDpPgH8+fXZ1a3QYV9sTO79H78EEBifQqan1S9jthej5GrvX/d8vozFIV7Naal0/&#13;&#10;LGCrT6BTsyf19+gtJmAC0xDAieueuKbT50EehExDxyv9SEAXCcuiH6Jz0NOI/4Oa0ujybrQPWgfp&#13;&#10;M5e2aQmMZlX3ysVQ75Svh2zFI6BnQW5C4Vj/afGq6Bq1SoBO/SnaE3VqENRq1ZzPBLpCQE59O6R7&#13;&#10;5E+icKJLL99g29XoB2g4sk0mYEdejiPBjrwc/dRULTlJzY/2Q0s2ldGJTaCPCSxH2/ZCuh+cduTx&#13;&#10;+rVsXxXZhgyxIy/HUWBHXo5+ylxLTkgLowvR3ij9/E/mcpzQBDpFoJv3XfUU9lJoQ/R5pIffZkGD&#13;&#10;2ZpsPAJ9Bul1LJsJmIAJdI0AjlvnLd3GugztwQpRNhOoHoElaPJW6BT0LNI/Qi3pqew70GM1tv83&#13;&#10;cVU3j8jLcQR4RF6OfmpYS05SI9GhyL9k15CWE/SSQKdG5Pqq2+fQV5CuZvW6Rj2bxIZ/oZPRVUhP&#13;&#10;r/8GbYvCAyWrET4N2UzABEyg4wRw3uHb6frmRa3XQTteB+/ABLIS6JQj/18qsPsgldC98WuQRunn&#13;&#10;ovg1jpdZ/wnSVfDaSOaH3iZz8F8TMIEOE8CJz8QuVkEaWGg6XW/V2EygsAQ65cj1j1DLNHV+NjoV&#13;&#10;3YLqfd3tLbbdiYIjD1+KI8pmAiZgAp0hgBPX7OGB6G848MEGI52pgEs1gRYIdMqRx1V5hhV9HOYk&#13;&#10;dDnK+tCaft3rJaTRu6a3qm6cY2wmYAKdIsA/2PyUfSzSIMO/E98p0C43dwKdcuSvUtOL0AlIn2Gd&#13;&#10;iBrZ0CSBPnYi09Xwnki/nvYCqooxEJjuFRc58XqzHFXh4naaQMcI8A82jML1YO7p6BD+CX3h3DHa&#13;&#10;LjhvAp1y5I9R0YloOaRpcoXr2QZs+B5aCN2DdkD6URCFq2h6b34vFPeNTiqaoZgdybRN6zYTMIE2&#13;&#10;CfDPNS9FHIX07fSD2yzO2U2gbwjsQkvkfCTdDx/MNmBjSPsE4UUGS1yBbRtGPAKXWssvVYBFGZs4&#13;&#10;I5W+IepDf6K1wL3IP9ZwdDbSx17CrGCBa+yqmcD0BOJR3/Rbs8XMRTJd0YYnO7VUXDBNCWvKiovd&#13;&#10;6UxxKyPl0atmcyC9fjYJ2UygFwRmZqdfRDoWObc3ZTqONUWr/wdbwQnQucOp4keR3p4Zz8konMMK&#13;&#10;XnNXzwSmJZCHI1+eIv+BNBKR6eSnf5BgnyVwZVhJLeW89ZRoeF9cyzzqlNpNqVbvp7Z6jz6+8NEJ&#13;&#10;Rpx+gPQ1PD3tr1sWtvwJ6PbFQWjB/It2iUUhwElqPuqi6fRT+EcbW5R6uR4m0CsCGnGfiOTA25Xe&#13;&#10;J9e9ctv0BJYgSj8LK8Z6IHA9ZMufwDwUORG1eyyH/DvmX0WX2A4BOmY2dB7ydHo7IJ23MATyGP3q&#13;&#10;He/dkEbec7fZsuPJr/vktukJaMo3HqVPn8IxnSDwOIXqI0WtsNcslS6+bAUhgPPWhdoySA+1nUOn&#13;&#10;ejq9IH3jarROIA9Hrr3fifZB/4P0xLnex9TUlUwnwUdQrRMh/1cD6Z9lqdfV/o4UZzOBohD4NRXR&#13;&#10;54Fb+V/RMa+f5bUVgAAnFt2eGoPOp2N0rrGZgAmkCOj+9pxIDwn9BckhS2chxWlbWorXPclWTpJk&#13;&#10;q5SNprV6n15MPbXeua5PT61v2rldueRuEeCfZkZ0MtJ0us833QLv/XSFQJ4HtKaoNPqWXYb09Lns&#13;&#10;avTKQMh/TKB8BHSBaisxARy33iLQ2zEHoGsYjethUZsJ9A2BPBy57gNqClEmZy6dm4jFgIUn2sN6&#13;&#10;raXKCPlrbXecCZiACTRFACeuXzE7Gl3FCebPTWV2YhMoCYF2Hbny617Tckl79SGMndCWaGvUzJWv&#13;&#10;nP1daEfkV6uAYDMBE2ibgG7z6RkeLW0m0JcE2nXkmnZcF+ldclkYeeup0A0U0aRpOl51siNvEpyT&#13;&#10;m4AJTCXASFwP3G6E/oru9HT6VDYO9R+BPO7/xT8xGsLNjMRjqiF/HOewCZiACWQmkDjxo8gwGgd+&#13;&#10;u514ZnROWFIC7Y7I1Ww53+CA9TS1TI5cr6E149B1URHyE7SZgAmYQEsEfk+uu9HOLeV2JhMoGYF2&#13;&#10;Hbkc+JZoNsSF75TfGj+M8NlJHItMpvyvIr93mwmXE5mACcQEGInrPXG9Lqjndh7ghKKHZ20m0PcE&#13;&#10;2nXk/O8MubcGJf0D3Y9eq7HNUa0ReJNs4m0zARNIEeAfY0GijkK3oSNw4v5fSTHyav8SaNeR1yOz&#13;&#10;HRu+jvTJVX0V6z5ky0ZgUZL9F9KDg+FkpKW+lKfPtMp0G2LoQMh/TMAEREDnHL318js7ceGwmUD7&#13;&#10;BP5IEXI+0nPoJLQx0lfcbIMT2JDN76HAr97yS4MX460tEkh/2e2rLZbjbF0gwD/HfGgPtFgXdudd&#13;&#10;mEAhCeTx1HqthsXlzk2CryGNzC9Fes9cnxu11ScQ86ufyltMoMIEcN6aTtfHXoahxyqMwk2vOIFO&#13;&#10;Ta3rR1D0BHo8/SvntFoi/RDFBUhT75eh8GlXgpU3sbgexX3DOWvgd8j14Z0w5e4HeYBhqzSBTWj9&#13;&#10;f9BvPZ1e6ePAje8QgVkpVx+K2R/p/rgcUS3JGd2O9LpI+KgMwUqbHLV+TCatVYiLfzRl/UpT6lzj&#13;&#10;PbXeOba5lMyJZB50MPpoLgW6EBMwgYYE9JDWZkj3yZ9G/P/VlO6lH4DiUTyrtoTAsixjR76eyXSE&#13;&#10;gB15R7DmUygnj4XQOWgfFB7+zKdwl2ICJSXQjXuxct6noM2RRuk/ROcgOe7YdC99fWRHHlOZGu5G&#13;&#10;X03dm0MmUDACOG79D2yAbka/Yjr9LZY2E6g8gfg+bDdgaJr9GfQi0khdo5/Y9IEZ/l9tJmACJjCV&#13;&#10;ACcFfexlH7QvDlzP1thMwAQSAt1y5LOxv0+gr6IvoMUQ/4/TmR35dEgc0WUCvpDsMvBGu6NDdNE/&#13;&#10;Bt2D9KEpmwmYQESgk45c02ArI33cRE+XLo/q7U/fRT4THYf8iVYgFNRmol71+rCgVW6qWnLiepXJ&#13;&#10;VhACdIhutemhtqvQnn46vSAd42oUikCnTsob0MrfoTWRnr6uZa8QeTmS874Qpe+ZE2UrGIGfUZ+t&#13;&#10;0LsFq1de1ZEj1//EQnkV6HJaJ0BnjCC3Prv6dxz4Hq2X5Jwm0N8EOuXIPws2qZZpaux0dCK6Benk&#13;&#10;aSsHgUWopkZHNhPoKAFOCnp+Zjy6C13T0Z25cBMoOYFOOXLd645NP56i0fex6CKkJ9lt5SOgT8dW&#13;&#10;zfRev62LBHDis7K7ZdD56CBG4/74URf5e1flI9ApR657qbKHkF49OxndhDz6BkKfmPrz8D5pS71m&#13;&#10;6DmPG+ttdHz+BDhB6On0cehYHPiB+e/BJZpA/xHolCPXSX57JCf+bP9hc4sgoFsk/e7I3dFdJIAT&#13;&#10;n5PdHYk0na5zh80ETCADgXYdORfNQ+ZCYQSuDzS8hM5DetpU5c+LlK6RKc3bSPk9cp+eVtEeMNOU&#13;&#10;s/rMfTV9XzmmSQIcRMPJsiw6FR3DgeXjqkmGTl5dAu06cuU/Bq2QILyC5Zboe2hH1My9LU1j3oq2&#13;&#10;QFV+BW0W2j8/ii9+dFKL373Xtng7qzYTKCcBDm591XEcOo2Dekw5W+Fam0DvCLTryOVM5GAWT5ow&#13;&#10;IVnqidMQl0RlWjxPKjn0KtsaNF4nNc1oBPuAgPpqjiRCYX1kx2YCpSbAga1j+Wh0Lzq+1I1x5U2g&#13;&#10;RwTadeSqtpxM2mrFpdPUWm81X62yyhonB7440kXSYNZo+2B5vc0Eek6Af3bddhuNDkX/4oCu4lsR&#13;&#10;Pe8HV6D8BNp15HK8jyFNjckUlr2IJqFm/jF1z1X5q+7M1X49axCeOyA4YHLcVZ+tSFB4UXYCHOT6&#13;&#10;7Kpuy13Cgb1X2dvj+ptALwm068j1vrjuacsJy9HoYTXZIWgsklNq5IB0H10OX2m1rPL9cZo/5Db0&#13;&#10;NSRuYiLTUh9j2RfNjsTpdWQzgdIR4GDWBen+6A6kY9pmAibQBoF2Hbl2rafM06Zyw28FyzFrhF7P&#13;&#10;5JgWQJpmexXpn7vK9iyNP7sGgCWICx/a0cVP0Z5ir1FlR5nAtARw4vo/13MgB6NruVptZtZu2sK8&#13;&#10;ZgImMECgU1O121L6DYn2aMD6c2y/Gl2C9A6pHLttegK6MNIoPVgcDnFemkBhCSROfBwVXIuD9ypk&#13;&#10;J17Y3nLFykQgjxF5rfbKGS+abNAT7IPZI2zUVboc0zJIr169imwmYAL9ReBPNOdupKXNBEwgJwJ5&#13;&#10;OHL9iMaGKEz1atp3rah+cs76ylut0b/urSuvnLhM71DrwxA2EzCBPiHASFwPtm2EDkJ3eyTeJx3r&#13;&#10;ZhSGQB6OXI77d2hknVatRryUxXQxoCe2O2WLUbAuMnRi0cNi/0H6nKza0KzNRIalkF4X41w1neni&#13;&#10;RPEPo5en2+oIE6gAAf4B9PzLOHQT/xDHVqDJbqIJlJbAr6i5nFa70s+a6nvLeZsuWH6MJqG4jnLm&#13;&#10;JyE5+GZteTI8jl5DuhVQS3oQ8IsoD9P7ti8g1V9vB6yHum160jjwEzddrNhMoC4BDpa90X6o1oxc&#13;&#10;3XzeYAIm0H0CI9ilnHA4ybeyfIr8X+1Q1RtdaFzJftWGZmxTEjdqp0b6GzdT6CBp7cgHgeNNxSLA&#13;&#10;P8ZI9FO0NLITL1b3uDZ9RkAj1TxMI8Ud0JeQpsfXR2HEqIdb9EMItUZv/I8PvFKlke0VSJ9pzNvk&#13;&#10;AHeKCtVnYM9Dure/ShK/Dsvt0J7JepaF8jcytVlttJlAZQhwwOvW1Rik//0J/BPogtZmAibQIQJ5&#13;&#10;OXJV76pECv8GrasAdiPaeSDUmz+bs9vw5Tm97qIp9uPQwuhitBySfQPpYZys97NXVKbE1PbdkZx2&#13;&#10;fMGidd2Dt5lAlQhsRWPlxH/FP4P+52wmYAIdJJCnI4+rKUcp5yZ7YvKiJ39nYq8bRHvWiP+fyfpj&#13;&#10;LE9Hv07Wl2X5EXRdsj7YQk/Xa6Qf7BIC54cVL02gigS4atVrpD9Hh+PAJ1SRgdtsAr0g0K4j1+hT&#13;&#10;zm/WpPIvsbwfvYk03c7/9sC21Vg2MpWlB8buQ3lNxWkkvhgK9hCBeMR9O+uqo/Y9DC2DsjhyjeYX&#13;&#10;QsH0wJvumS+CnkPXoweQzQQqQYB/ogVp6Bh0F5pUiUa7kSZQEALtOnKNeI9GKyft0VS17pNvi3ZG&#13;&#10;cpJZTc5UX4P7PJJjzMOGU8jIqKBno7CCzyBdNOh9dtnikxcN/44ixYgkldr4e6RRenioR+UejPZG&#13;&#10;r6M87F0KaYZnHvtMlyFWNhOoRWAjIm9Gv+cf2cdJLUKOM4EOEWjXkata+nSoJNOoVqZyQ9xARMY/&#13;&#10;IX/G5A2TzUaKoVEqjfhjk5PVPbzgyOX4s5hmIQI7XYBoP7Hp4mEXpFHKj1D4MRmCU2xNQt+bsjZ4&#13;&#10;QA5cdQv7UX3zZqWLkJ8i3fuvdSJW3FrIZgJTCHBgatZrd3Qw/wjjpmxwwARMoGsEgjNqZ4calQcL&#13;&#10;5QXHGOKzLlWWHGNeplFyXBeNamNLP4gTbhHEaWqFV01FXsH6NUhT7pug4HDlqLXtWJS2ZYjYOh2Z&#13;&#10;cV1ON75AyZht0GTi/mX0qUFTeaMJJARw4rpgHYvuQbqlZjMBE+gBgeB4W921RmlyYLovLEdwA5I9&#13;&#10;iOTA0o5T2+qZ6nInaiZPvbJCvOqn0Ww9S180pB17vXxns0H32pdC16K/ojeQ7DvocBQucLYkfALK&#13;&#10;s10UN2i7tL0Ve6uJTHlfSDSxayftNQH+qWakDh9Hmk7/I/9IWf93el11798E+o5Au45czmnbGlTG&#13;&#10;ESf12sLUeahHerpfzjZ25q+FhA2Wp7JdqmXHE/lDtHqycVmWmhbXxU5sD7AiRoNdaIT0SqMyNGKW&#13;&#10;A9UFyjuok3Ybhd+Ewn3/eF+K0wN9Weoe53O4DwjQ6fPQjP3QIfzz7NwHTXITTKDUBNp15EVvvO6J&#13;&#10;y5lril025+TFlL9yjhpZBHsmBNpY6n74wyg4ck2zS2lHrpG8lNU0+v8UkiPX6CfMABDsiJ1BqX/s&#13;&#10;SMkutLQEcOILUHldgN6Bbi1tQ1xxE+gjAt1w5HPBS6+jScE0JfdZpG0amZ6DHkN524sU+DTSCEKm&#13;&#10;k5Acd5gG1D3teMT5IOuNTKN6OVU95KOH2fThC53UYpOzDSbH3syUdciXXqZnDxgMddTiC5yO7siF&#13;&#10;l4MATlzH4HLo32gfDkDNDNlMwAT6mIAuEnZAd6ENULBtCLyCNC0bdC/hz6O8TU76TBT28wThxaKd&#13;&#10;jI226dU0naSC6aSlkbw0DAXHKSf+KNKFicpNT7HLuU9Mtmn7VSh27Ky2ZKPJ9QJSmbo4WA/laXLc&#13;&#10;56HA6k95Fu6yyk2Ag2JudCraqNwtce1NwASyEpDT2wXxfz+gHyQZl2epKeYQHy/lZLU9b9uOAuP9&#13;&#10;HMa6nPHXkEbsYZucmJxZsB0J6CJEo+2L0SJIJqd+DQr5NNr+BZIDXxyNR2Gblr9EeZgdeR4UXUbT&#13;&#10;BDiIh6Oz0F+Rjn+bCZhABQisQxt1D5f/+wEdmbR57ygubIuXByfp8lyMpDA543g/umjQqDbEaar9&#13;&#10;Syg2PcwTtj9DWM4/2GYElCds11LT8o+m4q5gPXw4hmBbZkfeFj5nboUAB/ZsaE20HYovdFspznlM&#13;&#10;wAQ6QCC+P5xn8V+hsHDlLoenKeGZ0YYomJ663hMdEyJYboDycnyhWDlhzQhMCBEsda9cU+cyzk8D&#13;&#10;9dCIPLaYTRxWmtPQH5AuBoItSSCM2hV3Pdoaqe02EygdAf4x9GzJsWgZptgORfpftpmACVSAgKbV&#13;&#10;T0dykNI+SFfyK6LXUIi/jrDS6qGxh5J4Ob1lUSdM5f4dabr8KfQokvP+BlI90vZdIs5B/0Tj0Pwo&#13;&#10;bZ8h4nh0H9IFw2PoSvQrNC/K0zwiz5OmyxqUAP+ks6NzkKbThw6a2BtNwAT6joAecrsY8f8/8OrX&#13;&#10;ykkL/zeJU7x0YBKv0e4FSdzrLFdN4ju1mIOC5ZQ12lBd65mcuy5ApPSIPJ1nOBG6Ry7nrZmHTpgd&#13;&#10;eSeouszpCPDPOQJ9HH0T6fi3mYAJFJjAYI6s1WoHB6j8mnrWKFym++axXZ2sKH2Y5lYU546O2iuU&#13;&#10;LjUy1SPrVOJLpJVsJlBqAhz0uhjVDNTZ/GMeUurGuPImUBECjUaarWCQ89PIWjYb0khV98vXRsE0&#13;&#10;hX5zsrIcy48l4TdYZnGySXIvTMAE8iKAE9eF/eFIt5+Oyqtcl2MCJtBZAp0Ykb9PlR9Jqq3yd0b6&#13;&#10;6IvuUQe7lcAE9EW0G9I0t2wS0r1mmwmYQBcJ4MT1P6gL6r+hKxiNZ52N6mItvSsTMIFaBDoxItd+&#13;&#10;LkScGwbss/zdDmkKPZgehnsX7YFWC5EsL0aeoo6ARMG3CAemio7DUTIHTaA5AhxI85FjPFqLf9JL&#13;&#10;7cSb4+fUJtBrAp0YkatN56Ez0SZaSZmm7U5AGrlPQCshmUbxeqq86qaT6roovvCR09YtivAsgS7A&#13;&#10;QpigzQTaIrAfufV/qTdMbCZgAiYwhcBChE5CryM5Io3Ar0EfR8EOIKBtE9FnkG3yN+j1+Vdd6KQl&#13;&#10;VkH6JbQ8TU8n6wIslP+nPAt3WcUjQEePRJug1VGnLuqL13DXyAT6jEAn/3kfh5Xe0db74/pxEn0O&#13;&#10;VffG5diDXU5Azkoj8QdDpJcD7+3GI/JaSDj32kygNQIcPPORcyy6iQPtjNZKcS4TMIEiEOikI1f7&#13;&#10;5KRvS6T1tJ1KhGSbSkD3wh9C8dS5nLbW9UU6TavL7Mgnc/Df1gj8kWx3oV1by+5cJmACRSHQaUeu&#13;&#10;di6C9ESsPpSS/riEnFEYecpBvYzuRLoAqKrdQMM3QIGLOIjTkugspI/P6DZFeD+foM0EshHgQNJ7&#13;&#10;4hsjzYLdy0Hmp9OzoXMqEygsgU46cjmeP6JPoZFoKIqdE6vTmZyY0lfZSen++KTpyEx+Fz+MwrUM&#13;&#10;4RpJHWUC0xPggNEDk0ei2/hHPGr6FI4xARMoI4FOOXJd9f8DxQ+2ZeHTyNFnKaNf03Sqr/qVl9s1&#13;&#10;PYEfEXU3+v30mxxjAiZQVgKdcg5bAKRZJy6GGrXbTMAEciTASFwX1tuiQ9AkrpY9m5MjXxdlAr0m&#13;&#10;0AlHrlH1BqmG6dfG7kOvIt2Tq3Ui0f1zjRZ0/9dmAiaQAwH+0eanGE2j34MesxPPAaqLMIGCEeiE&#13;&#10;I1eZc0ftvJKwRgN6EvvtKN5BEzCBzhPQR5n0AOlvcOJVfoi086S9BxPoEYEPdWC/6Seq9e1mjQbs&#13;&#10;xDsA20WaQC0CjMT1U6T7s+1SHPiv7MRrUXKcCfQHgU44ck2b3xLh4RxiMwET6BYB/gH1dPq4ZH8T&#13;&#10;u7Vf78cETKA3BDrhyNWS8WhS0qTvspwtCXthAibQeQLrswt9iOkXXEXrA0M2EzCBPibQiXvkwnU/&#13;&#10;2gnpKdnPI40O9P6qPtv6Oqr1EQrOOUP0DvUTSKN6mwmYQBME+KcZQfI90KH8M+mHiWwmYAIVINAp&#13;&#10;R74V7L6NgsP+KuFNkT70onvoIZ7gFNPswM1IX52Ss7eZgAlkJIAT10eXjkYPID2TYjMBE6gIgU45&#13;&#10;8qXh99kUQznqOVJx6VWNKDQyt01PwE8cT8/EMRDAiev7Cx9DN6Ld+QeqdaHMJpsJmEA/EujUPXLO&#13;&#10;LS2Z6lN1R66Lq7lqSBdBVWcDAltMgH80HSvj0TscHLvaicd0HDaBahDo1Ij8SfBpek/T6FlNddFH&#13;&#10;Y6o+mlgdBgeh9K+f6UdnZkcysfIDhAMoqvsHJ64vtoXpdP1Ogc0ETKCCBDrlyA+DpU4wzYzMNdqU&#13;&#10;E38HVdnkrFdtAECsOjWb0mDX3lwEAvxjaTp9SXQx+rtH4kXoFdfBBHpDoFOOXA656iPrVntUTlr3&#13;&#10;wxs5aqWzVZAATlxfTjwCjecgOKCCCNxkEzCBiECnHHm0i4HfIF+DiLXQ8kgnoUptN0sAADd2SURB&#13;&#10;VEeQXk9bDK2MzkZ+3xUI2F3o+yj+7XbNbOib2b9GsyJdJL2BbBUjwIGgZyU02/UQOq9izXdzTcAE&#13;&#10;ekBgNfZ5DnoNyRkF3UpYjuq7SZwc+VLIVp/AKDY9j8RQn7tdD+Vp6g85htBHf8qzcJfVPgE6Zk60&#13;&#10;BvoOUn/ZTMAETGDgoalOYViXgk9GC9TYgRwR56IhyybbvsRyPvRl9HQS58W0BIax6un0aZlUZo1/&#13;&#10;Fj2dPhadxUGgEbnNBEzABAYINLoP2yomPU17MEo78XDfXE5cT2GviIJp+v1HYcVLEzCByQT4Z9GD&#13;&#10;bUchTacfPznWf03ABExgMoFOOfLNKD520v9kXV92O3/ybgdGltr3WUifZA2mr7oNDytemkDVCeDE&#13;&#10;9UzJqmgc2onR+JtVZ+L2m4AJTEugU478k9Fu5MS/gc5Aer9cpilijcoPR1uiV5FsUZQexQ9s8B8T&#13;&#10;qBqBxImPpd2f4B9GU+rNfJeharjcXhOoLIFOOHI9Cb9QRHQc4deT9fgBHTlz2eXonoHQ5On28NGT&#13;&#10;JMoLE6geAZy4/jcPQg+iA6tHwC02ARPISqBTr5+9H1VAD2kNZnqdZp4kgUYcfq1qMFre1vcEoun0&#13;&#10;Q2js1R6J932Xu4Em0BaBTozI5Yyfimr1Y8JLJuvhq21y9HolbRb0a7QEkr2UaGDFf0ygagQSJ65Z&#13;&#10;rPVw4JfbiVftCHB7TaB5Ap0akf+bqmyRVOfjLC9Cp6NVkji9arYL+hRaP4nT4j8ovgiINjnYYQL4&#13;&#10;EFsBCOxOHR5Afo+/AJ3hKphAlQnoyfOrkZxDVr1HWj21bqtNYDTRLyDx7MQHYTQ7c25SvvZhRwKE&#13;&#10;bhnAR6It0AqoUxfY3WqO92MCJtBFAp06YWiKfAd0CloiY3sOIJ2+8GbrHIEdKVozJPEzDGFvzOIO&#13;&#10;fC43rHvZJQI4bn134Uh0B53wjy7t1rsxARMwgUwENIqUM09/opVz15SR+r2Et0PxE+2s2lIEdEHU&#13;&#10;7ida9d5+zH6wsEfkqQ7o1CqdsA/aH/l/oFOQXa4J9DGBTo3IAzK9VrY50gct1kLLoBFID709hvTN&#13;&#10;9SuRP8sKhMT0YOC3UfwgohyunuzXw4EynfD1ZbxmTVPyWS3+PfSseZyuCQJ0qvpUz5Icje5nNK7b&#13;&#10;SzYTMAETaIpApx25KqNp3BsTad02OIGl2bzr4EkGnLw+29mO3UHmS1B8wRDK04XCVWHFy/wJ4MRH&#13;&#10;UupRSA+2HWInnj9jl2gCVSGQtyNXeYsj/cDDbehdFEwjvC8j/UDKYkiOaAI6E/0TeTQCBIxzfFfs&#13;&#10;UvaiVwNtvSGwNbt9EOmzqz72e9MH3qsJmECKwIasX4heRnehOVEwjT70S2hyUrU0nng98GObfBvi&#13;&#10;HEBcEOl8wpcjTY2Ln2Y5PoeaNT2vEPgf3Gxmp2+fAPDnQX9GoxA+3GYCJmACxSDwLaohB865aUAT&#13;&#10;WAbHrJG47gGGbfWWJ5BGaatuOrlrZiOtjxLX7utnduQ9PLo48OdDZyI92Jb3bFgPW+Zdm4AJ9JJA&#13;&#10;rfujzdZHv3KmV8f0qdVgeigrPJilkfpWYcMgSz0Ut8kg26uyiXP8wC0J3ZaI5enX8h8BX6QJegB0&#13;&#10;R67W4ttO5W+ZW2ACJtAzAnk48q2pvZ6+je0lVuSQNLqUE4/3o5H7zmh7pPvowZT260hL2/QEzGV6&#13;&#10;JqWI4R9hBPoblb2RTvwV0v+GzQRMwAQKQWA2anE70olJegvtipZEcjyLoEdR2K7lb1AwpXsAhe16&#13;&#10;+Gf+sNHLaQjk8WU3T61Pg7TzKxzY+mLbWej/0LDO79F7MAETqBqBeKTcStvlqPUEejB9lWoX9BDi&#13;&#10;vDXw/vhCLIM9Q+C4sMJS6U6K1ucmrM+72kyg9AT4B9BrfGuiO9EvuLJ9s/SNcgNMwAQKR6BdR67X&#13;&#10;zOIPk+jp6tjWZiXex7WsT4oTENZJLphGLPHT7iHeSxMoFQGcuC5Kx6LncOC/Qb4nXqoedGVNoDwE&#13;&#10;YifbSq3TT5m/EhWip3I/Ea0rqB9SeT8Vp5F7MNXHT/MGGl6WkgAHtF63HIOeRfp6oc0ETMAEOkag&#13;&#10;XUeuh9rip6nj+9vLsG2lqOYakVwXrYfgCiHAUvfY44uBaJODJlB8AjhxXdwuj65Hejr9jeLX2jU0&#13;&#10;ARMoM4F2HflzNP7lCMDGUfibhOP73Y+wHj+lrqRLIL12Fkw/CiLZTKB0BHDiOt6PRx/Cgf8ZEWUz&#13;&#10;ARMwgc4SaHca+0mqdzP6UlJNvSd7ONKo+ntJXFicRyA4ad1b10NAu6OlUDDdL386rHhpAmUhkDjx&#13;&#10;cdR3ItKzIDYTMAETKA2BLampRh6DSY7940mLdP/wMqRfQEvn0RfibLUJjCb6BSRmb6P1ULPm18+a&#13;&#10;JZYhPR0yK1od/RC1e3GcYY9OYgImYAJTCbQ7ta6STkZnTC2yZmg/YnXPUMa5bmBKPX3CO4v405TA&#13;&#10;VpOALnxsBSPAwayn009Co5lKPwj56fSC9ZGrYwL9TiDtTFtpr96N/T56HX0Vxa+jvcj6gejPKJju&#13;&#10;qWv6fNEQwfJctAPyg0FDhswOh1EInzDFdPGzOAoXXtoWwlMSOdBdAnTKbOzxKHQv0gWtzQRMwAS6&#13;&#10;TiAPR65KyzFriv1gpHfHNX0+CV2C/oNi07SwHpLTE+/6Texj0Djkj2UAAVsdaQo8frVPjlwfF5Hj&#13;&#10;kKnfZh0I+U9PCNAhc7Lj5dCZ6BiurN7rSUW8UxMwgcoTyMuRC6TeD78qkdYHs5+xUeknIL1yZptK&#13;&#10;QH2i6dp4RD5169RQo+1TUzqUKwGcuB7WHIsupBN08WozARMwgZ4RyNORN9OIu5pJXLG0GtlptmJo&#13;&#10;1G6NyDWVri/fBQeuOFuXCQBdMyVHoofR0V3evXdnAiZgAtMR6JUjn64ijphC4CZCn0PBYWuDnPZi&#13;&#10;SI5DPxerB6r8PAEQuml0wjzsb3mkVywvoYP8AGI3O8D7MgETqEnAjrwmlp5G6mHA62vUQM8VhPuw&#13;&#10;cuwhXCOpo/ImAPB5KVPPc1yGA98r7/JdngmYgAm0SsBPPrdKrvv54offur9373EfENyD/moUJmAC&#13;&#10;JlAkAh6RF6k3XJfCEWAkrgcP9RXCI9D1jMb9nnjheskVMoFqE/CIvNr979YPQiBx4mNI8kkc+NV2&#13;&#10;4oPA8iYTMIGeEbAj7xl677gEBP5EHSeiXUpQV1fRBEygogQ8tV7Rjnez6xNIRuJfJoWeTr+Lkbif&#13;&#10;Tq+Py1tMwAR6TMAj8h53gHdfLAI48fmo0VFoeRz4bXbixeof18YETGB6Anbk0zNxTLUJ6KuDT6Hf&#13;&#10;VhuDW28CJlAWAp5aL0tPuZ4dJZBMp3+Xnejp9EcYifs9/Y4Sd+EmYAJ5EfCIPC+SLqe0BHDi+pGf&#13;&#10;MWhRNBEn7lfMStubrrgJVI+AHXl5+hx/Y+sQgW9Q7gT0C5y4fszHZgImYAKlIeCp9eJ1Fb5kmu+s&#13;&#10;q4Zy4oq3MxeNnAyY+hWzndA4dB+AzTcnti7GBEygewTsyLvHOuueVibhrki/Px5MDkY/ljJ7EqF+&#13;&#10;myUJe9ECAYAuQLZD0UQ0wU4cCjYTMIFSErAjL1636cc5vtKgWvidIe67BpAabN6Q7ROQptP9YFsD&#13;&#10;WN5sAiZQXAK+R168vpGTtnWIACPxudBBFH87oH9mJ94h0C7WBEygawQ8qusa6sw7mkhK/dJWPLWu&#13;&#10;B7D0W9hboGFI628jWxMEcOBiqN90fxjd20RWJzUBEzABEzCBtgksQQnPI/zRgBNfr4UST0nyq4yD&#13;&#10;W8hf2iw0+MPo82hPhUvbEFfcBEzABFIEPLWeAlLg1ZmpGzPBtmYJ4LiHk2cMehmAv0F+T7xZiE5v&#13;&#10;AiZQWAJ25IXtGlcsDwI4cX3sZRx6Ft2SR5kuwwRMwASKRMCOvEi94brkSiCZQl+GQm9Gv2Qk/kau&#13;&#10;O3BhJmACJlAAAnbkBegEVyF/AjhxfezleDQPDnw3T6fnz9glmoAJFIOAHXkx+sG1yJEATlwfzxmL&#13;&#10;nkAXIZsJmIAJ9C0BP73bt11bzYbhxGel5cuh89GRHolX8zhwq02gSgQ8Iq9Sb/d5W3Hiejr9WLQC&#13;&#10;DvxQO/E+73A3zwRMYICAHbkPhL4ggBPXh3LCx15O6ItGuREmYAImkIGAp9YzQHKSYhNIRuJLU8uz&#13;&#10;0PGMxN8pdo1dOxMwARPIj4BH5PmxdEk9IIATH8Fux6F1cODj7MR70AnepQmYQE8J2JH3FH9TO3+L&#13;&#10;1PgtWyAADH2P/hD0CDosxHtpAiZgAlUi4Kn14vW2fid7A8TgcorJgS+EhiYxugCrdN8BRO+J67fb&#13;&#10;j0SXeSQOBZsJmEAlCVTaGRS0x1ekXvqQSezI01XVSHSWdGRV1nHimk4fi24F0i5VabfbaQImYAK1&#13;&#10;CHhqvRaV3sZp9C3Z6hP4C5smoN3rJ/EWEzABE6gGAY/Ii9fP+h74fUjT6MGha6n1RVC4+NJvklfK&#13;&#10;gDA3DV4bHY5u93R6pbrfjTUBE6hDwI68DpgeRl/PvtdN7V+OXD/+cQHSR0/0etXrqDIGgHlorN4T&#13;&#10;vxMH/tvKNNwNNQETMIEGBOzIGwDqwWY56edq7PcF4uTQg8XhENfPy9/RuEfQLv3cSLfNBEzABJol&#13;&#10;YEfeLLHepQ9T6r2rQQ/2zNWKptM3QWPQPZ5O70EneJcmYAKFJlBJ51DoHnHlphDAiYfp9BWIvMNO&#13;&#10;fAoaB0zABExgCgE78ikoHCggge9Rp4loJ5w4ft1mAiZgAiaQJuCp9TQRr/ecAB5b74nLievHTx7B&#13;&#10;ib/X80q5AiZgAiZQUAIekRe0Y6paLZz4SNo+Fi2M7MSBYDMBEzCBwQjYkQ9Gx9t6QWBTdvoQ2tEj&#13;&#10;8V7g9z5NwATKRsCOvGw91qf1ZSQ+F9qH5l2F5MTf7dOmulkmYAImkCsBO/JccbqwVgjgwOcl3zg0&#13;&#10;M3oQJ06UzQRMwARMIAsBO/IslJym0wQ+wQ7uRhqJv9npnbl8EzABE+gnAnbk5enNvntyO5lOP5gu&#13;&#10;eBoH/mvk6fTyHI+uqQmYQEEI+PWzgnREVI2ZCOt76rFpqllfOMPXTbE4PCWyLIFkOv0o6vswuq0s&#13;&#10;9XY9TcAETKBoBOzIi9YjQ4asQZX04yBy6MHkyPXrZ3MkEeq3WZNw6RY0Rm1bCd2KduOKpO9mG0rX&#13;&#10;Ka6wCZhAaQnYkRev6+Sgl2tQLY3GW7kt0nOHiRPXbMMh6FAasUuDdnqzCZiACZhAAwJ25A0A9WCz&#13;&#10;nLTuFTfbNxqxfxctgNK/Va4RvUzfLO+ZUYm52PlY9Ci6EdlMwARMwATaJNCss2hzd86egYDuF38d&#13;&#10;xSNuOWJ96ezPaHakkfUbKDa9uvUz1Gg0H+fpWpgGqH5LocvQgVyt+MG2rtH3jkzABEzABIpAYBSV&#13;&#10;eB7Jqb+N1kOxycHrIkDbs+iIOHMnw1RmODoFfbOT+3HZJmACJlBFAh6Rl6fXh1FVTbtntftJ+Dia&#13;&#10;sUYGlXNPjfjco3Des1HoWPQIOg3ZTMAETMAEciRgR54jzIIV9RfqMw7FU/RxFTv+4BtOXLMEmuo/&#13;&#10;Dx3t6fQYv8MmYAImkA8BO/J8OBaxFD3w1rP70DhxPZ2u1+guwoHrKXWbCZiACZhABwjUG611YFcu&#13;&#10;sssENH3eE8OJ6wn6o5Cm9scimwmYgAmYQIcIeETeIbBVLRYnri/QfQRpWv8Crib0YJ7NBEzABEyg&#13;&#10;QwQ8Iu8Q2CoWixMfQbvHoPVx4P+0E6/iUeA2m4AJdJuAHXm3iff3/v5G8x5G+/Z3M906EzABEygO&#13;&#10;AU+tF6cvSluTZCS+Cg3Qw21XeSRe2q50xU3ABEpIwCPyEnZakaqcOPGx1OkzOPBL7MSL1DuuiwmY&#13;&#10;QBUI2JFXoZc728Y9Kf4RtGtnd+PSTcAETMAEahHw1HotKsWMe4tqMQAuhlGReajJRugwdKdH4sXo&#13;&#10;F9fCBEygegTsyIvX50tTpa1R/GlVfdxFjjP8Brm26UdIemKJE9d74g/jwP/Rk0p4pyZgAiZgAgME&#13;&#10;7MiLdyAsSZV+06BauiXSM0fOvn+FHkU/RzYTMAETMIEeErAj7yH8OrvOOn2eNV2d3TQfzQ71sRf9&#13;&#10;gplG4w8xGu/ZJ2Cbr71zmIAJmEB/ErAjL16/PkOVzkTx1Lqc9hxoHTQT0npXnSg71NS+HLgebDsI&#13;&#10;J6462EzABEzABHpMwI68xx1QY/e3ErdJjfhliLsezYXkxN9A3bT/YWeT0M/txLuJ3fsyARMwgcEJ&#13;&#10;2JEPzqdIW+MRetfqxbBb0+k/RceiB3Hi73Vt596RCZiACZhAQwJ6aMpmAjUJ4MRHsmEMWgBNtBOv&#13;&#10;icmRJmACJtBTAnbkPcVf+J1/mRrej7bHiftXzArfXa6gCZhAFQnYkZe319NT3LpvnssDaBQyHO1P&#13;&#10;eTfjwH/hkXh5DxLX3ARMoP8J+B55efoYfzqNadp7QRTi9bEYPdHeluHAw9Ppj1PQfW0V5swmYAIm&#13;&#10;YAIdJ2BH3nHEue1ATjr0l5aHozdRcORazodaNpy4ylgLaTr9t6y803JhzmgCJmACJmACJjANgZVY&#13;&#10;ewXhbzNp62lyN1ih0BFoLFqzQVJvNgETMAETKBAB3yMvUGfkXJXMfYvz1itmY5F+mOV2ZDMBEzAB&#13;&#10;EygJgTBVW5LqupoRgV0J34BqvV+uKfJborR1gzhxHQMfQSprLzJ29YtxdSvmDSZgAiZgAibQZwTS&#13;&#10;U+sbtts+nPic6B/oC+2W5fwmYAImYAK9IZB5+rU31fNeIwLpB8+GRtuaDuK8h5NpPHoBXdZ0Ac5g&#13;&#10;AiZgAiZQCAKeWi9EN0xTiTlZWxZpejyYfo98GRRPo7d8EYYTH5aU92+Wh7Cj9EUC0TYTMAETMAET&#13;&#10;MIFWCHyaTK8j3atOCx885Yn1zQg3bRSgp9NPQ1s2ndkZTMAETMAECkfAI/LCdckQjbQ1bR6PvnOp&#13;&#10;Jc5bI3H9FKl+KvWUXAp1ISZgAiZgAj0lYEfeU/w1d65Pr76M5MzxvVNMjn2WKWtNBihIv2e+FDoH&#13;&#10;HcN0ur+d3iRDJzcBEzCBIhKwIy9er+g3x9epUa3liDsO6VOsMn3VLZPhxPVg2zj0Lxz4QZkyOZEJ&#13;&#10;mIAJmEApCNiRF6+bXqNKd9eoFj54iB56CxaP1kPcdEsSqY/1Odcn0NHTJXCECZiACZhAqQnYkZen&#13;&#10;+2ZqtqrJSHxF8o1F/+ZKQF9us5mACZiACfQRgZZfYeojBn3ZFJy4Prs6Hn0aB36enXhfdrMbZQIm&#13;&#10;YAIDT0gbQ38S+D+a9RTaqz+b51aZgAmYgAmIQNWm1vXLXuuh+ZHuRd+G9FGUF1GrtjYZ10X6CVGV&#13;&#10;eQtSmXryvOuWjMTVziPQ9YzE/XR613vBOzQBEzABE8ibwOwUeCB6FeHrptF1rK+BmjW9znUYkvNO&#13;&#10;l3klcSujPG0lCot/xvRL6cKpxFzoDORReBqO103ABEzABEpN4G/UPu1s4/V72L5IEy1koDvk7w3K&#13;&#10;vIPtCzRRZqOkWRz5ATTqENTWd9gbVcTbTcAETMAETKCbBD7OzvTJ0+C4HyS8CzozitO2fVFW03S6&#13;&#10;3uMOZep1MZV5ThSnbbuivKyuI2dH+uzqt9AqaOa8duhyTMAETMAETKAIBOSg8W8DkkP/bFKp2Vhq&#13;&#10;Wj1su4/wyGRbo8Vfo3yartc9cpl+8OQmFMq8i/BwlIfVdOTsaCQ6C6lONhMwARMwgYoR6PfXzzQ6&#13;&#10;1YNfwe4lcE2yonvbGkEHG0VgdFgZZKn3uT8ZbZez1gWBTA+4/XMgNPnPkixWiNbzDOpTrrKfIT2d&#13;&#10;/mut2EzABEzABKpFoN8dud6lXjTq0ocJy4EH05S4Rs8yOeilB0KD/5mPzXGZD7Ie/wyoygymC4ks&#13;&#10;Fwch/WDLUE+leZ8n6eYm4ueE9bW27blpH9dBaWwmYAImYAIVINDvr5/NRR/OE/Xjc1FYQa1rZBs4&#13;&#10;LKbIBqby5ojS6JfEYkvvY+F4YxTWA3NZTU58SvrhM8zw3kEzcP/9/Q/+RfwENqgNU7ZnLdTpTMAE&#13;&#10;TKBPCcQDnz5t4tRmBQc2Naa/QvqBkbiN8WhcLX0Dva9AYrGDDnHppcqMf2JU991j00NwcqwhjV59&#13;&#10;q2WfJnKXWhtqxKmOqtss2vblD31opiuHfLDkp4Z8sBIviV9EVNiXNttMwARMoMoE7qHxO6DKfEMj&#13;&#10;dnL92PHDaFTcxndTjYyduDYNOMpUmvSqpstjxymnHZvKjK8Gw6+VxWkUXgB9Mh052LqG3FvN+KEh&#13;&#10;l33w/pDj3v9At0X09LzNBEzABExgKgE9YNzvt42ntrYCjdUVWeys052bno7OcgWni4G4zHQZ2kcc&#13;&#10;l6VMsjQ2XR1c/8EHQ554P75OaJzPKUzABEygQgRyO+eWhVk8Wi1LnZupp6a55XjDB1I0Qo9No+vY&#13;&#10;6epVskam6fh4FJ4uUw/NxRcM9cq8nXS7Jztr5Jm1fV609V3vf6D9af/HoodRXH9W65rK+Br6SJLi&#13;&#10;RpbnombyK6/KkL2EjkLp2xXaVs/UD9siPYQoOwOJQzN12Ij0ayHZg+j4gVC2P2KwINoaaVZFx4ba&#13;&#10;8BTKWgeSDtkSjVIAuyxR1vyqwxroC0imZyzGoKy/TKf8es1RbdBSdhLSdGIzddiY9HqlUXYL0tsW&#13;&#10;zeRfivTfTPK8wlJteDFZZ9HQ9L+3FZo/SaljUcdkM3VYn/SSTMfCCSi+yFZ8PfuADdr3d5DqoodF&#13;&#10;j0GTUNY6KN0WSCxk1yA9t5I1v+rwMbQJkj2PjkY6x2Q1zfhtgzQKlZ2M7kbN1GFD0n8Cye5FJ6Jm&#13;&#10;8i9K+u8imY7jI5DakrUMnS+/gxZGsgvRtShrfnH8OPo8svUhgVG06Wmkjpb+gWLTyew9FLbrvkoj&#13;&#10;W5oEL6CQ56hUhk2jbUrzo9T2VlcXI6P+OVSmrjjlDJo1nehCvQ9oNjPp5XxC/omE9S5+M6Z/WDmc&#13;&#10;UMZmzWRO0u4V5dfJv1kbTQadbFQHnTDDSZhgZtPJOrTh15lzTU2oE2/IfxvhD0/dlCk0glSPoFCG&#13;&#10;Lm6aNZ1sQ/5Dms1M+vWQLoRUxiQ0EjVjM5JYFxChDsERNFPGb6L85zSTMUkb/y/rgnvFFsrQBVBo&#13;&#10;wx4t5Nf/QMgvJzq0yTLkyCdEZYQLxGaKUb1DHXQh0KytQgZdQKkMXcwthJq1K8kQ6vDDZjOTXgOE&#13;&#10;kP8GwsNaKKO0WXRi7WeTw30yaqCu+DRiDrY4gZjBA2HDIEtdGDwbbVcZscnhBtNFQpYyQ/rBlvqH&#13;&#10;ja9QZxkscZ1tscOIOdRJPl10/M+hujTryJU+5h2XN93O6kTE9ZYzaNbS3NLrWcqL99vsiVflawQY&#13;&#10;TDya5Zg+FlrhGB8LcTjUq9Ey3qeOBdWpGUsfCzGTrOXE7NUn8bGRpQz1fTv/U+q7+Fhodv+qY9zu&#13;&#10;Vo4FcYzbEPeLys9icb1bORbi/6FWjgXtP+YY92uW+itNK3myll34dPFJtfCVbaGCL5PnrijfCoSX&#13;&#10;jtbXj8JPENZoMdhwApoyWgQtiMKBpmlEjaKCaWpsybDC8tNR+EnCcdpok4MmYAImYAIm0D6Bfnfk&#13;&#10;mmo5K8KkKcl90brol+gLKNgVBB4OKyx/im5MdD5LOXRZukxNKYYyNdX3OSVKTFOwj4cVL03ABEzA&#13;&#10;BEwgbwKtTKPkXYdOl3cmO7gc6Z6e7Ivo8yi+iNEoe38kJx1sTgLzJSuaLgojckWdga5C62gF2xRt&#13;&#10;jOIyX2L9b6hIFk8/xdNpWesYM9AUXjyll7WMeCqxleMvrnfcnqz7Vx+FfHm0Ia5P1jrE7VYdmjVx&#13;&#10;jznG/ZK1rMBA6VtpQ9b91EuXRxviesftqbfPdLyOhcBfy/j/N5223nq837g+9dKn4+O+U582+z+l&#13;&#10;9KENKjsuT+tZLD4e4/Zkyas04hbqrbqEsLZltfh4juuTNX+l01UB2Gv08PZoHFo96e34H1YPueiB&#13;&#10;pWuTbWER/0OIU3xwasp+O3QMWhnJ4jLlxH+BbtGGAtnF1CU8EXt1C/WaSJ5/ILF4GoWyCGayd0l1&#13;&#10;CtLDMCrjAdSsXUeGBZAuulrh+xz5xiOddPXQ4AuoWdNDdo8i9XkrddDtnhOQGDyM3kHNmI7pE9G8&#13;&#10;SA8ZqYxm7XIyhOP6ymYz55BebT4djULiEN/WYjWT3Uyqk5KUCotFM/Y8iY9Fus+sY/kZ1IzpGLwA&#13;&#10;6ZiSXT950dTfB0mtvlRZT6C3UDP2JomVX4MOlTERNWuq98lI+dPnwSxl6VxwHNL/w+tI58dmTP2m&#13;&#10;mdP7kI6FO5DNBGoSmIdYOVdNd9+A5MgOR59EtWwTIg9DB6M/I+VPm6bVf4XkIEOZyrMWyttGU6Cc&#13;&#10;jv7Z5IDCDANBmwl0ncBG7FEXZjoeH0OLI5sJ9IrAD9mxjkVJ5+JhyNbHBHTVOBvKs6M1eleZ8fQQ&#13;&#10;q7maHXmuOF1YmwTsyNsE6Oy5Eqi0I9fUWtVM0ziamszT3qOwvMvMs34uywRMwARMoE8JaHRqMwET&#13;&#10;MAETMAETKCkBO/LydJweAglT93pQy31Xnr7rx5rq+AsPhA4lrOPTZgK9IhCORe1fx2OlrIpT62Xt&#13;&#10;YD0N+m80O9JU/ovIZgK9IqAnvnU86gT6LNLT0zYT6BUBPXB5WbLz+1nqFmplzFfR5elq9ZUuvLTU&#13;&#10;k5nhiWGCNhPoOgEfj11H7h0OQkAzRGFgKieu86PNBEzABEzABEzABEzABEzABEzABEzABEzABEzA&#13;&#10;BEzABEzABEzABEzABEzABEzABEzABEzABEzABEzABEzABEzABEzABEzABEzABEzABEzABEzABEzA&#13;&#10;BEzABEzABEpJwB+E6W23fZTd61ekRiF9re1edC6ahFq1Fcj4ObQY0m8+q8zzUDtlkt1WAQIfo406&#13;&#10;HhdFOnbuQuejx1GzNpwMn0TxpzPTZeiYvxL5K4VpMl6PCXyZlY2TiEtYHh9vbCI8lLQbok+gOdFL&#13;&#10;6Gp0MdJPQ9tMoCkCuoDSb6Pr05bhN3TDcgJx30LNmk6Yv0f6dGYoKyxV5teQzQRqEdAXsf6I5FDD&#13;&#10;MROWDxIXTqIEM9tGpJSjDuXUWuoXA1fPXKITVpHASBqtC8pw/IxpEcIo8mlAo6++hbK01LoGTxr4&#13;&#10;2EygKQLfJXX6gIoPrpfZvl5TJQ4Zsg3p4zLS4RfYvlaTZTp5NQj8lGamj5d4XRecqzWJYscGZap8&#13;&#10;fZ99jSbLdfLqEJidph6H4mPxsBaaPyt5NLMUl5MOy5nP0kLZzlJRArrC1Ef9w4EkB7s3OhzpxBbi&#13;&#10;LyIcfu2M4KC2IFsfQiGvTrx7oiORpoxC/NmEB5vqZLOtYgQWob2Po3CMPE14DzQWaXo9xJ9OWCP3&#13;&#10;rDaGhCGvynklpVdZfwqtjGwmkCYwmgidr8IxFJatOPItU+VoOv0P6NpU/DdZt5lAJgKbkyoclFr+&#13;&#10;Iso1Jtr2OuGsoxUdgKFMjfR/iIKNJxC26eS5YtjgpQlA4PsoHB9abhtROTXapgvOj0TbBgvK4ccn&#13;&#10;yTFJXuUP0vMhy6GsF6sktVWAwAK0cRcUX1zGx2ezjlw/pqLRdihjEuHFkGwp9BgK284krPQ2E2hI&#13;&#10;4BBShANH9ySXiXJ8nnB8X/En0bbBgoeyMZT5DOElosRfIiznHrZvHW1z0ASOj44NnTw1Qg+2BYH4&#13;&#10;2NkqbGiw1IkyPhH/T4P03mwCgYAGNuFcpeVrKJ6pbNaRL0z+J6MyjyEc2z9YCft7gvBC8cayhH31&#13;&#10;0d2e0kgldtw6wJ6LqvAQYY2ag40OgUGWmiqP02lqVFOWwR4moKczg2kUZDMBEZgVaVQSTKMVjbyD&#13;&#10;6RbQW2GF5bJReLDg4mycO0mgaXU59t+iA9Hv0NrIZgK1COh8Fux6Ahp4yMG2ajr2hkeZ74vCCt4V&#13;&#10;reuYjQdB0aZiB+VYbN0joBPnvNHu5GDjE6VG6JpS16sRMl1NNrJZSBBfReqp9bejTLowUJlzJXGL&#13;&#10;RtscrDaBOWj+PBECHSvx8aiLTI2GhiVpsh47ulidOcmjc8xuaIZkXQuVeSz6JdIxbzOBQECj43vQ&#13;&#10;EehopPNbO35qPvKH45fgwFs9WgaLB1JDiYxnpEKawi/bAVT4xhWwgjpQwglO1dMJ7V0FEpMD1ggm&#13;&#10;mBy/ToA6uOuZDvS4zDdYT5cZr8/Gdl31agrfVm0CM9H8+NjR8RgfF+njU44/i30sShQ78BCtE+s2&#13;&#10;SMfhdii+8GTVVmECx9H2MUi3CGXxaHpyTHN/dX6MTYOa2HS+jE3nx9KZp9a722XpE+f77F4KJocd&#13;&#10;r8uRx1NNIV281IlY5QaLT8SKS+9DB7b7PdCq9lLHVnzs6FiJLxrTx46Ox0amYyt25Hpa/WC0FfoL&#13;&#10;0oxRMMVtEla8NAEIPIaCE88DSPqYjQc1Kj8+32o97fgVV3jziLy7XSQnGx9IGq3EIxaFYyerkUr6&#13;&#10;QCNqGlN56TLjBOl9qMz4ZB2ndbhaBHRsNTp20sdjI0I6tnZDp6Kl0b/QuSjYHQSORrqAUNmbo5OR&#13;&#10;j0kg2HInEN8qUuHx8az1+Pyr9VLODtmRq+u6ZzpI4gNLU+3xiFsnt3iEpCc2GzlyTQ3F0/Eaoetg&#13;&#10;DflUXrwPTS2lR+1E2SpIQE48PnbC8RiOj7Ae0Gh03cjkkC9NVCvtP4l8CC2XbFySpUZBOi5tJpA3&#13;&#10;gfTUeXwrSftKr+ucWzpLX52UrgElq7AOqvhkqC8X6WQZTPcg4wczng4bBlmqzPhJY91Tii8GdM8n&#13;&#10;ni56inWPfoBgG3Ce+opgMB0r8bEzgvX4RKdjp13T/uKpU+3TA4p2qTp/PQJ6oDiedQoP/Yb0OsaD&#13;&#10;KV2Wc25IX5ilHXl3u0Kj8UeiXY4kHD9AtBDrOrEFuz8EBllqlP9AtH0+wuHVH0VrPX5g5F5F2kwA&#13;&#10;ArqonBSR0LESH4+LsR5fWGY5HnVMfx3tgPZGa6HYVJ4uYIOpDvGsQIj30gTyIKDjW29jBNMxHZtm&#13;&#10;hILpInNCWCnT0o68+711Y7TL+QmvHa1vQDiMiDS9eUO0TSe/xSPFJ9hbonQqc41ofX3CYcSjE+bt&#13;&#10;0TYHq01At19ujRCMIrxqtK5jJ5wjdBEaH2c6HkchHZM6OYaRu06M49CB6JdoBxTbaqwsHUXcQ1iz&#13;&#10;SjYTaIeALkJHJVqQZbj3/Sjhh1GwDQiEwZKW8YXm3azHF7as2kygNoEVidYo5INEd7L8AtoCPZ7E&#13;&#10;adt/UDwN9C3WNbUpPYk2QMFWIaCrzlCmTrgboW8jpY/jw0FMtM0EBn7SUU46HCO60PwM+i56Loq/&#13;&#10;lnB87IRjS8fXI2h1JFMaHX+hPF08/gmthDZEN6N42xdYt5lAPQKLs0HOOBwzh9VIqIvNY5GORenf&#13;&#10;KH5a/c+sh/y6eNVF5rro70jrYdtOhG0mkImArhR1IIWDR0uNvuN1hbdBsWk9TvO5aKMO5ENS299N&#13;&#10;rSuvLgZsJhATmJGVY1B8bKWPR53svh5nIrxtlEe3dz4Rbd+csBx4XKbuVcYXDNqm/wMduzYTqEdg&#13;&#10;cTZkceRnky4cb7cRjh35EqxPiLYrnY7ZkF7L+9GCyGYCmQlopH08ig+kENYJcD8UptgJDtj3+RvS&#13;&#10;aJkeyeihjVNSaUJ6lfkXlC6TKJsJDNF97TNROF7ipU54uyI5/Ni2ZyVOt060URerP0EvptKE9Doe&#13;&#10;D0fxyZZVmwlMR2AUMc+icOyMJZw2XQxeiEIaTZGnj63PEPdQlCak1fJh9GlUWtM/nK03BPS0+n+j&#13;&#10;TdGSSKOee9FJ6NxkncUU033vryH1mQ6+I9F9KDbdN1ea/0KjkEZWugcZyiRoM4GaBGYhViPpr6DF&#13;&#10;kY6du5AuDnU8pm1NIjZLIuWYD0M6Icam++0ayevY1YXma0gn2VPRBUjHsc0EBiOgQc8PUbjNeD3h&#13;&#10;k1MZdE78DvpoEq9blJo213EZm86zW6FPojnRK+hqNBbdj2wm0BaBD5NbytM6UWae9XNZxSWQ97Gj&#13;&#10;EZNmg9Kj+uIScM36mYCORx3jWtpMwARMwARMwARMwARMwARMwARMwARMwARMwARMwARMwARMwARM&#13;&#10;wARMwARMwARMwARMwARMwARMwARMwARMwARMwARMwARMwARMwARMwARMwARMwARMwARMwARMwARM&#13;&#10;wARMwARMwARMwARMwARMwARMwARMwARMwARMwARMwARMwARMwARMwARMwARMwARMwARMwARMwARM&#13;&#10;wARMwARMwARMwARMwARMwARMwARMwARMwARMwARMwARMwARMwARMwARMwARMwARMwARMwARMwAT6&#13;&#10;jsAMfdciN8gEWiewNFnnTrI/wfLR1otqO+eHKWE5NArNhWZFL6En0d3oGdRPNieNWRB9gHReegE9&#13;&#10;jdK2DBHLI/XT6+gpdCeSjUAh/+OEX1Fkm7Yo+cVe5UqPoLeQzQRMwARMoGAE5qM+t6NX0WtoH9QL&#13;&#10;+xA73RxdiuTMggMJyzeJm4D2RwujfrFv0JDn0LPJcq9Uw2Zm/U/J9sBCy7fREWhfFOffjPV2TRcU&#13;&#10;Z6NQri4OdBFRyzYlcv1aGxxnAiZgAibQHQL7sZvYQRzQnd1Os5eZWNsDvYviutQL30a6lVA/2FY0&#13;&#10;Im7ngalGfS+1PU4rZrqwieO+mcrfyqoc+RVRuRqJp3lr/Rj0DvohsplA1wno6t9mAlUmMCON/z36&#13;&#10;cQqCnEK3bQt2+BukOsX2AisaFcrBx/YxVg5Gc8SRJQ2n26yLmmByqF8JK8nyYZanosvQpWgoii1d&#13;&#10;XrytmXBcrsKqSzD118Xo20i3QuTMbSbQdQI6+GwmUFUCuie+O/p6AQBo6nibqB66kPg30sj0fiQn&#13;&#10;vjj6CfoSCrY2gS+iE0NESZe3Uu+9kdotZ3kVCiYHOjKssHwPidVFUZzuY+u2SMiv2yTtmso6Cl2K&#13;&#10;FFYf6BmFYKsRmCeseGkCJmACJtA9Ajr5/gXpwSWdoGvp/4jvpv1/O2ceq1dVxVEGi8zzPMggIEON&#13;&#10;BGSQhsaCQRSBqPAHRSBgxIQhRJRKIbUgEmMQcUjBCNgaQEUQBYEEZGoFhKLMMrdaKGWohAIKtgTi&#13;&#10;WuXbsnv4vrZv4BVh72S9M5977u+1d5997m034GJ+uBVrMeLcsMsC/PBNJxX9TM/v0q9b1fJUrg9+&#13;&#10;KJYjy259c93KFFyfuuVIOffplV+BhvXAe+nvyYFO+k6Ie36R/KbQX/PeVwPX5LcROeqmuNh2Bj1j&#13;&#10;TaZ5I7bYk1THUmCgCnxgoBPU+FLg/1CBbVjzmGbdOlEf6n1xcM0UAyrqTIzKw3RefjE9Kyo66RxS&#13;&#10;P+4aDa/APJgGYduSGQfeh6/OJsJUOBo8ntYhO+Z+sO1K6GV70HA47AprwFxw83MdXARPQi/bnYYv&#13;&#10;gWPXBo+6dcBe9xLwuq9D2EgyvmO2zr7XwMVwJmwCW0KYG5KfgB8lugZ/l1+GvcHx3rftOaqnuJRf&#13;&#10;xh8E+4P/IsANilH20zAFJsFDEKaG42A70FF7dH4SuAk4GXaEbEdRGAWz4XnYHhznei6Fy6A11+E1&#13;&#10;vGev5/2MB3+3ZaVAKVAKlAI9FBhBvQ9Y8YFpZKWjizrToY7IjVYfbNag0/QhvxPodLIZ6Q4DH/7Z&#13;&#10;9qKQ7+Ncyh7R57rI65i+B86TTadyCqhN9G3TR2j7JLTmXONBJ9uOifIbtJ0HK0LYkWSi3XQCuLHR&#13;&#10;seX6Nv8w7drPILe5ici2NYWbIPdp826aDkiD1Pb2NMZ1uwlsNW7nmU6f8Wmc7X+CboGTOufxP6es&#13;&#10;4y8rBUqBUqAUWIgCI2l7Ca4GH8raIZAfqEPtyF2DTjWvIfIvU38P6PwOhS2glxkR6nBi7H9S/tWU&#13;&#10;j3bTYyHbMRRyu/kXoHXOT1BnRJntaxTasUbyeR3RPj4NPKwZp/468plNfYyN1A2FpuOPOtODrezY&#13;&#10;WqR3QG43396Pdc/Bx0DTkU+GGOfGxg3Bohz5U/Qxip8BMdbTiJiX7Hxbjp9TIPp4OuDvr6wUKAVK&#13;&#10;gVJgEQqsS/susGzq182RpOYhya7DVW6GeLD3Sp+hz29gD2hNR5AduXPohMeA97wvZOdhu85yY9A2&#13;&#10;Ax1RXPs18t+B4bAz/BKizXQSLA2a0apHytH+OvnzYQTsBmeDzira3Uw5r9bq/yPqlgE3LieCm4YY&#13;&#10;9wr50+A4GA3aORDtptmRewye27y/o+DjsB9Mhdx+CeX4szE5tXldHfQm4IblBsjjPD4/Ab4Cw2AC&#13;&#10;5HbvI9sOFNQg+txFfsXcofKlQClQCpQCi69A60iWRETuajeAC6FbBBsP/EiN8sZCtlEUsiPXmR6Z&#13;&#10;O5D3Gr4LjnlMdT7a8ZDrL55f+9YPHU2Obp+mvGmn+VukeayOLR8n6/B/D3PBzcidsDdorf468jDn&#13;&#10;yM7WjcmG0dhJezlyX0k8ALEudf18Z0wkOnTn/Bc8DhdBONTWkftP/sJOJxPzmh4RDZ10T9J5EH2m&#13;&#10;kNfBh40hE22mp0VDpaVAXxTIf8n6Mq76lgKlwIIKrEHRKE/H4UM5m3/Procbc2WPvI7RKNR321+E&#13;&#10;vcBI12Pm1vx4S2cyE3T+3UyHfVnT4DWMrL+d6ncl79H97qnODcEfYFnQCWs6wmthFwvY+rAdzADn&#13;&#10;yOY1jMDD1OWbcBZMh9lgxL8o896XSZ1cy/KpvLCsa9sidZhG3vVnu5fCATAHngBfZbgBinsm29Xa&#13;&#10;52d20g64De6DnSxgO8L2cA/Yd18I85q/jUKlpUBfFGj/IPZlbPUtBUqBtxRYnexYWO2tqgVyOsXF&#13;&#10;ceQxSCcgq4DOaDfYAz4BORrVyR4HvwMjytZ0XB7ftnZ3U7EOZZ3lxqleRzYOjoVwpN5Hvj7F+Y7S&#13;&#10;Z8l6Fjo2l1Sn2NojVMhQ2UZcKG+CnqTsEXk2NxNTcsUg5d306JzDka9Efi/Qkbs52wHCbiHztyhU&#13;&#10;Wgr0RYH4y9mXMdW3FCgF3q6A0abHqL0sR6bd+uiwPwQfhZGwJmhGah5le9R8IBgx/xR0qGHDyWwW&#13;&#10;hSbVmXSz1pkZIerw4kjZMTpyNxEjwA2EmN8csrmJ0ZFnh6lzXNQ95zneqfwKTJyfc730eKeufyUT&#13;&#10;z0mT79dZz56knqiEXUrGU4CyUqDPClRE3mfJakAp0FUBnZ5Oo5e1x665n2N/APuAR/NyPJwDrc2g&#13;&#10;4iQYBR/pNHrddTv5NnFD4Pztcb/XyDaXguTNiJuFP8Jz4Bxh4XB0kD5DjCSdPztJ19Reg6r5/T0W&#13;&#10;73Z6YPtg26tM6H2EM/cVSDc9jJa9dzcgg2kPMZnR9uc6k+5MuiN8ulM2eQbUuawU6JcC5cj7JVsN&#13;&#10;KgXepsA/qTkBckQbnXQct0ehS6oT1OHkY+3RlCd26kkWMB1hjn5tbB11DNiGzIbwVFR00nysa9Us&#13;&#10;0OG1/dxMGFVm89reU3bcOkodUphH/p4u3BoVnfSzpONhOjwK18NN0Gv9NA3IZjDadcbvZQvybnqe&#13;&#10;hWwTKGwFbkpc1yTwdzpQU9Nfge/D1cx1nAhx3E52/n+wM9NMWSlQCpQCpUD/FTiMoTqT4If9n6pf&#13;&#10;I/dmlJFuXN/0x7AmZFubwkTI/Z6jvHmn0yhSnUduP7XTFslGZIwUc59DOo1jmnrfvUc0axed+NVw&#13;&#10;P1wBZ8GHQTsZ8pxTKa9jQ8eGkV4Fuc8pnbZWf18lhBkt/wVinEfVOuRsbjii3fTgTqNj70ttauw9&#13;&#10;ZvOVgScEMf4F8pt0OkxO9a+Qz1+tn5HaHHs0dLP1qJwGMX9Off3gcXtZKVAKlAKlwAAVaB3JUDty&#13;&#10;j6JvhvyQN2+EeAGcDZPgYWj7/II6I2CtmyOfR72O7jOgg7sD8hxGoG4QtK1hNkS7mwLH6sCM7t1c&#13;&#10;RJupke1moG0JlnP7bZSPAvW9HJwv2u0bm4BW/8Fy5Fxiqa+na3ptTz8mwGj4BjwGsSbTibB0h8mp&#13;&#10;rXXk41Kb49T1GDgdPMLP1uoW13uQTqvnjpUvBUqBUqAU6J8CrSMZakfuqo0MZ0E85Bcn1QnpfMO6&#13;&#10;OfKYR4ce+Uhfp+7wGNxJT+rS7yXqjIRjXKTHdsZEclyXPtG3Tb1OWKv/YDryNbnIrdBev1v5KfoN&#13;&#10;7yxKZ74wR35Ejzn/Tf1WnTkiGUlmLrTX/H50qLQUKAVKgVJgYAq0D2UjtiVhI7joX6F94Hcr30i/&#13;&#10;/K7V9Y6CNyD6TyF/RSpHvakR5smQj84pzo/ujSrzcXMeF2PH9xg7lvoXoR0TZd9ZnwnDIOxIMtFu&#13;&#10;em40kK4M90G0Oz4iebLz7Xx+RrvpoW9W/++nR/HXQe7T5qfRrn5hS5P5M0Q/dd0hGkn9puHvEO2R&#13;&#10;2m93yOa7cT96iz6m3oe/77JSYEAK1MduA5KvBr+HFHice/GjJCNU/174AF8SZuT4Kdgf9gGPs3Vk&#13;&#10;y4IRnZHxvaBTugZ0xguzp2nUSX4VDgSP0H0v6xwXwPXQmhqMA6/hmN1gVdDh69zvBLWaDK059rtw&#13;&#10;AxwCjl0NdIqOvQsugfa6j1D3a3Bt6u+RfNhrZNyMPAA6Se/5Zch2C4WVwOt7rccg23QKXwDvR209&#13;&#10;xVgO7D8LboQL4QkI09leBf8A+82D5yFsJpmD4HhwQ+XvyGjce3TObK75JsiO235SVgqUAqVAKfAe&#13;&#10;VsBIbm3YAHyX+kFYmI2iUWcXkd/lqbOOay1YNdUtTtZxXtuxKyzOgNTH9a4B/Rmbphn07CqdNXlf&#13;&#10;Ov6BmpsVj/B76ePm5FqI34vpGCgrBUqBUqAUKAUWUGBhjnyBjlV4xxVwE7Y8uGkYC542hCOfQ97T&#13;&#10;lrJSYMAKuEssKwVKgVKgFBhcBXz/fx5sCTrybSGbrwoezRWVLwX6q0A58v4qV+NKgXenAh4T56Ni&#13;&#10;32uXDb0CRt868F26XHo2dX6t7iuQslJgwAqUIx+whDVBKfCuUmAuq3mmsyKd+AvvqtW9fxbjEbof&#13;&#10;2GXzY7mpcCrcD2WlwKAokHfugzJhTVIKlAJLVAHfyfphnBZfmT/7ZrF+DrECm3I9v9r3a3qduI79&#13;&#10;bvA/pCkrBUqBUqAUKAVKgVKgFCgFSoFSoBQoBUqBUqAUKAVKgVKgFCgFSoFSoBQoBUqBUqAUKAVK&#13;&#10;gVKgFCgFSoFSoBQoBUqBUqAUKAVKgVKgFCgFSoFSoBQoBUqBUqAUKAVKgVKgFCgFSoFSoBQoBUqB&#13;&#10;UqAUKAVKgVKgFCgFSoFSoBQoBUqBUqAUKAVKgVKgFCgFSoFSoBQoBUqBUqAUKAVKgVKgFCgF3tcK&#13;&#10;/BfEfLogFgULtAAAAABJRU5ErkJgglBLAwQKAAAAAAAAACEA0rIIOWh8AABofAAAFAAAAGRycy9t&#13;&#10;ZWRpYS9pbWFnZTkucG5niVBORw0KGgoAAAANSUhEUgAAAfYAAAICCAYAAAA9AO8uAAAAAXNSR0IA&#13;&#10;rs4c6QAAAIRlWElmTU0AKgAAAAgABQESAAMAAAABAAEAAAEaAAUAAAABAAAASgEbAAUAAAABAAAA&#13;&#10;UgEoAAMAAAABAAIAAIdpAAQAAAABAAAAWgAAAAAAAADcAAAAAQAAANwAAAABAAOgAQADAAAAAQAB&#13;&#10;AACgAgAEAAAAAQAAAfagAwAEAAAAAQAAAgIAAAAAWRALZgAAAAlwSFlzAAAh1QAAIdUBBJy0nQAA&#13;&#10;QABJREFUeAHsnQe4JEXZts8usoEl58wuLDkHUYK4KPFDBPnMv+InKEFAMKKiCAhKEAVhyUmQrAJK&#13;&#10;FkmSo+TMLjnnnJb/fs5OLbW9E7pnema6Z573up7T1dXV1dV31+m3qrq6Z2DAZgImYAImYAImYAIm&#13;&#10;YAImYAImYAImYAImYAImYAImYAImYAImYAImYAImYAImYAImYAImYAImYAImYAImYAImYAImYAIm&#13;&#10;YAImYAImYAImYAImYAImYAImYAImYAImYAImYAImYAImYAImYAImYAImYAImYAImYAImYAImYAIm&#13;&#10;YAImYAImYAImYAImYAImYAImYAImYAImYAImYAImYAImYAImYAImYAImYAImYAImYAImYAImYAIm&#13;&#10;YAImYAImYAImYAImYAJtJjCkzfk7exMQAdWzRdEo9CGqZ9r+HnoHvYFeRB+grDaUHcagZdBoNAeS&#13;&#10;PY+eRXehh9DbqFkbxo6Lo2XRvGh29BZS/nej+9DLyNY7BFSXF0MzoEZ1ud5Zq36qnjyFPobGItWn&#13;&#10;enlq2ySk/w/VW9Wt11A9Uzn1v6fjaX8tn0bPoHo2Ixu1XyiPlg+jN5HNBEzABAamh8HlSDeF1xtI&#13;&#10;N6pXkG56cowXo5+iBVAa041rQ/QPpDx0Q6omHeNqtC2aGWUx3YC/gS5HurlWy18Nk9vQj9GsyNYb&#13;&#10;BIZzGtchNTob1eV62/W/sB+SzY3uR43y1P/Gq0h17kl0MzoMrYJq2WpseA6FvHVclT80dAlWtXWJ&#13;&#10;DfvoPHTscchmAiZgAoME1CPRzaSaA0wbpxvfWoO51f6jHvPx6F2UNl+luwU1ypskg6ZRgAtRlvxv&#13;&#10;IL1usLbyE5BjV4Mty/WvlfaPFRzzsHyihTxfYN/vVvJKLlYnQr37ZBl+l0yYWF+/yj7rJdJ41QRM&#13;&#10;oI8JyLFfi5I3l6zrcu4L1uA4G/HntnAMDU/+T428Q/TSBG5FWcut9BPQcshWbgJy7HegZupAcp+D&#13;&#10;Kyjk2B9rMU/1xD9XyS9eyLFrW/LYesS1cpwwEZYTj/fRI4DPJtJ4taAEdMO1mUA3CLzPQScgLfXc&#13;&#10;UqalhtJ189TQ+3QotsVZ2QntGkcS1tD4gWiTRLxW9XxeN2I9T9fzb91El0d6Jh6b4o9BGyP1yJKm&#13;&#10;4XRtXym5gfVH0e1IN0vlo6HRuVBso1k5CG2KVA5bOQnI2T2IpkcKB1NY9XA0iuutnKrqR9JUz9WY&#13;&#10;rGXaT4+iwjH0vyHpnq26uCCKbSQrv0CXIu3byNQQ3gttgd5rlNjbTcAETCBJoFqP/XESLYHmRHKC&#13;&#10;QXKMumltiDSErRtbLDlp3dhi+xor6lHE6RTW/nL2s6BguqEuin6H5GCT+1xCnBoWSdubiGRa3UD3&#13;&#10;QPFNVjdf9exPR8n0Wv8mspWbgOpTqK9hqXr8cfQsiq/7FayrTifr+dzEaYKaTNuTPfbriVM9n6ki&#13;&#10;zQPRceWQF0bbo1dRfCzN61gVxbY6K6qncboQVqN3yzhxFF4vsY/+v9xjjwA5aAL9TuBjALgWhRuK&#13;&#10;lo+i2VE9W4mNL6B4P60vFe2kG1614fFwQ42SThPcmpjk83jd7JI9fznu5I33feK2Q7VsJBvORHHZ&#13;&#10;Fb4MqbfXiukGr8aJRgY0nLoICk6CYFXTNVCDRb1KLbVezdQwUfmULqSdLkqY3K40ipPpWiyPlkZy&#13;&#10;QDpGnE+tY5JsioX04dj1WGnUZVkkZyYe4pLGlGfMIj6/NPvXSqMyqBceX3M1FAOfWvtVc+zX1Eoc&#13;&#10;xf+JcHwshT8fbVewnmNXej3e0uhY0tYjIs7bjj1JqMDraf7RClx8F63kBBrdUHXTmYDiBoDqbHyz&#13;&#10;X5v1FVBsz7PyPfRMHFklfCxxa6Ktom1DCf8fugDpZibTzVLOPTY9zz86jkiE32J9b6RGgsr8BPov&#13;&#10;uhQ1a3Li26I10EJoBJK9gSYiOZEjK2EWU0xO7Cg0GulmLUdzJfoVStqSRPwRqWEiU9pDkRopMjlT&#13;&#10;HUNOPJgaOIuhfdDiSNweQeIfrrHyUaNsB/QUqmbrErk7UlqZrsUhKBxbcbKN0DZoNRQaEOL9GLoc&#13;&#10;6VzvQtVM3JSn9gss/kK43rVkcyoL5xon1rko/v04MkU47PdBnbT6/4hN5/N6HJEirOv1E7RLirRO&#13;&#10;YgImYAJTCMixXYt04wl6lPBcqJ7NwUbdvMI+WspZ6GYUbD8C8XaFjwsbUyzVo9HNMM5jIus6drDT&#13;&#10;CMTb5bi+GDbWWeq8/w+tj3SuwWERzGTaTw2V5OhFXKYQvo906yRyH8V6kuPZiTRh9ZME9Mw15Kfl&#13;&#10;D8JGlmPQqyjeLmecHILW9ncS6RT3DVTLTmBDnK+GkDVqE0wNmX3Q2yhOlwyr4fA1VM2WITJZ/n2r&#13;&#10;JWwiTvXyaRSX59+sqx7Us2Z67KoTyXqp81bDJbZGPXaV9TW0ZrwT4fVQfB6q859NpPFqQQmoRWwz&#13;&#10;gW4Q0E1DN+haprq5HRqbSKAGwROVOPWENPQbm25AF8URDcIaxk/27uYnbsXKfhreXbYSDgs5WO3X&#13;&#10;yNRLOwH9Cz2HdM7N2I7sdCiKRy5q5bMEG/6ClkokeDexLuddzcRPDjm2uNeoc4i3a9vPULKRpvg9&#13;&#10;UbhWBAfty/ytdt9ZkPj1JyeZ8vdCQrdV1uTIlN8v0PBKXK3FvGw4Dm1RJUGy/EqStTddJdvco6Yn&#13;&#10;R9VDOX1J5zQfWhh9EmnUIdm4lKN/DNUzXfcHEwn0GOc3KIzSJDZ7tWwEGrUky3Y+Lm95CMxEUeW4&#13;&#10;1XvSTTtIN231lj+O1ENQfGy6eaknJ1PaRQZDH/15g2DSUX+0ddqQbnR3IvVsgummKkcj05CtFNvT&#13;&#10;rLwYR7QxrB6rHFrMQc7pcnQt0k15IySHHky9tl+iLZEcdTtNjavgEMT+JbQAkkM/Ci2FvomCrU1g&#13;&#10;SXRPiKgsN2QpRxZM5VYDRecqk9OPRw4UpwbWyUh5qYH3DRQeEYwgvD+6HqkswcRxWFipLIt4H1yB&#13;&#10;sl2HdP7h2msp3mpszoBiO5+VveOIGmHl8Xu0HYpHQz7D+rboIGQrOYEiVuiSI3XxUxKQs9SNN4up&#13;&#10;Jy5nEUw373AjD3FvEXg+rKRcykEkLeQrp5W8ib5OnI7TCduGg8QNCzm83yLdxEPPWY2bc9CKKNiX&#13;&#10;COyL1GjphN3IQXZBcqJyGPMgXYdT0f9DoZeuc9kEyRkHk7NSeWPT9ssqEdOz3BFpGUzXTD3Wy0ME&#13;&#10;y4vRX9CMlbjFWH4BHVpZ10KND+U7KxJL3QMfQEUzNT7UQEtjl5Lo26haPU7ur/N9BP0anYXCdSE4&#13;&#10;+IXHf7J8SCs2EzABE6hHQDeTa9GHTUo34+PRnCi2uVmRI4nzfZz1ZLp4n2rh3yTyUH67VhKuylIj&#13;&#10;BPEx/sO6brztNg29P4ziY6sXpwZN0rYm4kl0NToa/QCp5ywbhe5EcT5nakMV08jF6yhO+/0o3WjC&#13;&#10;zyW26/qMQ9VMx74Zxfklz0ENEo3cxGn2Yj3YEgSS238fNiaWJ7Ie53MJ67HzUnKtB01HWL3YPGxx&#13;&#10;Mnkaxcf/N+uq//VMjaDHULxflrDY/AOtgpKm65msv5sRp3P+G0oe58/EyT6D4m1qBH1WG2zFJ9Co&#13;&#10;whX/DFzCXiYgZyQHpGetN1Q5UfVY303Ey+HGPbvE5qqrcj5Jk3OT6RjvoTDcrLjhSP87yWNrW562&#13;&#10;JJnp2Wps/2Ll7TiiEj6F5XlIveT3K3GdWtzPgeSsq5mcvq5h7HTUo1eDSY0Q2eZopsHQ5D+vsTg9&#13;&#10;WlfaeLs2qbGgBk7slOV8FB8P/S/G+lzoGRRM6YpuqnO6lnKuMp2nGiOqe6qLWgYTm02RGIvlTaie&#13;&#10;KS/l+2u0DpoTBfsqgb+gt0KEl+UjYMdevmvWKyV+mRM5CMlxLojWRcug2OSk5dCrOXWl076vKBDZ&#13;&#10;DITnR09FcY2C6jElTc5Fpt6OFIbmFaewjqP4dtrcZC4GsU2MV6KwbsR53IxjRxllXzf4MFurNTbC&#13;&#10;Tn8l8CMUHIic0ueRHLs4yhnFdgUr90UR1a7Pb9n+cxSXV85q1mg/BbUujrFjV3zRTY1aPUZQIy2c&#13;&#10;oxy76oPqnxo7O6NlUTCN0OyD1COvdz1Ceh1D/4N7hwiWyv9X6AAknuHYBG1lIWDHXpYr1XvlfJVT&#13;&#10;+j1Sj06mm++f0Fe0UrElWP4dfR8dU4mLF+oxawhTQ7nB1PvWunpuaUzpV0okVG/p0UqcGg4vo3kr&#13;&#10;61ooLCelHlUj+xYJ1EiQE8vqXGZkn+lQbCpbHiYnUc0Un/Vm/ly1jKK4Bwn/A20Vxclp7YU+gZaN&#13;&#10;4hU8GcmhBVOPNGmjkxE11nV9pbKZHPMjdQp9C9suRxej0SjYOAIro2tDRIPlYWzfHK0WpfsUYTWa&#13;&#10;dQ2mj+IdLAmBWv/cJSm+i1liAnIe6q0Fe5bAdih5Q9Kw48Ho8yhpGlK9MRnJuoYl05qGIscmEj/B&#13;&#10;+u2VuBdZ3pvYPgvrqyfiqq1qCHhf9Dek8zoBfRmlvVnq5q5zjC1mFsdnDScbDGF/NfazNvhfDzvX&#13;&#10;WZ7CtrhRoiFysd8IxTzuYf1CFFvs5EP8UwQeRhNS6IOwU4mW+v+odY3CaTxA4F9hpbJUj3u5RFy9&#13;&#10;1ZfYqB56fG2Ufj0UXxfF2UpCIOs/cElOy8UsKQH1jNU7vwCpRxxMzuyP6Fb0WIisLK9iqRt/XJc3&#13;&#10;ZH19lLzpETWV6Sa4C9IytmtY0Q1PpuHIy5F6NbFtycqpKHlDjNOoMaKRCNmYijSEeh6qtx+bB02N&#13;&#10;CqUbPnl18O/YKBwHZ2Hl/9Dj6AH0NBJPjWpUM52zGvbJhoN6t1lv6OrdNbKrSXALUg9dpmOL4dJa&#13;&#10;iew0wip3bC/EK4R1TX6ALkfJzonKou1yipLC4VoS7Dmr1ujJev0ugspJaKueo9OnJ5T8p+hTDD7t&#13;&#10;AhG4ibLsWaU8ixL3G5Sss3LC1ybSq5c/HmlIspapIbA32iCRQI70BCSHEOxsAk+GlcpyXZZ6blzL&#13;&#10;1Gv6JUqW95/EhccPtfYN8fcRSDqlzxBXrde+BvEHob+i69ANSKMDMjnvpAPX8LYYJE2OVr3FLJbM&#13;&#10;u9q+Gn04JbFhC9bj3qUeWfw9kUard6PYgal8o9Ez6KmE1HDStZkHvYXUKEjTiCJZoUz1r9FIw3yk&#13;&#10;0bkmTY26LKZj6X9rQpadnNYETKC/CciByPnqBhL0KGENVVczOWYNx4a0YfkOcZtU2eFLxOnmHdKF&#13;&#10;5QTitkbzIjlYOYQRSL3Gk1FIFy8vIH4YStrviIjTKaxjHoCWRCF/Od2N0V0omV6OSGnTmvKUo4vz&#13;&#10;kRPdHelcgs1M4FyUTPeZSgLlox5zvP151pepbA+LhQhUK/f3QwKWo9FzKM5rL9bT2BgSPYXifeOw&#13;&#10;Gj0qa9I0GnEHitM+wPoiiYQq/4RKujdYPohOQKpPweYg8DO0D1LDTtd1PZSHLU4mcqpxOf/NerUG&#13;&#10;VHw8NUIeS+x3E+sLowUiLUhY5zgWqY5diuJjKfws0vZgqxN4E8XpNg8bE8vvsK76FacNYcV/NpHe&#13;&#10;qyZgAn1MQDe2a1G4SWj5KJoL1TL15OQI430U/i+aDcUmJ6eJd8m0YV03zcuQnLb2100/bIuXE4mv&#13;&#10;5XhnZdt/auwnJ3kVOg/p2bx6l3G+Ibwr8VltI3ZINlo+IO6vaFukIelq5bqc+OEo2LEEQjnC8nri&#13;&#10;NkWfQN9GYhO2xcu8HDvZD37qNc47hHVOX1WCGvYj4kPasLyFOI1KqIEyDv0LhW1heSBxqh/BlFZz&#13;&#10;AsJ2LfcLG1tc5unY9QhFjYSnKkuFJTWqXkbiFZ9DCB9DfHy+WRy76osm44W84qUdO2BsJmACHxFo&#13;&#10;xrFr751QtR7E3h9lPSWkXuvJKL4ZZQk/wr6NeiRyCjc2eYxT2S92tKymsulIdRjKci5quHwmkfsX&#13;&#10;WK/mDMQ3dnRqRLyF4uPl6djXJW85rTh/he9H6k3XMjWsrkbJ/bSu4XaN5iS3qZE1P4ptaVaSIw7V&#13;&#10;6lO8T9pwno49eS5p1u+joKMThc3i2LXrx9ErKHk8O3bRsZmACUwhIMeu3mF8s3iC9bmmpKge0JB4&#13;&#10;cohZebyGPllllxHE/RqpBx0fq15YN6xL0AoojWlo9ExUq1eePJacmBzzjKhZ077Ho2Te1dZfJd1W&#13;&#10;VQ40PXEnNcjjbbb/FN2cSLcz68FGE3gRxcfO4hhHsu81if2V1+9QIxtLgmtRfOxa4btJt1qVDOXY&#13;&#10;k+Xfp0q6ZqLk2JONhsuIU/2vZ/Ow8UlU61zSxF/H/qtUOYhGY5KNHjXy6pmuRbVjrldvJ28rDoFG&#13;&#10;Fa44JXVJyk5AN1M53GC6Acqp1jM5RTka3dDj3txQ1uVs5IDUwwwmx7QnOgNtg9ZHo9EoFJucsnp5&#13;&#10;N6ITkRoP6qWmsSdIpCHjz6OtkW6csyH1rIMpf016uwodjS5ArZh61Dqfy9H2aFkUNxTEUcOzV6AD&#13;&#10;0dUoaeK0A3oMfQvNi8RRph6+Gl5/QOehDVF8rd5kPZh6/c8iLYOpfGlNnNXAkBMMpv11zRrZgyTY&#13;&#10;FO2IvoJGIzXmgom7hqv/gfZHj6CkqdzPobj88fkl02dZ1/HFJjbVAznJeqbrJ97T10vENuWjcus4&#13;&#10;+t9QA/chdDE6E+l/LGm67s+gkdEG/Z/UM9WhcUj/d8F07Ph/LcR7WUACQwpYJhepNwmodz4c6Qah&#13;&#10;ehdugo2cO0kHnbpuTOEGGeqtejn19pfzWxLNj2ZCw5CciG629yM5uVZtDBksgTRUPAPSTVM3aQ2L&#13;&#10;PoryNjmypdFoNDMSR93QdbyHURpbmETLoTmRnNoEpGHrcOOeh7CcTLhW4iXnL1MDZu7KMmzXKIGU&#13;&#10;1nQdVB9kupY6rhxiuL4EG5rOfXmksigc8riL8FOolum8dN46j1B+OUgNP7dq6igpby1D3qE+1Mtb&#13;&#10;DSydR9ivVlrlqfou6bqrkSTVM7FWmcL/jNK+gBo5d9Vn/f/E1yTNfuxiMwETMAETMAETMAETMAET&#13;&#10;MAETMAETMAETMAETMAETMAETMAETMAETMAETMAETMAETMAETMAETMAETMAETMAETMAETMAETMAET&#13;&#10;MAETMAETMAETMAETMAETMAETMAETMAETMAETMAETMAETMAETMAETMAETMAETMAETMAETMAETMAET&#13;&#10;MAETMAETMAETMAETMAETMAETMAETMAETMAETMAETMAETMAETMAETMAETMAETMAETMAETMAETMAET&#13;&#10;MAETMAETMAETMAETMAETMAETMAETMAETMAETMAETMAETMAETMAETMAETMAETMAETMAETMAETMAET&#13;&#10;MAETMAETMAETMAETMAETMAETMAETMAETMAETMAETMAETMAETMAETMAETMAETMAETMAETMAETMAET&#13;&#10;MAETMAETMAETMAETMAETMAETMAETMAETMAETMAETMAETMAETMAETMAETMAETMAETMAETMAETMAET&#13;&#10;MAETMIG+IDCkL85y2pMcTtT+aAn0Htob3YCasdHs9AW0KpoBPYsuReegd5DNBEzABEzABEygzQS+&#13;&#10;Sf4fRtqiyeP9D/tNjPKJ8zyP+IWQzQRMwARMwARMoI0ExpH3kyh2wps1cbwlq+QT56nwX9GwJvL2&#13;&#10;LiZgAiZgAiZgAg0IaPh9O/Q8SjrgZhz7UVE+HxA+AX0P3YJC/or/HLKZgAmYgAmYgAnkREDzCDZE&#13;&#10;F6HgcJPLrI59PvKaGOV3JeHQM1+d8GvRtj8TtpmACZiACZiACeREQD3161DszJ9hfVIUl9Wxr8e+&#13;&#10;6o2HPHcjHEwO/j8obLuT8Kxho5cmYAImYAIm0E4CQ9uZeUHyVo9dTlamWer7oj2R4pu1JdgxsFPe&#13;&#10;E6KM3iU8MVqfl/Dc0bqDJmACJmACJtA2Ah9rW87FyVgO/FV0AToIXYy+jloxDcUHU8/9xbBSWb4U&#13;&#10;rc9EePZoPQ6qd69rEBoe8bY04bdb2DdN/k5jAiZgAnkTmI4MQ8co77yT+el15r6zfnDs6kFvhZ5C&#13;&#10;Gn6XqWK1YqOinZXnm9G6gm9F69MT1vvt1eznRH4NvV9tY504NVb0HF/7xqMFdXbxJhMwARMoBIE/&#13;&#10;Uop1Udb7XtbC6z5/FdJ99pWsO5c5fT84dvWon8j5Io2M8lNvOzQYQnS8Lies5/zVbAEil6y2IUWc&#13;&#10;Gg9xAyPFLk5iAiZgAl0nMJYSLNfOUowcMmRgFXTtpEnLczP+J8fSiG3fWKeGQ3oNqEYBYpPzji3J&#13;&#10;tdZwUDJdnEejsI45olEibzcBEzCBghFoa099BA79wKFDBzaafFd+jnN/smDn3/bi9EOPvR0Q34gy&#13;&#10;lXNO9sjjdTn1eGg+2nXgRFZuQ2kqukYelkK7IFVZ7fMOspmACZhAWQlcScH/gvLwRbpHvnfEwMB3&#13;&#10;Nxz48LGlBib9m966viuie2xfWR4w+wpY5WT1kZtgYph8nS1ef53tL4TEiaUqtZTW1iDhzig49loj&#13;&#10;AWnzczoTMAET6CaB2zn40XkUgGeis5DPZgMffrjdwAcfPsBD9VodqjwOV+g87NibuzzxhDU52YWi&#13;&#10;bDRhY8FoXUNBcUMg2pQ5GI8EZN7ZO5iACZhAwQjk4oNw6upMHYZe44askdC+tqF9ffb1T14VbhG0&#13;&#10;KFoMzYmC3U0gfsVtvbCB5Wi0QrSuD9TU6rFHyRw0ARMwARNoksCO7Ke3k3Zqcv+e2i2X1lJPEfno&#13;&#10;ZOYieC4KDv1kwj+ubH6Q5fVo48r6+iz1SsUVSGm0b7CzCdCgtJmACZiACeRJgBvrjOT3TaT77P30&#13;&#10;1pMTm/M8XGnysmOvfak0mjEPCk5az2+CaZLG79E4pFff9K76b5Fec4tHQa5lXRXOZgImYAImkCOB&#13;&#10;yvD7eLJUT/1YO/WP4MZO6KPY3g8lGzTVPlhDPZlqtrucd2yXsvIDxByNKRbz1KSQ7ZA+JGMzARMw&#13;&#10;ARPIl8A2ZKevb+5kpz412KSDm3pr767p9YcDo9O7LwqHoD5DqzShp35N2BAtjyR8M/p/aFWkL8xp&#13;&#10;otxl6ET0FLKZgAmYgAnkRICe+sxkpU7V6ehBnHqa14VzOno5sulXx653G6V6Jse+V70ElW03sZT0&#13;&#10;sRj1/PUKmp/zAMFmAiZgAnkSwKnPTn6HIvXUJ9qpV6fbr469Oo3WYlXRbCZgAiZgAu0joAnLerzp&#13;&#10;4fc6jONnwnWSeZMJmIAJmIAJdIcAPfUZkCYo34F28DP1+tfBPfb6fLzVBEzABEygiwRw6LNx+EPQ&#13;&#10;O+ghD783vhjusTdmVKQUHu4v0tVwWUzABDpBYF0O8hL6Hk79jU4csOzHcI+9mFdwcYq1BqKxOsX0&#13;&#10;jvzSiLo9aJqo5+tXgeGFCZhAbxHg5jcjZ7QnOoObnr8ol+Hy2jFkgNXBpBtwLM38rGd6r94/21qP&#13;&#10;kLeZgAmUkkBl+F3fftcPudxZypPoYqE9FN9F+HUOHffU6yTzJhMwARPoSQL6LsjTaDsPv2e/vu6x&#13;&#10;Z2fWiT1e5iATUOzgFdYHcOZDMq1reN5mAiZgAj1BgJvaKE5EHwY7HYeuj9DYmiBgx94EtA7s8leO&#13;&#10;cW7iOHLin6rEa6RFH8Hp298b5txtJmACPUQApz4rp3MM0sfB9EVPW5ME7NibBNfm3eS0q329Lp4R&#13;&#10;qh67ZDMBEzCBXiCwCCdxK/o9vXW92mZrkoCfsTcJrku7+Xp1CbwPawImkBuB+BHi+/ROZkTHk/sY&#13;&#10;HPo+duqtc3aPvXWGzsEETKDYBNQgXgFpqDd2KsUude+Wbs5wavwm9kyEj0b66dV/hXgvWyNgx94a&#13;&#10;P+9tAiZQfALDKKK+XLY2onNo6zIBOuX8YhZ/aW3NwxW5gtU/uqee31WxY8+PpXMyARMoLoFBZ0Lx&#13;&#10;wrK4Je2Dkg0bMmRgv6FDBt4bOmTCkPc+2LcPTrmjp2jH3lHcPpgJmECXCMQ99TA51U6+8xdj0vAh&#13;&#10;Q4YeMnTIqA8Yft/zgw/0M9e2nAnYsecM1NmZgAkUnsCRlPCPyPe/zl6qD1ceGBi29YcfLorGrvCx&#13;&#10;YRe//O67z3e2CP1xNFfs/rjOPksTMIGPCLxAcMJHqw51ggBDJvr2+1Ho6iGTBg4aeLfaG72dKEnv&#13;&#10;H8OvT/X+NfYZmoAJTE3A972pebR9DaeuH606AumjWicgWxsJuMfeRrjO2gRMwAT6nQBOXZ+JHYvO&#13;&#10;Q2czscFfzGxzpbBjbzPgnLPnf8RmAiZgAuUgwA1L76kfj+7Eoe9RjlKXv5R27MW8hhoqTF4bOXX9&#13;&#10;VKvNBEzABApPgBuWht/Ho2fQ/oUvcA8VMOk8eujUSn0qX6T0v0K8ETLF5NjV+g3PB/XRDf3am80E&#13;&#10;TMAECkWAm5XuVSuiv6ML6a2/XagC9nhh7NiLeYH1ycXlGhRNDj44+QZJvdkETMAEOkOg4tT1mdiJ&#13;&#10;OPSfdeaoPkpMwI4hplGcsK9Lca6FS2ICJpCNwAEk17ff98q2m1PnRcA99rxI5pvPlWT3g0SWGpZf&#13;&#10;HO2IaAgPvI/8IigQbCZgAt0nQE99ZkqxGjoNXc9NyrPfu3RZ7Ni7BL7BYW9nu5S0NYjYAdmxJ8l4&#13;&#10;3QRMoGsEKk79WArwODenZKeka+Xq1wN7yLdcV354uYrr0pqACfQJgT04z9fQL/rkfAt9mu6xF/ry&#13;&#10;uHAmYAImUFwClYlyG1DCk9Fd9NY9+70Al8uOvQAXwUUwARMwgbIRqAy/6wd1XsOhb1O28vdyeT0U&#13;&#10;38tX1+dmAiZgAu0j8COy1gS5ndt3COfcDAH32Juh5n1MwARMoE8JVHrqX+P0/4oe8PB78SqCe+zF&#13;&#10;uyYukQmYgAkUkgBOfTYKptnvyyI/Uy/kVfKXywp6WVwsEzABEygkga0p1avox/TUJxWyhC7UND80&#13;&#10;YiQmYAImYAImMBUBeuozEvFtdD46GKf+3lQJvFIoAh6KL9TlcGFMwATaQECvYLl32SRYnPos7Kpv&#13;&#10;v+tHXR6yU28SZAd38+S5DsL2oUygBwnMwznpM8ejUFGdp34+dDFka47AFuz2BtoRp/5Oc1l4r04S&#13;&#10;sGPvJO3Wj+V/qtYZOod8CeiXCHdBGqq19RABeur66VV9Se4U9GecelEbbj1EPZ9TsWPPh2PeuYwl&#13;&#10;w4+j+PfYdQzNROX/a9DUC/H1q8DwomsEdLNXg7NMjt3/Nw2qC059dpIcgvQsfYKdegNgBdvsCl6w&#13;&#10;C1Ipjj7ROL5B0aZn+4gGabzZBDpJAH8wcCt6HhV1/o4axvcjW30C67NZs9+/DzBPlKvPqnBb7dgL&#13;&#10;d0lcIBMoLQH9lPCu6BJUVMcuuGqA2KoQAIzmSuyN/oLOdE+9CqQSRNmxF/MivUKxHkXxDUjhkUiT&#13;&#10;lWRaj7cPRvqPCXSRgHrDoU76eWwXL0Qzh+bCafb74UhvEdxnp94MxWLsY8dejOuQLMXfiLgYhZuk&#13;&#10;tutGuRY6G6k39C56E9lMoEgE5Nxt5SSwKsV+Fv2Mi+hfaSvnNRwstR17MS+e/qmq/WOpJx9MTj92&#13;&#10;/CHeSxMwARNITYCbiGa//x6djkPXGw62khMo8nOwkqNtS/F9vdqC1ZmaQH8SwKnr2+9HoWHoxv6k&#13;&#10;0HtnbUfRe9fUZ2QCJmACDQng1HX/1yu0j6Nt6a2/1nAnJygFATv2UlwmF9IETMAE8iOAU9dE3GPQ&#13;&#10;rDj0nyDN2bH1CAE79h65kD4NEzABE0hDAKc+M+n006uyKycv/LeXCNix99LV9LmYgAmYQB0COHV9&#13;&#10;sXJRdA/6Hj11fYTG1mME7Nh77IL6dEzABEygGgGcuj77exwai0P/Dar25k21XR1XMgJ27CW7YC6u&#13;&#10;CZiACWQlgFPXF+WOQPr9iQuy7u/05SLg99jLdb1cWhMwARPIRACnrt+UWALdhI5wTz0TvlImtmMv&#13;&#10;5WVzoU3ABEygMQGcuma/6z31a3HoBzXewyl6gYCH4st1Ffk/tZmACZhAYwLcLIaTSk5dv852UuM9&#13;&#10;nKJXCLjHXswrqQaXZq8mzdcrScTrJmAC0xDAqc9A5OLo3+g0D79Pg6inI+woinl5N6dYu6L4F7LU&#13;&#10;W9evL/E/Omj6BKSG2WwmYAImMIUANwrNfldP/RZuFvoGvK3PCNixF/OCz0uxVm9QtFq9+ga7ebMJ&#13;&#10;mECvEsCpa6RvPHoHHdar5+nzqk/Ajr0+n25t9dyHbpH3cU2gpAQqw+9LUfx/oPPprb9V0lNxsVsk&#13;&#10;YMfeIsA27X41+f4Cafg9mIblF0PfRRqOfx+9i2wm0E0CcR3tZjn6+thcBP306pFoAjeH3foahk9+&#13;&#10;wI69mJXgVoolJW1NIr6D7NiTZLzeLgKay1HrPiGnrnkeqo+27hI4mMPrS3K/7W4xfPQiEKj1D1uE&#13;&#10;srkM0xLQTdZmAp0koN6fJnPqi2VJk2PXx080qdPWBQJcAE2UWxWdia6ghfVmF4rhQxaMgB17wS6I&#13;&#10;i2MCBSMwhvKsULAyuTgQwKnrV9r0mdinceg/NBQTCAQ8SSuQ8NIETKAaAc3lSGvqKPiekpZW6+l+&#13;&#10;Rxaa/a75ODYTmELAPfYpKBwwARNoQOA2th+Dqn08Sbtqgue9CtjaR6Ay/L4ORzgF6V11PVu3mcAU&#13;&#10;AnbsU1A4YAIm0IDAA2w/tEEab24jgcrwu95PfwmHvlMbD+WsS0zAw2Ylvnguugl0mECtnnqHi9HX&#13;&#10;h/sVZ69vv/+0ryn45OsScI+9Lh5vNAETMIHuE6gMv29CSU5CD9Bb98dnun9ZClsCO/bCXhoXzARM&#13;&#10;wAQGZ7/PCgcNv+tVtjNw6vh5mwnUJuCh+NpsvMUETMAEikBgewqhCXI72qkX4XIUvwzusRf/GrmE&#13;&#10;JmACfUiAbrk+E7sVOg/dh1PXq202E2hIwD32hogKlcD/2IW6HC6MCbSHAE59NnI+DunjQPfaqbeH&#13;&#10;c6/m6h57Ma/sGIq1MtJ7wcH0XG25sMJSM5R9/SIgDppADxHYknN5BWn43T/21EMXthOnYsfQCcrZ&#13;&#10;j7ERu2iyTD2bno36TrfNBEygRwjQete337dD56NDcerVvtHfI2fr02gXAQ/Ft4tsa/ny/2wzARPo&#13;&#10;JwKV4fejOedl0UN26v109fM9V/fY8+WZV26vkdETSMPvwRRWD32uSoTW4+2VaC9MwARKSmADyv0G&#13;&#10;0vC759OU9CIWodh27EW4CtOW4e9EXYZix63n7Wsg/TyjRlr03E3vtdpMwARKTIB/8lEUf3d0Kg79&#13;&#10;9BKfioteEAJ27AW5EIliqNUuJe25KEJOP3b80SYHTcAEykCAf+DZKeeR6HX0YBnK7DIWn4CfsRf/&#13;&#10;GsUl9Le6YxoOm0D5CXyKU3gabU9vXc7dZgItE7BjbxmhMzABEzCBbAQ0/I70S3kvoO/j1P3Tq9kQ&#13;&#10;OnUdAh6KrwPHm0zABEwgbwI49FnI83CkeTK34dSJsplAfgTcY8+PpXMyARMwgTQEViRRGH7XGzA2&#13;&#10;E8iVgB17rjidmQmYgAlUJ1AZfh/P1mH00n+I/NOr1VE5tkUCHopvEaB3N4EeJ+Avn+VwgXHqM5ON&#13;&#10;ht/VmboxhyydhQnUJGDHXhONN5hAzxMYxhl+A82H4t8lCCcup75SWPGyOQI4db3NMhZNRL/xRDko&#13;&#10;2EzABKYQGEdIN1tNtnkJLYVsJtAsAX0Y5V6k+pRG+nCSLQMBoM6ATkRfzrCbk5pASwT8jL0lfN7Z&#13;&#10;BEpPIMtrVh7hy3C5ceZqOB2DNBpyYYZdndQEWiLgf9SW8HV8Z+4VNhNoG4FHyfkxVO1DSIq7p21H&#13;&#10;7rGM+UfVYw4Nv9+ODvZEuR67wAU/HTv2Yl4gjaRUG02pdsMt5hm4VGUkcASF3g9Vq2f4Jv+EaJqL&#13;&#10;ilPXT68eiy4F2r5p9nEaE8iTgB17njTzy+tzZPVDFE9oUljfldYNVqYewcjBkP+YQD4ENH9D9Syu&#13;&#10;d/nk3Ce54NT1P3kY0m89nNInp+3TLBiBdjn22ThPVfAnC3a+ZSnOQhT00w0Kqx59tZ5Vg9282QRq&#13;&#10;EgiNxpoJvKE2AZz6CLZq+P06dBwws8xfqJ2xt5hARgLVhnszZlE1+TrEXoP03uZn0UzIlp6Ab7Dp&#13;&#10;WTmlCXSdAE59BgqhiXKf4Z/3MDv1rl+Svi5Au3rsajAsgrZD26D/on+ic9Cd6D1kq03gejbtjeIh&#13;&#10;UYVHo28hOf73kb41bTMBE+giAZy6Rs7006v6nzy+i0XxoU2grQS2IHfq+zTSzxJegnZAo5EtG4E1&#13;&#10;Se732LMxc+raBPQ6lhrd4X9119pJvaUaAcDpV9pWQV9BnvNSDZLjOk6gXUPxmjjyZpWz0Y1EQ/P6&#13;&#10;ucJr0Z/RpkjP5G2NCQxrnMQpTMAEOkFATp3jqKf+ZYbQTkdvdeK4PoYJdIvA9Bx4ZfQLdCVST53/&#13;&#10;g6rSEPP96PdobTQc2aoTGEe0e+zV2Tg2OwH32LMzG9yDm9lQdAw6HomjzQT6ioActX6m8CfoMvQy&#13;&#10;4n+hqtTi1YzSn6OlkG1qAuNYtWOfmonXmidgx94EOzlytAbaFHn4vQmG3qW3CGiy3rJoJ3QuehXx&#13;&#10;v1FVzxH/JzQPsk0mMI6FHbtrQ14E7NgzkuRmJad+CtIIo80ECkmgXc/Ya52sZo3eh65Gd6B6z6Tm&#13;&#10;ZLsaAGcghW0mYAIm0G0Cv6MAehvl190uiI9vArUItOt1t+TxNBy/CtIX1dZHGppPOxFM78Rvif6A&#13;&#10;bCZgAibQcQL00PUtjrXQ6ehWJspVmxzc8XL5gCZQjUA7Hbsm0MmBb4Dk0PW7zrWeR2kC3c1IPwup&#13;&#10;GfXfRpp8F2xDAgchpbOZgAmYQMcIVJy6vqP/LA79Bx07sA9kAk0SaJdjlxM/FMmxz1inbI+w7SJ0&#13;&#10;JroWyanLTkVqGX9GK9j8SI2CsF1xNhMwARPoBIE9OYg+qqVJvTYTKDyBdjn2sZy5hq2q2StEXoPk&#13;&#10;uPWxmidQ0p4n4jgUHLu+7CTZTMAETKAjBOipq1OyEVJH40566/72e0fI+yCtEmiXY9ckudi0fjfS&#13;&#10;UPvZ6DbUyOLPzmqSnf+pGhHzdhMwgVwIVJz6kWSmUcLtcOp+DJgLWWfSCQLtcuyabc//xsDj6EL0&#13;&#10;V6Re+usoralnfyJ6FGmYXjNR+93MoN9rgM+/UwR24UDqXOxsp94p5D5OXgTa5dg1lK530NVDfwhV&#13;&#10;G24netD0q0hj0VxoBNLw/DtIz96lfrSFOenlkBpHwdRjWCGssFTjyY8nIiAOmkCrBPiH07v9W6Cz&#13;&#10;0EMefm+VqPfvJQJ6LvUUkoO/Aslh1zI59QlIrWO9QrIq6nfbDgD6EE0sPc4IH6eRw9fjidWQzQSa&#13;&#10;JaAJqf9Fqk/SrqhvDQCzopORPhPbrk5P3/L1iXeOQLsqr3qT81ZOY2aW9Z6PqwEgp6WySEsgvfrW&#13;&#10;zyZ+kq23Cai+0ynsiuG7BvRKareO35WTbnDQb7Fdo4XbA0X3JJsJlJJAHo59DGf+/5BuFDINGS87&#13;&#10;GJr8Z24WuyP9oyRvIlpfEmnoOdhsIdDHS03YeQYFpkKh8HA0u1YwrcfbByP9pzQENOR7OFocaSSm&#13;&#10;06a6o0c5i3X6wEU7HiB0Lb6H9OjvCG5Kcu42E+hrAno2rs/DBkfT6vJbfU1z8slrlGNRpEZT0GjC&#13;&#10;X0ZhOP5lwssgWzkJzEKx70Ot/r/kuX/fDcUDT8Pvf0HHIT2asJlA6Qnk0WN/Dgq/RGciDe21Yuqp&#13;&#10;3tpKBj2y76uch5S0haII7kN+BSfiUbagrl/R3nLI435QtuvwdQqsR4U70VPXvBWbCZSeQF7/yOdD&#13;&#10;4jy0eQtE5NT3R7e3kEev7+pZ8L17hf/FqV2FWm0cN0tIdevKZncu2360qjT8rlfazkEaftcjRJsJ&#13;&#10;9ASBvBy7ZrRrGO8mFJ6x67m7TM+KD0PVnrGr16J4DStr31uQzQT6kcDZnLT+T2xtJsBNR/N49Mlr&#13;&#10;3Xv0SpudepuZO/veIKDX3TTMKF3fG6dUiLMYRynCM/aXCC9ViFK5EM0Q0DyKeG6Keo+2DhDAsW+O&#13;&#10;jkKajGozgZ4jkFePPQlGznwdRGN4QF+Qs5mACZhAVwngyDU5bm90CjembbpaGB/cBNpIIA/HrvfO&#13;&#10;wytqbxK+E6lXGSaiDCP8cSQn38i0390o7NsovbebgAmYQEMCOPVZSaThd91j7m+4gxOYQIkJ5OHY&#13;&#10;D+D8N64wuJelvoam3vrfKnH8T6UyOf7X0LpIQ5Q2EzABE8iLwCfISG+a/IgbjTsOeVF1PoUkkIdj&#13;&#10;V488zOTVMys5aH01TfFZTZ+e1f42EzABE2iZAL0KzX5X5+NMbiz6CI3NBHqeQB6OPc4jOPhmP4eq&#13;&#10;/Zvdt+cvlk/QBEwgPQGcuj4CFN7IuTH9nk5pAuUmEDvlZs9EH5RRq1ivjEyoLJ9jeRVKOwxP0sGe&#13;&#10;up7RV/swi7bbTMAETCAVAW486iAsi55Cv6S3Xu/3KlLl6UQm0G8ENHxebwg9bE+z7Dd2Wc730yT2&#13;&#10;625ZiBU3rV93a9O1wamPQEeiTdp0CGdrAoUmkNewN/9DU/XOl2b9i2imytmH7WmWlV36eqEGkL4E&#13;&#10;FkvXKq/r1ddwffK9S4AbjO45xyLN99Gooc0E+o5AHkPx1aBpCOwMdBs6DZ2DNGPelo6A3jLYCcVf&#13;&#10;xFKjaA4URkY0OVHv5dpMwAQgwD+I7mdj0MPot/yjePY7IGwmkBeBzcko7p2/wPrpSPF6n9RWn8AO&#13;&#10;bI75VQvrpqVXC23lJOCh+ByvG/8go9CJ6Bs5ZuusTKCUBNo1tJv8sZLZofNldBa6Eu2O1Ku3VScQ&#13;&#10;euXVtzrWBExgCgGcuUaujkQEB0cHp2xzwAT6kUC7huIfBKaeb6lHqXfTY1ueFWkXdAU6Gf0b6dvn&#13;&#10;tskEbmZxIIqH4hVeGH0VyfFrEp2+xW8zgb4lgCfXI6klkf5n9CttHn7v29rgE+8EAf3DrYUOQPqE&#13;&#10;oxyTWtTVdCfx+6AVULtGEci69LYmZ+BZ8aW/jIMn4KH4Fq8jN5IZ0EnoBy1m5d1NwASaIDAn+3wN&#13;&#10;/R09j6o5d8XpnVO1vm3VCYwj2o69Opuyxdqxt3DFuFkMQ39GpyCxtJmACVQIdKp3LGd+KtoCrYS2&#13;&#10;RZejeKiZ1cF/0OTQveJtJmACJjBIAEeuZ+pLoKvRdxh+90etBsn4jwlMJtCuZ+y1+Gp4fn40N5oJ&#13;&#10;6VlxbJp0l4yLtztsAibQxwRw6qM4fU2Uu40bhR7z2UzABBIEOuXYl+a4G6P/RaugWr3yB9j2CrKZ&#13;&#10;QK8TeI8TxE/ZMhI4lPQa6Tsi435ObgJ9Q6Cdjn0eKK6PvoQ+hWZD1UyzWP+DNDv+YvQ0splA0Qmo&#13;&#10;cToWNfM4Sw5dPU8NKdtSEADYDCRbDumV2Uvoret3JWwmYAJVCLTLsWs2/F/Q6CrHDFETCGgy3Zno&#13;&#10;RpR83k6UzQQKS0BO/QokB91Mzxvf1NRPG7NbfxlwZ+SM1UN/Emg/7a+z99maQHYC7XLs81KU0VWK&#13;&#10;8y5x1yJNpNNnZt07B4KtlATUU1evfXhOpZejt1Un8HuiNf9mz+qbHWsCJhATaJdj1ytZsU1k5Xwk&#13;&#10;h34DkoO3mUDZCcQ99fc5mXg9y7mpkeARqwQxYGo0ZHWk4feraPm8kUjiVRMwgSoE2uXYla+c93VI&#13;&#10;zvwf6ElkM4FeJKCG7LboNpT8nHKa85Vjn5AmYb+kwalr+F2z31/Eoe/UL+ft8zSBPAi0y7HfQuE+&#13;&#10;g65BzfZi8jg/52ECnSCgOn470mdNbfkQ+A3ZqMH0s3yycy4m0D8E8nDsepVNM951c9NMVd3gXkCK&#13;&#10;0zCaeiNpTf/I+rys8rFNS8CPMKZlUpSY6YtSkDKXg5uIvm+xDjod3U5v3feCMl9Ql70rBPJw7PtR&#13;&#10;8o0rpb+X5aroU0jPxbL01vkfHngNfRrdgfrZFuDkl0IxPz2DXTGCogZTM8O+URYOmkBxCFDZNfx+&#13;&#10;GHqLm8E2xSmZS2IC5SKQh2NXTyXkoy/LyUHL6YQ4gqkt7J96hx5NuCnndQiKHbtOVVzDCIhYjVSk&#13;&#10;zQR6hMDPOQ81YPXLjzYTMIEmCTTjfJOHivMIw5HB+STTNlqXs2p230Z5l2m7GMRcy1R2l9UEMhGo&#13;&#10;9NS/wE4afr+PnsE7mTJwYhMwgakI5OE8NGFIDlm9y4lILe5n0eUo2eMkqqapp6+v0L1aM0X/bBCH&#13;&#10;51GSnxpOs1YwaFtye2WTFyZQDgJUYD1TPxzpE7uncBPQPBubCZiACfQcATlvPWNfMtIShL+OdOOT&#13;&#10;Q38ZLYNs3SGwAod9HelayCmtgWwZCQBvV6SfX9UnY20mYAI5EMijx16tGJoRPxapF66PStyNdAOs&#13;&#10;Zmqxr4bmQ/rnPgX1+0xYOW0paXNHEeKp0RGbCZSOAJVXH5/5LjoXHeTh99JdQhe4Dwl8nnPWcLJ0&#13;&#10;Pao3yUsNgMeRHJVe5/oEslUnMI7o0GN/ibB69bbuEHCPvUnu/KPPgk5Cp6DhTWbj3UzABGoQaNdE&#13;&#10;NTmfERXpufDbNY6vaD2PVwNAprSLDYb8xwRMoFcJfJUTUyN+a/fUe/US+7y6SSCPofjFOYHtKidB&#13;&#10;A3xweFjPg4Ppnew/oGqTYjRUr7SjUTAN49tMwAR6jAA3Bz1q2xlp+P04/vk1N8FmAiaQM4E8HLtm&#13;&#10;b38a6cM01UzPhXeptqFGXDtnxc/JMddHy6BhSI8ALkN3omZsQXZaHqlBU83UcNEcAz2O8Cs81Qg5&#13;&#10;ri8I8A8SZr+rgX+wnXpfXHafZMkJbED5NdwuB9eKXmH/pVE7bCMyvQsly6dn1fsgOfqspu9ZJ/NL&#13;&#10;rj9EmnmzZlwj/TjidWPUMfyMHQhdND9jzwCfCvtFdCxSr91mAiZQAgL6tOkpSA6nWann/0PUDlOv&#13;&#10;+hlUr2w/zXhg9cb/1iBPHc+OPSPYkiS3Y09xofgHmAH9Bq2cIrmTmIAJ5EAgj6F4FUO9yJ+hq5Cc&#13;&#10;2YpIP2MpexLth/R71dVM8Xq16xb0YLUELcap0bEbCq+KqXxno0fQN9EcSPZjdA66TyspTEOL8UQ/&#13;&#10;5atzkcMPpsmJmiSkbTYT6CsCVPpZOeHxSP8XauDaTMAESkxAQ/OvodfRf7p8Hktw/BeRnKv0TxQa&#13;&#10;NNsQ1rvgYduPCKc1TRp8AYV9f0V4WbRSJPVS9GghHI9gSzaOvdWI0jE9FA+ELpp77A3gU0k3QYch&#13;&#10;v9LWgJU3m0AZCKg3q3es5dQW6nKBv8Hx5QiDtozKMxfhx6Nt50XbGgU3JkFoFGh2rxx6u20cB7Bj&#13;&#10;bzfldPnbsdfgxD/aCPQntGaNJI42ARNoI4E8epLqlcpBytRLvw4NQ/MgmZb6NGo8RK34aiandT16&#13;&#10;o9rGJuM0Az6Y8r8/rLB8GU1AeiVPNgbNjNLMzFe+4ZzUe9b6Z5F+elJ5Xo4eRTYT6BsCOHM16g9H&#13;&#10;avTe1Tcn7hM1gR4jcD7nw//zoO5hqWG3z0dxYVuapRoG6gnlaX8hs3BsOWyNIgSTY9bQfNj+JOFF&#13;&#10;w8YGyz9H++kZYuhJh7zk1HdqkIeOr+fwWqbROqTTsXQMD8UDoYvmHnsCPpVyCPok2h+NTGz2qgmY&#13;&#10;QIcI5NFjj4sq51Q00zepg2kim17LC8b9Z6p1jTSkuSGp8bJEyISlJuglbSEiDkbquYxPbqysb8ty&#13;&#10;Q6Q0jUxpNDKihoBsepSmrIOJ/ccE2kmAfyS9xnYgOo+bQNY3TNpZNOdtAn1HIA/HLmcYTA5PVs3R&#13;&#10;Td5S/6/2D46rfsr0W0dESeUck040XpezjM8n2nWqoH6wZrEoRr3n09FEtBbaBIWe+K8JX4KqzbZf&#13;&#10;jfjNUTMmxnlcv2aO7X1MYAoBnHoYftdo0pVTNjhgAibQFQJ5OAb9I4eP0zxKWEPST6IwxE0wlam3&#13;&#10;/xaSk8zTVJ56Fo8yyMk3Sq+8XkG7oyWRXqM7Gl2OZGKqHvo2WsHUy5bz3k8rCYuPndiUalUjDjYT&#13;&#10;6BoBKqAamHpD5DG0BxXaX1js2tXwgU1gMoE8HPteVWBeT5yesxfB1FgIppuQeuWxxQw0uz3NjUmN&#13;&#10;jyPiTKKwei1Hoi1RGC3QBMNq9i8i1ShK05iQE18QfQGpQaB9VF6bCXSFABVS9VuN2IuokD/vSiF8&#13;&#10;UBMwgWkIxE5tmo09EhGPAOiZtJ4FBtP5axgx2BsE1Btv1Z4gA+UTHPssNTI8jXgpren1IfX+5djT&#13;&#10;NkLS5u10JpCaAE5dc1eOQmrIXpx6Ryc0ARNoO4FOOHY5NfU241fIlmJ9M7QAehZdhG5E7bCHokzl&#13;&#10;2OeJ1vVMf95o/RnCL0TrtYLKYwyavaILWMb7aVQgZqsGQx6W5vl/HsdxHiZQkwD/zKrbqv/3oQNp&#13;&#10;ZeZVv2se0xtMwASKQ+ArFOUOFJ43q2SfRerRytkH6TU3DeVpqDxv24gMNWwdjvW76AArEtbX8cK2&#13;&#10;w6Jt6hWrV6L30iU1AoLtQuAdFPKNz09pvor0vD7kuwfhPGwcmYRjvkRYDSRbdwj05etuVGh9+/1E&#13;&#10;tFN3sPuoJmAC3SSwFQfXcLGc26GVgqj3fkslTvGx5Ai/hfK2OcjwfhSOpUbFxmhp9I8oXg7zf1Aw&#13;&#10;9cr/g+5FD6B4LsHarL+LQp4TCGvfudCnkXoyYZtGKlZCedg4MrFjz4Nk63n0nWOnQg9Hf64ofoTV&#13;&#10;Ok3nYAImUHgCC1HCx1FwblcRHor+F8U92bA9LG9neztuGD8i33AMLd9C+jW5OO5frGuoPpgmqsVp&#13;&#10;jgkbWGoo8mQU76881YDQ6EMc/1vW1fvPw8aRiR17HiRbz6OvHDsVWp+JXQl9D8XzVFon6RxMwARK&#13;&#10;QeDrlJL//yk6i7CeO58QxWm7Jo7tjt6sxGt4e02Ut8lhH4fiMsVh9cqXTxxUjv3FaB/tH9t8rFyI&#13;&#10;4nzisBzwUShuLLDako1jbzv2lhDmtnPfOHYqtZz6SWjX3Og5IxMwgbYRUM+zHRY/+z2HA3wTjUCf&#13;&#10;iA72MmE5dfVy5VS/iDQ5bDS6BuVp6k1vhy5HWyKVTw0NTdy7GI1HD6PYtM+5aDakHvfNKLanWPkS&#13;&#10;Un6aqa48dY7qsWvk4SR0NpIjtplAKQngzDXv5XCkehzPQSnl+bjQJmACzRPQM3XuCYP6ciWbj7N8&#13;&#10;PYq/mrAcuewXKKTffjCmfX90zDnRPEiT4uqZHh/oxibVG05XA2kOpF78rEj7tcPGkal77O0gmz3P&#13;&#10;nu+x8w+piXIroi2RJpLaTMAESkCgXT32OF/1YGWroPjmcD3r72oDpt5zp0zH1LPzNDYpTSLSvI9e&#13;&#10;SJnWyUyg8ARw5Gr0HoXuoUX7m8IX2AU0AROYQqBdPcvgzHWgRSpH22DKUSf3zq+prKsHvV60Ta9x&#13;&#10;2UzABLpL4GAOr0bwgd0tho9uAiaQlUDcs866b730E6KNGlqfH8WOXc+2r0VLo93QWkimyXPJZ92D&#13;&#10;G/zHBEyg/QQqPfWVOdJp6Gp665rYajMBEzCBgRVhoPe3uU9U1ckVRvGzeKW9CflVmgqcKos1ifMz&#13;&#10;9ipguhDVc8/Y+QcchU5F7qV3oUL5kCaQF4F29dg1K/wEtFOVgmqYXrPQZQ9NXgz+fY+/+yL3ECY/&#13;&#10;vpDjiJ/xq+GzHAqmCX3tun7hGF72F4G9OV39//2qv07bZ2sCJpCWgL4ydySKZ8JPZP1bKNgWBOSw&#13;&#10;9CzvFyHSy8FX89TQiSVGmqQnXpJex1sN2bpDoGd67FSmGdFGaC3kEbPu1Ccf1QRyI9DOHt8rlHI7&#13;&#10;dBhaHOn5+a3ocRTsQQJnoBPReSHSy8HX5dp5bYzYBAYJ4MhnInAUeoHn6TsaiwmYQPkJtNt5cN8Y&#13;&#10;uK2iarQ0ZP+Vahv6PE698eeR+AVTWG8Q6D15Wbxtcoz/mkB2AruzixrdP8m+q/cwARMoIoF2O3ad&#13;&#10;s3oEsyN9lU3PhZMmBxU+/qJnyhOQbjT9bGdx8nprIHbeCmvo/SSk1xQ1NO/5CECwZSdAZZqRvTZB&#13;&#10;p6O7+AdUY9JmAibQAwTa6dh14/gh0nP0hZEce7335uXc9Tx+HLoD9bO9zMlLSZs7ipCjjyfXRZsc&#13;&#10;NIHaBKg4mv9yONLjsjP5x3M9qo3LW0ygdATa5djVMz8A6Rl7FtNvnofee5b9+iVtu65Xv/DL8zw1&#13;&#10;kbGspga37Id26pNB+K8J9BKBdjmKTwLp202A0qdl6/Xqm8jSu5hAVQLzEzsbaqa3qtGSxVCpGqGV&#13;&#10;4fctKfepaAKF7/dHXmCwmUDvEWiXY18XVOp9B9NrW1HaiZYAADtxSURBVBOQ3mEPr2yFbWGpm6Se&#13;&#10;Gcefow3bvDSBvAnsToZfQs04dpVF/zsjFSiD4dRnppwaftfcjCP5Z9OHjmwmYAI9SKBdjl29oWBP&#13;&#10;E9BnZa9Cb6B6NxT1hNQIsJlAuwloDogmdeZhapQW3b5OAeXUv2enXvRL5fKZQGsE2uXY49naJ1DE&#13;&#10;s1srpvc2gdwJxD11hTWS1KyDrtdYzb3gWTKkpaxRhZ2RvhNxHCco524zARPoYQLtcuz/jZipl24z&#13;&#10;gSITuJzC7Ymand+hkaa7UKGMQs1KgQ5BarT8yU69UJfHhTGBthFol2O/hBLfh5ZEm6KDkZ+dA8FW&#13;&#10;SALPUKorC1my1gq1GbtrNEHD735PvTWW3tsESkOg2R5KoxPUc/XvI309bXV0PFoTLYj0XFPv0dZS&#13;&#10;tY/YkNxmAm0j0FN1TsPvSCMQt6Pv2qm3rd44YxMoJIF29dhX4Wy/gF5Cc6L/RfrKlX6HXT0HDQ0m&#13;&#10;jfvP4OS6b7JUb99mAiaQkQAOXbPfxyOCA/fzT+XJqBkZOrkJlJ1Auxz7GMAkP04zgriFGwDTe7VK&#13;&#10;Z6tOQDdrmwnUI7AOG99GO+PU40ms9fbxNhMwgR4i0K6h+HjGcRZchZ1dnOUkckir0QtdGy1jybHb&#13;&#10;uQPBNjUBKsUMSHNZnqfCaPjdTn1qRF4zgb4h0K4eu4b/XkVZHJEcmGbQVxumJ7qvbAPOdlsUN5DE&#13;&#10;ci4UGmP6Sp9HN4DQ70bF0HwVDb9rrsA9/c7D528C/U6gXY79UsCuWIErh5TG5NjlyJ5Kk7jH04zl&#13;&#10;/DRHoZ7pJt6u61fvuN5WPAIrUSRNVP05/0Se/V686+MSmUBHCbTLMWgYcGJHz6S3DqZGThpLmy5N&#13;&#10;Xk5TMgK0mPXxmT+gv1MRdilZ8V1cEzCBNhFol2NPFnc2IpZGK6C5KxsPZ6nh+uXRbcizd4FQMfEI&#13;&#10;M5tDnOYf6HXBLZAcuh5Z+CtiQOhHw6nrk7hHII2I3dCPDHzOJmAC3SGgHsWP0Z1Ijkk3IUnP0hdH&#13;&#10;i6Hn0LlIH7Ox1SegbwEEjnqVcKn6yb21DoET2Rbq4+l10hVuE4UeilZFe6MZCldAF8gETKCrBNrZ&#13;&#10;Y5+dMzsB6ctzSdNrbeqhj0FKp3fcF0WfRw8iW3UCw6pHO7ZfCFQc+Z8434sYtvllv5y3z9METCA9&#13;&#10;gTDDOv0e6VJqqPjXqJpTDzlwjxrspYcyaKh+DxTWCdpMwAQCgYpTP4r1UejiEO+lCZiACcQE2uVE&#13;&#10;l+Mg/xcdSMPth6EzojjN6n4VvRDFqSGwRLTuoAmYAARw6hqtGYvuR1vTcn6Fpc0ETMAEpiHQLsf+&#13;&#10;aY6kT1vKnkSbox3Q+SiY3sM+BW2GlEamfZYfDPmPCZjAIAGcur5XoJ76ajj0vZDeOrGZgAmYQFUC&#13;&#10;7XLsmhgXTM77msrK8BDJUsP1squRJs8F00dYbCZgAhCInLpGuP5mKCZgAibQiEC7Js/FDvzFRoVg&#13;&#10;e9zAeDdFeicxgZ4nUBl+15sj16Pj3VPv+UvuEzSBXAjEDjWXDCuZ6Ffcgn2BwByVlfhd9eDANfS+&#13;&#10;cUjMMk1DIEruoAn0HgGcul5jOxZ9Doc+3k69966xz8gE2kWgXY79JgrMvWnQPs7ff6KvoPCuuo67&#13;&#10;MtoWnYUWQLLXkX+ydRCF//QrAf5xNJJ2KNJHiDTp1GYCJmACXSegSXDXITn3WOqxa13fhNc3reNt&#13;&#10;Cv8d6VmirTqBcUT7AzXV2WSNPY4dQv0rzAdqKNBItBL6BvLHZ7JeVac3ARNo24+I6DW2HyNN9pk7&#13;&#10;4hye6WviXPKXyR4nbg8kx2XrbQIbcnqaYKkGXjdMdUzfTSiU4cjD7PcH+QfZs1CFc2FMwARMoELg&#13;&#10;UyxvRtyz6kqz5j+BbPUJrMnmXuixq8HXqE50cnsheuyc8NHoRKQRL5sJmIAJNEUg9KCb2jnFTv8h&#13;&#10;zXpoU/QZtBTSJ2TVY38B3YsuQuch9fJtkwlozsEyKO7RKhx+ClepNE+hrI8t4kmUOpduW7v/D+qe&#13;&#10;H45cP+iyAvoHupR/Dv2Wgs0ETMAEmiLQiRuafqzkxIr0Gpwckkyz4j3sPohimj/6dv4hiVju/4Ps&#13;&#10;Ar9hrI9MpCnj6ssU+nGkxl43TDwf6caBdUwuqj4Pq19pex4A/ulVQbGZgAm0RKBdjl03q7dR0nHr&#13;&#10;a3Oro7FoNvQkugF5JjwQItN1kePuB7uQk9wedcux67j6UaJu2QEcWP8nu3WrAD6uCZhAbxHI07HL&#13;&#10;mX8VfR7p63FfRxNRsPUJ7INWRaHXqW3PIc1Q3gv5U5lAwORo1JNVLz2YwmoYzRQiWMbbo+hSBTVy&#13;&#10;o3PtK+PCacb7J9EZ6AZaF677fVUDfLImUHwCC1LEC5AcjSTHpGeGwTYioCH5sL3a8hS298LQcjjn&#13;&#10;VpaahyB+y0fSD+t8C4XJc/oRED2HL6OdRqFDHTixjCfQSpk58RnQSeiwVvLxviZgAibQLgLqeegD&#13;&#10;NOFGraWG4TXkLtOQ+50o3l4rrA/W2GoTWJtNwbGroaTJiGW0fnfs+/IP8GekUS6bCZiACeRKIB4S&#13;&#10;bzZj9cY3SeysSXJy+LLN0LKDoY/+6Jn6ueiZj6IGQ3Ls7rUnoESreT46ibJ1sBME5MiRHlX9HX2P&#13;&#10;4XfPfu8EeB/DBPqMQB6O/Uswiyc+Pcj6T9EdSPlvjmL7LysbIN3g1ChQ+mBLElg6rHhpAr1CAIeu&#13;&#10;uRFHoC+gG+3Ue+XK+jxMoHgEWnXsev9Wz4GDTSDwOXQAegHNh1ZDsY1n5VHEvW5ATn6/SpjFYC9f&#13;&#10;v2ZlM4FeI/BDTkh1fgecupY2EzABE2gLgVaHdmehVHqGHuyvBDTMHkwTwOYPKyxfRFdG6wregF5D&#13;&#10;M2sFm3Xywn9NoPwE8OB6jq5RLc1DuRen7tnv5b+sPgMTKDSBVnvseh6uV7CCTQyBynItlvEw/d2s&#13;&#10;T6xsCwvd6DTZLpiGLG0mUHoCOHWNaGn4fR10p5166S+pT8AESkGgVccuhxx/HlS9k2CaQKcbWmzX&#13;&#10;s6L3lmPTq12xM3ePJqbjcJkJfJfC6y2GHXHqyXpf5vNy2U3ABApMoNWheM3q1c+vBoufp+vZ+8ph&#13;&#10;A0s9V7wiWg9BTaBTzz/Y8yHgpQmUkQAVXfVZTv08NN5OvYxX0WU2gfISaLXH/gqnfm90+po4tyVa&#13;&#10;Du2BNBQZ7BEC6rHH9kVWdoki1FCIn9FHmxw0geITwKlrrsiRaFX0iJ168a+ZS2gCvUag1R77JIDo&#13;&#10;i3ObVMDo3fVj0OsonlSnzfrlqmcR97rBT89+neX6SEP2wW4mYMceaHhZRgKbU2gNv29PRX+njCfg&#13;&#10;MpuACZjAnCDQa2saaq8l9dbHIpl+avRylEz7PnFfQLbaBD7NJn95rjafrm2hMo9Eu6OVUTyhtGtl&#13;&#10;8oFNwAT6k0CrQ/Gipmfi26AHtFLFHiduKxQ+RCPHpLik7UfEOclIr09FAJ9hKxoBLoqG349G+gbD&#13;&#10;A/TU4wmlRSuuy2MCJtDjBFodig949C66huN3RGuhuZGev9+IDka3odhejlYeIvwHpNeCNLRvGxj4&#13;&#10;LBDUGIodudjMi/QoQ6Ze4YjBkP90m8C6FEAjTvpMrN/q6PbV8PFNoM8J5OXYhVE99p2RXnnTs3Y9&#13;&#10;X3wVVbMriJSDugr9G+nZu+0jAksT1ByEeqZHGnlev3rH8rYqBGh1afb7r5Hmj2xNhdZolM0ETMAE&#13;&#10;ukqgHY5BM9ulenYmGyWbCZSSQGX4/dBK4e+wUy/lZXShTaAnCbTDsfckqA6f1J0c7zgUP5rQsPx8&#13;&#10;aBOk0Q71Dv0sFwhdsk9wXDVgf8jFiL/l0KXi+LAmYAImYAJlJKD5C3LocvLd+j12NSr0GEATL5vV&#13;&#10;qeyrc5BORKUxCjwCjUdrl6bQLqgJmEBfEXCPvVyXuwivUf0vyL6D4tGELBTlzFfOskNR0lJw/ejR&#13;&#10;eKTG1R1FKZfLYQImYAIxATv2mIbDaQgsTqIN0yTswTSa1Pgc2o1hC89+78EL7FMygV4goKFUmwlk&#13;&#10;IaDXuvK0YXlm1o686Knr4zNHk/ecOPQf2Km3g7LzNAETyIuAe+x5kezPfPSa4t+QJvHp2XtWU8Py&#13;&#10;+qw7dTI9Dn0Ux9M3FmRXTl74rwmYgAkUl4Ade3GvTRlK9giF1LcLenJ2Pk5d/x9LoAloX/fUoWAz&#13;&#10;ARMoPAEPxRf+EhW6gKo/8Y/4FLqwWQqHU9dX/Y5CK+DQd7dTz0LPaU3ABLpJwI69m/R97EISqDh1&#13;&#10;fXxGX5Y7p5CFdKFMwARMoAYBO/YaYBzdnwRw6hqBGIv0o0Xfoace/65Bf0LxWZuACZSKgJ+xl+py&#13;&#10;ubDtJIBTVw/9SHQVDn3fdh7LeZuACZhAuwi4x94uss63VARw6vr4z+FI/xOnlarwLqwJmIAJRATc&#13;&#10;Y49glCDYk7PPu809Gn6/irKcSm+90Y8YdbvIPr4JmIAJ1CRgx14TTVc36HfXx6L4s60Kr4DwO4Om&#13;&#10;nqW+2W5rgQBOPbynfh9g924hK+9qAiZgAoUgYMdeiMswTSE2JeZPiVh80KAjD45dX2zTM2FbkwQA&#13;&#10;qsbRIUj/Bwc3mY13MwETMIFCEbBjL9TlmFIYPe/Ve9S2NhHAqc9A1kuhC9H5tJZeb9OhnK0JmIAJ&#13;&#10;dJSAHXtHcac+2Luk1HNe9dKDhR67HFKweHuI87IBgYpT12diH8Oh79YguTebgAmYQKkI2LEX83Lp&#13;&#10;oyj/RfEzdjnxVZFex9IQspz/W8iWncCB7CKGfqUtOzvvYQImUHACduzFvED6aVApaXFvXU4/dvzJ&#13;&#10;tF5PEKBlpIlyq6Gz0DUefk8A8qoJmEBPELBjL9dl1LN3WxMEKk5dExLfwqHv2EQW3sUETMAESkHA&#13;&#10;jr0Ul8mFzIHAPuShHvv3c8jLWZiACZhAYQnYsRf20rhgeRCo9NQ/RV5notvorfvjM3mAdR4mYAKF&#13;&#10;JWDHXthL44K1SgCnrjkJ+kzsuzj077San/c3ARMwgTIQ0Mxgmwn0KoGfc2L49IGde/UEfV4mYAIm&#13;&#10;kCTgHnuSiNdLT6Ay/L4FJ/J3pE/Fvln6k/IJmIAJmEBKAnbsKUE5WTkI4NRnoqR/RKrb+kGX98tR&#13;&#10;cpfSBEzABPIhYMeeD0fnUhwCO1CUGdFWdurFuSguiQmYQOcI+Bl751j7SG0koOF3tD2HOB/JqXv4&#13;&#10;vY28nbUJmEBxCdixF/fauGQpCeDQ1UM/DK2B/Ew9JTcnMwET6E0Cduzluq5+Xlz9en2jEr0dPfV3&#13;&#10;qidxrAmYgAn0BwE/Yy/mdR5HseSs6IxOMX0XfgGE7xo0fV52eCXclwvg6Pfot0MXo+MAox/GsZmA&#13;&#10;CZhAXxOwYy/m5V+OYm3doGjTsb1vvx2PU5+F8x+PVIePslOHgs0ETMAEIOCh+GJWg7inXswSdr9U&#13;&#10;G1METZD7Nk7dn4nt/vVwCUzABApCwD32glyIRDHuY/009EEUL2c/D1oPaThe2/rumXtl+H03zl0/&#13;&#10;vXomIGJGRNlMwARMoL8J2LEX8/pfQrGkpK1NxGeRHPt76G3UN4ZT18dnNPtddr+d+mQQ/msCJmAC&#13;&#10;MQEPxcc0ih/u94bYJ7lEGnbfFqf+WvEvl0toAiZgAp0nYMfeeeY+YkYCGn5H+7LbW2h7nLo/PpOR&#13;&#10;oZObgAn0D4F+7wH2z5Uu6Zni0Gem6Bp+V129HadOlM0ETMAETKAWAffYa5FxfFEIrERBXkD6TOyr&#13;&#10;RSmUy2ECJmACRSVgx17UK9Pn5aJbPgIdAYYROPSdPfze5xXCp28CJpCagIfiU6Nywk4RwKHr2+9y&#13;&#10;6rIbJi/81wRMwARMIA0B99jTUHKajhHAqdM5H1gCPYX07feXO3ZwH8gETMAEeoCAHXsPXMReOQWc&#13;&#10;ur79fhxaGof+E/R6r5ybz8METMAEOkXAjr1TpH2cugQqTv0oEqlO/rNuYm80ARMwAROoScCOvSYa&#13;&#10;b+gUAZy6fsxmMXQ/0vC7Z793Cr6PYwIm0HMEPHmuXJe0574Nj1MfwSU4HF2HQ/9NuS6HS2sCJmAC&#13;&#10;xSNgx168a6ISzYkWRvi9KabfY18S4f8GTctSj7hUnPoxnIfOTT96YzMBEzABE2iRgB17iwDbtPvm&#13;&#10;5PsnFDt2HUq/wR4c+3DCMyiyjFZx6pr9fiM6lpPyRLkyXkiX2QRMoHAE7NgLd0kGCzSMv5ohXkRr&#13;&#10;+XEATl0NEk2UuwuH/rsinqTLZAImYAJlJWDHXswrJ+f5LtIQdWwaepfTD5bs0Yf4VpY7s/PHUbXf&#13;&#10;OVd5lm8lcwqsUYdDkMo+vpW8vK8JmIAJmMC0BOzYp2VShJhzKMQdKOnYVyHuUCQHL8evXzvL29Yj&#13;&#10;w8/lnanyw5NrFELzBC5HZ3n4HQo2EzABE8iZgB17zkBzyu4Z8pGSFl8vOf2k40+mb2ZdDYa0puf8&#13;&#10;4Zl/3X0qTv1oEk1kh1/WTeyNJmACJmACTROIHUXTmXjHjhHQ+96dtAc52C2omvNW3EPoPZTGDiCR&#13;&#10;6tv+aRI7jQmYgAmYQHME7Nib49Yve13AiX6/lZOlp66Jcsuif6NLaA281kp+3tcETMAETKA+ATv2&#13;&#10;+nz6fWtL78nj1EcBUL/S9iQOfdd+h+nzNwETMIFOEGjpxt2JAvoYpSawH6VXHdur1GfhwpuACZhA&#13;&#10;iQi4x16ii1WWolZ66mtRXn1N7r/01t8oS9ldThMwARMoOwE79rJfwYKVv+LUj6RYL+PQdyxY8Vwc&#13;&#10;EzABE+h5Ah6K7/lL3PET/ClH1Oz9n3X8yD6gCZiACZhAuX9ExNevOATUU0ebUSL9lvrW9Nb97ffi&#13;&#10;XB6XxARMoI8IeCi+jy52u04Vhz4jeeunV9/FoW/druM4XxMwARMwgcYEPBTfmJFTNCawC0nw6a29&#13;&#10;8974ME5hAiZgAibQiIAdeyNCxdqe9itvHSl1ZfhdPfTz0Xfx7J793hHyPogJmIAJ1CbgofjabLq5&#13;&#10;ZW0O/lWE75xi+rW1hZB6xjJNUNO32rtileH3gzi4ftjlZAr1dlcK4oOagAmYgAlMRcCOfSochVlZ&#13;&#10;iZLs0KA0+vnTTn87Pi7SN1jRs3VNlLNTj8k4bAImYAJdJGDH3kX4dQ4d99TrJOv8Jgqmb79/D2n4&#13;&#10;/QQ79c5fAx/RBEzABOoRsGOvR6d72/SrafpNdg2/B5OznwutU4nQtvcr4Y4sKMBMHGg80uOAQ/jz&#13;&#10;TkcO7IOYgAmYgAmkJmDHnhpVRxNeyNGkpOnZ+xVIkx41ka7TQ+B6T122rZ36ZBD+awImYAJFI+BZ&#13;&#10;8UW7IvXL05WGGD31kWhPinYX0jP1N+sX01tNwARMwAS6RaArjqJbJ+vjZibwAQ59Fvb6A9JEuQdx&#13;&#10;6oV65S7zGXkHEzABE+hxAnbsPX6BWzy9d9l/fYQ/H/i2e+ot0vTuJmACJtABAh6K7wDkMh5ierz4&#13;&#10;oUOH/C9lfwLp4zMefi/jhXSZTcAE+o6AHXvfXfLGJzzDkCEDBw4dOjBuyMDDpL4Lpx7Pzm+cgVOY&#13;&#10;gAmYgAl0jYAde9fQF/bAk5bGsb9G8T754Yd34tRfLWxJXTATMAETMIFpCNixT4OkfyOYKDfi1I9N&#13;&#10;Ny/OfGC3DyYNvD5pwHMw+rc6+MxNwARKSsCOvaQXLu9i49RnJs/DPpg0abV7P2TNZgImYAImUEoC&#13;&#10;duylvGxtKfSS5PrKdpM+vOJ1O/a2AHamJmACJtAJAnbsnaBc4GNo+B0dRRHnZwj+B68PDD5eL3CJ&#13;&#10;XTQTMAETMIF6BPwMtR6d4m3LdXY6Dn0Up3gkUgPvisrpurFXAeGFCZiACZSRgB17Ma/arBRrvkTR&#13;&#10;9IMvo6M4zXFr2gnj1PWzr2PRveiPZPYGS5sJmIAJmEDJCdixF/MCfpFiHVSlaHLGwZkPJ6yfUM1s&#13;&#10;OPWR7PQndB0Ofe/MGXgHEzABEzCBwhKwYy/mpZmeYmmYPHfDqatBcDTStf9r7gdwhiZgAiZgAl0l&#13;&#10;YMfeVfw1Dz6JLfjgAS1ja3X4XU59UXQHGk9mzJWzmYAJmIAJ9BIBO/ZiXs1/UKx7UNKxr0zcwUgO&#13;&#10;Xj/Q8hZKZbQSRpBQs99vZOf9Uu3kRCZgAiZgAqUjYMdezEv2FMWSkhZ68nLsCqeaJY9T19C+Zr/r&#13;&#10;ep+IbCZgAiZgAj1KwI69XBd2WNbiVp6pL8F+16BTaRH42+9ZITq9CZiACZSIgB17iS5W1qLi1DVr&#13;&#10;/lD0BA79V1n3d3oTMAETMIHyEQivTpWv5C5xXQI4dQ3XH4JmRPvXTeyNJmACJmACPUOg33rsen/7&#13;&#10;42hJpGHtx9ENqNrzbKJTmZ5fr4SWQ3Kiz6Cb0MOoK1bpqS/LwS9CF+Lh9SusNhMwARMwARPoKQKr&#13;&#10;cTaXoPcQvm+KHiS8HVIPN6stxg5nIc1Oj/N8kvXdkJx+njaOzDRhTsd6CS2FpjI2jER/QQdMtSH9&#13;&#10;yt9IqvwlDePbTMAETMAETKBwBOSAJ6DgsJJLfa51m4ylnoP019bJU8f4bcY8GyUfR4JGjv1wDnwy&#13;&#10;mqlRZjW227HXAONoEzABEzCBYhDQPAK96hU78+tYPxvp++gh/hHCC6G09nMShn211EdfzkAvRPGa&#13;&#10;gb4KysvGkVFVx04BRqE10CZIv63erNmxN0vO+5mACZiACXSEwGiO8jTC3w3qCpazIdnPUIjXcntF&#13;&#10;prBZSCNHHva9j3BoFHydcDzc/3vW87JxZDSNY6cQcuqnoMNzOJAdew4QnYUJmIAJdItAP8yK12S5&#13;&#10;eSLApxDW82mZPtby7GBo8p/1o3C94DJsXDxKoC/FPVZZP4flXdG2TxGeIVrPMxi+TLc3mSr84zwz&#13;&#10;d14mYAImYALlI9APjl2z1YPJ+d0ZVlg+j+LZ63LWaX58ZQnSDUfBYkeu4X314IOpJz93WMlxOWmd&#13;&#10;yT31zcjzNLQts/90bJsJmIAJmEAfE+gHxz4mur5vEn45WteQuZ6JB5udwFxhpc5ykWibhsafi9YV&#13;&#10;VIMh2KwE5gwrLS71ffhBGzlkyJBjJs983wyHfn2OTl3nE0yTCm0mYAImYAIlItAP77HHPfB3uDbx&#13;&#10;D6fwWHqqdfXC9a57I5spSiBHmOwpqwERTHnGZQjxWm6B1kAqRyPTaIMaFPjwgYGthg6d7eYPJ625&#13;&#10;9qQP72d1X5RXI03v5AdjUGDwB2MGjxkivTQBEzCBkhDQvUsjmjeXpLy5FLMfHHv8fFvOMe6RCqLi&#13;&#10;gum98xFhpc4ydtRyysmebbwuh1ursbAJ27aqc5xpNg0jZtx0Qwcu+XDSwDEfDoykpZJ2wt80eaWI&#13;&#10;0K/JSTYTMAETKCuBeyi4HXtZr16NcseOu0aSKdFy0mnSN0qT7OHW6pHXip9SoGRAGWsI4OFJHw5O&#13;&#10;vU9u97oJmIAJmMBUBOKO1lQbenWlH3rs8dD7dFzI5Dmrlx5Mz9w1XN/I4qF2+Vp1pGOL89QIQVyG&#13;&#10;ON1/WbkIJUcR4jQhrEbAHBTuk//8YLBdocp6LdLnYpMNCaKqmvJYFc1T2aqZ/Hptr97+ceNDYb0q&#13;&#10;+EmkkQiV+2qUtQx6t38+JHsCiUO9MihdMJVBrxuuiVQGrasMr6AseeiRwwJI9hS6BWXZX98KUBlU&#13;&#10;p1QGXQu9bZEljxVIvxCSPYNuQln21yOhNZDqm8pwA9L8jrR5qCItjxZBsmeRypDWdMwZkTiEMtxI&#13;&#10;+DmUtgzKY1k0GsnEIUvvSvuPQiqD/g+1rv2VT5YyLEX6xZBM5b9xMJTuj46pkUGVQe1umfYXzyxl&#13;&#10;0KTcxZHsRXTdYCjdH5VBx/5UZam9xOFplLYMqg86/pJI9jK6ZjCU/o/qgcoQRj5vJfwkylKGRUm/&#13;&#10;DJK9ilSGRp0ppQ2me/zaSNfE1qMEjuO8VOklPQvXjSyYbspyrGH7o4TDzT6kqbb8RbSPnJtmpsd2&#13;&#10;FCshTzm9FeONLYRVWXU85S0nMhZltb+xQyjb4Vl3Jv1q6N1KHq+z1A0xq53CDqEMx2fdmfTLoVAG&#13;&#10;NcaWbSKPE9gnlOHUJvZfmn10/spDZRCXrHYYO4QynJV1Z9Lr+r9QyUMNvU+jrHYIO4QynJN1Z9Kr&#13;&#10;DGpMBA7jCGe1P7BDKMOZWXcm/RgkBxbKsHETefy2sr/yOK+J/XXfkAPT/vof3QBltV+xQ+BwWdad&#13;&#10;ST8neiLK43NN5PGTaP/rmthfDV7dR8N5aB5RVvs+O4T9byKsBnwWG0XiB1DIY8ssO/dC2qzAynjO&#13;&#10;D0WFHkl4rmh9GOHQe1W0Wvm6STWyCVECMZw3WlfLdP5oXfk9F623ElRLNLbkerytVji+5nG4Vvpk&#13;&#10;vFrksSXX4221wvFx1bjKasljlpVDfO5pezQxq3ZwyFqOPMoQc1DdiOtHfL61wipDXO486kNcplrH&#13;&#10;jePzKEN8TJ1PNzgkyxBzjc+3VrgdHJJ1rNaxQ7zu61nLHfbtiWXWilPGk76TQqvlJtPF1tBlsAUJ&#13;&#10;jA4rLJX2nWi9VlCtwXg4/hNRQg1Vh6EsRT+M8nLsys9mAiZgAiZgAjUJ9INjv5GzfyIi8G3CesY7&#13;&#10;N9oVzYKCxUNwGtY6A/0L/RvtgoLdQ+DusMJyU7QeklPXMNJiKJiG+t8LK16agAmYgAmYQDsJNDNk&#13;&#10;1c7ytCPvp8j0z2i3SuZyunK2evY9phKnhRoAcuLBNPkjOGvFTdSfir3B8ki0WmVdjYC/Iw3lL4qG&#13;&#10;INljqJnnt4M7t+lPfM3jYbe0h9O5haGx5LBb2jzi48bhtPvHZdD5BN5p91e6+LhxOG0eeZchvi7N&#13;&#10;lEHn0A0OactaL13MPw7X2yfelve1aLYM4Rqqw9RMpyk+bsgrPs804Xi/ZupDXO44rzTHVhodM94v&#13;&#10;zi9tHvE+cV5p9+/7dP0ATcPwv0eroo0qV1yOWAomh6xJI5pZHVs8EzMM54ftJxFYHX23EjETSymY&#13;&#10;nL9GBB4LEQVZPko59HhApkZPVtMjCI1W6DmWwm+jrPY4O6gMugnEoylp83mLhCqDGhaaNJbm8QnJ&#13;&#10;pjIdN5RB5clqOm+N3IxCGpFRmbLak+wQrkUz9UTnfR+aFYmD6lxWUx0IHFQ3umGa+BbmrTRzLQKH&#13;&#10;uchHkyrVaM9qmsGuMuj/vBkOOq6uhe4huhbNlmEi+2rynZZZTcdVGTSTfBJqpgyaEzQRqQzhmhBM&#13;&#10;bdrvAfQ60v938p5KVEPThFDVSV2LsGy4kxP0JwENk/8S3YtU4VXx9M98Jvo4StrcRGgI/g50F/oV&#13;&#10;StpwInZCtyD9M+nG+iK6CK2H8rZxZKh/HFV4zYpfCmU1OSKxmB018zrIx9hPjkR5aBn3MlhNZa2W&#13;&#10;QcfMswwqT1ZLlkFcspr46zqIZbfLoHLMiLLa0uwgZ6A6qQZOM/U+cGi2DOrh6ZGaOEpq8GW1kewQ&#13;&#10;rkUzHPIog0YJQxniTkLacylCGeTM42uhDkBW0301XMtmOGjfB5HqpLQlsvU4Af3jrITkzMc0OFfd&#13;&#10;IFQxpXoOTDeC5dHqaAnUzE2e3RraOFK06tgbHsQJTCADgTwce4bDOakJNCTQ9469XQ6oIfkuJlCP&#13;&#10;Wkpj6oGkMfX+1bO3mYAJmIAJmEBXCWjoxmYCJmACJmACJtAjBOzYy3Uh9fwqXLOwLNcZuLS9SCDU&#13;&#10;RT2uUh21mUC3CYQ6qXL0XZ3sx6H4ble4Vo6vWa8vVyqqJgBqYojNBLpJQHXwFSSnrkdXmgNiM4Fu&#13;&#10;ElCd1OPRVyuF0H2zr6zvWjIlv7qaOT26cg56nUWvguhVH5sJdIuAZjCPQeokqE4+inRTtZlAtwio&#13;&#10;kbkYCjPyHyesDpHNBEzABEzABEzABEzABEzABEzABEzABEzABEzABEzABEzABEzABEzABEzABEzA&#13;&#10;BEzABEzABEzABEzABEzABEzABEzABEzABEzABEzABEzABEzABEzABEzABEzABEygCQL+QE0T0HLe&#13;&#10;RR9RGI30M6T6Te8n0QuoFdPnFBdBcyJ9dekppN+8tplAWgILk3AupK946eeN9ZGPZk0fVtIHbJRX&#13;&#10;NdN9SHVfv2luM4F6BPSLmysi/cStPs51G2ql3izA/vMg1UHddycimwm0RGAj9r4UqUK9jfSZWP32&#13;&#10;+25Ivw/djOmnY89BzyDdLPUb8fpt4gORbtQ2E6hHYCk2nozkyFV/3kSPoKORGotZTb/NfQG6Fd1S&#13;&#10;Q/8l/pvIZgKNCGxCAn3ZUB0WdYJGo2ZMDv1wNBGpjquuK7/T0LLIZgJNEfgye4Xvvasnk9RJxKlV&#13;&#10;msXWJvHTKJlXWFcjYo4sGTptXxGQU38AhfqSXMo5L5KRiHpXugkn80qu/zRjvk7efwTkjNUIDHXn&#13;&#10;OcJjmsAwP/tcH+UT8gvLiWxbFdlMIBMBVSz1okNF0je270f6nnGI03JblNZmJOFVKN5fx1DPPY7b&#13;&#10;nXWbCSQJaIjzDBTXlYmsP5GIO4p1DVumta+RMM6zVtiOPS3R/kw3ltO+IlGX9IioGcd+cCIfPaqc&#13;&#10;kIi7mPXhyGYCqQnsSMpwg5NT3xPNhj6FYkd8E+sjURr7EomUV8j3WMLqnS+D7oniHyHsIXkg2KYi&#13;&#10;sAZremYZ6s+5hNUAXRT9J4p/kfCSKK39hoQhT9Vt3VT3RwdE+iNhjTbZTCBJYBYi1MHRfSvUo7Bs&#13;&#10;xrGrPsf32GtYXxzNg85CIW+NMq2LbCaQisAQUp2PQgVShdUkt2CHEAjb9Nw97ZDQ8dF+6vkvh4Lt&#13;&#10;QiDkKef/ubDBSxOoENiLZagj7xGOb2pfZF0/xxq260abxlTX45vlhWl2choTqBCYj+WVKNS75LIZ&#13;&#10;x75llJ/uhV9HwdYiEDdu1fgspQ0tZanLXehZKf7S0SncTfj5aF0tyGAaCloxrNRZKt2S0XZNfJoQ&#13;&#10;rd9AWBVWpputJ4cMovCfCgHViRUiGhp+17P2YHcSCL9trbg4bUhTbTkzkfr5zGD3EZgbLY80tDoK&#13;&#10;2UygFgHVn/j+pxHMy2slThkf5/cm+9wR7ac6/2i0rnpaSh9ZykJH4MsYnJdCzx4V/KkorKDW1TIN&#13;&#10;tmgI1FnOyLaFou1qyarSBnuJwGthhaWGnmwmEAjIwcb1R048ri9qeMbrY1hXY6CR6ZHPglGijQlf&#13;&#10;h65F16NL0VbI9yEg2KoSmI5Y1cfxaFN0K2rF1KAM9gYBjW4Ge53Ai2GFpUYM1LgonX2sdCUuf4Hl&#13;&#10;hKePTuOVKKygKpee74Q0evbeyHRjniFKpH+EuHGgVzk0vBpMowa6mWooymYCw0AQ9571COjdCIvq&#13;&#10;j+KCqWGq+hmnCdvipRqQcf3VejAdb/WKVmD5Y6R6bzOBQECNyb2QHuHcXokcXlk2s1BjdJZoR3V+&#13;&#10;4nqtUU3V9WC6V2d9Myns29WlW8qdxz+SQ6oVGix5c9TNLXa48Q037JNcKs+4kZbMU89H4zzVCPC1&#13;&#10;T1Ls33XVnfiGqUag6kwwhWOnqzoZ17eQLrlcJRGhm+hN6J5E/M6sfzUR51UTeBIE+6Pg1FslosZo&#13;&#10;7KhVp+N6rXtkXO+VVvuUznxz7/wlE/N4GDPuWYfSxHFprlGjPOP8dAw1LOIyhON62Z8EVBfi+qD6&#13;&#10;kqwzMZk0dVLpNfqkoVPdoG9E/4PWRWujn6P4proT62qg2kygXQRUx5N1t1E9j/8v2lWu3PNN0+rO&#13;&#10;/aB9nqF6LWoVhpZgWAYsqnhxj17PgRqZ8oxvksnrmnTkGoKKW6aN8vf23iaguhOP8qj+qM6Exze6&#13;&#10;ucV1SnUyrm+sVrVDiD0WzYU0rKpn9cHUE/sMWr8SsSTLxdCdlXUvTCBvAqrPulcGS95rk45facP/&#13;&#10;QNinFMtk66UUhS55IZNOVc9xYtN6fBNNPoOP04awbrTxjTmZZ3JI6VXSx0PzIR8v+5OAnHR8w9Ow&#13;&#10;fFwH9ehGz+GDqf6kceyqY+q1T0CxU2d1sP5pAl0wHWPOsOKlCbSBgOqj7r/BNEIU12uF46F6pdVz&#13;&#10;99KZHXvnL5lucPEMY/VmYpublXj455F4Y42wHPvT0TbdIOMKq8lysbPXjdZmAoGA6s8zYYWl6ko8&#13;&#10;t0MT4OL6ozqZpmGoxoFulPOg2VHS4olKGhJNk2cyD6+bQBYCj0aJVcdnitZVx3WvDKb/CTViS2d2&#13;&#10;7J2/ZM9zyMeiwy5FOL6JLhNt03B5cqJRtHlKUDfIuAGwIOsLTNk6+Z1htU6D3RsCXpoABNT7fiAi&#13;&#10;odd8ForWRxOOX/tJU3/UYD0RXY1uQhqWT9qyUYR69s9G6w6aQDsIxHVX993Fo4OoARrfN+9nPc3I&#13;&#10;VJSFg/1MYH9OXj0USRXnm0g2P7oThW2qWHELcl3W90J7ot3QvCjYjwiE/bTUdplaof9CYZsaFmOQ&#13;&#10;zQRiAl9iJdQRLQ9DQ5BGfuSgwzYNT66Ogi1KYA+kOimFbap3t6Cwn0ap9B5ysA0JvITC9ssIx6NM&#13;&#10;IZ2XJhATGM9KqDNqCFa7l2muxq+R6qPul6ugYJ8goDoc8vgr4dDpie/L2r4FsplAagKrklI3ulC5&#13;&#10;dIM7E90WxWnbPig2rYd9NGy5crRxNOFHUdiuXvzZ6JooTts0mWkIsplATEDD7ZrBHurPe4QvQJch&#13;&#10;jRyF+AsJxw54g2ib0nwfBduBQNhPS9XzP6Nj0AsobFPjdjNkM4FGBNI4djUaQ93SctsoU80fUR0O&#13;&#10;23UfvQKdizRPKcTfQVj/EzYTyETgV6QOlaja8lq2azgztj1YCWnV6lwx3kh4SxRXzpA2LB9iezz0&#13;&#10;lNjdq31OQE5azxRDfUku9cwx9MgDqs8m0n8vbGCpntAZie3JPLWuntVQZDOBRgQOI0GoQ7VGH9cn&#13;&#10;TdwY/U4i09VYfzzKJ+QXlrq3fiGxj1dNIBUBTSxS7+YRpFZjqFRvEP4bWgQl7RdE6MYrabLc8ihp&#13;&#10;XyPibqReUMjzbcKXoJWQzQTqEdiIjTehuIGo8PXo0yhp44h4BYV6+d1EgllY/y16AsU3W40I3IfU&#13;&#10;m5oO2UwgDYE/kCjUNd07R1fZaV3iNDoU0n2rSho1UC9HujeG+6TumXoUWnqnPoSTsHWXgCYqaWh+&#13;&#10;DqQbqG52tyHdBJM2JxFzI1VENQYmondQ0pSX8pwXKZ+HkZ53VktLtM0EpiIwE2uqPwsh1TX1bm5G&#13;&#10;r6GkzUDEwijcS54i/HIyEesLII0wqf6qTj6JbkUvIpsJpCWgCW66v6leqh5NQGokxpask6pranwm&#13;&#10;TW9sqJ6PRhoxUmdJjVo1CmwmYAImYAImYAImYAImYAImYAImYAImYAImYAImYAImYAImYAImYAIm&#13;&#10;YAImYAImYAImYAImYAImYAImYAImYAImYAImYAImYAImYAImYAImYAImYAImYAImYAImYAImYAIm&#13;&#10;YAImYAImYAL/v50zAbasqs4wARkFBLRlsKEbVBAs5hgEmVQCiigmEUuDQCGmjDEpK2UZLSsVBK0M&#13;&#10;4kAG4kiqQ6SJFhIcQIvBlDaogIlji8jUTQsoAoIKggzJ972+q9ls73vdb+h3X+O/qr671x7PPv99&#13;&#10;nLX3PreJAlEgCkSBKBAFokAUiAJRIApEgSgQBaJAFIgCUSAKRIEoEAWiQBSIAlEgCkSBKBAFokAU&#13;&#10;iAJRIApEgSgQBaJAFIgCUSAKRIEoEAWiQBSIAlEgCkSBKBAFokAUiAJRIApEgSgQBaJAFIgCUSAK&#13;&#10;RIEoEAWiQBSIAlEgCkSBKLCuKfA769qEM98osJYV2J7x/xjWh4fhXLgDRmEbcNG94DB4NmwDG8E9&#13;&#10;sAyugKvgfnii2JO5kWNh48EN/Zz0s/DQIF/JQTgvhwXgd3UXfBsugwNBnbQ74SJ41Mw0TO29ns9M&#13;&#10;8W/iYvg/6M351N9PX5d8FIgCUSAKzLICZ3A9H9ZiMNgfRmG7c9Hz4T6o+fSp87sSXghPFNuJGzGY&#13;&#10;173ejL9lc3MG1b+CYbr8kvLju7pvka8gjztl25eeNSfTr4MLr94OoOATsEdfkXwUiAJRIArMvgKv&#13;&#10;4JJtUPkVeR/os227ccEfQBtIJvLvpu1Rsz3JtXS9HRnXXXbd73X4bWDfm7wBvOrbdDnl7tbb7/Bq&#13;&#10;8jMR2PdhnF9DXW8JfhvYnfcH4V54EPaCWBQYiQJPGslVc9EoMPcU+COm9K+wxYin5hHuO8Hg3toK&#13;&#10;MreAO9YF8Awo2xrHk4b/AYPium7tc6n1vS8Dpsf1ZR6JnwUGXQO+gbWO8XHX6/tbNhVT9zaQt+Na&#13;&#10;/mE4ejDwL0hdAMSiwEgUaP84RzKBXDQKjFgBg+Rb4Y0wEzu76d6O83lJM4hHzqfBJ+BnYICZB2+D&#13;&#10;Nw/yJOvtCS+DfzezDttPmftxUN+F9y9lTy1nkH6a9PSmzKDvO3qDrVr5e4T+/TxFk7Yb6HEMuPBy&#13;&#10;3LvgEdAM4k8b8x778PcZsSgwEgUS2Eciey46RxR4E/Nwdzx/jszHaTiXNkj4jvgMKxpz525gPxTa&#13;&#10;I9+DyFdg3xB/K9AMRu4i/ZGdAW9X2AE8Ml4GP4LV2eY02AWeDgZKd8o3gWOszgzSC2Fb2BTcWd8K&#13;&#10;y6E3d96+v3bOmsFTNgPnUPeEO2YGffWyvUHc1ydfBYOvZoAdb/fsXBaC9+Qu392+8xqmh9r5ewbH&#13;&#10;lVosuJB4CtR8ccfqndM88Ppqbn3N4278WhTgrjKfx/5Ir8w2tq1+VZ40CkSBKBAFxlHgQsp9aBbX&#13;&#10;4S9v8qN4x34I1/eBXnNyB3sUDLPjKDwTTgcXKHUUjLveweB7evkhnAD7wUXgzt8f3hmclsH7wSA0&#13;&#10;zAw2p8A14Ltr+xmsDDhL4LXQBjWyq8wA+Cr4EngfFWQN3gZQd9sHQGvbk/FafhdyCbgweMsg76uG&#13;&#10;0sbU/LWDuiNI58N3Bnn7XwD2b817ej24AFCLmteD+H7//wbPhdb8MeNSKD3PG1T+Nen14N9Kzcvv&#13;&#10;72awrWP9FziX+j7+AH+YHU+h7cTv7AMwnrZUxaJAFIgCUaBX4HwKfBj7IF4Mz4LLoR7QowjsBqYV&#13;&#10;zRyci7ttg+DJsBtsDKuzl9Kg7sP0s9AuWto6/a+A125tEzJnQ9+2zRvoXRhsCK2Zfx9U0Gz7tL4B&#13;&#10;/2VNx53w3TlXmxvwDczvacqqrk8NmLuAC4eq+1/8NrBvTn5RU1/t+tTv4PlQti9O28ZFgXYWtOW9&#13;&#10;/ynq+7m7KHDR05r5z0Hb/8S2QfwoEAWiQBRYvQKLaHIZGBB8sIoBrh6uowjsXH5sF15z6FN3mFfA&#13;&#10;38ERYKAaZkdR2Pc1b9C7EX4ypP4cyjaAsnfgtGMYxN21Sh+wT6GstT8l0/bV95ruRNvdreXueHcA&#13;&#10;bUe4E6qvu1wD87vA60vVVfrIoPwVpDvDfU2bq/HbwP6upq7630aZC4h2QWDdVbAFaPtAW+/fifbP&#13;&#10;UOP0qXP9JNjX1w9V76Kh7hd3zBbyeQdUG080todYFIgCUSAKrKECBnHfrbY7TQPAXAjs85jHpVAP&#13;&#10;+fHSh2jzTTgJ2oBMduz4vu/3Q8r9Yd7WsADOgjZQPkC+dqkGyB9DjWEw/nPYcsDrSD1JqHrHdlxt&#13;&#10;O7gJqs70I+CYW8GhYMBu6/+GvNYHdo+lXbxY/gJwzm2/ReQPBMf0+rvBeIF9V+ruhuqvfqeBQda+&#13;&#10;nhz8CKretBYsfWBfQt364PVcRC2F6uf17fci8EjfvzEXkFVv+hpo7SQybf3H2sr4USAKRIEoMDUF&#13;&#10;5kpgd/YGGo+43U22D/xh/qO0OROcf1m/YzcwW9bak8j0AefdgwZvIm2vdW7bceCf0bRxDnWkflxT&#13;&#10;7hguljaF1k4g4715VO5x9YmgDQvsLibK/hKnndepVTFIdycdL7C7MGn7+u67t7dSYHB3p78YjgVt&#13;&#10;WGDfYGXV2OeVfNbY9+Lv2tTpvhGq3vQ8cHGpmapB1T+M7wIsFgWmpID/YceiQBSYOQXcORp8HumG&#13;&#10;9OFt8HsvXNPVDct65G6QOQuOhiPB4OLusg0oZMcCw1tIrwfbD7PvUfjlrsIA4lHxi5vyvQf+/k2Z&#13;&#10;rv3ng7tUzSC0dMxb+eH97QsXwe+uLFr1+UU8FxatnU/GYPgTuK+tWI3fP7P6/LDuzlV73spk1efn&#13;&#10;V3mPOR/F9fcMzquf82OtHu+5Iy9drFGLjXQaU5fboY7XD8ZXzxWwAA6HMk8zvlqZpFFgsgqsyX8U&#13;&#10;kx0z7aPAb7MCC7n5V04gwGLq1iSw1xA34fzLAIP6c+EgOAb6APoGys4Bj8h7u4WCB/pC8h51G/gM&#13;&#10;RtpTwIXDdmYaezu+i4fW+uBlgNL6vreuLH7cp0HTe5stM/Bu21zMe76tyZerdsP0q/qppmpwCZw0&#13;&#10;GMCgfgj49/D7MA/KPoPjv0CIRYEpKeAfeywKRIGZU6DfqbcjWzdRvQHVwH0knAB/Af4OoMxAdCmc&#13;&#10;BofDqeApQNmzcQz+w6xt19b7ntkgV+YcXPBvUgWD1IBvYGzZumtTPzTbqCtvx++qZi3rwmXD7mqz&#13;&#10;OS+v5elI+/0fS95nsCcyZZ5eXFiZpFFgKgpkxz4V1dInCkxNAR/itTMeNsKmFJ4De0IFoTvxfR/b&#13;&#10;mwHgQ3AyLARtM3jqmPebHy4QDNptYLGVwdl5lf0K50Fw/Nacw3ehnb9jic8RWQpav+N92srix306&#13;&#10;lwXgj9nueVzN2sm4sPllM7T3MUwrFyXuptV9pnfNVzCm/8beVxbaAfC8AeY1f3Ngm1gUmLICCexT&#13;&#10;li4do8BQBS6ndKIfPn1zaK+VhQaeZbDfyuzY5+v59J3vr5uycg2MW1WG1CA77LjdJnvALuB7+Nae&#13;&#10;32bwlw/ylVb11ThnVmaQuos3OK4Ad/5lN5QzSH+vy5v1dMHTBxcSHsl/Dd4Da2MXbRB33H5eBtZz&#13;&#10;oTXnegEY2G+Gy+CDMBPzcsHzKajA7unKadC+uvC7dmEViwJRIApEgRlQwN3aV8CHuBh06iGMOyt2&#13;&#10;Ilep61f6UcoWggFKc54GIINhtTE1cNUu9KiuzvqPQXtMbrA3qLZjeH3tVdCWf498/fDLeudiEHLH&#13;&#10;fS0YAI8E7QVgcKr+LlheCWWeEPwjVL3pRWD5fDCoVt11+FtC2dtwqs703VUxSHcnvQ+qjQuSumfn&#13;&#10;UOWmd8CBULYxzmJo26iZtg+4uKq6JfieOmhukK6EqrsfvxZn9Z1RNGa+avk5VNs2/SnlzxprlY8o&#13;&#10;MA0FsmOfhnjpGgXWggKfY0yPYysweIk/gZfC98HFhsF7L2gDHtn1/hPu0hnH3kC5wfnzsBWcAjtD&#13;&#10;2Y04XxhkPHn4Luw5yBuQfEdsQDYAHQcGSoPx1rAQDMjaNWB/56w9GRaB81sOLkqOgTKD20fgUegD&#13;&#10;YbWZidQ5tdrOI38BeF/e02FwBJSp9dmVmSB9hDrblm2K8w+wFDxBeSd4b9q18GVo799yzUWlC61Y&#13;&#10;FIgCUSAKzJAC7ux8uNYuyof1bO/YvRV3vLdDzWNNUhcEBtiyfsf+EBUTjfMg9cdX50F6NOl4u8t+&#13;&#10;rLd3ffcmvwL6dsPyi2hXu+od8dfWjp2hx/6nMXeTDptHX/Ze2tVCY6Idu+O6MOn7m3chsRm0ps7D&#13;&#10;2r6mbRQ/CkSBKBAFpq+AweXr0D5095/+sFMa4RB6XdXNpZ1X+R5zfxy2hdb6wP5FKj8E7i6rb6UG&#13;&#10;0j+DYfZaCq+HatunBv7TYUPo7WAK/E1B36fyHm2fA9tA2U443lO1WYa/JZS9A6fqTP++KgbpHqTt&#13;&#10;PX6bfC0aqqm75R9AO07re5T/T+DOu2w/nLbN1eTrKN42h8HPoG2jfyM8HVrbnow787btMvJ9O4pi&#13;&#10;UWDyCuQofvKapccTVwEDwtnw3+DRqbvc22AUtoSLvhBePOA5pJuDweR+cNfpkbfvtt0Vrs4MwG+G&#13;&#10;y+HVsB14f9+C/xikJL9h51Hi0bHH7oeCwcfnhsHPvr5n/wYMsysoPBz+EF4EzwD7ehLyfbgYnI9a&#13;&#10;l92D87fg8b275TvgASjzXbbH3A+DWti/Ndu70DCYrw+3gG1b81WE2jmvw8F7cizvyYXAZ+Br0Jp/&#13;&#10;B47r/B3XwNzOW41eDifDM8Gg7WuRS0HtW7udzHdg56bwEnznHosCUSAKRIHfEgUMcpvAZmAQWp31&#13;&#10;O3YDcGsGvjUZp+2jb2Czr/OZrFVfA+NcsprXTM3J0wvHHM8M6LdC7dhdYPl9xaLAjCgw0R/fjFwg&#13;&#10;g0SBKDAjChgE2p3rdAf1GHwq1u9+JzPGdPpO5jqTbTvT8zJQt2agnwdq7umAJw47QJknH0sqkzQK&#13;&#10;TFeBBPbpKpj+USAKRIGJFZhP9YWwMRjgt4HWPk7m/rYgfhSYjgIJ7NNRL32jwNxVoD8qn8qx+9y9&#13;&#10;u3VrZgbtLcAj+N58B7+4L0w+CkxHgQT26aiXvlFg7ipgMLl+MD3fafvjr9hoFLiXy66ANrD/mPzF&#13;&#10;cCr8AmJRYMYU6Ff1MzZwBooCUWCkCvhet/6ZmP+d++/UE0BG95U8k0uLx/Euum6EZRCLAlEgCkSB&#13;&#10;KBAFokAUiAJRIApEgSgQBaJAFIgCUSAKRIEoEAWiQBSIAlEgCkSBKBAFokAUiAJRIApEgSgQBaJA&#13;&#10;FIgCUSAKRIEoEAWiQBSIAlEgCkSBKBAFokAUiAJRIApEgSgQBaJAFIgCUSAKRIEoEAWiQBSIAlEg&#13;&#10;CkSBKBAFokAUiAJRIApEgSgQBaJAFIgCUSAKRIEoEAWeAAr8P10pFj95zAT1AAAAAElFTkSuQmCC&#13;&#10;UEsDBBQABgAIAAAAIQAyoZTZ5gAAABEBAAAPAAAAZHJzL2Rvd25yZXYueG1sTE9Nb8IwDL1P2n+I&#13;&#10;PGk3SLMOGKUpQuzjhCYNJk27mda0FU1SNaEt/37eabtYtt/z83vpejSN6KnztbMa1DQCQTZ3RW1L&#13;&#10;DZ+H18kTCB/QFtg4Sxqu5GGd3d6kmBRusB/U70MpWMT6BDVUIbSJlD6vyKCfupYsYyfXGQw8dqUs&#13;&#10;OhxY3DTyIYrm0mBt+UOFLW0rys/7i9HwNuCwidVLvzufttfvw+z9a6dI6/u78XnFZbMCEWgMfxfw&#13;&#10;m4H9Q8bGju5iCy8aDRP1GDOVgSjmhhnLxUyBOPImXsyXILNU/k+S/QAAAP//AwBQSwMEFAAGAAgA&#13;&#10;AAAhAM93MrjxAAAAQQUAABkAAABkcnMvX3JlbHMvZTJvRG9jLnhtbC5yZWxzvNTPagMhEAbwe6Hv&#13;&#10;IHPvurtJNkmJm0sp5FrSBxCddSXrH9SW5u0rlEIDwd48OsN83+/k4fhlFvKJIWpnGXRNCwStcFJb&#13;&#10;xeD9/Pq0AxITt5IvziKDK0Y4jo8PhzdceMpHcdY+kpxiI4M5Jf9MaRQzGh4b59HmzeSC4Sk/g6Ke&#13;&#10;iwtXSPu2HWj4mwHjTSY5SQbhJHP/+epz8//Zbpq0wBcnPgzadKeCapO7cyAPChMDg1Lzn+Gu8VYB&#13;&#10;vW9Y1TGsSoZtHcO2ZOjrGPqSoatj6EqGoY5hKBk2dQybkmFdx7AuGfZ1DPtfA735+MZvAAAA//8D&#13;&#10;AFBLAQItABQABgAIAAAAIQCxgme2CgEAABMCAAATAAAAAAAAAAAAAAAAAAAAAABbQ29udGVudF9U&#13;&#10;eXBlc10ueG1sUEsBAi0AFAAGAAgAAAAhADj9If/WAAAAlAEAAAsAAAAAAAAAAAAAAAAAOwEAAF9y&#13;&#10;ZWxzLy5yZWxzUEsBAi0AFAAGAAgAAAAhAKRaWeEeBgAA+jQAAA4AAAAAAAAAAAAAAAAAOgIAAGRy&#13;&#10;cy9lMm9Eb2MueG1sUEsBAi0ACgAAAAAAAAAhALzLpHcCfAAAAnwAABQAAAAAAAAAAAAAAAAAhAgA&#13;&#10;AGRycy9tZWRpYS9pbWFnZTEucG5nUEsBAi0ACgAAAAAAAAAhAAGyHyIqeAAAKngAABQAAAAAAAAA&#13;&#10;AAAAAAAAuIQAAGRycy9tZWRpYS9pbWFnZTIucG5nUEsBAi0ACgAAAAAAAAAhAKFMxyYnewAAJ3sA&#13;&#10;ABQAAAAAAAAAAAAAAAAAFP0AAGRycy9tZWRpYS9pbWFnZTMucG5nUEsBAi0ACgAAAAAAAAAhALkQ&#13;&#10;5lwpeQAAKXkAABQAAAAAAAAAAAAAAAAAbXgBAGRycy9tZWRpYS9pbWFnZTQucG5nUEsBAi0ACgAA&#13;&#10;AAAAAAAhAGfMqRMefQAAHn0AABQAAAAAAAAAAAAAAAAAyPEBAGRycy9tZWRpYS9pbWFnZTUucG5n&#13;&#10;UEsBAi0ACgAAAAAAAAAhAFlmb5pveQAAb3kAABQAAAAAAAAAAAAAAAAAGG8CAGRycy9tZWRpYS9p&#13;&#10;bWFnZTYucG5nUEsBAi0ACgAAAAAAAAAhAHdXl1ZefQAAXn0AABQAAAAAAAAAAAAAAAAAuegCAGRy&#13;&#10;cy9tZWRpYS9pbWFnZTcucG5nUEsBAi0ACgAAAAAAAAAhALXwZcJteAAAbXgAABQAAAAAAAAAAAAA&#13;&#10;AAAASWYDAGRycy9tZWRpYS9pbWFnZTgucG5nUEsBAi0ACgAAAAAAAAAhANKyCDlofAAAaHwAABQA&#13;&#10;AAAAAAAAAAAAAAAA6N4DAGRycy9tZWRpYS9pbWFnZTkucG5nUEsBAi0AFAAGAAgAAAAhADKhlNnm&#13;&#10;AAAAEQEAAA8AAAAAAAAAAAAAAAAAglsEAGRycy9kb3ducmV2LnhtbFBLAQItABQABgAIAAAAIQDP&#13;&#10;dzK48QAAAEEFAAAZAAAAAAAAAAAAAAAAAJVcBABkcnMvX3JlbHMvZTJvRG9jLnhtbC5yZWxzUEsF&#13;&#10;BgAAAAAOAA4AjAMAAL1dB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31187;width:20897;height:214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25SozAAAAOgAAAAPAAAAZHJzL2Rvd25yZXYueG1sRI/BSgMx&#13;&#10;EIbvgu8QRvBmky1Su9umpShKr231Pm7GzbabyZKk29WnN4LQy8DMz/8N33I9uk4MFGLrWUMxUSCI&#13;&#10;a29abjS8H14f5iBiQjbYeSYN3xRhvbq9WWJl/IV3NOxTIzKEY4UabEp9JWWsLTmME98T5+zLB4cp&#13;&#10;r6GRJuAlw10np0rNpMOW8weLPT1bqk/7s9NwPu42fbD12/zn8LhNFMrh88NofX83vizy2CxAJBrT&#13;&#10;tfGP2JrsoJ7K2VQVZQF/YvkAcvULAAD//wMAUEsBAi0AFAAGAAgAAAAhANvh9svuAAAAhQEAABMA&#13;&#10;AAAAAAAAAAAAAAAAAAAAAFtDb250ZW50X1R5cGVzXS54bWxQSwECLQAUAAYACAAAACEAWvQsW78A&#13;&#10;AAAVAQAACwAAAAAAAAAAAAAAAAAfAQAAX3JlbHMvLnJlbHNQSwECLQAUAAYACAAAACEAm9uUqMwA&#13;&#10;AADoAAAADwAAAAAAAAAAAAAAAAAHAgAAZHJzL2Rvd25yZXYueG1sUEsFBgAAAAADAAMAtwAAAAAD&#13;&#10;AAAAAA==&#13;&#10;">
                  <v:imagedata r:id="rId13" o:title=""/>
                </v:shape>
                <v:shape id="Picture 2" o:spid="_x0000_s1028" type="#_x0000_t75" alt="A red line in a black background&#10;&#10;AI-generated content may be incorrect." style="position:absolute;left:19920;top:31187;width:20860;height:2143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u8LtywAAAOcAAAAPAAAAZHJzL2Rvd25yZXYueG1sRI/NasMw&#13;&#10;EITvgb6D2EJvieTUBONECSVtaHLoIT8PsFhbW8RaGUuN3bevAoFeBoZhvmFWm9G14kZ9sJ41ZDMF&#13;&#10;grjyxnKt4XLeTQsQISIbbD2Thl8KsFk/TVZYGj/wkW6nWIsE4VCihibGrpQyVA05DDPfEafs2/cO&#13;&#10;Y7J9LU2PQ4K7Vs6VWkiHltNCgx1tG6qupx+nwWx31+xjUXzlNNDnIaK9ZHOr9cvz+L5M8rYEEWmM&#13;&#10;/40HYm/ShyJXRfaqcrj/Sh7k+g8AAP//AwBQSwECLQAUAAYACAAAACEA2+H2y+4AAACFAQAAEwAA&#13;&#10;AAAAAAAAAAAAAAAAAAAAW0NvbnRlbnRfVHlwZXNdLnhtbFBLAQItABQABgAIAAAAIQBa9CxbvwAA&#13;&#10;ABUBAAALAAAAAAAAAAAAAAAAAB8BAABfcmVscy8ucmVsc1BLAQItABQABgAIAAAAIQDAu8LtywAA&#13;&#10;AOcAAAAPAAAAAAAAAAAAAAAAAAcCAABkcnMvZG93bnJldi54bWxQSwUGAAAAAAMAAwC3AAAA/wIA&#13;&#10;AAAA&#13;&#10;">
                  <v:imagedata r:id="rId14" o:title="A red line in a black background&#10;&#10;AI-generated content may be incorrect"/>
                </v:shape>
                <v:shape id="Picture 3" o:spid="_x0000_s1029" type="#_x0000_t75" alt="A red line in a black background&#10;&#10;AI-generated content may be incorrect." style="position:absolute;left:41801;top:31187;width:20859;height:2143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sBVzgAAAOcAAAAPAAAAZHJzL2Rvd25yZXYueG1sRI9Ba8JA&#13;&#10;FITvhf6H5RW81U2Umja6SoyI0kOLtoceH9nXJJh9G3ZXTf99tyD0MjAM8w2zWA2mExdyvrWsIB0n&#13;&#10;IIgrq1uuFXx+bB+fQfiArLGzTAp+yMNqeX+3wFzbKx/ocgy1iBD2OSpoQuhzKX3VkEE/tj1xzL6t&#13;&#10;MxiidbXUDq8Rbjo5SZKZNNhyXGiwp7Kh6nQ8GwWv58J96VAmOH3fFf5QUrbevSk1ehg28yjFHESg&#13;&#10;Ifw3boi9jh/SSZrNnrIX+PsVPcjlLwAAAP//AwBQSwECLQAUAAYACAAAACEA2+H2y+4AAACFAQAA&#13;&#10;EwAAAAAAAAAAAAAAAAAAAAAAW0NvbnRlbnRfVHlwZXNdLnhtbFBLAQItABQABgAIAAAAIQBa9Cxb&#13;&#10;vwAAABUBAAALAAAAAAAAAAAAAAAAAB8BAABfcmVscy8ucmVsc1BLAQItABQABgAIAAAAIQDqjsBV&#13;&#10;zgAAAOcAAAAPAAAAAAAAAAAAAAAAAAcCAABkcnMvZG93bnJldi54bWxQSwUGAAAAAAMAAwC3AAAA&#13;&#10;AgMAAAAA&#13;&#10;">
                  <v:imagedata r:id="rId15" o:title="A red line in a black background&#10;&#10;AI-generated content may be incorrect"/>
                </v:shape>
                <v:shape id="Picture 4" o:spid="_x0000_s1030" type="#_x0000_t75" alt="A red line in a black background&#10;&#10;AI-generated content may be incorrect." style="position:absolute;left:41801;top:59436;width:20732;height:2130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9mckzgAAAOcAAAAPAAAAZHJzL2Rvd25yZXYueG1sRI9BSwMx&#13;&#10;EIXvgv8hjOBFbLZV22XbtIhFUG9WD/U2bGY3WzeTJYnt6q93DoKXgcfwvvfeajP6Xh0ppi6wgemk&#13;&#10;AEVcB9txa+D97fG6BJUyssU+MBn4pgSb9fnZCisbTvxKx11ulUA4VWjA5TxUWqfakcc0CQOx/JoQ&#13;&#10;PWaRsdU24kngvtezophrjx1LgsOBHhzVn7svbyA1z+XH1U1zcHGbDz/78IItzo25vBi3Szn3S1CZ&#13;&#10;xvzv+EM8WdlwN5veluVCissu0aDXvwAAAP//AwBQSwECLQAUAAYACAAAACEA2+H2y+4AAACFAQAA&#13;&#10;EwAAAAAAAAAAAAAAAAAAAAAAW0NvbnRlbnRfVHlwZXNdLnhtbFBLAQItABQABgAIAAAAIQBa9Cxb&#13;&#10;vwAAABUBAAALAAAAAAAAAAAAAAAAAB8BAABfcmVscy8ucmVsc1BLAQItABQABgAIAAAAIQCu9mck&#13;&#10;zgAAAOcAAAAPAAAAAAAAAAAAAAAAAAcCAABkcnMvZG93bnJldi54bWxQSwUGAAAAAAMAAwC3AAAA&#13;&#10;AgMAAAAA&#13;&#10;">
                  <v:imagedata r:id="rId16" o:title="A red line in a black background&#10;&#10;AI-generated content may be incorrect"/>
                </v:shape>
                <v:shape id="Picture 1" o:spid="_x0000_s1031" type="#_x0000_t75" alt="A red line in a black background&#10;&#10;AI-generated content may be incorrect." style="position:absolute;left:163;top:59436;width:20840;height:2143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ZRHOzwAAAOgAAAAPAAAAZHJzL2Rvd25yZXYueG1sRI9NS8NA&#13;&#10;EIbvgv9hGcGL2E0lrTXttlRF8CLStHgestN8NDsbsts0/ffOQfAy8M4wz8uz2oyuVQP1ofZsYDpJ&#13;&#10;QBEX3tZcGjjsPx4XoEJEtth6JgNXCrBZ396sMLP+wjsa8lgqgXDI0EAVY5dpHYqKHIaJ74jldvS9&#13;&#10;wyixL7Xt8SJw1+qnJJlrhzVLQ4UdvVVUnPKzM9A0esib6/Tr/NBscXeK368/s6Mx93fj+1LGdgkq&#13;&#10;0hj/P/4Qn1Yc5rM0fX5JF6IiYrIAvf4FAAD//wMAUEsBAi0AFAAGAAgAAAAhANvh9svuAAAAhQEA&#13;&#10;ABMAAAAAAAAAAAAAAAAAAAAAAFtDb250ZW50X1R5cGVzXS54bWxQSwECLQAUAAYACAAAACEAWvQs&#13;&#10;W78AAAAVAQAACwAAAAAAAAAAAAAAAAAfAQAAX3JlbHMvLnJlbHNQSwECLQAUAAYACAAAACEAymUR&#13;&#10;zs8AAADoAAAADwAAAAAAAAAAAAAAAAAHAgAAZHJzL2Rvd25yZXYueG1sUEsFBgAAAAADAAMAtwAA&#13;&#10;AAMDAAAAAA==&#13;&#10;">
                  <v:imagedata r:id="rId17" o:title="A red line in a black background&#10;&#10;AI-generated content may be incorrect"/>
                </v:shape>
                <v:shape id="Picture 1" o:spid="_x0000_s1032" type="#_x0000_t75" alt="A red line in a black background&#10;&#10;AI-generated content may be incorrect." style="position:absolute;left:19920;top:59436;width:20841;height:2143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Zia9zwAAAOcAAAAPAAAAZHJzL2Rvd25yZXYueG1sRI9BSwMx&#13;&#10;FITvgv8hvII3m611l2XbtLRWofZm9dDjY/O6u3TzkiaxXf31RhC8DAzDfMPMl4PpxYV86CwrmIwz&#13;&#10;EMS11R03Cj7eX+5LECEia+wtk4IvCrBc3N7MsdL2ym902cdGJAiHChW0MbpKylC3ZDCMrSNO2dF6&#13;&#10;gzFZ30jt8ZrgppcPWVZIgx2nhRYdPbVUn/afRoF309N5sz7o7+eS1rtmdXCv561Sd6NhM0uymoGI&#13;&#10;NMT/xh9iqxXkRTl5zItpDr+/0ieQix8AAAD//wMAUEsBAi0AFAAGAAgAAAAhANvh9svuAAAAhQEA&#13;&#10;ABMAAAAAAAAAAAAAAAAAAAAAAFtDb250ZW50X1R5cGVzXS54bWxQSwECLQAUAAYACAAAACEAWvQs&#13;&#10;W78AAAAVAQAACwAAAAAAAAAAAAAAAAAfAQAAX3JlbHMvLnJlbHNQSwECLQAUAAYACAAAACEAoGYm&#13;&#10;vc8AAADnAAAADwAAAAAAAAAAAAAAAAAHAgAAZHJzL2Rvd25yZXYueG1sUEsFBgAAAAADAAMAtwAA&#13;&#10;AAMDAAAAAA==&#13;&#10;">
                  <v:imagedata r:id="rId18" o:title="A red line in a black background&#10;&#10;AI-generated content may be incorrect"/>
                </v:shape>
                <v:shape id="Picture 1" o:spid="_x0000_s1033" type="#_x0000_t75" alt="A red line in a black background&#10;&#10;AI-generated content may be incorrect." style="position:absolute;top:3429;width:20999;height:2150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eb4czAAAAOcAAAAPAAAAZHJzL2Rvd25yZXYueG1sRI9Ba8JA&#13;&#10;FITvBf/D8gre6kYJMURXqYrgtVqCvT2yr0kw+zZmV43++q4g9DIwDPMNM1/2phFX6lxtWcF4FIEg&#13;&#10;LqyuuVTwfdh+pCCcR9bYWCYFd3KwXAze5phpe+Mvuu59KQKEXYYKKu/bTEpXVGTQjWxLHLJf2xn0&#13;&#10;wXal1B3eAtw0chJFiTRYc1iosKV1RcVpfzEKjlyb1fS08rufnO5aX/LH+ZgrNXzvN7MgnzMQnnr/&#13;&#10;33ghdlpBEqdJGo+TGJ6/wieQiz8AAAD//wMAUEsBAi0AFAAGAAgAAAAhANvh9svuAAAAhQEAABMA&#13;&#10;AAAAAAAAAAAAAAAAAAAAAFtDb250ZW50X1R5cGVzXS54bWxQSwECLQAUAAYACAAAACEAWvQsW78A&#13;&#10;AAAVAQAACwAAAAAAAAAAAAAAAAAfAQAAX3JlbHMvLnJlbHNQSwECLQAUAAYACAAAACEAHXm+HMwA&#13;&#10;AADnAAAADwAAAAAAAAAAAAAAAAAHAgAAZHJzL2Rvd25yZXYueG1sUEsFBgAAAAADAAMAtwAAAAAD&#13;&#10;AAAAAA==&#13;&#10;">
                  <v:imagedata r:id="rId19" o:title="A red line in a black background&#10;&#10;AI-generated content may be incorrect"/>
                </v:shape>
                <v:shape id="Picture 1" o:spid="_x0000_s1034" type="#_x0000_t75" alt="A red line in a black background&#10;&#10;AI-generated content may be incorrect." style="position:absolute;left:20084;top:3429;width:20694;height:2119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jInzzQAAAOcAAAAPAAAAZHJzL2Rvd25yZXYueG1sRI9BSwMx&#13;&#10;FITvQv9DeII3m9SVGrZNS7FIpT21il6fm+fu4uYlbmK7/vtGKHgZGIb5hpkvB9eJI/Wx9WxgMlYg&#13;&#10;iCtvW64NvL483WoQMSFb7DyTgV+KsFyMruZYWn/iPR0PqRYZwrFEA01KoZQyVg05jGMfiHP26XuH&#13;&#10;Kdu+lrbHU4a7Tt4pNZUOW84LDQZ6bKj6Ovw4A/V6j5t3u/sO7eYjbP1UvxVbbczN9bCeZVnNQCQa&#13;&#10;0n/jgni2BvRE3Wv1UBTw9yt/Ark4AwAA//8DAFBLAQItABQABgAIAAAAIQDb4fbL7gAAAIUBAAAT&#13;&#10;AAAAAAAAAAAAAAAAAAAAAABbQ29udGVudF9UeXBlc10ueG1sUEsBAi0AFAAGAAgAAAAhAFr0LFu/&#13;&#10;AAAAFQEAAAsAAAAAAAAAAAAAAAAAHwEAAF9yZWxzLy5yZWxzUEsBAi0AFAAGAAgAAAAhAEOMifPN&#13;&#10;AAAA5wAAAA8AAAAAAAAAAAAAAAAABwIAAGRycy9kb3ducmV2LnhtbFBLBQYAAAAAAwADALcAAAAB&#13;&#10;AwAAAAA=&#13;&#10;">
                  <v:imagedata r:id="rId20" o:title="A red line in a black background&#10;&#10;AI-generated content may be incorrect"/>
                </v:shape>
                <v:shape id="Picture 1" o:spid="_x0000_s1035" type="#_x0000_t75" alt="A red line in a black background&#10;&#10;AI-generated content may be incorrect." style="position:absolute;left:41964;top:3429;width:20860;height:2136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VYWR0AAAAOgAAAAPAAAAZHJzL2Rvd25yZXYueG1sRI9NS8NA&#13;&#10;EIbvQv/DMgVvdmMpbTfttogfqHiyFsHbNDsmabOzMTu20V/vCoKXgZmX9xme5br3jTpSF+vAFi5H&#13;&#10;GSjiIriaSwvbl7uLOagoyA6bwGThiyKsV4OzJeYunPiZjhspVYJwzNFCJdLmWseiIo9xFFrilL2H&#13;&#10;zqOktSu16/CU4L7R4yybao81pw8VtnRdUXHYfHoLZppt9x+3Zvf2+ki7p+JbWO7F2vNhf7NI42oB&#13;&#10;SqiX/8Yf4sElh4kx89lsYsbwK5YOoFc/AAAA//8DAFBLAQItABQABgAIAAAAIQDb4fbL7gAAAIUB&#13;&#10;AAATAAAAAAAAAAAAAAAAAAAAAABbQ29udGVudF9UeXBlc10ueG1sUEsBAi0AFAAGAAgAAAAhAFr0&#13;&#10;LFu/AAAAFQEAAAsAAAAAAAAAAAAAAAAAHwEAAF9yZWxzLy5yZWxzUEsBAi0AFAAGAAgAAAAhAK1V&#13;&#10;hZHQAAAA6AAAAA8AAAAAAAAAAAAAAAAABwIAAGRycy9kb3ducmV2LnhtbFBLBQYAAAAAAwADALcA&#13;&#10;AAAEAwAAAAA=&#13;&#10;">
                  <v:imagedata r:id="rId21" o:title="A red line in a black background&#10;&#10;AI-generated content may be incorrec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36" type="#_x0000_t202" style="position:absolute;left:8001;width:5061;height:5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0HMC0QAAAOgAAAAPAAAAZHJzL2Rvd25yZXYueG1sRI9Na8JA&#13;&#10;EIbvhf6HZQq91U20fkVXkRSplHrw4+JtzI5JaHY2zW41+uu7hYKXgZmX9xme6bw1lThT40rLCuJO&#13;&#10;BII4s7rkXMF+t3wZgXAeWWNlmRRcycF89vgwxUTbC2/ovPW5CBB2CSoovK8TKV1WkEHXsTVxyE62&#13;&#10;MejD2uRSN3gJcFPJbhQNpMGSw4cCa0oLyr62P0bBR7pc4+bYNaNblb5/nhb19/7QV+r5qX2bhLGY&#13;&#10;gPDU+nvjH7HSwWE4GI77ce81hj+xcAA5+wUAAP//AwBQSwECLQAUAAYACAAAACEA2+H2y+4AAACF&#13;&#10;AQAAEwAAAAAAAAAAAAAAAAAAAAAAW0NvbnRlbnRfVHlwZXNdLnhtbFBLAQItABQABgAIAAAAIQBa&#13;&#10;9CxbvwAAABUBAAALAAAAAAAAAAAAAAAAAB8BAABfcmVscy8ucmVsc1BLAQItABQABgAIAAAAIQBN&#13;&#10;0HMC0QAAAOgAAAAPAAAAAAAAAAAAAAAAAAcCAABkcnMvZG93bnJldi54bWxQSwUGAAAAAAMAAwC3&#13;&#10;AAAABQMAAAAA&#13;&#10;" filled="f" stroked="f" strokeweight=".5pt">
                  <v:textbox>
                    <w:txbxContent>
                      <w:p w14:paraId="14FB7E50" w14:textId="5B51E9F3" w:rsidR="00E47A0A" w:rsidRPr="00E47A0A" w:rsidRDefault="00E47A0A" w:rsidP="00E47A0A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E47A0A">
                          <w:rPr>
                            <w:b/>
                            <w:bCs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 Box 5" o:spid="_x0000_s1037" type="#_x0000_t202" style="position:absolute;left:27921;width:5062;height:5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+0z9zQAAAOYAAAAPAAAAZHJzL2Rvd25yZXYueG1sRI9Ba8JA&#13;&#10;FITvgv9heYI33cRakegqkiItUg9aL729Zp9JMPs2ZleN/vpuQehlYBjmG2a+bE0lrtS40rKCeBiB&#13;&#10;IM6sLjlXcPhaD6YgnEfWWFkmBXdysFx0O3NMtL3xjq57n4sAYZeggsL7OpHSZQUZdENbE4fsaBuD&#13;&#10;Ptgml7rBW4CbSo6iaCINlhwWCqwpLSg77S9GwSZdb3H3MzLTR5W+fx5X9fnw/apUv9e+zYKsZiA8&#13;&#10;tf6/8UR86PAhjqOXSTyGv1vBglz8AgAA//8DAFBLAQItABQABgAIAAAAIQDb4fbL7gAAAIUBAAAT&#13;&#10;AAAAAAAAAAAAAAAAAAAAAABbQ29udGVudF9UeXBlc10ueG1sUEsBAi0AFAAGAAgAAAAhAFr0LFu/&#13;&#10;AAAAFQEAAAsAAAAAAAAAAAAAAAAAHwEAAF9yZWxzLy5yZWxzUEsBAi0AFAAGAAgAAAAhAOz7TP3N&#13;&#10;AAAA5gAAAA8AAAAAAAAAAAAAAAAABwIAAGRycy9kb3ducmV2LnhtbFBLBQYAAAAAAwADALcAAAAB&#13;&#10;AwAAAAA=&#13;&#10;" filled="f" stroked="f" strokeweight=".5pt">
                  <v:textbox>
                    <w:txbxContent>
                      <w:p w14:paraId="5F9C949F" w14:textId="77638B47" w:rsidR="00E47A0A" w:rsidRPr="00E47A0A" w:rsidRDefault="00E47A0A" w:rsidP="00E47A0A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Text Box 5" o:spid="_x0000_s1038" type="#_x0000_t202" style="position:absolute;left:49802;width:5061;height:5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1dn/0AAAAOgAAAAPAAAAZHJzL2Rvd25yZXYueG1sRI/BasJA&#13;&#10;EIbvQt9hmYI33URUNLqKpEhL0YPWS29jdkyC2dk0u2rq07tCoZeBmZ//G775sjWVuFLjSssK4n4E&#13;&#10;gjizuuRcweFr3ZuAcB5ZY2WZFPySg+XipTPHRNsb7+i697kIEHYJKii8rxMpXVaQQde3NXHITrYx&#13;&#10;6MPa5FI3eAtwU8lBFI2lwZLDhwJrSgvKzvuLUfCZrre4Ow7M5F6l75vTqv45fI+U6r62b7MwVjMQ&#13;&#10;nlr/3/hDfOjgMJ0Oh+NRHMfwFAsHkIsHAAAA//8DAFBLAQItABQABgAIAAAAIQDb4fbL7gAAAIUB&#13;&#10;AAATAAAAAAAAAAAAAAAAAAAAAABbQ29udGVudF9UeXBlc10ueG1sUEsBAi0AFAAGAAgAAAAhAFr0&#13;&#10;LFu/AAAAFQEAAAsAAAAAAAAAAAAAAAAAHwEAAF9yZWxzLy5yZWxzUEsBAi0AFAAGAAgAAAAhALvV&#13;&#10;2f/QAAAA6AAAAA8AAAAAAAAAAAAAAAAABwIAAGRycy9kb3ducmV2LnhtbFBLBQYAAAAAAwADALcA&#13;&#10;AAAEAwAAAAA=&#13;&#10;" filled="f" stroked="f" strokeweight=".5pt">
                  <v:textbox>
                    <w:txbxContent>
                      <w:p w14:paraId="043F544B" w14:textId="3F3E194A" w:rsidR="00E47A0A" w:rsidRPr="00E47A0A" w:rsidRDefault="00E47A0A" w:rsidP="00E47A0A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  <v:shape id="Text Box 5" o:spid="_x0000_s1039" type="#_x0000_t202" style="position:absolute;left:8001;top:28248;width:5061;height:55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TT1y0AAAAOcAAAAPAAAAZHJzL2Rvd25yZXYueG1sRI/BTsJA&#13;&#10;EIbvJrzDZki8ydai0hQWQmqIxugB5OJt7A5tQ3e2dFeoPr1zMPEyyZ/J/818i9XgWnWmPjSeDdxO&#13;&#10;ElDEpbcNVwb275ubDFSIyBZbz2TgmwKslqOrBebWX3hL512slEA45GigjrHLtQ5lTQ7DxHfEsjv4&#13;&#10;3mGU2Ffa9ngRuGt1miQP2mHDcqHGjoqayuPuyxl4KTZvuP1MXfbTFk+vh3V32n/cG3M9Hh7nMtZz&#13;&#10;UJGG+N/4QzxbA9P0bppks5k8Ll7iBHr5CwAA//8DAFBLAQItABQABgAIAAAAIQDb4fbL7gAAAIUB&#13;&#10;AAATAAAAAAAAAAAAAAAAAAAAAABbQ29udGVudF9UeXBlc10ueG1sUEsBAi0AFAAGAAgAAAAhAFr0&#13;&#10;LFu/AAAAFQEAAAsAAAAAAAAAAAAAAAAAHwEAAF9yZWxzLy5yZWxzUEsBAi0AFAAGAAgAAAAhAFxN&#13;&#10;PXLQAAAA5wAAAA8AAAAAAAAAAAAAAAAABwIAAGRycy9kb3ducmV2LnhtbFBLBQYAAAAAAwADALcA&#13;&#10;AAAEAwAAAAA=&#13;&#10;" filled="f" stroked="f" strokeweight=".5pt">
                  <v:textbox>
                    <w:txbxContent>
                      <w:p w14:paraId="21CC74E2" w14:textId="0E7BB641" w:rsidR="00E47A0A" w:rsidRPr="00E47A0A" w:rsidRDefault="00A81C83" w:rsidP="00E47A0A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D</w:t>
                        </w:r>
                      </w:p>
                    </w:txbxContent>
                  </v:textbox>
                </v:shape>
                <v:shape id="Text Box 5" o:spid="_x0000_s1040" type="#_x0000_t202" style="position:absolute;left:27921;top:28411;width:5061;height:55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W0680AAAAOcAAAAPAAAAZHJzL2Rvd25yZXYueG1sRI/BasJA&#13;&#10;EIbvQt9hmUJvujHUNkRXkYi0lHrQeultmh2T0OxszG417dN3DoVeBn6G/5v5FqvBtepCfWg8G5hO&#13;&#10;ElDEpbcNVwaOb9txBipEZIutZzLwTQFWy5vRAnPrr7ynyyFWSiAccjRQx9jlWoeyJodh4jti2Z18&#13;&#10;7zBK7Ctte7wK3LU6TZIH7bBhuVBjR0VN5efhyxl4KbY73H+kLvtpi6fX07o7H99nxtzdDpu5jPUc&#13;&#10;VKQh/jf+EM/WwH36OM3SZCaPi5c4gV7+AgAA//8DAFBLAQItABQABgAIAAAAIQDb4fbL7gAAAIUB&#13;&#10;AAATAAAAAAAAAAAAAAAAAAAAAABbQ29udGVudF9UeXBlc10ueG1sUEsBAi0AFAAGAAgAAAAhAFr0&#13;&#10;LFu/AAAAFQEAAAsAAAAAAAAAAAAAAAAAHwEAAF9yZWxzLy5yZWxzUEsBAi0AFAAGAAgAAAAhALhb&#13;&#10;TrzQAAAA5wAAAA8AAAAAAAAAAAAAAAAABwIAAGRycy9kb3ducmV2LnhtbFBLBQYAAAAAAwADALcA&#13;&#10;AAAEAwAAAAA=&#13;&#10;" filled="f" stroked="f" strokeweight=".5pt">
                  <v:textbox>
                    <w:txbxContent>
                      <w:p w14:paraId="6D3FEF1B" w14:textId="43BCCB34" w:rsidR="00E47A0A" w:rsidRPr="00E47A0A" w:rsidRDefault="00A81C83" w:rsidP="00E47A0A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E</w:t>
                        </w:r>
                      </w:p>
                    </w:txbxContent>
                  </v:textbox>
                </v:shape>
                <v:shape id="Text Box 5" o:spid="_x0000_s1041" type="#_x0000_t202" style="position:absolute;left:49802;top:28411;width:5061;height:55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cSTz0QAAAOgAAAAPAAAAZHJzL2Rvd25yZXYueG1sRI9Na8JA&#13;&#10;EIbvBf/DMkJvdWPUEqOrSEQspT34cfE2ZsckNDubZrea9te7hUIvAzMv7zM882VnanGl1lWWFQwH&#13;&#10;EQji3OqKCwXHw+YpAeE8ssbaMin4JgfLRe9hjqm2N97Rde8LESDsUlRQet+kUrq8JINuYBvikF1s&#13;&#10;a9CHtS2kbvEW4KaWcRQ9S4MVhw8lNpSVlH/sv4yC12zzjrtzbJKfOtu+XVbN5/E0Ueqx361nYaxm&#13;&#10;IDx1/r/xh3jRwWGcTKJpPB4N4VcsHEAu7gAAAP//AwBQSwECLQAUAAYACAAAACEA2+H2y+4AAACF&#13;&#10;AQAAEwAAAAAAAAAAAAAAAAAAAAAAW0NvbnRlbnRfVHlwZXNdLnhtbFBLAQItABQABgAIAAAAIQBa&#13;&#10;9CxbvwAAABUBAAALAAAAAAAAAAAAAAAAAB8BAABfcmVscy8ucmVsc1BLAQItABQABgAIAAAAIQBm&#13;&#10;cSTz0QAAAOgAAAAPAAAAAAAAAAAAAAAAAAcCAABkcnMvZG93bnJldi54bWxQSwUGAAAAAAMAAwC3&#13;&#10;AAAABQMAAAAA&#13;&#10;" filled="f" stroked="f" strokeweight=".5pt">
                  <v:textbox>
                    <w:txbxContent>
                      <w:p w14:paraId="415662BD" w14:textId="06A51F6C" w:rsidR="00E47A0A" w:rsidRPr="00E47A0A" w:rsidRDefault="00A81C83" w:rsidP="00E47A0A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F</w:t>
                        </w:r>
                      </w:p>
                    </w:txbxContent>
                  </v:textbox>
                </v:shape>
                <v:shape id="Text Box 5" o:spid="_x0000_s1042" type="#_x0000_t202" style="position:absolute;left:8001;top:56823;width:5060;height:55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c0JizwAAAOcAAAAPAAAAZHJzL2Rvd25yZXYueG1sRI9Pa8JA&#13;&#10;FMTvBb/D8oTe6kabiERXkYi0lHrwz8XbM/tMgtm3MbvVtJ++Wyh4GRiG+Q0zW3SmFjdqXWVZwXAQ&#13;&#10;gSDOra64UHDYr18mIJxH1lhbJgXf5GAx7z3NMNX2zlu67XwhAoRdigpK75tUSpeXZNANbEMcsrNt&#13;&#10;Dfpg20LqFu8Bbmo5iqKxNFhxWCixoayk/LL7Mgo+svUGt6eRmfzU2dvnedlcD8dEqed+t5oGWU5B&#13;&#10;eOr8o/GPeNcKkiQexq9REsPfr/AJ5PwXAAD//wMAUEsBAi0AFAAGAAgAAAAhANvh9svuAAAAhQEA&#13;&#10;ABMAAAAAAAAAAAAAAAAAAAAAAFtDb250ZW50X1R5cGVzXS54bWxQSwECLQAUAAYACAAAACEAWvQs&#13;&#10;W78AAAAVAQAACwAAAAAAAAAAAAAAAAAfAQAAX3JlbHMvLnJlbHNQSwECLQAUAAYACAAAACEAdnNC&#13;&#10;Ys8AAADnAAAADwAAAAAAAAAAAAAAAAAHAgAAZHJzL2Rvd25yZXYueG1sUEsFBgAAAAADAAMAtwAA&#13;&#10;AAMDAAAAAA==&#13;&#10;" filled="f" stroked="f" strokeweight=".5pt">
                  <v:textbox>
                    <w:txbxContent>
                      <w:p w14:paraId="47429EE2" w14:textId="51E41C3E" w:rsidR="00A81C83" w:rsidRPr="00E47A0A" w:rsidRDefault="00A81C83" w:rsidP="00A81C83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G</w:t>
                        </w:r>
                      </w:p>
                    </w:txbxContent>
                  </v:textbox>
                </v:shape>
                <v:shape id="Text Box 5" o:spid="_x0000_s1043" type="#_x0000_t202" style="position:absolute;left:27921;top:56986;width:5061;height:55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7X7P0AAAAOgAAAAPAAAAZHJzL2Rvd25yZXYueG1sRI/BasJA&#13;&#10;EIbvQt9hmYI33ahpkOgqkiIWqQetl97G7JgEs7NpdtXUp+8WCr0MzPz83/DNl52pxY1aV1lWMBpG&#13;&#10;IIhzqysuFBw/1oMpCOeRNdaWScE3OVgunnpzTLW9855uB1+IAGGXooLS+yaV0uUlGXRD2xCH7Gxb&#13;&#10;gz6sbSF1i/cAN7UcR1EiDVYcPpTYUFZSfjlcjYJttt7h/jQ200edbd7Pq+br+PmiVP+5e52FsZqB&#13;&#10;8NT5/8Yf4k0Hh2SSxNEojhP4FQsHkIsfAAAA//8DAFBLAQItABQABgAIAAAAIQDb4fbL7gAAAIUB&#13;&#10;AAATAAAAAAAAAAAAAAAAAAAAAABbQ29udGVudF9UeXBlc10ueG1sUEsBAi0AFAAGAAgAAAAhAFr0&#13;&#10;LFu/AAAAFQEAAAsAAAAAAAAAAAAAAAAAHwEAAF9yZWxzLy5yZWxzUEsBAi0AFAAGAAgAAAAhABvt&#13;&#10;fs/QAAAA6AAAAA8AAAAAAAAAAAAAAAAABwIAAGRycy9kb3ducmV2LnhtbFBLBQYAAAAAAwADALcA&#13;&#10;AAAEAwAAAAA=&#13;&#10;" filled="f" stroked="f" strokeweight=".5pt">
                  <v:textbox>
                    <w:txbxContent>
                      <w:p w14:paraId="6FA068B3" w14:textId="53E7D598" w:rsidR="00A81C83" w:rsidRPr="00E47A0A" w:rsidRDefault="00A81C83" w:rsidP="00A81C83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H</w:t>
                        </w:r>
                      </w:p>
                    </w:txbxContent>
                  </v:textbox>
                </v:shape>
                <v:shape id="Text Box 5" o:spid="_x0000_s1044" type="#_x0000_t202" style="position:absolute;left:49802;top:56986;width:5061;height:55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pUt60AAAAOcAAAAPAAAAZHJzL2Rvd25yZXYueG1sRI9BS8NA&#13;&#10;FITvgv9heYI3s2k0GpJsS0kpitRDay/entnXJJh9m2bXNvrrXUHwMjAM8w1TLibTixONrrOsYBbF&#13;&#10;IIhrqztuFOxf1zcZCOeRNfaWScEXOVjMLy9KzLU985ZOO9+IAGGXo4LW+yGX0tUtGXSRHYhDdrCj&#13;&#10;QR/s2Eg94jnATS+TOL6XBjsOCy0OVLVUf+w+jYLnav2C2/fEZN999bg5LIfj/i1V6vpqWhVBlgUI&#13;&#10;T5P/b/whnrSCu4ckjWfZbQq/v8InkPMfAAAA//8DAFBLAQItABQABgAIAAAAIQDb4fbL7gAAAIUB&#13;&#10;AAATAAAAAAAAAAAAAAAAAAAAAABbQ29udGVudF9UeXBlc10ueG1sUEsBAi0AFAAGAAgAAAAhAFr0&#13;&#10;LFu/AAAAFQEAAAsAAAAAAAAAAAAAAAAAHwEAAF9yZWxzLy5yZWxzUEsBAi0AFAAGAAgAAAAhABml&#13;&#10;S3rQAAAA5wAAAA8AAAAAAAAAAAAAAAAABwIAAGRycy9kb3ducmV2LnhtbFBLBQYAAAAAAwADALcA&#13;&#10;AAAEAwAAAAA=&#13;&#10;" filled="f" stroked="f" strokeweight=".5pt">
                  <v:textbox>
                    <w:txbxContent>
                      <w:p w14:paraId="0C28B1B8" w14:textId="37A06EEE" w:rsidR="00A81C83" w:rsidRPr="00E47A0A" w:rsidRDefault="00A81C83" w:rsidP="00A81C83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84B55">
        <w:rPr>
          <w:rFonts w:ascii="Arial" w:hAnsi="Arial" w:cs="Arial"/>
        </w:rPr>
        <w:t>treatment failure (A,B,C), malignant progression (D,E,F), and lesion recurrence (G,H,I)</w:t>
      </w:r>
      <w:r w:rsidR="0026149B">
        <w:rPr>
          <w:rFonts w:ascii="Arial" w:hAnsi="Arial" w:cs="Arial"/>
        </w:rPr>
        <w:t>.</w:t>
      </w:r>
    </w:p>
    <w:p w14:paraId="58789DBF" w14:textId="65F7EDF7" w:rsidR="00E50860" w:rsidRDefault="00E50860">
      <w:pPr>
        <w:rPr>
          <w:rFonts w:ascii="Arial" w:hAnsi="Arial" w:cs="Arial"/>
        </w:rPr>
      </w:pPr>
    </w:p>
    <w:sectPr w:rsidR="00E50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3F0"/>
    <w:rsid w:val="00010D41"/>
    <w:rsid w:val="000122B2"/>
    <w:rsid w:val="00015FF7"/>
    <w:rsid w:val="00021210"/>
    <w:rsid w:val="00024832"/>
    <w:rsid w:val="00032F31"/>
    <w:rsid w:val="00034388"/>
    <w:rsid w:val="00067253"/>
    <w:rsid w:val="000700E4"/>
    <w:rsid w:val="000760DD"/>
    <w:rsid w:val="000823F0"/>
    <w:rsid w:val="000A497E"/>
    <w:rsid w:val="000D5BA3"/>
    <w:rsid w:val="00141E88"/>
    <w:rsid w:val="00153FC8"/>
    <w:rsid w:val="00184B55"/>
    <w:rsid w:val="001A6072"/>
    <w:rsid w:val="001A6302"/>
    <w:rsid w:val="001B39FC"/>
    <w:rsid w:val="001E2DD9"/>
    <w:rsid w:val="00222B61"/>
    <w:rsid w:val="0026149B"/>
    <w:rsid w:val="002625E0"/>
    <w:rsid w:val="002C73A3"/>
    <w:rsid w:val="002D1697"/>
    <w:rsid w:val="002D1ADB"/>
    <w:rsid w:val="002D7584"/>
    <w:rsid w:val="002E42C3"/>
    <w:rsid w:val="002E62E7"/>
    <w:rsid w:val="002F4372"/>
    <w:rsid w:val="00304017"/>
    <w:rsid w:val="00317D96"/>
    <w:rsid w:val="00331867"/>
    <w:rsid w:val="00357A26"/>
    <w:rsid w:val="00360F41"/>
    <w:rsid w:val="00364265"/>
    <w:rsid w:val="003908EE"/>
    <w:rsid w:val="00397CEB"/>
    <w:rsid w:val="003B5E19"/>
    <w:rsid w:val="003E2662"/>
    <w:rsid w:val="00404FBD"/>
    <w:rsid w:val="00412A86"/>
    <w:rsid w:val="00416446"/>
    <w:rsid w:val="004200FE"/>
    <w:rsid w:val="00437CBF"/>
    <w:rsid w:val="0045198F"/>
    <w:rsid w:val="00472D61"/>
    <w:rsid w:val="004A376A"/>
    <w:rsid w:val="004A61F8"/>
    <w:rsid w:val="004C0822"/>
    <w:rsid w:val="004D1516"/>
    <w:rsid w:val="004E76A6"/>
    <w:rsid w:val="00554B66"/>
    <w:rsid w:val="00562E6E"/>
    <w:rsid w:val="00572AEA"/>
    <w:rsid w:val="0058265A"/>
    <w:rsid w:val="005D2C4A"/>
    <w:rsid w:val="0060061F"/>
    <w:rsid w:val="00611084"/>
    <w:rsid w:val="006145CA"/>
    <w:rsid w:val="00636354"/>
    <w:rsid w:val="00665271"/>
    <w:rsid w:val="00673901"/>
    <w:rsid w:val="0069404A"/>
    <w:rsid w:val="006951F1"/>
    <w:rsid w:val="00697FDB"/>
    <w:rsid w:val="006A4027"/>
    <w:rsid w:val="006A7179"/>
    <w:rsid w:val="006E3EC1"/>
    <w:rsid w:val="006F594C"/>
    <w:rsid w:val="00701E3D"/>
    <w:rsid w:val="0070593A"/>
    <w:rsid w:val="007215BE"/>
    <w:rsid w:val="00723E61"/>
    <w:rsid w:val="00737DBE"/>
    <w:rsid w:val="00762A5A"/>
    <w:rsid w:val="007919BA"/>
    <w:rsid w:val="0079291C"/>
    <w:rsid w:val="00792F82"/>
    <w:rsid w:val="007A24FE"/>
    <w:rsid w:val="007A3B41"/>
    <w:rsid w:val="007A71E0"/>
    <w:rsid w:val="007B0C8F"/>
    <w:rsid w:val="007D554E"/>
    <w:rsid w:val="007D73DE"/>
    <w:rsid w:val="007E1778"/>
    <w:rsid w:val="00812758"/>
    <w:rsid w:val="008133BE"/>
    <w:rsid w:val="008151A0"/>
    <w:rsid w:val="00823619"/>
    <w:rsid w:val="008357F4"/>
    <w:rsid w:val="00870B77"/>
    <w:rsid w:val="008711F2"/>
    <w:rsid w:val="00883BF4"/>
    <w:rsid w:val="008A27F6"/>
    <w:rsid w:val="008A3C80"/>
    <w:rsid w:val="008A7A7C"/>
    <w:rsid w:val="008D4518"/>
    <w:rsid w:val="008E2A73"/>
    <w:rsid w:val="0093612C"/>
    <w:rsid w:val="009402E7"/>
    <w:rsid w:val="009569DB"/>
    <w:rsid w:val="00975C17"/>
    <w:rsid w:val="0097667E"/>
    <w:rsid w:val="009A1191"/>
    <w:rsid w:val="009A3DB7"/>
    <w:rsid w:val="009B26C8"/>
    <w:rsid w:val="009B6C1A"/>
    <w:rsid w:val="009D4DC7"/>
    <w:rsid w:val="009D6CB6"/>
    <w:rsid w:val="009E0987"/>
    <w:rsid w:val="009F6CA4"/>
    <w:rsid w:val="00A15EF3"/>
    <w:rsid w:val="00A40448"/>
    <w:rsid w:val="00A81C83"/>
    <w:rsid w:val="00A96005"/>
    <w:rsid w:val="00AA3632"/>
    <w:rsid w:val="00AA629F"/>
    <w:rsid w:val="00AC477B"/>
    <w:rsid w:val="00AE1384"/>
    <w:rsid w:val="00AF5DC7"/>
    <w:rsid w:val="00B0222C"/>
    <w:rsid w:val="00B04AEF"/>
    <w:rsid w:val="00B43AF1"/>
    <w:rsid w:val="00B46C31"/>
    <w:rsid w:val="00B60620"/>
    <w:rsid w:val="00BB23DA"/>
    <w:rsid w:val="00C30159"/>
    <w:rsid w:val="00C31121"/>
    <w:rsid w:val="00C67DB8"/>
    <w:rsid w:val="00C70BD1"/>
    <w:rsid w:val="00CB4DD7"/>
    <w:rsid w:val="00CC2370"/>
    <w:rsid w:val="00CD706A"/>
    <w:rsid w:val="00CF5DAB"/>
    <w:rsid w:val="00D14B7D"/>
    <w:rsid w:val="00D626D5"/>
    <w:rsid w:val="00D943A8"/>
    <w:rsid w:val="00DA0111"/>
    <w:rsid w:val="00DA24E6"/>
    <w:rsid w:val="00DC04D1"/>
    <w:rsid w:val="00DF5784"/>
    <w:rsid w:val="00E170ED"/>
    <w:rsid w:val="00E177C2"/>
    <w:rsid w:val="00E17DEA"/>
    <w:rsid w:val="00E2087A"/>
    <w:rsid w:val="00E475D8"/>
    <w:rsid w:val="00E47A0A"/>
    <w:rsid w:val="00E50860"/>
    <w:rsid w:val="00E71ADF"/>
    <w:rsid w:val="00E828E3"/>
    <w:rsid w:val="00EA51EA"/>
    <w:rsid w:val="00EB05B1"/>
    <w:rsid w:val="00ED1089"/>
    <w:rsid w:val="00ED6C41"/>
    <w:rsid w:val="00EE2540"/>
    <w:rsid w:val="00EF1D15"/>
    <w:rsid w:val="00EF520C"/>
    <w:rsid w:val="00F249A5"/>
    <w:rsid w:val="00F4347B"/>
    <w:rsid w:val="00F446DD"/>
    <w:rsid w:val="00F46C92"/>
    <w:rsid w:val="00F52B6E"/>
    <w:rsid w:val="00FF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5F099"/>
  <w15:chartTrackingRefBased/>
  <w15:docId w15:val="{C74675FF-7069-844F-B2AB-FB61E02B7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23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3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3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3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3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3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3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3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3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3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3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3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3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3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2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deoye@connect.hku.hk</dc:creator>
  <cp:keywords/>
  <dc:description/>
  <cp:lastModifiedBy>jaadeoye@connect.hku.hk</cp:lastModifiedBy>
  <cp:revision>12</cp:revision>
  <dcterms:created xsi:type="dcterms:W3CDTF">2025-08-12T07:58:00Z</dcterms:created>
  <dcterms:modified xsi:type="dcterms:W3CDTF">2025-08-12T10:26:00Z</dcterms:modified>
</cp:coreProperties>
</file>